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83616" w14:textId="1F2ECFC9" w:rsidR="00D34956" w:rsidRPr="00923206" w:rsidRDefault="00D34956" w:rsidP="00D34956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r w:rsidRPr="00923206">
        <w:rPr>
          <w:rFonts w:ascii="Times New Roman" w:hAnsi="Times New Roman"/>
          <w:b/>
          <w:szCs w:val="24"/>
        </w:rPr>
        <w:t>S</w:t>
      </w:r>
      <w:r w:rsidR="007A1305">
        <w:rPr>
          <w:rFonts w:ascii="Times New Roman" w:hAnsi="Times New Roman"/>
          <w:b/>
          <w:szCs w:val="24"/>
        </w:rPr>
        <w:t>2</w:t>
      </w:r>
      <w:r w:rsidR="00923206" w:rsidRPr="00923206">
        <w:rPr>
          <w:rFonts w:ascii="Times New Roman" w:hAnsi="Times New Roman"/>
          <w:b/>
          <w:szCs w:val="24"/>
        </w:rPr>
        <w:t xml:space="preserve"> Table</w:t>
      </w:r>
      <w:bookmarkStart w:id="0" w:name="_GoBack"/>
      <w:bookmarkEnd w:id="0"/>
      <w:r w:rsidRPr="00923206">
        <w:rPr>
          <w:rFonts w:ascii="Times New Roman" w:hAnsi="Times New Roman"/>
          <w:b/>
          <w:szCs w:val="24"/>
        </w:rPr>
        <w:t xml:space="preserve">. </w:t>
      </w:r>
      <w:r w:rsidR="00923206" w:rsidRPr="00923206">
        <w:rPr>
          <w:rFonts w:ascii="Times New Roman" w:hAnsi="Times New Roman"/>
          <w:b/>
          <w:szCs w:val="24"/>
        </w:rPr>
        <w:t>D</w:t>
      </w:r>
      <w:r w:rsidRPr="00923206">
        <w:rPr>
          <w:rFonts w:ascii="Times New Roman" w:hAnsi="Times New Roman"/>
          <w:b/>
          <w:szCs w:val="24"/>
        </w:rPr>
        <w:t xml:space="preserve">escriptive statistics of emotional measures for the total sample </w:t>
      </w:r>
      <w:r w:rsidR="00923206">
        <w:rPr>
          <w:rFonts w:ascii="Times New Roman" w:hAnsi="Times New Roman"/>
          <w:b/>
          <w:szCs w:val="24"/>
        </w:rPr>
        <w:t>(</w:t>
      </w:r>
      <w:r w:rsidR="00923206" w:rsidRPr="00C2378F">
        <w:rPr>
          <w:rFonts w:ascii="Times New Roman" w:hAnsi="Times New Roman"/>
          <w:b/>
          <w:i/>
          <w:szCs w:val="24"/>
        </w:rPr>
        <w:t xml:space="preserve">N </w:t>
      </w:r>
      <w:r w:rsidR="00923206">
        <w:rPr>
          <w:rFonts w:ascii="Times New Roman" w:hAnsi="Times New Roman"/>
          <w:b/>
          <w:szCs w:val="24"/>
        </w:rPr>
        <w:t xml:space="preserve">= 96) </w:t>
      </w:r>
      <w:r w:rsidRPr="00923206">
        <w:rPr>
          <w:rFonts w:ascii="Times New Roman" w:hAnsi="Times New Roman"/>
          <w:b/>
          <w:szCs w:val="24"/>
        </w:rPr>
        <w:t xml:space="preserve">and separately for women </w:t>
      </w:r>
      <w:r w:rsidR="00923206">
        <w:rPr>
          <w:rFonts w:ascii="Times New Roman" w:hAnsi="Times New Roman"/>
          <w:b/>
          <w:szCs w:val="24"/>
        </w:rPr>
        <w:t>(</w:t>
      </w:r>
      <w:r w:rsidR="00923206" w:rsidRPr="00C2378F">
        <w:rPr>
          <w:rFonts w:ascii="Times New Roman" w:hAnsi="Times New Roman"/>
          <w:b/>
          <w:i/>
          <w:szCs w:val="24"/>
        </w:rPr>
        <w:t>n</w:t>
      </w:r>
      <w:r w:rsidR="00923206">
        <w:rPr>
          <w:rFonts w:ascii="Times New Roman" w:hAnsi="Times New Roman"/>
          <w:b/>
          <w:szCs w:val="24"/>
        </w:rPr>
        <w:t xml:space="preserve"> = 26) </w:t>
      </w:r>
      <w:r w:rsidRPr="00923206">
        <w:rPr>
          <w:rFonts w:ascii="Times New Roman" w:hAnsi="Times New Roman"/>
          <w:b/>
          <w:szCs w:val="24"/>
        </w:rPr>
        <w:t>and men</w:t>
      </w:r>
      <w:r w:rsidR="00923206">
        <w:rPr>
          <w:rFonts w:ascii="Times New Roman" w:hAnsi="Times New Roman"/>
          <w:b/>
          <w:szCs w:val="24"/>
        </w:rPr>
        <w:t xml:space="preserve"> (</w:t>
      </w:r>
      <w:r w:rsidR="00923206">
        <w:rPr>
          <w:rFonts w:ascii="Times New Roman" w:hAnsi="Times New Roman"/>
          <w:b/>
          <w:i/>
          <w:szCs w:val="24"/>
        </w:rPr>
        <w:t>n</w:t>
      </w:r>
      <w:r w:rsidR="00923206">
        <w:rPr>
          <w:rFonts w:ascii="Times New Roman" w:hAnsi="Times New Roman"/>
          <w:b/>
          <w:szCs w:val="24"/>
        </w:rPr>
        <w:t xml:space="preserve"> = 70)</w:t>
      </w:r>
      <w:r w:rsidRPr="00923206">
        <w:rPr>
          <w:rFonts w:ascii="Times New Roman" w:hAnsi="Times New Roman"/>
          <w:b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1500"/>
        <w:gridCol w:w="1500"/>
        <w:gridCol w:w="1500"/>
        <w:gridCol w:w="236"/>
        <w:gridCol w:w="1594"/>
      </w:tblGrid>
      <w:tr w:rsidR="00D34956" w:rsidRPr="00180136" w14:paraId="41E34E13" w14:textId="77777777" w:rsidTr="003A70B8">
        <w:trPr>
          <w:trHeight w:val="402"/>
          <w:tblHeader/>
        </w:trPr>
        <w:tc>
          <w:tcPr>
            <w:tcW w:w="1493" w:type="pct"/>
            <w:tcBorders>
              <w:top w:val="single" w:sz="4" w:space="0" w:color="auto"/>
            </w:tcBorders>
            <w:noWrap/>
            <w:vAlign w:val="center"/>
          </w:tcPr>
          <w:p w14:paraId="07AFBC7E" w14:textId="77777777" w:rsidR="00D34956" w:rsidRPr="004917D9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Emotional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measure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306006D4" w14:textId="32EC7BD5" w:rsidR="00D34956" w:rsidRPr="00011E9F" w:rsidRDefault="00923206" w:rsidP="009232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otal sample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722E504C" w14:textId="2BA529FC" w:rsidR="00D34956" w:rsidRPr="00180136" w:rsidRDefault="00923206" w:rsidP="009232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1A23B8EE" w14:textId="0B6EDB1C" w:rsidR="00D34956" w:rsidRPr="00180136" w:rsidRDefault="00923206" w:rsidP="0092320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n</w:t>
            </w:r>
          </w:p>
        </w:tc>
        <w:tc>
          <w:tcPr>
            <w:tcW w:w="131" w:type="pct"/>
            <w:vMerge w:val="restart"/>
            <w:tcBorders>
              <w:top w:val="single" w:sz="4" w:space="0" w:color="auto"/>
            </w:tcBorders>
            <w:vAlign w:val="center"/>
          </w:tcPr>
          <w:p w14:paraId="677A5182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5A95DA44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ender difference</w:t>
            </w:r>
          </w:p>
        </w:tc>
      </w:tr>
      <w:tr w:rsidR="00D34956" w:rsidRPr="00180136" w14:paraId="061719D1" w14:textId="77777777" w:rsidTr="003A70B8">
        <w:trPr>
          <w:trHeight w:val="402"/>
          <w:tblHeader/>
        </w:trPr>
        <w:tc>
          <w:tcPr>
            <w:tcW w:w="1493" w:type="pct"/>
            <w:tcBorders>
              <w:bottom w:val="single" w:sz="4" w:space="0" w:color="auto"/>
            </w:tcBorders>
            <w:noWrap/>
            <w:vAlign w:val="center"/>
          </w:tcPr>
          <w:p w14:paraId="483713E8" w14:textId="77777777" w:rsidR="00D34956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04037F6E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153C51C4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46198586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ean (SD)</w:t>
            </w:r>
          </w:p>
        </w:tc>
        <w:tc>
          <w:tcPr>
            <w:tcW w:w="131" w:type="pct"/>
            <w:vMerge/>
            <w:vAlign w:val="center"/>
          </w:tcPr>
          <w:p w14:paraId="5C243DCB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756385F6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A1D46">
              <w:rPr>
                <w:rFonts w:ascii="Times New Roman" w:hAnsi="Times New Roman" w:cs="Times New Roman"/>
                <w:i/>
                <w:szCs w:val="24"/>
              </w:rPr>
              <w:t>t</w:t>
            </w:r>
          </w:p>
        </w:tc>
      </w:tr>
      <w:tr w:rsidR="00D34956" w:rsidRPr="00180136" w14:paraId="28DA6E80" w14:textId="77777777" w:rsidTr="003A70B8">
        <w:trPr>
          <w:trHeight w:val="402"/>
          <w:tblHeader/>
        </w:trPr>
        <w:tc>
          <w:tcPr>
            <w:tcW w:w="1493" w:type="pct"/>
            <w:tcBorders>
              <w:top w:val="single" w:sz="4" w:space="0" w:color="auto"/>
            </w:tcBorders>
            <w:noWrap/>
            <w:vAlign w:val="center"/>
          </w:tcPr>
          <w:p w14:paraId="3F462CAF" w14:textId="77777777" w:rsidR="00D34956" w:rsidRPr="00011E9F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ANAS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022D138A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16534012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1" w:type="pct"/>
            <w:tcBorders>
              <w:top w:val="single" w:sz="4" w:space="0" w:color="auto"/>
            </w:tcBorders>
            <w:noWrap/>
            <w:vAlign w:val="center"/>
          </w:tcPr>
          <w:p w14:paraId="12CDA918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" w:type="pct"/>
            <w:tcBorders>
              <w:top w:val="single" w:sz="4" w:space="0" w:color="auto"/>
            </w:tcBorders>
            <w:vAlign w:val="center"/>
          </w:tcPr>
          <w:p w14:paraId="76DCAAD3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</w:tcPr>
          <w:p w14:paraId="0A9247D5" w14:textId="77777777" w:rsidR="00D34956" w:rsidRPr="0018013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34956" w:rsidRPr="00180136" w14:paraId="48D1529A" w14:textId="77777777" w:rsidTr="003A70B8">
        <w:trPr>
          <w:trHeight w:val="402"/>
        </w:trPr>
        <w:tc>
          <w:tcPr>
            <w:tcW w:w="1493" w:type="pct"/>
            <w:vAlign w:val="center"/>
          </w:tcPr>
          <w:p w14:paraId="5ECE0036" w14:textId="77777777" w:rsidR="00D34956" w:rsidRPr="00011E9F" w:rsidRDefault="00D34956" w:rsidP="003A70B8">
            <w:pPr>
              <w:snapToGrid w:val="0"/>
              <w:spacing w:line="480" w:lineRule="auto"/>
              <w:ind w:firstLine="3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ositive Affect</w:t>
            </w:r>
          </w:p>
        </w:tc>
        <w:tc>
          <w:tcPr>
            <w:tcW w:w="831" w:type="pct"/>
            <w:vAlign w:val="center"/>
          </w:tcPr>
          <w:p w14:paraId="1FEAFE0C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.03 (7.72)</w:t>
            </w:r>
          </w:p>
        </w:tc>
        <w:tc>
          <w:tcPr>
            <w:tcW w:w="831" w:type="pct"/>
            <w:noWrap/>
            <w:vAlign w:val="center"/>
          </w:tcPr>
          <w:p w14:paraId="1520D174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.73 (8.43)</w:t>
            </w:r>
          </w:p>
        </w:tc>
        <w:tc>
          <w:tcPr>
            <w:tcW w:w="831" w:type="pct"/>
            <w:noWrap/>
            <w:vAlign w:val="center"/>
          </w:tcPr>
          <w:p w14:paraId="2710005F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6.14 (7.50)</w:t>
            </w:r>
          </w:p>
        </w:tc>
        <w:tc>
          <w:tcPr>
            <w:tcW w:w="131" w:type="pct"/>
            <w:vAlign w:val="center"/>
          </w:tcPr>
          <w:p w14:paraId="2BEAFCF4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70F6D835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-0.23</w:t>
            </w:r>
          </w:p>
        </w:tc>
      </w:tr>
      <w:tr w:rsidR="00D34956" w:rsidRPr="00180136" w14:paraId="72A569C3" w14:textId="77777777" w:rsidTr="003A70B8">
        <w:trPr>
          <w:trHeight w:val="402"/>
        </w:trPr>
        <w:tc>
          <w:tcPr>
            <w:tcW w:w="1493" w:type="pct"/>
            <w:vAlign w:val="center"/>
          </w:tcPr>
          <w:p w14:paraId="215AC6C6" w14:textId="77777777" w:rsidR="00D34956" w:rsidRPr="00011E9F" w:rsidRDefault="00D34956" w:rsidP="003A70B8">
            <w:pPr>
              <w:snapToGrid w:val="0"/>
              <w:spacing w:line="480" w:lineRule="auto"/>
              <w:ind w:firstLine="3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egative Affect</w:t>
            </w:r>
          </w:p>
        </w:tc>
        <w:tc>
          <w:tcPr>
            <w:tcW w:w="831" w:type="pct"/>
            <w:vAlign w:val="center"/>
          </w:tcPr>
          <w:p w14:paraId="328851D4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68 (3.42)</w:t>
            </w:r>
          </w:p>
        </w:tc>
        <w:tc>
          <w:tcPr>
            <w:tcW w:w="831" w:type="pct"/>
            <w:noWrap/>
            <w:vAlign w:val="center"/>
          </w:tcPr>
          <w:p w14:paraId="32B7F8D3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77 (3.28)</w:t>
            </w:r>
          </w:p>
        </w:tc>
        <w:tc>
          <w:tcPr>
            <w:tcW w:w="831" w:type="pct"/>
            <w:noWrap/>
            <w:vAlign w:val="center"/>
          </w:tcPr>
          <w:p w14:paraId="56D18314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64 (3.49)</w:t>
            </w:r>
          </w:p>
        </w:tc>
        <w:tc>
          <w:tcPr>
            <w:tcW w:w="131" w:type="pct"/>
            <w:vAlign w:val="center"/>
          </w:tcPr>
          <w:p w14:paraId="3E9E7A98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60D1FB60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D34956" w:rsidRPr="00180136" w14:paraId="58A7EC6A" w14:textId="77777777" w:rsidTr="003A70B8">
        <w:trPr>
          <w:trHeight w:val="402"/>
        </w:trPr>
        <w:tc>
          <w:tcPr>
            <w:tcW w:w="1493" w:type="pct"/>
            <w:vAlign w:val="center"/>
          </w:tcPr>
          <w:p w14:paraId="4ED76084" w14:textId="77777777" w:rsidR="00D34956" w:rsidRPr="00011E9F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DS</w:t>
            </w:r>
          </w:p>
        </w:tc>
        <w:tc>
          <w:tcPr>
            <w:tcW w:w="831" w:type="pct"/>
            <w:vAlign w:val="center"/>
          </w:tcPr>
          <w:p w14:paraId="379E796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4 (4.22)</w:t>
            </w:r>
          </w:p>
        </w:tc>
        <w:tc>
          <w:tcPr>
            <w:tcW w:w="831" w:type="pct"/>
            <w:noWrap/>
            <w:vAlign w:val="center"/>
          </w:tcPr>
          <w:p w14:paraId="55A428E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85 (4.00)</w:t>
            </w:r>
          </w:p>
        </w:tc>
        <w:tc>
          <w:tcPr>
            <w:tcW w:w="831" w:type="pct"/>
            <w:noWrap/>
            <w:vAlign w:val="center"/>
          </w:tcPr>
          <w:p w14:paraId="15C20082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16 (4.31)</w:t>
            </w:r>
          </w:p>
        </w:tc>
        <w:tc>
          <w:tcPr>
            <w:tcW w:w="131" w:type="pct"/>
            <w:vAlign w:val="center"/>
          </w:tcPr>
          <w:p w14:paraId="4E9A45DB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0F76B91B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1</w:t>
            </w:r>
          </w:p>
        </w:tc>
      </w:tr>
      <w:tr w:rsidR="00D34956" w:rsidRPr="00180136" w14:paraId="002BD179" w14:textId="77777777" w:rsidTr="003A70B8">
        <w:trPr>
          <w:trHeight w:val="402"/>
        </w:trPr>
        <w:tc>
          <w:tcPr>
            <w:tcW w:w="1493" w:type="pct"/>
            <w:vAlign w:val="center"/>
          </w:tcPr>
          <w:p w14:paraId="3D2593C5" w14:textId="77777777" w:rsidR="00D34956" w:rsidRDefault="00D34956" w:rsidP="003A70B8">
            <w:pPr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28665E">
              <w:rPr>
                <w:rFonts w:ascii="Times New Roman" w:hAnsi="Times New Roman" w:cs="Times New Roman"/>
                <w:szCs w:val="24"/>
              </w:rPr>
              <w:t>PDQ-39</w:t>
            </w:r>
          </w:p>
        </w:tc>
        <w:tc>
          <w:tcPr>
            <w:tcW w:w="831" w:type="pct"/>
            <w:vAlign w:val="center"/>
          </w:tcPr>
          <w:p w14:paraId="65A2D0AB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1" w:type="pct"/>
            <w:noWrap/>
            <w:vAlign w:val="center"/>
          </w:tcPr>
          <w:p w14:paraId="322C23BD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1" w:type="pct"/>
            <w:noWrap/>
            <w:vAlign w:val="center"/>
          </w:tcPr>
          <w:p w14:paraId="6263C78D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" w:type="pct"/>
            <w:vAlign w:val="center"/>
          </w:tcPr>
          <w:p w14:paraId="28EB476A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651F6328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34956" w:rsidRPr="00180136" w14:paraId="775EF1E4" w14:textId="77777777" w:rsidTr="003A70B8">
        <w:trPr>
          <w:trHeight w:val="402"/>
        </w:trPr>
        <w:tc>
          <w:tcPr>
            <w:tcW w:w="1493" w:type="pct"/>
            <w:tcBorders>
              <w:bottom w:val="single" w:sz="4" w:space="0" w:color="auto"/>
            </w:tcBorders>
            <w:vAlign w:val="center"/>
          </w:tcPr>
          <w:p w14:paraId="2C0FBD90" w14:textId="77777777" w:rsidR="00D34956" w:rsidRPr="00011E9F" w:rsidRDefault="00D34956" w:rsidP="003A70B8">
            <w:pPr>
              <w:snapToGrid w:val="0"/>
              <w:spacing w:line="480" w:lineRule="auto"/>
              <w:ind w:firstLine="31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motional Well-being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72E81667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18 (3.99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vAlign w:val="center"/>
          </w:tcPr>
          <w:p w14:paraId="4CB05485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62 (3.45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vAlign w:val="center"/>
          </w:tcPr>
          <w:p w14:paraId="23A749C3" w14:textId="77777777" w:rsidR="00D34956" w:rsidRPr="00011E9F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.01 (4.18)</w:t>
            </w:r>
          </w:p>
        </w:tc>
        <w:tc>
          <w:tcPr>
            <w:tcW w:w="131" w:type="pct"/>
            <w:tcBorders>
              <w:bottom w:val="single" w:sz="4" w:space="0" w:color="auto"/>
            </w:tcBorders>
            <w:vAlign w:val="center"/>
          </w:tcPr>
          <w:p w14:paraId="63C57057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2873A3C8" w14:textId="77777777" w:rsidR="00D34956" w:rsidRDefault="00D34956" w:rsidP="003A70B8">
            <w:pPr>
              <w:snapToGrid w:val="0"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6</w:t>
            </w:r>
          </w:p>
        </w:tc>
      </w:tr>
    </w:tbl>
    <w:p w14:paraId="1072A78D" w14:textId="77777777" w:rsidR="00D34956" w:rsidRDefault="00D34956" w:rsidP="00D34956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i/>
          <w:szCs w:val="24"/>
        </w:rPr>
        <w:t xml:space="preserve">Note. </w:t>
      </w:r>
      <w:r>
        <w:rPr>
          <w:rFonts w:ascii="Times New Roman" w:hAnsi="Times New Roman"/>
          <w:szCs w:val="24"/>
        </w:rPr>
        <w:t xml:space="preserve">PANAS = </w:t>
      </w:r>
      <w:r w:rsidRPr="0091381E">
        <w:rPr>
          <w:rFonts w:ascii="Times New Roman" w:hAnsi="Times New Roman"/>
          <w:szCs w:val="24"/>
        </w:rPr>
        <w:t>the Positive and Negative Affect Schedule</w:t>
      </w:r>
      <w:r>
        <w:rPr>
          <w:rFonts w:ascii="Times New Roman" w:hAnsi="Times New Roman"/>
          <w:szCs w:val="24"/>
        </w:rPr>
        <w:t xml:space="preserve">; GDS = </w:t>
      </w:r>
      <w:r w:rsidRPr="0091381E">
        <w:rPr>
          <w:rFonts w:ascii="Times New Roman" w:hAnsi="Times New Roman"/>
          <w:szCs w:val="24"/>
        </w:rPr>
        <w:t>the Geriatric Depression Scale</w:t>
      </w:r>
      <w:r>
        <w:rPr>
          <w:rFonts w:ascii="Times New Roman" w:hAnsi="Times New Roman"/>
          <w:szCs w:val="24"/>
        </w:rPr>
        <w:t xml:space="preserve">; PDQ-39 = </w:t>
      </w:r>
      <w:r w:rsidRPr="0091381E">
        <w:rPr>
          <w:rFonts w:ascii="Times New Roman" w:hAnsi="Times New Roman"/>
          <w:szCs w:val="24"/>
        </w:rPr>
        <w:t>the Parkinson’s Disease Questionnaire-39 items</w:t>
      </w:r>
      <w:r>
        <w:rPr>
          <w:rFonts w:ascii="Times New Roman" w:hAnsi="Times New Roman"/>
          <w:szCs w:val="24"/>
        </w:rPr>
        <w:t xml:space="preserve">. </w:t>
      </w:r>
      <w:r w:rsidRPr="002564D1">
        <w:rPr>
          <w:rFonts w:ascii="Times New Roman" w:hAnsi="Times New Roman"/>
          <w:szCs w:val="24"/>
        </w:rPr>
        <w:t xml:space="preserve">A higher score </w:t>
      </w:r>
      <w:r>
        <w:rPr>
          <w:rFonts w:ascii="Times New Roman" w:hAnsi="Times New Roman"/>
          <w:szCs w:val="24"/>
        </w:rPr>
        <w:t xml:space="preserve">indicates </w:t>
      </w:r>
      <w:r w:rsidRPr="002564D1">
        <w:rPr>
          <w:rFonts w:ascii="Times New Roman" w:hAnsi="Times New Roman"/>
          <w:szCs w:val="24"/>
        </w:rPr>
        <w:t xml:space="preserve">a greater degree of </w:t>
      </w:r>
      <w:r>
        <w:rPr>
          <w:rFonts w:ascii="Times New Roman" w:hAnsi="Times New Roman"/>
          <w:szCs w:val="24"/>
        </w:rPr>
        <w:t xml:space="preserve">positive affect and negative affect in PANAS, and more depression in GDS and the Emotional Well-being of the PDQ-39. No significant gender differences were found in emotional measures. </w:t>
      </w:r>
    </w:p>
    <w:p w14:paraId="1992791B" w14:textId="77777777" w:rsidR="00D34956" w:rsidRPr="004917D9" w:rsidRDefault="00D34956" w:rsidP="00D34956">
      <w:pPr>
        <w:snapToGrid w:val="0"/>
        <w:spacing w:line="480" w:lineRule="auto"/>
        <w:rPr>
          <w:rFonts w:ascii="Times New Roman" w:hAnsi="Times New Roman"/>
          <w:szCs w:val="24"/>
        </w:rPr>
      </w:pPr>
      <w:proofErr w:type="spellStart"/>
      <w:r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</w:rPr>
        <w:t>The</w:t>
      </w:r>
      <w:proofErr w:type="spellEnd"/>
      <w:r>
        <w:rPr>
          <w:rFonts w:ascii="Times New Roman" w:hAnsi="Times New Roman"/>
          <w:szCs w:val="24"/>
        </w:rPr>
        <w:t xml:space="preserve"> sum of items within each measure was calculated.</w:t>
      </w:r>
    </w:p>
    <w:p w14:paraId="233CD315" w14:textId="77777777" w:rsidR="00D34956" w:rsidRDefault="00D34956" w:rsidP="00D34956">
      <w:pPr>
        <w:snapToGrid w:val="0"/>
        <w:spacing w:line="480" w:lineRule="auto"/>
        <w:rPr>
          <w:rFonts w:ascii="Times New Roman" w:hAnsi="Times New Roman"/>
          <w:szCs w:val="24"/>
        </w:rPr>
      </w:pPr>
    </w:p>
    <w:p w14:paraId="0795411F" w14:textId="77777777" w:rsidR="00D34956" w:rsidRDefault="00D34956" w:rsidP="00D34956"/>
    <w:p w14:paraId="50A7FC90" w14:textId="212F14CA" w:rsidR="00417B25" w:rsidRDefault="00417B25">
      <w:pPr>
        <w:snapToGrid w:val="0"/>
        <w:spacing w:line="480" w:lineRule="auto"/>
        <w:rPr>
          <w:rFonts w:ascii="Times New Roman" w:hAnsi="Times New Roman"/>
          <w:szCs w:val="24"/>
        </w:rPr>
      </w:pPr>
    </w:p>
    <w:sectPr w:rsidR="00417B25" w:rsidSect="00390FB3">
      <w:headerReference w:type="even" r:id="rId8"/>
      <w:headerReference w:type="default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4BE37" w14:textId="77777777" w:rsidR="00666FCD" w:rsidRDefault="00666FCD" w:rsidP="00C65E3F">
      <w:r>
        <w:separator/>
      </w:r>
    </w:p>
  </w:endnote>
  <w:endnote w:type="continuationSeparator" w:id="0">
    <w:p w14:paraId="312F5BA5" w14:textId="77777777" w:rsidR="00666FCD" w:rsidRDefault="00666FCD" w:rsidP="00C65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PMincho">
    <w:altName w:val="MS Gothic"/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DDAAB" w14:textId="77777777" w:rsidR="00666FCD" w:rsidRPr="00442AD8" w:rsidRDefault="00666FCD" w:rsidP="00442AD8">
    <w:pPr>
      <w:pStyle w:val="Footer"/>
      <w:jc w:val="center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9B2AFB" w14:textId="77777777" w:rsidR="00666FCD" w:rsidRDefault="00666FCD" w:rsidP="00C65E3F">
      <w:r>
        <w:separator/>
      </w:r>
    </w:p>
  </w:footnote>
  <w:footnote w:type="continuationSeparator" w:id="0">
    <w:p w14:paraId="06139F26" w14:textId="77777777" w:rsidR="00666FCD" w:rsidRDefault="00666FCD" w:rsidP="00C65E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EC7D37" w14:textId="77777777" w:rsidR="00666FCD" w:rsidRDefault="00666FCD" w:rsidP="00442AD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8C8BD6" w14:textId="77777777" w:rsidR="00666FCD" w:rsidRDefault="00666FCD" w:rsidP="00442AD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67829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5D89AF" w14:textId="7F80E82F" w:rsidR="00666FCD" w:rsidRDefault="00666FC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13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77DD83" w14:textId="77777777" w:rsidR="00666FCD" w:rsidRPr="004B7327" w:rsidRDefault="00666FCD" w:rsidP="00F22974">
    <w:pPr>
      <w:pStyle w:val="Header"/>
      <w:tabs>
        <w:tab w:val="clear" w:pos="4153"/>
        <w:tab w:val="clear" w:pos="8306"/>
        <w:tab w:val="center" w:pos="4513"/>
        <w:tab w:val="right" w:pos="9026"/>
      </w:tabs>
      <w:ind w:right="360"/>
      <w:rPr>
        <w:rFonts w:ascii="Times New Roman" w:hAnsi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F833A3"/>
    <w:multiLevelType w:val="hybridMultilevel"/>
    <w:tmpl w:val="7CB47232"/>
    <w:lvl w:ilvl="0" w:tplc="72D26AAE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E7983"/>
    <w:multiLevelType w:val="hybridMultilevel"/>
    <w:tmpl w:val="E3DABCAA"/>
    <w:lvl w:ilvl="0" w:tplc="0409000F">
      <w:start w:val="1"/>
      <w:numFmt w:val="decimal"/>
      <w:lvlText w:val="%1."/>
      <w:lvlJc w:val="left"/>
      <w:pPr>
        <w:ind w:left="1316" w:hanging="360"/>
      </w:p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abstractNum w:abstractNumId="2" w15:restartNumberingAfterBreak="0">
    <w:nsid w:val="606D73F7"/>
    <w:multiLevelType w:val="hybridMultilevel"/>
    <w:tmpl w:val="75280FB8"/>
    <w:lvl w:ilvl="0" w:tplc="0409000F">
      <w:start w:val="1"/>
      <w:numFmt w:val="decimal"/>
      <w:lvlText w:val="%1."/>
      <w:lvlJc w:val="left"/>
      <w:pPr>
        <w:ind w:left="1316" w:hanging="360"/>
      </w:pPr>
    </w:lvl>
    <w:lvl w:ilvl="1" w:tplc="04090019" w:tentative="1">
      <w:start w:val="1"/>
      <w:numFmt w:val="lowerLetter"/>
      <w:lvlText w:val="%2."/>
      <w:lvlJc w:val="left"/>
      <w:pPr>
        <w:ind w:left="2036" w:hanging="360"/>
      </w:pPr>
    </w:lvl>
    <w:lvl w:ilvl="2" w:tplc="0409001B" w:tentative="1">
      <w:start w:val="1"/>
      <w:numFmt w:val="lowerRoman"/>
      <w:lvlText w:val="%3."/>
      <w:lvlJc w:val="right"/>
      <w:pPr>
        <w:ind w:left="2756" w:hanging="180"/>
      </w:pPr>
    </w:lvl>
    <w:lvl w:ilvl="3" w:tplc="0409000F" w:tentative="1">
      <w:start w:val="1"/>
      <w:numFmt w:val="decimal"/>
      <w:lvlText w:val="%4."/>
      <w:lvlJc w:val="left"/>
      <w:pPr>
        <w:ind w:left="3476" w:hanging="360"/>
      </w:pPr>
    </w:lvl>
    <w:lvl w:ilvl="4" w:tplc="04090019" w:tentative="1">
      <w:start w:val="1"/>
      <w:numFmt w:val="lowerLetter"/>
      <w:lvlText w:val="%5."/>
      <w:lvlJc w:val="left"/>
      <w:pPr>
        <w:ind w:left="4196" w:hanging="360"/>
      </w:pPr>
    </w:lvl>
    <w:lvl w:ilvl="5" w:tplc="0409001B" w:tentative="1">
      <w:start w:val="1"/>
      <w:numFmt w:val="lowerRoman"/>
      <w:lvlText w:val="%6."/>
      <w:lvlJc w:val="right"/>
      <w:pPr>
        <w:ind w:left="4916" w:hanging="180"/>
      </w:pPr>
    </w:lvl>
    <w:lvl w:ilvl="6" w:tplc="0409000F" w:tentative="1">
      <w:start w:val="1"/>
      <w:numFmt w:val="decimal"/>
      <w:lvlText w:val="%7."/>
      <w:lvlJc w:val="left"/>
      <w:pPr>
        <w:ind w:left="5636" w:hanging="360"/>
      </w:pPr>
    </w:lvl>
    <w:lvl w:ilvl="7" w:tplc="04090019" w:tentative="1">
      <w:start w:val="1"/>
      <w:numFmt w:val="lowerLetter"/>
      <w:lvlText w:val="%8."/>
      <w:lvlJc w:val="left"/>
      <w:pPr>
        <w:ind w:left="6356" w:hanging="360"/>
      </w:pPr>
    </w:lvl>
    <w:lvl w:ilvl="8" w:tplc="0409001B" w:tentative="1">
      <w:start w:val="1"/>
      <w:numFmt w:val="lowerRoman"/>
      <w:lvlText w:val="%9."/>
      <w:lvlJc w:val="right"/>
      <w:pPr>
        <w:ind w:left="707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isplayBackgroundShap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ability and Rehabilitation-20160630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rwpfeza79t294edxa850w2wve95ws2tazft&quot;&gt;20150924 EndNote&lt;record-ids&gt;&lt;item&gt;611&lt;/item&gt;&lt;item&gt;1221&lt;/item&gt;&lt;item&gt;1582&lt;/item&gt;&lt;item&gt;1586&lt;/item&gt;&lt;item&gt;1588&lt;/item&gt;&lt;item&gt;1604&lt;/item&gt;&lt;item&gt;1608&lt;/item&gt;&lt;item&gt;1609&lt;/item&gt;&lt;item&gt;1753&lt;/item&gt;&lt;item&gt;1754&lt;/item&gt;&lt;item&gt;1770&lt;/item&gt;&lt;item&gt;1775&lt;/item&gt;&lt;item&gt;1814&lt;/item&gt;&lt;item&gt;1818&lt;/item&gt;&lt;item&gt;1844&lt;/item&gt;&lt;item&gt;2002&lt;/item&gt;&lt;item&gt;2022&lt;/item&gt;&lt;item&gt;2042&lt;/item&gt;&lt;item&gt;2050&lt;/item&gt;&lt;item&gt;2051&lt;/item&gt;&lt;item&gt;2053&lt;/item&gt;&lt;item&gt;2059&lt;/item&gt;&lt;item&gt;2064&lt;/item&gt;&lt;item&gt;2065&lt;/item&gt;&lt;item&gt;2088&lt;/item&gt;&lt;item&gt;2110&lt;/item&gt;&lt;item&gt;2164&lt;/item&gt;&lt;item&gt;2171&lt;/item&gt;&lt;item&gt;2181&lt;/item&gt;&lt;item&gt;2190&lt;/item&gt;&lt;item&gt;2212&lt;/item&gt;&lt;item&gt;2217&lt;/item&gt;&lt;item&gt;2221&lt;/item&gt;&lt;item&gt;2223&lt;/item&gt;&lt;item&gt;2245&lt;/item&gt;&lt;item&gt;2250&lt;/item&gt;&lt;item&gt;2251&lt;/item&gt;&lt;item&gt;2258&lt;/item&gt;&lt;item&gt;2259&lt;/item&gt;&lt;/record-ids&gt;&lt;/item&gt;&lt;/Libraries&gt;"/>
  </w:docVars>
  <w:rsids>
    <w:rsidRoot w:val="00555FC7"/>
    <w:rsid w:val="00000153"/>
    <w:rsid w:val="000002C3"/>
    <w:rsid w:val="00000508"/>
    <w:rsid w:val="00000621"/>
    <w:rsid w:val="000006B4"/>
    <w:rsid w:val="00000A16"/>
    <w:rsid w:val="00000E05"/>
    <w:rsid w:val="00001148"/>
    <w:rsid w:val="000011F1"/>
    <w:rsid w:val="0000176B"/>
    <w:rsid w:val="0000190D"/>
    <w:rsid w:val="00001A96"/>
    <w:rsid w:val="00001B53"/>
    <w:rsid w:val="00001CA4"/>
    <w:rsid w:val="00001D11"/>
    <w:rsid w:val="00002089"/>
    <w:rsid w:val="000024FF"/>
    <w:rsid w:val="00002528"/>
    <w:rsid w:val="0000259E"/>
    <w:rsid w:val="000026DE"/>
    <w:rsid w:val="000028CD"/>
    <w:rsid w:val="000029D3"/>
    <w:rsid w:val="00002BDB"/>
    <w:rsid w:val="00002CCE"/>
    <w:rsid w:val="0000333E"/>
    <w:rsid w:val="000033E6"/>
    <w:rsid w:val="00003C42"/>
    <w:rsid w:val="00004205"/>
    <w:rsid w:val="000044C3"/>
    <w:rsid w:val="00004754"/>
    <w:rsid w:val="000048CB"/>
    <w:rsid w:val="00004977"/>
    <w:rsid w:val="00004B34"/>
    <w:rsid w:val="00004BF9"/>
    <w:rsid w:val="00004C61"/>
    <w:rsid w:val="00004CA2"/>
    <w:rsid w:val="00004CE0"/>
    <w:rsid w:val="00004FA9"/>
    <w:rsid w:val="00005192"/>
    <w:rsid w:val="000054C9"/>
    <w:rsid w:val="00005672"/>
    <w:rsid w:val="0000576E"/>
    <w:rsid w:val="000057F0"/>
    <w:rsid w:val="0000582E"/>
    <w:rsid w:val="0000584E"/>
    <w:rsid w:val="00005B50"/>
    <w:rsid w:val="00005F85"/>
    <w:rsid w:val="0000649A"/>
    <w:rsid w:val="00006502"/>
    <w:rsid w:val="0000668C"/>
    <w:rsid w:val="00006A55"/>
    <w:rsid w:val="00006F7A"/>
    <w:rsid w:val="00006F92"/>
    <w:rsid w:val="0000706F"/>
    <w:rsid w:val="000071D3"/>
    <w:rsid w:val="0000721E"/>
    <w:rsid w:val="000073A1"/>
    <w:rsid w:val="00007698"/>
    <w:rsid w:val="00007921"/>
    <w:rsid w:val="00007989"/>
    <w:rsid w:val="00007BB7"/>
    <w:rsid w:val="00010083"/>
    <w:rsid w:val="00010113"/>
    <w:rsid w:val="000103A6"/>
    <w:rsid w:val="000104C1"/>
    <w:rsid w:val="00010594"/>
    <w:rsid w:val="00010911"/>
    <w:rsid w:val="00010BC4"/>
    <w:rsid w:val="00010C0D"/>
    <w:rsid w:val="00010F59"/>
    <w:rsid w:val="00011186"/>
    <w:rsid w:val="000111FA"/>
    <w:rsid w:val="00011496"/>
    <w:rsid w:val="00011606"/>
    <w:rsid w:val="000117FE"/>
    <w:rsid w:val="0001193B"/>
    <w:rsid w:val="0001197D"/>
    <w:rsid w:val="00011BA4"/>
    <w:rsid w:val="00011CD1"/>
    <w:rsid w:val="000121F6"/>
    <w:rsid w:val="00012CB6"/>
    <w:rsid w:val="00013312"/>
    <w:rsid w:val="00013624"/>
    <w:rsid w:val="0001380C"/>
    <w:rsid w:val="00013DF9"/>
    <w:rsid w:val="00013E49"/>
    <w:rsid w:val="00014279"/>
    <w:rsid w:val="000144FD"/>
    <w:rsid w:val="0001453F"/>
    <w:rsid w:val="00014776"/>
    <w:rsid w:val="000148DF"/>
    <w:rsid w:val="00014A3B"/>
    <w:rsid w:val="00014DF9"/>
    <w:rsid w:val="00014FD6"/>
    <w:rsid w:val="000154F3"/>
    <w:rsid w:val="00015AB6"/>
    <w:rsid w:val="00015BF6"/>
    <w:rsid w:val="00015CAA"/>
    <w:rsid w:val="00015CED"/>
    <w:rsid w:val="00015DAE"/>
    <w:rsid w:val="00015DDE"/>
    <w:rsid w:val="00015FC5"/>
    <w:rsid w:val="00015FCC"/>
    <w:rsid w:val="00015FF4"/>
    <w:rsid w:val="000162EE"/>
    <w:rsid w:val="000165DC"/>
    <w:rsid w:val="0001670E"/>
    <w:rsid w:val="00016DC6"/>
    <w:rsid w:val="00016DDC"/>
    <w:rsid w:val="00016EEF"/>
    <w:rsid w:val="00016F3E"/>
    <w:rsid w:val="00016F57"/>
    <w:rsid w:val="000171F5"/>
    <w:rsid w:val="0001739D"/>
    <w:rsid w:val="00017664"/>
    <w:rsid w:val="00017752"/>
    <w:rsid w:val="000177B9"/>
    <w:rsid w:val="00017A3F"/>
    <w:rsid w:val="00017AD5"/>
    <w:rsid w:val="00017BDE"/>
    <w:rsid w:val="00017EA9"/>
    <w:rsid w:val="00020099"/>
    <w:rsid w:val="00020118"/>
    <w:rsid w:val="0002042E"/>
    <w:rsid w:val="0002050D"/>
    <w:rsid w:val="00020649"/>
    <w:rsid w:val="00020827"/>
    <w:rsid w:val="00020C60"/>
    <w:rsid w:val="00020EDA"/>
    <w:rsid w:val="00020FAF"/>
    <w:rsid w:val="00021053"/>
    <w:rsid w:val="000211C7"/>
    <w:rsid w:val="00021284"/>
    <w:rsid w:val="000212D3"/>
    <w:rsid w:val="00021CEF"/>
    <w:rsid w:val="000220E7"/>
    <w:rsid w:val="000221FF"/>
    <w:rsid w:val="00022270"/>
    <w:rsid w:val="00022622"/>
    <w:rsid w:val="00022C22"/>
    <w:rsid w:val="000236BD"/>
    <w:rsid w:val="00023AF2"/>
    <w:rsid w:val="00023DCD"/>
    <w:rsid w:val="00023F00"/>
    <w:rsid w:val="0002407C"/>
    <w:rsid w:val="0002460C"/>
    <w:rsid w:val="000249E4"/>
    <w:rsid w:val="00024E4B"/>
    <w:rsid w:val="00025773"/>
    <w:rsid w:val="00025AE6"/>
    <w:rsid w:val="000261A8"/>
    <w:rsid w:val="00026366"/>
    <w:rsid w:val="000263ED"/>
    <w:rsid w:val="0002646F"/>
    <w:rsid w:val="00026742"/>
    <w:rsid w:val="0002684B"/>
    <w:rsid w:val="00026C8B"/>
    <w:rsid w:val="00026FB5"/>
    <w:rsid w:val="000272A7"/>
    <w:rsid w:val="000272AF"/>
    <w:rsid w:val="000273D5"/>
    <w:rsid w:val="00027452"/>
    <w:rsid w:val="000276D8"/>
    <w:rsid w:val="000276EC"/>
    <w:rsid w:val="00027951"/>
    <w:rsid w:val="000279E8"/>
    <w:rsid w:val="00027AFC"/>
    <w:rsid w:val="00027EBB"/>
    <w:rsid w:val="0003038A"/>
    <w:rsid w:val="00030492"/>
    <w:rsid w:val="00030552"/>
    <w:rsid w:val="000305B9"/>
    <w:rsid w:val="00030F42"/>
    <w:rsid w:val="00031282"/>
    <w:rsid w:val="0003133E"/>
    <w:rsid w:val="0003140F"/>
    <w:rsid w:val="0003147B"/>
    <w:rsid w:val="000316E1"/>
    <w:rsid w:val="00031F4C"/>
    <w:rsid w:val="00031F6C"/>
    <w:rsid w:val="00032096"/>
    <w:rsid w:val="000330E0"/>
    <w:rsid w:val="000332EA"/>
    <w:rsid w:val="00033678"/>
    <w:rsid w:val="00033A43"/>
    <w:rsid w:val="00033B8B"/>
    <w:rsid w:val="00033D1C"/>
    <w:rsid w:val="00033F0A"/>
    <w:rsid w:val="0003401E"/>
    <w:rsid w:val="0003410D"/>
    <w:rsid w:val="00034177"/>
    <w:rsid w:val="00034EE4"/>
    <w:rsid w:val="0003513E"/>
    <w:rsid w:val="0003529E"/>
    <w:rsid w:val="0003541A"/>
    <w:rsid w:val="000354EC"/>
    <w:rsid w:val="00035706"/>
    <w:rsid w:val="000358D5"/>
    <w:rsid w:val="00035A97"/>
    <w:rsid w:val="00035D87"/>
    <w:rsid w:val="000360C2"/>
    <w:rsid w:val="00036127"/>
    <w:rsid w:val="00036248"/>
    <w:rsid w:val="000367D5"/>
    <w:rsid w:val="00036C0F"/>
    <w:rsid w:val="00036E05"/>
    <w:rsid w:val="00036E29"/>
    <w:rsid w:val="00037028"/>
    <w:rsid w:val="000371D0"/>
    <w:rsid w:val="000373BB"/>
    <w:rsid w:val="0003762F"/>
    <w:rsid w:val="000378E1"/>
    <w:rsid w:val="00037E9F"/>
    <w:rsid w:val="000400CB"/>
    <w:rsid w:val="000402DA"/>
    <w:rsid w:val="00040381"/>
    <w:rsid w:val="00040720"/>
    <w:rsid w:val="00040CA0"/>
    <w:rsid w:val="00040CD4"/>
    <w:rsid w:val="00040EA4"/>
    <w:rsid w:val="0004102D"/>
    <w:rsid w:val="0004102E"/>
    <w:rsid w:val="000415C0"/>
    <w:rsid w:val="000416BF"/>
    <w:rsid w:val="000416FC"/>
    <w:rsid w:val="00041A5D"/>
    <w:rsid w:val="00041AF5"/>
    <w:rsid w:val="00041B00"/>
    <w:rsid w:val="00041D54"/>
    <w:rsid w:val="00041E4C"/>
    <w:rsid w:val="00041F03"/>
    <w:rsid w:val="0004257D"/>
    <w:rsid w:val="0004266C"/>
    <w:rsid w:val="0004276B"/>
    <w:rsid w:val="000427AD"/>
    <w:rsid w:val="00042877"/>
    <w:rsid w:val="0004293A"/>
    <w:rsid w:val="00042C1A"/>
    <w:rsid w:val="00042CB6"/>
    <w:rsid w:val="00043281"/>
    <w:rsid w:val="00043951"/>
    <w:rsid w:val="00043BA8"/>
    <w:rsid w:val="00043ECF"/>
    <w:rsid w:val="00043F86"/>
    <w:rsid w:val="00044174"/>
    <w:rsid w:val="0004425C"/>
    <w:rsid w:val="000442FE"/>
    <w:rsid w:val="00044379"/>
    <w:rsid w:val="00044381"/>
    <w:rsid w:val="00044742"/>
    <w:rsid w:val="00044817"/>
    <w:rsid w:val="00044968"/>
    <w:rsid w:val="00044A05"/>
    <w:rsid w:val="00044A64"/>
    <w:rsid w:val="00044B21"/>
    <w:rsid w:val="00044D76"/>
    <w:rsid w:val="00044DA8"/>
    <w:rsid w:val="000451AA"/>
    <w:rsid w:val="0004530C"/>
    <w:rsid w:val="00045436"/>
    <w:rsid w:val="00045733"/>
    <w:rsid w:val="00045759"/>
    <w:rsid w:val="00045B3E"/>
    <w:rsid w:val="00045D17"/>
    <w:rsid w:val="00045FDB"/>
    <w:rsid w:val="00046182"/>
    <w:rsid w:val="000468B0"/>
    <w:rsid w:val="0004693F"/>
    <w:rsid w:val="00046959"/>
    <w:rsid w:val="00046BDD"/>
    <w:rsid w:val="00046DCF"/>
    <w:rsid w:val="00046EE9"/>
    <w:rsid w:val="00046F42"/>
    <w:rsid w:val="000472D0"/>
    <w:rsid w:val="000473AA"/>
    <w:rsid w:val="000474C8"/>
    <w:rsid w:val="00047571"/>
    <w:rsid w:val="000475FA"/>
    <w:rsid w:val="00047634"/>
    <w:rsid w:val="00047659"/>
    <w:rsid w:val="0004771F"/>
    <w:rsid w:val="0004777F"/>
    <w:rsid w:val="000477EE"/>
    <w:rsid w:val="00047D06"/>
    <w:rsid w:val="00050020"/>
    <w:rsid w:val="000506DD"/>
    <w:rsid w:val="00050C01"/>
    <w:rsid w:val="00050DE1"/>
    <w:rsid w:val="00050EA1"/>
    <w:rsid w:val="00050FE2"/>
    <w:rsid w:val="00051351"/>
    <w:rsid w:val="000513DD"/>
    <w:rsid w:val="00051570"/>
    <w:rsid w:val="0005159D"/>
    <w:rsid w:val="00051634"/>
    <w:rsid w:val="000517AD"/>
    <w:rsid w:val="0005183A"/>
    <w:rsid w:val="00051919"/>
    <w:rsid w:val="0005199C"/>
    <w:rsid w:val="00051B66"/>
    <w:rsid w:val="00051D52"/>
    <w:rsid w:val="000520CE"/>
    <w:rsid w:val="00052176"/>
    <w:rsid w:val="00052188"/>
    <w:rsid w:val="0005219E"/>
    <w:rsid w:val="000521BF"/>
    <w:rsid w:val="000522AF"/>
    <w:rsid w:val="0005237B"/>
    <w:rsid w:val="00052450"/>
    <w:rsid w:val="0005247D"/>
    <w:rsid w:val="0005254F"/>
    <w:rsid w:val="00052948"/>
    <w:rsid w:val="00052D0B"/>
    <w:rsid w:val="00052D66"/>
    <w:rsid w:val="00052FE9"/>
    <w:rsid w:val="00053105"/>
    <w:rsid w:val="00053181"/>
    <w:rsid w:val="000531C1"/>
    <w:rsid w:val="00053307"/>
    <w:rsid w:val="000535ED"/>
    <w:rsid w:val="000537C9"/>
    <w:rsid w:val="000538BA"/>
    <w:rsid w:val="000539CB"/>
    <w:rsid w:val="00053ACB"/>
    <w:rsid w:val="00053C97"/>
    <w:rsid w:val="00053CFA"/>
    <w:rsid w:val="00053D2F"/>
    <w:rsid w:val="00053F04"/>
    <w:rsid w:val="00053FDB"/>
    <w:rsid w:val="0005402B"/>
    <w:rsid w:val="00054178"/>
    <w:rsid w:val="000541BF"/>
    <w:rsid w:val="000541D3"/>
    <w:rsid w:val="000541E4"/>
    <w:rsid w:val="00054214"/>
    <w:rsid w:val="0005455A"/>
    <w:rsid w:val="00054765"/>
    <w:rsid w:val="000547A6"/>
    <w:rsid w:val="000547FD"/>
    <w:rsid w:val="0005496B"/>
    <w:rsid w:val="00054ADC"/>
    <w:rsid w:val="00054B40"/>
    <w:rsid w:val="00054E2E"/>
    <w:rsid w:val="00054EF4"/>
    <w:rsid w:val="00055099"/>
    <w:rsid w:val="00055144"/>
    <w:rsid w:val="00055559"/>
    <w:rsid w:val="000558E4"/>
    <w:rsid w:val="00055B62"/>
    <w:rsid w:val="00055C61"/>
    <w:rsid w:val="00055C8A"/>
    <w:rsid w:val="00056194"/>
    <w:rsid w:val="0005619D"/>
    <w:rsid w:val="00056633"/>
    <w:rsid w:val="000567B9"/>
    <w:rsid w:val="00056C8D"/>
    <w:rsid w:val="00057126"/>
    <w:rsid w:val="0005714E"/>
    <w:rsid w:val="00057159"/>
    <w:rsid w:val="000571A7"/>
    <w:rsid w:val="00057254"/>
    <w:rsid w:val="0005786F"/>
    <w:rsid w:val="00057ADC"/>
    <w:rsid w:val="00057BC2"/>
    <w:rsid w:val="00057D37"/>
    <w:rsid w:val="00057F98"/>
    <w:rsid w:val="00057FEC"/>
    <w:rsid w:val="00060010"/>
    <w:rsid w:val="000600B3"/>
    <w:rsid w:val="00060374"/>
    <w:rsid w:val="000605D5"/>
    <w:rsid w:val="00060E4E"/>
    <w:rsid w:val="0006118D"/>
    <w:rsid w:val="000612EA"/>
    <w:rsid w:val="000613A9"/>
    <w:rsid w:val="000614D7"/>
    <w:rsid w:val="000617E5"/>
    <w:rsid w:val="00061D15"/>
    <w:rsid w:val="00061F84"/>
    <w:rsid w:val="00062524"/>
    <w:rsid w:val="000625BC"/>
    <w:rsid w:val="000629F6"/>
    <w:rsid w:val="00062BEE"/>
    <w:rsid w:val="00062C3A"/>
    <w:rsid w:val="00062CC4"/>
    <w:rsid w:val="00062FD6"/>
    <w:rsid w:val="0006374E"/>
    <w:rsid w:val="0006378F"/>
    <w:rsid w:val="00063A48"/>
    <w:rsid w:val="00063BA0"/>
    <w:rsid w:val="00063D16"/>
    <w:rsid w:val="00063E1F"/>
    <w:rsid w:val="00063F97"/>
    <w:rsid w:val="00064910"/>
    <w:rsid w:val="00064B26"/>
    <w:rsid w:val="00064F0E"/>
    <w:rsid w:val="000655BD"/>
    <w:rsid w:val="00065897"/>
    <w:rsid w:val="00065913"/>
    <w:rsid w:val="00065B15"/>
    <w:rsid w:val="00065D40"/>
    <w:rsid w:val="00065D99"/>
    <w:rsid w:val="000661E5"/>
    <w:rsid w:val="000661FA"/>
    <w:rsid w:val="00066214"/>
    <w:rsid w:val="00066347"/>
    <w:rsid w:val="000664F5"/>
    <w:rsid w:val="0006651F"/>
    <w:rsid w:val="0006655E"/>
    <w:rsid w:val="00066671"/>
    <w:rsid w:val="00066B11"/>
    <w:rsid w:val="00066B35"/>
    <w:rsid w:val="00066B51"/>
    <w:rsid w:val="000670AC"/>
    <w:rsid w:val="00067187"/>
    <w:rsid w:val="0006725B"/>
    <w:rsid w:val="000675E8"/>
    <w:rsid w:val="0006761D"/>
    <w:rsid w:val="000677F5"/>
    <w:rsid w:val="000679DD"/>
    <w:rsid w:val="00067F4B"/>
    <w:rsid w:val="00070129"/>
    <w:rsid w:val="0007012D"/>
    <w:rsid w:val="00070136"/>
    <w:rsid w:val="00070271"/>
    <w:rsid w:val="000702CB"/>
    <w:rsid w:val="0007039F"/>
    <w:rsid w:val="0007083D"/>
    <w:rsid w:val="00070ABD"/>
    <w:rsid w:val="00070CF1"/>
    <w:rsid w:val="00070D1E"/>
    <w:rsid w:val="000716C5"/>
    <w:rsid w:val="00071857"/>
    <w:rsid w:val="00071886"/>
    <w:rsid w:val="000718C2"/>
    <w:rsid w:val="000718E2"/>
    <w:rsid w:val="00071B3E"/>
    <w:rsid w:val="00071C77"/>
    <w:rsid w:val="00071D6B"/>
    <w:rsid w:val="00071E13"/>
    <w:rsid w:val="00071E5F"/>
    <w:rsid w:val="00072320"/>
    <w:rsid w:val="00072329"/>
    <w:rsid w:val="00072379"/>
    <w:rsid w:val="000724F4"/>
    <w:rsid w:val="00072532"/>
    <w:rsid w:val="00072666"/>
    <w:rsid w:val="00072963"/>
    <w:rsid w:val="00072C89"/>
    <w:rsid w:val="00072E04"/>
    <w:rsid w:val="0007320A"/>
    <w:rsid w:val="00073691"/>
    <w:rsid w:val="000736C6"/>
    <w:rsid w:val="000739B5"/>
    <w:rsid w:val="00073A41"/>
    <w:rsid w:val="00073F6C"/>
    <w:rsid w:val="00073F8B"/>
    <w:rsid w:val="00074131"/>
    <w:rsid w:val="0007418F"/>
    <w:rsid w:val="000742C2"/>
    <w:rsid w:val="00074358"/>
    <w:rsid w:val="0007443D"/>
    <w:rsid w:val="00074441"/>
    <w:rsid w:val="0007471F"/>
    <w:rsid w:val="00074A44"/>
    <w:rsid w:val="00074AA3"/>
    <w:rsid w:val="00074C6D"/>
    <w:rsid w:val="00074D63"/>
    <w:rsid w:val="000752F1"/>
    <w:rsid w:val="00075329"/>
    <w:rsid w:val="0007550F"/>
    <w:rsid w:val="0007573B"/>
    <w:rsid w:val="00075FD9"/>
    <w:rsid w:val="0007686F"/>
    <w:rsid w:val="00076A58"/>
    <w:rsid w:val="00076D5D"/>
    <w:rsid w:val="000770EC"/>
    <w:rsid w:val="0007710F"/>
    <w:rsid w:val="00077390"/>
    <w:rsid w:val="0007740C"/>
    <w:rsid w:val="00077540"/>
    <w:rsid w:val="00077610"/>
    <w:rsid w:val="0007788E"/>
    <w:rsid w:val="000778AE"/>
    <w:rsid w:val="00077AAE"/>
    <w:rsid w:val="00077DF5"/>
    <w:rsid w:val="00077E25"/>
    <w:rsid w:val="00077F12"/>
    <w:rsid w:val="00077F41"/>
    <w:rsid w:val="00080189"/>
    <w:rsid w:val="00080221"/>
    <w:rsid w:val="0008045E"/>
    <w:rsid w:val="000805F6"/>
    <w:rsid w:val="00080BB8"/>
    <w:rsid w:val="00080BDA"/>
    <w:rsid w:val="00080D5D"/>
    <w:rsid w:val="00080EEA"/>
    <w:rsid w:val="00080F40"/>
    <w:rsid w:val="00080F70"/>
    <w:rsid w:val="00081139"/>
    <w:rsid w:val="00081412"/>
    <w:rsid w:val="00081656"/>
    <w:rsid w:val="00081A68"/>
    <w:rsid w:val="00081ABB"/>
    <w:rsid w:val="00081AEA"/>
    <w:rsid w:val="00081F97"/>
    <w:rsid w:val="00082347"/>
    <w:rsid w:val="0008261D"/>
    <w:rsid w:val="0008286F"/>
    <w:rsid w:val="00082DDB"/>
    <w:rsid w:val="00083201"/>
    <w:rsid w:val="000832E2"/>
    <w:rsid w:val="00083322"/>
    <w:rsid w:val="00083786"/>
    <w:rsid w:val="00083817"/>
    <w:rsid w:val="00083821"/>
    <w:rsid w:val="00083870"/>
    <w:rsid w:val="000839F9"/>
    <w:rsid w:val="00084235"/>
    <w:rsid w:val="000844D4"/>
    <w:rsid w:val="00084562"/>
    <w:rsid w:val="000847CF"/>
    <w:rsid w:val="000848D4"/>
    <w:rsid w:val="00084B3A"/>
    <w:rsid w:val="00084C19"/>
    <w:rsid w:val="00084D5C"/>
    <w:rsid w:val="00084F87"/>
    <w:rsid w:val="000853D3"/>
    <w:rsid w:val="00085400"/>
    <w:rsid w:val="00085424"/>
    <w:rsid w:val="00085584"/>
    <w:rsid w:val="000856AD"/>
    <w:rsid w:val="0008575A"/>
    <w:rsid w:val="000858CE"/>
    <w:rsid w:val="0008602B"/>
    <w:rsid w:val="0008615D"/>
    <w:rsid w:val="00086303"/>
    <w:rsid w:val="0008633E"/>
    <w:rsid w:val="0008685D"/>
    <w:rsid w:val="000868CD"/>
    <w:rsid w:val="0008695E"/>
    <w:rsid w:val="000869A2"/>
    <w:rsid w:val="00086A54"/>
    <w:rsid w:val="00086AA2"/>
    <w:rsid w:val="00086C6C"/>
    <w:rsid w:val="00086D87"/>
    <w:rsid w:val="000871F3"/>
    <w:rsid w:val="00087460"/>
    <w:rsid w:val="00087A94"/>
    <w:rsid w:val="00087ABB"/>
    <w:rsid w:val="00087C6F"/>
    <w:rsid w:val="00087E1A"/>
    <w:rsid w:val="00087EBA"/>
    <w:rsid w:val="00087EBE"/>
    <w:rsid w:val="000904CE"/>
    <w:rsid w:val="000904EC"/>
    <w:rsid w:val="0009071E"/>
    <w:rsid w:val="00090F42"/>
    <w:rsid w:val="00091035"/>
    <w:rsid w:val="000910A7"/>
    <w:rsid w:val="0009120D"/>
    <w:rsid w:val="00091AC1"/>
    <w:rsid w:val="00091BDF"/>
    <w:rsid w:val="00091D50"/>
    <w:rsid w:val="00091D5D"/>
    <w:rsid w:val="00092158"/>
    <w:rsid w:val="00092273"/>
    <w:rsid w:val="00092382"/>
    <w:rsid w:val="000929AA"/>
    <w:rsid w:val="00092C1D"/>
    <w:rsid w:val="00092D66"/>
    <w:rsid w:val="00092DC4"/>
    <w:rsid w:val="00093038"/>
    <w:rsid w:val="00093512"/>
    <w:rsid w:val="0009388D"/>
    <w:rsid w:val="00094082"/>
    <w:rsid w:val="0009411B"/>
    <w:rsid w:val="000941AA"/>
    <w:rsid w:val="0009442D"/>
    <w:rsid w:val="00094692"/>
    <w:rsid w:val="00094E39"/>
    <w:rsid w:val="0009502E"/>
    <w:rsid w:val="00095281"/>
    <w:rsid w:val="000952AC"/>
    <w:rsid w:val="00095432"/>
    <w:rsid w:val="00095434"/>
    <w:rsid w:val="0009571F"/>
    <w:rsid w:val="00095E55"/>
    <w:rsid w:val="00096256"/>
    <w:rsid w:val="00096403"/>
    <w:rsid w:val="00096586"/>
    <w:rsid w:val="000966E1"/>
    <w:rsid w:val="00096851"/>
    <w:rsid w:val="00096C28"/>
    <w:rsid w:val="00096C64"/>
    <w:rsid w:val="00096FB9"/>
    <w:rsid w:val="000972AD"/>
    <w:rsid w:val="00097755"/>
    <w:rsid w:val="00097C84"/>
    <w:rsid w:val="00097C87"/>
    <w:rsid w:val="00097FC4"/>
    <w:rsid w:val="000A0085"/>
    <w:rsid w:val="000A0157"/>
    <w:rsid w:val="000A0434"/>
    <w:rsid w:val="000A05A2"/>
    <w:rsid w:val="000A071A"/>
    <w:rsid w:val="000A0810"/>
    <w:rsid w:val="000A12F5"/>
    <w:rsid w:val="000A142E"/>
    <w:rsid w:val="000A18BB"/>
    <w:rsid w:val="000A218B"/>
    <w:rsid w:val="000A224F"/>
    <w:rsid w:val="000A2479"/>
    <w:rsid w:val="000A2519"/>
    <w:rsid w:val="000A2759"/>
    <w:rsid w:val="000A28D1"/>
    <w:rsid w:val="000A293E"/>
    <w:rsid w:val="000A2AB3"/>
    <w:rsid w:val="000A2D27"/>
    <w:rsid w:val="000A323A"/>
    <w:rsid w:val="000A32F0"/>
    <w:rsid w:val="000A3310"/>
    <w:rsid w:val="000A3322"/>
    <w:rsid w:val="000A342B"/>
    <w:rsid w:val="000A342C"/>
    <w:rsid w:val="000A3603"/>
    <w:rsid w:val="000A373B"/>
    <w:rsid w:val="000A3A0C"/>
    <w:rsid w:val="000A3A40"/>
    <w:rsid w:val="000A3A45"/>
    <w:rsid w:val="000A3D7C"/>
    <w:rsid w:val="000A4035"/>
    <w:rsid w:val="000A455B"/>
    <w:rsid w:val="000A459C"/>
    <w:rsid w:val="000A45B7"/>
    <w:rsid w:val="000A4627"/>
    <w:rsid w:val="000A478E"/>
    <w:rsid w:val="000A4890"/>
    <w:rsid w:val="000A48B8"/>
    <w:rsid w:val="000A4A40"/>
    <w:rsid w:val="000A4DC0"/>
    <w:rsid w:val="000A4ED6"/>
    <w:rsid w:val="000A5219"/>
    <w:rsid w:val="000A5B7F"/>
    <w:rsid w:val="000A6244"/>
    <w:rsid w:val="000A62B6"/>
    <w:rsid w:val="000A6582"/>
    <w:rsid w:val="000A6846"/>
    <w:rsid w:val="000A6CCC"/>
    <w:rsid w:val="000A7194"/>
    <w:rsid w:val="000A742F"/>
    <w:rsid w:val="000A74B3"/>
    <w:rsid w:val="000A76DC"/>
    <w:rsid w:val="000A77A2"/>
    <w:rsid w:val="000A7CC8"/>
    <w:rsid w:val="000A7CFF"/>
    <w:rsid w:val="000B0023"/>
    <w:rsid w:val="000B0101"/>
    <w:rsid w:val="000B016B"/>
    <w:rsid w:val="000B025E"/>
    <w:rsid w:val="000B0453"/>
    <w:rsid w:val="000B046D"/>
    <w:rsid w:val="000B06FD"/>
    <w:rsid w:val="000B0862"/>
    <w:rsid w:val="000B09E8"/>
    <w:rsid w:val="000B0AF8"/>
    <w:rsid w:val="000B0C03"/>
    <w:rsid w:val="000B0EBF"/>
    <w:rsid w:val="000B0FBC"/>
    <w:rsid w:val="000B1034"/>
    <w:rsid w:val="000B10C5"/>
    <w:rsid w:val="000B1122"/>
    <w:rsid w:val="000B124F"/>
    <w:rsid w:val="000B13CA"/>
    <w:rsid w:val="000B13D8"/>
    <w:rsid w:val="000B1589"/>
    <w:rsid w:val="000B15CA"/>
    <w:rsid w:val="000B172B"/>
    <w:rsid w:val="000B1754"/>
    <w:rsid w:val="000B17C6"/>
    <w:rsid w:val="000B1815"/>
    <w:rsid w:val="000B1964"/>
    <w:rsid w:val="000B1BAE"/>
    <w:rsid w:val="000B1C5E"/>
    <w:rsid w:val="000B1E07"/>
    <w:rsid w:val="000B1EFB"/>
    <w:rsid w:val="000B22D8"/>
    <w:rsid w:val="000B24B0"/>
    <w:rsid w:val="000B24FC"/>
    <w:rsid w:val="000B2716"/>
    <w:rsid w:val="000B2834"/>
    <w:rsid w:val="000B2926"/>
    <w:rsid w:val="000B2A9F"/>
    <w:rsid w:val="000B2AED"/>
    <w:rsid w:val="000B2CCB"/>
    <w:rsid w:val="000B30B0"/>
    <w:rsid w:val="000B3117"/>
    <w:rsid w:val="000B33F5"/>
    <w:rsid w:val="000B34F7"/>
    <w:rsid w:val="000B369F"/>
    <w:rsid w:val="000B37C6"/>
    <w:rsid w:val="000B3B86"/>
    <w:rsid w:val="000B3CA3"/>
    <w:rsid w:val="000B3F87"/>
    <w:rsid w:val="000B40E7"/>
    <w:rsid w:val="000B4491"/>
    <w:rsid w:val="000B44C6"/>
    <w:rsid w:val="000B45B1"/>
    <w:rsid w:val="000B48A4"/>
    <w:rsid w:val="000B4BCB"/>
    <w:rsid w:val="000B4CCD"/>
    <w:rsid w:val="000B4D85"/>
    <w:rsid w:val="000B4DE4"/>
    <w:rsid w:val="000B4F09"/>
    <w:rsid w:val="000B4FD0"/>
    <w:rsid w:val="000B5386"/>
    <w:rsid w:val="000B5468"/>
    <w:rsid w:val="000B54B5"/>
    <w:rsid w:val="000B5504"/>
    <w:rsid w:val="000B5AD7"/>
    <w:rsid w:val="000B5E0B"/>
    <w:rsid w:val="000B5F95"/>
    <w:rsid w:val="000B63D7"/>
    <w:rsid w:val="000B6419"/>
    <w:rsid w:val="000B64A1"/>
    <w:rsid w:val="000B6780"/>
    <w:rsid w:val="000B6BA8"/>
    <w:rsid w:val="000B6BFC"/>
    <w:rsid w:val="000B78E3"/>
    <w:rsid w:val="000B7AEE"/>
    <w:rsid w:val="000B7D2B"/>
    <w:rsid w:val="000C032E"/>
    <w:rsid w:val="000C041F"/>
    <w:rsid w:val="000C0549"/>
    <w:rsid w:val="000C0DCE"/>
    <w:rsid w:val="000C118D"/>
    <w:rsid w:val="000C13C4"/>
    <w:rsid w:val="000C13DD"/>
    <w:rsid w:val="000C1434"/>
    <w:rsid w:val="000C1476"/>
    <w:rsid w:val="000C1845"/>
    <w:rsid w:val="000C1994"/>
    <w:rsid w:val="000C19F0"/>
    <w:rsid w:val="000C1B62"/>
    <w:rsid w:val="000C20A6"/>
    <w:rsid w:val="000C24CC"/>
    <w:rsid w:val="000C25CA"/>
    <w:rsid w:val="000C26DF"/>
    <w:rsid w:val="000C2829"/>
    <w:rsid w:val="000C2BF6"/>
    <w:rsid w:val="000C2C76"/>
    <w:rsid w:val="000C2D06"/>
    <w:rsid w:val="000C2E3A"/>
    <w:rsid w:val="000C2E72"/>
    <w:rsid w:val="000C2F26"/>
    <w:rsid w:val="000C3008"/>
    <w:rsid w:val="000C3B17"/>
    <w:rsid w:val="000C3ECC"/>
    <w:rsid w:val="000C4045"/>
    <w:rsid w:val="000C4385"/>
    <w:rsid w:val="000C4416"/>
    <w:rsid w:val="000C46A1"/>
    <w:rsid w:val="000C488C"/>
    <w:rsid w:val="000C4CDA"/>
    <w:rsid w:val="000C4ED2"/>
    <w:rsid w:val="000C506C"/>
    <w:rsid w:val="000C523E"/>
    <w:rsid w:val="000C54A3"/>
    <w:rsid w:val="000C5603"/>
    <w:rsid w:val="000C5C6E"/>
    <w:rsid w:val="000C5D31"/>
    <w:rsid w:val="000C5E40"/>
    <w:rsid w:val="000C64D0"/>
    <w:rsid w:val="000C64D2"/>
    <w:rsid w:val="000C6722"/>
    <w:rsid w:val="000C6A72"/>
    <w:rsid w:val="000C6BEB"/>
    <w:rsid w:val="000C6FA2"/>
    <w:rsid w:val="000C7339"/>
    <w:rsid w:val="000C757B"/>
    <w:rsid w:val="000C75AE"/>
    <w:rsid w:val="000C75FC"/>
    <w:rsid w:val="000C766B"/>
    <w:rsid w:val="000C78D1"/>
    <w:rsid w:val="000C7A28"/>
    <w:rsid w:val="000C7B42"/>
    <w:rsid w:val="000C7C5A"/>
    <w:rsid w:val="000C7CC0"/>
    <w:rsid w:val="000C7D3E"/>
    <w:rsid w:val="000D00EB"/>
    <w:rsid w:val="000D0B7E"/>
    <w:rsid w:val="000D0E5A"/>
    <w:rsid w:val="000D1445"/>
    <w:rsid w:val="000D196E"/>
    <w:rsid w:val="000D1C46"/>
    <w:rsid w:val="000D1CFD"/>
    <w:rsid w:val="000D20FA"/>
    <w:rsid w:val="000D28A5"/>
    <w:rsid w:val="000D29BD"/>
    <w:rsid w:val="000D2BA6"/>
    <w:rsid w:val="000D2FF1"/>
    <w:rsid w:val="000D311C"/>
    <w:rsid w:val="000D38E8"/>
    <w:rsid w:val="000D3955"/>
    <w:rsid w:val="000D3ABB"/>
    <w:rsid w:val="000D3AD1"/>
    <w:rsid w:val="000D3D9E"/>
    <w:rsid w:val="000D3F20"/>
    <w:rsid w:val="000D424C"/>
    <w:rsid w:val="000D4534"/>
    <w:rsid w:val="000D4536"/>
    <w:rsid w:val="000D46F8"/>
    <w:rsid w:val="000D4A3B"/>
    <w:rsid w:val="000D4D01"/>
    <w:rsid w:val="000D4E8F"/>
    <w:rsid w:val="000D4F2B"/>
    <w:rsid w:val="000D5192"/>
    <w:rsid w:val="000D54D8"/>
    <w:rsid w:val="000D5548"/>
    <w:rsid w:val="000D563C"/>
    <w:rsid w:val="000D58D5"/>
    <w:rsid w:val="000D58EB"/>
    <w:rsid w:val="000D5AE9"/>
    <w:rsid w:val="000D5B25"/>
    <w:rsid w:val="000D5C6E"/>
    <w:rsid w:val="000D60AA"/>
    <w:rsid w:val="000D6250"/>
    <w:rsid w:val="000D62E1"/>
    <w:rsid w:val="000D6341"/>
    <w:rsid w:val="000D6866"/>
    <w:rsid w:val="000D6986"/>
    <w:rsid w:val="000D6A31"/>
    <w:rsid w:val="000D6A5B"/>
    <w:rsid w:val="000D6E21"/>
    <w:rsid w:val="000D6EEE"/>
    <w:rsid w:val="000D6F18"/>
    <w:rsid w:val="000D7084"/>
    <w:rsid w:val="000D7344"/>
    <w:rsid w:val="000D7484"/>
    <w:rsid w:val="000D764A"/>
    <w:rsid w:val="000D7A24"/>
    <w:rsid w:val="000D7B45"/>
    <w:rsid w:val="000D7D6D"/>
    <w:rsid w:val="000D7DDA"/>
    <w:rsid w:val="000D7EC3"/>
    <w:rsid w:val="000D7F70"/>
    <w:rsid w:val="000E0A6F"/>
    <w:rsid w:val="000E0D21"/>
    <w:rsid w:val="000E0EE6"/>
    <w:rsid w:val="000E10D6"/>
    <w:rsid w:val="000E122E"/>
    <w:rsid w:val="000E12FC"/>
    <w:rsid w:val="000E1386"/>
    <w:rsid w:val="000E178D"/>
    <w:rsid w:val="000E18A8"/>
    <w:rsid w:val="000E1AC7"/>
    <w:rsid w:val="000E1BB1"/>
    <w:rsid w:val="000E1CCC"/>
    <w:rsid w:val="000E1DBB"/>
    <w:rsid w:val="000E24C1"/>
    <w:rsid w:val="000E252F"/>
    <w:rsid w:val="000E2732"/>
    <w:rsid w:val="000E2926"/>
    <w:rsid w:val="000E29DB"/>
    <w:rsid w:val="000E2B6D"/>
    <w:rsid w:val="000E2F6B"/>
    <w:rsid w:val="000E2FEC"/>
    <w:rsid w:val="000E306B"/>
    <w:rsid w:val="000E306D"/>
    <w:rsid w:val="000E3089"/>
    <w:rsid w:val="000E313E"/>
    <w:rsid w:val="000E313F"/>
    <w:rsid w:val="000E3189"/>
    <w:rsid w:val="000E36BC"/>
    <w:rsid w:val="000E3A53"/>
    <w:rsid w:val="000E3B87"/>
    <w:rsid w:val="000E3CEB"/>
    <w:rsid w:val="000E3FBE"/>
    <w:rsid w:val="000E4173"/>
    <w:rsid w:val="000E41B6"/>
    <w:rsid w:val="000E4413"/>
    <w:rsid w:val="000E4858"/>
    <w:rsid w:val="000E4B6E"/>
    <w:rsid w:val="000E4D09"/>
    <w:rsid w:val="000E4EF0"/>
    <w:rsid w:val="000E4F2F"/>
    <w:rsid w:val="000E5193"/>
    <w:rsid w:val="000E519F"/>
    <w:rsid w:val="000E54DF"/>
    <w:rsid w:val="000E550A"/>
    <w:rsid w:val="000E5721"/>
    <w:rsid w:val="000E5786"/>
    <w:rsid w:val="000E57DD"/>
    <w:rsid w:val="000E58C0"/>
    <w:rsid w:val="000E5BBF"/>
    <w:rsid w:val="000E5C4A"/>
    <w:rsid w:val="000E5E66"/>
    <w:rsid w:val="000E5E88"/>
    <w:rsid w:val="000E64E4"/>
    <w:rsid w:val="000E66FC"/>
    <w:rsid w:val="000E6E5D"/>
    <w:rsid w:val="000E7546"/>
    <w:rsid w:val="000E778A"/>
    <w:rsid w:val="000E77EC"/>
    <w:rsid w:val="000E7AC4"/>
    <w:rsid w:val="000E7D4C"/>
    <w:rsid w:val="000E7D98"/>
    <w:rsid w:val="000F00A1"/>
    <w:rsid w:val="000F0364"/>
    <w:rsid w:val="000F0367"/>
    <w:rsid w:val="000F09E9"/>
    <w:rsid w:val="000F1152"/>
    <w:rsid w:val="000F16D8"/>
    <w:rsid w:val="000F17FF"/>
    <w:rsid w:val="000F19E4"/>
    <w:rsid w:val="000F1A7D"/>
    <w:rsid w:val="000F1AEF"/>
    <w:rsid w:val="000F1F1A"/>
    <w:rsid w:val="000F1F58"/>
    <w:rsid w:val="000F23C1"/>
    <w:rsid w:val="000F24D2"/>
    <w:rsid w:val="000F2849"/>
    <w:rsid w:val="000F2917"/>
    <w:rsid w:val="000F29CC"/>
    <w:rsid w:val="000F2B1B"/>
    <w:rsid w:val="000F2C7B"/>
    <w:rsid w:val="000F2E24"/>
    <w:rsid w:val="000F35A9"/>
    <w:rsid w:val="000F3CF1"/>
    <w:rsid w:val="000F3EF2"/>
    <w:rsid w:val="000F3EF7"/>
    <w:rsid w:val="000F3F6C"/>
    <w:rsid w:val="000F40AE"/>
    <w:rsid w:val="000F429A"/>
    <w:rsid w:val="000F42B7"/>
    <w:rsid w:val="000F432A"/>
    <w:rsid w:val="000F4379"/>
    <w:rsid w:val="000F44B4"/>
    <w:rsid w:val="000F495D"/>
    <w:rsid w:val="000F4965"/>
    <w:rsid w:val="000F4C6E"/>
    <w:rsid w:val="000F4CA4"/>
    <w:rsid w:val="000F4EC1"/>
    <w:rsid w:val="000F50A2"/>
    <w:rsid w:val="000F51A5"/>
    <w:rsid w:val="000F5275"/>
    <w:rsid w:val="000F527C"/>
    <w:rsid w:val="000F54B2"/>
    <w:rsid w:val="000F56A0"/>
    <w:rsid w:val="000F5896"/>
    <w:rsid w:val="000F58C3"/>
    <w:rsid w:val="000F5943"/>
    <w:rsid w:val="000F5B5C"/>
    <w:rsid w:val="000F5BE3"/>
    <w:rsid w:val="000F5D2D"/>
    <w:rsid w:val="000F6088"/>
    <w:rsid w:val="000F637A"/>
    <w:rsid w:val="000F6A6B"/>
    <w:rsid w:val="000F6D38"/>
    <w:rsid w:val="000F6EBB"/>
    <w:rsid w:val="000F6F65"/>
    <w:rsid w:val="000F70B2"/>
    <w:rsid w:val="000F729C"/>
    <w:rsid w:val="000F72F4"/>
    <w:rsid w:val="000F77A4"/>
    <w:rsid w:val="000F7828"/>
    <w:rsid w:val="000F7854"/>
    <w:rsid w:val="000F79B0"/>
    <w:rsid w:val="000F7C38"/>
    <w:rsid w:val="000F7CC7"/>
    <w:rsid w:val="000F7CD9"/>
    <w:rsid w:val="001000EF"/>
    <w:rsid w:val="001001E7"/>
    <w:rsid w:val="00100275"/>
    <w:rsid w:val="001003E4"/>
    <w:rsid w:val="00100491"/>
    <w:rsid w:val="00100541"/>
    <w:rsid w:val="00100679"/>
    <w:rsid w:val="00100AA7"/>
    <w:rsid w:val="00100C98"/>
    <w:rsid w:val="00100D30"/>
    <w:rsid w:val="00100DA0"/>
    <w:rsid w:val="00100F09"/>
    <w:rsid w:val="001011E9"/>
    <w:rsid w:val="001011FA"/>
    <w:rsid w:val="00101242"/>
    <w:rsid w:val="00101385"/>
    <w:rsid w:val="001013A5"/>
    <w:rsid w:val="001014DC"/>
    <w:rsid w:val="00101A8B"/>
    <w:rsid w:val="00101B36"/>
    <w:rsid w:val="001024CA"/>
    <w:rsid w:val="0010269A"/>
    <w:rsid w:val="00102832"/>
    <w:rsid w:val="0010333F"/>
    <w:rsid w:val="00103400"/>
    <w:rsid w:val="00103468"/>
    <w:rsid w:val="00103517"/>
    <w:rsid w:val="0010353E"/>
    <w:rsid w:val="00103755"/>
    <w:rsid w:val="00103923"/>
    <w:rsid w:val="00103951"/>
    <w:rsid w:val="00103AAF"/>
    <w:rsid w:val="00103B52"/>
    <w:rsid w:val="00103BFC"/>
    <w:rsid w:val="0010403C"/>
    <w:rsid w:val="0010422D"/>
    <w:rsid w:val="00104546"/>
    <w:rsid w:val="0010457B"/>
    <w:rsid w:val="0010462F"/>
    <w:rsid w:val="00104B8C"/>
    <w:rsid w:val="00104D1D"/>
    <w:rsid w:val="00104D52"/>
    <w:rsid w:val="00104D5C"/>
    <w:rsid w:val="001051DC"/>
    <w:rsid w:val="001051E6"/>
    <w:rsid w:val="00105439"/>
    <w:rsid w:val="00105BA7"/>
    <w:rsid w:val="00105E9E"/>
    <w:rsid w:val="00105EB4"/>
    <w:rsid w:val="00106023"/>
    <w:rsid w:val="001060FC"/>
    <w:rsid w:val="00106205"/>
    <w:rsid w:val="00106346"/>
    <w:rsid w:val="00106369"/>
    <w:rsid w:val="001065D9"/>
    <w:rsid w:val="001066F2"/>
    <w:rsid w:val="001068B2"/>
    <w:rsid w:val="00106E8B"/>
    <w:rsid w:val="00106FB3"/>
    <w:rsid w:val="001071E2"/>
    <w:rsid w:val="0010721D"/>
    <w:rsid w:val="0010742D"/>
    <w:rsid w:val="001077B5"/>
    <w:rsid w:val="001077C0"/>
    <w:rsid w:val="00107A4B"/>
    <w:rsid w:val="00107AC9"/>
    <w:rsid w:val="00107CCB"/>
    <w:rsid w:val="001101EE"/>
    <w:rsid w:val="0011054B"/>
    <w:rsid w:val="001105B1"/>
    <w:rsid w:val="00110658"/>
    <w:rsid w:val="001106AE"/>
    <w:rsid w:val="00110712"/>
    <w:rsid w:val="00110733"/>
    <w:rsid w:val="001109A5"/>
    <w:rsid w:val="00110B5D"/>
    <w:rsid w:val="00110DDD"/>
    <w:rsid w:val="0011108A"/>
    <w:rsid w:val="00111368"/>
    <w:rsid w:val="00111594"/>
    <w:rsid w:val="001116CD"/>
    <w:rsid w:val="001117D7"/>
    <w:rsid w:val="00111931"/>
    <w:rsid w:val="00111B73"/>
    <w:rsid w:val="00111E0A"/>
    <w:rsid w:val="00111F5D"/>
    <w:rsid w:val="0011284C"/>
    <w:rsid w:val="001128E9"/>
    <w:rsid w:val="00112B46"/>
    <w:rsid w:val="00112C17"/>
    <w:rsid w:val="00112D0C"/>
    <w:rsid w:val="00112EDA"/>
    <w:rsid w:val="00112FF5"/>
    <w:rsid w:val="001130CC"/>
    <w:rsid w:val="0011325D"/>
    <w:rsid w:val="001132C0"/>
    <w:rsid w:val="00113435"/>
    <w:rsid w:val="00113586"/>
    <w:rsid w:val="001135DC"/>
    <w:rsid w:val="0011382D"/>
    <w:rsid w:val="00113852"/>
    <w:rsid w:val="00113D97"/>
    <w:rsid w:val="00113E2D"/>
    <w:rsid w:val="00113EE5"/>
    <w:rsid w:val="001140B5"/>
    <w:rsid w:val="0011430B"/>
    <w:rsid w:val="001143C2"/>
    <w:rsid w:val="001144BE"/>
    <w:rsid w:val="00114508"/>
    <w:rsid w:val="001146C2"/>
    <w:rsid w:val="00114878"/>
    <w:rsid w:val="001148D8"/>
    <w:rsid w:val="00114AF8"/>
    <w:rsid w:val="00114B72"/>
    <w:rsid w:val="00114DC0"/>
    <w:rsid w:val="00114E09"/>
    <w:rsid w:val="00114F7B"/>
    <w:rsid w:val="0011511D"/>
    <w:rsid w:val="001151F2"/>
    <w:rsid w:val="001153A0"/>
    <w:rsid w:val="001154BD"/>
    <w:rsid w:val="001156FE"/>
    <w:rsid w:val="00115706"/>
    <w:rsid w:val="00115FA3"/>
    <w:rsid w:val="001160E3"/>
    <w:rsid w:val="0011664F"/>
    <w:rsid w:val="00116D90"/>
    <w:rsid w:val="001170C7"/>
    <w:rsid w:val="0011734C"/>
    <w:rsid w:val="001174E8"/>
    <w:rsid w:val="001175D6"/>
    <w:rsid w:val="001176C6"/>
    <w:rsid w:val="001178A9"/>
    <w:rsid w:val="001178C1"/>
    <w:rsid w:val="00117AA3"/>
    <w:rsid w:val="0012001D"/>
    <w:rsid w:val="00120057"/>
    <w:rsid w:val="00120225"/>
    <w:rsid w:val="0012032D"/>
    <w:rsid w:val="0012064E"/>
    <w:rsid w:val="00120A23"/>
    <w:rsid w:val="001212D6"/>
    <w:rsid w:val="00121343"/>
    <w:rsid w:val="00121688"/>
    <w:rsid w:val="001216B2"/>
    <w:rsid w:val="00121802"/>
    <w:rsid w:val="00121A65"/>
    <w:rsid w:val="00121B87"/>
    <w:rsid w:val="00121CDE"/>
    <w:rsid w:val="00122050"/>
    <w:rsid w:val="001223D4"/>
    <w:rsid w:val="00122452"/>
    <w:rsid w:val="0012263C"/>
    <w:rsid w:val="00122820"/>
    <w:rsid w:val="001228D5"/>
    <w:rsid w:val="0012292D"/>
    <w:rsid w:val="00122BA1"/>
    <w:rsid w:val="0012324A"/>
    <w:rsid w:val="001232EF"/>
    <w:rsid w:val="00123324"/>
    <w:rsid w:val="00123395"/>
    <w:rsid w:val="001236A1"/>
    <w:rsid w:val="0012372D"/>
    <w:rsid w:val="001238B9"/>
    <w:rsid w:val="00123C5B"/>
    <w:rsid w:val="00123D29"/>
    <w:rsid w:val="00123E86"/>
    <w:rsid w:val="00123FE2"/>
    <w:rsid w:val="00124403"/>
    <w:rsid w:val="001245E7"/>
    <w:rsid w:val="00124773"/>
    <w:rsid w:val="00124A0A"/>
    <w:rsid w:val="00124AB3"/>
    <w:rsid w:val="00124C06"/>
    <w:rsid w:val="00124C90"/>
    <w:rsid w:val="00124E0A"/>
    <w:rsid w:val="00124F1D"/>
    <w:rsid w:val="00124F7D"/>
    <w:rsid w:val="00125101"/>
    <w:rsid w:val="001251A1"/>
    <w:rsid w:val="0012548C"/>
    <w:rsid w:val="00125493"/>
    <w:rsid w:val="0012554B"/>
    <w:rsid w:val="001255E2"/>
    <w:rsid w:val="00125637"/>
    <w:rsid w:val="0012563E"/>
    <w:rsid w:val="00125761"/>
    <w:rsid w:val="00125AFA"/>
    <w:rsid w:val="00125B8D"/>
    <w:rsid w:val="00125BEE"/>
    <w:rsid w:val="00126144"/>
    <w:rsid w:val="0012643A"/>
    <w:rsid w:val="0012663F"/>
    <w:rsid w:val="00126729"/>
    <w:rsid w:val="00126889"/>
    <w:rsid w:val="00126D5A"/>
    <w:rsid w:val="00126D97"/>
    <w:rsid w:val="00126FB2"/>
    <w:rsid w:val="00127535"/>
    <w:rsid w:val="001277EB"/>
    <w:rsid w:val="0012790C"/>
    <w:rsid w:val="00127993"/>
    <w:rsid w:val="001279DE"/>
    <w:rsid w:val="00127ACB"/>
    <w:rsid w:val="00127AFB"/>
    <w:rsid w:val="00127C70"/>
    <w:rsid w:val="0013003D"/>
    <w:rsid w:val="00130050"/>
    <w:rsid w:val="00130454"/>
    <w:rsid w:val="001306DD"/>
    <w:rsid w:val="00130E6B"/>
    <w:rsid w:val="00131055"/>
    <w:rsid w:val="001310D3"/>
    <w:rsid w:val="0013124A"/>
    <w:rsid w:val="00131486"/>
    <w:rsid w:val="0013150B"/>
    <w:rsid w:val="00131575"/>
    <w:rsid w:val="001315D5"/>
    <w:rsid w:val="00131739"/>
    <w:rsid w:val="001318DD"/>
    <w:rsid w:val="00131A49"/>
    <w:rsid w:val="00131CA1"/>
    <w:rsid w:val="00131DF1"/>
    <w:rsid w:val="00131F54"/>
    <w:rsid w:val="00131F9F"/>
    <w:rsid w:val="0013221C"/>
    <w:rsid w:val="00132246"/>
    <w:rsid w:val="00132529"/>
    <w:rsid w:val="00132587"/>
    <w:rsid w:val="00132656"/>
    <w:rsid w:val="00132723"/>
    <w:rsid w:val="00132805"/>
    <w:rsid w:val="0013290B"/>
    <w:rsid w:val="00132A19"/>
    <w:rsid w:val="00132A42"/>
    <w:rsid w:val="00132ACC"/>
    <w:rsid w:val="00132BA3"/>
    <w:rsid w:val="00132BB5"/>
    <w:rsid w:val="00132D82"/>
    <w:rsid w:val="00132FD8"/>
    <w:rsid w:val="00133131"/>
    <w:rsid w:val="001332D1"/>
    <w:rsid w:val="001332F2"/>
    <w:rsid w:val="0013356C"/>
    <w:rsid w:val="00133C05"/>
    <w:rsid w:val="001342FF"/>
    <w:rsid w:val="00134413"/>
    <w:rsid w:val="00134655"/>
    <w:rsid w:val="00134721"/>
    <w:rsid w:val="00134C68"/>
    <w:rsid w:val="00134D1B"/>
    <w:rsid w:val="00134D4F"/>
    <w:rsid w:val="00134E92"/>
    <w:rsid w:val="00134F05"/>
    <w:rsid w:val="001350FE"/>
    <w:rsid w:val="00135DF5"/>
    <w:rsid w:val="00135EBE"/>
    <w:rsid w:val="00135F4B"/>
    <w:rsid w:val="00135FF1"/>
    <w:rsid w:val="00136274"/>
    <w:rsid w:val="00136384"/>
    <w:rsid w:val="00136957"/>
    <w:rsid w:val="00136C91"/>
    <w:rsid w:val="00136DD7"/>
    <w:rsid w:val="00136F5B"/>
    <w:rsid w:val="00136FB4"/>
    <w:rsid w:val="00137536"/>
    <w:rsid w:val="00137569"/>
    <w:rsid w:val="001375B4"/>
    <w:rsid w:val="0013783F"/>
    <w:rsid w:val="001379B8"/>
    <w:rsid w:val="00137AE1"/>
    <w:rsid w:val="00137BD9"/>
    <w:rsid w:val="00137F56"/>
    <w:rsid w:val="00137FCD"/>
    <w:rsid w:val="001400A6"/>
    <w:rsid w:val="001400B2"/>
    <w:rsid w:val="00140174"/>
    <w:rsid w:val="00140421"/>
    <w:rsid w:val="00140981"/>
    <w:rsid w:val="00140B67"/>
    <w:rsid w:val="00141145"/>
    <w:rsid w:val="0014131A"/>
    <w:rsid w:val="001414E9"/>
    <w:rsid w:val="001415D0"/>
    <w:rsid w:val="0014172A"/>
    <w:rsid w:val="0014191E"/>
    <w:rsid w:val="00141D27"/>
    <w:rsid w:val="00142280"/>
    <w:rsid w:val="001422B8"/>
    <w:rsid w:val="001422D9"/>
    <w:rsid w:val="0014232D"/>
    <w:rsid w:val="00142431"/>
    <w:rsid w:val="001424F7"/>
    <w:rsid w:val="00142729"/>
    <w:rsid w:val="00142D88"/>
    <w:rsid w:val="00142EC6"/>
    <w:rsid w:val="00142F3E"/>
    <w:rsid w:val="00142FE2"/>
    <w:rsid w:val="0014327F"/>
    <w:rsid w:val="001437B7"/>
    <w:rsid w:val="001438FF"/>
    <w:rsid w:val="00143B6D"/>
    <w:rsid w:val="00143D98"/>
    <w:rsid w:val="00143DEB"/>
    <w:rsid w:val="00144141"/>
    <w:rsid w:val="00144585"/>
    <w:rsid w:val="001445E8"/>
    <w:rsid w:val="00144619"/>
    <w:rsid w:val="001447AA"/>
    <w:rsid w:val="001448A0"/>
    <w:rsid w:val="001448E4"/>
    <w:rsid w:val="00144FE9"/>
    <w:rsid w:val="00144FF8"/>
    <w:rsid w:val="001450B6"/>
    <w:rsid w:val="001451A2"/>
    <w:rsid w:val="0014554A"/>
    <w:rsid w:val="001458C2"/>
    <w:rsid w:val="00145C8F"/>
    <w:rsid w:val="00145CCE"/>
    <w:rsid w:val="00145F74"/>
    <w:rsid w:val="00145FB7"/>
    <w:rsid w:val="00146146"/>
    <w:rsid w:val="00146223"/>
    <w:rsid w:val="001463DB"/>
    <w:rsid w:val="0014662E"/>
    <w:rsid w:val="001466BF"/>
    <w:rsid w:val="001467C3"/>
    <w:rsid w:val="0014680C"/>
    <w:rsid w:val="00146863"/>
    <w:rsid w:val="0014694B"/>
    <w:rsid w:val="00146D50"/>
    <w:rsid w:val="00146F27"/>
    <w:rsid w:val="001470CE"/>
    <w:rsid w:val="001471D4"/>
    <w:rsid w:val="001474A8"/>
    <w:rsid w:val="001474E9"/>
    <w:rsid w:val="001475B5"/>
    <w:rsid w:val="001476BD"/>
    <w:rsid w:val="00147754"/>
    <w:rsid w:val="001477CB"/>
    <w:rsid w:val="00147AE5"/>
    <w:rsid w:val="00147D0D"/>
    <w:rsid w:val="00147E39"/>
    <w:rsid w:val="00150177"/>
    <w:rsid w:val="001501B3"/>
    <w:rsid w:val="0015052C"/>
    <w:rsid w:val="00150A58"/>
    <w:rsid w:val="00150DF3"/>
    <w:rsid w:val="00150E04"/>
    <w:rsid w:val="00151318"/>
    <w:rsid w:val="00151921"/>
    <w:rsid w:val="00151BA4"/>
    <w:rsid w:val="00151EAB"/>
    <w:rsid w:val="001521E5"/>
    <w:rsid w:val="0015251D"/>
    <w:rsid w:val="00152653"/>
    <w:rsid w:val="00152766"/>
    <w:rsid w:val="0015278C"/>
    <w:rsid w:val="0015282F"/>
    <w:rsid w:val="0015299F"/>
    <w:rsid w:val="00152A33"/>
    <w:rsid w:val="00152AC0"/>
    <w:rsid w:val="00152F36"/>
    <w:rsid w:val="001530DE"/>
    <w:rsid w:val="001531A2"/>
    <w:rsid w:val="00153476"/>
    <w:rsid w:val="0015348F"/>
    <w:rsid w:val="001534CD"/>
    <w:rsid w:val="00153553"/>
    <w:rsid w:val="001535AC"/>
    <w:rsid w:val="00153620"/>
    <w:rsid w:val="00153768"/>
    <w:rsid w:val="001538A0"/>
    <w:rsid w:val="00153B2F"/>
    <w:rsid w:val="00153C3D"/>
    <w:rsid w:val="00154151"/>
    <w:rsid w:val="00154841"/>
    <w:rsid w:val="00154961"/>
    <w:rsid w:val="001549EE"/>
    <w:rsid w:val="00154A1F"/>
    <w:rsid w:val="00154BF6"/>
    <w:rsid w:val="00154C35"/>
    <w:rsid w:val="00155070"/>
    <w:rsid w:val="0015510D"/>
    <w:rsid w:val="00155225"/>
    <w:rsid w:val="001553A6"/>
    <w:rsid w:val="0015559F"/>
    <w:rsid w:val="001556AA"/>
    <w:rsid w:val="001557A0"/>
    <w:rsid w:val="0015592C"/>
    <w:rsid w:val="00155B85"/>
    <w:rsid w:val="00155BA1"/>
    <w:rsid w:val="00155C47"/>
    <w:rsid w:val="00156382"/>
    <w:rsid w:val="0015651E"/>
    <w:rsid w:val="00156AD5"/>
    <w:rsid w:val="00156B77"/>
    <w:rsid w:val="00156C23"/>
    <w:rsid w:val="00156D0B"/>
    <w:rsid w:val="001573D2"/>
    <w:rsid w:val="0015740C"/>
    <w:rsid w:val="001574AA"/>
    <w:rsid w:val="001578D0"/>
    <w:rsid w:val="001579C2"/>
    <w:rsid w:val="00157E2D"/>
    <w:rsid w:val="00160316"/>
    <w:rsid w:val="0016040D"/>
    <w:rsid w:val="001607E4"/>
    <w:rsid w:val="00160C2E"/>
    <w:rsid w:val="00160F23"/>
    <w:rsid w:val="00160FAA"/>
    <w:rsid w:val="001612AA"/>
    <w:rsid w:val="00161380"/>
    <w:rsid w:val="001614A8"/>
    <w:rsid w:val="0016186B"/>
    <w:rsid w:val="001619B2"/>
    <w:rsid w:val="00162002"/>
    <w:rsid w:val="00162131"/>
    <w:rsid w:val="00162890"/>
    <w:rsid w:val="00162A1D"/>
    <w:rsid w:val="00162EF5"/>
    <w:rsid w:val="00163045"/>
    <w:rsid w:val="0016312A"/>
    <w:rsid w:val="00163405"/>
    <w:rsid w:val="00163799"/>
    <w:rsid w:val="00163B7A"/>
    <w:rsid w:val="00163D81"/>
    <w:rsid w:val="00163DD0"/>
    <w:rsid w:val="00163E9E"/>
    <w:rsid w:val="001641A3"/>
    <w:rsid w:val="001647C7"/>
    <w:rsid w:val="00164A0F"/>
    <w:rsid w:val="00164BF4"/>
    <w:rsid w:val="0016510A"/>
    <w:rsid w:val="00165111"/>
    <w:rsid w:val="0016521B"/>
    <w:rsid w:val="001653F6"/>
    <w:rsid w:val="001654A0"/>
    <w:rsid w:val="00165846"/>
    <w:rsid w:val="001658CD"/>
    <w:rsid w:val="00165A37"/>
    <w:rsid w:val="00165A51"/>
    <w:rsid w:val="00165B12"/>
    <w:rsid w:val="00165B54"/>
    <w:rsid w:val="00165BC5"/>
    <w:rsid w:val="0016605E"/>
    <w:rsid w:val="0016640C"/>
    <w:rsid w:val="00166590"/>
    <w:rsid w:val="00166640"/>
    <w:rsid w:val="001666CC"/>
    <w:rsid w:val="001667FE"/>
    <w:rsid w:val="00166804"/>
    <w:rsid w:val="00166979"/>
    <w:rsid w:val="001669D4"/>
    <w:rsid w:val="00166ACA"/>
    <w:rsid w:val="00166DAD"/>
    <w:rsid w:val="001671DF"/>
    <w:rsid w:val="001675A6"/>
    <w:rsid w:val="0016774B"/>
    <w:rsid w:val="00167755"/>
    <w:rsid w:val="00167847"/>
    <w:rsid w:val="001679DF"/>
    <w:rsid w:val="00167F40"/>
    <w:rsid w:val="00170220"/>
    <w:rsid w:val="001707D6"/>
    <w:rsid w:val="001708AB"/>
    <w:rsid w:val="001709F7"/>
    <w:rsid w:val="00170C12"/>
    <w:rsid w:val="00170F44"/>
    <w:rsid w:val="00170F60"/>
    <w:rsid w:val="001712B2"/>
    <w:rsid w:val="00171457"/>
    <w:rsid w:val="00171CD4"/>
    <w:rsid w:val="0017210F"/>
    <w:rsid w:val="001726EB"/>
    <w:rsid w:val="001727B2"/>
    <w:rsid w:val="001727EE"/>
    <w:rsid w:val="001729CD"/>
    <w:rsid w:val="00172A40"/>
    <w:rsid w:val="00172CF2"/>
    <w:rsid w:val="00172E11"/>
    <w:rsid w:val="00172EB0"/>
    <w:rsid w:val="0017305A"/>
    <w:rsid w:val="0017308E"/>
    <w:rsid w:val="00173274"/>
    <w:rsid w:val="001733AF"/>
    <w:rsid w:val="00173711"/>
    <w:rsid w:val="00173800"/>
    <w:rsid w:val="001738A8"/>
    <w:rsid w:val="001738D0"/>
    <w:rsid w:val="00173DC6"/>
    <w:rsid w:val="00173FDB"/>
    <w:rsid w:val="00174183"/>
    <w:rsid w:val="00174250"/>
    <w:rsid w:val="001742E8"/>
    <w:rsid w:val="0017437F"/>
    <w:rsid w:val="001746A3"/>
    <w:rsid w:val="00174849"/>
    <w:rsid w:val="00174B57"/>
    <w:rsid w:val="00174BA9"/>
    <w:rsid w:val="00174DC0"/>
    <w:rsid w:val="00174E2F"/>
    <w:rsid w:val="00174F88"/>
    <w:rsid w:val="001750C6"/>
    <w:rsid w:val="001750C8"/>
    <w:rsid w:val="00175328"/>
    <w:rsid w:val="00175338"/>
    <w:rsid w:val="001754F1"/>
    <w:rsid w:val="0017590C"/>
    <w:rsid w:val="001759D9"/>
    <w:rsid w:val="00175B03"/>
    <w:rsid w:val="00175C30"/>
    <w:rsid w:val="00175CA5"/>
    <w:rsid w:val="00175CD6"/>
    <w:rsid w:val="00175D4A"/>
    <w:rsid w:val="00175F9E"/>
    <w:rsid w:val="0017623F"/>
    <w:rsid w:val="00176344"/>
    <w:rsid w:val="001763DA"/>
    <w:rsid w:val="00176528"/>
    <w:rsid w:val="00176577"/>
    <w:rsid w:val="00176976"/>
    <w:rsid w:val="00176AB6"/>
    <w:rsid w:val="00176CF0"/>
    <w:rsid w:val="001771DA"/>
    <w:rsid w:val="0017778B"/>
    <w:rsid w:val="0017779B"/>
    <w:rsid w:val="001777A2"/>
    <w:rsid w:val="00177A29"/>
    <w:rsid w:val="00177D9B"/>
    <w:rsid w:val="00180015"/>
    <w:rsid w:val="001801F9"/>
    <w:rsid w:val="00180357"/>
    <w:rsid w:val="00180449"/>
    <w:rsid w:val="0018052C"/>
    <w:rsid w:val="00180534"/>
    <w:rsid w:val="001807D5"/>
    <w:rsid w:val="001809C1"/>
    <w:rsid w:val="00180ADE"/>
    <w:rsid w:val="00180CB9"/>
    <w:rsid w:val="00180F34"/>
    <w:rsid w:val="00180F5C"/>
    <w:rsid w:val="0018109C"/>
    <w:rsid w:val="001810F7"/>
    <w:rsid w:val="00181100"/>
    <w:rsid w:val="00181148"/>
    <w:rsid w:val="001812AF"/>
    <w:rsid w:val="001814C7"/>
    <w:rsid w:val="00181829"/>
    <w:rsid w:val="001818D7"/>
    <w:rsid w:val="00181A04"/>
    <w:rsid w:val="00181A88"/>
    <w:rsid w:val="00181AC2"/>
    <w:rsid w:val="00182134"/>
    <w:rsid w:val="00182182"/>
    <w:rsid w:val="001822EF"/>
    <w:rsid w:val="001823C4"/>
    <w:rsid w:val="001823DB"/>
    <w:rsid w:val="0018248E"/>
    <w:rsid w:val="001824AD"/>
    <w:rsid w:val="001827FA"/>
    <w:rsid w:val="00182860"/>
    <w:rsid w:val="00182E82"/>
    <w:rsid w:val="00183283"/>
    <w:rsid w:val="00183518"/>
    <w:rsid w:val="001835CE"/>
    <w:rsid w:val="001837B1"/>
    <w:rsid w:val="001838A4"/>
    <w:rsid w:val="00183A19"/>
    <w:rsid w:val="00183AC0"/>
    <w:rsid w:val="00183C26"/>
    <w:rsid w:val="00183DA3"/>
    <w:rsid w:val="0018424E"/>
    <w:rsid w:val="00184470"/>
    <w:rsid w:val="0018448A"/>
    <w:rsid w:val="0018448D"/>
    <w:rsid w:val="0018476E"/>
    <w:rsid w:val="001847EF"/>
    <w:rsid w:val="001848D5"/>
    <w:rsid w:val="00184B1F"/>
    <w:rsid w:val="00184C37"/>
    <w:rsid w:val="00184E14"/>
    <w:rsid w:val="001850F5"/>
    <w:rsid w:val="001851B6"/>
    <w:rsid w:val="00185251"/>
    <w:rsid w:val="001855E0"/>
    <w:rsid w:val="00185924"/>
    <w:rsid w:val="00185A32"/>
    <w:rsid w:val="00185B27"/>
    <w:rsid w:val="00185D1D"/>
    <w:rsid w:val="00185EE0"/>
    <w:rsid w:val="00186180"/>
    <w:rsid w:val="0018633D"/>
    <w:rsid w:val="001866CF"/>
    <w:rsid w:val="00186A2E"/>
    <w:rsid w:val="00186A73"/>
    <w:rsid w:val="001871F4"/>
    <w:rsid w:val="001873A9"/>
    <w:rsid w:val="0018750E"/>
    <w:rsid w:val="0018759B"/>
    <w:rsid w:val="00187700"/>
    <w:rsid w:val="001878A8"/>
    <w:rsid w:val="00187F7A"/>
    <w:rsid w:val="001900F5"/>
    <w:rsid w:val="001901F1"/>
    <w:rsid w:val="00190474"/>
    <w:rsid w:val="001904F1"/>
    <w:rsid w:val="0019081C"/>
    <w:rsid w:val="00190A22"/>
    <w:rsid w:val="00190D1F"/>
    <w:rsid w:val="00190F19"/>
    <w:rsid w:val="0019109F"/>
    <w:rsid w:val="001919E4"/>
    <w:rsid w:val="00191AA6"/>
    <w:rsid w:val="00191BF1"/>
    <w:rsid w:val="00191CF7"/>
    <w:rsid w:val="001924F2"/>
    <w:rsid w:val="00192B81"/>
    <w:rsid w:val="00192DD6"/>
    <w:rsid w:val="001932B9"/>
    <w:rsid w:val="001935B3"/>
    <w:rsid w:val="00193A62"/>
    <w:rsid w:val="00193AE2"/>
    <w:rsid w:val="00193F59"/>
    <w:rsid w:val="00193F9D"/>
    <w:rsid w:val="00194239"/>
    <w:rsid w:val="001943DB"/>
    <w:rsid w:val="00194448"/>
    <w:rsid w:val="00194881"/>
    <w:rsid w:val="00194926"/>
    <w:rsid w:val="001949DA"/>
    <w:rsid w:val="00194A34"/>
    <w:rsid w:val="00194B29"/>
    <w:rsid w:val="00194E1F"/>
    <w:rsid w:val="0019561E"/>
    <w:rsid w:val="001957B5"/>
    <w:rsid w:val="00195825"/>
    <w:rsid w:val="00195970"/>
    <w:rsid w:val="00195C21"/>
    <w:rsid w:val="00195DFA"/>
    <w:rsid w:val="00195E4F"/>
    <w:rsid w:val="00195E68"/>
    <w:rsid w:val="00195E83"/>
    <w:rsid w:val="00195F0E"/>
    <w:rsid w:val="00195F37"/>
    <w:rsid w:val="00195F8F"/>
    <w:rsid w:val="001960BB"/>
    <w:rsid w:val="00196183"/>
    <w:rsid w:val="001962E6"/>
    <w:rsid w:val="0019679D"/>
    <w:rsid w:val="00196875"/>
    <w:rsid w:val="00196980"/>
    <w:rsid w:val="00197074"/>
    <w:rsid w:val="0019712F"/>
    <w:rsid w:val="0019755D"/>
    <w:rsid w:val="0019766A"/>
    <w:rsid w:val="00197883"/>
    <w:rsid w:val="00197B40"/>
    <w:rsid w:val="00197D09"/>
    <w:rsid w:val="001A019D"/>
    <w:rsid w:val="001A01F0"/>
    <w:rsid w:val="001A030C"/>
    <w:rsid w:val="001A0396"/>
    <w:rsid w:val="001A04CE"/>
    <w:rsid w:val="001A0A42"/>
    <w:rsid w:val="001A0A63"/>
    <w:rsid w:val="001A0A85"/>
    <w:rsid w:val="001A0ADB"/>
    <w:rsid w:val="001A0B08"/>
    <w:rsid w:val="001A0B5A"/>
    <w:rsid w:val="001A0B61"/>
    <w:rsid w:val="001A0D1A"/>
    <w:rsid w:val="001A127B"/>
    <w:rsid w:val="001A1537"/>
    <w:rsid w:val="001A1609"/>
    <w:rsid w:val="001A1625"/>
    <w:rsid w:val="001A167A"/>
    <w:rsid w:val="001A1991"/>
    <w:rsid w:val="001A1E51"/>
    <w:rsid w:val="001A20CB"/>
    <w:rsid w:val="001A20EE"/>
    <w:rsid w:val="001A2592"/>
    <w:rsid w:val="001A26A4"/>
    <w:rsid w:val="001A282E"/>
    <w:rsid w:val="001A28C0"/>
    <w:rsid w:val="001A2D39"/>
    <w:rsid w:val="001A2DA6"/>
    <w:rsid w:val="001A3137"/>
    <w:rsid w:val="001A31F0"/>
    <w:rsid w:val="001A32EA"/>
    <w:rsid w:val="001A365A"/>
    <w:rsid w:val="001A39A4"/>
    <w:rsid w:val="001A3CBB"/>
    <w:rsid w:val="001A3D0A"/>
    <w:rsid w:val="001A3DF5"/>
    <w:rsid w:val="001A3EBA"/>
    <w:rsid w:val="001A3FDF"/>
    <w:rsid w:val="001A3FF5"/>
    <w:rsid w:val="001A41A8"/>
    <w:rsid w:val="001A433D"/>
    <w:rsid w:val="001A4360"/>
    <w:rsid w:val="001A4890"/>
    <w:rsid w:val="001A50C6"/>
    <w:rsid w:val="001A52CC"/>
    <w:rsid w:val="001A5771"/>
    <w:rsid w:val="001A5914"/>
    <w:rsid w:val="001A59CB"/>
    <w:rsid w:val="001A5D7B"/>
    <w:rsid w:val="001A5F03"/>
    <w:rsid w:val="001A6031"/>
    <w:rsid w:val="001A613E"/>
    <w:rsid w:val="001A61AB"/>
    <w:rsid w:val="001A61FB"/>
    <w:rsid w:val="001A63E8"/>
    <w:rsid w:val="001A644B"/>
    <w:rsid w:val="001A64B0"/>
    <w:rsid w:val="001A69B6"/>
    <w:rsid w:val="001A6A44"/>
    <w:rsid w:val="001A6D1E"/>
    <w:rsid w:val="001A6E33"/>
    <w:rsid w:val="001A6FA4"/>
    <w:rsid w:val="001A7092"/>
    <w:rsid w:val="001A756C"/>
    <w:rsid w:val="001A7703"/>
    <w:rsid w:val="001A78BC"/>
    <w:rsid w:val="001A7C0D"/>
    <w:rsid w:val="001A7D95"/>
    <w:rsid w:val="001B0383"/>
    <w:rsid w:val="001B03CF"/>
    <w:rsid w:val="001B04A7"/>
    <w:rsid w:val="001B0817"/>
    <w:rsid w:val="001B0A13"/>
    <w:rsid w:val="001B0B4E"/>
    <w:rsid w:val="001B0B52"/>
    <w:rsid w:val="001B0D7C"/>
    <w:rsid w:val="001B13FF"/>
    <w:rsid w:val="001B149F"/>
    <w:rsid w:val="001B157E"/>
    <w:rsid w:val="001B15C3"/>
    <w:rsid w:val="001B16D6"/>
    <w:rsid w:val="001B1862"/>
    <w:rsid w:val="001B1DD2"/>
    <w:rsid w:val="001B2022"/>
    <w:rsid w:val="001B20BF"/>
    <w:rsid w:val="001B21A1"/>
    <w:rsid w:val="001B233F"/>
    <w:rsid w:val="001B2482"/>
    <w:rsid w:val="001B2ACB"/>
    <w:rsid w:val="001B2B1D"/>
    <w:rsid w:val="001B2BB8"/>
    <w:rsid w:val="001B2BC5"/>
    <w:rsid w:val="001B2E3C"/>
    <w:rsid w:val="001B3006"/>
    <w:rsid w:val="001B30E2"/>
    <w:rsid w:val="001B3533"/>
    <w:rsid w:val="001B365F"/>
    <w:rsid w:val="001B3A44"/>
    <w:rsid w:val="001B3B65"/>
    <w:rsid w:val="001B3CDB"/>
    <w:rsid w:val="001B3D35"/>
    <w:rsid w:val="001B3E1F"/>
    <w:rsid w:val="001B3E4C"/>
    <w:rsid w:val="001B3FA4"/>
    <w:rsid w:val="001B3FBC"/>
    <w:rsid w:val="001B3FCD"/>
    <w:rsid w:val="001B3FF0"/>
    <w:rsid w:val="001B4049"/>
    <w:rsid w:val="001B420C"/>
    <w:rsid w:val="001B4651"/>
    <w:rsid w:val="001B47B4"/>
    <w:rsid w:val="001B5056"/>
    <w:rsid w:val="001B5097"/>
    <w:rsid w:val="001B589B"/>
    <w:rsid w:val="001B5930"/>
    <w:rsid w:val="001B5A66"/>
    <w:rsid w:val="001B5D72"/>
    <w:rsid w:val="001B5D9A"/>
    <w:rsid w:val="001B64B1"/>
    <w:rsid w:val="001B654C"/>
    <w:rsid w:val="001B65AA"/>
    <w:rsid w:val="001B6645"/>
    <w:rsid w:val="001B697E"/>
    <w:rsid w:val="001B6D81"/>
    <w:rsid w:val="001B70C5"/>
    <w:rsid w:val="001B70E0"/>
    <w:rsid w:val="001B75AC"/>
    <w:rsid w:val="001B779C"/>
    <w:rsid w:val="001B7876"/>
    <w:rsid w:val="001B7A77"/>
    <w:rsid w:val="001B7C92"/>
    <w:rsid w:val="001C01A8"/>
    <w:rsid w:val="001C027A"/>
    <w:rsid w:val="001C0476"/>
    <w:rsid w:val="001C048F"/>
    <w:rsid w:val="001C05D4"/>
    <w:rsid w:val="001C0749"/>
    <w:rsid w:val="001C08BB"/>
    <w:rsid w:val="001C0B75"/>
    <w:rsid w:val="001C0BF4"/>
    <w:rsid w:val="001C0C87"/>
    <w:rsid w:val="001C0F18"/>
    <w:rsid w:val="001C110B"/>
    <w:rsid w:val="001C12CE"/>
    <w:rsid w:val="001C13F8"/>
    <w:rsid w:val="001C18CF"/>
    <w:rsid w:val="001C194B"/>
    <w:rsid w:val="001C1BF4"/>
    <w:rsid w:val="001C1C1F"/>
    <w:rsid w:val="001C1CA7"/>
    <w:rsid w:val="001C1FD2"/>
    <w:rsid w:val="001C27FC"/>
    <w:rsid w:val="001C293D"/>
    <w:rsid w:val="001C2AAC"/>
    <w:rsid w:val="001C2CF3"/>
    <w:rsid w:val="001C2D12"/>
    <w:rsid w:val="001C2E5B"/>
    <w:rsid w:val="001C3558"/>
    <w:rsid w:val="001C35C3"/>
    <w:rsid w:val="001C3ADE"/>
    <w:rsid w:val="001C3EB1"/>
    <w:rsid w:val="001C42B5"/>
    <w:rsid w:val="001C492F"/>
    <w:rsid w:val="001C49FB"/>
    <w:rsid w:val="001C4D97"/>
    <w:rsid w:val="001C4DAD"/>
    <w:rsid w:val="001C4F96"/>
    <w:rsid w:val="001C5245"/>
    <w:rsid w:val="001C5514"/>
    <w:rsid w:val="001C553D"/>
    <w:rsid w:val="001C5549"/>
    <w:rsid w:val="001C586D"/>
    <w:rsid w:val="001C5CF1"/>
    <w:rsid w:val="001C5F3B"/>
    <w:rsid w:val="001C61BB"/>
    <w:rsid w:val="001C6211"/>
    <w:rsid w:val="001C6251"/>
    <w:rsid w:val="001C63E1"/>
    <w:rsid w:val="001C6460"/>
    <w:rsid w:val="001C66BB"/>
    <w:rsid w:val="001C6814"/>
    <w:rsid w:val="001C6A17"/>
    <w:rsid w:val="001C6A47"/>
    <w:rsid w:val="001C6D04"/>
    <w:rsid w:val="001C6F59"/>
    <w:rsid w:val="001C7382"/>
    <w:rsid w:val="001C73CA"/>
    <w:rsid w:val="001C7823"/>
    <w:rsid w:val="001C79D2"/>
    <w:rsid w:val="001C79E8"/>
    <w:rsid w:val="001C7A91"/>
    <w:rsid w:val="001C7B5A"/>
    <w:rsid w:val="001C7C52"/>
    <w:rsid w:val="001C7C84"/>
    <w:rsid w:val="001C7CD5"/>
    <w:rsid w:val="001C7D9A"/>
    <w:rsid w:val="001C7F63"/>
    <w:rsid w:val="001D01D0"/>
    <w:rsid w:val="001D0260"/>
    <w:rsid w:val="001D071E"/>
    <w:rsid w:val="001D08B6"/>
    <w:rsid w:val="001D0D37"/>
    <w:rsid w:val="001D0DFA"/>
    <w:rsid w:val="001D0DFB"/>
    <w:rsid w:val="001D0E44"/>
    <w:rsid w:val="001D10F7"/>
    <w:rsid w:val="001D12D7"/>
    <w:rsid w:val="001D165D"/>
    <w:rsid w:val="001D19A4"/>
    <w:rsid w:val="001D19C2"/>
    <w:rsid w:val="001D1B18"/>
    <w:rsid w:val="001D1F22"/>
    <w:rsid w:val="001D1FD0"/>
    <w:rsid w:val="001D22A4"/>
    <w:rsid w:val="001D24A8"/>
    <w:rsid w:val="001D2514"/>
    <w:rsid w:val="001D2679"/>
    <w:rsid w:val="001D2D57"/>
    <w:rsid w:val="001D2D95"/>
    <w:rsid w:val="001D2DB7"/>
    <w:rsid w:val="001D30DB"/>
    <w:rsid w:val="001D3348"/>
    <w:rsid w:val="001D337A"/>
    <w:rsid w:val="001D343E"/>
    <w:rsid w:val="001D34FE"/>
    <w:rsid w:val="001D3769"/>
    <w:rsid w:val="001D37BF"/>
    <w:rsid w:val="001D3896"/>
    <w:rsid w:val="001D394B"/>
    <w:rsid w:val="001D3B15"/>
    <w:rsid w:val="001D3BB9"/>
    <w:rsid w:val="001D3C24"/>
    <w:rsid w:val="001D3CAA"/>
    <w:rsid w:val="001D3D66"/>
    <w:rsid w:val="001D43B8"/>
    <w:rsid w:val="001D447A"/>
    <w:rsid w:val="001D45D5"/>
    <w:rsid w:val="001D48EA"/>
    <w:rsid w:val="001D4B9E"/>
    <w:rsid w:val="001D4F85"/>
    <w:rsid w:val="001D584C"/>
    <w:rsid w:val="001D5861"/>
    <w:rsid w:val="001D5997"/>
    <w:rsid w:val="001D5AE4"/>
    <w:rsid w:val="001D5B8D"/>
    <w:rsid w:val="001D5E30"/>
    <w:rsid w:val="001D612C"/>
    <w:rsid w:val="001D61B0"/>
    <w:rsid w:val="001D7564"/>
    <w:rsid w:val="001D7759"/>
    <w:rsid w:val="001D7787"/>
    <w:rsid w:val="001D7795"/>
    <w:rsid w:val="001D781A"/>
    <w:rsid w:val="001D7823"/>
    <w:rsid w:val="001D7883"/>
    <w:rsid w:val="001D7CD6"/>
    <w:rsid w:val="001E0059"/>
    <w:rsid w:val="001E00E1"/>
    <w:rsid w:val="001E06FD"/>
    <w:rsid w:val="001E0BB9"/>
    <w:rsid w:val="001E0CDC"/>
    <w:rsid w:val="001E0D22"/>
    <w:rsid w:val="001E13ED"/>
    <w:rsid w:val="001E14FB"/>
    <w:rsid w:val="001E16EE"/>
    <w:rsid w:val="001E1936"/>
    <w:rsid w:val="001E1937"/>
    <w:rsid w:val="001E1C39"/>
    <w:rsid w:val="001E1F42"/>
    <w:rsid w:val="001E1F97"/>
    <w:rsid w:val="001E1FB8"/>
    <w:rsid w:val="001E2200"/>
    <w:rsid w:val="001E248B"/>
    <w:rsid w:val="001E24B3"/>
    <w:rsid w:val="001E25BF"/>
    <w:rsid w:val="001E2916"/>
    <w:rsid w:val="001E2991"/>
    <w:rsid w:val="001E2B39"/>
    <w:rsid w:val="001E2E52"/>
    <w:rsid w:val="001E3073"/>
    <w:rsid w:val="001E310B"/>
    <w:rsid w:val="001E3453"/>
    <w:rsid w:val="001E35A2"/>
    <w:rsid w:val="001E36B5"/>
    <w:rsid w:val="001E3869"/>
    <w:rsid w:val="001E3880"/>
    <w:rsid w:val="001E3A58"/>
    <w:rsid w:val="001E3E5B"/>
    <w:rsid w:val="001E401E"/>
    <w:rsid w:val="001E405F"/>
    <w:rsid w:val="001E4078"/>
    <w:rsid w:val="001E4269"/>
    <w:rsid w:val="001E44E0"/>
    <w:rsid w:val="001E4A51"/>
    <w:rsid w:val="001E4DF0"/>
    <w:rsid w:val="001E4E37"/>
    <w:rsid w:val="001E50D7"/>
    <w:rsid w:val="001E5161"/>
    <w:rsid w:val="001E5253"/>
    <w:rsid w:val="001E53A3"/>
    <w:rsid w:val="001E545C"/>
    <w:rsid w:val="001E57BB"/>
    <w:rsid w:val="001E58A0"/>
    <w:rsid w:val="001E58DA"/>
    <w:rsid w:val="001E5BED"/>
    <w:rsid w:val="001E5F37"/>
    <w:rsid w:val="001E6035"/>
    <w:rsid w:val="001E61A0"/>
    <w:rsid w:val="001E6356"/>
    <w:rsid w:val="001E6733"/>
    <w:rsid w:val="001E676D"/>
    <w:rsid w:val="001E6D18"/>
    <w:rsid w:val="001E6D76"/>
    <w:rsid w:val="001E6FFC"/>
    <w:rsid w:val="001E7028"/>
    <w:rsid w:val="001E7425"/>
    <w:rsid w:val="001E7506"/>
    <w:rsid w:val="001E7857"/>
    <w:rsid w:val="001E7A46"/>
    <w:rsid w:val="001E7A5D"/>
    <w:rsid w:val="001E7E75"/>
    <w:rsid w:val="001E7EF6"/>
    <w:rsid w:val="001F0037"/>
    <w:rsid w:val="001F00FF"/>
    <w:rsid w:val="001F03C8"/>
    <w:rsid w:val="001F03F3"/>
    <w:rsid w:val="001F0532"/>
    <w:rsid w:val="001F0B42"/>
    <w:rsid w:val="001F0FAD"/>
    <w:rsid w:val="001F11A9"/>
    <w:rsid w:val="001F15D6"/>
    <w:rsid w:val="001F16A1"/>
    <w:rsid w:val="001F17E8"/>
    <w:rsid w:val="001F1861"/>
    <w:rsid w:val="001F1862"/>
    <w:rsid w:val="001F1B4C"/>
    <w:rsid w:val="001F1DAD"/>
    <w:rsid w:val="001F1E9A"/>
    <w:rsid w:val="001F2235"/>
    <w:rsid w:val="001F22E6"/>
    <w:rsid w:val="001F2A07"/>
    <w:rsid w:val="001F2A8A"/>
    <w:rsid w:val="001F2B1D"/>
    <w:rsid w:val="001F2B49"/>
    <w:rsid w:val="001F2D04"/>
    <w:rsid w:val="001F2E5D"/>
    <w:rsid w:val="001F31F1"/>
    <w:rsid w:val="001F349C"/>
    <w:rsid w:val="001F36B0"/>
    <w:rsid w:val="001F3A8E"/>
    <w:rsid w:val="001F3CA9"/>
    <w:rsid w:val="001F3D6D"/>
    <w:rsid w:val="001F3D86"/>
    <w:rsid w:val="001F3E5A"/>
    <w:rsid w:val="001F4145"/>
    <w:rsid w:val="001F46A2"/>
    <w:rsid w:val="001F4FF4"/>
    <w:rsid w:val="001F51C7"/>
    <w:rsid w:val="001F52EC"/>
    <w:rsid w:val="001F52FA"/>
    <w:rsid w:val="001F5B73"/>
    <w:rsid w:val="001F5B97"/>
    <w:rsid w:val="001F5C75"/>
    <w:rsid w:val="001F5D08"/>
    <w:rsid w:val="001F5F23"/>
    <w:rsid w:val="001F5F73"/>
    <w:rsid w:val="001F6084"/>
    <w:rsid w:val="001F6089"/>
    <w:rsid w:val="001F6322"/>
    <w:rsid w:val="001F6537"/>
    <w:rsid w:val="001F65F4"/>
    <w:rsid w:val="001F67BF"/>
    <w:rsid w:val="001F6B55"/>
    <w:rsid w:val="001F6DCE"/>
    <w:rsid w:val="001F6E9F"/>
    <w:rsid w:val="001F6F3B"/>
    <w:rsid w:val="001F70D3"/>
    <w:rsid w:val="001F7210"/>
    <w:rsid w:val="001F721E"/>
    <w:rsid w:val="001F7375"/>
    <w:rsid w:val="001F745E"/>
    <w:rsid w:val="001F75A8"/>
    <w:rsid w:val="001F7758"/>
    <w:rsid w:val="001F7BFF"/>
    <w:rsid w:val="001F7C6D"/>
    <w:rsid w:val="0020067C"/>
    <w:rsid w:val="002006AA"/>
    <w:rsid w:val="0020078D"/>
    <w:rsid w:val="0020084D"/>
    <w:rsid w:val="00200A42"/>
    <w:rsid w:val="00200ACB"/>
    <w:rsid w:val="00200B01"/>
    <w:rsid w:val="00200C5F"/>
    <w:rsid w:val="002010A4"/>
    <w:rsid w:val="002012CC"/>
    <w:rsid w:val="002015CA"/>
    <w:rsid w:val="00201632"/>
    <w:rsid w:val="0020164A"/>
    <w:rsid w:val="002016A2"/>
    <w:rsid w:val="00201747"/>
    <w:rsid w:val="00201A17"/>
    <w:rsid w:val="00201AAF"/>
    <w:rsid w:val="00201FF4"/>
    <w:rsid w:val="0020224A"/>
    <w:rsid w:val="00202431"/>
    <w:rsid w:val="002024D5"/>
    <w:rsid w:val="002025A3"/>
    <w:rsid w:val="002026CC"/>
    <w:rsid w:val="002027EC"/>
    <w:rsid w:val="00202B4C"/>
    <w:rsid w:val="00202B6F"/>
    <w:rsid w:val="00203197"/>
    <w:rsid w:val="00203271"/>
    <w:rsid w:val="002035D4"/>
    <w:rsid w:val="00203740"/>
    <w:rsid w:val="0020374E"/>
    <w:rsid w:val="0020383E"/>
    <w:rsid w:val="0020394B"/>
    <w:rsid w:val="002039B3"/>
    <w:rsid w:val="00203F9B"/>
    <w:rsid w:val="00204028"/>
    <w:rsid w:val="002040CB"/>
    <w:rsid w:val="00204664"/>
    <w:rsid w:val="002046C8"/>
    <w:rsid w:val="002048EC"/>
    <w:rsid w:val="00204D03"/>
    <w:rsid w:val="00204EDB"/>
    <w:rsid w:val="00204F92"/>
    <w:rsid w:val="00205173"/>
    <w:rsid w:val="002053E2"/>
    <w:rsid w:val="0020540C"/>
    <w:rsid w:val="00205436"/>
    <w:rsid w:val="002054A8"/>
    <w:rsid w:val="00205567"/>
    <w:rsid w:val="00205993"/>
    <w:rsid w:val="00205A2F"/>
    <w:rsid w:val="00205D0A"/>
    <w:rsid w:val="002062C1"/>
    <w:rsid w:val="0020649E"/>
    <w:rsid w:val="00206638"/>
    <w:rsid w:val="002067A4"/>
    <w:rsid w:val="00206891"/>
    <w:rsid w:val="00206E05"/>
    <w:rsid w:val="00206E81"/>
    <w:rsid w:val="00206F66"/>
    <w:rsid w:val="00207572"/>
    <w:rsid w:val="00207E9A"/>
    <w:rsid w:val="00207FB8"/>
    <w:rsid w:val="002102DC"/>
    <w:rsid w:val="002106FB"/>
    <w:rsid w:val="0021072C"/>
    <w:rsid w:val="00210A20"/>
    <w:rsid w:val="00210C81"/>
    <w:rsid w:val="00210D72"/>
    <w:rsid w:val="00210E96"/>
    <w:rsid w:val="002112CF"/>
    <w:rsid w:val="0021196E"/>
    <w:rsid w:val="002119D3"/>
    <w:rsid w:val="00211BB5"/>
    <w:rsid w:val="0021213C"/>
    <w:rsid w:val="00212307"/>
    <w:rsid w:val="00212406"/>
    <w:rsid w:val="00212587"/>
    <w:rsid w:val="00212B2A"/>
    <w:rsid w:val="00212B49"/>
    <w:rsid w:val="00212D5F"/>
    <w:rsid w:val="00212EF9"/>
    <w:rsid w:val="00213CC4"/>
    <w:rsid w:val="002140A7"/>
    <w:rsid w:val="002141F0"/>
    <w:rsid w:val="002144A4"/>
    <w:rsid w:val="0021470D"/>
    <w:rsid w:val="00214878"/>
    <w:rsid w:val="00215002"/>
    <w:rsid w:val="0021504B"/>
    <w:rsid w:val="002152D2"/>
    <w:rsid w:val="00215588"/>
    <w:rsid w:val="00215743"/>
    <w:rsid w:val="00215760"/>
    <w:rsid w:val="00215E0C"/>
    <w:rsid w:val="00215FEC"/>
    <w:rsid w:val="00216099"/>
    <w:rsid w:val="00216147"/>
    <w:rsid w:val="002161B4"/>
    <w:rsid w:val="002161ED"/>
    <w:rsid w:val="002163A5"/>
    <w:rsid w:val="00216402"/>
    <w:rsid w:val="00216525"/>
    <w:rsid w:val="002165EF"/>
    <w:rsid w:val="0021682A"/>
    <w:rsid w:val="00216AE9"/>
    <w:rsid w:val="00216CF7"/>
    <w:rsid w:val="00216D76"/>
    <w:rsid w:val="00216E6B"/>
    <w:rsid w:val="00217031"/>
    <w:rsid w:val="002171CB"/>
    <w:rsid w:val="0021799B"/>
    <w:rsid w:val="00217A91"/>
    <w:rsid w:val="00217AD2"/>
    <w:rsid w:val="00217DE8"/>
    <w:rsid w:val="002200EE"/>
    <w:rsid w:val="00220C73"/>
    <w:rsid w:val="00220C75"/>
    <w:rsid w:val="00220DF9"/>
    <w:rsid w:val="00220ECE"/>
    <w:rsid w:val="00220F8F"/>
    <w:rsid w:val="00221325"/>
    <w:rsid w:val="002213BE"/>
    <w:rsid w:val="0022160D"/>
    <w:rsid w:val="00221893"/>
    <w:rsid w:val="00221A19"/>
    <w:rsid w:val="00221E9B"/>
    <w:rsid w:val="00221F73"/>
    <w:rsid w:val="00221FC9"/>
    <w:rsid w:val="00222043"/>
    <w:rsid w:val="00222141"/>
    <w:rsid w:val="002227EF"/>
    <w:rsid w:val="00222813"/>
    <w:rsid w:val="00222AC2"/>
    <w:rsid w:val="00222BB0"/>
    <w:rsid w:val="002233C7"/>
    <w:rsid w:val="00223C19"/>
    <w:rsid w:val="00224168"/>
    <w:rsid w:val="00224393"/>
    <w:rsid w:val="00224743"/>
    <w:rsid w:val="00224863"/>
    <w:rsid w:val="002249E3"/>
    <w:rsid w:val="00224C9A"/>
    <w:rsid w:val="00225270"/>
    <w:rsid w:val="002252A9"/>
    <w:rsid w:val="002253F6"/>
    <w:rsid w:val="00225444"/>
    <w:rsid w:val="00225518"/>
    <w:rsid w:val="0022553B"/>
    <w:rsid w:val="00225757"/>
    <w:rsid w:val="00225A42"/>
    <w:rsid w:val="00225D1E"/>
    <w:rsid w:val="00225E3D"/>
    <w:rsid w:val="00225E83"/>
    <w:rsid w:val="00225EB4"/>
    <w:rsid w:val="00225F8F"/>
    <w:rsid w:val="00226084"/>
    <w:rsid w:val="002260A7"/>
    <w:rsid w:val="00226448"/>
    <w:rsid w:val="00226587"/>
    <w:rsid w:val="002265E6"/>
    <w:rsid w:val="0022660C"/>
    <w:rsid w:val="00226947"/>
    <w:rsid w:val="002269D5"/>
    <w:rsid w:val="00226A8A"/>
    <w:rsid w:val="00226A9C"/>
    <w:rsid w:val="00226C49"/>
    <w:rsid w:val="00226C6C"/>
    <w:rsid w:val="00226D35"/>
    <w:rsid w:val="00226EAE"/>
    <w:rsid w:val="00226FB5"/>
    <w:rsid w:val="00227063"/>
    <w:rsid w:val="002271D4"/>
    <w:rsid w:val="00227461"/>
    <w:rsid w:val="002276DE"/>
    <w:rsid w:val="00227822"/>
    <w:rsid w:val="00230090"/>
    <w:rsid w:val="0023020F"/>
    <w:rsid w:val="0023030B"/>
    <w:rsid w:val="0023075F"/>
    <w:rsid w:val="00230792"/>
    <w:rsid w:val="002307B4"/>
    <w:rsid w:val="002309C9"/>
    <w:rsid w:val="00230B2E"/>
    <w:rsid w:val="00230BE0"/>
    <w:rsid w:val="00230CC5"/>
    <w:rsid w:val="00230EB7"/>
    <w:rsid w:val="00231557"/>
    <w:rsid w:val="00231630"/>
    <w:rsid w:val="00231680"/>
    <w:rsid w:val="00231752"/>
    <w:rsid w:val="002317AB"/>
    <w:rsid w:val="002318C7"/>
    <w:rsid w:val="00231B12"/>
    <w:rsid w:val="00231BB6"/>
    <w:rsid w:val="00231DA9"/>
    <w:rsid w:val="00232070"/>
    <w:rsid w:val="0023208F"/>
    <w:rsid w:val="002323F4"/>
    <w:rsid w:val="0023243E"/>
    <w:rsid w:val="00232949"/>
    <w:rsid w:val="00232A66"/>
    <w:rsid w:val="00232AA0"/>
    <w:rsid w:val="00232AB4"/>
    <w:rsid w:val="00232AC4"/>
    <w:rsid w:val="00232D49"/>
    <w:rsid w:val="00232E25"/>
    <w:rsid w:val="002331D6"/>
    <w:rsid w:val="0023329B"/>
    <w:rsid w:val="002334E1"/>
    <w:rsid w:val="002336C5"/>
    <w:rsid w:val="00233C45"/>
    <w:rsid w:val="00233D4B"/>
    <w:rsid w:val="00234077"/>
    <w:rsid w:val="002341CD"/>
    <w:rsid w:val="00234525"/>
    <w:rsid w:val="00234D1E"/>
    <w:rsid w:val="00234E38"/>
    <w:rsid w:val="002353C5"/>
    <w:rsid w:val="002356D8"/>
    <w:rsid w:val="00235701"/>
    <w:rsid w:val="002359A8"/>
    <w:rsid w:val="00235A16"/>
    <w:rsid w:val="00235B47"/>
    <w:rsid w:val="00235C3C"/>
    <w:rsid w:val="00236163"/>
    <w:rsid w:val="00236277"/>
    <w:rsid w:val="0023673D"/>
    <w:rsid w:val="0023698A"/>
    <w:rsid w:val="00236AB3"/>
    <w:rsid w:val="00236B4C"/>
    <w:rsid w:val="00236D8A"/>
    <w:rsid w:val="00236F11"/>
    <w:rsid w:val="00237100"/>
    <w:rsid w:val="002371E7"/>
    <w:rsid w:val="00237299"/>
    <w:rsid w:val="0023733F"/>
    <w:rsid w:val="002374CD"/>
    <w:rsid w:val="00237C97"/>
    <w:rsid w:val="00237CC2"/>
    <w:rsid w:val="00237CC6"/>
    <w:rsid w:val="00237DED"/>
    <w:rsid w:val="00237F36"/>
    <w:rsid w:val="00237FE9"/>
    <w:rsid w:val="00240349"/>
    <w:rsid w:val="002403E2"/>
    <w:rsid w:val="00240855"/>
    <w:rsid w:val="00240C34"/>
    <w:rsid w:val="00240D54"/>
    <w:rsid w:val="00240EEB"/>
    <w:rsid w:val="002410BA"/>
    <w:rsid w:val="00241306"/>
    <w:rsid w:val="00241406"/>
    <w:rsid w:val="002418BF"/>
    <w:rsid w:val="002418F1"/>
    <w:rsid w:val="002419FA"/>
    <w:rsid w:val="00241B2C"/>
    <w:rsid w:val="00241C71"/>
    <w:rsid w:val="00241D60"/>
    <w:rsid w:val="00241DD0"/>
    <w:rsid w:val="002421AA"/>
    <w:rsid w:val="0024228B"/>
    <w:rsid w:val="00242292"/>
    <w:rsid w:val="00242516"/>
    <w:rsid w:val="00242651"/>
    <w:rsid w:val="002426E7"/>
    <w:rsid w:val="00242836"/>
    <w:rsid w:val="00242AAE"/>
    <w:rsid w:val="00242B3C"/>
    <w:rsid w:val="00242B52"/>
    <w:rsid w:val="00242D7D"/>
    <w:rsid w:val="00242EC1"/>
    <w:rsid w:val="002430B4"/>
    <w:rsid w:val="00243130"/>
    <w:rsid w:val="0024315F"/>
    <w:rsid w:val="0024327E"/>
    <w:rsid w:val="002433B4"/>
    <w:rsid w:val="0024344D"/>
    <w:rsid w:val="00243681"/>
    <w:rsid w:val="0024382E"/>
    <w:rsid w:val="00243925"/>
    <w:rsid w:val="00243BA8"/>
    <w:rsid w:val="00243D7E"/>
    <w:rsid w:val="00244037"/>
    <w:rsid w:val="002440C6"/>
    <w:rsid w:val="0024411B"/>
    <w:rsid w:val="002447E6"/>
    <w:rsid w:val="00244839"/>
    <w:rsid w:val="002448B3"/>
    <w:rsid w:val="00244919"/>
    <w:rsid w:val="00244FD5"/>
    <w:rsid w:val="002451C5"/>
    <w:rsid w:val="00245773"/>
    <w:rsid w:val="0024586C"/>
    <w:rsid w:val="00245D71"/>
    <w:rsid w:val="00245DE8"/>
    <w:rsid w:val="00245E1B"/>
    <w:rsid w:val="00246039"/>
    <w:rsid w:val="002461E4"/>
    <w:rsid w:val="00246519"/>
    <w:rsid w:val="0024684F"/>
    <w:rsid w:val="00246C78"/>
    <w:rsid w:val="0024779A"/>
    <w:rsid w:val="002478E3"/>
    <w:rsid w:val="002478E6"/>
    <w:rsid w:val="00247B35"/>
    <w:rsid w:val="00247D19"/>
    <w:rsid w:val="00247D44"/>
    <w:rsid w:val="002500EA"/>
    <w:rsid w:val="002501BE"/>
    <w:rsid w:val="0025096A"/>
    <w:rsid w:val="00250D63"/>
    <w:rsid w:val="00250D9E"/>
    <w:rsid w:val="00250DE5"/>
    <w:rsid w:val="00250F73"/>
    <w:rsid w:val="0025161F"/>
    <w:rsid w:val="00251923"/>
    <w:rsid w:val="00251CB5"/>
    <w:rsid w:val="00251DFD"/>
    <w:rsid w:val="002521A3"/>
    <w:rsid w:val="002525BE"/>
    <w:rsid w:val="00252604"/>
    <w:rsid w:val="00252807"/>
    <w:rsid w:val="00252A60"/>
    <w:rsid w:val="00252AF8"/>
    <w:rsid w:val="00252BB4"/>
    <w:rsid w:val="00252C5D"/>
    <w:rsid w:val="00252D41"/>
    <w:rsid w:val="00252D61"/>
    <w:rsid w:val="00253135"/>
    <w:rsid w:val="002533EA"/>
    <w:rsid w:val="00253636"/>
    <w:rsid w:val="00253FDA"/>
    <w:rsid w:val="0025406E"/>
    <w:rsid w:val="00254782"/>
    <w:rsid w:val="002547DE"/>
    <w:rsid w:val="002547F4"/>
    <w:rsid w:val="00254CC9"/>
    <w:rsid w:val="00254D56"/>
    <w:rsid w:val="00254D6E"/>
    <w:rsid w:val="00254E0B"/>
    <w:rsid w:val="00254F65"/>
    <w:rsid w:val="00255520"/>
    <w:rsid w:val="00255926"/>
    <w:rsid w:val="00255A7B"/>
    <w:rsid w:val="00255FD9"/>
    <w:rsid w:val="002564E4"/>
    <w:rsid w:val="00256558"/>
    <w:rsid w:val="00256955"/>
    <w:rsid w:val="00256B21"/>
    <w:rsid w:val="00256D25"/>
    <w:rsid w:val="00256E3B"/>
    <w:rsid w:val="00256F02"/>
    <w:rsid w:val="00256FC2"/>
    <w:rsid w:val="0025721F"/>
    <w:rsid w:val="00257325"/>
    <w:rsid w:val="00257717"/>
    <w:rsid w:val="002579C7"/>
    <w:rsid w:val="002579D6"/>
    <w:rsid w:val="00257DBF"/>
    <w:rsid w:val="0026000E"/>
    <w:rsid w:val="00260105"/>
    <w:rsid w:val="0026019A"/>
    <w:rsid w:val="0026080F"/>
    <w:rsid w:val="00260C49"/>
    <w:rsid w:val="00260D3C"/>
    <w:rsid w:val="00260E60"/>
    <w:rsid w:val="00260EA1"/>
    <w:rsid w:val="00261085"/>
    <w:rsid w:val="0026119D"/>
    <w:rsid w:val="0026133E"/>
    <w:rsid w:val="00261579"/>
    <w:rsid w:val="00261818"/>
    <w:rsid w:val="00261954"/>
    <w:rsid w:val="00261BF6"/>
    <w:rsid w:val="00261DDC"/>
    <w:rsid w:val="0026216D"/>
    <w:rsid w:val="002621B5"/>
    <w:rsid w:val="0026228D"/>
    <w:rsid w:val="00262459"/>
    <w:rsid w:val="002626A1"/>
    <w:rsid w:val="002626A7"/>
    <w:rsid w:val="002626B3"/>
    <w:rsid w:val="0026291F"/>
    <w:rsid w:val="00262943"/>
    <w:rsid w:val="00262B0B"/>
    <w:rsid w:val="00262C0B"/>
    <w:rsid w:val="00262F67"/>
    <w:rsid w:val="002631AC"/>
    <w:rsid w:val="0026351C"/>
    <w:rsid w:val="0026355B"/>
    <w:rsid w:val="00263634"/>
    <w:rsid w:val="0026392A"/>
    <w:rsid w:val="002639D8"/>
    <w:rsid w:val="00263B28"/>
    <w:rsid w:val="00263B57"/>
    <w:rsid w:val="00263BF7"/>
    <w:rsid w:val="00263F8C"/>
    <w:rsid w:val="0026415A"/>
    <w:rsid w:val="00264269"/>
    <w:rsid w:val="0026427B"/>
    <w:rsid w:val="00264394"/>
    <w:rsid w:val="0026459E"/>
    <w:rsid w:val="0026460C"/>
    <w:rsid w:val="002649FB"/>
    <w:rsid w:val="00264C9B"/>
    <w:rsid w:val="00264D2D"/>
    <w:rsid w:val="00264D43"/>
    <w:rsid w:val="002652CC"/>
    <w:rsid w:val="00265357"/>
    <w:rsid w:val="002654FD"/>
    <w:rsid w:val="00265573"/>
    <w:rsid w:val="002658F2"/>
    <w:rsid w:val="00265A31"/>
    <w:rsid w:val="00265AC1"/>
    <w:rsid w:val="00265AD3"/>
    <w:rsid w:val="00265C01"/>
    <w:rsid w:val="00265CEB"/>
    <w:rsid w:val="00266052"/>
    <w:rsid w:val="00266163"/>
    <w:rsid w:val="00266185"/>
    <w:rsid w:val="00266516"/>
    <w:rsid w:val="00266555"/>
    <w:rsid w:val="002666A5"/>
    <w:rsid w:val="00266788"/>
    <w:rsid w:val="00266A88"/>
    <w:rsid w:val="00266D9F"/>
    <w:rsid w:val="00266E00"/>
    <w:rsid w:val="0026707A"/>
    <w:rsid w:val="00267333"/>
    <w:rsid w:val="00267455"/>
    <w:rsid w:val="002677A3"/>
    <w:rsid w:val="00267949"/>
    <w:rsid w:val="00267969"/>
    <w:rsid w:val="002679BC"/>
    <w:rsid w:val="00267BA9"/>
    <w:rsid w:val="00267BE3"/>
    <w:rsid w:val="00267D5C"/>
    <w:rsid w:val="00267E84"/>
    <w:rsid w:val="00270177"/>
    <w:rsid w:val="0027036D"/>
    <w:rsid w:val="0027040F"/>
    <w:rsid w:val="0027051C"/>
    <w:rsid w:val="002706A1"/>
    <w:rsid w:val="002708A4"/>
    <w:rsid w:val="002710B2"/>
    <w:rsid w:val="002710E7"/>
    <w:rsid w:val="002711B3"/>
    <w:rsid w:val="00271366"/>
    <w:rsid w:val="00271639"/>
    <w:rsid w:val="002716F4"/>
    <w:rsid w:val="002718BF"/>
    <w:rsid w:val="002718D8"/>
    <w:rsid w:val="00271CFB"/>
    <w:rsid w:val="0027218D"/>
    <w:rsid w:val="002725FB"/>
    <w:rsid w:val="0027280B"/>
    <w:rsid w:val="002729FC"/>
    <w:rsid w:val="00272D6C"/>
    <w:rsid w:val="00272E28"/>
    <w:rsid w:val="002730E4"/>
    <w:rsid w:val="00273156"/>
    <w:rsid w:val="00273346"/>
    <w:rsid w:val="002733FD"/>
    <w:rsid w:val="00273572"/>
    <w:rsid w:val="002739A9"/>
    <w:rsid w:val="00273BF0"/>
    <w:rsid w:val="00273ECD"/>
    <w:rsid w:val="00274085"/>
    <w:rsid w:val="0027435D"/>
    <w:rsid w:val="002747C0"/>
    <w:rsid w:val="0027480B"/>
    <w:rsid w:val="0027492E"/>
    <w:rsid w:val="002749FD"/>
    <w:rsid w:val="00274AE4"/>
    <w:rsid w:val="00274B83"/>
    <w:rsid w:val="00274E26"/>
    <w:rsid w:val="00274F56"/>
    <w:rsid w:val="002750C1"/>
    <w:rsid w:val="002755EF"/>
    <w:rsid w:val="0027583D"/>
    <w:rsid w:val="0027591C"/>
    <w:rsid w:val="00275D13"/>
    <w:rsid w:val="00275E2D"/>
    <w:rsid w:val="00276046"/>
    <w:rsid w:val="002760C3"/>
    <w:rsid w:val="0027627E"/>
    <w:rsid w:val="002763C9"/>
    <w:rsid w:val="00276685"/>
    <w:rsid w:val="00276764"/>
    <w:rsid w:val="002768DB"/>
    <w:rsid w:val="00276B19"/>
    <w:rsid w:val="00276BF4"/>
    <w:rsid w:val="00276D0D"/>
    <w:rsid w:val="00276EBD"/>
    <w:rsid w:val="00276FE5"/>
    <w:rsid w:val="002772A0"/>
    <w:rsid w:val="0027746C"/>
    <w:rsid w:val="002775B1"/>
    <w:rsid w:val="002775F2"/>
    <w:rsid w:val="002779B2"/>
    <w:rsid w:val="00277C10"/>
    <w:rsid w:val="00277DBC"/>
    <w:rsid w:val="00277EC2"/>
    <w:rsid w:val="00277FE0"/>
    <w:rsid w:val="0028045C"/>
    <w:rsid w:val="00280469"/>
    <w:rsid w:val="00280ACB"/>
    <w:rsid w:val="00280E1D"/>
    <w:rsid w:val="00280EBE"/>
    <w:rsid w:val="00280ED0"/>
    <w:rsid w:val="00280EE6"/>
    <w:rsid w:val="00281212"/>
    <w:rsid w:val="00281359"/>
    <w:rsid w:val="00281A83"/>
    <w:rsid w:val="00281AA1"/>
    <w:rsid w:val="002821BE"/>
    <w:rsid w:val="002821CC"/>
    <w:rsid w:val="002823BC"/>
    <w:rsid w:val="002823FD"/>
    <w:rsid w:val="002825EF"/>
    <w:rsid w:val="002828C0"/>
    <w:rsid w:val="0028295F"/>
    <w:rsid w:val="00282979"/>
    <w:rsid w:val="00282FE3"/>
    <w:rsid w:val="0028324C"/>
    <w:rsid w:val="002835EC"/>
    <w:rsid w:val="00283701"/>
    <w:rsid w:val="00283874"/>
    <w:rsid w:val="0028387C"/>
    <w:rsid w:val="00283ACB"/>
    <w:rsid w:val="00284104"/>
    <w:rsid w:val="0028444D"/>
    <w:rsid w:val="002844B3"/>
    <w:rsid w:val="00284590"/>
    <w:rsid w:val="00284949"/>
    <w:rsid w:val="002850A6"/>
    <w:rsid w:val="002852CE"/>
    <w:rsid w:val="0028537B"/>
    <w:rsid w:val="00285425"/>
    <w:rsid w:val="00285507"/>
    <w:rsid w:val="00285705"/>
    <w:rsid w:val="00285765"/>
    <w:rsid w:val="002858A7"/>
    <w:rsid w:val="002859DE"/>
    <w:rsid w:val="00285BFF"/>
    <w:rsid w:val="00286041"/>
    <w:rsid w:val="00286158"/>
    <w:rsid w:val="0028639C"/>
    <w:rsid w:val="002865C9"/>
    <w:rsid w:val="002866A3"/>
    <w:rsid w:val="002867E0"/>
    <w:rsid w:val="002868B7"/>
    <w:rsid w:val="00286D65"/>
    <w:rsid w:val="00286F87"/>
    <w:rsid w:val="00286FB2"/>
    <w:rsid w:val="00287065"/>
    <w:rsid w:val="002870B1"/>
    <w:rsid w:val="00287127"/>
    <w:rsid w:val="002875B4"/>
    <w:rsid w:val="002876FD"/>
    <w:rsid w:val="0028791A"/>
    <w:rsid w:val="00287C6D"/>
    <w:rsid w:val="00287FE4"/>
    <w:rsid w:val="00290071"/>
    <w:rsid w:val="0029053A"/>
    <w:rsid w:val="00290583"/>
    <w:rsid w:val="00290949"/>
    <w:rsid w:val="00290A9C"/>
    <w:rsid w:val="00290B3B"/>
    <w:rsid w:val="00290B6C"/>
    <w:rsid w:val="00290DFE"/>
    <w:rsid w:val="00290E14"/>
    <w:rsid w:val="00290F7A"/>
    <w:rsid w:val="00290F7B"/>
    <w:rsid w:val="0029140A"/>
    <w:rsid w:val="0029147B"/>
    <w:rsid w:val="00291509"/>
    <w:rsid w:val="00291591"/>
    <w:rsid w:val="00291653"/>
    <w:rsid w:val="00291865"/>
    <w:rsid w:val="00291989"/>
    <w:rsid w:val="002919CD"/>
    <w:rsid w:val="00291B3F"/>
    <w:rsid w:val="00291CBF"/>
    <w:rsid w:val="00291F52"/>
    <w:rsid w:val="00291FC2"/>
    <w:rsid w:val="00292141"/>
    <w:rsid w:val="00292245"/>
    <w:rsid w:val="0029225B"/>
    <w:rsid w:val="002924AC"/>
    <w:rsid w:val="002925A7"/>
    <w:rsid w:val="00292610"/>
    <w:rsid w:val="00292631"/>
    <w:rsid w:val="00292690"/>
    <w:rsid w:val="00292766"/>
    <w:rsid w:val="00292A3A"/>
    <w:rsid w:val="00292C49"/>
    <w:rsid w:val="00292DF8"/>
    <w:rsid w:val="00293080"/>
    <w:rsid w:val="002932A1"/>
    <w:rsid w:val="0029359A"/>
    <w:rsid w:val="0029394C"/>
    <w:rsid w:val="00293C4E"/>
    <w:rsid w:val="00293E5C"/>
    <w:rsid w:val="0029403C"/>
    <w:rsid w:val="00294129"/>
    <w:rsid w:val="002941C7"/>
    <w:rsid w:val="00294359"/>
    <w:rsid w:val="002944F6"/>
    <w:rsid w:val="0029457C"/>
    <w:rsid w:val="0029473E"/>
    <w:rsid w:val="00294B0D"/>
    <w:rsid w:val="00295416"/>
    <w:rsid w:val="00295693"/>
    <w:rsid w:val="00295715"/>
    <w:rsid w:val="00295A2C"/>
    <w:rsid w:val="00296211"/>
    <w:rsid w:val="002962CA"/>
    <w:rsid w:val="002964A2"/>
    <w:rsid w:val="0029656E"/>
    <w:rsid w:val="00296A7D"/>
    <w:rsid w:val="00296EF3"/>
    <w:rsid w:val="00297060"/>
    <w:rsid w:val="0029711A"/>
    <w:rsid w:val="00297206"/>
    <w:rsid w:val="002975D5"/>
    <w:rsid w:val="002A0490"/>
    <w:rsid w:val="002A050C"/>
    <w:rsid w:val="002A06BA"/>
    <w:rsid w:val="002A0796"/>
    <w:rsid w:val="002A07AD"/>
    <w:rsid w:val="002A0CB7"/>
    <w:rsid w:val="002A1003"/>
    <w:rsid w:val="002A10CA"/>
    <w:rsid w:val="002A1106"/>
    <w:rsid w:val="002A1187"/>
    <w:rsid w:val="002A123A"/>
    <w:rsid w:val="002A149C"/>
    <w:rsid w:val="002A173C"/>
    <w:rsid w:val="002A1978"/>
    <w:rsid w:val="002A1993"/>
    <w:rsid w:val="002A1A2F"/>
    <w:rsid w:val="002A1A53"/>
    <w:rsid w:val="002A1D4A"/>
    <w:rsid w:val="002A2069"/>
    <w:rsid w:val="002A2187"/>
    <w:rsid w:val="002A224A"/>
    <w:rsid w:val="002A2546"/>
    <w:rsid w:val="002A27F5"/>
    <w:rsid w:val="002A2838"/>
    <w:rsid w:val="002A2909"/>
    <w:rsid w:val="002A29F6"/>
    <w:rsid w:val="002A2D3E"/>
    <w:rsid w:val="002A2E67"/>
    <w:rsid w:val="002A2FD5"/>
    <w:rsid w:val="002A30DD"/>
    <w:rsid w:val="002A3138"/>
    <w:rsid w:val="002A33EF"/>
    <w:rsid w:val="002A3495"/>
    <w:rsid w:val="002A3531"/>
    <w:rsid w:val="002A37DC"/>
    <w:rsid w:val="002A386D"/>
    <w:rsid w:val="002A3909"/>
    <w:rsid w:val="002A3B6C"/>
    <w:rsid w:val="002A3BA2"/>
    <w:rsid w:val="002A3C10"/>
    <w:rsid w:val="002A3C25"/>
    <w:rsid w:val="002A3D5C"/>
    <w:rsid w:val="002A424F"/>
    <w:rsid w:val="002A4256"/>
    <w:rsid w:val="002A42CC"/>
    <w:rsid w:val="002A4671"/>
    <w:rsid w:val="002A467B"/>
    <w:rsid w:val="002A47C6"/>
    <w:rsid w:val="002A47E9"/>
    <w:rsid w:val="002A4AA9"/>
    <w:rsid w:val="002A4B7E"/>
    <w:rsid w:val="002A4B83"/>
    <w:rsid w:val="002A4CB3"/>
    <w:rsid w:val="002A4E95"/>
    <w:rsid w:val="002A568F"/>
    <w:rsid w:val="002A58B7"/>
    <w:rsid w:val="002A58E9"/>
    <w:rsid w:val="002A59DC"/>
    <w:rsid w:val="002A5F47"/>
    <w:rsid w:val="002A6224"/>
    <w:rsid w:val="002A6298"/>
    <w:rsid w:val="002A62B2"/>
    <w:rsid w:val="002A69C4"/>
    <w:rsid w:val="002A6B05"/>
    <w:rsid w:val="002A6DD4"/>
    <w:rsid w:val="002A753B"/>
    <w:rsid w:val="002A76F4"/>
    <w:rsid w:val="002A7742"/>
    <w:rsid w:val="002A77E0"/>
    <w:rsid w:val="002A796D"/>
    <w:rsid w:val="002B0152"/>
    <w:rsid w:val="002B01DC"/>
    <w:rsid w:val="002B021C"/>
    <w:rsid w:val="002B05BD"/>
    <w:rsid w:val="002B0717"/>
    <w:rsid w:val="002B07E5"/>
    <w:rsid w:val="002B0B61"/>
    <w:rsid w:val="002B0CC2"/>
    <w:rsid w:val="002B0DBB"/>
    <w:rsid w:val="002B1037"/>
    <w:rsid w:val="002B10FD"/>
    <w:rsid w:val="002B1342"/>
    <w:rsid w:val="002B14D9"/>
    <w:rsid w:val="002B1601"/>
    <w:rsid w:val="002B16D5"/>
    <w:rsid w:val="002B1804"/>
    <w:rsid w:val="002B1C3B"/>
    <w:rsid w:val="002B1CE2"/>
    <w:rsid w:val="002B1D54"/>
    <w:rsid w:val="002B2247"/>
    <w:rsid w:val="002B2536"/>
    <w:rsid w:val="002B2702"/>
    <w:rsid w:val="002B29AB"/>
    <w:rsid w:val="002B2DF6"/>
    <w:rsid w:val="002B2FC6"/>
    <w:rsid w:val="002B320C"/>
    <w:rsid w:val="002B3808"/>
    <w:rsid w:val="002B3993"/>
    <w:rsid w:val="002B3C5A"/>
    <w:rsid w:val="002B3CE2"/>
    <w:rsid w:val="002B3F78"/>
    <w:rsid w:val="002B4191"/>
    <w:rsid w:val="002B45EC"/>
    <w:rsid w:val="002B4609"/>
    <w:rsid w:val="002B4958"/>
    <w:rsid w:val="002B4B53"/>
    <w:rsid w:val="002B4D96"/>
    <w:rsid w:val="002B4F7C"/>
    <w:rsid w:val="002B5530"/>
    <w:rsid w:val="002B59AB"/>
    <w:rsid w:val="002B5E44"/>
    <w:rsid w:val="002B5FA4"/>
    <w:rsid w:val="002B653B"/>
    <w:rsid w:val="002B664B"/>
    <w:rsid w:val="002B6701"/>
    <w:rsid w:val="002B67B4"/>
    <w:rsid w:val="002B6937"/>
    <w:rsid w:val="002B6AD5"/>
    <w:rsid w:val="002B6BAF"/>
    <w:rsid w:val="002B6C86"/>
    <w:rsid w:val="002B6D84"/>
    <w:rsid w:val="002B6ECD"/>
    <w:rsid w:val="002B6FF1"/>
    <w:rsid w:val="002B7C8D"/>
    <w:rsid w:val="002B7E1E"/>
    <w:rsid w:val="002B7F8A"/>
    <w:rsid w:val="002C0153"/>
    <w:rsid w:val="002C0383"/>
    <w:rsid w:val="002C048A"/>
    <w:rsid w:val="002C0DC2"/>
    <w:rsid w:val="002C0F2F"/>
    <w:rsid w:val="002C100A"/>
    <w:rsid w:val="002C1029"/>
    <w:rsid w:val="002C1127"/>
    <w:rsid w:val="002C1233"/>
    <w:rsid w:val="002C12E3"/>
    <w:rsid w:val="002C1776"/>
    <w:rsid w:val="002C187B"/>
    <w:rsid w:val="002C1A4E"/>
    <w:rsid w:val="002C1EC0"/>
    <w:rsid w:val="002C2093"/>
    <w:rsid w:val="002C21B1"/>
    <w:rsid w:val="002C29FA"/>
    <w:rsid w:val="002C2A6E"/>
    <w:rsid w:val="002C2B70"/>
    <w:rsid w:val="002C2E35"/>
    <w:rsid w:val="002C2EA1"/>
    <w:rsid w:val="002C2FA8"/>
    <w:rsid w:val="002C30BA"/>
    <w:rsid w:val="002C357B"/>
    <w:rsid w:val="002C36A6"/>
    <w:rsid w:val="002C3770"/>
    <w:rsid w:val="002C3B08"/>
    <w:rsid w:val="002C3B88"/>
    <w:rsid w:val="002C3CA2"/>
    <w:rsid w:val="002C3D84"/>
    <w:rsid w:val="002C3E72"/>
    <w:rsid w:val="002C3F9A"/>
    <w:rsid w:val="002C4040"/>
    <w:rsid w:val="002C42F9"/>
    <w:rsid w:val="002C4618"/>
    <w:rsid w:val="002C4736"/>
    <w:rsid w:val="002C4E34"/>
    <w:rsid w:val="002C4FDE"/>
    <w:rsid w:val="002C515E"/>
    <w:rsid w:val="002C539F"/>
    <w:rsid w:val="002C5674"/>
    <w:rsid w:val="002C57F4"/>
    <w:rsid w:val="002C5A20"/>
    <w:rsid w:val="002C5A94"/>
    <w:rsid w:val="002C5F76"/>
    <w:rsid w:val="002C6008"/>
    <w:rsid w:val="002C603F"/>
    <w:rsid w:val="002C61B2"/>
    <w:rsid w:val="002C6297"/>
    <w:rsid w:val="002C62A5"/>
    <w:rsid w:val="002C6495"/>
    <w:rsid w:val="002C6536"/>
    <w:rsid w:val="002C67A3"/>
    <w:rsid w:val="002C6A2B"/>
    <w:rsid w:val="002C6C19"/>
    <w:rsid w:val="002C6DB9"/>
    <w:rsid w:val="002C6DDF"/>
    <w:rsid w:val="002C6E7F"/>
    <w:rsid w:val="002C6F66"/>
    <w:rsid w:val="002C7356"/>
    <w:rsid w:val="002C74D7"/>
    <w:rsid w:val="002C7571"/>
    <w:rsid w:val="002C75FC"/>
    <w:rsid w:val="002C7768"/>
    <w:rsid w:val="002C7779"/>
    <w:rsid w:val="002C7BF6"/>
    <w:rsid w:val="002C7ED7"/>
    <w:rsid w:val="002C7F0B"/>
    <w:rsid w:val="002D0128"/>
    <w:rsid w:val="002D0307"/>
    <w:rsid w:val="002D03F8"/>
    <w:rsid w:val="002D0640"/>
    <w:rsid w:val="002D07AD"/>
    <w:rsid w:val="002D0AF0"/>
    <w:rsid w:val="002D0B98"/>
    <w:rsid w:val="002D0C9B"/>
    <w:rsid w:val="002D0D33"/>
    <w:rsid w:val="002D0DA7"/>
    <w:rsid w:val="002D0DC0"/>
    <w:rsid w:val="002D0F79"/>
    <w:rsid w:val="002D1028"/>
    <w:rsid w:val="002D1143"/>
    <w:rsid w:val="002D15C9"/>
    <w:rsid w:val="002D1AF0"/>
    <w:rsid w:val="002D1D37"/>
    <w:rsid w:val="002D20B5"/>
    <w:rsid w:val="002D248D"/>
    <w:rsid w:val="002D252C"/>
    <w:rsid w:val="002D2674"/>
    <w:rsid w:val="002D26AD"/>
    <w:rsid w:val="002D2A3F"/>
    <w:rsid w:val="002D2C80"/>
    <w:rsid w:val="002D2DB7"/>
    <w:rsid w:val="002D2DFF"/>
    <w:rsid w:val="002D320F"/>
    <w:rsid w:val="002D3295"/>
    <w:rsid w:val="002D3344"/>
    <w:rsid w:val="002D339D"/>
    <w:rsid w:val="002D3415"/>
    <w:rsid w:val="002D344B"/>
    <w:rsid w:val="002D38DD"/>
    <w:rsid w:val="002D3B9E"/>
    <w:rsid w:val="002D3C30"/>
    <w:rsid w:val="002D3D49"/>
    <w:rsid w:val="002D42BA"/>
    <w:rsid w:val="002D42E4"/>
    <w:rsid w:val="002D4486"/>
    <w:rsid w:val="002D46BD"/>
    <w:rsid w:val="002D481B"/>
    <w:rsid w:val="002D4960"/>
    <w:rsid w:val="002D4D4B"/>
    <w:rsid w:val="002D4D90"/>
    <w:rsid w:val="002D506D"/>
    <w:rsid w:val="002D518B"/>
    <w:rsid w:val="002D523B"/>
    <w:rsid w:val="002D5319"/>
    <w:rsid w:val="002D54B9"/>
    <w:rsid w:val="002D5541"/>
    <w:rsid w:val="002D5582"/>
    <w:rsid w:val="002D56A1"/>
    <w:rsid w:val="002D57A3"/>
    <w:rsid w:val="002D58D4"/>
    <w:rsid w:val="002D59E0"/>
    <w:rsid w:val="002D5A35"/>
    <w:rsid w:val="002D5AEC"/>
    <w:rsid w:val="002D5B98"/>
    <w:rsid w:val="002D5BD3"/>
    <w:rsid w:val="002D5C2E"/>
    <w:rsid w:val="002D5C62"/>
    <w:rsid w:val="002D5F59"/>
    <w:rsid w:val="002D603D"/>
    <w:rsid w:val="002D6140"/>
    <w:rsid w:val="002D61F9"/>
    <w:rsid w:val="002D63C4"/>
    <w:rsid w:val="002D6460"/>
    <w:rsid w:val="002D6A54"/>
    <w:rsid w:val="002D6B5E"/>
    <w:rsid w:val="002D6F37"/>
    <w:rsid w:val="002D7181"/>
    <w:rsid w:val="002D7242"/>
    <w:rsid w:val="002D7313"/>
    <w:rsid w:val="002D7487"/>
    <w:rsid w:val="002D74B4"/>
    <w:rsid w:val="002D74B8"/>
    <w:rsid w:val="002D750B"/>
    <w:rsid w:val="002D75AE"/>
    <w:rsid w:val="002D7AD8"/>
    <w:rsid w:val="002D7DA8"/>
    <w:rsid w:val="002D7E13"/>
    <w:rsid w:val="002D7EC8"/>
    <w:rsid w:val="002E0138"/>
    <w:rsid w:val="002E020B"/>
    <w:rsid w:val="002E04FC"/>
    <w:rsid w:val="002E05CA"/>
    <w:rsid w:val="002E0B00"/>
    <w:rsid w:val="002E0CB2"/>
    <w:rsid w:val="002E0DAC"/>
    <w:rsid w:val="002E0DDB"/>
    <w:rsid w:val="002E109C"/>
    <w:rsid w:val="002E1114"/>
    <w:rsid w:val="002E1227"/>
    <w:rsid w:val="002E1292"/>
    <w:rsid w:val="002E1433"/>
    <w:rsid w:val="002E166E"/>
    <w:rsid w:val="002E1B47"/>
    <w:rsid w:val="002E1C37"/>
    <w:rsid w:val="002E1D85"/>
    <w:rsid w:val="002E1FD8"/>
    <w:rsid w:val="002E21CE"/>
    <w:rsid w:val="002E22B6"/>
    <w:rsid w:val="002E25B9"/>
    <w:rsid w:val="002E26F4"/>
    <w:rsid w:val="002E2704"/>
    <w:rsid w:val="002E28CA"/>
    <w:rsid w:val="002E28D5"/>
    <w:rsid w:val="002E297B"/>
    <w:rsid w:val="002E2ACB"/>
    <w:rsid w:val="002E2BF7"/>
    <w:rsid w:val="002E2C18"/>
    <w:rsid w:val="002E2EFD"/>
    <w:rsid w:val="002E3190"/>
    <w:rsid w:val="002E33E0"/>
    <w:rsid w:val="002E37AC"/>
    <w:rsid w:val="002E38F8"/>
    <w:rsid w:val="002E3950"/>
    <w:rsid w:val="002E3B17"/>
    <w:rsid w:val="002E3E11"/>
    <w:rsid w:val="002E442D"/>
    <w:rsid w:val="002E45D7"/>
    <w:rsid w:val="002E46C0"/>
    <w:rsid w:val="002E47A0"/>
    <w:rsid w:val="002E4E59"/>
    <w:rsid w:val="002E5397"/>
    <w:rsid w:val="002E53C7"/>
    <w:rsid w:val="002E5594"/>
    <w:rsid w:val="002E55E4"/>
    <w:rsid w:val="002E5787"/>
    <w:rsid w:val="002E57D3"/>
    <w:rsid w:val="002E5C6C"/>
    <w:rsid w:val="002E5DE7"/>
    <w:rsid w:val="002E5F31"/>
    <w:rsid w:val="002E6145"/>
    <w:rsid w:val="002E630D"/>
    <w:rsid w:val="002E66A4"/>
    <w:rsid w:val="002E6FFF"/>
    <w:rsid w:val="002E7171"/>
    <w:rsid w:val="002E7391"/>
    <w:rsid w:val="002E75BC"/>
    <w:rsid w:val="002E7717"/>
    <w:rsid w:val="002E77A9"/>
    <w:rsid w:val="002E77B3"/>
    <w:rsid w:val="002E7B88"/>
    <w:rsid w:val="002E7C5B"/>
    <w:rsid w:val="002E7D0D"/>
    <w:rsid w:val="002F0444"/>
    <w:rsid w:val="002F0951"/>
    <w:rsid w:val="002F0A4A"/>
    <w:rsid w:val="002F0DD5"/>
    <w:rsid w:val="002F0E27"/>
    <w:rsid w:val="002F1009"/>
    <w:rsid w:val="002F1106"/>
    <w:rsid w:val="002F1215"/>
    <w:rsid w:val="002F17F7"/>
    <w:rsid w:val="002F1921"/>
    <w:rsid w:val="002F1A33"/>
    <w:rsid w:val="002F1D93"/>
    <w:rsid w:val="002F1DF8"/>
    <w:rsid w:val="002F1F37"/>
    <w:rsid w:val="002F2072"/>
    <w:rsid w:val="002F2547"/>
    <w:rsid w:val="002F26FF"/>
    <w:rsid w:val="002F2954"/>
    <w:rsid w:val="002F2A2F"/>
    <w:rsid w:val="002F2AF9"/>
    <w:rsid w:val="002F2C96"/>
    <w:rsid w:val="002F2D5F"/>
    <w:rsid w:val="002F2EC7"/>
    <w:rsid w:val="002F2FB9"/>
    <w:rsid w:val="002F305E"/>
    <w:rsid w:val="002F31BD"/>
    <w:rsid w:val="002F34EA"/>
    <w:rsid w:val="002F3796"/>
    <w:rsid w:val="002F3B21"/>
    <w:rsid w:val="002F3BA4"/>
    <w:rsid w:val="002F42E0"/>
    <w:rsid w:val="002F43CB"/>
    <w:rsid w:val="002F451A"/>
    <w:rsid w:val="002F4D6A"/>
    <w:rsid w:val="002F5127"/>
    <w:rsid w:val="002F52BD"/>
    <w:rsid w:val="002F53AE"/>
    <w:rsid w:val="002F5414"/>
    <w:rsid w:val="002F5522"/>
    <w:rsid w:val="002F56A7"/>
    <w:rsid w:val="002F5725"/>
    <w:rsid w:val="002F593E"/>
    <w:rsid w:val="002F5A57"/>
    <w:rsid w:val="002F5C45"/>
    <w:rsid w:val="002F5F8C"/>
    <w:rsid w:val="002F60FB"/>
    <w:rsid w:val="002F6334"/>
    <w:rsid w:val="002F66A4"/>
    <w:rsid w:val="002F686A"/>
    <w:rsid w:val="002F690C"/>
    <w:rsid w:val="002F69DE"/>
    <w:rsid w:val="002F6AB9"/>
    <w:rsid w:val="002F6C07"/>
    <w:rsid w:val="002F6C84"/>
    <w:rsid w:val="002F6E37"/>
    <w:rsid w:val="002F6F98"/>
    <w:rsid w:val="002F70FD"/>
    <w:rsid w:val="002F722E"/>
    <w:rsid w:val="002F7349"/>
    <w:rsid w:val="002F7ACA"/>
    <w:rsid w:val="002F7B2C"/>
    <w:rsid w:val="002F7B81"/>
    <w:rsid w:val="002F7D87"/>
    <w:rsid w:val="002F7F80"/>
    <w:rsid w:val="002F7F86"/>
    <w:rsid w:val="002F7FB3"/>
    <w:rsid w:val="003000E6"/>
    <w:rsid w:val="00300636"/>
    <w:rsid w:val="003008FE"/>
    <w:rsid w:val="00300931"/>
    <w:rsid w:val="00300F63"/>
    <w:rsid w:val="00301175"/>
    <w:rsid w:val="00301188"/>
    <w:rsid w:val="00301511"/>
    <w:rsid w:val="00301560"/>
    <w:rsid w:val="00301572"/>
    <w:rsid w:val="00301738"/>
    <w:rsid w:val="003018E6"/>
    <w:rsid w:val="00301B8B"/>
    <w:rsid w:val="00301BF8"/>
    <w:rsid w:val="00301C38"/>
    <w:rsid w:val="003020E7"/>
    <w:rsid w:val="003028DD"/>
    <w:rsid w:val="00302963"/>
    <w:rsid w:val="00302ACD"/>
    <w:rsid w:val="00302B35"/>
    <w:rsid w:val="00302BB6"/>
    <w:rsid w:val="00302D79"/>
    <w:rsid w:val="00302DB9"/>
    <w:rsid w:val="00302E38"/>
    <w:rsid w:val="00302F39"/>
    <w:rsid w:val="003031E8"/>
    <w:rsid w:val="003038DA"/>
    <w:rsid w:val="00303C3A"/>
    <w:rsid w:val="00303CE2"/>
    <w:rsid w:val="003043E0"/>
    <w:rsid w:val="00304423"/>
    <w:rsid w:val="00304424"/>
    <w:rsid w:val="003044E9"/>
    <w:rsid w:val="003044F6"/>
    <w:rsid w:val="0030457F"/>
    <w:rsid w:val="00304786"/>
    <w:rsid w:val="00304865"/>
    <w:rsid w:val="00304A1F"/>
    <w:rsid w:val="00304C07"/>
    <w:rsid w:val="00304E47"/>
    <w:rsid w:val="00304EC9"/>
    <w:rsid w:val="00305187"/>
    <w:rsid w:val="00305734"/>
    <w:rsid w:val="003057DC"/>
    <w:rsid w:val="0030591A"/>
    <w:rsid w:val="00305AAD"/>
    <w:rsid w:val="00305BF4"/>
    <w:rsid w:val="00306182"/>
    <w:rsid w:val="0030651A"/>
    <w:rsid w:val="00306A37"/>
    <w:rsid w:val="00306A78"/>
    <w:rsid w:val="00306C75"/>
    <w:rsid w:val="00306DCA"/>
    <w:rsid w:val="0030707D"/>
    <w:rsid w:val="003079CC"/>
    <w:rsid w:val="00307AC2"/>
    <w:rsid w:val="00307B52"/>
    <w:rsid w:val="00307E1E"/>
    <w:rsid w:val="00307F09"/>
    <w:rsid w:val="00307FCD"/>
    <w:rsid w:val="0031002D"/>
    <w:rsid w:val="00310189"/>
    <w:rsid w:val="003101ED"/>
    <w:rsid w:val="0031042C"/>
    <w:rsid w:val="0031064D"/>
    <w:rsid w:val="003109A0"/>
    <w:rsid w:val="00310BB8"/>
    <w:rsid w:val="00310D09"/>
    <w:rsid w:val="00310F0C"/>
    <w:rsid w:val="00311714"/>
    <w:rsid w:val="00311797"/>
    <w:rsid w:val="00311987"/>
    <w:rsid w:val="00311E8B"/>
    <w:rsid w:val="00312320"/>
    <w:rsid w:val="0031240F"/>
    <w:rsid w:val="0031248C"/>
    <w:rsid w:val="003126A3"/>
    <w:rsid w:val="00312A83"/>
    <w:rsid w:val="00312ABD"/>
    <w:rsid w:val="00312D0A"/>
    <w:rsid w:val="00312F50"/>
    <w:rsid w:val="00312F8A"/>
    <w:rsid w:val="00313005"/>
    <w:rsid w:val="00313985"/>
    <w:rsid w:val="00313A38"/>
    <w:rsid w:val="00313B0C"/>
    <w:rsid w:val="00313D81"/>
    <w:rsid w:val="00313FC3"/>
    <w:rsid w:val="0031402D"/>
    <w:rsid w:val="00314276"/>
    <w:rsid w:val="003142DB"/>
    <w:rsid w:val="00314373"/>
    <w:rsid w:val="003143E1"/>
    <w:rsid w:val="00314421"/>
    <w:rsid w:val="003145E1"/>
    <w:rsid w:val="003152CA"/>
    <w:rsid w:val="003153B2"/>
    <w:rsid w:val="00315481"/>
    <w:rsid w:val="00315614"/>
    <w:rsid w:val="00315A71"/>
    <w:rsid w:val="00315ABB"/>
    <w:rsid w:val="00315C50"/>
    <w:rsid w:val="00315CB7"/>
    <w:rsid w:val="00315E95"/>
    <w:rsid w:val="0031601B"/>
    <w:rsid w:val="003160D2"/>
    <w:rsid w:val="003162B1"/>
    <w:rsid w:val="00316569"/>
    <w:rsid w:val="003168CA"/>
    <w:rsid w:val="003170A9"/>
    <w:rsid w:val="0031734C"/>
    <w:rsid w:val="00317543"/>
    <w:rsid w:val="00317600"/>
    <w:rsid w:val="00317A0D"/>
    <w:rsid w:val="003200AC"/>
    <w:rsid w:val="003201A3"/>
    <w:rsid w:val="00320311"/>
    <w:rsid w:val="00320331"/>
    <w:rsid w:val="0032098B"/>
    <w:rsid w:val="00320BA1"/>
    <w:rsid w:val="00320D56"/>
    <w:rsid w:val="00320DA0"/>
    <w:rsid w:val="003212CC"/>
    <w:rsid w:val="003214A8"/>
    <w:rsid w:val="003214FF"/>
    <w:rsid w:val="003217BE"/>
    <w:rsid w:val="003217FE"/>
    <w:rsid w:val="003218E3"/>
    <w:rsid w:val="00321B04"/>
    <w:rsid w:val="00321B1A"/>
    <w:rsid w:val="00321C30"/>
    <w:rsid w:val="00321C4A"/>
    <w:rsid w:val="00321ED3"/>
    <w:rsid w:val="00321F56"/>
    <w:rsid w:val="00321FCC"/>
    <w:rsid w:val="0032254E"/>
    <w:rsid w:val="003225AB"/>
    <w:rsid w:val="003226E2"/>
    <w:rsid w:val="0032278A"/>
    <w:rsid w:val="00322868"/>
    <w:rsid w:val="00322988"/>
    <w:rsid w:val="00322A07"/>
    <w:rsid w:val="00322C6B"/>
    <w:rsid w:val="00322CF9"/>
    <w:rsid w:val="00322D3A"/>
    <w:rsid w:val="00322E25"/>
    <w:rsid w:val="00322EB6"/>
    <w:rsid w:val="00323108"/>
    <w:rsid w:val="003238F6"/>
    <w:rsid w:val="00323C11"/>
    <w:rsid w:val="00323E0A"/>
    <w:rsid w:val="003246C8"/>
    <w:rsid w:val="003247FE"/>
    <w:rsid w:val="00324B76"/>
    <w:rsid w:val="00324D8F"/>
    <w:rsid w:val="00324EC6"/>
    <w:rsid w:val="003251B3"/>
    <w:rsid w:val="003254D2"/>
    <w:rsid w:val="0032550C"/>
    <w:rsid w:val="003256C3"/>
    <w:rsid w:val="0032576A"/>
    <w:rsid w:val="00325886"/>
    <w:rsid w:val="00325955"/>
    <w:rsid w:val="00325B06"/>
    <w:rsid w:val="00325BC9"/>
    <w:rsid w:val="00325BDA"/>
    <w:rsid w:val="00325D0E"/>
    <w:rsid w:val="00325D8E"/>
    <w:rsid w:val="00325DA0"/>
    <w:rsid w:val="00325DC4"/>
    <w:rsid w:val="00325E41"/>
    <w:rsid w:val="003261EF"/>
    <w:rsid w:val="00326312"/>
    <w:rsid w:val="003264D4"/>
    <w:rsid w:val="00326655"/>
    <w:rsid w:val="00326839"/>
    <w:rsid w:val="00326B2E"/>
    <w:rsid w:val="00326B59"/>
    <w:rsid w:val="00326C38"/>
    <w:rsid w:val="00326FBF"/>
    <w:rsid w:val="00326FCD"/>
    <w:rsid w:val="00327117"/>
    <w:rsid w:val="0032715D"/>
    <w:rsid w:val="003273DB"/>
    <w:rsid w:val="0032771D"/>
    <w:rsid w:val="00327907"/>
    <w:rsid w:val="00327FD7"/>
    <w:rsid w:val="00330056"/>
    <w:rsid w:val="003303A5"/>
    <w:rsid w:val="0033043F"/>
    <w:rsid w:val="003308B6"/>
    <w:rsid w:val="003309C4"/>
    <w:rsid w:val="00330A17"/>
    <w:rsid w:val="00330DFC"/>
    <w:rsid w:val="00330E3D"/>
    <w:rsid w:val="00331101"/>
    <w:rsid w:val="003312FA"/>
    <w:rsid w:val="0033133B"/>
    <w:rsid w:val="003316AE"/>
    <w:rsid w:val="003316C4"/>
    <w:rsid w:val="003317A2"/>
    <w:rsid w:val="00331846"/>
    <w:rsid w:val="00331AC1"/>
    <w:rsid w:val="00332056"/>
    <w:rsid w:val="003320B5"/>
    <w:rsid w:val="00332217"/>
    <w:rsid w:val="00332414"/>
    <w:rsid w:val="003325C8"/>
    <w:rsid w:val="003327F8"/>
    <w:rsid w:val="00332B78"/>
    <w:rsid w:val="00332BCF"/>
    <w:rsid w:val="00333030"/>
    <w:rsid w:val="00333351"/>
    <w:rsid w:val="00333562"/>
    <w:rsid w:val="00333577"/>
    <w:rsid w:val="003335F3"/>
    <w:rsid w:val="00333BC3"/>
    <w:rsid w:val="00333BE6"/>
    <w:rsid w:val="00333BEC"/>
    <w:rsid w:val="00333C3B"/>
    <w:rsid w:val="00333DAA"/>
    <w:rsid w:val="00333DC7"/>
    <w:rsid w:val="00333DEE"/>
    <w:rsid w:val="00333EE1"/>
    <w:rsid w:val="0033400C"/>
    <w:rsid w:val="00334114"/>
    <w:rsid w:val="00334774"/>
    <w:rsid w:val="00334AF2"/>
    <w:rsid w:val="00334B3E"/>
    <w:rsid w:val="00334EB3"/>
    <w:rsid w:val="00334F26"/>
    <w:rsid w:val="003353CD"/>
    <w:rsid w:val="00335553"/>
    <w:rsid w:val="0033577D"/>
    <w:rsid w:val="0033588C"/>
    <w:rsid w:val="003358FA"/>
    <w:rsid w:val="00335947"/>
    <w:rsid w:val="003359D5"/>
    <w:rsid w:val="00335E9B"/>
    <w:rsid w:val="00335F00"/>
    <w:rsid w:val="0033629E"/>
    <w:rsid w:val="003362A8"/>
    <w:rsid w:val="0033651A"/>
    <w:rsid w:val="003367F1"/>
    <w:rsid w:val="00336AAB"/>
    <w:rsid w:val="00336ECE"/>
    <w:rsid w:val="003370EA"/>
    <w:rsid w:val="00337387"/>
    <w:rsid w:val="00337606"/>
    <w:rsid w:val="003376A2"/>
    <w:rsid w:val="00337706"/>
    <w:rsid w:val="003377A5"/>
    <w:rsid w:val="00337A5F"/>
    <w:rsid w:val="00337F30"/>
    <w:rsid w:val="00337F3B"/>
    <w:rsid w:val="00340200"/>
    <w:rsid w:val="00340467"/>
    <w:rsid w:val="00340AEB"/>
    <w:rsid w:val="00340B65"/>
    <w:rsid w:val="00340DAF"/>
    <w:rsid w:val="00340E36"/>
    <w:rsid w:val="00340EC1"/>
    <w:rsid w:val="00340F3A"/>
    <w:rsid w:val="00340FD5"/>
    <w:rsid w:val="003410EF"/>
    <w:rsid w:val="0034140F"/>
    <w:rsid w:val="00341410"/>
    <w:rsid w:val="003417A3"/>
    <w:rsid w:val="00341B51"/>
    <w:rsid w:val="003421FB"/>
    <w:rsid w:val="00342410"/>
    <w:rsid w:val="00342610"/>
    <w:rsid w:val="00342958"/>
    <w:rsid w:val="00342C39"/>
    <w:rsid w:val="00342E7F"/>
    <w:rsid w:val="00342F91"/>
    <w:rsid w:val="00342F96"/>
    <w:rsid w:val="003430FF"/>
    <w:rsid w:val="00343167"/>
    <w:rsid w:val="003432B0"/>
    <w:rsid w:val="0034330F"/>
    <w:rsid w:val="003436D9"/>
    <w:rsid w:val="00343A34"/>
    <w:rsid w:val="00343A5B"/>
    <w:rsid w:val="00343B0E"/>
    <w:rsid w:val="00343B9A"/>
    <w:rsid w:val="00343C3B"/>
    <w:rsid w:val="00343CB8"/>
    <w:rsid w:val="00344681"/>
    <w:rsid w:val="00344B62"/>
    <w:rsid w:val="00344C11"/>
    <w:rsid w:val="00344C1B"/>
    <w:rsid w:val="00344C87"/>
    <w:rsid w:val="00344CFB"/>
    <w:rsid w:val="0034527F"/>
    <w:rsid w:val="00345367"/>
    <w:rsid w:val="0034542A"/>
    <w:rsid w:val="003454AD"/>
    <w:rsid w:val="00345DA5"/>
    <w:rsid w:val="00345EBF"/>
    <w:rsid w:val="00346102"/>
    <w:rsid w:val="00346780"/>
    <w:rsid w:val="00346840"/>
    <w:rsid w:val="003468ED"/>
    <w:rsid w:val="00346B90"/>
    <w:rsid w:val="00346DD7"/>
    <w:rsid w:val="003471B3"/>
    <w:rsid w:val="003474D1"/>
    <w:rsid w:val="003476E7"/>
    <w:rsid w:val="00350B14"/>
    <w:rsid w:val="00350F5E"/>
    <w:rsid w:val="0035114E"/>
    <w:rsid w:val="003511BB"/>
    <w:rsid w:val="003513B9"/>
    <w:rsid w:val="00351453"/>
    <w:rsid w:val="00351A42"/>
    <w:rsid w:val="00351A91"/>
    <w:rsid w:val="00351A92"/>
    <w:rsid w:val="00351B7A"/>
    <w:rsid w:val="00351B93"/>
    <w:rsid w:val="00351CE0"/>
    <w:rsid w:val="00351E15"/>
    <w:rsid w:val="00352008"/>
    <w:rsid w:val="003520F7"/>
    <w:rsid w:val="0035238B"/>
    <w:rsid w:val="003523C1"/>
    <w:rsid w:val="00352B01"/>
    <w:rsid w:val="00352C83"/>
    <w:rsid w:val="00352D6B"/>
    <w:rsid w:val="00352E75"/>
    <w:rsid w:val="0035334F"/>
    <w:rsid w:val="0035367C"/>
    <w:rsid w:val="003537FD"/>
    <w:rsid w:val="00353A6E"/>
    <w:rsid w:val="003549D4"/>
    <w:rsid w:val="00354A96"/>
    <w:rsid w:val="00354B76"/>
    <w:rsid w:val="00355003"/>
    <w:rsid w:val="003553C3"/>
    <w:rsid w:val="0035559C"/>
    <w:rsid w:val="0035575B"/>
    <w:rsid w:val="00355BAC"/>
    <w:rsid w:val="00355C42"/>
    <w:rsid w:val="00355D3C"/>
    <w:rsid w:val="0035600C"/>
    <w:rsid w:val="003563BF"/>
    <w:rsid w:val="0035655D"/>
    <w:rsid w:val="00356609"/>
    <w:rsid w:val="00356A89"/>
    <w:rsid w:val="00356AAE"/>
    <w:rsid w:val="00356C9C"/>
    <w:rsid w:val="00356D06"/>
    <w:rsid w:val="00356F80"/>
    <w:rsid w:val="00360302"/>
    <w:rsid w:val="00360346"/>
    <w:rsid w:val="00360570"/>
    <w:rsid w:val="00360855"/>
    <w:rsid w:val="00360D81"/>
    <w:rsid w:val="00360DDC"/>
    <w:rsid w:val="00360FE7"/>
    <w:rsid w:val="0036127F"/>
    <w:rsid w:val="00361313"/>
    <w:rsid w:val="00361361"/>
    <w:rsid w:val="0036166E"/>
    <w:rsid w:val="003618F2"/>
    <w:rsid w:val="00362058"/>
    <w:rsid w:val="0036245A"/>
    <w:rsid w:val="003626AE"/>
    <w:rsid w:val="003628A8"/>
    <w:rsid w:val="00362AB7"/>
    <w:rsid w:val="00362C5F"/>
    <w:rsid w:val="00362C9A"/>
    <w:rsid w:val="003632A7"/>
    <w:rsid w:val="00363468"/>
    <w:rsid w:val="003636FB"/>
    <w:rsid w:val="00363A42"/>
    <w:rsid w:val="00363B05"/>
    <w:rsid w:val="00363EED"/>
    <w:rsid w:val="00364025"/>
    <w:rsid w:val="0036402B"/>
    <w:rsid w:val="003644F6"/>
    <w:rsid w:val="00364553"/>
    <w:rsid w:val="0036458C"/>
    <w:rsid w:val="00364642"/>
    <w:rsid w:val="003646FC"/>
    <w:rsid w:val="0036478D"/>
    <w:rsid w:val="00364884"/>
    <w:rsid w:val="00364AF2"/>
    <w:rsid w:val="00364DED"/>
    <w:rsid w:val="00364FF5"/>
    <w:rsid w:val="003650D1"/>
    <w:rsid w:val="003659FD"/>
    <w:rsid w:val="00365DBC"/>
    <w:rsid w:val="00366265"/>
    <w:rsid w:val="00366329"/>
    <w:rsid w:val="003663EB"/>
    <w:rsid w:val="003664AE"/>
    <w:rsid w:val="003664BF"/>
    <w:rsid w:val="003667CA"/>
    <w:rsid w:val="00366C56"/>
    <w:rsid w:val="00366F17"/>
    <w:rsid w:val="003672A6"/>
    <w:rsid w:val="00367316"/>
    <w:rsid w:val="00367757"/>
    <w:rsid w:val="0036796A"/>
    <w:rsid w:val="003679E2"/>
    <w:rsid w:val="00367B33"/>
    <w:rsid w:val="00367D1C"/>
    <w:rsid w:val="00367DE9"/>
    <w:rsid w:val="00367E60"/>
    <w:rsid w:val="00367FE4"/>
    <w:rsid w:val="00370102"/>
    <w:rsid w:val="0037053C"/>
    <w:rsid w:val="003707B6"/>
    <w:rsid w:val="00370957"/>
    <w:rsid w:val="00370B67"/>
    <w:rsid w:val="00370C91"/>
    <w:rsid w:val="00370CDA"/>
    <w:rsid w:val="00370D49"/>
    <w:rsid w:val="00370DA4"/>
    <w:rsid w:val="00370E2F"/>
    <w:rsid w:val="00371212"/>
    <w:rsid w:val="00371866"/>
    <w:rsid w:val="003718A2"/>
    <w:rsid w:val="003718B9"/>
    <w:rsid w:val="00372051"/>
    <w:rsid w:val="0037252A"/>
    <w:rsid w:val="0037257A"/>
    <w:rsid w:val="00372701"/>
    <w:rsid w:val="00372946"/>
    <w:rsid w:val="00372B54"/>
    <w:rsid w:val="00372D64"/>
    <w:rsid w:val="00372FE0"/>
    <w:rsid w:val="0037314C"/>
    <w:rsid w:val="003733B9"/>
    <w:rsid w:val="00373478"/>
    <w:rsid w:val="003736EC"/>
    <w:rsid w:val="003738E3"/>
    <w:rsid w:val="00373BA8"/>
    <w:rsid w:val="00373C6A"/>
    <w:rsid w:val="00373E7A"/>
    <w:rsid w:val="00373FE6"/>
    <w:rsid w:val="00374267"/>
    <w:rsid w:val="00374387"/>
    <w:rsid w:val="003744BA"/>
    <w:rsid w:val="00374878"/>
    <w:rsid w:val="00374898"/>
    <w:rsid w:val="00374A2B"/>
    <w:rsid w:val="00374A65"/>
    <w:rsid w:val="00374BCB"/>
    <w:rsid w:val="00374CC6"/>
    <w:rsid w:val="00374E52"/>
    <w:rsid w:val="00374EF2"/>
    <w:rsid w:val="00374F6D"/>
    <w:rsid w:val="003750F8"/>
    <w:rsid w:val="003751BF"/>
    <w:rsid w:val="00375357"/>
    <w:rsid w:val="003756E0"/>
    <w:rsid w:val="00375720"/>
    <w:rsid w:val="00375887"/>
    <w:rsid w:val="00375BC7"/>
    <w:rsid w:val="00375CA2"/>
    <w:rsid w:val="00375E27"/>
    <w:rsid w:val="00376445"/>
    <w:rsid w:val="003765D4"/>
    <w:rsid w:val="00376662"/>
    <w:rsid w:val="003767F9"/>
    <w:rsid w:val="00376A6B"/>
    <w:rsid w:val="00376BDD"/>
    <w:rsid w:val="00376D9E"/>
    <w:rsid w:val="0037709E"/>
    <w:rsid w:val="00377179"/>
    <w:rsid w:val="003771AC"/>
    <w:rsid w:val="00377263"/>
    <w:rsid w:val="003775C9"/>
    <w:rsid w:val="003776D7"/>
    <w:rsid w:val="00377835"/>
    <w:rsid w:val="0037792D"/>
    <w:rsid w:val="00377C94"/>
    <w:rsid w:val="00377D3F"/>
    <w:rsid w:val="00377E1D"/>
    <w:rsid w:val="00377F40"/>
    <w:rsid w:val="0038007E"/>
    <w:rsid w:val="00380185"/>
    <w:rsid w:val="003802F6"/>
    <w:rsid w:val="0038047B"/>
    <w:rsid w:val="00380758"/>
    <w:rsid w:val="0038096A"/>
    <w:rsid w:val="00380ACC"/>
    <w:rsid w:val="00380B86"/>
    <w:rsid w:val="00380BA5"/>
    <w:rsid w:val="00380E77"/>
    <w:rsid w:val="00380F06"/>
    <w:rsid w:val="003810D6"/>
    <w:rsid w:val="003814EE"/>
    <w:rsid w:val="00381B09"/>
    <w:rsid w:val="00381BC5"/>
    <w:rsid w:val="00381D0E"/>
    <w:rsid w:val="00381EB5"/>
    <w:rsid w:val="00381EF3"/>
    <w:rsid w:val="00381FEA"/>
    <w:rsid w:val="00382024"/>
    <w:rsid w:val="003820FB"/>
    <w:rsid w:val="003821ED"/>
    <w:rsid w:val="003822D7"/>
    <w:rsid w:val="00382387"/>
    <w:rsid w:val="00382542"/>
    <w:rsid w:val="00382558"/>
    <w:rsid w:val="00382AF7"/>
    <w:rsid w:val="00382C2D"/>
    <w:rsid w:val="00382C58"/>
    <w:rsid w:val="00382EC4"/>
    <w:rsid w:val="00382EF7"/>
    <w:rsid w:val="00382F21"/>
    <w:rsid w:val="003830BF"/>
    <w:rsid w:val="00383219"/>
    <w:rsid w:val="00383302"/>
    <w:rsid w:val="0038338B"/>
    <w:rsid w:val="0038381F"/>
    <w:rsid w:val="00383901"/>
    <w:rsid w:val="00383C44"/>
    <w:rsid w:val="00383EBD"/>
    <w:rsid w:val="00383F2F"/>
    <w:rsid w:val="0038405B"/>
    <w:rsid w:val="00384492"/>
    <w:rsid w:val="00384567"/>
    <w:rsid w:val="00384BBC"/>
    <w:rsid w:val="00384CB9"/>
    <w:rsid w:val="00384D04"/>
    <w:rsid w:val="0038506A"/>
    <w:rsid w:val="003857C0"/>
    <w:rsid w:val="00385B1F"/>
    <w:rsid w:val="0038628F"/>
    <w:rsid w:val="00386457"/>
    <w:rsid w:val="00386875"/>
    <w:rsid w:val="00386980"/>
    <w:rsid w:val="00386E77"/>
    <w:rsid w:val="00387501"/>
    <w:rsid w:val="003875C1"/>
    <w:rsid w:val="00387645"/>
    <w:rsid w:val="0038771C"/>
    <w:rsid w:val="00387839"/>
    <w:rsid w:val="003879E4"/>
    <w:rsid w:val="00387A36"/>
    <w:rsid w:val="00387A50"/>
    <w:rsid w:val="00387BE7"/>
    <w:rsid w:val="00387C4D"/>
    <w:rsid w:val="00387CBE"/>
    <w:rsid w:val="0039017F"/>
    <w:rsid w:val="003902E6"/>
    <w:rsid w:val="0039050A"/>
    <w:rsid w:val="00390617"/>
    <w:rsid w:val="00390794"/>
    <w:rsid w:val="00390D66"/>
    <w:rsid w:val="00390DD1"/>
    <w:rsid w:val="00390FB3"/>
    <w:rsid w:val="00391093"/>
    <w:rsid w:val="0039146F"/>
    <w:rsid w:val="00391A5A"/>
    <w:rsid w:val="00391D12"/>
    <w:rsid w:val="003920C7"/>
    <w:rsid w:val="00392264"/>
    <w:rsid w:val="003924B9"/>
    <w:rsid w:val="00392B0A"/>
    <w:rsid w:val="00392D44"/>
    <w:rsid w:val="00392DB3"/>
    <w:rsid w:val="0039303C"/>
    <w:rsid w:val="00393664"/>
    <w:rsid w:val="00393A24"/>
    <w:rsid w:val="00393F6E"/>
    <w:rsid w:val="00393FC9"/>
    <w:rsid w:val="0039451C"/>
    <w:rsid w:val="00394753"/>
    <w:rsid w:val="00394862"/>
    <w:rsid w:val="00394FF4"/>
    <w:rsid w:val="003950FC"/>
    <w:rsid w:val="00395569"/>
    <w:rsid w:val="0039571D"/>
    <w:rsid w:val="00395739"/>
    <w:rsid w:val="0039583C"/>
    <w:rsid w:val="0039584F"/>
    <w:rsid w:val="00395B52"/>
    <w:rsid w:val="00395C22"/>
    <w:rsid w:val="00395DA1"/>
    <w:rsid w:val="00395DCF"/>
    <w:rsid w:val="00395DE0"/>
    <w:rsid w:val="00395F1F"/>
    <w:rsid w:val="00396771"/>
    <w:rsid w:val="003967BE"/>
    <w:rsid w:val="0039684D"/>
    <w:rsid w:val="0039697B"/>
    <w:rsid w:val="00396B1F"/>
    <w:rsid w:val="00396CB6"/>
    <w:rsid w:val="00396DE8"/>
    <w:rsid w:val="00396E52"/>
    <w:rsid w:val="00396E8D"/>
    <w:rsid w:val="0039702A"/>
    <w:rsid w:val="00397063"/>
    <w:rsid w:val="0039717C"/>
    <w:rsid w:val="003975B3"/>
    <w:rsid w:val="003976A7"/>
    <w:rsid w:val="00397708"/>
    <w:rsid w:val="0039782A"/>
    <w:rsid w:val="003979C2"/>
    <w:rsid w:val="00397B0D"/>
    <w:rsid w:val="00397D28"/>
    <w:rsid w:val="00397DB8"/>
    <w:rsid w:val="00397FF7"/>
    <w:rsid w:val="003A0060"/>
    <w:rsid w:val="003A019C"/>
    <w:rsid w:val="003A0489"/>
    <w:rsid w:val="003A0B4A"/>
    <w:rsid w:val="003A0D4B"/>
    <w:rsid w:val="003A0F69"/>
    <w:rsid w:val="003A1077"/>
    <w:rsid w:val="003A12CF"/>
    <w:rsid w:val="003A13D4"/>
    <w:rsid w:val="003A14B7"/>
    <w:rsid w:val="003A1526"/>
    <w:rsid w:val="003A1607"/>
    <w:rsid w:val="003A1897"/>
    <w:rsid w:val="003A1ABF"/>
    <w:rsid w:val="003A1C65"/>
    <w:rsid w:val="003A1F40"/>
    <w:rsid w:val="003A1F59"/>
    <w:rsid w:val="003A1FE2"/>
    <w:rsid w:val="003A202C"/>
    <w:rsid w:val="003A2631"/>
    <w:rsid w:val="003A26CF"/>
    <w:rsid w:val="003A29DA"/>
    <w:rsid w:val="003A2AC2"/>
    <w:rsid w:val="003A306F"/>
    <w:rsid w:val="003A3537"/>
    <w:rsid w:val="003A35E5"/>
    <w:rsid w:val="003A36F8"/>
    <w:rsid w:val="003A37B5"/>
    <w:rsid w:val="003A3A72"/>
    <w:rsid w:val="003A3C8C"/>
    <w:rsid w:val="003A3CE1"/>
    <w:rsid w:val="003A3CF8"/>
    <w:rsid w:val="003A3D92"/>
    <w:rsid w:val="003A3E3A"/>
    <w:rsid w:val="003A3E3D"/>
    <w:rsid w:val="003A3EAA"/>
    <w:rsid w:val="003A3F1F"/>
    <w:rsid w:val="003A4136"/>
    <w:rsid w:val="003A4430"/>
    <w:rsid w:val="003A446C"/>
    <w:rsid w:val="003A447F"/>
    <w:rsid w:val="003A44E2"/>
    <w:rsid w:val="003A45AF"/>
    <w:rsid w:val="003A45D4"/>
    <w:rsid w:val="003A4612"/>
    <w:rsid w:val="003A470C"/>
    <w:rsid w:val="003A475B"/>
    <w:rsid w:val="003A4BCD"/>
    <w:rsid w:val="003A4E60"/>
    <w:rsid w:val="003A4F3C"/>
    <w:rsid w:val="003A4FEF"/>
    <w:rsid w:val="003A5321"/>
    <w:rsid w:val="003A55EE"/>
    <w:rsid w:val="003A5877"/>
    <w:rsid w:val="003A58CD"/>
    <w:rsid w:val="003A5B78"/>
    <w:rsid w:val="003A5BD4"/>
    <w:rsid w:val="003A5CCA"/>
    <w:rsid w:val="003A68DC"/>
    <w:rsid w:val="003A693D"/>
    <w:rsid w:val="003A69EC"/>
    <w:rsid w:val="003A6B68"/>
    <w:rsid w:val="003A6B9D"/>
    <w:rsid w:val="003A6FE5"/>
    <w:rsid w:val="003A7013"/>
    <w:rsid w:val="003A70B8"/>
    <w:rsid w:val="003A70E9"/>
    <w:rsid w:val="003A7241"/>
    <w:rsid w:val="003A72C0"/>
    <w:rsid w:val="003A7314"/>
    <w:rsid w:val="003A73F8"/>
    <w:rsid w:val="003A76BC"/>
    <w:rsid w:val="003A77E3"/>
    <w:rsid w:val="003A7BB2"/>
    <w:rsid w:val="003A7BBF"/>
    <w:rsid w:val="003B02D8"/>
    <w:rsid w:val="003B045B"/>
    <w:rsid w:val="003B04E3"/>
    <w:rsid w:val="003B07AE"/>
    <w:rsid w:val="003B090D"/>
    <w:rsid w:val="003B0914"/>
    <w:rsid w:val="003B0A03"/>
    <w:rsid w:val="003B0D68"/>
    <w:rsid w:val="003B0F13"/>
    <w:rsid w:val="003B10D4"/>
    <w:rsid w:val="003B1247"/>
    <w:rsid w:val="003B17DC"/>
    <w:rsid w:val="003B17F6"/>
    <w:rsid w:val="003B1A2D"/>
    <w:rsid w:val="003B1F4B"/>
    <w:rsid w:val="003B2159"/>
    <w:rsid w:val="003B2284"/>
    <w:rsid w:val="003B247F"/>
    <w:rsid w:val="003B25B6"/>
    <w:rsid w:val="003B2771"/>
    <w:rsid w:val="003B28C1"/>
    <w:rsid w:val="003B2A8D"/>
    <w:rsid w:val="003B2B3B"/>
    <w:rsid w:val="003B2CD0"/>
    <w:rsid w:val="003B2F80"/>
    <w:rsid w:val="003B3088"/>
    <w:rsid w:val="003B32B3"/>
    <w:rsid w:val="003B339E"/>
    <w:rsid w:val="003B3827"/>
    <w:rsid w:val="003B39EA"/>
    <w:rsid w:val="003B46D5"/>
    <w:rsid w:val="003B48CA"/>
    <w:rsid w:val="003B4B51"/>
    <w:rsid w:val="003B4C56"/>
    <w:rsid w:val="003B4C68"/>
    <w:rsid w:val="003B4C8C"/>
    <w:rsid w:val="003B4CE2"/>
    <w:rsid w:val="003B4EA4"/>
    <w:rsid w:val="003B544D"/>
    <w:rsid w:val="003B5463"/>
    <w:rsid w:val="003B5520"/>
    <w:rsid w:val="003B5867"/>
    <w:rsid w:val="003B6033"/>
    <w:rsid w:val="003B61D5"/>
    <w:rsid w:val="003B628B"/>
    <w:rsid w:val="003B62A2"/>
    <w:rsid w:val="003B6369"/>
    <w:rsid w:val="003B6561"/>
    <w:rsid w:val="003B663C"/>
    <w:rsid w:val="003B6659"/>
    <w:rsid w:val="003B6753"/>
    <w:rsid w:val="003B6960"/>
    <w:rsid w:val="003B6BDE"/>
    <w:rsid w:val="003B6ED1"/>
    <w:rsid w:val="003B7831"/>
    <w:rsid w:val="003B7B24"/>
    <w:rsid w:val="003B7D8F"/>
    <w:rsid w:val="003C0063"/>
    <w:rsid w:val="003C019A"/>
    <w:rsid w:val="003C01D3"/>
    <w:rsid w:val="003C02D6"/>
    <w:rsid w:val="003C031E"/>
    <w:rsid w:val="003C0464"/>
    <w:rsid w:val="003C05E4"/>
    <w:rsid w:val="003C08A7"/>
    <w:rsid w:val="003C0E8B"/>
    <w:rsid w:val="003C1253"/>
    <w:rsid w:val="003C12BE"/>
    <w:rsid w:val="003C12EC"/>
    <w:rsid w:val="003C1390"/>
    <w:rsid w:val="003C14C6"/>
    <w:rsid w:val="003C1580"/>
    <w:rsid w:val="003C1601"/>
    <w:rsid w:val="003C1691"/>
    <w:rsid w:val="003C16BC"/>
    <w:rsid w:val="003C1C6F"/>
    <w:rsid w:val="003C1FB3"/>
    <w:rsid w:val="003C22FE"/>
    <w:rsid w:val="003C278A"/>
    <w:rsid w:val="003C2873"/>
    <w:rsid w:val="003C2879"/>
    <w:rsid w:val="003C2AF8"/>
    <w:rsid w:val="003C2B18"/>
    <w:rsid w:val="003C2BA9"/>
    <w:rsid w:val="003C2D84"/>
    <w:rsid w:val="003C2E63"/>
    <w:rsid w:val="003C31DA"/>
    <w:rsid w:val="003C33A6"/>
    <w:rsid w:val="003C36C5"/>
    <w:rsid w:val="003C370A"/>
    <w:rsid w:val="003C3842"/>
    <w:rsid w:val="003C3C11"/>
    <w:rsid w:val="003C3E00"/>
    <w:rsid w:val="003C4037"/>
    <w:rsid w:val="003C4048"/>
    <w:rsid w:val="003C42AE"/>
    <w:rsid w:val="003C44E8"/>
    <w:rsid w:val="003C46A6"/>
    <w:rsid w:val="003C4A81"/>
    <w:rsid w:val="003C4A8A"/>
    <w:rsid w:val="003C4D69"/>
    <w:rsid w:val="003C4DEB"/>
    <w:rsid w:val="003C532D"/>
    <w:rsid w:val="003C5732"/>
    <w:rsid w:val="003C58FA"/>
    <w:rsid w:val="003C5BD4"/>
    <w:rsid w:val="003C67C0"/>
    <w:rsid w:val="003C6883"/>
    <w:rsid w:val="003C6C51"/>
    <w:rsid w:val="003C6C68"/>
    <w:rsid w:val="003C6C99"/>
    <w:rsid w:val="003C6EDB"/>
    <w:rsid w:val="003C6F83"/>
    <w:rsid w:val="003C6F9C"/>
    <w:rsid w:val="003C70BF"/>
    <w:rsid w:val="003C714F"/>
    <w:rsid w:val="003C7188"/>
    <w:rsid w:val="003C71A4"/>
    <w:rsid w:val="003C71F8"/>
    <w:rsid w:val="003C721D"/>
    <w:rsid w:val="003C72E2"/>
    <w:rsid w:val="003C7304"/>
    <w:rsid w:val="003C7305"/>
    <w:rsid w:val="003C731B"/>
    <w:rsid w:val="003C7604"/>
    <w:rsid w:val="003C76F2"/>
    <w:rsid w:val="003C77E3"/>
    <w:rsid w:val="003C7D89"/>
    <w:rsid w:val="003C7EE4"/>
    <w:rsid w:val="003C7F96"/>
    <w:rsid w:val="003D02C1"/>
    <w:rsid w:val="003D03B1"/>
    <w:rsid w:val="003D06B6"/>
    <w:rsid w:val="003D0ADB"/>
    <w:rsid w:val="003D0C1C"/>
    <w:rsid w:val="003D0C8B"/>
    <w:rsid w:val="003D0CE2"/>
    <w:rsid w:val="003D11B2"/>
    <w:rsid w:val="003D15AF"/>
    <w:rsid w:val="003D168F"/>
    <w:rsid w:val="003D1824"/>
    <w:rsid w:val="003D18B8"/>
    <w:rsid w:val="003D1B53"/>
    <w:rsid w:val="003D1DD6"/>
    <w:rsid w:val="003D1FC7"/>
    <w:rsid w:val="003D222C"/>
    <w:rsid w:val="003D28B0"/>
    <w:rsid w:val="003D2A81"/>
    <w:rsid w:val="003D2B23"/>
    <w:rsid w:val="003D2B7D"/>
    <w:rsid w:val="003D2B94"/>
    <w:rsid w:val="003D2CEE"/>
    <w:rsid w:val="003D2FA3"/>
    <w:rsid w:val="003D30A5"/>
    <w:rsid w:val="003D30D2"/>
    <w:rsid w:val="003D3313"/>
    <w:rsid w:val="003D3357"/>
    <w:rsid w:val="003D3381"/>
    <w:rsid w:val="003D35D6"/>
    <w:rsid w:val="003D3951"/>
    <w:rsid w:val="003D3DBB"/>
    <w:rsid w:val="003D3E31"/>
    <w:rsid w:val="003D3FDA"/>
    <w:rsid w:val="003D4053"/>
    <w:rsid w:val="003D447A"/>
    <w:rsid w:val="003D48EC"/>
    <w:rsid w:val="003D4A87"/>
    <w:rsid w:val="003D4B03"/>
    <w:rsid w:val="003D5131"/>
    <w:rsid w:val="003D5253"/>
    <w:rsid w:val="003D540F"/>
    <w:rsid w:val="003D5697"/>
    <w:rsid w:val="003D5796"/>
    <w:rsid w:val="003D5AFA"/>
    <w:rsid w:val="003D5B60"/>
    <w:rsid w:val="003D5EF2"/>
    <w:rsid w:val="003D6001"/>
    <w:rsid w:val="003D634B"/>
    <w:rsid w:val="003D6735"/>
    <w:rsid w:val="003D6ACA"/>
    <w:rsid w:val="003D6AEA"/>
    <w:rsid w:val="003D6D3C"/>
    <w:rsid w:val="003D70A6"/>
    <w:rsid w:val="003D7145"/>
    <w:rsid w:val="003D72D2"/>
    <w:rsid w:val="003D7600"/>
    <w:rsid w:val="003D76E4"/>
    <w:rsid w:val="003D7929"/>
    <w:rsid w:val="003D79C0"/>
    <w:rsid w:val="003D7B34"/>
    <w:rsid w:val="003D7B9D"/>
    <w:rsid w:val="003E0045"/>
    <w:rsid w:val="003E04F3"/>
    <w:rsid w:val="003E0925"/>
    <w:rsid w:val="003E0A7E"/>
    <w:rsid w:val="003E0B1B"/>
    <w:rsid w:val="003E0BB6"/>
    <w:rsid w:val="003E0F4F"/>
    <w:rsid w:val="003E144E"/>
    <w:rsid w:val="003E145A"/>
    <w:rsid w:val="003E1838"/>
    <w:rsid w:val="003E1A28"/>
    <w:rsid w:val="003E2024"/>
    <w:rsid w:val="003E20B6"/>
    <w:rsid w:val="003E2126"/>
    <w:rsid w:val="003E220A"/>
    <w:rsid w:val="003E2429"/>
    <w:rsid w:val="003E2662"/>
    <w:rsid w:val="003E291B"/>
    <w:rsid w:val="003E294E"/>
    <w:rsid w:val="003E2A68"/>
    <w:rsid w:val="003E2B4B"/>
    <w:rsid w:val="003E2BBC"/>
    <w:rsid w:val="003E2D4F"/>
    <w:rsid w:val="003E2F89"/>
    <w:rsid w:val="003E3255"/>
    <w:rsid w:val="003E33F3"/>
    <w:rsid w:val="003E3699"/>
    <w:rsid w:val="003E3757"/>
    <w:rsid w:val="003E3E11"/>
    <w:rsid w:val="003E4071"/>
    <w:rsid w:val="003E4230"/>
    <w:rsid w:val="003E4338"/>
    <w:rsid w:val="003E46DB"/>
    <w:rsid w:val="003E47B6"/>
    <w:rsid w:val="003E4896"/>
    <w:rsid w:val="003E48AD"/>
    <w:rsid w:val="003E48DA"/>
    <w:rsid w:val="003E493A"/>
    <w:rsid w:val="003E49CF"/>
    <w:rsid w:val="003E4DEE"/>
    <w:rsid w:val="003E4F59"/>
    <w:rsid w:val="003E519F"/>
    <w:rsid w:val="003E5843"/>
    <w:rsid w:val="003E59E8"/>
    <w:rsid w:val="003E5A06"/>
    <w:rsid w:val="003E5A18"/>
    <w:rsid w:val="003E5D26"/>
    <w:rsid w:val="003E5ED8"/>
    <w:rsid w:val="003E62AB"/>
    <w:rsid w:val="003E6336"/>
    <w:rsid w:val="003E6579"/>
    <w:rsid w:val="003E6759"/>
    <w:rsid w:val="003E679B"/>
    <w:rsid w:val="003E684A"/>
    <w:rsid w:val="003E6924"/>
    <w:rsid w:val="003E6925"/>
    <w:rsid w:val="003E6DAA"/>
    <w:rsid w:val="003E703E"/>
    <w:rsid w:val="003E7153"/>
    <w:rsid w:val="003E71BB"/>
    <w:rsid w:val="003E71E3"/>
    <w:rsid w:val="003E72DD"/>
    <w:rsid w:val="003E73ED"/>
    <w:rsid w:val="003E768A"/>
    <w:rsid w:val="003E7691"/>
    <w:rsid w:val="003E78DB"/>
    <w:rsid w:val="003E7950"/>
    <w:rsid w:val="003E7DD2"/>
    <w:rsid w:val="003E7E9C"/>
    <w:rsid w:val="003F02BD"/>
    <w:rsid w:val="003F03B5"/>
    <w:rsid w:val="003F03F2"/>
    <w:rsid w:val="003F055F"/>
    <w:rsid w:val="003F062A"/>
    <w:rsid w:val="003F075E"/>
    <w:rsid w:val="003F0AAA"/>
    <w:rsid w:val="003F0B71"/>
    <w:rsid w:val="003F0C10"/>
    <w:rsid w:val="003F0DDE"/>
    <w:rsid w:val="003F0E58"/>
    <w:rsid w:val="003F1218"/>
    <w:rsid w:val="003F1406"/>
    <w:rsid w:val="003F16E2"/>
    <w:rsid w:val="003F1964"/>
    <w:rsid w:val="003F1A8F"/>
    <w:rsid w:val="003F1AA7"/>
    <w:rsid w:val="003F1D8E"/>
    <w:rsid w:val="003F210D"/>
    <w:rsid w:val="003F2490"/>
    <w:rsid w:val="003F24C1"/>
    <w:rsid w:val="003F268D"/>
    <w:rsid w:val="003F2990"/>
    <w:rsid w:val="003F2C64"/>
    <w:rsid w:val="003F2D8D"/>
    <w:rsid w:val="003F2E7A"/>
    <w:rsid w:val="003F2FDE"/>
    <w:rsid w:val="003F3208"/>
    <w:rsid w:val="003F36D3"/>
    <w:rsid w:val="003F3B99"/>
    <w:rsid w:val="003F3F9D"/>
    <w:rsid w:val="003F4DC9"/>
    <w:rsid w:val="003F4EF7"/>
    <w:rsid w:val="003F500F"/>
    <w:rsid w:val="003F51DD"/>
    <w:rsid w:val="003F52D7"/>
    <w:rsid w:val="003F5444"/>
    <w:rsid w:val="003F5660"/>
    <w:rsid w:val="003F5E26"/>
    <w:rsid w:val="003F5E97"/>
    <w:rsid w:val="003F5F73"/>
    <w:rsid w:val="003F5FED"/>
    <w:rsid w:val="003F627F"/>
    <w:rsid w:val="003F638E"/>
    <w:rsid w:val="003F68F1"/>
    <w:rsid w:val="003F6C60"/>
    <w:rsid w:val="003F6D3B"/>
    <w:rsid w:val="003F73AA"/>
    <w:rsid w:val="003F73D9"/>
    <w:rsid w:val="003F7527"/>
    <w:rsid w:val="003F7658"/>
    <w:rsid w:val="003F7765"/>
    <w:rsid w:val="003F7C18"/>
    <w:rsid w:val="003F7EA3"/>
    <w:rsid w:val="00400045"/>
    <w:rsid w:val="00400186"/>
    <w:rsid w:val="004002E7"/>
    <w:rsid w:val="00400682"/>
    <w:rsid w:val="00400AE4"/>
    <w:rsid w:val="00400BC2"/>
    <w:rsid w:val="00400D37"/>
    <w:rsid w:val="00400E62"/>
    <w:rsid w:val="00401101"/>
    <w:rsid w:val="004011B0"/>
    <w:rsid w:val="004013DC"/>
    <w:rsid w:val="00401419"/>
    <w:rsid w:val="00401551"/>
    <w:rsid w:val="004016E4"/>
    <w:rsid w:val="00401CE6"/>
    <w:rsid w:val="00401D22"/>
    <w:rsid w:val="00401D28"/>
    <w:rsid w:val="00401DA7"/>
    <w:rsid w:val="00401E4A"/>
    <w:rsid w:val="00401EB0"/>
    <w:rsid w:val="00401F0E"/>
    <w:rsid w:val="00402284"/>
    <w:rsid w:val="004022BD"/>
    <w:rsid w:val="0040253D"/>
    <w:rsid w:val="00402788"/>
    <w:rsid w:val="00402812"/>
    <w:rsid w:val="00402A19"/>
    <w:rsid w:val="00402C4E"/>
    <w:rsid w:val="00402F4A"/>
    <w:rsid w:val="00402FA0"/>
    <w:rsid w:val="00402FC0"/>
    <w:rsid w:val="0040311F"/>
    <w:rsid w:val="00403122"/>
    <w:rsid w:val="004031F0"/>
    <w:rsid w:val="00403F08"/>
    <w:rsid w:val="004041D9"/>
    <w:rsid w:val="0040425C"/>
    <w:rsid w:val="004043AF"/>
    <w:rsid w:val="0040456C"/>
    <w:rsid w:val="00404681"/>
    <w:rsid w:val="0040487E"/>
    <w:rsid w:val="004048EF"/>
    <w:rsid w:val="00404901"/>
    <w:rsid w:val="004049B5"/>
    <w:rsid w:val="004049D1"/>
    <w:rsid w:val="00404BBF"/>
    <w:rsid w:val="00404F40"/>
    <w:rsid w:val="00405001"/>
    <w:rsid w:val="00405363"/>
    <w:rsid w:val="004054FB"/>
    <w:rsid w:val="0040555C"/>
    <w:rsid w:val="004057F9"/>
    <w:rsid w:val="00405DC5"/>
    <w:rsid w:val="0040606E"/>
    <w:rsid w:val="004064AB"/>
    <w:rsid w:val="00406506"/>
    <w:rsid w:val="00406511"/>
    <w:rsid w:val="004069B5"/>
    <w:rsid w:val="00406A22"/>
    <w:rsid w:val="00406D4F"/>
    <w:rsid w:val="00406FA1"/>
    <w:rsid w:val="00407519"/>
    <w:rsid w:val="0040752A"/>
    <w:rsid w:val="00407803"/>
    <w:rsid w:val="004078D8"/>
    <w:rsid w:val="00407C01"/>
    <w:rsid w:val="00407CD2"/>
    <w:rsid w:val="00407F7A"/>
    <w:rsid w:val="00407FCA"/>
    <w:rsid w:val="004100BA"/>
    <w:rsid w:val="004100F9"/>
    <w:rsid w:val="004106FA"/>
    <w:rsid w:val="00410A1B"/>
    <w:rsid w:val="00410C0D"/>
    <w:rsid w:val="00410F56"/>
    <w:rsid w:val="00410F91"/>
    <w:rsid w:val="0041108C"/>
    <w:rsid w:val="0041125B"/>
    <w:rsid w:val="0041127F"/>
    <w:rsid w:val="00411292"/>
    <w:rsid w:val="004113ED"/>
    <w:rsid w:val="0041168C"/>
    <w:rsid w:val="0041195C"/>
    <w:rsid w:val="00411FC6"/>
    <w:rsid w:val="00412038"/>
    <w:rsid w:val="004121ED"/>
    <w:rsid w:val="00412279"/>
    <w:rsid w:val="0041228F"/>
    <w:rsid w:val="0041233E"/>
    <w:rsid w:val="004124A8"/>
    <w:rsid w:val="00412DDA"/>
    <w:rsid w:val="00412F12"/>
    <w:rsid w:val="00413065"/>
    <w:rsid w:val="004133B4"/>
    <w:rsid w:val="004133B8"/>
    <w:rsid w:val="004133F7"/>
    <w:rsid w:val="00413707"/>
    <w:rsid w:val="0041382A"/>
    <w:rsid w:val="00413844"/>
    <w:rsid w:val="00413F6B"/>
    <w:rsid w:val="00414961"/>
    <w:rsid w:val="00414CCF"/>
    <w:rsid w:val="00414DA9"/>
    <w:rsid w:val="00414F95"/>
    <w:rsid w:val="00415133"/>
    <w:rsid w:val="00415199"/>
    <w:rsid w:val="004151C9"/>
    <w:rsid w:val="004154FB"/>
    <w:rsid w:val="0041568D"/>
    <w:rsid w:val="00415B50"/>
    <w:rsid w:val="00415F39"/>
    <w:rsid w:val="00415FCA"/>
    <w:rsid w:val="0041603F"/>
    <w:rsid w:val="0041607D"/>
    <w:rsid w:val="00416380"/>
    <w:rsid w:val="004164C9"/>
    <w:rsid w:val="00416628"/>
    <w:rsid w:val="00416B6F"/>
    <w:rsid w:val="00417203"/>
    <w:rsid w:val="00417250"/>
    <w:rsid w:val="00417546"/>
    <w:rsid w:val="004177A3"/>
    <w:rsid w:val="0041783F"/>
    <w:rsid w:val="00417872"/>
    <w:rsid w:val="00417B25"/>
    <w:rsid w:val="00417BCB"/>
    <w:rsid w:val="00417ECF"/>
    <w:rsid w:val="00417FBD"/>
    <w:rsid w:val="0042007C"/>
    <w:rsid w:val="00420373"/>
    <w:rsid w:val="00420557"/>
    <w:rsid w:val="004207AC"/>
    <w:rsid w:val="004208C8"/>
    <w:rsid w:val="00420E15"/>
    <w:rsid w:val="004212CA"/>
    <w:rsid w:val="0042144D"/>
    <w:rsid w:val="00421638"/>
    <w:rsid w:val="004218B2"/>
    <w:rsid w:val="00421908"/>
    <w:rsid w:val="00421A68"/>
    <w:rsid w:val="00421D37"/>
    <w:rsid w:val="00421D9C"/>
    <w:rsid w:val="00421E0F"/>
    <w:rsid w:val="00422198"/>
    <w:rsid w:val="004225B8"/>
    <w:rsid w:val="00422864"/>
    <w:rsid w:val="00422E92"/>
    <w:rsid w:val="00422EAC"/>
    <w:rsid w:val="004230AD"/>
    <w:rsid w:val="00423202"/>
    <w:rsid w:val="00423317"/>
    <w:rsid w:val="00423364"/>
    <w:rsid w:val="00423367"/>
    <w:rsid w:val="00423852"/>
    <w:rsid w:val="00423AE5"/>
    <w:rsid w:val="00423B86"/>
    <w:rsid w:val="00423BC5"/>
    <w:rsid w:val="00423C3F"/>
    <w:rsid w:val="00423F0B"/>
    <w:rsid w:val="00423F89"/>
    <w:rsid w:val="0042406F"/>
    <w:rsid w:val="00424162"/>
    <w:rsid w:val="00424884"/>
    <w:rsid w:val="004248B7"/>
    <w:rsid w:val="00424ACD"/>
    <w:rsid w:val="00424B0C"/>
    <w:rsid w:val="00424B3E"/>
    <w:rsid w:val="00424B6C"/>
    <w:rsid w:val="00425082"/>
    <w:rsid w:val="004253B8"/>
    <w:rsid w:val="004253EF"/>
    <w:rsid w:val="00425409"/>
    <w:rsid w:val="00425531"/>
    <w:rsid w:val="0042564D"/>
    <w:rsid w:val="00425845"/>
    <w:rsid w:val="004258C5"/>
    <w:rsid w:val="0042592A"/>
    <w:rsid w:val="004259C2"/>
    <w:rsid w:val="00425B38"/>
    <w:rsid w:val="00425D14"/>
    <w:rsid w:val="00425F02"/>
    <w:rsid w:val="00425F51"/>
    <w:rsid w:val="0042607F"/>
    <w:rsid w:val="00426119"/>
    <w:rsid w:val="0042655B"/>
    <w:rsid w:val="00426622"/>
    <w:rsid w:val="00426C1D"/>
    <w:rsid w:val="00426F84"/>
    <w:rsid w:val="00426FC5"/>
    <w:rsid w:val="00427174"/>
    <w:rsid w:val="00427611"/>
    <w:rsid w:val="0042764E"/>
    <w:rsid w:val="00427658"/>
    <w:rsid w:val="0042773C"/>
    <w:rsid w:val="004300F1"/>
    <w:rsid w:val="0043031C"/>
    <w:rsid w:val="004304F0"/>
    <w:rsid w:val="004306BC"/>
    <w:rsid w:val="00430927"/>
    <w:rsid w:val="00430A5F"/>
    <w:rsid w:val="00430CA5"/>
    <w:rsid w:val="00430DD6"/>
    <w:rsid w:val="00430DEC"/>
    <w:rsid w:val="004314B6"/>
    <w:rsid w:val="00431C60"/>
    <w:rsid w:val="00432845"/>
    <w:rsid w:val="00432880"/>
    <w:rsid w:val="00432A88"/>
    <w:rsid w:val="00432DF1"/>
    <w:rsid w:val="004330A8"/>
    <w:rsid w:val="00433125"/>
    <w:rsid w:val="00433182"/>
    <w:rsid w:val="004334C1"/>
    <w:rsid w:val="00433714"/>
    <w:rsid w:val="00433723"/>
    <w:rsid w:val="00433889"/>
    <w:rsid w:val="004339BC"/>
    <w:rsid w:val="00433A2B"/>
    <w:rsid w:val="00433A9A"/>
    <w:rsid w:val="00433B16"/>
    <w:rsid w:val="004340D5"/>
    <w:rsid w:val="00434113"/>
    <w:rsid w:val="00434426"/>
    <w:rsid w:val="004347AD"/>
    <w:rsid w:val="00434D49"/>
    <w:rsid w:val="0043501F"/>
    <w:rsid w:val="004352D5"/>
    <w:rsid w:val="00435351"/>
    <w:rsid w:val="004353D4"/>
    <w:rsid w:val="00435898"/>
    <w:rsid w:val="00435ACB"/>
    <w:rsid w:val="00435B75"/>
    <w:rsid w:val="00435BE9"/>
    <w:rsid w:val="004360ED"/>
    <w:rsid w:val="00436314"/>
    <w:rsid w:val="004363CF"/>
    <w:rsid w:val="00436508"/>
    <w:rsid w:val="004365C7"/>
    <w:rsid w:val="004366FE"/>
    <w:rsid w:val="00437094"/>
    <w:rsid w:val="00437160"/>
    <w:rsid w:val="004371D5"/>
    <w:rsid w:val="004373E3"/>
    <w:rsid w:val="004375A9"/>
    <w:rsid w:val="004376B1"/>
    <w:rsid w:val="00437800"/>
    <w:rsid w:val="00437854"/>
    <w:rsid w:val="0043785C"/>
    <w:rsid w:val="00437C0C"/>
    <w:rsid w:val="00437DA8"/>
    <w:rsid w:val="00437F63"/>
    <w:rsid w:val="00437F8E"/>
    <w:rsid w:val="00440108"/>
    <w:rsid w:val="00440A20"/>
    <w:rsid w:val="00440B0F"/>
    <w:rsid w:val="00441185"/>
    <w:rsid w:val="004417F0"/>
    <w:rsid w:val="00441CF8"/>
    <w:rsid w:val="00441FA4"/>
    <w:rsid w:val="0044248B"/>
    <w:rsid w:val="004426F1"/>
    <w:rsid w:val="004428BD"/>
    <w:rsid w:val="00442AD8"/>
    <w:rsid w:val="00442B6E"/>
    <w:rsid w:val="00442DF4"/>
    <w:rsid w:val="00442E7F"/>
    <w:rsid w:val="00443286"/>
    <w:rsid w:val="0044337E"/>
    <w:rsid w:val="00443454"/>
    <w:rsid w:val="00443601"/>
    <w:rsid w:val="00443615"/>
    <w:rsid w:val="00443836"/>
    <w:rsid w:val="00443857"/>
    <w:rsid w:val="004438C0"/>
    <w:rsid w:val="00443A7C"/>
    <w:rsid w:val="00443AFD"/>
    <w:rsid w:val="00443B29"/>
    <w:rsid w:val="00443E3C"/>
    <w:rsid w:val="00444077"/>
    <w:rsid w:val="004440BC"/>
    <w:rsid w:val="004444D0"/>
    <w:rsid w:val="004446E4"/>
    <w:rsid w:val="004447C6"/>
    <w:rsid w:val="00444AF8"/>
    <w:rsid w:val="00444B4F"/>
    <w:rsid w:val="00444DC1"/>
    <w:rsid w:val="00444DC2"/>
    <w:rsid w:val="00444DE3"/>
    <w:rsid w:val="00444F45"/>
    <w:rsid w:val="004450F5"/>
    <w:rsid w:val="00445108"/>
    <w:rsid w:val="00445473"/>
    <w:rsid w:val="004454EC"/>
    <w:rsid w:val="0044558A"/>
    <w:rsid w:val="004456D2"/>
    <w:rsid w:val="00445C5C"/>
    <w:rsid w:val="00445EEB"/>
    <w:rsid w:val="00445F31"/>
    <w:rsid w:val="0044625A"/>
    <w:rsid w:val="0044677D"/>
    <w:rsid w:val="00446873"/>
    <w:rsid w:val="00446EAF"/>
    <w:rsid w:val="004470A8"/>
    <w:rsid w:val="00447696"/>
    <w:rsid w:val="004478F6"/>
    <w:rsid w:val="00447A8A"/>
    <w:rsid w:val="00447CE1"/>
    <w:rsid w:val="00450031"/>
    <w:rsid w:val="004500A1"/>
    <w:rsid w:val="004507AF"/>
    <w:rsid w:val="00450946"/>
    <w:rsid w:val="00450AB9"/>
    <w:rsid w:val="00450B27"/>
    <w:rsid w:val="00450CCF"/>
    <w:rsid w:val="004512C5"/>
    <w:rsid w:val="0045146A"/>
    <w:rsid w:val="004517B5"/>
    <w:rsid w:val="00451B78"/>
    <w:rsid w:val="0045204C"/>
    <w:rsid w:val="00452144"/>
    <w:rsid w:val="00452527"/>
    <w:rsid w:val="00452658"/>
    <w:rsid w:val="00452A03"/>
    <w:rsid w:val="00452C95"/>
    <w:rsid w:val="00452C9A"/>
    <w:rsid w:val="00452D28"/>
    <w:rsid w:val="00452D9E"/>
    <w:rsid w:val="00452DE5"/>
    <w:rsid w:val="00452F5F"/>
    <w:rsid w:val="00453078"/>
    <w:rsid w:val="0045324F"/>
    <w:rsid w:val="0045362E"/>
    <w:rsid w:val="00453682"/>
    <w:rsid w:val="004537FF"/>
    <w:rsid w:val="00453A25"/>
    <w:rsid w:val="00453A64"/>
    <w:rsid w:val="00453DB2"/>
    <w:rsid w:val="00453EC6"/>
    <w:rsid w:val="0045414A"/>
    <w:rsid w:val="0045436A"/>
    <w:rsid w:val="0045437B"/>
    <w:rsid w:val="00454634"/>
    <w:rsid w:val="004546CD"/>
    <w:rsid w:val="004547C4"/>
    <w:rsid w:val="00454D0F"/>
    <w:rsid w:val="00454DB7"/>
    <w:rsid w:val="00454F37"/>
    <w:rsid w:val="00454F38"/>
    <w:rsid w:val="0045543F"/>
    <w:rsid w:val="0045548F"/>
    <w:rsid w:val="00455516"/>
    <w:rsid w:val="0045557E"/>
    <w:rsid w:val="00455585"/>
    <w:rsid w:val="00455794"/>
    <w:rsid w:val="00455946"/>
    <w:rsid w:val="00455B17"/>
    <w:rsid w:val="00455B6E"/>
    <w:rsid w:val="00455C31"/>
    <w:rsid w:val="00455F32"/>
    <w:rsid w:val="0045609E"/>
    <w:rsid w:val="004564B6"/>
    <w:rsid w:val="004565E4"/>
    <w:rsid w:val="004565EB"/>
    <w:rsid w:val="00456622"/>
    <w:rsid w:val="00456A8B"/>
    <w:rsid w:val="00457187"/>
    <w:rsid w:val="00457521"/>
    <w:rsid w:val="0045757B"/>
    <w:rsid w:val="004575ED"/>
    <w:rsid w:val="0045772F"/>
    <w:rsid w:val="0045773D"/>
    <w:rsid w:val="00457CC4"/>
    <w:rsid w:val="00460142"/>
    <w:rsid w:val="00460187"/>
    <w:rsid w:val="00460A1A"/>
    <w:rsid w:val="00460C65"/>
    <w:rsid w:val="00461128"/>
    <w:rsid w:val="004612E5"/>
    <w:rsid w:val="004612E7"/>
    <w:rsid w:val="00461401"/>
    <w:rsid w:val="004614C1"/>
    <w:rsid w:val="00461E34"/>
    <w:rsid w:val="00461EA3"/>
    <w:rsid w:val="00462085"/>
    <w:rsid w:val="00462096"/>
    <w:rsid w:val="004624FF"/>
    <w:rsid w:val="00462611"/>
    <w:rsid w:val="004627C9"/>
    <w:rsid w:val="00462BE0"/>
    <w:rsid w:val="00462CA1"/>
    <w:rsid w:val="00462CBE"/>
    <w:rsid w:val="00462CEC"/>
    <w:rsid w:val="00462D1A"/>
    <w:rsid w:val="00462E24"/>
    <w:rsid w:val="0046328D"/>
    <w:rsid w:val="004632B2"/>
    <w:rsid w:val="0046338D"/>
    <w:rsid w:val="004633F7"/>
    <w:rsid w:val="004634B4"/>
    <w:rsid w:val="00463715"/>
    <w:rsid w:val="00463856"/>
    <w:rsid w:val="004638B0"/>
    <w:rsid w:val="004639AB"/>
    <w:rsid w:val="00463AE3"/>
    <w:rsid w:val="00463EAF"/>
    <w:rsid w:val="00463FC1"/>
    <w:rsid w:val="0046406B"/>
    <w:rsid w:val="0046415B"/>
    <w:rsid w:val="004641A3"/>
    <w:rsid w:val="004641BB"/>
    <w:rsid w:val="0046435B"/>
    <w:rsid w:val="0046474C"/>
    <w:rsid w:val="004648A5"/>
    <w:rsid w:val="00464DC6"/>
    <w:rsid w:val="00464EE8"/>
    <w:rsid w:val="00464FC5"/>
    <w:rsid w:val="004650D5"/>
    <w:rsid w:val="004650EF"/>
    <w:rsid w:val="004653B1"/>
    <w:rsid w:val="004655A2"/>
    <w:rsid w:val="0046571F"/>
    <w:rsid w:val="00465903"/>
    <w:rsid w:val="00465C1D"/>
    <w:rsid w:val="00465E1E"/>
    <w:rsid w:val="00465ED0"/>
    <w:rsid w:val="00465F6F"/>
    <w:rsid w:val="004662A3"/>
    <w:rsid w:val="0046644F"/>
    <w:rsid w:val="0046657B"/>
    <w:rsid w:val="00466694"/>
    <w:rsid w:val="004666C7"/>
    <w:rsid w:val="004666CC"/>
    <w:rsid w:val="00466EFC"/>
    <w:rsid w:val="00466FA3"/>
    <w:rsid w:val="004671BD"/>
    <w:rsid w:val="004674DC"/>
    <w:rsid w:val="00467641"/>
    <w:rsid w:val="00467926"/>
    <w:rsid w:val="0046796E"/>
    <w:rsid w:val="00467A63"/>
    <w:rsid w:val="00467F14"/>
    <w:rsid w:val="00467F41"/>
    <w:rsid w:val="00470302"/>
    <w:rsid w:val="004703EA"/>
    <w:rsid w:val="004704AE"/>
    <w:rsid w:val="0047074A"/>
    <w:rsid w:val="004709B5"/>
    <w:rsid w:val="00470D00"/>
    <w:rsid w:val="00471042"/>
    <w:rsid w:val="004710B7"/>
    <w:rsid w:val="0047129A"/>
    <w:rsid w:val="00471303"/>
    <w:rsid w:val="004718A8"/>
    <w:rsid w:val="00471BA7"/>
    <w:rsid w:val="00472201"/>
    <w:rsid w:val="0047221F"/>
    <w:rsid w:val="004722F2"/>
    <w:rsid w:val="00472395"/>
    <w:rsid w:val="00472569"/>
    <w:rsid w:val="004726DF"/>
    <w:rsid w:val="004728D2"/>
    <w:rsid w:val="00472912"/>
    <w:rsid w:val="00472965"/>
    <w:rsid w:val="00472C5D"/>
    <w:rsid w:val="00472D9B"/>
    <w:rsid w:val="00472DA2"/>
    <w:rsid w:val="00472EEC"/>
    <w:rsid w:val="00472F10"/>
    <w:rsid w:val="004732C8"/>
    <w:rsid w:val="00473628"/>
    <w:rsid w:val="0047396C"/>
    <w:rsid w:val="00473B46"/>
    <w:rsid w:val="00473B91"/>
    <w:rsid w:val="00473BEC"/>
    <w:rsid w:val="00473DB2"/>
    <w:rsid w:val="004744DB"/>
    <w:rsid w:val="00474525"/>
    <w:rsid w:val="0047459E"/>
    <w:rsid w:val="00474621"/>
    <w:rsid w:val="0047466E"/>
    <w:rsid w:val="004748AF"/>
    <w:rsid w:val="0047494C"/>
    <w:rsid w:val="00475031"/>
    <w:rsid w:val="00475173"/>
    <w:rsid w:val="004757B8"/>
    <w:rsid w:val="00475B62"/>
    <w:rsid w:val="00475DD9"/>
    <w:rsid w:val="00475ED7"/>
    <w:rsid w:val="00476279"/>
    <w:rsid w:val="004765C3"/>
    <w:rsid w:val="00476E61"/>
    <w:rsid w:val="0047707E"/>
    <w:rsid w:val="004771A1"/>
    <w:rsid w:val="00477529"/>
    <w:rsid w:val="004775B9"/>
    <w:rsid w:val="0047760F"/>
    <w:rsid w:val="00477703"/>
    <w:rsid w:val="0047780C"/>
    <w:rsid w:val="00477838"/>
    <w:rsid w:val="00477A31"/>
    <w:rsid w:val="00477B19"/>
    <w:rsid w:val="00477C9B"/>
    <w:rsid w:val="00477DCD"/>
    <w:rsid w:val="00477E46"/>
    <w:rsid w:val="00480088"/>
    <w:rsid w:val="0048030D"/>
    <w:rsid w:val="004803AF"/>
    <w:rsid w:val="00480488"/>
    <w:rsid w:val="0048068E"/>
    <w:rsid w:val="0048071E"/>
    <w:rsid w:val="0048086F"/>
    <w:rsid w:val="004809BE"/>
    <w:rsid w:val="00480ACE"/>
    <w:rsid w:val="00480B8E"/>
    <w:rsid w:val="00480DFF"/>
    <w:rsid w:val="004811A7"/>
    <w:rsid w:val="004815F2"/>
    <w:rsid w:val="00481801"/>
    <w:rsid w:val="00481B77"/>
    <w:rsid w:val="00481D00"/>
    <w:rsid w:val="00481DBD"/>
    <w:rsid w:val="00481DCE"/>
    <w:rsid w:val="00482014"/>
    <w:rsid w:val="004820EC"/>
    <w:rsid w:val="00482763"/>
    <w:rsid w:val="004828CF"/>
    <w:rsid w:val="00482944"/>
    <w:rsid w:val="004829BD"/>
    <w:rsid w:val="00482A2D"/>
    <w:rsid w:val="00482CBF"/>
    <w:rsid w:val="00482DD5"/>
    <w:rsid w:val="00482FFB"/>
    <w:rsid w:val="004830EE"/>
    <w:rsid w:val="004833AB"/>
    <w:rsid w:val="00483C80"/>
    <w:rsid w:val="004843AA"/>
    <w:rsid w:val="004843B7"/>
    <w:rsid w:val="004846D0"/>
    <w:rsid w:val="00484A06"/>
    <w:rsid w:val="00484A30"/>
    <w:rsid w:val="00484D2B"/>
    <w:rsid w:val="0048529A"/>
    <w:rsid w:val="0048536E"/>
    <w:rsid w:val="004855D8"/>
    <w:rsid w:val="00485811"/>
    <w:rsid w:val="00485825"/>
    <w:rsid w:val="00485998"/>
    <w:rsid w:val="00485CE9"/>
    <w:rsid w:val="00485CF4"/>
    <w:rsid w:val="00485D38"/>
    <w:rsid w:val="00485E54"/>
    <w:rsid w:val="00485F92"/>
    <w:rsid w:val="00486107"/>
    <w:rsid w:val="004861B6"/>
    <w:rsid w:val="004863DA"/>
    <w:rsid w:val="004863ED"/>
    <w:rsid w:val="004864DA"/>
    <w:rsid w:val="00486F9A"/>
    <w:rsid w:val="0048767D"/>
    <w:rsid w:val="0048770E"/>
    <w:rsid w:val="00487985"/>
    <w:rsid w:val="00487BC1"/>
    <w:rsid w:val="00487D22"/>
    <w:rsid w:val="00487E43"/>
    <w:rsid w:val="00487E7B"/>
    <w:rsid w:val="0049031A"/>
    <w:rsid w:val="004903D7"/>
    <w:rsid w:val="004908AD"/>
    <w:rsid w:val="0049093F"/>
    <w:rsid w:val="00490A34"/>
    <w:rsid w:val="00490BF1"/>
    <w:rsid w:val="00490D91"/>
    <w:rsid w:val="004910E7"/>
    <w:rsid w:val="00491177"/>
    <w:rsid w:val="0049147D"/>
    <w:rsid w:val="00491543"/>
    <w:rsid w:val="004916F0"/>
    <w:rsid w:val="004917F2"/>
    <w:rsid w:val="00491885"/>
    <w:rsid w:val="004918BD"/>
    <w:rsid w:val="004919AB"/>
    <w:rsid w:val="00491BA1"/>
    <w:rsid w:val="00491EA5"/>
    <w:rsid w:val="00492038"/>
    <w:rsid w:val="0049223C"/>
    <w:rsid w:val="00492323"/>
    <w:rsid w:val="00492490"/>
    <w:rsid w:val="00492706"/>
    <w:rsid w:val="00492DB2"/>
    <w:rsid w:val="00492E78"/>
    <w:rsid w:val="00492ECF"/>
    <w:rsid w:val="004935C3"/>
    <w:rsid w:val="004936A8"/>
    <w:rsid w:val="00493986"/>
    <w:rsid w:val="00493AF3"/>
    <w:rsid w:val="00493D7F"/>
    <w:rsid w:val="00493E84"/>
    <w:rsid w:val="00493EC7"/>
    <w:rsid w:val="00494087"/>
    <w:rsid w:val="00494558"/>
    <w:rsid w:val="00494717"/>
    <w:rsid w:val="004947F3"/>
    <w:rsid w:val="00494879"/>
    <w:rsid w:val="004948D0"/>
    <w:rsid w:val="004949E2"/>
    <w:rsid w:val="00494D44"/>
    <w:rsid w:val="00494FCD"/>
    <w:rsid w:val="00495157"/>
    <w:rsid w:val="00495248"/>
    <w:rsid w:val="004954EF"/>
    <w:rsid w:val="0049569F"/>
    <w:rsid w:val="0049578A"/>
    <w:rsid w:val="0049579C"/>
    <w:rsid w:val="00495A47"/>
    <w:rsid w:val="00495AED"/>
    <w:rsid w:val="00495B2E"/>
    <w:rsid w:val="00495CDE"/>
    <w:rsid w:val="00495D4D"/>
    <w:rsid w:val="00495DC9"/>
    <w:rsid w:val="00495F16"/>
    <w:rsid w:val="004963E2"/>
    <w:rsid w:val="004965D4"/>
    <w:rsid w:val="00496671"/>
    <w:rsid w:val="00496813"/>
    <w:rsid w:val="00497106"/>
    <w:rsid w:val="0049720C"/>
    <w:rsid w:val="004972DE"/>
    <w:rsid w:val="004974BA"/>
    <w:rsid w:val="004977DD"/>
    <w:rsid w:val="00497C1C"/>
    <w:rsid w:val="00497CEF"/>
    <w:rsid w:val="004A018A"/>
    <w:rsid w:val="004A07DB"/>
    <w:rsid w:val="004A0C4C"/>
    <w:rsid w:val="004A0E54"/>
    <w:rsid w:val="004A0E82"/>
    <w:rsid w:val="004A0EC3"/>
    <w:rsid w:val="004A1367"/>
    <w:rsid w:val="004A1442"/>
    <w:rsid w:val="004A1697"/>
    <w:rsid w:val="004A1D3C"/>
    <w:rsid w:val="004A1E0E"/>
    <w:rsid w:val="004A25F8"/>
    <w:rsid w:val="004A28C8"/>
    <w:rsid w:val="004A2F74"/>
    <w:rsid w:val="004A307B"/>
    <w:rsid w:val="004A34A6"/>
    <w:rsid w:val="004A3593"/>
    <w:rsid w:val="004A35CB"/>
    <w:rsid w:val="004A3811"/>
    <w:rsid w:val="004A38F8"/>
    <w:rsid w:val="004A396C"/>
    <w:rsid w:val="004A397A"/>
    <w:rsid w:val="004A3B41"/>
    <w:rsid w:val="004A3B6E"/>
    <w:rsid w:val="004A3CAD"/>
    <w:rsid w:val="004A429B"/>
    <w:rsid w:val="004A4780"/>
    <w:rsid w:val="004A4989"/>
    <w:rsid w:val="004A4D43"/>
    <w:rsid w:val="004A51D0"/>
    <w:rsid w:val="004A53CC"/>
    <w:rsid w:val="004A58FD"/>
    <w:rsid w:val="004A59EA"/>
    <w:rsid w:val="004A5AA1"/>
    <w:rsid w:val="004A5D37"/>
    <w:rsid w:val="004A5EEB"/>
    <w:rsid w:val="004A60B2"/>
    <w:rsid w:val="004A62AB"/>
    <w:rsid w:val="004A62FA"/>
    <w:rsid w:val="004A6376"/>
    <w:rsid w:val="004A6435"/>
    <w:rsid w:val="004A6474"/>
    <w:rsid w:val="004A66FB"/>
    <w:rsid w:val="004A6AF4"/>
    <w:rsid w:val="004A6CC9"/>
    <w:rsid w:val="004A700D"/>
    <w:rsid w:val="004A750B"/>
    <w:rsid w:val="004A775E"/>
    <w:rsid w:val="004A7BE5"/>
    <w:rsid w:val="004A7F88"/>
    <w:rsid w:val="004B022F"/>
    <w:rsid w:val="004B0286"/>
    <w:rsid w:val="004B0293"/>
    <w:rsid w:val="004B0438"/>
    <w:rsid w:val="004B04A3"/>
    <w:rsid w:val="004B0B75"/>
    <w:rsid w:val="004B0D8F"/>
    <w:rsid w:val="004B1297"/>
    <w:rsid w:val="004B1510"/>
    <w:rsid w:val="004B1552"/>
    <w:rsid w:val="004B1A2F"/>
    <w:rsid w:val="004B1AE7"/>
    <w:rsid w:val="004B1E7B"/>
    <w:rsid w:val="004B1E8E"/>
    <w:rsid w:val="004B26AB"/>
    <w:rsid w:val="004B3237"/>
    <w:rsid w:val="004B333C"/>
    <w:rsid w:val="004B33D3"/>
    <w:rsid w:val="004B34BF"/>
    <w:rsid w:val="004B3531"/>
    <w:rsid w:val="004B373A"/>
    <w:rsid w:val="004B3832"/>
    <w:rsid w:val="004B3BF7"/>
    <w:rsid w:val="004B437A"/>
    <w:rsid w:val="004B4A4F"/>
    <w:rsid w:val="004B4C66"/>
    <w:rsid w:val="004B4C86"/>
    <w:rsid w:val="004B4CAC"/>
    <w:rsid w:val="004B4E64"/>
    <w:rsid w:val="004B4E6B"/>
    <w:rsid w:val="004B4F4F"/>
    <w:rsid w:val="004B5122"/>
    <w:rsid w:val="004B521A"/>
    <w:rsid w:val="004B5464"/>
    <w:rsid w:val="004B550F"/>
    <w:rsid w:val="004B5CC7"/>
    <w:rsid w:val="004B656B"/>
    <w:rsid w:val="004B65A6"/>
    <w:rsid w:val="004B6666"/>
    <w:rsid w:val="004B6B98"/>
    <w:rsid w:val="004B6C6F"/>
    <w:rsid w:val="004B6CA4"/>
    <w:rsid w:val="004B6E83"/>
    <w:rsid w:val="004B7327"/>
    <w:rsid w:val="004B754C"/>
    <w:rsid w:val="004B7596"/>
    <w:rsid w:val="004B77F3"/>
    <w:rsid w:val="004B7B84"/>
    <w:rsid w:val="004B7CEB"/>
    <w:rsid w:val="004C0131"/>
    <w:rsid w:val="004C01BD"/>
    <w:rsid w:val="004C01F4"/>
    <w:rsid w:val="004C04B0"/>
    <w:rsid w:val="004C07A9"/>
    <w:rsid w:val="004C0878"/>
    <w:rsid w:val="004C08A1"/>
    <w:rsid w:val="004C1705"/>
    <w:rsid w:val="004C17F4"/>
    <w:rsid w:val="004C19E0"/>
    <w:rsid w:val="004C19E4"/>
    <w:rsid w:val="004C1E6E"/>
    <w:rsid w:val="004C1FE0"/>
    <w:rsid w:val="004C20C8"/>
    <w:rsid w:val="004C2213"/>
    <w:rsid w:val="004C244A"/>
    <w:rsid w:val="004C24FB"/>
    <w:rsid w:val="004C2553"/>
    <w:rsid w:val="004C2787"/>
    <w:rsid w:val="004C2B03"/>
    <w:rsid w:val="004C2BD2"/>
    <w:rsid w:val="004C2EC9"/>
    <w:rsid w:val="004C2F61"/>
    <w:rsid w:val="004C2F6C"/>
    <w:rsid w:val="004C302C"/>
    <w:rsid w:val="004C32AD"/>
    <w:rsid w:val="004C34A3"/>
    <w:rsid w:val="004C3A5F"/>
    <w:rsid w:val="004C3C49"/>
    <w:rsid w:val="004C3D0D"/>
    <w:rsid w:val="004C3D12"/>
    <w:rsid w:val="004C3E57"/>
    <w:rsid w:val="004C461B"/>
    <w:rsid w:val="004C4710"/>
    <w:rsid w:val="004C4799"/>
    <w:rsid w:val="004C4990"/>
    <w:rsid w:val="004C550B"/>
    <w:rsid w:val="004C5559"/>
    <w:rsid w:val="004C5A46"/>
    <w:rsid w:val="004C5D1A"/>
    <w:rsid w:val="004C6130"/>
    <w:rsid w:val="004C6405"/>
    <w:rsid w:val="004C6529"/>
    <w:rsid w:val="004C68C9"/>
    <w:rsid w:val="004C6D22"/>
    <w:rsid w:val="004C6FA2"/>
    <w:rsid w:val="004C6FCF"/>
    <w:rsid w:val="004C70BA"/>
    <w:rsid w:val="004C71B6"/>
    <w:rsid w:val="004C73D9"/>
    <w:rsid w:val="004C765E"/>
    <w:rsid w:val="004C7732"/>
    <w:rsid w:val="004C79FD"/>
    <w:rsid w:val="004C7C6A"/>
    <w:rsid w:val="004C7F5E"/>
    <w:rsid w:val="004D03E8"/>
    <w:rsid w:val="004D06A2"/>
    <w:rsid w:val="004D07B6"/>
    <w:rsid w:val="004D0BF2"/>
    <w:rsid w:val="004D0C13"/>
    <w:rsid w:val="004D1210"/>
    <w:rsid w:val="004D130C"/>
    <w:rsid w:val="004D15A8"/>
    <w:rsid w:val="004D17DD"/>
    <w:rsid w:val="004D1B45"/>
    <w:rsid w:val="004D1D72"/>
    <w:rsid w:val="004D2053"/>
    <w:rsid w:val="004D2094"/>
    <w:rsid w:val="004D212B"/>
    <w:rsid w:val="004D22CD"/>
    <w:rsid w:val="004D257A"/>
    <w:rsid w:val="004D259D"/>
    <w:rsid w:val="004D28B5"/>
    <w:rsid w:val="004D2AF2"/>
    <w:rsid w:val="004D2BBF"/>
    <w:rsid w:val="004D2C02"/>
    <w:rsid w:val="004D2E04"/>
    <w:rsid w:val="004D3161"/>
    <w:rsid w:val="004D339E"/>
    <w:rsid w:val="004D352D"/>
    <w:rsid w:val="004D359F"/>
    <w:rsid w:val="004D37E1"/>
    <w:rsid w:val="004D3804"/>
    <w:rsid w:val="004D4047"/>
    <w:rsid w:val="004D4058"/>
    <w:rsid w:val="004D407F"/>
    <w:rsid w:val="004D41C2"/>
    <w:rsid w:val="004D41D4"/>
    <w:rsid w:val="004D442B"/>
    <w:rsid w:val="004D47F9"/>
    <w:rsid w:val="004D49AF"/>
    <w:rsid w:val="004D49E9"/>
    <w:rsid w:val="004D4B2F"/>
    <w:rsid w:val="004D4EA0"/>
    <w:rsid w:val="004D4F5F"/>
    <w:rsid w:val="004D5043"/>
    <w:rsid w:val="004D5408"/>
    <w:rsid w:val="004D5614"/>
    <w:rsid w:val="004D5768"/>
    <w:rsid w:val="004D5863"/>
    <w:rsid w:val="004D5928"/>
    <w:rsid w:val="004D5B3C"/>
    <w:rsid w:val="004D5BAE"/>
    <w:rsid w:val="004D5C5D"/>
    <w:rsid w:val="004D5CED"/>
    <w:rsid w:val="004D5D0D"/>
    <w:rsid w:val="004D5FD9"/>
    <w:rsid w:val="004D6074"/>
    <w:rsid w:val="004D618B"/>
    <w:rsid w:val="004D61B5"/>
    <w:rsid w:val="004D62EB"/>
    <w:rsid w:val="004D676A"/>
    <w:rsid w:val="004D6DF7"/>
    <w:rsid w:val="004D6EF9"/>
    <w:rsid w:val="004D70AD"/>
    <w:rsid w:val="004D716A"/>
    <w:rsid w:val="004D725F"/>
    <w:rsid w:val="004D7577"/>
    <w:rsid w:val="004D7862"/>
    <w:rsid w:val="004D799A"/>
    <w:rsid w:val="004D7B0D"/>
    <w:rsid w:val="004E066B"/>
    <w:rsid w:val="004E07A9"/>
    <w:rsid w:val="004E0A25"/>
    <w:rsid w:val="004E0AF3"/>
    <w:rsid w:val="004E1067"/>
    <w:rsid w:val="004E1548"/>
    <w:rsid w:val="004E1584"/>
    <w:rsid w:val="004E1726"/>
    <w:rsid w:val="004E17C3"/>
    <w:rsid w:val="004E1A91"/>
    <w:rsid w:val="004E1ACA"/>
    <w:rsid w:val="004E1D17"/>
    <w:rsid w:val="004E2231"/>
    <w:rsid w:val="004E223B"/>
    <w:rsid w:val="004E22DF"/>
    <w:rsid w:val="004E233A"/>
    <w:rsid w:val="004E26AB"/>
    <w:rsid w:val="004E27B2"/>
    <w:rsid w:val="004E2B10"/>
    <w:rsid w:val="004E2E2B"/>
    <w:rsid w:val="004E2E4F"/>
    <w:rsid w:val="004E3248"/>
    <w:rsid w:val="004E336C"/>
    <w:rsid w:val="004E37A3"/>
    <w:rsid w:val="004E37BB"/>
    <w:rsid w:val="004E3823"/>
    <w:rsid w:val="004E385D"/>
    <w:rsid w:val="004E3DC4"/>
    <w:rsid w:val="004E4510"/>
    <w:rsid w:val="004E45FC"/>
    <w:rsid w:val="004E4808"/>
    <w:rsid w:val="004E49AA"/>
    <w:rsid w:val="004E4E91"/>
    <w:rsid w:val="004E510A"/>
    <w:rsid w:val="004E5353"/>
    <w:rsid w:val="004E53C3"/>
    <w:rsid w:val="004E59B1"/>
    <w:rsid w:val="004E5A24"/>
    <w:rsid w:val="004E5BED"/>
    <w:rsid w:val="004E5E51"/>
    <w:rsid w:val="004E62FB"/>
    <w:rsid w:val="004E6E63"/>
    <w:rsid w:val="004E7509"/>
    <w:rsid w:val="004E760E"/>
    <w:rsid w:val="004E7747"/>
    <w:rsid w:val="004E77C8"/>
    <w:rsid w:val="004E7BEC"/>
    <w:rsid w:val="004E7CB9"/>
    <w:rsid w:val="004E7D0E"/>
    <w:rsid w:val="004E7EC2"/>
    <w:rsid w:val="004F0447"/>
    <w:rsid w:val="004F08C8"/>
    <w:rsid w:val="004F0C32"/>
    <w:rsid w:val="004F0CB9"/>
    <w:rsid w:val="004F0CEC"/>
    <w:rsid w:val="004F0E99"/>
    <w:rsid w:val="004F0FC2"/>
    <w:rsid w:val="004F1463"/>
    <w:rsid w:val="004F149F"/>
    <w:rsid w:val="004F1691"/>
    <w:rsid w:val="004F1700"/>
    <w:rsid w:val="004F1985"/>
    <w:rsid w:val="004F1A58"/>
    <w:rsid w:val="004F1CFD"/>
    <w:rsid w:val="004F1FAE"/>
    <w:rsid w:val="004F21F6"/>
    <w:rsid w:val="004F22D9"/>
    <w:rsid w:val="004F22E0"/>
    <w:rsid w:val="004F2528"/>
    <w:rsid w:val="004F2779"/>
    <w:rsid w:val="004F2956"/>
    <w:rsid w:val="004F2B1F"/>
    <w:rsid w:val="004F2F25"/>
    <w:rsid w:val="004F30B4"/>
    <w:rsid w:val="004F3431"/>
    <w:rsid w:val="004F35F7"/>
    <w:rsid w:val="004F3934"/>
    <w:rsid w:val="004F3B61"/>
    <w:rsid w:val="004F3C5B"/>
    <w:rsid w:val="004F4039"/>
    <w:rsid w:val="004F4727"/>
    <w:rsid w:val="004F4905"/>
    <w:rsid w:val="004F4C67"/>
    <w:rsid w:val="004F4CAB"/>
    <w:rsid w:val="004F4CCF"/>
    <w:rsid w:val="004F4CD1"/>
    <w:rsid w:val="004F5083"/>
    <w:rsid w:val="004F576B"/>
    <w:rsid w:val="004F590C"/>
    <w:rsid w:val="004F5AD5"/>
    <w:rsid w:val="004F60DE"/>
    <w:rsid w:val="004F61EB"/>
    <w:rsid w:val="004F6AD8"/>
    <w:rsid w:val="004F6CE5"/>
    <w:rsid w:val="004F6D47"/>
    <w:rsid w:val="004F6E31"/>
    <w:rsid w:val="004F6F10"/>
    <w:rsid w:val="004F7015"/>
    <w:rsid w:val="004F702C"/>
    <w:rsid w:val="004F720A"/>
    <w:rsid w:val="004F73A2"/>
    <w:rsid w:val="004F73CB"/>
    <w:rsid w:val="004F748E"/>
    <w:rsid w:val="004F74F7"/>
    <w:rsid w:val="004F7507"/>
    <w:rsid w:val="004F7681"/>
    <w:rsid w:val="004F793C"/>
    <w:rsid w:val="004F7994"/>
    <w:rsid w:val="004F7E2A"/>
    <w:rsid w:val="004F7FB5"/>
    <w:rsid w:val="00500179"/>
    <w:rsid w:val="0050081E"/>
    <w:rsid w:val="005008BC"/>
    <w:rsid w:val="00500A9C"/>
    <w:rsid w:val="00500B06"/>
    <w:rsid w:val="00500ED6"/>
    <w:rsid w:val="00500F15"/>
    <w:rsid w:val="0050100B"/>
    <w:rsid w:val="005011A9"/>
    <w:rsid w:val="005014E0"/>
    <w:rsid w:val="005015E9"/>
    <w:rsid w:val="0050173C"/>
    <w:rsid w:val="00501835"/>
    <w:rsid w:val="005018F4"/>
    <w:rsid w:val="00501C30"/>
    <w:rsid w:val="00501DB9"/>
    <w:rsid w:val="00502245"/>
    <w:rsid w:val="00502329"/>
    <w:rsid w:val="00502340"/>
    <w:rsid w:val="0050234C"/>
    <w:rsid w:val="0050262A"/>
    <w:rsid w:val="00502AEF"/>
    <w:rsid w:val="00502BDB"/>
    <w:rsid w:val="00502D64"/>
    <w:rsid w:val="00502D7C"/>
    <w:rsid w:val="00502DC5"/>
    <w:rsid w:val="005032B6"/>
    <w:rsid w:val="00503371"/>
    <w:rsid w:val="0050346E"/>
    <w:rsid w:val="00503499"/>
    <w:rsid w:val="00503A0A"/>
    <w:rsid w:val="0050422D"/>
    <w:rsid w:val="00504232"/>
    <w:rsid w:val="0050433C"/>
    <w:rsid w:val="00504389"/>
    <w:rsid w:val="0050454A"/>
    <w:rsid w:val="00504AAC"/>
    <w:rsid w:val="00504C18"/>
    <w:rsid w:val="00504C48"/>
    <w:rsid w:val="00505311"/>
    <w:rsid w:val="00505452"/>
    <w:rsid w:val="00505782"/>
    <w:rsid w:val="005057F0"/>
    <w:rsid w:val="00505909"/>
    <w:rsid w:val="005059CC"/>
    <w:rsid w:val="00505A0E"/>
    <w:rsid w:val="00505CFF"/>
    <w:rsid w:val="00505DFA"/>
    <w:rsid w:val="005061FB"/>
    <w:rsid w:val="0050644A"/>
    <w:rsid w:val="0050699C"/>
    <w:rsid w:val="005069EB"/>
    <w:rsid w:val="00506A0E"/>
    <w:rsid w:val="00506D63"/>
    <w:rsid w:val="005070ED"/>
    <w:rsid w:val="00507238"/>
    <w:rsid w:val="00507248"/>
    <w:rsid w:val="005073DF"/>
    <w:rsid w:val="005074AC"/>
    <w:rsid w:val="005074B2"/>
    <w:rsid w:val="00507A27"/>
    <w:rsid w:val="00507CA2"/>
    <w:rsid w:val="00507DDD"/>
    <w:rsid w:val="00507E3F"/>
    <w:rsid w:val="00507FA6"/>
    <w:rsid w:val="00507FE2"/>
    <w:rsid w:val="005104A5"/>
    <w:rsid w:val="00510604"/>
    <w:rsid w:val="00510A77"/>
    <w:rsid w:val="00510F06"/>
    <w:rsid w:val="0051149F"/>
    <w:rsid w:val="00511768"/>
    <w:rsid w:val="00511A15"/>
    <w:rsid w:val="00511CC3"/>
    <w:rsid w:val="00511DAB"/>
    <w:rsid w:val="00511DEE"/>
    <w:rsid w:val="005124BB"/>
    <w:rsid w:val="00512515"/>
    <w:rsid w:val="00512668"/>
    <w:rsid w:val="00512717"/>
    <w:rsid w:val="005129A5"/>
    <w:rsid w:val="00512A4C"/>
    <w:rsid w:val="00512AC2"/>
    <w:rsid w:val="00512B93"/>
    <w:rsid w:val="00512BE4"/>
    <w:rsid w:val="00512D10"/>
    <w:rsid w:val="0051318E"/>
    <w:rsid w:val="00513202"/>
    <w:rsid w:val="00513284"/>
    <w:rsid w:val="00513422"/>
    <w:rsid w:val="005134A4"/>
    <w:rsid w:val="005136AF"/>
    <w:rsid w:val="00513AAF"/>
    <w:rsid w:val="00513AD5"/>
    <w:rsid w:val="00513C45"/>
    <w:rsid w:val="00513ED7"/>
    <w:rsid w:val="0051409C"/>
    <w:rsid w:val="0051417C"/>
    <w:rsid w:val="005142D1"/>
    <w:rsid w:val="005143E8"/>
    <w:rsid w:val="005143EB"/>
    <w:rsid w:val="0051471E"/>
    <w:rsid w:val="0051497C"/>
    <w:rsid w:val="005149F3"/>
    <w:rsid w:val="00514AC7"/>
    <w:rsid w:val="00514B04"/>
    <w:rsid w:val="00514DFC"/>
    <w:rsid w:val="00514EA4"/>
    <w:rsid w:val="005150F2"/>
    <w:rsid w:val="00515306"/>
    <w:rsid w:val="0051534F"/>
    <w:rsid w:val="00515354"/>
    <w:rsid w:val="0051551C"/>
    <w:rsid w:val="00515532"/>
    <w:rsid w:val="0051556A"/>
    <w:rsid w:val="00515666"/>
    <w:rsid w:val="00515A22"/>
    <w:rsid w:val="00515EEE"/>
    <w:rsid w:val="00515F40"/>
    <w:rsid w:val="005162B5"/>
    <w:rsid w:val="005166BB"/>
    <w:rsid w:val="0051682B"/>
    <w:rsid w:val="00516AFF"/>
    <w:rsid w:val="00516F55"/>
    <w:rsid w:val="00517466"/>
    <w:rsid w:val="005175CA"/>
    <w:rsid w:val="00517689"/>
    <w:rsid w:val="0051768C"/>
    <w:rsid w:val="005176FC"/>
    <w:rsid w:val="00517B27"/>
    <w:rsid w:val="00517C30"/>
    <w:rsid w:val="0052007D"/>
    <w:rsid w:val="005200A9"/>
    <w:rsid w:val="00520236"/>
    <w:rsid w:val="00520548"/>
    <w:rsid w:val="0052067B"/>
    <w:rsid w:val="00520A4C"/>
    <w:rsid w:val="00520A82"/>
    <w:rsid w:val="00521456"/>
    <w:rsid w:val="0052162C"/>
    <w:rsid w:val="005217DC"/>
    <w:rsid w:val="00521AA9"/>
    <w:rsid w:val="00521ADC"/>
    <w:rsid w:val="00521B86"/>
    <w:rsid w:val="00521E9A"/>
    <w:rsid w:val="00521FF5"/>
    <w:rsid w:val="005220F7"/>
    <w:rsid w:val="00522256"/>
    <w:rsid w:val="00522307"/>
    <w:rsid w:val="005224C5"/>
    <w:rsid w:val="0052272E"/>
    <w:rsid w:val="00522F36"/>
    <w:rsid w:val="0052307B"/>
    <w:rsid w:val="005232AB"/>
    <w:rsid w:val="00523375"/>
    <w:rsid w:val="005234B7"/>
    <w:rsid w:val="005234D1"/>
    <w:rsid w:val="00523887"/>
    <w:rsid w:val="00523CC3"/>
    <w:rsid w:val="0052485A"/>
    <w:rsid w:val="00524E0A"/>
    <w:rsid w:val="005252F1"/>
    <w:rsid w:val="00525348"/>
    <w:rsid w:val="005255E6"/>
    <w:rsid w:val="0052569E"/>
    <w:rsid w:val="005256AB"/>
    <w:rsid w:val="00525B45"/>
    <w:rsid w:val="00525BC4"/>
    <w:rsid w:val="00525DC9"/>
    <w:rsid w:val="00525E00"/>
    <w:rsid w:val="00526236"/>
    <w:rsid w:val="00526636"/>
    <w:rsid w:val="00526A18"/>
    <w:rsid w:val="00526ADA"/>
    <w:rsid w:val="00526B09"/>
    <w:rsid w:val="00526C00"/>
    <w:rsid w:val="00526DFD"/>
    <w:rsid w:val="00526F1D"/>
    <w:rsid w:val="005272D5"/>
    <w:rsid w:val="005273EB"/>
    <w:rsid w:val="00527638"/>
    <w:rsid w:val="00527828"/>
    <w:rsid w:val="0053001A"/>
    <w:rsid w:val="00530188"/>
    <w:rsid w:val="005303D7"/>
    <w:rsid w:val="005305CC"/>
    <w:rsid w:val="00530684"/>
    <w:rsid w:val="00530932"/>
    <w:rsid w:val="00530A5B"/>
    <w:rsid w:val="00530B0B"/>
    <w:rsid w:val="0053100A"/>
    <w:rsid w:val="0053141A"/>
    <w:rsid w:val="00531595"/>
    <w:rsid w:val="005319DC"/>
    <w:rsid w:val="00531C9C"/>
    <w:rsid w:val="00531D7E"/>
    <w:rsid w:val="00531DC1"/>
    <w:rsid w:val="00531DDB"/>
    <w:rsid w:val="00531F03"/>
    <w:rsid w:val="0053206B"/>
    <w:rsid w:val="00532156"/>
    <w:rsid w:val="0053221F"/>
    <w:rsid w:val="00532368"/>
    <w:rsid w:val="0053273D"/>
    <w:rsid w:val="00532B35"/>
    <w:rsid w:val="00532C55"/>
    <w:rsid w:val="00532CC5"/>
    <w:rsid w:val="00532E04"/>
    <w:rsid w:val="005330D2"/>
    <w:rsid w:val="0053319B"/>
    <w:rsid w:val="005331C4"/>
    <w:rsid w:val="00533544"/>
    <w:rsid w:val="005336B1"/>
    <w:rsid w:val="0053380C"/>
    <w:rsid w:val="0053383E"/>
    <w:rsid w:val="0053386C"/>
    <w:rsid w:val="00533A09"/>
    <w:rsid w:val="00533AD2"/>
    <w:rsid w:val="00533B4A"/>
    <w:rsid w:val="00533C56"/>
    <w:rsid w:val="00533CB2"/>
    <w:rsid w:val="00533DA7"/>
    <w:rsid w:val="00533F2F"/>
    <w:rsid w:val="00533FB2"/>
    <w:rsid w:val="00533FB5"/>
    <w:rsid w:val="00534345"/>
    <w:rsid w:val="005343D2"/>
    <w:rsid w:val="00534587"/>
    <w:rsid w:val="00534593"/>
    <w:rsid w:val="00534952"/>
    <w:rsid w:val="00534AA1"/>
    <w:rsid w:val="00534B0A"/>
    <w:rsid w:val="00534B76"/>
    <w:rsid w:val="00534F4C"/>
    <w:rsid w:val="005350A8"/>
    <w:rsid w:val="00535216"/>
    <w:rsid w:val="00535307"/>
    <w:rsid w:val="00535314"/>
    <w:rsid w:val="00535539"/>
    <w:rsid w:val="005356D3"/>
    <w:rsid w:val="00535733"/>
    <w:rsid w:val="005358EF"/>
    <w:rsid w:val="00535A26"/>
    <w:rsid w:val="00535B05"/>
    <w:rsid w:val="00535C1A"/>
    <w:rsid w:val="00535E95"/>
    <w:rsid w:val="0053605E"/>
    <w:rsid w:val="005362B6"/>
    <w:rsid w:val="00536436"/>
    <w:rsid w:val="005365BB"/>
    <w:rsid w:val="0053696E"/>
    <w:rsid w:val="005369F7"/>
    <w:rsid w:val="00536B63"/>
    <w:rsid w:val="00536F52"/>
    <w:rsid w:val="00536F79"/>
    <w:rsid w:val="00536FC1"/>
    <w:rsid w:val="00537190"/>
    <w:rsid w:val="00537481"/>
    <w:rsid w:val="005377E9"/>
    <w:rsid w:val="00537CC5"/>
    <w:rsid w:val="00537D04"/>
    <w:rsid w:val="005406E6"/>
    <w:rsid w:val="0054075B"/>
    <w:rsid w:val="00540812"/>
    <w:rsid w:val="00540986"/>
    <w:rsid w:val="00540A7F"/>
    <w:rsid w:val="00540FA5"/>
    <w:rsid w:val="005412CF"/>
    <w:rsid w:val="005413FA"/>
    <w:rsid w:val="0054151B"/>
    <w:rsid w:val="005415AB"/>
    <w:rsid w:val="00541641"/>
    <w:rsid w:val="00541955"/>
    <w:rsid w:val="00541B6F"/>
    <w:rsid w:val="00541DF1"/>
    <w:rsid w:val="00541E82"/>
    <w:rsid w:val="00541FFB"/>
    <w:rsid w:val="00542107"/>
    <w:rsid w:val="005421E4"/>
    <w:rsid w:val="00542264"/>
    <w:rsid w:val="00542ADC"/>
    <w:rsid w:val="00543118"/>
    <w:rsid w:val="00543140"/>
    <w:rsid w:val="00543263"/>
    <w:rsid w:val="005432A5"/>
    <w:rsid w:val="005433C0"/>
    <w:rsid w:val="005437AD"/>
    <w:rsid w:val="005439A1"/>
    <w:rsid w:val="00543A2D"/>
    <w:rsid w:val="00543AAB"/>
    <w:rsid w:val="00543B1E"/>
    <w:rsid w:val="00543BBC"/>
    <w:rsid w:val="00543DCE"/>
    <w:rsid w:val="00543E30"/>
    <w:rsid w:val="00544042"/>
    <w:rsid w:val="005445B2"/>
    <w:rsid w:val="00544635"/>
    <w:rsid w:val="00544969"/>
    <w:rsid w:val="00544A63"/>
    <w:rsid w:val="0054550C"/>
    <w:rsid w:val="005457F2"/>
    <w:rsid w:val="00545C8A"/>
    <w:rsid w:val="00545DD1"/>
    <w:rsid w:val="00545F67"/>
    <w:rsid w:val="00546028"/>
    <w:rsid w:val="005461E7"/>
    <w:rsid w:val="00546480"/>
    <w:rsid w:val="00546522"/>
    <w:rsid w:val="00546603"/>
    <w:rsid w:val="0054672E"/>
    <w:rsid w:val="0054685C"/>
    <w:rsid w:val="00546E3D"/>
    <w:rsid w:val="00546F36"/>
    <w:rsid w:val="00547298"/>
    <w:rsid w:val="0054749C"/>
    <w:rsid w:val="005474F4"/>
    <w:rsid w:val="00547780"/>
    <w:rsid w:val="00547AC5"/>
    <w:rsid w:val="0055006D"/>
    <w:rsid w:val="00550071"/>
    <w:rsid w:val="0055012E"/>
    <w:rsid w:val="0055040A"/>
    <w:rsid w:val="00550CF1"/>
    <w:rsid w:val="00550F26"/>
    <w:rsid w:val="00550F2C"/>
    <w:rsid w:val="00550F7C"/>
    <w:rsid w:val="00550FC8"/>
    <w:rsid w:val="00551438"/>
    <w:rsid w:val="00551482"/>
    <w:rsid w:val="0055149C"/>
    <w:rsid w:val="005515C8"/>
    <w:rsid w:val="00551750"/>
    <w:rsid w:val="00551908"/>
    <w:rsid w:val="00551B77"/>
    <w:rsid w:val="00551B8C"/>
    <w:rsid w:val="0055209C"/>
    <w:rsid w:val="005521B0"/>
    <w:rsid w:val="00552868"/>
    <w:rsid w:val="00553081"/>
    <w:rsid w:val="00553589"/>
    <w:rsid w:val="005537C8"/>
    <w:rsid w:val="00553910"/>
    <w:rsid w:val="0055391D"/>
    <w:rsid w:val="00553A6B"/>
    <w:rsid w:val="00553CB0"/>
    <w:rsid w:val="00553D82"/>
    <w:rsid w:val="00553DAC"/>
    <w:rsid w:val="00553FA5"/>
    <w:rsid w:val="005542F5"/>
    <w:rsid w:val="005543BA"/>
    <w:rsid w:val="005543C1"/>
    <w:rsid w:val="005543DF"/>
    <w:rsid w:val="00554438"/>
    <w:rsid w:val="005544A6"/>
    <w:rsid w:val="005547E9"/>
    <w:rsid w:val="00554AA1"/>
    <w:rsid w:val="00555068"/>
    <w:rsid w:val="0055507E"/>
    <w:rsid w:val="005550DB"/>
    <w:rsid w:val="005551AF"/>
    <w:rsid w:val="00555230"/>
    <w:rsid w:val="005555C9"/>
    <w:rsid w:val="00555832"/>
    <w:rsid w:val="00555A35"/>
    <w:rsid w:val="00555C2C"/>
    <w:rsid w:val="00555D0B"/>
    <w:rsid w:val="00555DF5"/>
    <w:rsid w:val="00555FC7"/>
    <w:rsid w:val="00556095"/>
    <w:rsid w:val="005567F8"/>
    <w:rsid w:val="0055689B"/>
    <w:rsid w:val="005568F2"/>
    <w:rsid w:val="0055697E"/>
    <w:rsid w:val="00556D3B"/>
    <w:rsid w:val="00556F5E"/>
    <w:rsid w:val="005571EB"/>
    <w:rsid w:val="005572F2"/>
    <w:rsid w:val="005573FE"/>
    <w:rsid w:val="0055745F"/>
    <w:rsid w:val="0055768D"/>
    <w:rsid w:val="005576C7"/>
    <w:rsid w:val="00557829"/>
    <w:rsid w:val="00557BE7"/>
    <w:rsid w:val="00557C2B"/>
    <w:rsid w:val="0056005B"/>
    <w:rsid w:val="005603F0"/>
    <w:rsid w:val="005605D6"/>
    <w:rsid w:val="00560F72"/>
    <w:rsid w:val="005611DD"/>
    <w:rsid w:val="0056129C"/>
    <w:rsid w:val="005614E3"/>
    <w:rsid w:val="005615F0"/>
    <w:rsid w:val="0056174E"/>
    <w:rsid w:val="005617B6"/>
    <w:rsid w:val="00561963"/>
    <w:rsid w:val="005619CE"/>
    <w:rsid w:val="00561A5E"/>
    <w:rsid w:val="00561F10"/>
    <w:rsid w:val="00561F2A"/>
    <w:rsid w:val="00562532"/>
    <w:rsid w:val="0056259E"/>
    <w:rsid w:val="0056286B"/>
    <w:rsid w:val="00562AA4"/>
    <w:rsid w:val="00562BD4"/>
    <w:rsid w:val="00562D39"/>
    <w:rsid w:val="00562D6D"/>
    <w:rsid w:val="00563240"/>
    <w:rsid w:val="0056336A"/>
    <w:rsid w:val="005635DB"/>
    <w:rsid w:val="005637D4"/>
    <w:rsid w:val="00563E0A"/>
    <w:rsid w:val="00563F2F"/>
    <w:rsid w:val="00564119"/>
    <w:rsid w:val="005642B2"/>
    <w:rsid w:val="0056439D"/>
    <w:rsid w:val="005643A1"/>
    <w:rsid w:val="005644AD"/>
    <w:rsid w:val="00564556"/>
    <w:rsid w:val="005645C3"/>
    <w:rsid w:val="00564837"/>
    <w:rsid w:val="00564846"/>
    <w:rsid w:val="00564968"/>
    <w:rsid w:val="00564D66"/>
    <w:rsid w:val="00564E09"/>
    <w:rsid w:val="00564F14"/>
    <w:rsid w:val="00565057"/>
    <w:rsid w:val="0056507D"/>
    <w:rsid w:val="00565301"/>
    <w:rsid w:val="0056534C"/>
    <w:rsid w:val="005655FF"/>
    <w:rsid w:val="005657EF"/>
    <w:rsid w:val="00565AF5"/>
    <w:rsid w:val="00565E40"/>
    <w:rsid w:val="00565F09"/>
    <w:rsid w:val="005660B6"/>
    <w:rsid w:val="00566115"/>
    <w:rsid w:val="0056666B"/>
    <w:rsid w:val="005667DF"/>
    <w:rsid w:val="00566892"/>
    <w:rsid w:val="00566A13"/>
    <w:rsid w:val="00566A84"/>
    <w:rsid w:val="00566AA7"/>
    <w:rsid w:val="00566B7C"/>
    <w:rsid w:val="00566EE5"/>
    <w:rsid w:val="00566F78"/>
    <w:rsid w:val="00567270"/>
    <w:rsid w:val="005673AF"/>
    <w:rsid w:val="0056753C"/>
    <w:rsid w:val="005676D0"/>
    <w:rsid w:val="0056772A"/>
    <w:rsid w:val="0056773B"/>
    <w:rsid w:val="00567885"/>
    <w:rsid w:val="00567C79"/>
    <w:rsid w:val="0057003F"/>
    <w:rsid w:val="005700BF"/>
    <w:rsid w:val="0057016B"/>
    <w:rsid w:val="00570256"/>
    <w:rsid w:val="005705F3"/>
    <w:rsid w:val="00570655"/>
    <w:rsid w:val="005708F6"/>
    <w:rsid w:val="00570987"/>
    <w:rsid w:val="005709EE"/>
    <w:rsid w:val="00570F29"/>
    <w:rsid w:val="00570F8A"/>
    <w:rsid w:val="00571320"/>
    <w:rsid w:val="005713F9"/>
    <w:rsid w:val="00571681"/>
    <w:rsid w:val="00571C8E"/>
    <w:rsid w:val="00571EBA"/>
    <w:rsid w:val="00571F63"/>
    <w:rsid w:val="0057200F"/>
    <w:rsid w:val="00572235"/>
    <w:rsid w:val="00572812"/>
    <w:rsid w:val="005728C8"/>
    <w:rsid w:val="00572B4E"/>
    <w:rsid w:val="00572E1B"/>
    <w:rsid w:val="0057326F"/>
    <w:rsid w:val="0057343E"/>
    <w:rsid w:val="00573896"/>
    <w:rsid w:val="00573C09"/>
    <w:rsid w:val="005741FE"/>
    <w:rsid w:val="00574212"/>
    <w:rsid w:val="0057428D"/>
    <w:rsid w:val="005744F8"/>
    <w:rsid w:val="00574510"/>
    <w:rsid w:val="00574829"/>
    <w:rsid w:val="00574867"/>
    <w:rsid w:val="00574957"/>
    <w:rsid w:val="00574BDF"/>
    <w:rsid w:val="00574D5F"/>
    <w:rsid w:val="00574D65"/>
    <w:rsid w:val="0057537D"/>
    <w:rsid w:val="00575984"/>
    <w:rsid w:val="00575ACC"/>
    <w:rsid w:val="00575DEF"/>
    <w:rsid w:val="005760CD"/>
    <w:rsid w:val="005760E0"/>
    <w:rsid w:val="005765D0"/>
    <w:rsid w:val="00576C48"/>
    <w:rsid w:val="00576F18"/>
    <w:rsid w:val="005774F6"/>
    <w:rsid w:val="005774FE"/>
    <w:rsid w:val="00577689"/>
    <w:rsid w:val="00577C85"/>
    <w:rsid w:val="00577E6B"/>
    <w:rsid w:val="005800E1"/>
    <w:rsid w:val="00580141"/>
    <w:rsid w:val="0058029F"/>
    <w:rsid w:val="00580392"/>
    <w:rsid w:val="005803B7"/>
    <w:rsid w:val="00580521"/>
    <w:rsid w:val="00580862"/>
    <w:rsid w:val="005809BD"/>
    <w:rsid w:val="00580C72"/>
    <w:rsid w:val="00580E45"/>
    <w:rsid w:val="00580F3E"/>
    <w:rsid w:val="00580F61"/>
    <w:rsid w:val="00581763"/>
    <w:rsid w:val="005817D5"/>
    <w:rsid w:val="005817EA"/>
    <w:rsid w:val="00581A81"/>
    <w:rsid w:val="00581BBF"/>
    <w:rsid w:val="00581D5A"/>
    <w:rsid w:val="00581E96"/>
    <w:rsid w:val="00582072"/>
    <w:rsid w:val="005824CD"/>
    <w:rsid w:val="0058263B"/>
    <w:rsid w:val="005829E3"/>
    <w:rsid w:val="00582A37"/>
    <w:rsid w:val="00582CC7"/>
    <w:rsid w:val="00582DEE"/>
    <w:rsid w:val="005834CE"/>
    <w:rsid w:val="00583503"/>
    <w:rsid w:val="00583790"/>
    <w:rsid w:val="005839EE"/>
    <w:rsid w:val="00583B8C"/>
    <w:rsid w:val="00584145"/>
    <w:rsid w:val="005841E9"/>
    <w:rsid w:val="005842EE"/>
    <w:rsid w:val="0058466C"/>
    <w:rsid w:val="0058470B"/>
    <w:rsid w:val="00584785"/>
    <w:rsid w:val="005847CA"/>
    <w:rsid w:val="005847E2"/>
    <w:rsid w:val="005848AC"/>
    <w:rsid w:val="00584E33"/>
    <w:rsid w:val="00584F10"/>
    <w:rsid w:val="0058530A"/>
    <w:rsid w:val="00585328"/>
    <w:rsid w:val="005853C9"/>
    <w:rsid w:val="005853FE"/>
    <w:rsid w:val="00585423"/>
    <w:rsid w:val="0058558A"/>
    <w:rsid w:val="005857C5"/>
    <w:rsid w:val="005859A7"/>
    <w:rsid w:val="00585A02"/>
    <w:rsid w:val="00585A2B"/>
    <w:rsid w:val="00585CE3"/>
    <w:rsid w:val="00585F1C"/>
    <w:rsid w:val="00585F85"/>
    <w:rsid w:val="005864CE"/>
    <w:rsid w:val="005866EC"/>
    <w:rsid w:val="00586769"/>
    <w:rsid w:val="00586A05"/>
    <w:rsid w:val="00586D0B"/>
    <w:rsid w:val="00586D89"/>
    <w:rsid w:val="00586F1A"/>
    <w:rsid w:val="00587102"/>
    <w:rsid w:val="005871C7"/>
    <w:rsid w:val="005871F5"/>
    <w:rsid w:val="00587231"/>
    <w:rsid w:val="00587258"/>
    <w:rsid w:val="00587265"/>
    <w:rsid w:val="00587352"/>
    <w:rsid w:val="005873CA"/>
    <w:rsid w:val="00587573"/>
    <w:rsid w:val="00587C3D"/>
    <w:rsid w:val="005900AA"/>
    <w:rsid w:val="005902F4"/>
    <w:rsid w:val="00590715"/>
    <w:rsid w:val="00590FC5"/>
    <w:rsid w:val="00591319"/>
    <w:rsid w:val="00591406"/>
    <w:rsid w:val="00591799"/>
    <w:rsid w:val="005918D3"/>
    <w:rsid w:val="00591DBE"/>
    <w:rsid w:val="00591E08"/>
    <w:rsid w:val="005921BF"/>
    <w:rsid w:val="005923B5"/>
    <w:rsid w:val="005926EF"/>
    <w:rsid w:val="00592DC5"/>
    <w:rsid w:val="00592F3B"/>
    <w:rsid w:val="00592F47"/>
    <w:rsid w:val="00593058"/>
    <w:rsid w:val="00593714"/>
    <w:rsid w:val="00593737"/>
    <w:rsid w:val="00593EF9"/>
    <w:rsid w:val="00593F39"/>
    <w:rsid w:val="00593FB8"/>
    <w:rsid w:val="00594142"/>
    <w:rsid w:val="005942FB"/>
    <w:rsid w:val="005943AA"/>
    <w:rsid w:val="005943E8"/>
    <w:rsid w:val="0059467A"/>
    <w:rsid w:val="00594764"/>
    <w:rsid w:val="005947BE"/>
    <w:rsid w:val="00594B85"/>
    <w:rsid w:val="00594B87"/>
    <w:rsid w:val="00594C05"/>
    <w:rsid w:val="00594C46"/>
    <w:rsid w:val="0059508D"/>
    <w:rsid w:val="00595198"/>
    <w:rsid w:val="0059543D"/>
    <w:rsid w:val="005955B6"/>
    <w:rsid w:val="00595733"/>
    <w:rsid w:val="00595B66"/>
    <w:rsid w:val="00595D8D"/>
    <w:rsid w:val="00595DA1"/>
    <w:rsid w:val="00595DD1"/>
    <w:rsid w:val="00595F1C"/>
    <w:rsid w:val="00596018"/>
    <w:rsid w:val="005960A4"/>
    <w:rsid w:val="00596374"/>
    <w:rsid w:val="005963D6"/>
    <w:rsid w:val="0059670E"/>
    <w:rsid w:val="00596967"/>
    <w:rsid w:val="00596C79"/>
    <w:rsid w:val="00596EC2"/>
    <w:rsid w:val="005970D0"/>
    <w:rsid w:val="0059712B"/>
    <w:rsid w:val="005971C2"/>
    <w:rsid w:val="00597494"/>
    <w:rsid w:val="005974B1"/>
    <w:rsid w:val="00597776"/>
    <w:rsid w:val="00597997"/>
    <w:rsid w:val="00597AD1"/>
    <w:rsid w:val="00597E87"/>
    <w:rsid w:val="005A002E"/>
    <w:rsid w:val="005A00FE"/>
    <w:rsid w:val="005A0196"/>
    <w:rsid w:val="005A0248"/>
    <w:rsid w:val="005A02DA"/>
    <w:rsid w:val="005A0646"/>
    <w:rsid w:val="005A0821"/>
    <w:rsid w:val="005A0D9C"/>
    <w:rsid w:val="005A0E25"/>
    <w:rsid w:val="005A142B"/>
    <w:rsid w:val="005A1508"/>
    <w:rsid w:val="005A15AF"/>
    <w:rsid w:val="005A1940"/>
    <w:rsid w:val="005A19C8"/>
    <w:rsid w:val="005A1F23"/>
    <w:rsid w:val="005A1F3B"/>
    <w:rsid w:val="005A2237"/>
    <w:rsid w:val="005A23B7"/>
    <w:rsid w:val="005A3177"/>
    <w:rsid w:val="005A338D"/>
    <w:rsid w:val="005A3635"/>
    <w:rsid w:val="005A3A1A"/>
    <w:rsid w:val="005A3D94"/>
    <w:rsid w:val="005A3DF8"/>
    <w:rsid w:val="005A3ECD"/>
    <w:rsid w:val="005A3FB7"/>
    <w:rsid w:val="005A43C4"/>
    <w:rsid w:val="005A4957"/>
    <w:rsid w:val="005A4E27"/>
    <w:rsid w:val="005A4EA7"/>
    <w:rsid w:val="005A5430"/>
    <w:rsid w:val="005A55FB"/>
    <w:rsid w:val="005A5765"/>
    <w:rsid w:val="005A582B"/>
    <w:rsid w:val="005A5940"/>
    <w:rsid w:val="005A5AA2"/>
    <w:rsid w:val="005A5C76"/>
    <w:rsid w:val="005A5D89"/>
    <w:rsid w:val="005A6213"/>
    <w:rsid w:val="005A65D1"/>
    <w:rsid w:val="005A66FD"/>
    <w:rsid w:val="005A6B0E"/>
    <w:rsid w:val="005A6C23"/>
    <w:rsid w:val="005A6C58"/>
    <w:rsid w:val="005A6D94"/>
    <w:rsid w:val="005A6E40"/>
    <w:rsid w:val="005A74BB"/>
    <w:rsid w:val="005A7589"/>
    <w:rsid w:val="005A7BCC"/>
    <w:rsid w:val="005A7C03"/>
    <w:rsid w:val="005B004E"/>
    <w:rsid w:val="005B01FE"/>
    <w:rsid w:val="005B02F6"/>
    <w:rsid w:val="005B0864"/>
    <w:rsid w:val="005B08BE"/>
    <w:rsid w:val="005B0916"/>
    <w:rsid w:val="005B0978"/>
    <w:rsid w:val="005B0A10"/>
    <w:rsid w:val="005B0AB1"/>
    <w:rsid w:val="005B0DF4"/>
    <w:rsid w:val="005B0E40"/>
    <w:rsid w:val="005B1457"/>
    <w:rsid w:val="005B14E8"/>
    <w:rsid w:val="005B1570"/>
    <w:rsid w:val="005B20F2"/>
    <w:rsid w:val="005B22DD"/>
    <w:rsid w:val="005B2325"/>
    <w:rsid w:val="005B2400"/>
    <w:rsid w:val="005B2529"/>
    <w:rsid w:val="005B25D5"/>
    <w:rsid w:val="005B2C46"/>
    <w:rsid w:val="005B2F26"/>
    <w:rsid w:val="005B31FA"/>
    <w:rsid w:val="005B32AA"/>
    <w:rsid w:val="005B32F9"/>
    <w:rsid w:val="005B39DA"/>
    <w:rsid w:val="005B3A63"/>
    <w:rsid w:val="005B3F81"/>
    <w:rsid w:val="005B4370"/>
    <w:rsid w:val="005B443B"/>
    <w:rsid w:val="005B48CE"/>
    <w:rsid w:val="005B491D"/>
    <w:rsid w:val="005B4DE7"/>
    <w:rsid w:val="005B4E98"/>
    <w:rsid w:val="005B50C2"/>
    <w:rsid w:val="005B5292"/>
    <w:rsid w:val="005B5DCB"/>
    <w:rsid w:val="005B5ED4"/>
    <w:rsid w:val="005B5F05"/>
    <w:rsid w:val="005B60E9"/>
    <w:rsid w:val="005B61FF"/>
    <w:rsid w:val="005B6AA0"/>
    <w:rsid w:val="005B6F5C"/>
    <w:rsid w:val="005B7123"/>
    <w:rsid w:val="005B7135"/>
    <w:rsid w:val="005B71FC"/>
    <w:rsid w:val="005B72F5"/>
    <w:rsid w:val="005B731F"/>
    <w:rsid w:val="005B7425"/>
    <w:rsid w:val="005B7478"/>
    <w:rsid w:val="005B772D"/>
    <w:rsid w:val="005B77E7"/>
    <w:rsid w:val="005B784C"/>
    <w:rsid w:val="005B7A5C"/>
    <w:rsid w:val="005B7ABA"/>
    <w:rsid w:val="005B7B3A"/>
    <w:rsid w:val="005B7F69"/>
    <w:rsid w:val="005C0031"/>
    <w:rsid w:val="005C01C4"/>
    <w:rsid w:val="005C0904"/>
    <w:rsid w:val="005C0AC9"/>
    <w:rsid w:val="005C0DB0"/>
    <w:rsid w:val="005C0FAB"/>
    <w:rsid w:val="005C10AF"/>
    <w:rsid w:val="005C1240"/>
    <w:rsid w:val="005C127D"/>
    <w:rsid w:val="005C129F"/>
    <w:rsid w:val="005C1530"/>
    <w:rsid w:val="005C1593"/>
    <w:rsid w:val="005C17C2"/>
    <w:rsid w:val="005C1AE6"/>
    <w:rsid w:val="005C1DE0"/>
    <w:rsid w:val="005C1E7A"/>
    <w:rsid w:val="005C1FE8"/>
    <w:rsid w:val="005C20B4"/>
    <w:rsid w:val="005C20EC"/>
    <w:rsid w:val="005C22C1"/>
    <w:rsid w:val="005C25CB"/>
    <w:rsid w:val="005C272B"/>
    <w:rsid w:val="005C27D4"/>
    <w:rsid w:val="005C2837"/>
    <w:rsid w:val="005C288A"/>
    <w:rsid w:val="005C28EF"/>
    <w:rsid w:val="005C2BD4"/>
    <w:rsid w:val="005C2DB0"/>
    <w:rsid w:val="005C2F94"/>
    <w:rsid w:val="005C30FD"/>
    <w:rsid w:val="005C363F"/>
    <w:rsid w:val="005C37C4"/>
    <w:rsid w:val="005C3800"/>
    <w:rsid w:val="005C3831"/>
    <w:rsid w:val="005C3922"/>
    <w:rsid w:val="005C3AB2"/>
    <w:rsid w:val="005C3F96"/>
    <w:rsid w:val="005C4074"/>
    <w:rsid w:val="005C417D"/>
    <w:rsid w:val="005C459C"/>
    <w:rsid w:val="005C470F"/>
    <w:rsid w:val="005C47C0"/>
    <w:rsid w:val="005C4A08"/>
    <w:rsid w:val="005C4A10"/>
    <w:rsid w:val="005C4AAB"/>
    <w:rsid w:val="005C4ECE"/>
    <w:rsid w:val="005C5224"/>
    <w:rsid w:val="005C5474"/>
    <w:rsid w:val="005C553E"/>
    <w:rsid w:val="005C56CF"/>
    <w:rsid w:val="005C582A"/>
    <w:rsid w:val="005C5840"/>
    <w:rsid w:val="005C5848"/>
    <w:rsid w:val="005C59E2"/>
    <w:rsid w:val="005C5B42"/>
    <w:rsid w:val="005C5D75"/>
    <w:rsid w:val="005C606D"/>
    <w:rsid w:val="005C607D"/>
    <w:rsid w:val="005C61B0"/>
    <w:rsid w:val="005C62B9"/>
    <w:rsid w:val="005C6498"/>
    <w:rsid w:val="005C66E5"/>
    <w:rsid w:val="005C6A0C"/>
    <w:rsid w:val="005C6A22"/>
    <w:rsid w:val="005C6A6C"/>
    <w:rsid w:val="005C6A80"/>
    <w:rsid w:val="005C6D2C"/>
    <w:rsid w:val="005C6E20"/>
    <w:rsid w:val="005C6F2C"/>
    <w:rsid w:val="005C719A"/>
    <w:rsid w:val="005C71A1"/>
    <w:rsid w:val="005C74FD"/>
    <w:rsid w:val="005C77BF"/>
    <w:rsid w:val="005C77E0"/>
    <w:rsid w:val="005C7B08"/>
    <w:rsid w:val="005C7B92"/>
    <w:rsid w:val="005C7CE4"/>
    <w:rsid w:val="005C7D68"/>
    <w:rsid w:val="005C7E1F"/>
    <w:rsid w:val="005C7E48"/>
    <w:rsid w:val="005D0002"/>
    <w:rsid w:val="005D0061"/>
    <w:rsid w:val="005D086D"/>
    <w:rsid w:val="005D088D"/>
    <w:rsid w:val="005D0D9E"/>
    <w:rsid w:val="005D0E8E"/>
    <w:rsid w:val="005D1151"/>
    <w:rsid w:val="005D115C"/>
    <w:rsid w:val="005D151C"/>
    <w:rsid w:val="005D1673"/>
    <w:rsid w:val="005D1A43"/>
    <w:rsid w:val="005D1C13"/>
    <w:rsid w:val="005D1DCE"/>
    <w:rsid w:val="005D1E19"/>
    <w:rsid w:val="005D221D"/>
    <w:rsid w:val="005D230C"/>
    <w:rsid w:val="005D251E"/>
    <w:rsid w:val="005D2B7D"/>
    <w:rsid w:val="005D2F4A"/>
    <w:rsid w:val="005D366C"/>
    <w:rsid w:val="005D3AD5"/>
    <w:rsid w:val="005D3B05"/>
    <w:rsid w:val="005D3B59"/>
    <w:rsid w:val="005D3CF4"/>
    <w:rsid w:val="005D3F8C"/>
    <w:rsid w:val="005D3FEF"/>
    <w:rsid w:val="005D44B6"/>
    <w:rsid w:val="005D45EC"/>
    <w:rsid w:val="005D46AC"/>
    <w:rsid w:val="005D48FC"/>
    <w:rsid w:val="005D4CF1"/>
    <w:rsid w:val="005D4F70"/>
    <w:rsid w:val="005D5087"/>
    <w:rsid w:val="005D520F"/>
    <w:rsid w:val="005D53CE"/>
    <w:rsid w:val="005D540D"/>
    <w:rsid w:val="005D540E"/>
    <w:rsid w:val="005D5545"/>
    <w:rsid w:val="005D5935"/>
    <w:rsid w:val="005D59F6"/>
    <w:rsid w:val="005D5A1D"/>
    <w:rsid w:val="005D5DC8"/>
    <w:rsid w:val="005D61EC"/>
    <w:rsid w:val="005D6225"/>
    <w:rsid w:val="005D6374"/>
    <w:rsid w:val="005D66BE"/>
    <w:rsid w:val="005D69E3"/>
    <w:rsid w:val="005D6AEF"/>
    <w:rsid w:val="005D6AF4"/>
    <w:rsid w:val="005D6B26"/>
    <w:rsid w:val="005D7020"/>
    <w:rsid w:val="005D7434"/>
    <w:rsid w:val="005D75AC"/>
    <w:rsid w:val="005D7693"/>
    <w:rsid w:val="005D774F"/>
    <w:rsid w:val="005D7767"/>
    <w:rsid w:val="005D77F9"/>
    <w:rsid w:val="005D7865"/>
    <w:rsid w:val="005D7934"/>
    <w:rsid w:val="005E013E"/>
    <w:rsid w:val="005E053C"/>
    <w:rsid w:val="005E0682"/>
    <w:rsid w:val="005E0784"/>
    <w:rsid w:val="005E0F57"/>
    <w:rsid w:val="005E104C"/>
    <w:rsid w:val="005E117B"/>
    <w:rsid w:val="005E11F6"/>
    <w:rsid w:val="005E123C"/>
    <w:rsid w:val="005E131A"/>
    <w:rsid w:val="005E1387"/>
    <w:rsid w:val="005E16E1"/>
    <w:rsid w:val="005E1B39"/>
    <w:rsid w:val="005E1D75"/>
    <w:rsid w:val="005E1DE0"/>
    <w:rsid w:val="005E1FC1"/>
    <w:rsid w:val="005E1FD9"/>
    <w:rsid w:val="005E231C"/>
    <w:rsid w:val="005E2370"/>
    <w:rsid w:val="005E23FA"/>
    <w:rsid w:val="005E2483"/>
    <w:rsid w:val="005E2601"/>
    <w:rsid w:val="005E2927"/>
    <w:rsid w:val="005E2B55"/>
    <w:rsid w:val="005E3096"/>
    <w:rsid w:val="005E30EC"/>
    <w:rsid w:val="005E3204"/>
    <w:rsid w:val="005E32DF"/>
    <w:rsid w:val="005E3506"/>
    <w:rsid w:val="005E358C"/>
    <w:rsid w:val="005E38C9"/>
    <w:rsid w:val="005E3C82"/>
    <w:rsid w:val="005E3D8D"/>
    <w:rsid w:val="005E3F0C"/>
    <w:rsid w:val="005E3FFE"/>
    <w:rsid w:val="005E4633"/>
    <w:rsid w:val="005E4971"/>
    <w:rsid w:val="005E49A8"/>
    <w:rsid w:val="005E49E8"/>
    <w:rsid w:val="005E5637"/>
    <w:rsid w:val="005E56AC"/>
    <w:rsid w:val="005E5CEC"/>
    <w:rsid w:val="005E5DDF"/>
    <w:rsid w:val="005E5F98"/>
    <w:rsid w:val="005E5FEB"/>
    <w:rsid w:val="005E60A7"/>
    <w:rsid w:val="005E626A"/>
    <w:rsid w:val="005E6316"/>
    <w:rsid w:val="005E656D"/>
    <w:rsid w:val="005E65AC"/>
    <w:rsid w:val="005E6951"/>
    <w:rsid w:val="005E6AE1"/>
    <w:rsid w:val="005E6C9F"/>
    <w:rsid w:val="005E6F4A"/>
    <w:rsid w:val="005E6F95"/>
    <w:rsid w:val="005E7290"/>
    <w:rsid w:val="005E735A"/>
    <w:rsid w:val="005E78E6"/>
    <w:rsid w:val="005E7B8A"/>
    <w:rsid w:val="005E7CB7"/>
    <w:rsid w:val="005E7CC6"/>
    <w:rsid w:val="005F000B"/>
    <w:rsid w:val="005F00FA"/>
    <w:rsid w:val="005F0235"/>
    <w:rsid w:val="005F05E3"/>
    <w:rsid w:val="005F077C"/>
    <w:rsid w:val="005F0860"/>
    <w:rsid w:val="005F087D"/>
    <w:rsid w:val="005F089B"/>
    <w:rsid w:val="005F0D36"/>
    <w:rsid w:val="005F0EFE"/>
    <w:rsid w:val="005F0F0A"/>
    <w:rsid w:val="005F11B7"/>
    <w:rsid w:val="005F1685"/>
    <w:rsid w:val="005F1913"/>
    <w:rsid w:val="005F1B18"/>
    <w:rsid w:val="005F1D21"/>
    <w:rsid w:val="005F1FE0"/>
    <w:rsid w:val="005F2235"/>
    <w:rsid w:val="005F2479"/>
    <w:rsid w:val="005F24CF"/>
    <w:rsid w:val="005F266A"/>
    <w:rsid w:val="005F2777"/>
    <w:rsid w:val="005F2860"/>
    <w:rsid w:val="005F2966"/>
    <w:rsid w:val="005F2A68"/>
    <w:rsid w:val="005F2A89"/>
    <w:rsid w:val="005F2CCB"/>
    <w:rsid w:val="005F2D30"/>
    <w:rsid w:val="005F2D36"/>
    <w:rsid w:val="005F2E10"/>
    <w:rsid w:val="005F2FC6"/>
    <w:rsid w:val="005F31A1"/>
    <w:rsid w:val="005F3285"/>
    <w:rsid w:val="005F3845"/>
    <w:rsid w:val="005F3853"/>
    <w:rsid w:val="005F3AD3"/>
    <w:rsid w:val="005F40AC"/>
    <w:rsid w:val="005F4251"/>
    <w:rsid w:val="005F42BA"/>
    <w:rsid w:val="005F458D"/>
    <w:rsid w:val="005F45F8"/>
    <w:rsid w:val="005F4809"/>
    <w:rsid w:val="005F49D1"/>
    <w:rsid w:val="005F4DB0"/>
    <w:rsid w:val="005F4FE3"/>
    <w:rsid w:val="005F50BB"/>
    <w:rsid w:val="005F5423"/>
    <w:rsid w:val="005F5515"/>
    <w:rsid w:val="005F567A"/>
    <w:rsid w:val="005F575C"/>
    <w:rsid w:val="005F5D7C"/>
    <w:rsid w:val="005F6018"/>
    <w:rsid w:val="005F6535"/>
    <w:rsid w:val="005F65AC"/>
    <w:rsid w:val="005F6619"/>
    <w:rsid w:val="005F6653"/>
    <w:rsid w:val="005F670C"/>
    <w:rsid w:val="005F675E"/>
    <w:rsid w:val="005F6833"/>
    <w:rsid w:val="005F6A66"/>
    <w:rsid w:val="005F703E"/>
    <w:rsid w:val="005F70F8"/>
    <w:rsid w:val="005F7119"/>
    <w:rsid w:val="005F7323"/>
    <w:rsid w:val="005F75E4"/>
    <w:rsid w:val="005F782D"/>
    <w:rsid w:val="005F7947"/>
    <w:rsid w:val="005F799C"/>
    <w:rsid w:val="006003D1"/>
    <w:rsid w:val="0060053F"/>
    <w:rsid w:val="0060071F"/>
    <w:rsid w:val="00600920"/>
    <w:rsid w:val="00600A9D"/>
    <w:rsid w:val="00600DEB"/>
    <w:rsid w:val="00600E84"/>
    <w:rsid w:val="00600F1A"/>
    <w:rsid w:val="0060100D"/>
    <w:rsid w:val="0060109C"/>
    <w:rsid w:val="0060110A"/>
    <w:rsid w:val="006012AB"/>
    <w:rsid w:val="006013E9"/>
    <w:rsid w:val="00601678"/>
    <w:rsid w:val="006017D3"/>
    <w:rsid w:val="006019C0"/>
    <w:rsid w:val="00601A5B"/>
    <w:rsid w:val="00601B1E"/>
    <w:rsid w:val="00601BC0"/>
    <w:rsid w:val="00601C56"/>
    <w:rsid w:val="00601CA7"/>
    <w:rsid w:val="00601E16"/>
    <w:rsid w:val="00602053"/>
    <w:rsid w:val="006020A1"/>
    <w:rsid w:val="0060236C"/>
    <w:rsid w:val="006028D9"/>
    <w:rsid w:val="0060298F"/>
    <w:rsid w:val="00602A08"/>
    <w:rsid w:val="00602EC8"/>
    <w:rsid w:val="006034E9"/>
    <w:rsid w:val="0060357D"/>
    <w:rsid w:val="00603594"/>
    <w:rsid w:val="006035D1"/>
    <w:rsid w:val="0060395F"/>
    <w:rsid w:val="006039D2"/>
    <w:rsid w:val="00603A0E"/>
    <w:rsid w:val="00603B38"/>
    <w:rsid w:val="00603FC2"/>
    <w:rsid w:val="0060400E"/>
    <w:rsid w:val="006041AF"/>
    <w:rsid w:val="0060434F"/>
    <w:rsid w:val="0060437B"/>
    <w:rsid w:val="00604689"/>
    <w:rsid w:val="006046AA"/>
    <w:rsid w:val="00604986"/>
    <w:rsid w:val="00604A50"/>
    <w:rsid w:val="00604D33"/>
    <w:rsid w:val="00604E22"/>
    <w:rsid w:val="00604E94"/>
    <w:rsid w:val="00605069"/>
    <w:rsid w:val="006053EE"/>
    <w:rsid w:val="00605BEC"/>
    <w:rsid w:val="00605BF8"/>
    <w:rsid w:val="00606660"/>
    <w:rsid w:val="00606720"/>
    <w:rsid w:val="006067C9"/>
    <w:rsid w:val="0060699A"/>
    <w:rsid w:val="006069AB"/>
    <w:rsid w:val="00606A79"/>
    <w:rsid w:val="00606BD8"/>
    <w:rsid w:val="00606F3A"/>
    <w:rsid w:val="00607094"/>
    <w:rsid w:val="00607109"/>
    <w:rsid w:val="006074A2"/>
    <w:rsid w:val="006076B7"/>
    <w:rsid w:val="0060792E"/>
    <w:rsid w:val="00607A8B"/>
    <w:rsid w:val="00607DDC"/>
    <w:rsid w:val="00607E13"/>
    <w:rsid w:val="00610267"/>
    <w:rsid w:val="00610318"/>
    <w:rsid w:val="00610697"/>
    <w:rsid w:val="00610762"/>
    <w:rsid w:val="00610896"/>
    <w:rsid w:val="006108DF"/>
    <w:rsid w:val="006109EB"/>
    <w:rsid w:val="00610A97"/>
    <w:rsid w:val="0061127D"/>
    <w:rsid w:val="006112D6"/>
    <w:rsid w:val="00611382"/>
    <w:rsid w:val="00611736"/>
    <w:rsid w:val="00611833"/>
    <w:rsid w:val="00611E57"/>
    <w:rsid w:val="00611E73"/>
    <w:rsid w:val="00611F21"/>
    <w:rsid w:val="0061280D"/>
    <w:rsid w:val="006128DB"/>
    <w:rsid w:val="00612A49"/>
    <w:rsid w:val="00612B88"/>
    <w:rsid w:val="00612D72"/>
    <w:rsid w:val="00612E8B"/>
    <w:rsid w:val="00612F49"/>
    <w:rsid w:val="0061302F"/>
    <w:rsid w:val="0061305B"/>
    <w:rsid w:val="0061312C"/>
    <w:rsid w:val="00613282"/>
    <w:rsid w:val="006132EA"/>
    <w:rsid w:val="006133A3"/>
    <w:rsid w:val="0061341B"/>
    <w:rsid w:val="006134F4"/>
    <w:rsid w:val="0061359C"/>
    <w:rsid w:val="006135EB"/>
    <w:rsid w:val="0061377D"/>
    <w:rsid w:val="00613B6E"/>
    <w:rsid w:val="00613BB3"/>
    <w:rsid w:val="00613CE1"/>
    <w:rsid w:val="00613DCA"/>
    <w:rsid w:val="00614048"/>
    <w:rsid w:val="00614156"/>
    <w:rsid w:val="006141C1"/>
    <w:rsid w:val="00614498"/>
    <w:rsid w:val="006144D4"/>
    <w:rsid w:val="00614557"/>
    <w:rsid w:val="00614738"/>
    <w:rsid w:val="00614863"/>
    <w:rsid w:val="006148B9"/>
    <w:rsid w:val="00614976"/>
    <w:rsid w:val="00614B4A"/>
    <w:rsid w:val="00614D4A"/>
    <w:rsid w:val="00614EEA"/>
    <w:rsid w:val="0061525A"/>
    <w:rsid w:val="00615422"/>
    <w:rsid w:val="006157B1"/>
    <w:rsid w:val="00615E5B"/>
    <w:rsid w:val="006160A3"/>
    <w:rsid w:val="00616123"/>
    <w:rsid w:val="0061621D"/>
    <w:rsid w:val="00616779"/>
    <w:rsid w:val="00616A9C"/>
    <w:rsid w:val="00616F6A"/>
    <w:rsid w:val="006170EE"/>
    <w:rsid w:val="006170FD"/>
    <w:rsid w:val="0061712B"/>
    <w:rsid w:val="0061715C"/>
    <w:rsid w:val="006173E7"/>
    <w:rsid w:val="0061777E"/>
    <w:rsid w:val="00617A90"/>
    <w:rsid w:val="00617B34"/>
    <w:rsid w:val="00620249"/>
    <w:rsid w:val="00620277"/>
    <w:rsid w:val="006202FD"/>
    <w:rsid w:val="006203A1"/>
    <w:rsid w:val="0062075C"/>
    <w:rsid w:val="006208C2"/>
    <w:rsid w:val="0062096B"/>
    <w:rsid w:val="00621044"/>
    <w:rsid w:val="0062120A"/>
    <w:rsid w:val="0062126B"/>
    <w:rsid w:val="006212A3"/>
    <w:rsid w:val="00621379"/>
    <w:rsid w:val="0062144D"/>
    <w:rsid w:val="006215D8"/>
    <w:rsid w:val="00621697"/>
    <w:rsid w:val="006217E9"/>
    <w:rsid w:val="0062193E"/>
    <w:rsid w:val="00621ADB"/>
    <w:rsid w:val="00621C40"/>
    <w:rsid w:val="00621C75"/>
    <w:rsid w:val="00621E88"/>
    <w:rsid w:val="00621ED0"/>
    <w:rsid w:val="00622177"/>
    <w:rsid w:val="006221AB"/>
    <w:rsid w:val="006222A0"/>
    <w:rsid w:val="0062234B"/>
    <w:rsid w:val="0062242F"/>
    <w:rsid w:val="006224AE"/>
    <w:rsid w:val="00622582"/>
    <w:rsid w:val="00622BA9"/>
    <w:rsid w:val="00622C3C"/>
    <w:rsid w:val="00622D57"/>
    <w:rsid w:val="00622D90"/>
    <w:rsid w:val="00622E04"/>
    <w:rsid w:val="00622E0A"/>
    <w:rsid w:val="00622F71"/>
    <w:rsid w:val="00623040"/>
    <w:rsid w:val="006230EE"/>
    <w:rsid w:val="0062342F"/>
    <w:rsid w:val="006236A6"/>
    <w:rsid w:val="006237CC"/>
    <w:rsid w:val="006238FA"/>
    <w:rsid w:val="00623984"/>
    <w:rsid w:val="0062399F"/>
    <w:rsid w:val="00623B0E"/>
    <w:rsid w:val="00623F2E"/>
    <w:rsid w:val="00624451"/>
    <w:rsid w:val="006244B7"/>
    <w:rsid w:val="00624771"/>
    <w:rsid w:val="00624895"/>
    <w:rsid w:val="00624930"/>
    <w:rsid w:val="00624AC7"/>
    <w:rsid w:val="00624B1C"/>
    <w:rsid w:val="00624E8E"/>
    <w:rsid w:val="006256FD"/>
    <w:rsid w:val="0062571A"/>
    <w:rsid w:val="006257C6"/>
    <w:rsid w:val="0062589B"/>
    <w:rsid w:val="00625A83"/>
    <w:rsid w:val="00625B73"/>
    <w:rsid w:val="00625D8D"/>
    <w:rsid w:val="0062615C"/>
    <w:rsid w:val="00626393"/>
    <w:rsid w:val="006263EE"/>
    <w:rsid w:val="006267F1"/>
    <w:rsid w:val="00626948"/>
    <w:rsid w:val="00626AC0"/>
    <w:rsid w:val="00626D92"/>
    <w:rsid w:val="00626E54"/>
    <w:rsid w:val="00626F23"/>
    <w:rsid w:val="006271EF"/>
    <w:rsid w:val="0062722B"/>
    <w:rsid w:val="00627245"/>
    <w:rsid w:val="006274A2"/>
    <w:rsid w:val="006276BC"/>
    <w:rsid w:val="006279C6"/>
    <w:rsid w:val="00627B9A"/>
    <w:rsid w:val="00627C61"/>
    <w:rsid w:val="006301E4"/>
    <w:rsid w:val="00630453"/>
    <w:rsid w:val="00630458"/>
    <w:rsid w:val="006304BE"/>
    <w:rsid w:val="00630617"/>
    <w:rsid w:val="0063076F"/>
    <w:rsid w:val="006307EB"/>
    <w:rsid w:val="00630866"/>
    <w:rsid w:val="00630B63"/>
    <w:rsid w:val="00630C5D"/>
    <w:rsid w:val="00630D11"/>
    <w:rsid w:val="00630D61"/>
    <w:rsid w:val="00630FC8"/>
    <w:rsid w:val="0063128E"/>
    <w:rsid w:val="006315E1"/>
    <w:rsid w:val="00631B9A"/>
    <w:rsid w:val="00631BB6"/>
    <w:rsid w:val="00631C58"/>
    <w:rsid w:val="0063228F"/>
    <w:rsid w:val="0063229B"/>
    <w:rsid w:val="00632483"/>
    <w:rsid w:val="00632588"/>
    <w:rsid w:val="0063276E"/>
    <w:rsid w:val="00632809"/>
    <w:rsid w:val="00632A9C"/>
    <w:rsid w:val="00632CE9"/>
    <w:rsid w:val="0063305F"/>
    <w:rsid w:val="00633400"/>
    <w:rsid w:val="006335CB"/>
    <w:rsid w:val="006338AC"/>
    <w:rsid w:val="006339AC"/>
    <w:rsid w:val="00633B5C"/>
    <w:rsid w:val="00633E28"/>
    <w:rsid w:val="00633EC0"/>
    <w:rsid w:val="0063406B"/>
    <w:rsid w:val="00634099"/>
    <w:rsid w:val="00634127"/>
    <w:rsid w:val="00634257"/>
    <w:rsid w:val="006342B6"/>
    <w:rsid w:val="0063474D"/>
    <w:rsid w:val="00634769"/>
    <w:rsid w:val="006348EE"/>
    <w:rsid w:val="00634D8F"/>
    <w:rsid w:val="00634FFB"/>
    <w:rsid w:val="0063504D"/>
    <w:rsid w:val="00635639"/>
    <w:rsid w:val="00635831"/>
    <w:rsid w:val="00635A4F"/>
    <w:rsid w:val="00635D2E"/>
    <w:rsid w:val="00635E2A"/>
    <w:rsid w:val="00635FBC"/>
    <w:rsid w:val="0063604F"/>
    <w:rsid w:val="0063628D"/>
    <w:rsid w:val="0063630F"/>
    <w:rsid w:val="00636AE5"/>
    <w:rsid w:val="00636CD3"/>
    <w:rsid w:val="00636F06"/>
    <w:rsid w:val="00637180"/>
    <w:rsid w:val="0063719C"/>
    <w:rsid w:val="006372C5"/>
    <w:rsid w:val="0063737A"/>
    <w:rsid w:val="00637542"/>
    <w:rsid w:val="00637546"/>
    <w:rsid w:val="006375C8"/>
    <w:rsid w:val="00637843"/>
    <w:rsid w:val="00637C33"/>
    <w:rsid w:val="00637C80"/>
    <w:rsid w:val="00637D5E"/>
    <w:rsid w:val="00637E78"/>
    <w:rsid w:val="00640013"/>
    <w:rsid w:val="0064006D"/>
    <w:rsid w:val="006402DE"/>
    <w:rsid w:val="0064069A"/>
    <w:rsid w:val="006406B9"/>
    <w:rsid w:val="00640785"/>
    <w:rsid w:val="0064082A"/>
    <w:rsid w:val="00640B2F"/>
    <w:rsid w:val="00641020"/>
    <w:rsid w:val="0064125B"/>
    <w:rsid w:val="00641278"/>
    <w:rsid w:val="006414A1"/>
    <w:rsid w:val="006417DF"/>
    <w:rsid w:val="0064199E"/>
    <w:rsid w:val="00641C17"/>
    <w:rsid w:val="00642773"/>
    <w:rsid w:val="00642851"/>
    <w:rsid w:val="00642C29"/>
    <w:rsid w:val="00642DCF"/>
    <w:rsid w:val="00642F1B"/>
    <w:rsid w:val="00643030"/>
    <w:rsid w:val="00643764"/>
    <w:rsid w:val="00643985"/>
    <w:rsid w:val="00643B66"/>
    <w:rsid w:val="00643B76"/>
    <w:rsid w:val="00643BD7"/>
    <w:rsid w:val="0064444C"/>
    <w:rsid w:val="00644489"/>
    <w:rsid w:val="0064488D"/>
    <w:rsid w:val="00644901"/>
    <w:rsid w:val="00644A2A"/>
    <w:rsid w:val="00644A6F"/>
    <w:rsid w:val="00644CAB"/>
    <w:rsid w:val="00644EC8"/>
    <w:rsid w:val="00645026"/>
    <w:rsid w:val="0064541C"/>
    <w:rsid w:val="006457F8"/>
    <w:rsid w:val="00645CF0"/>
    <w:rsid w:val="00645DFA"/>
    <w:rsid w:val="00645F28"/>
    <w:rsid w:val="00645F44"/>
    <w:rsid w:val="0064626E"/>
    <w:rsid w:val="006463B9"/>
    <w:rsid w:val="00646526"/>
    <w:rsid w:val="00646670"/>
    <w:rsid w:val="00646924"/>
    <w:rsid w:val="00646C39"/>
    <w:rsid w:val="00646C9E"/>
    <w:rsid w:val="00646DB0"/>
    <w:rsid w:val="00647229"/>
    <w:rsid w:val="006473AB"/>
    <w:rsid w:val="00647578"/>
    <w:rsid w:val="0064774C"/>
    <w:rsid w:val="00647765"/>
    <w:rsid w:val="00647C2A"/>
    <w:rsid w:val="00647C8E"/>
    <w:rsid w:val="00647D30"/>
    <w:rsid w:val="00647E28"/>
    <w:rsid w:val="00647FF4"/>
    <w:rsid w:val="006505B4"/>
    <w:rsid w:val="006505F7"/>
    <w:rsid w:val="006506D1"/>
    <w:rsid w:val="00650774"/>
    <w:rsid w:val="00650AA8"/>
    <w:rsid w:val="00650DDC"/>
    <w:rsid w:val="00650E77"/>
    <w:rsid w:val="006510E4"/>
    <w:rsid w:val="00651601"/>
    <w:rsid w:val="0065169E"/>
    <w:rsid w:val="006517BA"/>
    <w:rsid w:val="006518F7"/>
    <w:rsid w:val="00651A8F"/>
    <w:rsid w:val="00651BCF"/>
    <w:rsid w:val="00651C54"/>
    <w:rsid w:val="006520F0"/>
    <w:rsid w:val="00652186"/>
    <w:rsid w:val="0065226C"/>
    <w:rsid w:val="00652851"/>
    <w:rsid w:val="006528AC"/>
    <w:rsid w:val="00652A0D"/>
    <w:rsid w:val="00652C74"/>
    <w:rsid w:val="006530B5"/>
    <w:rsid w:val="006530D1"/>
    <w:rsid w:val="00653126"/>
    <w:rsid w:val="006532E4"/>
    <w:rsid w:val="006535AF"/>
    <w:rsid w:val="00653614"/>
    <w:rsid w:val="0065370F"/>
    <w:rsid w:val="00653813"/>
    <w:rsid w:val="00653870"/>
    <w:rsid w:val="00653BA2"/>
    <w:rsid w:val="00653C09"/>
    <w:rsid w:val="00653CF7"/>
    <w:rsid w:val="00653E9D"/>
    <w:rsid w:val="00653F14"/>
    <w:rsid w:val="00653F4E"/>
    <w:rsid w:val="0065418B"/>
    <w:rsid w:val="0065427F"/>
    <w:rsid w:val="006543A1"/>
    <w:rsid w:val="006546AC"/>
    <w:rsid w:val="00654767"/>
    <w:rsid w:val="0065479E"/>
    <w:rsid w:val="00654B0D"/>
    <w:rsid w:val="00654B78"/>
    <w:rsid w:val="00655274"/>
    <w:rsid w:val="006553D2"/>
    <w:rsid w:val="0065541B"/>
    <w:rsid w:val="006555ED"/>
    <w:rsid w:val="006556E9"/>
    <w:rsid w:val="00655722"/>
    <w:rsid w:val="00655948"/>
    <w:rsid w:val="00655AFA"/>
    <w:rsid w:val="00655C56"/>
    <w:rsid w:val="00655D36"/>
    <w:rsid w:val="00655F2F"/>
    <w:rsid w:val="006560DA"/>
    <w:rsid w:val="00656189"/>
    <w:rsid w:val="00656550"/>
    <w:rsid w:val="00656562"/>
    <w:rsid w:val="0065669F"/>
    <w:rsid w:val="00656B81"/>
    <w:rsid w:val="00656CF4"/>
    <w:rsid w:val="00656DD6"/>
    <w:rsid w:val="00656F49"/>
    <w:rsid w:val="0065702F"/>
    <w:rsid w:val="0065726D"/>
    <w:rsid w:val="006572DA"/>
    <w:rsid w:val="00657550"/>
    <w:rsid w:val="006576CC"/>
    <w:rsid w:val="006576E8"/>
    <w:rsid w:val="006577B0"/>
    <w:rsid w:val="0065783B"/>
    <w:rsid w:val="00657886"/>
    <w:rsid w:val="006579FB"/>
    <w:rsid w:val="00657B0D"/>
    <w:rsid w:val="00657C05"/>
    <w:rsid w:val="00657DED"/>
    <w:rsid w:val="0066019D"/>
    <w:rsid w:val="006605FE"/>
    <w:rsid w:val="006609B6"/>
    <w:rsid w:val="00660E7A"/>
    <w:rsid w:val="00661C6A"/>
    <w:rsid w:val="00661CD9"/>
    <w:rsid w:val="00661D06"/>
    <w:rsid w:val="00661F7B"/>
    <w:rsid w:val="00662437"/>
    <w:rsid w:val="0066262E"/>
    <w:rsid w:val="006627D3"/>
    <w:rsid w:val="00662B0E"/>
    <w:rsid w:val="00662C9D"/>
    <w:rsid w:val="00662D69"/>
    <w:rsid w:val="00662F69"/>
    <w:rsid w:val="00663737"/>
    <w:rsid w:val="006637DC"/>
    <w:rsid w:val="006639DD"/>
    <w:rsid w:val="00663A36"/>
    <w:rsid w:val="00663E56"/>
    <w:rsid w:val="00663E78"/>
    <w:rsid w:val="00663F5F"/>
    <w:rsid w:val="0066408B"/>
    <w:rsid w:val="00664337"/>
    <w:rsid w:val="00664723"/>
    <w:rsid w:val="00664927"/>
    <w:rsid w:val="00664AAC"/>
    <w:rsid w:val="00664ABF"/>
    <w:rsid w:val="00664CE1"/>
    <w:rsid w:val="00664D4B"/>
    <w:rsid w:val="00664E52"/>
    <w:rsid w:val="00664F10"/>
    <w:rsid w:val="0066502F"/>
    <w:rsid w:val="0066527A"/>
    <w:rsid w:val="00665288"/>
    <w:rsid w:val="006653A8"/>
    <w:rsid w:val="006656EB"/>
    <w:rsid w:val="006657D9"/>
    <w:rsid w:val="00665C55"/>
    <w:rsid w:val="00665D7F"/>
    <w:rsid w:val="0066614E"/>
    <w:rsid w:val="00666AB7"/>
    <w:rsid w:val="00666B26"/>
    <w:rsid w:val="00666B28"/>
    <w:rsid w:val="00666BE0"/>
    <w:rsid w:val="00666FCD"/>
    <w:rsid w:val="006672A4"/>
    <w:rsid w:val="0066765A"/>
    <w:rsid w:val="006676E1"/>
    <w:rsid w:val="0066775F"/>
    <w:rsid w:val="006677F7"/>
    <w:rsid w:val="00667A76"/>
    <w:rsid w:val="00667CAB"/>
    <w:rsid w:val="006702AF"/>
    <w:rsid w:val="00670446"/>
    <w:rsid w:val="0067079A"/>
    <w:rsid w:val="00670AB2"/>
    <w:rsid w:val="00670C7C"/>
    <w:rsid w:val="00670DDD"/>
    <w:rsid w:val="0067159B"/>
    <w:rsid w:val="00671903"/>
    <w:rsid w:val="00671982"/>
    <w:rsid w:val="00671FDA"/>
    <w:rsid w:val="00672036"/>
    <w:rsid w:val="0067211A"/>
    <w:rsid w:val="0067221A"/>
    <w:rsid w:val="00672246"/>
    <w:rsid w:val="006723EB"/>
    <w:rsid w:val="00672F49"/>
    <w:rsid w:val="0067305A"/>
    <w:rsid w:val="00673120"/>
    <w:rsid w:val="006731C2"/>
    <w:rsid w:val="00673423"/>
    <w:rsid w:val="00673AC1"/>
    <w:rsid w:val="00673D96"/>
    <w:rsid w:val="006742B1"/>
    <w:rsid w:val="006743D4"/>
    <w:rsid w:val="006743F8"/>
    <w:rsid w:val="006744B9"/>
    <w:rsid w:val="006746D0"/>
    <w:rsid w:val="006747BE"/>
    <w:rsid w:val="00674A20"/>
    <w:rsid w:val="00674D9A"/>
    <w:rsid w:val="00674EEA"/>
    <w:rsid w:val="006752C7"/>
    <w:rsid w:val="006752C9"/>
    <w:rsid w:val="0067537D"/>
    <w:rsid w:val="006753E7"/>
    <w:rsid w:val="0067553F"/>
    <w:rsid w:val="006755C8"/>
    <w:rsid w:val="00675BF8"/>
    <w:rsid w:val="00675E25"/>
    <w:rsid w:val="00676058"/>
    <w:rsid w:val="0067609F"/>
    <w:rsid w:val="00676266"/>
    <w:rsid w:val="0067632E"/>
    <w:rsid w:val="00676332"/>
    <w:rsid w:val="00676435"/>
    <w:rsid w:val="00676513"/>
    <w:rsid w:val="006766F2"/>
    <w:rsid w:val="00676928"/>
    <w:rsid w:val="00676B0C"/>
    <w:rsid w:val="0067758B"/>
    <w:rsid w:val="00677618"/>
    <w:rsid w:val="006776EB"/>
    <w:rsid w:val="006779FB"/>
    <w:rsid w:val="00677AA5"/>
    <w:rsid w:val="00677B2E"/>
    <w:rsid w:val="00677BAC"/>
    <w:rsid w:val="00677CC5"/>
    <w:rsid w:val="00677E89"/>
    <w:rsid w:val="006801CB"/>
    <w:rsid w:val="006804C4"/>
    <w:rsid w:val="0068066A"/>
    <w:rsid w:val="006806E6"/>
    <w:rsid w:val="0068074D"/>
    <w:rsid w:val="006808DC"/>
    <w:rsid w:val="00680A33"/>
    <w:rsid w:val="006812D0"/>
    <w:rsid w:val="0068154B"/>
    <w:rsid w:val="006815D2"/>
    <w:rsid w:val="006818A7"/>
    <w:rsid w:val="006818FC"/>
    <w:rsid w:val="00681C09"/>
    <w:rsid w:val="00681CD7"/>
    <w:rsid w:val="0068229C"/>
    <w:rsid w:val="006822F0"/>
    <w:rsid w:val="00682668"/>
    <w:rsid w:val="006827E4"/>
    <w:rsid w:val="00682883"/>
    <w:rsid w:val="00683485"/>
    <w:rsid w:val="00683508"/>
    <w:rsid w:val="006835EF"/>
    <w:rsid w:val="00683A39"/>
    <w:rsid w:val="00683BFC"/>
    <w:rsid w:val="00683C35"/>
    <w:rsid w:val="00683E14"/>
    <w:rsid w:val="0068414E"/>
    <w:rsid w:val="006841CB"/>
    <w:rsid w:val="006843F3"/>
    <w:rsid w:val="00684457"/>
    <w:rsid w:val="00684468"/>
    <w:rsid w:val="006846C0"/>
    <w:rsid w:val="00684BC3"/>
    <w:rsid w:val="00684C1B"/>
    <w:rsid w:val="00684FB9"/>
    <w:rsid w:val="00684FD8"/>
    <w:rsid w:val="00684FF8"/>
    <w:rsid w:val="006852A5"/>
    <w:rsid w:val="00685B23"/>
    <w:rsid w:val="00685F62"/>
    <w:rsid w:val="0068630A"/>
    <w:rsid w:val="0068642C"/>
    <w:rsid w:val="006864F3"/>
    <w:rsid w:val="006865C5"/>
    <w:rsid w:val="00686757"/>
    <w:rsid w:val="00686DEA"/>
    <w:rsid w:val="00686EAA"/>
    <w:rsid w:val="00686F08"/>
    <w:rsid w:val="0068705F"/>
    <w:rsid w:val="0068714D"/>
    <w:rsid w:val="006873B6"/>
    <w:rsid w:val="006873FD"/>
    <w:rsid w:val="00687484"/>
    <w:rsid w:val="00687691"/>
    <w:rsid w:val="00687E9B"/>
    <w:rsid w:val="00687FDC"/>
    <w:rsid w:val="0069005A"/>
    <w:rsid w:val="0069028D"/>
    <w:rsid w:val="006902D2"/>
    <w:rsid w:val="006902ED"/>
    <w:rsid w:val="006905FB"/>
    <w:rsid w:val="006907BC"/>
    <w:rsid w:val="00690901"/>
    <w:rsid w:val="0069092E"/>
    <w:rsid w:val="00690FDA"/>
    <w:rsid w:val="00691177"/>
    <w:rsid w:val="00691445"/>
    <w:rsid w:val="00691562"/>
    <w:rsid w:val="0069185E"/>
    <w:rsid w:val="006919A5"/>
    <w:rsid w:val="006919D8"/>
    <w:rsid w:val="00691D55"/>
    <w:rsid w:val="00691D7D"/>
    <w:rsid w:val="00691D9C"/>
    <w:rsid w:val="00691F89"/>
    <w:rsid w:val="00692680"/>
    <w:rsid w:val="00692803"/>
    <w:rsid w:val="00692A10"/>
    <w:rsid w:val="0069306A"/>
    <w:rsid w:val="00693425"/>
    <w:rsid w:val="00693565"/>
    <w:rsid w:val="0069370D"/>
    <w:rsid w:val="0069375C"/>
    <w:rsid w:val="006939B1"/>
    <w:rsid w:val="00693B19"/>
    <w:rsid w:val="00693C05"/>
    <w:rsid w:val="00693C31"/>
    <w:rsid w:val="00693C43"/>
    <w:rsid w:val="00693CC3"/>
    <w:rsid w:val="00693FF4"/>
    <w:rsid w:val="006940CD"/>
    <w:rsid w:val="00694276"/>
    <w:rsid w:val="00694342"/>
    <w:rsid w:val="006943F7"/>
    <w:rsid w:val="00694515"/>
    <w:rsid w:val="00694664"/>
    <w:rsid w:val="00694852"/>
    <w:rsid w:val="00694AA0"/>
    <w:rsid w:val="00694B11"/>
    <w:rsid w:val="00694C3A"/>
    <w:rsid w:val="006950C3"/>
    <w:rsid w:val="00695104"/>
    <w:rsid w:val="0069544E"/>
    <w:rsid w:val="00695547"/>
    <w:rsid w:val="006956E9"/>
    <w:rsid w:val="0069572D"/>
    <w:rsid w:val="006959F4"/>
    <w:rsid w:val="00695DF3"/>
    <w:rsid w:val="00695E8D"/>
    <w:rsid w:val="00696256"/>
    <w:rsid w:val="006963C9"/>
    <w:rsid w:val="0069652F"/>
    <w:rsid w:val="006966B7"/>
    <w:rsid w:val="006967D2"/>
    <w:rsid w:val="00696911"/>
    <w:rsid w:val="00696B12"/>
    <w:rsid w:val="00696F24"/>
    <w:rsid w:val="00697119"/>
    <w:rsid w:val="0069712B"/>
    <w:rsid w:val="006972EA"/>
    <w:rsid w:val="00697697"/>
    <w:rsid w:val="00697AB6"/>
    <w:rsid w:val="00697E28"/>
    <w:rsid w:val="006A0208"/>
    <w:rsid w:val="006A05E5"/>
    <w:rsid w:val="006A0711"/>
    <w:rsid w:val="006A085E"/>
    <w:rsid w:val="006A0A82"/>
    <w:rsid w:val="006A0C94"/>
    <w:rsid w:val="006A0CEF"/>
    <w:rsid w:val="006A0D42"/>
    <w:rsid w:val="006A0F0A"/>
    <w:rsid w:val="006A1193"/>
    <w:rsid w:val="006A1653"/>
    <w:rsid w:val="006A18DA"/>
    <w:rsid w:val="006A1A14"/>
    <w:rsid w:val="006A1B45"/>
    <w:rsid w:val="006A1D0E"/>
    <w:rsid w:val="006A1EF1"/>
    <w:rsid w:val="006A1FF3"/>
    <w:rsid w:val="006A201D"/>
    <w:rsid w:val="006A211A"/>
    <w:rsid w:val="006A288D"/>
    <w:rsid w:val="006A29A3"/>
    <w:rsid w:val="006A2A68"/>
    <w:rsid w:val="006A2B03"/>
    <w:rsid w:val="006A34E0"/>
    <w:rsid w:val="006A3529"/>
    <w:rsid w:val="006A35C6"/>
    <w:rsid w:val="006A362B"/>
    <w:rsid w:val="006A37B1"/>
    <w:rsid w:val="006A37E6"/>
    <w:rsid w:val="006A397E"/>
    <w:rsid w:val="006A3EE8"/>
    <w:rsid w:val="006A403E"/>
    <w:rsid w:val="006A40EE"/>
    <w:rsid w:val="006A412C"/>
    <w:rsid w:val="006A41A9"/>
    <w:rsid w:val="006A48FA"/>
    <w:rsid w:val="006A4A4F"/>
    <w:rsid w:val="006A4CE6"/>
    <w:rsid w:val="006A4D27"/>
    <w:rsid w:val="006A4DCC"/>
    <w:rsid w:val="006A5001"/>
    <w:rsid w:val="006A5071"/>
    <w:rsid w:val="006A526E"/>
    <w:rsid w:val="006A537E"/>
    <w:rsid w:val="006A5504"/>
    <w:rsid w:val="006A5597"/>
    <w:rsid w:val="006A574F"/>
    <w:rsid w:val="006A579C"/>
    <w:rsid w:val="006A5946"/>
    <w:rsid w:val="006A5A38"/>
    <w:rsid w:val="006A5B70"/>
    <w:rsid w:val="006A5C22"/>
    <w:rsid w:val="006A5CC7"/>
    <w:rsid w:val="006A5CE9"/>
    <w:rsid w:val="006A5E37"/>
    <w:rsid w:val="006A5E8F"/>
    <w:rsid w:val="006A5FDF"/>
    <w:rsid w:val="006A62A8"/>
    <w:rsid w:val="006A64A7"/>
    <w:rsid w:val="006A65A9"/>
    <w:rsid w:val="006A6664"/>
    <w:rsid w:val="006A66CE"/>
    <w:rsid w:val="006A67AB"/>
    <w:rsid w:val="006A680B"/>
    <w:rsid w:val="006A68B1"/>
    <w:rsid w:val="006A6AD6"/>
    <w:rsid w:val="006A6CDE"/>
    <w:rsid w:val="006A6D59"/>
    <w:rsid w:val="006A6F3C"/>
    <w:rsid w:val="006A6FE8"/>
    <w:rsid w:val="006A7073"/>
    <w:rsid w:val="006A7338"/>
    <w:rsid w:val="006A73A2"/>
    <w:rsid w:val="006A751F"/>
    <w:rsid w:val="006A7525"/>
    <w:rsid w:val="006A7C2A"/>
    <w:rsid w:val="006A7D5D"/>
    <w:rsid w:val="006B0127"/>
    <w:rsid w:val="006B019B"/>
    <w:rsid w:val="006B0620"/>
    <w:rsid w:val="006B06F2"/>
    <w:rsid w:val="006B07DA"/>
    <w:rsid w:val="006B0C84"/>
    <w:rsid w:val="006B0EFB"/>
    <w:rsid w:val="006B1022"/>
    <w:rsid w:val="006B130B"/>
    <w:rsid w:val="006B157B"/>
    <w:rsid w:val="006B16EC"/>
    <w:rsid w:val="006B1716"/>
    <w:rsid w:val="006B17E5"/>
    <w:rsid w:val="006B1B05"/>
    <w:rsid w:val="006B20B9"/>
    <w:rsid w:val="006B2321"/>
    <w:rsid w:val="006B2593"/>
    <w:rsid w:val="006B2F61"/>
    <w:rsid w:val="006B312E"/>
    <w:rsid w:val="006B33C2"/>
    <w:rsid w:val="006B3448"/>
    <w:rsid w:val="006B3AAD"/>
    <w:rsid w:val="006B3E6E"/>
    <w:rsid w:val="006B45CF"/>
    <w:rsid w:val="006B471F"/>
    <w:rsid w:val="006B4E71"/>
    <w:rsid w:val="006B50AB"/>
    <w:rsid w:val="006B5A7D"/>
    <w:rsid w:val="006B5A96"/>
    <w:rsid w:val="006B5E84"/>
    <w:rsid w:val="006B665E"/>
    <w:rsid w:val="006B680F"/>
    <w:rsid w:val="006B68D0"/>
    <w:rsid w:val="006B6A20"/>
    <w:rsid w:val="006B6B02"/>
    <w:rsid w:val="006B70E4"/>
    <w:rsid w:val="006B7174"/>
    <w:rsid w:val="006B7181"/>
    <w:rsid w:val="006B7538"/>
    <w:rsid w:val="006B7540"/>
    <w:rsid w:val="006B75AF"/>
    <w:rsid w:val="006B7860"/>
    <w:rsid w:val="006C081F"/>
    <w:rsid w:val="006C0CAC"/>
    <w:rsid w:val="006C0D0C"/>
    <w:rsid w:val="006C0DBE"/>
    <w:rsid w:val="006C0F33"/>
    <w:rsid w:val="006C0FF9"/>
    <w:rsid w:val="006C167E"/>
    <w:rsid w:val="006C18B3"/>
    <w:rsid w:val="006C18F1"/>
    <w:rsid w:val="006C1E57"/>
    <w:rsid w:val="006C205A"/>
    <w:rsid w:val="006C217B"/>
    <w:rsid w:val="006C285F"/>
    <w:rsid w:val="006C29AD"/>
    <w:rsid w:val="006C2D84"/>
    <w:rsid w:val="006C2E2D"/>
    <w:rsid w:val="006C3022"/>
    <w:rsid w:val="006C34D4"/>
    <w:rsid w:val="006C37B0"/>
    <w:rsid w:val="006C3A52"/>
    <w:rsid w:val="006C3ACA"/>
    <w:rsid w:val="006C3BDC"/>
    <w:rsid w:val="006C43B1"/>
    <w:rsid w:val="006C4624"/>
    <w:rsid w:val="006C49C2"/>
    <w:rsid w:val="006C4AB5"/>
    <w:rsid w:val="006C4ADB"/>
    <w:rsid w:val="006C4AFE"/>
    <w:rsid w:val="006C4D97"/>
    <w:rsid w:val="006C55B2"/>
    <w:rsid w:val="006C55E6"/>
    <w:rsid w:val="006C5678"/>
    <w:rsid w:val="006C5A0F"/>
    <w:rsid w:val="006C5AE8"/>
    <w:rsid w:val="006C5B8B"/>
    <w:rsid w:val="006C5D00"/>
    <w:rsid w:val="006C6100"/>
    <w:rsid w:val="006C63FD"/>
    <w:rsid w:val="006C64C7"/>
    <w:rsid w:val="006C65BE"/>
    <w:rsid w:val="006C6713"/>
    <w:rsid w:val="006C67A4"/>
    <w:rsid w:val="006C68F3"/>
    <w:rsid w:val="006C6928"/>
    <w:rsid w:val="006C6EC0"/>
    <w:rsid w:val="006C713F"/>
    <w:rsid w:val="006C71FE"/>
    <w:rsid w:val="006C7313"/>
    <w:rsid w:val="006C7598"/>
    <w:rsid w:val="006C75D9"/>
    <w:rsid w:val="006C787A"/>
    <w:rsid w:val="006C78BE"/>
    <w:rsid w:val="006C79B1"/>
    <w:rsid w:val="006C7B26"/>
    <w:rsid w:val="006C7BF1"/>
    <w:rsid w:val="006C7D6A"/>
    <w:rsid w:val="006C7DDD"/>
    <w:rsid w:val="006D004A"/>
    <w:rsid w:val="006D058E"/>
    <w:rsid w:val="006D066E"/>
    <w:rsid w:val="006D1315"/>
    <w:rsid w:val="006D1349"/>
    <w:rsid w:val="006D1AB6"/>
    <w:rsid w:val="006D1AD4"/>
    <w:rsid w:val="006D1B73"/>
    <w:rsid w:val="006D200A"/>
    <w:rsid w:val="006D229A"/>
    <w:rsid w:val="006D2365"/>
    <w:rsid w:val="006D2425"/>
    <w:rsid w:val="006D2468"/>
    <w:rsid w:val="006D248F"/>
    <w:rsid w:val="006D24AB"/>
    <w:rsid w:val="006D26BF"/>
    <w:rsid w:val="006D27BA"/>
    <w:rsid w:val="006D2A94"/>
    <w:rsid w:val="006D2AD6"/>
    <w:rsid w:val="006D2AE3"/>
    <w:rsid w:val="006D30B4"/>
    <w:rsid w:val="006D3105"/>
    <w:rsid w:val="006D31D5"/>
    <w:rsid w:val="006D3281"/>
    <w:rsid w:val="006D338F"/>
    <w:rsid w:val="006D3455"/>
    <w:rsid w:val="006D35B7"/>
    <w:rsid w:val="006D3792"/>
    <w:rsid w:val="006D3C65"/>
    <w:rsid w:val="006D3CB0"/>
    <w:rsid w:val="006D3D76"/>
    <w:rsid w:val="006D3E70"/>
    <w:rsid w:val="006D41ED"/>
    <w:rsid w:val="006D41FE"/>
    <w:rsid w:val="006D4556"/>
    <w:rsid w:val="006D4A2A"/>
    <w:rsid w:val="006D4CE1"/>
    <w:rsid w:val="006D4DCC"/>
    <w:rsid w:val="006D5052"/>
    <w:rsid w:val="006D524F"/>
    <w:rsid w:val="006D57E2"/>
    <w:rsid w:val="006D5978"/>
    <w:rsid w:val="006D5B2E"/>
    <w:rsid w:val="006D5C66"/>
    <w:rsid w:val="006D5EAA"/>
    <w:rsid w:val="006D5ED2"/>
    <w:rsid w:val="006D5EE5"/>
    <w:rsid w:val="006D61CD"/>
    <w:rsid w:val="006D63A4"/>
    <w:rsid w:val="006D649C"/>
    <w:rsid w:val="006D64FA"/>
    <w:rsid w:val="006D672A"/>
    <w:rsid w:val="006D67F7"/>
    <w:rsid w:val="006D6EA8"/>
    <w:rsid w:val="006D711E"/>
    <w:rsid w:val="006D748A"/>
    <w:rsid w:val="006D764B"/>
    <w:rsid w:val="006D770E"/>
    <w:rsid w:val="006D77BA"/>
    <w:rsid w:val="006D7BA9"/>
    <w:rsid w:val="006D7D9E"/>
    <w:rsid w:val="006D7FD2"/>
    <w:rsid w:val="006E01AE"/>
    <w:rsid w:val="006E04D2"/>
    <w:rsid w:val="006E05ED"/>
    <w:rsid w:val="006E07AA"/>
    <w:rsid w:val="006E0ABC"/>
    <w:rsid w:val="006E0F2D"/>
    <w:rsid w:val="006E100F"/>
    <w:rsid w:val="006E1264"/>
    <w:rsid w:val="006E13F8"/>
    <w:rsid w:val="006E1432"/>
    <w:rsid w:val="006E14EF"/>
    <w:rsid w:val="006E155F"/>
    <w:rsid w:val="006E1671"/>
    <w:rsid w:val="006E1906"/>
    <w:rsid w:val="006E1A42"/>
    <w:rsid w:val="006E1A8B"/>
    <w:rsid w:val="006E1BB6"/>
    <w:rsid w:val="006E1DD3"/>
    <w:rsid w:val="006E1ED2"/>
    <w:rsid w:val="006E1EFF"/>
    <w:rsid w:val="006E2170"/>
    <w:rsid w:val="006E21B4"/>
    <w:rsid w:val="006E2210"/>
    <w:rsid w:val="006E2299"/>
    <w:rsid w:val="006E2624"/>
    <w:rsid w:val="006E293F"/>
    <w:rsid w:val="006E2992"/>
    <w:rsid w:val="006E2B67"/>
    <w:rsid w:val="006E2CB5"/>
    <w:rsid w:val="006E33A2"/>
    <w:rsid w:val="006E35D7"/>
    <w:rsid w:val="006E3C45"/>
    <w:rsid w:val="006E3D35"/>
    <w:rsid w:val="006E3D86"/>
    <w:rsid w:val="006E4097"/>
    <w:rsid w:val="006E4233"/>
    <w:rsid w:val="006E4432"/>
    <w:rsid w:val="006E4539"/>
    <w:rsid w:val="006E46AC"/>
    <w:rsid w:val="006E46E4"/>
    <w:rsid w:val="006E4765"/>
    <w:rsid w:val="006E4855"/>
    <w:rsid w:val="006E4B2A"/>
    <w:rsid w:val="006E4E58"/>
    <w:rsid w:val="006E4E82"/>
    <w:rsid w:val="006E4FC6"/>
    <w:rsid w:val="006E5501"/>
    <w:rsid w:val="006E5617"/>
    <w:rsid w:val="006E5894"/>
    <w:rsid w:val="006E59F0"/>
    <w:rsid w:val="006E5B0F"/>
    <w:rsid w:val="006E5CA0"/>
    <w:rsid w:val="006E5E05"/>
    <w:rsid w:val="006E61CA"/>
    <w:rsid w:val="006E622D"/>
    <w:rsid w:val="006E62C2"/>
    <w:rsid w:val="006E6570"/>
    <w:rsid w:val="006E66CC"/>
    <w:rsid w:val="006E671E"/>
    <w:rsid w:val="006E6979"/>
    <w:rsid w:val="006E6A5E"/>
    <w:rsid w:val="006E6EE8"/>
    <w:rsid w:val="006E70B8"/>
    <w:rsid w:val="006E7424"/>
    <w:rsid w:val="006E7497"/>
    <w:rsid w:val="006E75ED"/>
    <w:rsid w:val="006E7778"/>
    <w:rsid w:val="006E7839"/>
    <w:rsid w:val="006E792F"/>
    <w:rsid w:val="006E79D5"/>
    <w:rsid w:val="006E7A12"/>
    <w:rsid w:val="006E7D88"/>
    <w:rsid w:val="006F0247"/>
    <w:rsid w:val="006F032A"/>
    <w:rsid w:val="006F0364"/>
    <w:rsid w:val="006F05E0"/>
    <w:rsid w:val="006F05FD"/>
    <w:rsid w:val="006F0864"/>
    <w:rsid w:val="006F0E14"/>
    <w:rsid w:val="006F100F"/>
    <w:rsid w:val="006F124F"/>
    <w:rsid w:val="006F135B"/>
    <w:rsid w:val="006F1468"/>
    <w:rsid w:val="006F1667"/>
    <w:rsid w:val="006F167F"/>
    <w:rsid w:val="006F17CB"/>
    <w:rsid w:val="006F1CCA"/>
    <w:rsid w:val="006F1F63"/>
    <w:rsid w:val="006F2280"/>
    <w:rsid w:val="006F27C2"/>
    <w:rsid w:val="006F296B"/>
    <w:rsid w:val="006F29DE"/>
    <w:rsid w:val="006F2D22"/>
    <w:rsid w:val="006F2DF8"/>
    <w:rsid w:val="006F2E05"/>
    <w:rsid w:val="006F2F41"/>
    <w:rsid w:val="006F2F5C"/>
    <w:rsid w:val="006F2F94"/>
    <w:rsid w:val="006F353D"/>
    <w:rsid w:val="006F3631"/>
    <w:rsid w:val="006F3638"/>
    <w:rsid w:val="006F3A41"/>
    <w:rsid w:val="006F3CC4"/>
    <w:rsid w:val="006F3E68"/>
    <w:rsid w:val="006F3F14"/>
    <w:rsid w:val="006F4142"/>
    <w:rsid w:val="006F41E0"/>
    <w:rsid w:val="006F423B"/>
    <w:rsid w:val="006F42C0"/>
    <w:rsid w:val="006F455E"/>
    <w:rsid w:val="006F493F"/>
    <w:rsid w:val="006F4BD4"/>
    <w:rsid w:val="006F4C74"/>
    <w:rsid w:val="006F4D9B"/>
    <w:rsid w:val="006F4E59"/>
    <w:rsid w:val="006F5862"/>
    <w:rsid w:val="006F58CE"/>
    <w:rsid w:val="006F5A0B"/>
    <w:rsid w:val="006F5A41"/>
    <w:rsid w:val="006F5B3C"/>
    <w:rsid w:val="006F5ED0"/>
    <w:rsid w:val="006F5F78"/>
    <w:rsid w:val="006F5FE9"/>
    <w:rsid w:val="006F60CC"/>
    <w:rsid w:val="006F6183"/>
    <w:rsid w:val="006F62B2"/>
    <w:rsid w:val="006F635A"/>
    <w:rsid w:val="006F6A67"/>
    <w:rsid w:val="006F6B15"/>
    <w:rsid w:val="006F6CA5"/>
    <w:rsid w:val="006F6D87"/>
    <w:rsid w:val="006F6EB6"/>
    <w:rsid w:val="006F6FFA"/>
    <w:rsid w:val="006F73AD"/>
    <w:rsid w:val="006F7424"/>
    <w:rsid w:val="006F779D"/>
    <w:rsid w:val="006F7914"/>
    <w:rsid w:val="006F7938"/>
    <w:rsid w:val="006F79D1"/>
    <w:rsid w:val="006F7AF6"/>
    <w:rsid w:val="006F7B03"/>
    <w:rsid w:val="006F7C2D"/>
    <w:rsid w:val="006F7CE0"/>
    <w:rsid w:val="006F7EE8"/>
    <w:rsid w:val="006F7FDD"/>
    <w:rsid w:val="0070005B"/>
    <w:rsid w:val="00700193"/>
    <w:rsid w:val="007002F4"/>
    <w:rsid w:val="007004D7"/>
    <w:rsid w:val="007008A2"/>
    <w:rsid w:val="00700912"/>
    <w:rsid w:val="007009F6"/>
    <w:rsid w:val="00700A43"/>
    <w:rsid w:val="00700E42"/>
    <w:rsid w:val="00700FB6"/>
    <w:rsid w:val="007015D1"/>
    <w:rsid w:val="00701615"/>
    <w:rsid w:val="007018CA"/>
    <w:rsid w:val="00701A9F"/>
    <w:rsid w:val="00701AFB"/>
    <w:rsid w:val="00701D59"/>
    <w:rsid w:val="0070215B"/>
    <w:rsid w:val="0070223C"/>
    <w:rsid w:val="007023AF"/>
    <w:rsid w:val="00702733"/>
    <w:rsid w:val="00702B13"/>
    <w:rsid w:val="00702BFF"/>
    <w:rsid w:val="00702D11"/>
    <w:rsid w:val="00702E30"/>
    <w:rsid w:val="00702FC2"/>
    <w:rsid w:val="007031DF"/>
    <w:rsid w:val="00703406"/>
    <w:rsid w:val="0070353E"/>
    <w:rsid w:val="00703670"/>
    <w:rsid w:val="007037A5"/>
    <w:rsid w:val="00703A8C"/>
    <w:rsid w:val="00703AE1"/>
    <w:rsid w:val="00703DE0"/>
    <w:rsid w:val="0070410A"/>
    <w:rsid w:val="007042B8"/>
    <w:rsid w:val="0070436E"/>
    <w:rsid w:val="00704426"/>
    <w:rsid w:val="007046AA"/>
    <w:rsid w:val="00704704"/>
    <w:rsid w:val="00704CBA"/>
    <w:rsid w:val="007050F6"/>
    <w:rsid w:val="007052BC"/>
    <w:rsid w:val="007053CB"/>
    <w:rsid w:val="007055FB"/>
    <w:rsid w:val="007056BA"/>
    <w:rsid w:val="007056C3"/>
    <w:rsid w:val="00705753"/>
    <w:rsid w:val="00705BEF"/>
    <w:rsid w:val="00705E71"/>
    <w:rsid w:val="007060B5"/>
    <w:rsid w:val="007061FF"/>
    <w:rsid w:val="00706403"/>
    <w:rsid w:val="00706594"/>
    <w:rsid w:val="00706800"/>
    <w:rsid w:val="00706BA4"/>
    <w:rsid w:val="00706BC6"/>
    <w:rsid w:val="00706F4E"/>
    <w:rsid w:val="0070700F"/>
    <w:rsid w:val="00707177"/>
    <w:rsid w:val="00707229"/>
    <w:rsid w:val="0070749B"/>
    <w:rsid w:val="0070755D"/>
    <w:rsid w:val="007077A2"/>
    <w:rsid w:val="00707B6F"/>
    <w:rsid w:val="00707BE4"/>
    <w:rsid w:val="00707C7A"/>
    <w:rsid w:val="00710323"/>
    <w:rsid w:val="00710666"/>
    <w:rsid w:val="00710D5B"/>
    <w:rsid w:val="00710E31"/>
    <w:rsid w:val="00710F39"/>
    <w:rsid w:val="00710F93"/>
    <w:rsid w:val="00711185"/>
    <w:rsid w:val="00711241"/>
    <w:rsid w:val="007112CE"/>
    <w:rsid w:val="00711332"/>
    <w:rsid w:val="0071145D"/>
    <w:rsid w:val="007116D9"/>
    <w:rsid w:val="007118A1"/>
    <w:rsid w:val="007119F1"/>
    <w:rsid w:val="00711A71"/>
    <w:rsid w:val="0071208E"/>
    <w:rsid w:val="0071217F"/>
    <w:rsid w:val="00712638"/>
    <w:rsid w:val="0071280C"/>
    <w:rsid w:val="007128EA"/>
    <w:rsid w:val="00712933"/>
    <w:rsid w:val="00712B92"/>
    <w:rsid w:val="00712C96"/>
    <w:rsid w:val="00712D7B"/>
    <w:rsid w:val="00713080"/>
    <w:rsid w:val="007131BC"/>
    <w:rsid w:val="00713357"/>
    <w:rsid w:val="007136DD"/>
    <w:rsid w:val="00713822"/>
    <w:rsid w:val="00713946"/>
    <w:rsid w:val="00713C6D"/>
    <w:rsid w:val="007140AE"/>
    <w:rsid w:val="007146D3"/>
    <w:rsid w:val="00714C5A"/>
    <w:rsid w:val="00714EBC"/>
    <w:rsid w:val="00714FBB"/>
    <w:rsid w:val="00715394"/>
    <w:rsid w:val="007154D5"/>
    <w:rsid w:val="007154FA"/>
    <w:rsid w:val="0071558D"/>
    <w:rsid w:val="007159DB"/>
    <w:rsid w:val="00715AC3"/>
    <w:rsid w:val="00715BD1"/>
    <w:rsid w:val="00715C6B"/>
    <w:rsid w:val="00715CDF"/>
    <w:rsid w:val="00715D14"/>
    <w:rsid w:val="00716357"/>
    <w:rsid w:val="007163E2"/>
    <w:rsid w:val="00716532"/>
    <w:rsid w:val="00716939"/>
    <w:rsid w:val="00716954"/>
    <w:rsid w:val="007169D4"/>
    <w:rsid w:val="00716E8F"/>
    <w:rsid w:val="007173CE"/>
    <w:rsid w:val="007174DE"/>
    <w:rsid w:val="00717568"/>
    <w:rsid w:val="00717668"/>
    <w:rsid w:val="0071770A"/>
    <w:rsid w:val="007178AE"/>
    <w:rsid w:val="00717B32"/>
    <w:rsid w:val="00717C93"/>
    <w:rsid w:val="00717D6B"/>
    <w:rsid w:val="00717E24"/>
    <w:rsid w:val="00717E92"/>
    <w:rsid w:val="00717F5C"/>
    <w:rsid w:val="00720077"/>
    <w:rsid w:val="007200D2"/>
    <w:rsid w:val="0072016F"/>
    <w:rsid w:val="0072029E"/>
    <w:rsid w:val="0072034C"/>
    <w:rsid w:val="007203A3"/>
    <w:rsid w:val="00720908"/>
    <w:rsid w:val="00720B2C"/>
    <w:rsid w:val="00720C0D"/>
    <w:rsid w:val="00720E8A"/>
    <w:rsid w:val="00720EAE"/>
    <w:rsid w:val="00720FE1"/>
    <w:rsid w:val="007211AD"/>
    <w:rsid w:val="007211B7"/>
    <w:rsid w:val="007213AA"/>
    <w:rsid w:val="007216AF"/>
    <w:rsid w:val="007219BC"/>
    <w:rsid w:val="00721A17"/>
    <w:rsid w:val="00721A42"/>
    <w:rsid w:val="00721AFE"/>
    <w:rsid w:val="00721D5D"/>
    <w:rsid w:val="00721E95"/>
    <w:rsid w:val="00721FC7"/>
    <w:rsid w:val="007221EA"/>
    <w:rsid w:val="0072234B"/>
    <w:rsid w:val="0072249A"/>
    <w:rsid w:val="007224D0"/>
    <w:rsid w:val="0072253B"/>
    <w:rsid w:val="00722691"/>
    <w:rsid w:val="007226AB"/>
    <w:rsid w:val="0072298F"/>
    <w:rsid w:val="00722A94"/>
    <w:rsid w:val="00722ACB"/>
    <w:rsid w:val="00722ADC"/>
    <w:rsid w:val="007233FC"/>
    <w:rsid w:val="007233FF"/>
    <w:rsid w:val="0072343D"/>
    <w:rsid w:val="0072345A"/>
    <w:rsid w:val="007234C4"/>
    <w:rsid w:val="007239E6"/>
    <w:rsid w:val="00723AC5"/>
    <w:rsid w:val="00723BEF"/>
    <w:rsid w:val="00723DF4"/>
    <w:rsid w:val="00723E56"/>
    <w:rsid w:val="00723E8B"/>
    <w:rsid w:val="00723FB7"/>
    <w:rsid w:val="00724294"/>
    <w:rsid w:val="007242A7"/>
    <w:rsid w:val="00724385"/>
    <w:rsid w:val="0072497B"/>
    <w:rsid w:val="00724C3D"/>
    <w:rsid w:val="00725114"/>
    <w:rsid w:val="0072524E"/>
    <w:rsid w:val="00725296"/>
    <w:rsid w:val="007258F3"/>
    <w:rsid w:val="00725D5A"/>
    <w:rsid w:val="00725DCC"/>
    <w:rsid w:val="00725EE0"/>
    <w:rsid w:val="00725F25"/>
    <w:rsid w:val="00725F2A"/>
    <w:rsid w:val="0072616A"/>
    <w:rsid w:val="007263E6"/>
    <w:rsid w:val="007265E7"/>
    <w:rsid w:val="0072671C"/>
    <w:rsid w:val="00726C1E"/>
    <w:rsid w:val="0072724D"/>
    <w:rsid w:val="00727682"/>
    <w:rsid w:val="0072777E"/>
    <w:rsid w:val="0072794A"/>
    <w:rsid w:val="00727B84"/>
    <w:rsid w:val="00727CB8"/>
    <w:rsid w:val="00727ED0"/>
    <w:rsid w:val="00727F45"/>
    <w:rsid w:val="00727FC5"/>
    <w:rsid w:val="00730331"/>
    <w:rsid w:val="00730408"/>
    <w:rsid w:val="007307FD"/>
    <w:rsid w:val="0073082F"/>
    <w:rsid w:val="00730A5B"/>
    <w:rsid w:val="00730C64"/>
    <w:rsid w:val="00730ED0"/>
    <w:rsid w:val="0073105C"/>
    <w:rsid w:val="0073108E"/>
    <w:rsid w:val="00731118"/>
    <w:rsid w:val="00731163"/>
    <w:rsid w:val="0073118C"/>
    <w:rsid w:val="007311B2"/>
    <w:rsid w:val="0073136E"/>
    <w:rsid w:val="007315CF"/>
    <w:rsid w:val="0073191E"/>
    <w:rsid w:val="00731953"/>
    <w:rsid w:val="00731A75"/>
    <w:rsid w:val="00731A81"/>
    <w:rsid w:val="00731CA4"/>
    <w:rsid w:val="00731D5D"/>
    <w:rsid w:val="007320CA"/>
    <w:rsid w:val="0073221E"/>
    <w:rsid w:val="007323AE"/>
    <w:rsid w:val="00732502"/>
    <w:rsid w:val="0073270F"/>
    <w:rsid w:val="0073275E"/>
    <w:rsid w:val="00732780"/>
    <w:rsid w:val="0073297F"/>
    <w:rsid w:val="00732A9C"/>
    <w:rsid w:val="00732BE7"/>
    <w:rsid w:val="00732C4E"/>
    <w:rsid w:val="00732D35"/>
    <w:rsid w:val="0073327F"/>
    <w:rsid w:val="007333AD"/>
    <w:rsid w:val="00733476"/>
    <w:rsid w:val="00733711"/>
    <w:rsid w:val="00733AF0"/>
    <w:rsid w:val="00733E6E"/>
    <w:rsid w:val="007341B2"/>
    <w:rsid w:val="0073425D"/>
    <w:rsid w:val="007343BD"/>
    <w:rsid w:val="00734427"/>
    <w:rsid w:val="00734564"/>
    <w:rsid w:val="0073474F"/>
    <w:rsid w:val="00734928"/>
    <w:rsid w:val="00734D99"/>
    <w:rsid w:val="007350CA"/>
    <w:rsid w:val="0073519F"/>
    <w:rsid w:val="00735437"/>
    <w:rsid w:val="0073568F"/>
    <w:rsid w:val="00735B74"/>
    <w:rsid w:val="00735BCB"/>
    <w:rsid w:val="00735CAD"/>
    <w:rsid w:val="00735D9D"/>
    <w:rsid w:val="00735F45"/>
    <w:rsid w:val="00736070"/>
    <w:rsid w:val="0073646A"/>
    <w:rsid w:val="007365ED"/>
    <w:rsid w:val="00736A4C"/>
    <w:rsid w:val="00736D60"/>
    <w:rsid w:val="00736E05"/>
    <w:rsid w:val="00736EF2"/>
    <w:rsid w:val="00736F08"/>
    <w:rsid w:val="007373C9"/>
    <w:rsid w:val="0073779C"/>
    <w:rsid w:val="007400C6"/>
    <w:rsid w:val="007400DC"/>
    <w:rsid w:val="007400F4"/>
    <w:rsid w:val="00740137"/>
    <w:rsid w:val="00740233"/>
    <w:rsid w:val="007403B8"/>
    <w:rsid w:val="007404A1"/>
    <w:rsid w:val="00740876"/>
    <w:rsid w:val="007409C7"/>
    <w:rsid w:val="00740A25"/>
    <w:rsid w:val="00740AEE"/>
    <w:rsid w:val="00740B00"/>
    <w:rsid w:val="00740BCC"/>
    <w:rsid w:val="00740DC0"/>
    <w:rsid w:val="00740EFE"/>
    <w:rsid w:val="0074113D"/>
    <w:rsid w:val="00741311"/>
    <w:rsid w:val="00741385"/>
    <w:rsid w:val="00741394"/>
    <w:rsid w:val="00741514"/>
    <w:rsid w:val="007415D4"/>
    <w:rsid w:val="00741687"/>
    <w:rsid w:val="007417AF"/>
    <w:rsid w:val="00741B6C"/>
    <w:rsid w:val="00741F8F"/>
    <w:rsid w:val="00741FCC"/>
    <w:rsid w:val="00742329"/>
    <w:rsid w:val="0074250B"/>
    <w:rsid w:val="007425BE"/>
    <w:rsid w:val="00742886"/>
    <w:rsid w:val="00742A03"/>
    <w:rsid w:val="00742AF4"/>
    <w:rsid w:val="00742D8D"/>
    <w:rsid w:val="00742D99"/>
    <w:rsid w:val="00743078"/>
    <w:rsid w:val="0074349C"/>
    <w:rsid w:val="0074393E"/>
    <w:rsid w:val="007439A0"/>
    <w:rsid w:val="00743BB9"/>
    <w:rsid w:val="00743CD0"/>
    <w:rsid w:val="007440FE"/>
    <w:rsid w:val="00744417"/>
    <w:rsid w:val="00744579"/>
    <w:rsid w:val="007446FF"/>
    <w:rsid w:val="007447E6"/>
    <w:rsid w:val="007448DC"/>
    <w:rsid w:val="00744AFF"/>
    <w:rsid w:val="00744D72"/>
    <w:rsid w:val="00744E00"/>
    <w:rsid w:val="00744FBB"/>
    <w:rsid w:val="00744FC9"/>
    <w:rsid w:val="0074501B"/>
    <w:rsid w:val="007454DB"/>
    <w:rsid w:val="0074552C"/>
    <w:rsid w:val="007456F0"/>
    <w:rsid w:val="0074589C"/>
    <w:rsid w:val="0074599C"/>
    <w:rsid w:val="00745BF2"/>
    <w:rsid w:val="00745D82"/>
    <w:rsid w:val="00745DD7"/>
    <w:rsid w:val="00745DF6"/>
    <w:rsid w:val="00745E18"/>
    <w:rsid w:val="00745F3F"/>
    <w:rsid w:val="00745FA2"/>
    <w:rsid w:val="00746012"/>
    <w:rsid w:val="00746030"/>
    <w:rsid w:val="007463A2"/>
    <w:rsid w:val="007465EB"/>
    <w:rsid w:val="007467A0"/>
    <w:rsid w:val="007468F5"/>
    <w:rsid w:val="00746938"/>
    <w:rsid w:val="00746ABD"/>
    <w:rsid w:val="00746B14"/>
    <w:rsid w:val="00746CAC"/>
    <w:rsid w:val="00746E1A"/>
    <w:rsid w:val="007472DE"/>
    <w:rsid w:val="007472F8"/>
    <w:rsid w:val="00747396"/>
    <w:rsid w:val="00747602"/>
    <w:rsid w:val="007477AA"/>
    <w:rsid w:val="00747B49"/>
    <w:rsid w:val="00747FB1"/>
    <w:rsid w:val="00750759"/>
    <w:rsid w:val="007507FB"/>
    <w:rsid w:val="00750819"/>
    <w:rsid w:val="0075088E"/>
    <w:rsid w:val="0075089A"/>
    <w:rsid w:val="00750A4E"/>
    <w:rsid w:val="00750AC9"/>
    <w:rsid w:val="00750C08"/>
    <w:rsid w:val="00750F68"/>
    <w:rsid w:val="007512FF"/>
    <w:rsid w:val="007519DD"/>
    <w:rsid w:val="00751BD9"/>
    <w:rsid w:val="00751D66"/>
    <w:rsid w:val="00751D86"/>
    <w:rsid w:val="00751FF9"/>
    <w:rsid w:val="00752098"/>
    <w:rsid w:val="007528BC"/>
    <w:rsid w:val="00752956"/>
    <w:rsid w:val="00752A04"/>
    <w:rsid w:val="00752A3B"/>
    <w:rsid w:val="00752C55"/>
    <w:rsid w:val="00752DD2"/>
    <w:rsid w:val="0075355B"/>
    <w:rsid w:val="00753691"/>
    <w:rsid w:val="0075378E"/>
    <w:rsid w:val="007538BC"/>
    <w:rsid w:val="00753950"/>
    <w:rsid w:val="00753B57"/>
    <w:rsid w:val="00753B61"/>
    <w:rsid w:val="00753DD9"/>
    <w:rsid w:val="00753F7D"/>
    <w:rsid w:val="007540DF"/>
    <w:rsid w:val="00754102"/>
    <w:rsid w:val="0075412F"/>
    <w:rsid w:val="00754172"/>
    <w:rsid w:val="0075442C"/>
    <w:rsid w:val="007549AA"/>
    <w:rsid w:val="00754AAC"/>
    <w:rsid w:val="00754ABF"/>
    <w:rsid w:val="00754B01"/>
    <w:rsid w:val="00754B0A"/>
    <w:rsid w:val="00754DE0"/>
    <w:rsid w:val="00755BF9"/>
    <w:rsid w:val="00755CAF"/>
    <w:rsid w:val="00755EF2"/>
    <w:rsid w:val="00755F25"/>
    <w:rsid w:val="007561ED"/>
    <w:rsid w:val="0075635C"/>
    <w:rsid w:val="007564A4"/>
    <w:rsid w:val="007565F2"/>
    <w:rsid w:val="00756611"/>
    <w:rsid w:val="00756752"/>
    <w:rsid w:val="00756B7D"/>
    <w:rsid w:val="00756DB0"/>
    <w:rsid w:val="00757398"/>
    <w:rsid w:val="0075767B"/>
    <w:rsid w:val="00757A5A"/>
    <w:rsid w:val="00757B70"/>
    <w:rsid w:val="00757C37"/>
    <w:rsid w:val="00757E6C"/>
    <w:rsid w:val="00760178"/>
    <w:rsid w:val="0076046D"/>
    <w:rsid w:val="007604BB"/>
    <w:rsid w:val="00760991"/>
    <w:rsid w:val="007609CD"/>
    <w:rsid w:val="00760AF0"/>
    <w:rsid w:val="00760C9C"/>
    <w:rsid w:val="00760CAB"/>
    <w:rsid w:val="00760D43"/>
    <w:rsid w:val="00760E86"/>
    <w:rsid w:val="00761212"/>
    <w:rsid w:val="0076124E"/>
    <w:rsid w:val="00761474"/>
    <w:rsid w:val="0076164D"/>
    <w:rsid w:val="0076182C"/>
    <w:rsid w:val="00761974"/>
    <w:rsid w:val="00761C9C"/>
    <w:rsid w:val="00761CAB"/>
    <w:rsid w:val="00762106"/>
    <w:rsid w:val="007628F9"/>
    <w:rsid w:val="00762A56"/>
    <w:rsid w:val="00762C59"/>
    <w:rsid w:val="00762EE6"/>
    <w:rsid w:val="00762FC1"/>
    <w:rsid w:val="0076315C"/>
    <w:rsid w:val="00763268"/>
    <w:rsid w:val="007632FB"/>
    <w:rsid w:val="007635BE"/>
    <w:rsid w:val="007635D7"/>
    <w:rsid w:val="00763A08"/>
    <w:rsid w:val="00763A26"/>
    <w:rsid w:val="00763BC0"/>
    <w:rsid w:val="00763DF7"/>
    <w:rsid w:val="00764105"/>
    <w:rsid w:val="00764605"/>
    <w:rsid w:val="00764766"/>
    <w:rsid w:val="007648C5"/>
    <w:rsid w:val="00764C32"/>
    <w:rsid w:val="00764E16"/>
    <w:rsid w:val="00764ECF"/>
    <w:rsid w:val="00764F40"/>
    <w:rsid w:val="00764F87"/>
    <w:rsid w:val="00765007"/>
    <w:rsid w:val="00765289"/>
    <w:rsid w:val="007653D6"/>
    <w:rsid w:val="007653DB"/>
    <w:rsid w:val="007654A2"/>
    <w:rsid w:val="00765AB6"/>
    <w:rsid w:val="00765EDC"/>
    <w:rsid w:val="00765F55"/>
    <w:rsid w:val="007663B7"/>
    <w:rsid w:val="007666EC"/>
    <w:rsid w:val="00766943"/>
    <w:rsid w:val="0076697B"/>
    <w:rsid w:val="00766A05"/>
    <w:rsid w:val="00766BF8"/>
    <w:rsid w:val="00766F97"/>
    <w:rsid w:val="007673CB"/>
    <w:rsid w:val="0076794A"/>
    <w:rsid w:val="00767F8C"/>
    <w:rsid w:val="007700A9"/>
    <w:rsid w:val="007702CB"/>
    <w:rsid w:val="00770507"/>
    <w:rsid w:val="0077091A"/>
    <w:rsid w:val="0077096F"/>
    <w:rsid w:val="0077097F"/>
    <w:rsid w:val="00770A3F"/>
    <w:rsid w:val="00770CBB"/>
    <w:rsid w:val="00770CFE"/>
    <w:rsid w:val="00770EC2"/>
    <w:rsid w:val="00771398"/>
    <w:rsid w:val="007713A9"/>
    <w:rsid w:val="0077173B"/>
    <w:rsid w:val="007717CE"/>
    <w:rsid w:val="00771A5B"/>
    <w:rsid w:val="00771BEC"/>
    <w:rsid w:val="00771EC2"/>
    <w:rsid w:val="00771EE4"/>
    <w:rsid w:val="00771FAE"/>
    <w:rsid w:val="007723BE"/>
    <w:rsid w:val="00772799"/>
    <w:rsid w:val="007728B4"/>
    <w:rsid w:val="00772A4D"/>
    <w:rsid w:val="007734BC"/>
    <w:rsid w:val="007735A1"/>
    <w:rsid w:val="007735BB"/>
    <w:rsid w:val="007736B1"/>
    <w:rsid w:val="00773B5C"/>
    <w:rsid w:val="00773F04"/>
    <w:rsid w:val="007740CA"/>
    <w:rsid w:val="00774446"/>
    <w:rsid w:val="00774CC8"/>
    <w:rsid w:val="00774CEC"/>
    <w:rsid w:val="00774CFF"/>
    <w:rsid w:val="0077513B"/>
    <w:rsid w:val="007755B6"/>
    <w:rsid w:val="007755BE"/>
    <w:rsid w:val="007757FE"/>
    <w:rsid w:val="007758C0"/>
    <w:rsid w:val="00775C3F"/>
    <w:rsid w:val="00775FB5"/>
    <w:rsid w:val="00775FD7"/>
    <w:rsid w:val="00776403"/>
    <w:rsid w:val="00776627"/>
    <w:rsid w:val="00777081"/>
    <w:rsid w:val="007770C7"/>
    <w:rsid w:val="0077716E"/>
    <w:rsid w:val="0077724B"/>
    <w:rsid w:val="007772C0"/>
    <w:rsid w:val="00777348"/>
    <w:rsid w:val="0077779C"/>
    <w:rsid w:val="00777A02"/>
    <w:rsid w:val="00777B86"/>
    <w:rsid w:val="00777C48"/>
    <w:rsid w:val="00777C77"/>
    <w:rsid w:val="00777EBE"/>
    <w:rsid w:val="00777FCA"/>
    <w:rsid w:val="00780044"/>
    <w:rsid w:val="00780259"/>
    <w:rsid w:val="00780311"/>
    <w:rsid w:val="007804DC"/>
    <w:rsid w:val="0078076C"/>
    <w:rsid w:val="00780A09"/>
    <w:rsid w:val="00780A73"/>
    <w:rsid w:val="00780E98"/>
    <w:rsid w:val="00780F7D"/>
    <w:rsid w:val="00781AD4"/>
    <w:rsid w:val="00781F10"/>
    <w:rsid w:val="00781FE3"/>
    <w:rsid w:val="007826B9"/>
    <w:rsid w:val="007826CF"/>
    <w:rsid w:val="0078294B"/>
    <w:rsid w:val="00782CDA"/>
    <w:rsid w:val="00782DFC"/>
    <w:rsid w:val="00782E40"/>
    <w:rsid w:val="00783209"/>
    <w:rsid w:val="0078358A"/>
    <w:rsid w:val="007837A7"/>
    <w:rsid w:val="00783A59"/>
    <w:rsid w:val="00783AEF"/>
    <w:rsid w:val="00783C27"/>
    <w:rsid w:val="00783F2E"/>
    <w:rsid w:val="0078405F"/>
    <w:rsid w:val="00784152"/>
    <w:rsid w:val="0078487E"/>
    <w:rsid w:val="00785077"/>
    <w:rsid w:val="0078516C"/>
    <w:rsid w:val="00785601"/>
    <w:rsid w:val="007857B9"/>
    <w:rsid w:val="00785842"/>
    <w:rsid w:val="00785982"/>
    <w:rsid w:val="00785BB5"/>
    <w:rsid w:val="00785ED6"/>
    <w:rsid w:val="0078615F"/>
    <w:rsid w:val="0078621E"/>
    <w:rsid w:val="00786620"/>
    <w:rsid w:val="007868D0"/>
    <w:rsid w:val="00786930"/>
    <w:rsid w:val="00786ABA"/>
    <w:rsid w:val="00786B87"/>
    <w:rsid w:val="00786CF2"/>
    <w:rsid w:val="00786EA6"/>
    <w:rsid w:val="00786F8A"/>
    <w:rsid w:val="007876A2"/>
    <w:rsid w:val="00787A2D"/>
    <w:rsid w:val="00787CC0"/>
    <w:rsid w:val="007907F5"/>
    <w:rsid w:val="007908CB"/>
    <w:rsid w:val="00790916"/>
    <w:rsid w:val="00790B77"/>
    <w:rsid w:val="00790B97"/>
    <w:rsid w:val="00790CFC"/>
    <w:rsid w:val="0079111D"/>
    <w:rsid w:val="007911AE"/>
    <w:rsid w:val="00791300"/>
    <w:rsid w:val="007913E5"/>
    <w:rsid w:val="00791560"/>
    <w:rsid w:val="0079159F"/>
    <w:rsid w:val="007915E6"/>
    <w:rsid w:val="00791609"/>
    <w:rsid w:val="0079170D"/>
    <w:rsid w:val="0079184D"/>
    <w:rsid w:val="00791863"/>
    <w:rsid w:val="007918E3"/>
    <w:rsid w:val="00791C3E"/>
    <w:rsid w:val="00791D23"/>
    <w:rsid w:val="0079252F"/>
    <w:rsid w:val="007926C8"/>
    <w:rsid w:val="00792934"/>
    <w:rsid w:val="00792DC4"/>
    <w:rsid w:val="00792E8D"/>
    <w:rsid w:val="007931B5"/>
    <w:rsid w:val="007931C1"/>
    <w:rsid w:val="007934C8"/>
    <w:rsid w:val="00793BED"/>
    <w:rsid w:val="00793D3B"/>
    <w:rsid w:val="00793F80"/>
    <w:rsid w:val="007941C4"/>
    <w:rsid w:val="00794A1F"/>
    <w:rsid w:val="00794C6C"/>
    <w:rsid w:val="0079518B"/>
    <w:rsid w:val="00795295"/>
    <w:rsid w:val="007952AC"/>
    <w:rsid w:val="007952E3"/>
    <w:rsid w:val="0079536E"/>
    <w:rsid w:val="0079540D"/>
    <w:rsid w:val="007955CC"/>
    <w:rsid w:val="007960B1"/>
    <w:rsid w:val="007961E7"/>
    <w:rsid w:val="00796569"/>
    <w:rsid w:val="007965D4"/>
    <w:rsid w:val="007967C1"/>
    <w:rsid w:val="007968CD"/>
    <w:rsid w:val="00796BC6"/>
    <w:rsid w:val="00796C6D"/>
    <w:rsid w:val="007972C4"/>
    <w:rsid w:val="007972D0"/>
    <w:rsid w:val="0079749B"/>
    <w:rsid w:val="00797809"/>
    <w:rsid w:val="007978AE"/>
    <w:rsid w:val="007A0074"/>
    <w:rsid w:val="007A018E"/>
    <w:rsid w:val="007A0335"/>
    <w:rsid w:val="007A054D"/>
    <w:rsid w:val="007A0580"/>
    <w:rsid w:val="007A09A4"/>
    <w:rsid w:val="007A0BF5"/>
    <w:rsid w:val="007A0CC6"/>
    <w:rsid w:val="007A0E61"/>
    <w:rsid w:val="007A0F60"/>
    <w:rsid w:val="007A0FAA"/>
    <w:rsid w:val="007A1023"/>
    <w:rsid w:val="007A1276"/>
    <w:rsid w:val="007A1305"/>
    <w:rsid w:val="007A1373"/>
    <w:rsid w:val="007A151C"/>
    <w:rsid w:val="007A1806"/>
    <w:rsid w:val="007A1854"/>
    <w:rsid w:val="007A191B"/>
    <w:rsid w:val="007A1ADD"/>
    <w:rsid w:val="007A1BB0"/>
    <w:rsid w:val="007A1CA0"/>
    <w:rsid w:val="007A2138"/>
    <w:rsid w:val="007A2272"/>
    <w:rsid w:val="007A2289"/>
    <w:rsid w:val="007A261C"/>
    <w:rsid w:val="007A263E"/>
    <w:rsid w:val="007A26DC"/>
    <w:rsid w:val="007A2860"/>
    <w:rsid w:val="007A2B57"/>
    <w:rsid w:val="007A3079"/>
    <w:rsid w:val="007A35EF"/>
    <w:rsid w:val="007A361C"/>
    <w:rsid w:val="007A36D9"/>
    <w:rsid w:val="007A36E0"/>
    <w:rsid w:val="007A3907"/>
    <w:rsid w:val="007A39A3"/>
    <w:rsid w:val="007A3A60"/>
    <w:rsid w:val="007A3A9E"/>
    <w:rsid w:val="007A3AAB"/>
    <w:rsid w:val="007A3C78"/>
    <w:rsid w:val="007A3D98"/>
    <w:rsid w:val="007A3EA5"/>
    <w:rsid w:val="007A3EC0"/>
    <w:rsid w:val="007A3FE7"/>
    <w:rsid w:val="007A40B9"/>
    <w:rsid w:val="007A40D6"/>
    <w:rsid w:val="007A43E8"/>
    <w:rsid w:val="007A4473"/>
    <w:rsid w:val="007A46EC"/>
    <w:rsid w:val="007A4746"/>
    <w:rsid w:val="007A4E03"/>
    <w:rsid w:val="007A4E99"/>
    <w:rsid w:val="007A50AC"/>
    <w:rsid w:val="007A5258"/>
    <w:rsid w:val="007A5297"/>
    <w:rsid w:val="007A5663"/>
    <w:rsid w:val="007A5701"/>
    <w:rsid w:val="007A5BD3"/>
    <w:rsid w:val="007A5D87"/>
    <w:rsid w:val="007A5DA0"/>
    <w:rsid w:val="007A5F75"/>
    <w:rsid w:val="007A60B8"/>
    <w:rsid w:val="007A6219"/>
    <w:rsid w:val="007A654E"/>
    <w:rsid w:val="007A66C0"/>
    <w:rsid w:val="007A69DF"/>
    <w:rsid w:val="007A6E6F"/>
    <w:rsid w:val="007A6E82"/>
    <w:rsid w:val="007A72F0"/>
    <w:rsid w:val="007A77E3"/>
    <w:rsid w:val="007A7D37"/>
    <w:rsid w:val="007A7D9C"/>
    <w:rsid w:val="007A7F9B"/>
    <w:rsid w:val="007B0005"/>
    <w:rsid w:val="007B0278"/>
    <w:rsid w:val="007B0982"/>
    <w:rsid w:val="007B0AB2"/>
    <w:rsid w:val="007B126B"/>
    <w:rsid w:val="007B12D2"/>
    <w:rsid w:val="007B13E8"/>
    <w:rsid w:val="007B1519"/>
    <w:rsid w:val="007B16BF"/>
    <w:rsid w:val="007B1770"/>
    <w:rsid w:val="007B1799"/>
    <w:rsid w:val="007B1CA3"/>
    <w:rsid w:val="007B1CC6"/>
    <w:rsid w:val="007B1E08"/>
    <w:rsid w:val="007B1EFA"/>
    <w:rsid w:val="007B208C"/>
    <w:rsid w:val="007B222B"/>
    <w:rsid w:val="007B2287"/>
    <w:rsid w:val="007B252B"/>
    <w:rsid w:val="007B2864"/>
    <w:rsid w:val="007B2D9C"/>
    <w:rsid w:val="007B3007"/>
    <w:rsid w:val="007B3290"/>
    <w:rsid w:val="007B32E4"/>
    <w:rsid w:val="007B339E"/>
    <w:rsid w:val="007B350F"/>
    <w:rsid w:val="007B359F"/>
    <w:rsid w:val="007B3618"/>
    <w:rsid w:val="007B368F"/>
    <w:rsid w:val="007B3E85"/>
    <w:rsid w:val="007B3E95"/>
    <w:rsid w:val="007B3F4B"/>
    <w:rsid w:val="007B4348"/>
    <w:rsid w:val="007B43BF"/>
    <w:rsid w:val="007B45A5"/>
    <w:rsid w:val="007B4BE1"/>
    <w:rsid w:val="007B5001"/>
    <w:rsid w:val="007B514D"/>
    <w:rsid w:val="007B5253"/>
    <w:rsid w:val="007B52C8"/>
    <w:rsid w:val="007B59AD"/>
    <w:rsid w:val="007B5A6B"/>
    <w:rsid w:val="007B5B00"/>
    <w:rsid w:val="007B610D"/>
    <w:rsid w:val="007B642C"/>
    <w:rsid w:val="007B66B9"/>
    <w:rsid w:val="007B66FA"/>
    <w:rsid w:val="007B677D"/>
    <w:rsid w:val="007B68DE"/>
    <w:rsid w:val="007B6DD0"/>
    <w:rsid w:val="007B717D"/>
    <w:rsid w:val="007B72B2"/>
    <w:rsid w:val="007B72F6"/>
    <w:rsid w:val="007B7441"/>
    <w:rsid w:val="007B76FB"/>
    <w:rsid w:val="007B7ABF"/>
    <w:rsid w:val="007B7B40"/>
    <w:rsid w:val="007B7DE7"/>
    <w:rsid w:val="007B7F68"/>
    <w:rsid w:val="007C02A9"/>
    <w:rsid w:val="007C0639"/>
    <w:rsid w:val="007C0680"/>
    <w:rsid w:val="007C08A6"/>
    <w:rsid w:val="007C0D8B"/>
    <w:rsid w:val="007C0DB3"/>
    <w:rsid w:val="007C0E5D"/>
    <w:rsid w:val="007C123B"/>
    <w:rsid w:val="007C1552"/>
    <w:rsid w:val="007C1DED"/>
    <w:rsid w:val="007C1F28"/>
    <w:rsid w:val="007C20BA"/>
    <w:rsid w:val="007C267C"/>
    <w:rsid w:val="007C26A3"/>
    <w:rsid w:val="007C27D9"/>
    <w:rsid w:val="007C2928"/>
    <w:rsid w:val="007C32FE"/>
    <w:rsid w:val="007C34A3"/>
    <w:rsid w:val="007C36F1"/>
    <w:rsid w:val="007C3731"/>
    <w:rsid w:val="007C376B"/>
    <w:rsid w:val="007C385E"/>
    <w:rsid w:val="007C38F3"/>
    <w:rsid w:val="007C3970"/>
    <w:rsid w:val="007C3984"/>
    <w:rsid w:val="007C3A3E"/>
    <w:rsid w:val="007C3C30"/>
    <w:rsid w:val="007C3EBA"/>
    <w:rsid w:val="007C439E"/>
    <w:rsid w:val="007C45ED"/>
    <w:rsid w:val="007C4918"/>
    <w:rsid w:val="007C4A77"/>
    <w:rsid w:val="007C539A"/>
    <w:rsid w:val="007C59BE"/>
    <w:rsid w:val="007C59CF"/>
    <w:rsid w:val="007C59DF"/>
    <w:rsid w:val="007C5B2A"/>
    <w:rsid w:val="007C5CCC"/>
    <w:rsid w:val="007C5D94"/>
    <w:rsid w:val="007C5E55"/>
    <w:rsid w:val="007C5EA3"/>
    <w:rsid w:val="007C5EFB"/>
    <w:rsid w:val="007C5FDA"/>
    <w:rsid w:val="007C60B9"/>
    <w:rsid w:val="007C6476"/>
    <w:rsid w:val="007C6478"/>
    <w:rsid w:val="007C662C"/>
    <w:rsid w:val="007C6632"/>
    <w:rsid w:val="007C67DD"/>
    <w:rsid w:val="007C6861"/>
    <w:rsid w:val="007C68F2"/>
    <w:rsid w:val="007C6E8D"/>
    <w:rsid w:val="007C6FBF"/>
    <w:rsid w:val="007C70AE"/>
    <w:rsid w:val="007C73E0"/>
    <w:rsid w:val="007C766D"/>
    <w:rsid w:val="007C7D79"/>
    <w:rsid w:val="007D0163"/>
    <w:rsid w:val="007D040C"/>
    <w:rsid w:val="007D047F"/>
    <w:rsid w:val="007D0501"/>
    <w:rsid w:val="007D057E"/>
    <w:rsid w:val="007D0724"/>
    <w:rsid w:val="007D0747"/>
    <w:rsid w:val="007D082F"/>
    <w:rsid w:val="007D0C2D"/>
    <w:rsid w:val="007D0E0E"/>
    <w:rsid w:val="007D0F65"/>
    <w:rsid w:val="007D0F6A"/>
    <w:rsid w:val="007D0F9D"/>
    <w:rsid w:val="007D0FE8"/>
    <w:rsid w:val="007D11D2"/>
    <w:rsid w:val="007D14B9"/>
    <w:rsid w:val="007D1751"/>
    <w:rsid w:val="007D19E6"/>
    <w:rsid w:val="007D1A0A"/>
    <w:rsid w:val="007D1B4D"/>
    <w:rsid w:val="007D1DB2"/>
    <w:rsid w:val="007D1EEA"/>
    <w:rsid w:val="007D1F20"/>
    <w:rsid w:val="007D2245"/>
    <w:rsid w:val="007D25A7"/>
    <w:rsid w:val="007D26FC"/>
    <w:rsid w:val="007D2A4E"/>
    <w:rsid w:val="007D2BD1"/>
    <w:rsid w:val="007D2CC5"/>
    <w:rsid w:val="007D2D70"/>
    <w:rsid w:val="007D2E3F"/>
    <w:rsid w:val="007D2E93"/>
    <w:rsid w:val="007D2EB0"/>
    <w:rsid w:val="007D2F9A"/>
    <w:rsid w:val="007D3B8C"/>
    <w:rsid w:val="007D3BD5"/>
    <w:rsid w:val="007D3D99"/>
    <w:rsid w:val="007D3E61"/>
    <w:rsid w:val="007D4076"/>
    <w:rsid w:val="007D432E"/>
    <w:rsid w:val="007D4383"/>
    <w:rsid w:val="007D4468"/>
    <w:rsid w:val="007D4552"/>
    <w:rsid w:val="007D4641"/>
    <w:rsid w:val="007D48C1"/>
    <w:rsid w:val="007D499B"/>
    <w:rsid w:val="007D4B90"/>
    <w:rsid w:val="007D4D89"/>
    <w:rsid w:val="007D4F55"/>
    <w:rsid w:val="007D5190"/>
    <w:rsid w:val="007D51D4"/>
    <w:rsid w:val="007D525F"/>
    <w:rsid w:val="007D5315"/>
    <w:rsid w:val="007D5528"/>
    <w:rsid w:val="007D55FB"/>
    <w:rsid w:val="007D5849"/>
    <w:rsid w:val="007D5872"/>
    <w:rsid w:val="007D5A2B"/>
    <w:rsid w:val="007D5C98"/>
    <w:rsid w:val="007D5D1D"/>
    <w:rsid w:val="007D642E"/>
    <w:rsid w:val="007D6455"/>
    <w:rsid w:val="007D6538"/>
    <w:rsid w:val="007D6600"/>
    <w:rsid w:val="007D6694"/>
    <w:rsid w:val="007D66F0"/>
    <w:rsid w:val="007D66FB"/>
    <w:rsid w:val="007D6832"/>
    <w:rsid w:val="007D68A6"/>
    <w:rsid w:val="007D7035"/>
    <w:rsid w:val="007D7047"/>
    <w:rsid w:val="007D71C1"/>
    <w:rsid w:val="007D735A"/>
    <w:rsid w:val="007D7386"/>
    <w:rsid w:val="007D73F9"/>
    <w:rsid w:val="007D7612"/>
    <w:rsid w:val="007D7EE4"/>
    <w:rsid w:val="007D7F71"/>
    <w:rsid w:val="007D7FA1"/>
    <w:rsid w:val="007D7FB7"/>
    <w:rsid w:val="007E0099"/>
    <w:rsid w:val="007E04A2"/>
    <w:rsid w:val="007E04EA"/>
    <w:rsid w:val="007E0691"/>
    <w:rsid w:val="007E06EA"/>
    <w:rsid w:val="007E07DD"/>
    <w:rsid w:val="007E08D0"/>
    <w:rsid w:val="007E0D45"/>
    <w:rsid w:val="007E0ECA"/>
    <w:rsid w:val="007E0F68"/>
    <w:rsid w:val="007E0F71"/>
    <w:rsid w:val="007E0F96"/>
    <w:rsid w:val="007E11AB"/>
    <w:rsid w:val="007E11CD"/>
    <w:rsid w:val="007E14D4"/>
    <w:rsid w:val="007E14E5"/>
    <w:rsid w:val="007E1722"/>
    <w:rsid w:val="007E1788"/>
    <w:rsid w:val="007E17CF"/>
    <w:rsid w:val="007E17D4"/>
    <w:rsid w:val="007E1B57"/>
    <w:rsid w:val="007E1B84"/>
    <w:rsid w:val="007E1BC5"/>
    <w:rsid w:val="007E1EEE"/>
    <w:rsid w:val="007E1FD5"/>
    <w:rsid w:val="007E23A7"/>
    <w:rsid w:val="007E249E"/>
    <w:rsid w:val="007E24F8"/>
    <w:rsid w:val="007E2A1C"/>
    <w:rsid w:val="007E2AAE"/>
    <w:rsid w:val="007E2CBA"/>
    <w:rsid w:val="007E30FE"/>
    <w:rsid w:val="007E311B"/>
    <w:rsid w:val="007E34EC"/>
    <w:rsid w:val="007E3A31"/>
    <w:rsid w:val="007E3B5C"/>
    <w:rsid w:val="007E3B93"/>
    <w:rsid w:val="007E3FFA"/>
    <w:rsid w:val="007E416A"/>
    <w:rsid w:val="007E4767"/>
    <w:rsid w:val="007E487C"/>
    <w:rsid w:val="007E4D09"/>
    <w:rsid w:val="007E4DB4"/>
    <w:rsid w:val="007E5030"/>
    <w:rsid w:val="007E5226"/>
    <w:rsid w:val="007E524A"/>
    <w:rsid w:val="007E530A"/>
    <w:rsid w:val="007E5476"/>
    <w:rsid w:val="007E5557"/>
    <w:rsid w:val="007E5635"/>
    <w:rsid w:val="007E57BD"/>
    <w:rsid w:val="007E5933"/>
    <w:rsid w:val="007E6252"/>
    <w:rsid w:val="007E6263"/>
    <w:rsid w:val="007E6320"/>
    <w:rsid w:val="007E6337"/>
    <w:rsid w:val="007E6356"/>
    <w:rsid w:val="007E675C"/>
    <w:rsid w:val="007E6A9E"/>
    <w:rsid w:val="007E6C69"/>
    <w:rsid w:val="007E6FEB"/>
    <w:rsid w:val="007E731C"/>
    <w:rsid w:val="007E7320"/>
    <w:rsid w:val="007E7586"/>
    <w:rsid w:val="007E75F2"/>
    <w:rsid w:val="007E79C4"/>
    <w:rsid w:val="007E79C8"/>
    <w:rsid w:val="007E7AE1"/>
    <w:rsid w:val="007E7AF7"/>
    <w:rsid w:val="007E7DE6"/>
    <w:rsid w:val="007F029B"/>
    <w:rsid w:val="007F0496"/>
    <w:rsid w:val="007F04BC"/>
    <w:rsid w:val="007F0637"/>
    <w:rsid w:val="007F0A88"/>
    <w:rsid w:val="007F0AC2"/>
    <w:rsid w:val="007F0CE0"/>
    <w:rsid w:val="007F0EBB"/>
    <w:rsid w:val="007F0FCB"/>
    <w:rsid w:val="007F0FF3"/>
    <w:rsid w:val="007F1075"/>
    <w:rsid w:val="007F11B8"/>
    <w:rsid w:val="007F11FC"/>
    <w:rsid w:val="007F1583"/>
    <w:rsid w:val="007F16D4"/>
    <w:rsid w:val="007F1722"/>
    <w:rsid w:val="007F175D"/>
    <w:rsid w:val="007F1C4E"/>
    <w:rsid w:val="007F1C56"/>
    <w:rsid w:val="007F1D2F"/>
    <w:rsid w:val="007F1DF3"/>
    <w:rsid w:val="007F202A"/>
    <w:rsid w:val="007F21A8"/>
    <w:rsid w:val="007F21BF"/>
    <w:rsid w:val="007F21DE"/>
    <w:rsid w:val="007F21DF"/>
    <w:rsid w:val="007F2235"/>
    <w:rsid w:val="007F22AF"/>
    <w:rsid w:val="007F22C1"/>
    <w:rsid w:val="007F23CB"/>
    <w:rsid w:val="007F2518"/>
    <w:rsid w:val="007F2556"/>
    <w:rsid w:val="007F2609"/>
    <w:rsid w:val="007F272C"/>
    <w:rsid w:val="007F283C"/>
    <w:rsid w:val="007F2AB3"/>
    <w:rsid w:val="007F2D6C"/>
    <w:rsid w:val="007F3060"/>
    <w:rsid w:val="007F3154"/>
    <w:rsid w:val="007F329C"/>
    <w:rsid w:val="007F32CE"/>
    <w:rsid w:val="007F376F"/>
    <w:rsid w:val="007F38C6"/>
    <w:rsid w:val="007F38EA"/>
    <w:rsid w:val="007F3E1F"/>
    <w:rsid w:val="007F3E64"/>
    <w:rsid w:val="007F3F52"/>
    <w:rsid w:val="007F408A"/>
    <w:rsid w:val="007F40D9"/>
    <w:rsid w:val="007F424F"/>
    <w:rsid w:val="007F433B"/>
    <w:rsid w:val="007F4406"/>
    <w:rsid w:val="007F44E1"/>
    <w:rsid w:val="007F4862"/>
    <w:rsid w:val="007F490E"/>
    <w:rsid w:val="007F516B"/>
    <w:rsid w:val="007F558C"/>
    <w:rsid w:val="007F5730"/>
    <w:rsid w:val="007F58D8"/>
    <w:rsid w:val="007F5AC4"/>
    <w:rsid w:val="007F5D29"/>
    <w:rsid w:val="007F5DC3"/>
    <w:rsid w:val="007F5E9E"/>
    <w:rsid w:val="007F5EF8"/>
    <w:rsid w:val="007F5FFD"/>
    <w:rsid w:val="007F60AD"/>
    <w:rsid w:val="007F6171"/>
    <w:rsid w:val="007F6266"/>
    <w:rsid w:val="007F63D7"/>
    <w:rsid w:val="007F63F4"/>
    <w:rsid w:val="007F6557"/>
    <w:rsid w:val="007F6768"/>
    <w:rsid w:val="007F6A30"/>
    <w:rsid w:val="007F6C55"/>
    <w:rsid w:val="007F6F83"/>
    <w:rsid w:val="007F6FF8"/>
    <w:rsid w:val="007F72D1"/>
    <w:rsid w:val="007F7866"/>
    <w:rsid w:val="007F786A"/>
    <w:rsid w:val="007F7DDD"/>
    <w:rsid w:val="007F7EB8"/>
    <w:rsid w:val="007F7F75"/>
    <w:rsid w:val="008000C2"/>
    <w:rsid w:val="00800102"/>
    <w:rsid w:val="00800A8A"/>
    <w:rsid w:val="00800AD7"/>
    <w:rsid w:val="00800F11"/>
    <w:rsid w:val="008012AB"/>
    <w:rsid w:val="00801651"/>
    <w:rsid w:val="00801822"/>
    <w:rsid w:val="008018E4"/>
    <w:rsid w:val="00801F9F"/>
    <w:rsid w:val="00802754"/>
    <w:rsid w:val="00803070"/>
    <w:rsid w:val="0080341A"/>
    <w:rsid w:val="00803438"/>
    <w:rsid w:val="00803509"/>
    <w:rsid w:val="00803636"/>
    <w:rsid w:val="008036EB"/>
    <w:rsid w:val="0080387B"/>
    <w:rsid w:val="00803B4E"/>
    <w:rsid w:val="00803B74"/>
    <w:rsid w:val="00803B98"/>
    <w:rsid w:val="00803C14"/>
    <w:rsid w:val="00803D6B"/>
    <w:rsid w:val="00804AB8"/>
    <w:rsid w:val="00804B8B"/>
    <w:rsid w:val="00804BFF"/>
    <w:rsid w:val="00804C5E"/>
    <w:rsid w:val="00804EE7"/>
    <w:rsid w:val="00804F4B"/>
    <w:rsid w:val="00804F86"/>
    <w:rsid w:val="00804FC2"/>
    <w:rsid w:val="0080508C"/>
    <w:rsid w:val="0080512D"/>
    <w:rsid w:val="00805428"/>
    <w:rsid w:val="00805457"/>
    <w:rsid w:val="00805679"/>
    <w:rsid w:val="00805766"/>
    <w:rsid w:val="00805BAF"/>
    <w:rsid w:val="00805BF5"/>
    <w:rsid w:val="00805DEB"/>
    <w:rsid w:val="00805F0C"/>
    <w:rsid w:val="0080604C"/>
    <w:rsid w:val="0080610B"/>
    <w:rsid w:val="0080614D"/>
    <w:rsid w:val="0080676F"/>
    <w:rsid w:val="0080687B"/>
    <w:rsid w:val="008069C1"/>
    <w:rsid w:val="00806A6E"/>
    <w:rsid w:val="00806ACF"/>
    <w:rsid w:val="00806B14"/>
    <w:rsid w:val="0080701D"/>
    <w:rsid w:val="0080702A"/>
    <w:rsid w:val="00807087"/>
    <w:rsid w:val="008071DC"/>
    <w:rsid w:val="008072D0"/>
    <w:rsid w:val="0080735E"/>
    <w:rsid w:val="00807382"/>
    <w:rsid w:val="0080743C"/>
    <w:rsid w:val="008074D0"/>
    <w:rsid w:val="008075E8"/>
    <w:rsid w:val="008076D9"/>
    <w:rsid w:val="008078AD"/>
    <w:rsid w:val="00807CEE"/>
    <w:rsid w:val="008107CC"/>
    <w:rsid w:val="00810A64"/>
    <w:rsid w:val="00811006"/>
    <w:rsid w:val="008112E4"/>
    <w:rsid w:val="00811445"/>
    <w:rsid w:val="0081145F"/>
    <w:rsid w:val="0081156C"/>
    <w:rsid w:val="00811912"/>
    <w:rsid w:val="00811932"/>
    <w:rsid w:val="00811AB3"/>
    <w:rsid w:val="00811B1E"/>
    <w:rsid w:val="00811B9E"/>
    <w:rsid w:val="00811C16"/>
    <w:rsid w:val="00811F4A"/>
    <w:rsid w:val="00811FB4"/>
    <w:rsid w:val="00812160"/>
    <w:rsid w:val="00812267"/>
    <w:rsid w:val="008124A9"/>
    <w:rsid w:val="008124D2"/>
    <w:rsid w:val="008124EB"/>
    <w:rsid w:val="00812B63"/>
    <w:rsid w:val="00812B9A"/>
    <w:rsid w:val="00812BB3"/>
    <w:rsid w:val="00812C87"/>
    <w:rsid w:val="00812D64"/>
    <w:rsid w:val="00812DAE"/>
    <w:rsid w:val="00812E4E"/>
    <w:rsid w:val="00812F15"/>
    <w:rsid w:val="008134DB"/>
    <w:rsid w:val="008135EB"/>
    <w:rsid w:val="008138C6"/>
    <w:rsid w:val="008139E4"/>
    <w:rsid w:val="00813AA1"/>
    <w:rsid w:val="00813CDC"/>
    <w:rsid w:val="00813FC7"/>
    <w:rsid w:val="00813FCD"/>
    <w:rsid w:val="008142E5"/>
    <w:rsid w:val="0081442B"/>
    <w:rsid w:val="008144F0"/>
    <w:rsid w:val="00814589"/>
    <w:rsid w:val="00814D43"/>
    <w:rsid w:val="00814E1B"/>
    <w:rsid w:val="008150A6"/>
    <w:rsid w:val="00815124"/>
    <w:rsid w:val="0081555C"/>
    <w:rsid w:val="00815A46"/>
    <w:rsid w:val="00815AD0"/>
    <w:rsid w:val="00815AFC"/>
    <w:rsid w:val="00815CB0"/>
    <w:rsid w:val="0081601C"/>
    <w:rsid w:val="00816066"/>
    <w:rsid w:val="008160D1"/>
    <w:rsid w:val="00816498"/>
    <w:rsid w:val="008164E0"/>
    <w:rsid w:val="008165B7"/>
    <w:rsid w:val="0081695F"/>
    <w:rsid w:val="00816C37"/>
    <w:rsid w:val="00816C3D"/>
    <w:rsid w:val="00816F2F"/>
    <w:rsid w:val="00816FD1"/>
    <w:rsid w:val="008171C9"/>
    <w:rsid w:val="00817402"/>
    <w:rsid w:val="00817428"/>
    <w:rsid w:val="00817449"/>
    <w:rsid w:val="00817608"/>
    <w:rsid w:val="00817642"/>
    <w:rsid w:val="008176C8"/>
    <w:rsid w:val="008179A5"/>
    <w:rsid w:val="0082012B"/>
    <w:rsid w:val="00820298"/>
    <w:rsid w:val="008204FA"/>
    <w:rsid w:val="008208D9"/>
    <w:rsid w:val="00820916"/>
    <w:rsid w:val="00820A49"/>
    <w:rsid w:val="00820B19"/>
    <w:rsid w:val="00820C30"/>
    <w:rsid w:val="008210EA"/>
    <w:rsid w:val="0082138D"/>
    <w:rsid w:val="0082152F"/>
    <w:rsid w:val="008215CA"/>
    <w:rsid w:val="00821621"/>
    <w:rsid w:val="008216A3"/>
    <w:rsid w:val="008218A6"/>
    <w:rsid w:val="00821A1B"/>
    <w:rsid w:val="00821D85"/>
    <w:rsid w:val="00821E73"/>
    <w:rsid w:val="00821F3D"/>
    <w:rsid w:val="008221D7"/>
    <w:rsid w:val="00822213"/>
    <w:rsid w:val="0082221E"/>
    <w:rsid w:val="00822719"/>
    <w:rsid w:val="00822748"/>
    <w:rsid w:val="008228E5"/>
    <w:rsid w:val="00822939"/>
    <w:rsid w:val="00822AAE"/>
    <w:rsid w:val="00822AB6"/>
    <w:rsid w:val="00822F2A"/>
    <w:rsid w:val="00823343"/>
    <w:rsid w:val="008233F8"/>
    <w:rsid w:val="008233FD"/>
    <w:rsid w:val="0082388E"/>
    <w:rsid w:val="00823FB1"/>
    <w:rsid w:val="00823FF7"/>
    <w:rsid w:val="0082451D"/>
    <w:rsid w:val="00824638"/>
    <w:rsid w:val="00824B15"/>
    <w:rsid w:val="0082526A"/>
    <w:rsid w:val="008254F8"/>
    <w:rsid w:val="00825799"/>
    <w:rsid w:val="008259D3"/>
    <w:rsid w:val="00825CD0"/>
    <w:rsid w:val="00825FF2"/>
    <w:rsid w:val="00825FF9"/>
    <w:rsid w:val="008263B4"/>
    <w:rsid w:val="0082643C"/>
    <w:rsid w:val="008265BA"/>
    <w:rsid w:val="00826899"/>
    <w:rsid w:val="008269CD"/>
    <w:rsid w:val="00826F75"/>
    <w:rsid w:val="0082727D"/>
    <w:rsid w:val="008276BC"/>
    <w:rsid w:val="00827CAB"/>
    <w:rsid w:val="00827CC2"/>
    <w:rsid w:val="00827FB3"/>
    <w:rsid w:val="00830085"/>
    <w:rsid w:val="00830109"/>
    <w:rsid w:val="008302A7"/>
    <w:rsid w:val="00830558"/>
    <w:rsid w:val="0083097A"/>
    <w:rsid w:val="00830BE6"/>
    <w:rsid w:val="00830C1A"/>
    <w:rsid w:val="00830D97"/>
    <w:rsid w:val="00831127"/>
    <w:rsid w:val="00831655"/>
    <w:rsid w:val="00831CD7"/>
    <w:rsid w:val="00832178"/>
    <w:rsid w:val="00832229"/>
    <w:rsid w:val="008322EF"/>
    <w:rsid w:val="008324E2"/>
    <w:rsid w:val="0083278C"/>
    <w:rsid w:val="00832912"/>
    <w:rsid w:val="00832A22"/>
    <w:rsid w:val="00832C37"/>
    <w:rsid w:val="00832C6C"/>
    <w:rsid w:val="00832F30"/>
    <w:rsid w:val="00832F68"/>
    <w:rsid w:val="0083380E"/>
    <w:rsid w:val="0083390E"/>
    <w:rsid w:val="00833956"/>
    <w:rsid w:val="00833AD0"/>
    <w:rsid w:val="00833BCB"/>
    <w:rsid w:val="00833BCC"/>
    <w:rsid w:val="00833C31"/>
    <w:rsid w:val="00833C55"/>
    <w:rsid w:val="00833ECF"/>
    <w:rsid w:val="00833F83"/>
    <w:rsid w:val="008340D9"/>
    <w:rsid w:val="0083454F"/>
    <w:rsid w:val="0083467C"/>
    <w:rsid w:val="00834846"/>
    <w:rsid w:val="008348FC"/>
    <w:rsid w:val="008349AE"/>
    <w:rsid w:val="00834B9A"/>
    <w:rsid w:val="00834E64"/>
    <w:rsid w:val="00834FE1"/>
    <w:rsid w:val="0083500F"/>
    <w:rsid w:val="008350C3"/>
    <w:rsid w:val="00835154"/>
    <w:rsid w:val="008351F0"/>
    <w:rsid w:val="00835251"/>
    <w:rsid w:val="00835BEC"/>
    <w:rsid w:val="00835C58"/>
    <w:rsid w:val="00835C7C"/>
    <w:rsid w:val="00835EC5"/>
    <w:rsid w:val="00835F23"/>
    <w:rsid w:val="00836073"/>
    <w:rsid w:val="008363FA"/>
    <w:rsid w:val="00836600"/>
    <w:rsid w:val="008367DC"/>
    <w:rsid w:val="0083690E"/>
    <w:rsid w:val="00836A6F"/>
    <w:rsid w:val="00836CA7"/>
    <w:rsid w:val="00836F14"/>
    <w:rsid w:val="008372D0"/>
    <w:rsid w:val="008372EE"/>
    <w:rsid w:val="008373BD"/>
    <w:rsid w:val="008376E9"/>
    <w:rsid w:val="00837A87"/>
    <w:rsid w:val="00837AAA"/>
    <w:rsid w:val="00837D3C"/>
    <w:rsid w:val="00837EDF"/>
    <w:rsid w:val="0084013C"/>
    <w:rsid w:val="00840212"/>
    <w:rsid w:val="008404F3"/>
    <w:rsid w:val="0084056F"/>
    <w:rsid w:val="008406AA"/>
    <w:rsid w:val="00840F02"/>
    <w:rsid w:val="00840F82"/>
    <w:rsid w:val="008410A4"/>
    <w:rsid w:val="008413CB"/>
    <w:rsid w:val="008416B7"/>
    <w:rsid w:val="008417D5"/>
    <w:rsid w:val="00841AD4"/>
    <w:rsid w:val="00841AE8"/>
    <w:rsid w:val="008420BF"/>
    <w:rsid w:val="0084218C"/>
    <w:rsid w:val="00842A7E"/>
    <w:rsid w:val="00842CCD"/>
    <w:rsid w:val="00842FC2"/>
    <w:rsid w:val="008433EE"/>
    <w:rsid w:val="00843529"/>
    <w:rsid w:val="00843698"/>
    <w:rsid w:val="00843B70"/>
    <w:rsid w:val="00843D65"/>
    <w:rsid w:val="00843E75"/>
    <w:rsid w:val="00843F6C"/>
    <w:rsid w:val="00844747"/>
    <w:rsid w:val="008447DF"/>
    <w:rsid w:val="008449FA"/>
    <w:rsid w:val="00844C66"/>
    <w:rsid w:val="00844E08"/>
    <w:rsid w:val="00844E59"/>
    <w:rsid w:val="00844FD3"/>
    <w:rsid w:val="00844FDC"/>
    <w:rsid w:val="00845A08"/>
    <w:rsid w:val="00845A61"/>
    <w:rsid w:val="00845A9F"/>
    <w:rsid w:val="00845BAC"/>
    <w:rsid w:val="00845CBC"/>
    <w:rsid w:val="00845DCA"/>
    <w:rsid w:val="00845F6E"/>
    <w:rsid w:val="00845F7A"/>
    <w:rsid w:val="00846117"/>
    <w:rsid w:val="00846351"/>
    <w:rsid w:val="008463A5"/>
    <w:rsid w:val="00846666"/>
    <w:rsid w:val="0084666E"/>
    <w:rsid w:val="00846BC8"/>
    <w:rsid w:val="00846C1F"/>
    <w:rsid w:val="00846C87"/>
    <w:rsid w:val="00846DC6"/>
    <w:rsid w:val="00847231"/>
    <w:rsid w:val="00847403"/>
    <w:rsid w:val="00847407"/>
    <w:rsid w:val="0084754C"/>
    <w:rsid w:val="00847583"/>
    <w:rsid w:val="0084769F"/>
    <w:rsid w:val="008476DD"/>
    <w:rsid w:val="00847CE0"/>
    <w:rsid w:val="00847DA3"/>
    <w:rsid w:val="00847DC6"/>
    <w:rsid w:val="00847E41"/>
    <w:rsid w:val="008500CB"/>
    <w:rsid w:val="008503A3"/>
    <w:rsid w:val="0085048D"/>
    <w:rsid w:val="008506CE"/>
    <w:rsid w:val="00850787"/>
    <w:rsid w:val="00850DCB"/>
    <w:rsid w:val="00850E9C"/>
    <w:rsid w:val="00850ECC"/>
    <w:rsid w:val="00851264"/>
    <w:rsid w:val="008512DB"/>
    <w:rsid w:val="008516D9"/>
    <w:rsid w:val="008516F6"/>
    <w:rsid w:val="00851D66"/>
    <w:rsid w:val="00851DA4"/>
    <w:rsid w:val="008524C8"/>
    <w:rsid w:val="008524EF"/>
    <w:rsid w:val="0085262F"/>
    <w:rsid w:val="008529BF"/>
    <w:rsid w:val="00852BCA"/>
    <w:rsid w:val="00852C1A"/>
    <w:rsid w:val="00852EA4"/>
    <w:rsid w:val="0085323F"/>
    <w:rsid w:val="0085345F"/>
    <w:rsid w:val="00853D53"/>
    <w:rsid w:val="00853EBF"/>
    <w:rsid w:val="0085418F"/>
    <w:rsid w:val="00854205"/>
    <w:rsid w:val="008542BD"/>
    <w:rsid w:val="00854426"/>
    <w:rsid w:val="00854509"/>
    <w:rsid w:val="008546D8"/>
    <w:rsid w:val="00854713"/>
    <w:rsid w:val="008548AF"/>
    <w:rsid w:val="008549AA"/>
    <w:rsid w:val="00854AA2"/>
    <w:rsid w:val="00854D34"/>
    <w:rsid w:val="00855031"/>
    <w:rsid w:val="00855140"/>
    <w:rsid w:val="0085520F"/>
    <w:rsid w:val="0085569C"/>
    <w:rsid w:val="0085573C"/>
    <w:rsid w:val="00855E2D"/>
    <w:rsid w:val="00855F45"/>
    <w:rsid w:val="00855FCA"/>
    <w:rsid w:val="0085639F"/>
    <w:rsid w:val="00856526"/>
    <w:rsid w:val="00856579"/>
    <w:rsid w:val="0085662A"/>
    <w:rsid w:val="008566DB"/>
    <w:rsid w:val="0085691A"/>
    <w:rsid w:val="00856C21"/>
    <w:rsid w:val="00857332"/>
    <w:rsid w:val="0085733B"/>
    <w:rsid w:val="008573E8"/>
    <w:rsid w:val="00857807"/>
    <w:rsid w:val="008579F9"/>
    <w:rsid w:val="00857A96"/>
    <w:rsid w:val="00857E07"/>
    <w:rsid w:val="00860175"/>
    <w:rsid w:val="00860396"/>
    <w:rsid w:val="00860574"/>
    <w:rsid w:val="0086062D"/>
    <w:rsid w:val="0086094A"/>
    <w:rsid w:val="00860A18"/>
    <w:rsid w:val="00860CC4"/>
    <w:rsid w:val="00860D0A"/>
    <w:rsid w:val="00861158"/>
    <w:rsid w:val="008616AD"/>
    <w:rsid w:val="0086173E"/>
    <w:rsid w:val="00861AE8"/>
    <w:rsid w:val="00861C90"/>
    <w:rsid w:val="00861CA5"/>
    <w:rsid w:val="00861E51"/>
    <w:rsid w:val="00861E80"/>
    <w:rsid w:val="008620AE"/>
    <w:rsid w:val="00862554"/>
    <w:rsid w:val="00862566"/>
    <w:rsid w:val="008627DA"/>
    <w:rsid w:val="00862895"/>
    <w:rsid w:val="00862A2E"/>
    <w:rsid w:val="00862A76"/>
    <w:rsid w:val="00862ADD"/>
    <w:rsid w:val="00862D07"/>
    <w:rsid w:val="00862D12"/>
    <w:rsid w:val="0086323F"/>
    <w:rsid w:val="0086324D"/>
    <w:rsid w:val="008636A2"/>
    <w:rsid w:val="00863870"/>
    <w:rsid w:val="008639A4"/>
    <w:rsid w:val="00863AD9"/>
    <w:rsid w:val="00863B99"/>
    <w:rsid w:val="00863E80"/>
    <w:rsid w:val="0086408C"/>
    <w:rsid w:val="0086428C"/>
    <w:rsid w:val="008646DC"/>
    <w:rsid w:val="008648D1"/>
    <w:rsid w:val="00864A21"/>
    <w:rsid w:val="00864A5F"/>
    <w:rsid w:val="00864AC8"/>
    <w:rsid w:val="00864F1C"/>
    <w:rsid w:val="00864F2F"/>
    <w:rsid w:val="0086506E"/>
    <w:rsid w:val="0086512F"/>
    <w:rsid w:val="00865315"/>
    <w:rsid w:val="008654B9"/>
    <w:rsid w:val="008654E4"/>
    <w:rsid w:val="0086560F"/>
    <w:rsid w:val="008659CA"/>
    <w:rsid w:val="00865ABD"/>
    <w:rsid w:val="00865B88"/>
    <w:rsid w:val="00865BC8"/>
    <w:rsid w:val="00865E07"/>
    <w:rsid w:val="00866468"/>
    <w:rsid w:val="0086658F"/>
    <w:rsid w:val="00866616"/>
    <w:rsid w:val="008666BA"/>
    <w:rsid w:val="0086691A"/>
    <w:rsid w:val="00866EA9"/>
    <w:rsid w:val="008672C2"/>
    <w:rsid w:val="008674C8"/>
    <w:rsid w:val="008674D8"/>
    <w:rsid w:val="008676E9"/>
    <w:rsid w:val="00867C8B"/>
    <w:rsid w:val="00867CCC"/>
    <w:rsid w:val="00867F0A"/>
    <w:rsid w:val="0087090C"/>
    <w:rsid w:val="00870A5D"/>
    <w:rsid w:val="00870B81"/>
    <w:rsid w:val="00870B86"/>
    <w:rsid w:val="00870DC4"/>
    <w:rsid w:val="00870F4F"/>
    <w:rsid w:val="00870FC2"/>
    <w:rsid w:val="0087103E"/>
    <w:rsid w:val="008713F0"/>
    <w:rsid w:val="008715FB"/>
    <w:rsid w:val="00871BEC"/>
    <w:rsid w:val="00871CA6"/>
    <w:rsid w:val="00871E67"/>
    <w:rsid w:val="00871F9A"/>
    <w:rsid w:val="008720AF"/>
    <w:rsid w:val="00872327"/>
    <w:rsid w:val="00872728"/>
    <w:rsid w:val="00872BCD"/>
    <w:rsid w:val="00872CF9"/>
    <w:rsid w:val="00872FCC"/>
    <w:rsid w:val="0087306D"/>
    <w:rsid w:val="0087309D"/>
    <w:rsid w:val="008737D5"/>
    <w:rsid w:val="00873957"/>
    <w:rsid w:val="00873A3C"/>
    <w:rsid w:val="00873B40"/>
    <w:rsid w:val="00873F25"/>
    <w:rsid w:val="00874005"/>
    <w:rsid w:val="00874158"/>
    <w:rsid w:val="008741A1"/>
    <w:rsid w:val="00874283"/>
    <w:rsid w:val="00874912"/>
    <w:rsid w:val="00874F1F"/>
    <w:rsid w:val="008751C7"/>
    <w:rsid w:val="008752D4"/>
    <w:rsid w:val="0087537A"/>
    <w:rsid w:val="0087560C"/>
    <w:rsid w:val="00875671"/>
    <w:rsid w:val="00875863"/>
    <w:rsid w:val="00875E52"/>
    <w:rsid w:val="00875EC1"/>
    <w:rsid w:val="00875FFF"/>
    <w:rsid w:val="00876223"/>
    <w:rsid w:val="00876283"/>
    <w:rsid w:val="008764E5"/>
    <w:rsid w:val="00876864"/>
    <w:rsid w:val="008768CD"/>
    <w:rsid w:val="00876AEF"/>
    <w:rsid w:val="00876C61"/>
    <w:rsid w:val="00876F6D"/>
    <w:rsid w:val="008770FB"/>
    <w:rsid w:val="0087747D"/>
    <w:rsid w:val="0087776B"/>
    <w:rsid w:val="008778C4"/>
    <w:rsid w:val="008779BC"/>
    <w:rsid w:val="00877AD5"/>
    <w:rsid w:val="00877BA0"/>
    <w:rsid w:val="00877CEF"/>
    <w:rsid w:val="00877D81"/>
    <w:rsid w:val="00877DBA"/>
    <w:rsid w:val="00877E2E"/>
    <w:rsid w:val="008800D4"/>
    <w:rsid w:val="00880458"/>
    <w:rsid w:val="0088081F"/>
    <w:rsid w:val="008809BB"/>
    <w:rsid w:val="00880B2F"/>
    <w:rsid w:val="00880E92"/>
    <w:rsid w:val="00880EF8"/>
    <w:rsid w:val="0088108E"/>
    <w:rsid w:val="008810FD"/>
    <w:rsid w:val="00881289"/>
    <w:rsid w:val="0088150B"/>
    <w:rsid w:val="00881898"/>
    <w:rsid w:val="0088193A"/>
    <w:rsid w:val="00881BC5"/>
    <w:rsid w:val="00881CC6"/>
    <w:rsid w:val="00881FF6"/>
    <w:rsid w:val="008820E5"/>
    <w:rsid w:val="00882277"/>
    <w:rsid w:val="00882322"/>
    <w:rsid w:val="00882508"/>
    <w:rsid w:val="008827C0"/>
    <w:rsid w:val="00882AD7"/>
    <w:rsid w:val="00882FD2"/>
    <w:rsid w:val="008830A5"/>
    <w:rsid w:val="008833E9"/>
    <w:rsid w:val="008838F5"/>
    <w:rsid w:val="00883C9B"/>
    <w:rsid w:val="00883D73"/>
    <w:rsid w:val="00883E7B"/>
    <w:rsid w:val="00883F60"/>
    <w:rsid w:val="00883FBE"/>
    <w:rsid w:val="008841B4"/>
    <w:rsid w:val="008841DC"/>
    <w:rsid w:val="00884467"/>
    <w:rsid w:val="00884544"/>
    <w:rsid w:val="00884687"/>
    <w:rsid w:val="008847C7"/>
    <w:rsid w:val="008849F6"/>
    <w:rsid w:val="00884B9C"/>
    <w:rsid w:val="00884CA6"/>
    <w:rsid w:val="00884D01"/>
    <w:rsid w:val="00884E87"/>
    <w:rsid w:val="00884FA6"/>
    <w:rsid w:val="008850E8"/>
    <w:rsid w:val="0088543B"/>
    <w:rsid w:val="008854BB"/>
    <w:rsid w:val="00885994"/>
    <w:rsid w:val="00885AA6"/>
    <w:rsid w:val="00885C09"/>
    <w:rsid w:val="00885C58"/>
    <w:rsid w:val="00886027"/>
    <w:rsid w:val="008860E8"/>
    <w:rsid w:val="00886124"/>
    <w:rsid w:val="00886337"/>
    <w:rsid w:val="0088639D"/>
    <w:rsid w:val="00886522"/>
    <w:rsid w:val="0088654D"/>
    <w:rsid w:val="00886A7D"/>
    <w:rsid w:val="00886B65"/>
    <w:rsid w:val="00887078"/>
    <w:rsid w:val="008871C8"/>
    <w:rsid w:val="008876DC"/>
    <w:rsid w:val="008876EE"/>
    <w:rsid w:val="008877AD"/>
    <w:rsid w:val="0088780D"/>
    <w:rsid w:val="00887896"/>
    <w:rsid w:val="00887ABF"/>
    <w:rsid w:val="00887BEE"/>
    <w:rsid w:val="00887C80"/>
    <w:rsid w:val="00887C99"/>
    <w:rsid w:val="00887EC4"/>
    <w:rsid w:val="008900E8"/>
    <w:rsid w:val="008902DB"/>
    <w:rsid w:val="00890405"/>
    <w:rsid w:val="00890805"/>
    <w:rsid w:val="008909F7"/>
    <w:rsid w:val="00890A4C"/>
    <w:rsid w:val="00890B3D"/>
    <w:rsid w:val="00890EE3"/>
    <w:rsid w:val="00890F77"/>
    <w:rsid w:val="00891012"/>
    <w:rsid w:val="008916B7"/>
    <w:rsid w:val="0089177B"/>
    <w:rsid w:val="008917FA"/>
    <w:rsid w:val="008918D2"/>
    <w:rsid w:val="0089197C"/>
    <w:rsid w:val="008919CE"/>
    <w:rsid w:val="00891B5D"/>
    <w:rsid w:val="00891D4F"/>
    <w:rsid w:val="00891D78"/>
    <w:rsid w:val="00891EF2"/>
    <w:rsid w:val="00892019"/>
    <w:rsid w:val="0089209E"/>
    <w:rsid w:val="008920CE"/>
    <w:rsid w:val="008920D3"/>
    <w:rsid w:val="008921E6"/>
    <w:rsid w:val="008926F4"/>
    <w:rsid w:val="00892A34"/>
    <w:rsid w:val="00892BAA"/>
    <w:rsid w:val="00892BE8"/>
    <w:rsid w:val="00892E1F"/>
    <w:rsid w:val="00892F62"/>
    <w:rsid w:val="00893394"/>
    <w:rsid w:val="008933EC"/>
    <w:rsid w:val="00893529"/>
    <w:rsid w:val="0089381E"/>
    <w:rsid w:val="00893BB5"/>
    <w:rsid w:val="00893BCB"/>
    <w:rsid w:val="00893C15"/>
    <w:rsid w:val="00893D87"/>
    <w:rsid w:val="00893E0A"/>
    <w:rsid w:val="008941FE"/>
    <w:rsid w:val="008943B2"/>
    <w:rsid w:val="00894FF5"/>
    <w:rsid w:val="008952F2"/>
    <w:rsid w:val="00895410"/>
    <w:rsid w:val="0089572B"/>
    <w:rsid w:val="008959F4"/>
    <w:rsid w:val="00895B64"/>
    <w:rsid w:val="00895C57"/>
    <w:rsid w:val="00895E2D"/>
    <w:rsid w:val="00896458"/>
    <w:rsid w:val="00896993"/>
    <w:rsid w:val="00896CC3"/>
    <w:rsid w:val="00896E59"/>
    <w:rsid w:val="00896FC7"/>
    <w:rsid w:val="008970BE"/>
    <w:rsid w:val="00897169"/>
    <w:rsid w:val="008971AB"/>
    <w:rsid w:val="008971B7"/>
    <w:rsid w:val="008978E3"/>
    <w:rsid w:val="00897A45"/>
    <w:rsid w:val="008A029B"/>
    <w:rsid w:val="008A0325"/>
    <w:rsid w:val="008A0410"/>
    <w:rsid w:val="008A06C7"/>
    <w:rsid w:val="008A07C5"/>
    <w:rsid w:val="008A0A5D"/>
    <w:rsid w:val="008A0ADD"/>
    <w:rsid w:val="008A0AE5"/>
    <w:rsid w:val="008A0CC7"/>
    <w:rsid w:val="008A1106"/>
    <w:rsid w:val="008A15D2"/>
    <w:rsid w:val="008A15FE"/>
    <w:rsid w:val="008A1869"/>
    <w:rsid w:val="008A19B6"/>
    <w:rsid w:val="008A1AA5"/>
    <w:rsid w:val="008A1B3E"/>
    <w:rsid w:val="008A1D8D"/>
    <w:rsid w:val="008A1EB4"/>
    <w:rsid w:val="008A1EF3"/>
    <w:rsid w:val="008A212F"/>
    <w:rsid w:val="008A22A8"/>
    <w:rsid w:val="008A23DB"/>
    <w:rsid w:val="008A2619"/>
    <w:rsid w:val="008A293C"/>
    <w:rsid w:val="008A2981"/>
    <w:rsid w:val="008A2D1D"/>
    <w:rsid w:val="008A2D22"/>
    <w:rsid w:val="008A2EA7"/>
    <w:rsid w:val="008A2EFB"/>
    <w:rsid w:val="008A2F47"/>
    <w:rsid w:val="008A2F51"/>
    <w:rsid w:val="008A3244"/>
    <w:rsid w:val="008A3434"/>
    <w:rsid w:val="008A37E7"/>
    <w:rsid w:val="008A38DB"/>
    <w:rsid w:val="008A3904"/>
    <w:rsid w:val="008A398B"/>
    <w:rsid w:val="008A3AC7"/>
    <w:rsid w:val="008A3CC5"/>
    <w:rsid w:val="008A425B"/>
    <w:rsid w:val="008A42C7"/>
    <w:rsid w:val="008A4491"/>
    <w:rsid w:val="008A4880"/>
    <w:rsid w:val="008A48A8"/>
    <w:rsid w:val="008A4C17"/>
    <w:rsid w:val="008A4FA6"/>
    <w:rsid w:val="008A50F7"/>
    <w:rsid w:val="008A513B"/>
    <w:rsid w:val="008A51C3"/>
    <w:rsid w:val="008A5289"/>
    <w:rsid w:val="008A52BE"/>
    <w:rsid w:val="008A54AE"/>
    <w:rsid w:val="008A5571"/>
    <w:rsid w:val="008A5877"/>
    <w:rsid w:val="008A58CF"/>
    <w:rsid w:val="008A5B09"/>
    <w:rsid w:val="008A5D42"/>
    <w:rsid w:val="008A5E4B"/>
    <w:rsid w:val="008A5F3D"/>
    <w:rsid w:val="008A5F76"/>
    <w:rsid w:val="008A61FD"/>
    <w:rsid w:val="008A642E"/>
    <w:rsid w:val="008A664D"/>
    <w:rsid w:val="008A668D"/>
    <w:rsid w:val="008A680A"/>
    <w:rsid w:val="008A68E7"/>
    <w:rsid w:val="008A694D"/>
    <w:rsid w:val="008A6A4D"/>
    <w:rsid w:val="008A6B1F"/>
    <w:rsid w:val="008A6B30"/>
    <w:rsid w:val="008A6DF0"/>
    <w:rsid w:val="008A6FE7"/>
    <w:rsid w:val="008A6FEA"/>
    <w:rsid w:val="008A70EA"/>
    <w:rsid w:val="008A751C"/>
    <w:rsid w:val="008A77CE"/>
    <w:rsid w:val="008A7801"/>
    <w:rsid w:val="008A785C"/>
    <w:rsid w:val="008A7C46"/>
    <w:rsid w:val="008A7E6D"/>
    <w:rsid w:val="008B00C3"/>
    <w:rsid w:val="008B01C9"/>
    <w:rsid w:val="008B087F"/>
    <w:rsid w:val="008B0E00"/>
    <w:rsid w:val="008B0E74"/>
    <w:rsid w:val="008B0F08"/>
    <w:rsid w:val="008B0F96"/>
    <w:rsid w:val="008B112E"/>
    <w:rsid w:val="008B11C2"/>
    <w:rsid w:val="008B135F"/>
    <w:rsid w:val="008B1560"/>
    <w:rsid w:val="008B1749"/>
    <w:rsid w:val="008B191F"/>
    <w:rsid w:val="008B1AA9"/>
    <w:rsid w:val="008B1F2F"/>
    <w:rsid w:val="008B2090"/>
    <w:rsid w:val="008B22AB"/>
    <w:rsid w:val="008B23F4"/>
    <w:rsid w:val="008B2410"/>
    <w:rsid w:val="008B2825"/>
    <w:rsid w:val="008B2889"/>
    <w:rsid w:val="008B2CB9"/>
    <w:rsid w:val="008B3146"/>
    <w:rsid w:val="008B339D"/>
    <w:rsid w:val="008B362C"/>
    <w:rsid w:val="008B3752"/>
    <w:rsid w:val="008B3A1D"/>
    <w:rsid w:val="008B3BF8"/>
    <w:rsid w:val="008B3F41"/>
    <w:rsid w:val="008B3F62"/>
    <w:rsid w:val="008B4320"/>
    <w:rsid w:val="008B435A"/>
    <w:rsid w:val="008B4697"/>
    <w:rsid w:val="008B489E"/>
    <w:rsid w:val="008B4D02"/>
    <w:rsid w:val="008B4F3D"/>
    <w:rsid w:val="008B4FAB"/>
    <w:rsid w:val="008B53C4"/>
    <w:rsid w:val="008B53F8"/>
    <w:rsid w:val="008B583C"/>
    <w:rsid w:val="008B5A42"/>
    <w:rsid w:val="008B5CD0"/>
    <w:rsid w:val="008B5DD6"/>
    <w:rsid w:val="008B5E62"/>
    <w:rsid w:val="008B5F6D"/>
    <w:rsid w:val="008B5FFC"/>
    <w:rsid w:val="008B60D3"/>
    <w:rsid w:val="008B61A2"/>
    <w:rsid w:val="008B61CA"/>
    <w:rsid w:val="008B62ED"/>
    <w:rsid w:val="008B6510"/>
    <w:rsid w:val="008B66B2"/>
    <w:rsid w:val="008B6ACE"/>
    <w:rsid w:val="008B6EC1"/>
    <w:rsid w:val="008B719D"/>
    <w:rsid w:val="008B73C0"/>
    <w:rsid w:val="008B73D7"/>
    <w:rsid w:val="008B744E"/>
    <w:rsid w:val="008B761E"/>
    <w:rsid w:val="008B764E"/>
    <w:rsid w:val="008B77B2"/>
    <w:rsid w:val="008B78CD"/>
    <w:rsid w:val="008B79F2"/>
    <w:rsid w:val="008B7E79"/>
    <w:rsid w:val="008B7F11"/>
    <w:rsid w:val="008B7F4F"/>
    <w:rsid w:val="008B7FC3"/>
    <w:rsid w:val="008C010B"/>
    <w:rsid w:val="008C0301"/>
    <w:rsid w:val="008C043D"/>
    <w:rsid w:val="008C0C5B"/>
    <w:rsid w:val="008C0E02"/>
    <w:rsid w:val="008C1008"/>
    <w:rsid w:val="008C1025"/>
    <w:rsid w:val="008C1074"/>
    <w:rsid w:val="008C11C5"/>
    <w:rsid w:val="008C132F"/>
    <w:rsid w:val="008C13BE"/>
    <w:rsid w:val="008C1503"/>
    <w:rsid w:val="008C1635"/>
    <w:rsid w:val="008C1775"/>
    <w:rsid w:val="008C183D"/>
    <w:rsid w:val="008C18EA"/>
    <w:rsid w:val="008C190E"/>
    <w:rsid w:val="008C1922"/>
    <w:rsid w:val="008C1C34"/>
    <w:rsid w:val="008C20AD"/>
    <w:rsid w:val="008C20DB"/>
    <w:rsid w:val="008C232B"/>
    <w:rsid w:val="008C2423"/>
    <w:rsid w:val="008C2632"/>
    <w:rsid w:val="008C2790"/>
    <w:rsid w:val="008C279E"/>
    <w:rsid w:val="008C2860"/>
    <w:rsid w:val="008C2EAA"/>
    <w:rsid w:val="008C2ECA"/>
    <w:rsid w:val="008C3361"/>
    <w:rsid w:val="008C3533"/>
    <w:rsid w:val="008C3696"/>
    <w:rsid w:val="008C36EC"/>
    <w:rsid w:val="008C38AC"/>
    <w:rsid w:val="008C3AB2"/>
    <w:rsid w:val="008C3B57"/>
    <w:rsid w:val="008C3BCD"/>
    <w:rsid w:val="008C3BE0"/>
    <w:rsid w:val="008C3CFB"/>
    <w:rsid w:val="008C3FDF"/>
    <w:rsid w:val="008C4314"/>
    <w:rsid w:val="008C447D"/>
    <w:rsid w:val="008C4ACD"/>
    <w:rsid w:val="008C4C6A"/>
    <w:rsid w:val="008C4F2D"/>
    <w:rsid w:val="008C4FBD"/>
    <w:rsid w:val="008C4FF6"/>
    <w:rsid w:val="008C50C1"/>
    <w:rsid w:val="008C5125"/>
    <w:rsid w:val="008C51C1"/>
    <w:rsid w:val="008C524F"/>
    <w:rsid w:val="008C5326"/>
    <w:rsid w:val="008C557A"/>
    <w:rsid w:val="008C55D7"/>
    <w:rsid w:val="008C5DAE"/>
    <w:rsid w:val="008C6A65"/>
    <w:rsid w:val="008C6AA2"/>
    <w:rsid w:val="008C6C09"/>
    <w:rsid w:val="008C6C5A"/>
    <w:rsid w:val="008C6E48"/>
    <w:rsid w:val="008C6EE1"/>
    <w:rsid w:val="008C73AB"/>
    <w:rsid w:val="008C74CB"/>
    <w:rsid w:val="008C7518"/>
    <w:rsid w:val="008C7574"/>
    <w:rsid w:val="008C7731"/>
    <w:rsid w:val="008C7A4E"/>
    <w:rsid w:val="008C7DCE"/>
    <w:rsid w:val="008C7F25"/>
    <w:rsid w:val="008C7F9E"/>
    <w:rsid w:val="008C7FA7"/>
    <w:rsid w:val="008D01DE"/>
    <w:rsid w:val="008D02DF"/>
    <w:rsid w:val="008D0652"/>
    <w:rsid w:val="008D0735"/>
    <w:rsid w:val="008D08AE"/>
    <w:rsid w:val="008D0928"/>
    <w:rsid w:val="008D0CFB"/>
    <w:rsid w:val="008D0D36"/>
    <w:rsid w:val="008D0D77"/>
    <w:rsid w:val="008D10A2"/>
    <w:rsid w:val="008D1504"/>
    <w:rsid w:val="008D1561"/>
    <w:rsid w:val="008D191B"/>
    <w:rsid w:val="008D1FB0"/>
    <w:rsid w:val="008D23C4"/>
    <w:rsid w:val="008D246A"/>
    <w:rsid w:val="008D247A"/>
    <w:rsid w:val="008D24E8"/>
    <w:rsid w:val="008D29D5"/>
    <w:rsid w:val="008D2A96"/>
    <w:rsid w:val="008D2DD4"/>
    <w:rsid w:val="008D3367"/>
    <w:rsid w:val="008D38E4"/>
    <w:rsid w:val="008D38FD"/>
    <w:rsid w:val="008D3947"/>
    <w:rsid w:val="008D3F5B"/>
    <w:rsid w:val="008D4122"/>
    <w:rsid w:val="008D4140"/>
    <w:rsid w:val="008D4727"/>
    <w:rsid w:val="008D47D5"/>
    <w:rsid w:val="008D47E9"/>
    <w:rsid w:val="008D4B32"/>
    <w:rsid w:val="008D4C76"/>
    <w:rsid w:val="008D4F28"/>
    <w:rsid w:val="008D4F4F"/>
    <w:rsid w:val="008D5285"/>
    <w:rsid w:val="008D5468"/>
    <w:rsid w:val="008D5476"/>
    <w:rsid w:val="008D562F"/>
    <w:rsid w:val="008D5740"/>
    <w:rsid w:val="008D57B0"/>
    <w:rsid w:val="008D598B"/>
    <w:rsid w:val="008D5D13"/>
    <w:rsid w:val="008D60DE"/>
    <w:rsid w:val="008D6366"/>
    <w:rsid w:val="008D6466"/>
    <w:rsid w:val="008D647E"/>
    <w:rsid w:val="008D64B9"/>
    <w:rsid w:val="008D64CD"/>
    <w:rsid w:val="008D6BD0"/>
    <w:rsid w:val="008D6CFE"/>
    <w:rsid w:val="008D6D18"/>
    <w:rsid w:val="008D6E8A"/>
    <w:rsid w:val="008D6FB8"/>
    <w:rsid w:val="008D732D"/>
    <w:rsid w:val="008D746B"/>
    <w:rsid w:val="008D7538"/>
    <w:rsid w:val="008D7AA8"/>
    <w:rsid w:val="008D7C2F"/>
    <w:rsid w:val="008D7F11"/>
    <w:rsid w:val="008E0032"/>
    <w:rsid w:val="008E06A9"/>
    <w:rsid w:val="008E078B"/>
    <w:rsid w:val="008E093C"/>
    <w:rsid w:val="008E098C"/>
    <w:rsid w:val="008E0B63"/>
    <w:rsid w:val="008E0B7B"/>
    <w:rsid w:val="008E0DA8"/>
    <w:rsid w:val="008E0E17"/>
    <w:rsid w:val="008E10F4"/>
    <w:rsid w:val="008E1274"/>
    <w:rsid w:val="008E1279"/>
    <w:rsid w:val="008E1284"/>
    <w:rsid w:val="008E1450"/>
    <w:rsid w:val="008E15A9"/>
    <w:rsid w:val="008E1B57"/>
    <w:rsid w:val="008E1B9E"/>
    <w:rsid w:val="008E1F0A"/>
    <w:rsid w:val="008E222E"/>
    <w:rsid w:val="008E24B5"/>
    <w:rsid w:val="008E24D0"/>
    <w:rsid w:val="008E2584"/>
    <w:rsid w:val="008E271A"/>
    <w:rsid w:val="008E2E8D"/>
    <w:rsid w:val="008E2F0F"/>
    <w:rsid w:val="008E30E0"/>
    <w:rsid w:val="008E31B6"/>
    <w:rsid w:val="008E3249"/>
    <w:rsid w:val="008E3475"/>
    <w:rsid w:val="008E35E3"/>
    <w:rsid w:val="008E377E"/>
    <w:rsid w:val="008E3864"/>
    <w:rsid w:val="008E3B08"/>
    <w:rsid w:val="008E4087"/>
    <w:rsid w:val="008E4203"/>
    <w:rsid w:val="008E4672"/>
    <w:rsid w:val="008E4698"/>
    <w:rsid w:val="008E48B6"/>
    <w:rsid w:val="008E4976"/>
    <w:rsid w:val="008E4ABF"/>
    <w:rsid w:val="008E4E9E"/>
    <w:rsid w:val="008E51A8"/>
    <w:rsid w:val="008E51C6"/>
    <w:rsid w:val="008E578B"/>
    <w:rsid w:val="008E6145"/>
    <w:rsid w:val="008E647B"/>
    <w:rsid w:val="008E6DE2"/>
    <w:rsid w:val="008E73FC"/>
    <w:rsid w:val="008E7414"/>
    <w:rsid w:val="008E75C8"/>
    <w:rsid w:val="008E75F7"/>
    <w:rsid w:val="008E77A8"/>
    <w:rsid w:val="008E77AD"/>
    <w:rsid w:val="008E7BC4"/>
    <w:rsid w:val="008E7D89"/>
    <w:rsid w:val="008E7DD2"/>
    <w:rsid w:val="008F00FD"/>
    <w:rsid w:val="008F0522"/>
    <w:rsid w:val="008F060F"/>
    <w:rsid w:val="008F0919"/>
    <w:rsid w:val="008F096B"/>
    <w:rsid w:val="008F0CCE"/>
    <w:rsid w:val="008F0D1E"/>
    <w:rsid w:val="008F0FC4"/>
    <w:rsid w:val="008F0FEC"/>
    <w:rsid w:val="008F10BE"/>
    <w:rsid w:val="008F10E1"/>
    <w:rsid w:val="008F19A5"/>
    <w:rsid w:val="008F1A8E"/>
    <w:rsid w:val="008F1DA9"/>
    <w:rsid w:val="008F1ECC"/>
    <w:rsid w:val="008F1F9A"/>
    <w:rsid w:val="008F2313"/>
    <w:rsid w:val="008F233F"/>
    <w:rsid w:val="008F2505"/>
    <w:rsid w:val="008F2541"/>
    <w:rsid w:val="008F2680"/>
    <w:rsid w:val="008F282A"/>
    <w:rsid w:val="008F2A4F"/>
    <w:rsid w:val="008F2C9F"/>
    <w:rsid w:val="008F2F41"/>
    <w:rsid w:val="008F30C0"/>
    <w:rsid w:val="008F30DE"/>
    <w:rsid w:val="008F3A3A"/>
    <w:rsid w:val="008F3ADC"/>
    <w:rsid w:val="008F3BFC"/>
    <w:rsid w:val="008F3DCD"/>
    <w:rsid w:val="008F415D"/>
    <w:rsid w:val="008F42E6"/>
    <w:rsid w:val="008F46F2"/>
    <w:rsid w:val="008F4937"/>
    <w:rsid w:val="008F4D9F"/>
    <w:rsid w:val="008F4FD6"/>
    <w:rsid w:val="008F5201"/>
    <w:rsid w:val="008F5361"/>
    <w:rsid w:val="008F558D"/>
    <w:rsid w:val="008F5901"/>
    <w:rsid w:val="008F5CAE"/>
    <w:rsid w:val="008F5D50"/>
    <w:rsid w:val="008F5D87"/>
    <w:rsid w:val="008F5DC4"/>
    <w:rsid w:val="008F5DDC"/>
    <w:rsid w:val="008F5F39"/>
    <w:rsid w:val="008F605F"/>
    <w:rsid w:val="008F60EE"/>
    <w:rsid w:val="008F6155"/>
    <w:rsid w:val="008F615B"/>
    <w:rsid w:val="008F6274"/>
    <w:rsid w:val="008F6956"/>
    <w:rsid w:val="008F6C1D"/>
    <w:rsid w:val="008F6D0A"/>
    <w:rsid w:val="008F6FF9"/>
    <w:rsid w:val="008F7180"/>
    <w:rsid w:val="008F719B"/>
    <w:rsid w:val="008F7686"/>
    <w:rsid w:val="008F795B"/>
    <w:rsid w:val="008F7CDB"/>
    <w:rsid w:val="008F7D61"/>
    <w:rsid w:val="008F7FFC"/>
    <w:rsid w:val="0090021D"/>
    <w:rsid w:val="00900276"/>
    <w:rsid w:val="009003C5"/>
    <w:rsid w:val="00900893"/>
    <w:rsid w:val="00900976"/>
    <w:rsid w:val="00900D36"/>
    <w:rsid w:val="00900E42"/>
    <w:rsid w:val="00900F42"/>
    <w:rsid w:val="009010B7"/>
    <w:rsid w:val="009010C9"/>
    <w:rsid w:val="009013CB"/>
    <w:rsid w:val="009018C8"/>
    <w:rsid w:val="00901AB7"/>
    <w:rsid w:val="00901ACB"/>
    <w:rsid w:val="00901BD6"/>
    <w:rsid w:val="00901CD8"/>
    <w:rsid w:val="00901CFC"/>
    <w:rsid w:val="00901E79"/>
    <w:rsid w:val="00901ECE"/>
    <w:rsid w:val="00901F49"/>
    <w:rsid w:val="00901F9B"/>
    <w:rsid w:val="009020BF"/>
    <w:rsid w:val="00902515"/>
    <w:rsid w:val="0090270D"/>
    <w:rsid w:val="00902859"/>
    <w:rsid w:val="00902944"/>
    <w:rsid w:val="00902A14"/>
    <w:rsid w:val="00902A4B"/>
    <w:rsid w:val="00902E26"/>
    <w:rsid w:val="00902E5A"/>
    <w:rsid w:val="009031C1"/>
    <w:rsid w:val="0090323B"/>
    <w:rsid w:val="009035E9"/>
    <w:rsid w:val="00903704"/>
    <w:rsid w:val="0090392D"/>
    <w:rsid w:val="0090398A"/>
    <w:rsid w:val="00903A3F"/>
    <w:rsid w:val="00903B08"/>
    <w:rsid w:val="00903B45"/>
    <w:rsid w:val="00903C91"/>
    <w:rsid w:val="00903DCF"/>
    <w:rsid w:val="00903DE2"/>
    <w:rsid w:val="00903E63"/>
    <w:rsid w:val="009041CF"/>
    <w:rsid w:val="009044D6"/>
    <w:rsid w:val="009045E3"/>
    <w:rsid w:val="0090480A"/>
    <w:rsid w:val="0090484B"/>
    <w:rsid w:val="00904BB9"/>
    <w:rsid w:val="00904DE3"/>
    <w:rsid w:val="00904EC3"/>
    <w:rsid w:val="0090512D"/>
    <w:rsid w:val="00905211"/>
    <w:rsid w:val="00905342"/>
    <w:rsid w:val="00905411"/>
    <w:rsid w:val="00905421"/>
    <w:rsid w:val="0090554A"/>
    <w:rsid w:val="00905562"/>
    <w:rsid w:val="0090561F"/>
    <w:rsid w:val="0090574F"/>
    <w:rsid w:val="0090584A"/>
    <w:rsid w:val="0090592A"/>
    <w:rsid w:val="00905AF6"/>
    <w:rsid w:val="00905BF4"/>
    <w:rsid w:val="009060E9"/>
    <w:rsid w:val="009061B5"/>
    <w:rsid w:val="009061F4"/>
    <w:rsid w:val="00906256"/>
    <w:rsid w:val="0090634A"/>
    <w:rsid w:val="0090666F"/>
    <w:rsid w:val="009066B0"/>
    <w:rsid w:val="00906927"/>
    <w:rsid w:val="00906B87"/>
    <w:rsid w:val="00906DC3"/>
    <w:rsid w:val="00906E1D"/>
    <w:rsid w:val="00906E95"/>
    <w:rsid w:val="00906EA3"/>
    <w:rsid w:val="00907047"/>
    <w:rsid w:val="009071B4"/>
    <w:rsid w:val="0090738C"/>
    <w:rsid w:val="00907518"/>
    <w:rsid w:val="0090759E"/>
    <w:rsid w:val="009076F2"/>
    <w:rsid w:val="00907ADF"/>
    <w:rsid w:val="00907B2E"/>
    <w:rsid w:val="00907BFD"/>
    <w:rsid w:val="00907C7E"/>
    <w:rsid w:val="00907DEB"/>
    <w:rsid w:val="009100B9"/>
    <w:rsid w:val="0091021F"/>
    <w:rsid w:val="00910414"/>
    <w:rsid w:val="00910659"/>
    <w:rsid w:val="009108FE"/>
    <w:rsid w:val="00910C75"/>
    <w:rsid w:val="00911204"/>
    <w:rsid w:val="009112FA"/>
    <w:rsid w:val="00911363"/>
    <w:rsid w:val="009113D8"/>
    <w:rsid w:val="009118E6"/>
    <w:rsid w:val="009118EC"/>
    <w:rsid w:val="00911A50"/>
    <w:rsid w:val="00911D10"/>
    <w:rsid w:val="00911DF2"/>
    <w:rsid w:val="00911F19"/>
    <w:rsid w:val="00911F93"/>
    <w:rsid w:val="00912172"/>
    <w:rsid w:val="00912199"/>
    <w:rsid w:val="00912601"/>
    <w:rsid w:val="009126DD"/>
    <w:rsid w:val="00912775"/>
    <w:rsid w:val="009128E1"/>
    <w:rsid w:val="009128E3"/>
    <w:rsid w:val="0091291C"/>
    <w:rsid w:val="00912979"/>
    <w:rsid w:val="009131A0"/>
    <w:rsid w:val="0091326E"/>
    <w:rsid w:val="009135AF"/>
    <w:rsid w:val="00913979"/>
    <w:rsid w:val="00913A06"/>
    <w:rsid w:val="00913A87"/>
    <w:rsid w:val="00913AA3"/>
    <w:rsid w:val="00913EAA"/>
    <w:rsid w:val="00913F0F"/>
    <w:rsid w:val="00913FE6"/>
    <w:rsid w:val="009143EF"/>
    <w:rsid w:val="00914595"/>
    <w:rsid w:val="009146BD"/>
    <w:rsid w:val="009148F5"/>
    <w:rsid w:val="00914978"/>
    <w:rsid w:val="00914DCE"/>
    <w:rsid w:val="00915020"/>
    <w:rsid w:val="00915238"/>
    <w:rsid w:val="0091548D"/>
    <w:rsid w:val="009158B4"/>
    <w:rsid w:val="00915931"/>
    <w:rsid w:val="00915D9D"/>
    <w:rsid w:val="00916094"/>
    <w:rsid w:val="00916118"/>
    <w:rsid w:val="009162F2"/>
    <w:rsid w:val="0091681B"/>
    <w:rsid w:val="00916A35"/>
    <w:rsid w:val="00916E63"/>
    <w:rsid w:val="00916EA8"/>
    <w:rsid w:val="0091719B"/>
    <w:rsid w:val="0091748F"/>
    <w:rsid w:val="00917BCA"/>
    <w:rsid w:val="00917C17"/>
    <w:rsid w:val="00920396"/>
    <w:rsid w:val="00920778"/>
    <w:rsid w:val="009208D1"/>
    <w:rsid w:val="00920FBE"/>
    <w:rsid w:val="00921004"/>
    <w:rsid w:val="0092169D"/>
    <w:rsid w:val="009216FB"/>
    <w:rsid w:val="0092186C"/>
    <w:rsid w:val="009218B5"/>
    <w:rsid w:val="009220CD"/>
    <w:rsid w:val="00922252"/>
    <w:rsid w:val="00922583"/>
    <w:rsid w:val="00922767"/>
    <w:rsid w:val="00922FD0"/>
    <w:rsid w:val="00923052"/>
    <w:rsid w:val="00923206"/>
    <w:rsid w:val="00923452"/>
    <w:rsid w:val="0092359A"/>
    <w:rsid w:val="00923A14"/>
    <w:rsid w:val="00923B7A"/>
    <w:rsid w:val="00923D24"/>
    <w:rsid w:val="00923E92"/>
    <w:rsid w:val="00923F88"/>
    <w:rsid w:val="009240E1"/>
    <w:rsid w:val="009245FD"/>
    <w:rsid w:val="009246B4"/>
    <w:rsid w:val="00924769"/>
    <w:rsid w:val="00924A0A"/>
    <w:rsid w:val="00924A45"/>
    <w:rsid w:val="00924F64"/>
    <w:rsid w:val="009250A6"/>
    <w:rsid w:val="009252DF"/>
    <w:rsid w:val="00925342"/>
    <w:rsid w:val="00925375"/>
    <w:rsid w:val="00925420"/>
    <w:rsid w:val="0092599B"/>
    <w:rsid w:val="009259E7"/>
    <w:rsid w:val="00925A63"/>
    <w:rsid w:val="00925AFB"/>
    <w:rsid w:val="00925E2A"/>
    <w:rsid w:val="009260BF"/>
    <w:rsid w:val="00926197"/>
    <w:rsid w:val="009261B6"/>
    <w:rsid w:val="009262CD"/>
    <w:rsid w:val="009262F8"/>
    <w:rsid w:val="00926420"/>
    <w:rsid w:val="0092657D"/>
    <w:rsid w:val="00926863"/>
    <w:rsid w:val="00926A9C"/>
    <w:rsid w:val="00926AFB"/>
    <w:rsid w:val="00926C21"/>
    <w:rsid w:val="00926D06"/>
    <w:rsid w:val="00926DD2"/>
    <w:rsid w:val="00926E97"/>
    <w:rsid w:val="00927066"/>
    <w:rsid w:val="00927239"/>
    <w:rsid w:val="00927305"/>
    <w:rsid w:val="009273C0"/>
    <w:rsid w:val="00927439"/>
    <w:rsid w:val="00927540"/>
    <w:rsid w:val="009275CE"/>
    <w:rsid w:val="00927676"/>
    <w:rsid w:val="00927911"/>
    <w:rsid w:val="00927947"/>
    <w:rsid w:val="00927D52"/>
    <w:rsid w:val="00927EFA"/>
    <w:rsid w:val="009301F6"/>
    <w:rsid w:val="009307D4"/>
    <w:rsid w:val="00931344"/>
    <w:rsid w:val="009314DF"/>
    <w:rsid w:val="0093154F"/>
    <w:rsid w:val="009315BE"/>
    <w:rsid w:val="0093169E"/>
    <w:rsid w:val="009316DF"/>
    <w:rsid w:val="0093170F"/>
    <w:rsid w:val="009318C8"/>
    <w:rsid w:val="00931936"/>
    <w:rsid w:val="009319F3"/>
    <w:rsid w:val="00931A76"/>
    <w:rsid w:val="00931B8B"/>
    <w:rsid w:val="00932241"/>
    <w:rsid w:val="009323E3"/>
    <w:rsid w:val="009326A9"/>
    <w:rsid w:val="009327E3"/>
    <w:rsid w:val="009329DC"/>
    <w:rsid w:val="00932D37"/>
    <w:rsid w:val="00933142"/>
    <w:rsid w:val="00933157"/>
    <w:rsid w:val="0093354B"/>
    <w:rsid w:val="0093369D"/>
    <w:rsid w:val="00933819"/>
    <w:rsid w:val="009342BE"/>
    <w:rsid w:val="009343D9"/>
    <w:rsid w:val="009343FA"/>
    <w:rsid w:val="009344E9"/>
    <w:rsid w:val="0093469C"/>
    <w:rsid w:val="00934D5F"/>
    <w:rsid w:val="009352A7"/>
    <w:rsid w:val="00935596"/>
    <w:rsid w:val="0093559F"/>
    <w:rsid w:val="009356EF"/>
    <w:rsid w:val="0093592B"/>
    <w:rsid w:val="009359B6"/>
    <w:rsid w:val="00935AFD"/>
    <w:rsid w:val="00935BD6"/>
    <w:rsid w:val="00935C78"/>
    <w:rsid w:val="00935CB9"/>
    <w:rsid w:val="00935D96"/>
    <w:rsid w:val="00935DC5"/>
    <w:rsid w:val="00935F96"/>
    <w:rsid w:val="00936150"/>
    <w:rsid w:val="00936372"/>
    <w:rsid w:val="00936469"/>
    <w:rsid w:val="009366CD"/>
    <w:rsid w:val="009367A1"/>
    <w:rsid w:val="009369B1"/>
    <w:rsid w:val="00936A26"/>
    <w:rsid w:val="00936A76"/>
    <w:rsid w:val="00936F4F"/>
    <w:rsid w:val="00937138"/>
    <w:rsid w:val="0093740C"/>
    <w:rsid w:val="00937529"/>
    <w:rsid w:val="00937598"/>
    <w:rsid w:val="009377C9"/>
    <w:rsid w:val="009378C0"/>
    <w:rsid w:val="00937A93"/>
    <w:rsid w:val="00937CE9"/>
    <w:rsid w:val="00937D58"/>
    <w:rsid w:val="00940100"/>
    <w:rsid w:val="00940187"/>
    <w:rsid w:val="009403AD"/>
    <w:rsid w:val="00940422"/>
    <w:rsid w:val="009408AF"/>
    <w:rsid w:val="00940C3C"/>
    <w:rsid w:val="00940C66"/>
    <w:rsid w:val="00940EE2"/>
    <w:rsid w:val="00940FD6"/>
    <w:rsid w:val="0094148F"/>
    <w:rsid w:val="00941502"/>
    <w:rsid w:val="00941652"/>
    <w:rsid w:val="009416BF"/>
    <w:rsid w:val="0094174C"/>
    <w:rsid w:val="00941D20"/>
    <w:rsid w:val="009421CD"/>
    <w:rsid w:val="00942245"/>
    <w:rsid w:val="00942252"/>
    <w:rsid w:val="009424E6"/>
    <w:rsid w:val="00942548"/>
    <w:rsid w:val="00942790"/>
    <w:rsid w:val="009427A4"/>
    <w:rsid w:val="00942A32"/>
    <w:rsid w:val="00942CFF"/>
    <w:rsid w:val="00942F0B"/>
    <w:rsid w:val="009430A4"/>
    <w:rsid w:val="00943108"/>
    <w:rsid w:val="00943201"/>
    <w:rsid w:val="00943271"/>
    <w:rsid w:val="00943855"/>
    <w:rsid w:val="00943CB9"/>
    <w:rsid w:val="00943CDE"/>
    <w:rsid w:val="00943EED"/>
    <w:rsid w:val="00943F4D"/>
    <w:rsid w:val="00944017"/>
    <w:rsid w:val="0094402C"/>
    <w:rsid w:val="00944539"/>
    <w:rsid w:val="00944547"/>
    <w:rsid w:val="009448D1"/>
    <w:rsid w:val="009449FD"/>
    <w:rsid w:val="00944F6A"/>
    <w:rsid w:val="009450A3"/>
    <w:rsid w:val="009450AA"/>
    <w:rsid w:val="009455CC"/>
    <w:rsid w:val="009455F4"/>
    <w:rsid w:val="00945778"/>
    <w:rsid w:val="009457B0"/>
    <w:rsid w:val="00945B21"/>
    <w:rsid w:val="00945B73"/>
    <w:rsid w:val="00945F6D"/>
    <w:rsid w:val="00945F8B"/>
    <w:rsid w:val="00945FC3"/>
    <w:rsid w:val="009463EF"/>
    <w:rsid w:val="0094688F"/>
    <w:rsid w:val="009468BD"/>
    <w:rsid w:val="00946908"/>
    <w:rsid w:val="00946A44"/>
    <w:rsid w:val="00946AAD"/>
    <w:rsid w:val="00946CA9"/>
    <w:rsid w:val="0094711F"/>
    <w:rsid w:val="009475B2"/>
    <w:rsid w:val="0094773E"/>
    <w:rsid w:val="00947CE8"/>
    <w:rsid w:val="00947D61"/>
    <w:rsid w:val="00947FED"/>
    <w:rsid w:val="0095015E"/>
    <w:rsid w:val="009506BE"/>
    <w:rsid w:val="00950734"/>
    <w:rsid w:val="0095086B"/>
    <w:rsid w:val="00950E23"/>
    <w:rsid w:val="009513CF"/>
    <w:rsid w:val="0095159B"/>
    <w:rsid w:val="0095174C"/>
    <w:rsid w:val="009517CF"/>
    <w:rsid w:val="009518E8"/>
    <w:rsid w:val="009519A6"/>
    <w:rsid w:val="00951EC6"/>
    <w:rsid w:val="00951FCC"/>
    <w:rsid w:val="009520F6"/>
    <w:rsid w:val="0095268F"/>
    <w:rsid w:val="00952753"/>
    <w:rsid w:val="0095279B"/>
    <w:rsid w:val="00952827"/>
    <w:rsid w:val="00952F94"/>
    <w:rsid w:val="00953224"/>
    <w:rsid w:val="00953385"/>
    <w:rsid w:val="00953428"/>
    <w:rsid w:val="00953550"/>
    <w:rsid w:val="00953732"/>
    <w:rsid w:val="00953797"/>
    <w:rsid w:val="00953AAD"/>
    <w:rsid w:val="00953B73"/>
    <w:rsid w:val="00953CFE"/>
    <w:rsid w:val="00953F97"/>
    <w:rsid w:val="00953FE5"/>
    <w:rsid w:val="009540FA"/>
    <w:rsid w:val="00954C06"/>
    <w:rsid w:val="009552D7"/>
    <w:rsid w:val="00955340"/>
    <w:rsid w:val="009559F4"/>
    <w:rsid w:val="00955A54"/>
    <w:rsid w:val="00955C7D"/>
    <w:rsid w:val="00955CA9"/>
    <w:rsid w:val="00955CB8"/>
    <w:rsid w:val="0095633F"/>
    <w:rsid w:val="009563EC"/>
    <w:rsid w:val="00956750"/>
    <w:rsid w:val="009567E9"/>
    <w:rsid w:val="00956F4E"/>
    <w:rsid w:val="009571AF"/>
    <w:rsid w:val="009572B6"/>
    <w:rsid w:val="009576A6"/>
    <w:rsid w:val="00957AED"/>
    <w:rsid w:val="00957D1E"/>
    <w:rsid w:val="00957E77"/>
    <w:rsid w:val="00960258"/>
    <w:rsid w:val="00960395"/>
    <w:rsid w:val="00960985"/>
    <w:rsid w:val="00960BCD"/>
    <w:rsid w:val="0096119F"/>
    <w:rsid w:val="0096123E"/>
    <w:rsid w:val="00961386"/>
    <w:rsid w:val="009613C2"/>
    <w:rsid w:val="00961400"/>
    <w:rsid w:val="009614E8"/>
    <w:rsid w:val="009615C0"/>
    <w:rsid w:val="009618F1"/>
    <w:rsid w:val="00961B5D"/>
    <w:rsid w:val="00961CC9"/>
    <w:rsid w:val="00961E2C"/>
    <w:rsid w:val="00961F06"/>
    <w:rsid w:val="00961F97"/>
    <w:rsid w:val="009623D2"/>
    <w:rsid w:val="0096244B"/>
    <w:rsid w:val="009624C0"/>
    <w:rsid w:val="00962610"/>
    <w:rsid w:val="00962844"/>
    <w:rsid w:val="009628F2"/>
    <w:rsid w:val="0096290B"/>
    <w:rsid w:val="009629CD"/>
    <w:rsid w:val="00962B09"/>
    <w:rsid w:val="00962B72"/>
    <w:rsid w:val="00962B8C"/>
    <w:rsid w:val="00963151"/>
    <w:rsid w:val="009631AA"/>
    <w:rsid w:val="0096326C"/>
    <w:rsid w:val="009634D6"/>
    <w:rsid w:val="00963A23"/>
    <w:rsid w:val="00963B1A"/>
    <w:rsid w:val="00963BE5"/>
    <w:rsid w:val="00964012"/>
    <w:rsid w:val="009640E8"/>
    <w:rsid w:val="009643F9"/>
    <w:rsid w:val="009644BE"/>
    <w:rsid w:val="009647AC"/>
    <w:rsid w:val="00964B6C"/>
    <w:rsid w:val="00964C02"/>
    <w:rsid w:val="00964C1D"/>
    <w:rsid w:val="00964C8B"/>
    <w:rsid w:val="00964DB3"/>
    <w:rsid w:val="00964E70"/>
    <w:rsid w:val="00965E67"/>
    <w:rsid w:val="00965E72"/>
    <w:rsid w:val="00966133"/>
    <w:rsid w:val="00966371"/>
    <w:rsid w:val="009664A2"/>
    <w:rsid w:val="00966620"/>
    <w:rsid w:val="0096683C"/>
    <w:rsid w:val="00966961"/>
    <w:rsid w:val="00966BC6"/>
    <w:rsid w:val="00966C13"/>
    <w:rsid w:val="00966E1A"/>
    <w:rsid w:val="0096709F"/>
    <w:rsid w:val="009673A3"/>
    <w:rsid w:val="009679B3"/>
    <w:rsid w:val="00967A63"/>
    <w:rsid w:val="00967C25"/>
    <w:rsid w:val="009700B4"/>
    <w:rsid w:val="009701E6"/>
    <w:rsid w:val="009702EA"/>
    <w:rsid w:val="00970C86"/>
    <w:rsid w:val="00970D01"/>
    <w:rsid w:val="00970D2C"/>
    <w:rsid w:val="00970EBA"/>
    <w:rsid w:val="009711F3"/>
    <w:rsid w:val="00971471"/>
    <w:rsid w:val="009714D9"/>
    <w:rsid w:val="0097192C"/>
    <w:rsid w:val="00971D11"/>
    <w:rsid w:val="00971D12"/>
    <w:rsid w:val="00971F94"/>
    <w:rsid w:val="00972179"/>
    <w:rsid w:val="009722E7"/>
    <w:rsid w:val="00972427"/>
    <w:rsid w:val="0097256F"/>
    <w:rsid w:val="009727EB"/>
    <w:rsid w:val="009727F8"/>
    <w:rsid w:val="009733B3"/>
    <w:rsid w:val="0097359C"/>
    <w:rsid w:val="009736A6"/>
    <w:rsid w:val="009739C3"/>
    <w:rsid w:val="009739E4"/>
    <w:rsid w:val="00973B0D"/>
    <w:rsid w:val="00973C8C"/>
    <w:rsid w:val="00973CF3"/>
    <w:rsid w:val="00973E79"/>
    <w:rsid w:val="00974020"/>
    <w:rsid w:val="009740F2"/>
    <w:rsid w:val="009741D4"/>
    <w:rsid w:val="00974617"/>
    <w:rsid w:val="009747BF"/>
    <w:rsid w:val="00974817"/>
    <w:rsid w:val="009749B4"/>
    <w:rsid w:val="00974A8A"/>
    <w:rsid w:val="00974AB1"/>
    <w:rsid w:val="00974DB9"/>
    <w:rsid w:val="00974E44"/>
    <w:rsid w:val="00974E71"/>
    <w:rsid w:val="00974E8C"/>
    <w:rsid w:val="009754D6"/>
    <w:rsid w:val="00975B69"/>
    <w:rsid w:val="00975C7B"/>
    <w:rsid w:val="0097603B"/>
    <w:rsid w:val="009764FE"/>
    <w:rsid w:val="0097692B"/>
    <w:rsid w:val="009769D8"/>
    <w:rsid w:val="00976D40"/>
    <w:rsid w:val="009770D1"/>
    <w:rsid w:val="00977167"/>
    <w:rsid w:val="009773B5"/>
    <w:rsid w:val="009776CC"/>
    <w:rsid w:val="00977845"/>
    <w:rsid w:val="00977874"/>
    <w:rsid w:val="009778BD"/>
    <w:rsid w:val="009779FA"/>
    <w:rsid w:val="00977BFE"/>
    <w:rsid w:val="00977C04"/>
    <w:rsid w:val="00977F5B"/>
    <w:rsid w:val="00977F6E"/>
    <w:rsid w:val="0098003A"/>
    <w:rsid w:val="0098003D"/>
    <w:rsid w:val="00980CF9"/>
    <w:rsid w:val="009818E1"/>
    <w:rsid w:val="0098190E"/>
    <w:rsid w:val="00981AFF"/>
    <w:rsid w:val="00981B22"/>
    <w:rsid w:val="00981FE7"/>
    <w:rsid w:val="00982108"/>
    <w:rsid w:val="00982209"/>
    <w:rsid w:val="0098223C"/>
    <w:rsid w:val="0098247C"/>
    <w:rsid w:val="009824A3"/>
    <w:rsid w:val="0098276B"/>
    <w:rsid w:val="00982CAB"/>
    <w:rsid w:val="00982F93"/>
    <w:rsid w:val="00983073"/>
    <w:rsid w:val="00983417"/>
    <w:rsid w:val="009834D0"/>
    <w:rsid w:val="009834ED"/>
    <w:rsid w:val="009837DC"/>
    <w:rsid w:val="00983999"/>
    <w:rsid w:val="00983A08"/>
    <w:rsid w:val="00983DC1"/>
    <w:rsid w:val="00983DC2"/>
    <w:rsid w:val="00984050"/>
    <w:rsid w:val="009840F0"/>
    <w:rsid w:val="009841EA"/>
    <w:rsid w:val="00984CDF"/>
    <w:rsid w:val="00984D0A"/>
    <w:rsid w:val="00984D6A"/>
    <w:rsid w:val="00984DEE"/>
    <w:rsid w:val="00984E3F"/>
    <w:rsid w:val="009851ED"/>
    <w:rsid w:val="00985236"/>
    <w:rsid w:val="0098530B"/>
    <w:rsid w:val="00985376"/>
    <w:rsid w:val="0098591C"/>
    <w:rsid w:val="0098592B"/>
    <w:rsid w:val="00985F66"/>
    <w:rsid w:val="0098612D"/>
    <w:rsid w:val="009863C1"/>
    <w:rsid w:val="009864B4"/>
    <w:rsid w:val="0098665E"/>
    <w:rsid w:val="00986704"/>
    <w:rsid w:val="00986AB9"/>
    <w:rsid w:val="00986CE6"/>
    <w:rsid w:val="0098700F"/>
    <w:rsid w:val="009871A8"/>
    <w:rsid w:val="009871D7"/>
    <w:rsid w:val="00987C7B"/>
    <w:rsid w:val="00987CF9"/>
    <w:rsid w:val="00987D04"/>
    <w:rsid w:val="0099037D"/>
    <w:rsid w:val="0099050C"/>
    <w:rsid w:val="0099054E"/>
    <w:rsid w:val="009905B5"/>
    <w:rsid w:val="009906B8"/>
    <w:rsid w:val="00990829"/>
    <w:rsid w:val="00990936"/>
    <w:rsid w:val="00990B09"/>
    <w:rsid w:val="00990BB9"/>
    <w:rsid w:val="00990CAB"/>
    <w:rsid w:val="00990E6C"/>
    <w:rsid w:val="00991311"/>
    <w:rsid w:val="0099139E"/>
    <w:rsid w:val="00991527"/>
    <w:rsid w:val="009917DF"/>
    <w:rsid w:val="00991A00"/>
    <w:rsid w:val="009921C7"/>
    <w:rsid w:val="00992591"/>
    <w:rsid w:val="00992784"/>
    <w:rsid w:val="00992856"/>
    <w:rsid w:val="00992888"/>
    <w:rsid w:val="009928C7"/>
    <w:rsid w:val="00992D7E"/>
    <w:rsid w:val="009933DF"/>
    <w:rsid w:val="009933FD"/>
    <w:rsid w:val="00993401"/>
    <w:rsid w:val="00993576"/>
    <w:rsid w:val="0099371B"/>
    <w:rsid w:val="00993862"/>
    <w:rsid w:val="00993905"/>
    <w:rsid w:val="009939AF"/>
    <w:rsid w:val="00993AEB"/>
    <w:rsid w:val="00993D9D"/>
    <w:rsid w:val="0099449D"/>
    <w:rsid w:val="0099453A"/>
    <w:rsid w:val="009949DD"/>
    <w:rsid w:val="00994D8E"/>
    <w:rsid w:val="00994F39"/>
    <w:rsid w:val="00995172"/>
    <w:rsid w:val="00995592"/>
    <w:rsid w:val="00995627"/>
    <w:rsid w:val="00995826"/>
    <w:rsid w:val="00995A37"/>
    <w:rsid w:val="00995B72"/>
    <w:rsid w:val="00995B74"/>
    <w:rsid w:val="00995BB6"/>
    <w:rsid w:val="00995E25"/>
    <w:rsid w:val="00995ED2"/>
    <w:rsid w:val="00995FA2"/>
    <w:rsid w:val="00996281"/>
    <w:rsid w:val="00996285"/>
    <w:rsid w:val="009962EE"/>
    <w:rsid w:val="009967EA"/>
    <w:rsid w:val="00996A42"/>
    <w:rsid w:val="00996C8D"/>
    <w:rsid w:val="00996C96"/>
    <w:rsid w:val="00996D06"/>
    <w:rsid w:val="00996D8B"/>
    <w:rsid w:val="00996EB3"/>
    <w:rsid w:val="009972DB"/>
    <w:rsid w:val="009974AC"/>
    <w:rsid w:val="00997D2B"/>
    <w:rsid w:val="009A003D"/>
    <w:rsid w:val="009A0160"/>
    <w:rsid w:val="009A02BE"/>
    <w:rsid w:val="009A06A4"/>
    <w:rsid w:val="009A07CE"/>
    <w:rsid w:val="009A0896"/>
    <w:rsid w:val="009A0A23"/>
    <w:rsid w:val="009A0E1D"/>
    <w:rsid w:val="009A11CA"/>
    <w:rsid w:val="009A1474"/>
    <w:rsid w:val="009A171B"/>
    <w:rsid w:val="009A1809"/>
    <w:rsid w:val="009A1D1D"/>
    <w:rsid w:val="009A2577"/>
    <w:rsid w:val="009A2787"/>
    <w:rsid w:val="009A2814"/>
    <w:rsid w:val="009A299C"/>
    <w:rsid w:val="009A2AC2"/>
    <w:rsid w:val="009A34B7"/>
    <w:rsid w:val="009A34F8"/>
    <w:rsid w:val="009A3B39"/>
    <w:rsid w:val="009A3C8E"/>
    <w:rsid w:val="009A3CA3"/>
    <w:rsid w:val="009A3F42"/>
    <w:rsid w:val="009A3F58"/>
    <w:rsid w:val="009A4972"/>
    <w:rsid w:val="009A4A79"/>
    <w:rsid w:val="009A4BA7"/>
    <w:rsid w:val="009A4D49"/>
    <w:rsid w:val="009A4EAD"/>
    <w:rsid w:val="009A4EC0"/>
    <w:rsid w:val="009A519B"/>
    <w:rsid w:val="009A51E6"/>
    <w:rsid w:val="009A5251"/>
    <w:rsid w:val="009A540D"/>
    <w:rsid w:val="009A551F"/>
    <w:rsid w:val="009A59B7"/>
    <w:rsid w:val="009A5C13"/>
    <w:rsid w:val="009A5EA6"/>
    <w:rsid w:val="009A5F51"/>
    <w:rsid w:val="009A5FF6"/>
    <w:rsid w:val="009A605A"/>
    <w:rsid w:val="009A632D"/>
    <w:rsid w:val="009A66C4"/>
    <w:rsid w:val="009A6794"/>
    <w:rsid w:val="009A69ED"/>
    <w:rsid w:val="009A6D2F"/>
    <w:rsid w:val="009A71A2"/>
    <w:rsid w:val="009A7349"/>
    <w:rsid w:val="009A7766"/>
    <w:rsid w:val="009A78F2"/>
    <w:rsid w:val="009A7B7D"/>
    <w:rsid w:val="009A7F18"/>
    <w:rsid w:val="009B047B"/>
    <w:rsid w:val="009B0657"/>
    <w:rsid w:val="009B06BB"/>
    <w:rsid w:val="009B13C4"/>
    <w:rsid w:val="009B1404"/>
    <w:rsid w:val="009B14C7"/>
    <w:rsid w:val="009B14F0"/>
    <w:rsid w:val="009B155B"/>
    <w:rsid w:val="009B1675"/>
    <w:rsid w:val="009B1772"/>
    <w:rsid w:val="009B17AA"/>
    <w:rsid w:val="009B1806"/>
    <w:rsid w:val="009B1AC1"/>
    <w:rsid w:val="009B1AC4"/>
    <w:rsid w:val="009B1FE3"/>
    <w:rsid w:val="009B236D"/>
    <w:rsid w:val="009B253F"/>
    <w:rsid w:val="009B286D"/>
    <w:rsid w:val="009B299D"/>
    <w:rsid w:val="009B2CC2"/>
    <w:rsid w:val="009B3315"/>
    <w:rsid w:val="009B3682"/>
    <w:rsid w:val="009B36CA"/>
    <w:rsid w:val="009B383F"/>
    <w:rsid w:val="009B3CA8"/>
    <w:rsid w:val="009B3CEF"/>
    <w:rsid w:val="009B3DBB"/>
    <w:rsid w:val="009B4307"/>
    <w:rsid w:val="009B4483"/>
    <w:rsid w:val="009B44C4"/>
    <w:rsid w:val="009B4A06"/>
    <w:rsid w:val="009B4AE5"/>
    <w:rsid w:val="009B4D64"/>
    <w:rsid w:val="009B4E51"/>
    <w:rsid w:val="009B4F5A"/>
    <w:rsid w:val="009B5140"/>
    <w:rsid w:val="009B5224"/>
    <w:rsid w:val="009B5446"/>
    <w:rsid w:val="009B55B7"/>
    <w:rsid w:val="009B56BA"/>
    <w:rsid w:val="009B578F"/>
    <w:rsid w:val="009B57E6"/>
    <w:rsid w:val="009B587E"/>
    <w:rsid w:val="009B58F3"/>
    <w:rsid w:val="009B594E"/>
    <w:rsid w:val="009B5D24"/>
    <w:rsid w:val="009B5EEA"/>
    <w:rsid w:val="009B627B"/>
    <w:rsid w:val="009B64E2"/>
    <w:rsid w:val="009B683E"/>
    <w:rsid w:val="009B6C17"/>
    <w:rsid w:val="009B6C73"/>
    <w:rsid w:val="009B7148"/>
    <w:rsid w:val="009B735C"/>
    <w:rsid w:val="009B7448"/>
    <w:rsid w:val="009B751B"/>
    <w:rsid w:val="009B7605"/>
    <w:rsid w:val="009B7609"/>
    <w:rsid w:val="009B7842"/>
    <w:rsid w:val="009B79F8"/>
    <w:rsid w:val="009B7A28"/>
    <w:rsid w:val="009B7AD7"/>
    <w:rsid w:val="009B7B3D"/>
    <w:rsid w:val="009B7D4C"/>
    <w:rsid w:val="009B7D83"/>
    <w:rsid w:val="009B7EA9"/>
    <w:rsid w:val="009C0221"/>
    <w:rsid w:val="009C0351"/>
    <w:rsid w:val="009C07BE"/>
    <w:rsid w:val="009C07CA"/>
    <w:rsid w:val="009C0D3E"/>
    <w:rsid w:val="009C0EE6"/>
    <w:rsid w:val="009C0F79"/>
    <w:rsid w:val="009C1178"/>
    <w:rsid w:val="009C117C"/>
    <w:rsid w:val="009C139B"/>
    <w:rsid w:val="009C13EA"/>
    <w:rsid w:val="009C155A"/>
    <w:rsid w:val="009C16EC"/>
    <w:rsid w:val="009C1818"/>
    <w:rsid w:val="009C1B16"/>
    <w:rsid w:val="009C1CA6"/>
    <w:rsid w:val="009C1CE0"/>
    <w:rsid w:val="009C1EF2"/>
    <w:rsid w:val="009C1F0E"/>
    <w:rsid w:val="009C219E"/>
    <w:rsid w:val="009C21E7"/>
    <w:rsid w:val="009C226D"/>
    <w:rsid w:val="009C2397"/>
    <w:rsid w:val="009C23F8"/>
    <w:rsid w:val="009C2832"/>
    <w:rsid w:val="009C28B3"/>
    <w:rsid w:val="009C28DA"/>
    <w:rsid w:val="009C2947"/>
    <w:rsid w:val="009C2A95"/>
    <w:rsid w:val="009C2C41"/>
    <w:rsid w:val="009C2CED"/>
    <w:rsid w:val="009C2E43"/>
    <w:rsid w:val="009C3025"/>
    <w:rsid w:val="009C34B6"/>
    <w:rsid w:val="009C3686"/>
    <w:rsid w:val="009C399B"/>
    <w:rsid w:val="009C3A42"/>
    <w:rsid w:val="009C3AE7"/>
    <w:rsid w:val="009C3BBC"/>
    <w:rsid w:val="009C3DCF"/>
    <w:rsid w:val="009C3DE1"/>
    <w:rsid w:val="009C3F25"/>
    <w:rsid w:val="009C4337"/>
    <w:rsid w:val="009C47F0"/>
    <w:rsid w:val="009C495A"/>
    <w:rsid w:val="009C4B2D"/>
    <w:rsid w:val="009C4C48"/>
    <w:rsid w:val="009C4CE6"/>
    <w:rsid w:val="009C4D17"/>
    <w:rsid w:val="009C50CD"/>
    <w:rsid w:val="009C528C"/>
    <w:rsid w:val="009C537D"/>
    <w:rsid w:val="009C585A"/>
    <w:rsid w:val="009C59D1"/>
    <w:rsid w:val="009C5DD9"/>
    <w:rsid w:val="009C60A1"/>
    <w:rsid w:val="009C62A3"/>
    <w:rsid w:val="009C6364"/>
    <w:rsid w:val="009C6A05"/>
    <w:rsid w:val="009C6B7C"/>
    <w:rsid w:val="009C6BA0"/>
    <w:rsid w:val="009C6D3E"/>
    <w:rsid w:val="009C6D5F"/>
    <w:rsid w:val="009C6EF0"/>
    <w:rsid w:val="009C6FAF"/>
    <w:rsid w:val="009C7363"/>
    <w:rsid w:val="009C74F7"/>
    <w:rsid w:val="009C7571"/>
    <w:rsid w:val="009C79DC"/>
    <w:rsid w:val="009C7A18"/>
    <w:rsid w:val="009C7C8D"/>
    <w:rsid w:val="009C7D0A"/>
    <w:rsid w:val="009C7E05"/>
    <w:rsid w:val="009C7E45"/>
    <w:rsid w:val="009D0160"/>
    <w:rsid w:val="009D01D6"/>
    <w:rsid w:val="009D0306"/>
    <w:rsid w:val="009D0890"/>
    <w:rsid w:val="009D0E9D"/>
    <w:rsid w:val="009D104C"/>
    <w:rsid w:val="009D10C7"/>
    <w:rsid w:val="009D11BC"/>
    <w:rsid w:val="009D134F"/>
    <w:rsid w:val="009D13D3"/>
    <w:rsid w:val="009D17F1"/>
    <w:rsid w:val="009D181A"/>
    <w:rsid w:val="009D1A7D"/>
    <w:rsid w:val="009D1AA9"/>
    <w:rsid w:val="009D1BAC"/>
    <w:rsid w:val="009D1D7C"/>
    <w:rsid w:val="009D1F28"/>
    <w:rsid w:val="009D264E"/>
    <w:rsid w:val="009D28DA"/>
    <w:rsid w:val="009D2958"/>
    <w:rsid w:val="009D2B48"/>
    <w:rsid w:val="009D2B93"/>
    <w:rsid w:val="009D301B"/>
    <w:rsid w:val="009D3022"/>
    <w:rsid w:val="009D30F2"/>
    <w:rsid w:val="009D3399"/>
    <w:rsid w:val="009D33A9"/>
    <w:rsid w:val="009D3C02"/>
    <w:rsid w:val="009D3E24"/>
    <w:rsid w:val="009D3EBF"/>
    <w:rsid w:val="009D3F94"/>
    <w:rsid w:val="009D42CB"/>
    <w:rsid w:val="009D446B"/>
    <w:rsid w:val="009D4793"/>
    <w:rsid w:val="009D4816"/>
    <w:rsid w:val="009D4831"/>
    <w:rsid w:val="009D494A"/>
    <w:rsid w:val="009D4A53"/>
    <w:rsid w:val="009D4B01"/>
    <w:rsid w:val="009D4CE5"/>
    <w:rsid w:val="009D4CF4"/>
    <w:rsid w:val="009D4EC2"/>
    <w:rsid w:val="009D4F5B"/>
    <w:rsid w:val="009D510E"/>
    <w:rsid w:val="009D546B"/>
    <w:rsid w:val="009D58EC"/>
    <w:rsid w:val="009D5925"/>
    <w:rsid w:val="009D5A72"/>
    <w:rsid w:val="009D5A9B"/>
    <w:rsid w:val="009D5E03"/>
    <w:rsid w:val="009D5FA9"/>
    <w:rsid w:val="009D5FF7"/>
    <w:rsid w:val="009D607B"/>
    <w:rsid w:val="009D650C"/>
    <w:rsid w:val="009D666F"/>
    <w:rsid w:val="009D66C1"/>
    <w:rsid w:val="009D67E1"/>
    <w:rsid w:val="009D691F"/>
    <w:rsid w:val="009D6B07"/>
    <w:rsid w:val="009D6B3A"/>
    <w:rsid w:val="009D6D32"/>
    <w:rsid w:val="009D6E4E"/>
    <w:rsid w:val="009D7418"/>
    <w:rsid w:val="009D7658"/>
    <w:rsid w:val="009D79B3"/>
    <w:rsid w:val="009D7C2F"/>
    <w:rsid w:val="009D7C9A"/>
    <w:rsid w:val="009D7E0C"/>
    <w:rsid w:val="009D7F37"/>
    <w:rsid w:val="009E00C3"/>
    <w:rsid w:val="009E0831"/>
    <w:rsid w:val="009E0B04"/>
    <w:rsid w:val="009E0CCD"/>
    <w:rsid w:val="009E0F75"/>
    <w:rsid w:val="009E13EF"/>
    <w:rsid w:val="009E1445"/>
    <w:rsid w:val="009E1571"/>
    <w:rsid w:val="009E1719"/>
    <w:rsid w:val="009E1927"/>
    <w:rsid w:val="009E194C"/>
    <w:rsid w:val="009E1A6D"/>
    <w:rsid w:val="009E1AD0"/>
    <w:rsid w:val="009E2592"/>
    <w:rsid w:val="009E2616"/>
    <w:rsid w:val="009E2B95"/>
    <w:rsid w:val="009E2BED"/>
    <w:rsid w:val="009E2D32"/>
    <w:rsid w:val="009E2FD3"/>
    <w:rsid w:val="009E31C5"/>
    <w:rsid w:val="009E32A7"/>
    <w:rsid w:val="009E335B"/>
    <w:rsid w:val="009E33BC"/>
    <w:rsid w:val="009E3423"/>
    <w:rsid w:val="009E350D"/>
    <w:rsid w:val="009E38AC"/>
    <w:rsid w:val="009E448B"/>
    <w:rsid w:val="009E47B6"/>
    <w:rsid w:val="009E4B3B"/>
    <w:rsid w:val="009E4CC1"/>
    <w:rsid w:val="009E4F67"/>
    <w:rsid w:val="009E51EB"/>
    <w:rsid w:val="009E524A"/>
    <w:rsid w:val="009E5CE2"/>
    <w:rsid w:val="009E5D31"/>
    <w:rsid w:val="009E60B6"/>
    <w:rsid w:val="009E6483"/>
    <w:rsid w:val="009E663A"/>
    <w:rsid w:val="009E6656"/>
    <w:rsid w:val="009E6803"/>
    <w:rsid w:val="009E6853"/>
    <w:rsid w:val="009E6951"/>
    <w:rsid w:val="009E6A5B"/>
    <w:rsid w:val="009E6ACD"/>
    <w:rsid w:val="009E6C72"/>
    <w:rsid w:val="009E6DB3"/>
    <w:rsid w:val="009E6F55"/>
    <w:rsid w:val="009E6FDB"/>
    <w:rsid w:val="009E703C"/>
    <w:rsid w:val="009E71B6"/>
    <w:rsid w:val="009E76A2"/>
    <w:rsid w:val="009E7718"/>
    <w:rsid w:val="009E7855"/>
    <w:rsid w:val="009E7B6A"/>
    <w:rsid w:val="009E7C5F"/>
    <w:rsid w:val="009F01F2"/>
    <w:rsid w:val="009F032A"/>
    <w:rsid w:val="009F04E2"/>
    <w:rsid w:val="009F0680"/>
    <w:rsid w:val="009F0864"/>
    <w:rsid w:val="009F0D04"/>
    <w:rsid w:val="009F0ED3"/>
    <w:rsid w:val="009F0F5A"/>
    <w:rsid w:val="009F13D3"/>
    <w:rsid w:val="009F1AA9"/>
    <w:rsid w:val="009F1C95"/>
    <w:rsid w:val="009F1CBC"/>
    <w:rsid w:val="009F1F3D"/>
    <w:rsid w:val="009F2192"/>
    <w:rsid w:val="009F2197"/>
    <w:rsid w:val="009F21CE"/>
    <w:rsid w:val="009F23EF"/>
    <w:rsid w:val="009F2A35"/>
    <w:rsid w:val="009F2D11"/>
    <w:rsid w:val="009F2D5B"/>
    <w:rsid w:val="009F3178"/>
    <w:rsid w:val="009F325E"/>
    <w:rsid w:val="009F38C0"/>
    <w:rsid w:val="009F3968"/>
    <w:rsid w:val="009F3BC8"/>
    <w:rsid w:val="009F3C1F"/>
    <w:rsid w:val="009F3E34"/>
    <w:rsid w:val="009F3EE9"/>
    <w:rsid w:val="009F420D"/>
    <w:rsid w:val="009F4AB6"/>
    <w:rsid w:val="009F4E72"/>
    <w:rsid w:val="009F4F5B"/>
    <w:rsid w:val="009F56AB"/>
    <w:rsid w:val="009F5785"/>
    <w:rsid w:val="009F5A36"/>
    <w:rsid w:val="009F5A63"/>
    <w:rsid w:val="009F5B67"/>
    <w:rsid w:val="009F5BAC"/>
    <w:rsid w:val="009F5DB4"/>
    <w:rsid w:val="009F5F4D"/>
    <w:rsid w:val="009F5F5E"/>
    <w:rsid w:val="009F5FCE"/>
    <w:rsid w:val="009F6060"/>
    <w:rsid w:val="009F6139"/>
    <w:rsid w:val="009F6CC6"/>
    <w:rsid w:val="009F70E3"/>
    <w:rsid w:val="009F7718"/>
    <w:rsid w:val="009F781D"/>
    <w:rsid w:val="009F7A1D"/>
    <w:rsid w:val="009F7C89"/>
    <w:rsid w:val="009F7CF2"/>
    <w:rsid w:val="009F7F9A"/>
    <w:rsid w:val="00A0026A"/>
    <w:rsid w:val="00A002F0"/>
    <w:rsid w:val="00A00422"/>
    <w:rsid w:val="00A00587"/>
    <w:rsid w:val="00A00676"/>
    <w:rsid w:val="00A007B0"/>
    <w:rsid w:val="00A00861"/>
    <w:rsid w:val="00A0092F"/>
    <w:rsid w:val="00A00CD3"/>
    <w:rsid w:val="00A00D24"/>
    <w:rsid w:val="00A010D2"/>
    <w:rsid w:val="00A01373"/>
    <w:rsid w:val="00A018E3"/>
    <w:rsid w:val="00A01C2F"/>
    <w:rsid w:val="00A020E1"/>
    <w:rsid w:val="00A021D1"/>
    <w:rsid w:val="00A02283"/>
    <w:rsid w:val="00A023E2"/>
    <w:rsid w:val="00A0263B"/>
    <w:rsid w:val="00A027F3"/>
    <w:rsid w:val="00A028C1"/>
    <w:rsid w:val="00A0298D"/>
    <w:rsid w:val="00A02E66"/>
    <w:rsid w:val="00A037D3"/>
    <w:rsid w:val="00A03A87"/>
    <w:rsid w:val="00A03C3D"/>
    <w:rsid w:val="00A03F1A"/>
    <w:rsid w:val="00A04439"/>
    <w:rsid w:val="00A0477C"/>
    <w:rsid w:val="00A04808"/>
    <w:rsid w:val="00A048F9"/>
    <w:rsid w:val="00A04DCC"/>
    <w:rsid w:val="00A04F3D"/>
    <w:rsid w:val="00A04FA7"/>
    <w:rsid w:val="00A050D0"/>
    <w:rsid w:val="00A05150"/>
    <w:rsid w:val="00A05929"/>
    <w:rsid w:val="00A05AFE"/>
    <w:rsid w:val="00A05DCC"/>
    <w:rsid w:val="00A05EA9"/>
    <w:rsid w:val="00A05EE5"/>
    <w:rsid w:val="00A0645E"/>
    <w:rsid w:val="00A0675A"/>
    <w:rsid w:val="00A0680F"/>
    <w:rsid w:val="00A07255"/>
    <w:rsid w:val="00A072CA"/>
    <w:rsid w:val="00A07396"/>
    <w:rsid w:val="00A073F3"/>
    <w:rsid w:val="00A07644"/>
    <w:rsid w:val="00A0785C"/>
    <w:rsid w:val="00A07A09"/>
    <w:rsid w:val="00A07BB3"/>
    <w:rsid w:val="00A07CD9"/>
    <w:rsid w:val="00A07FA4"/>
    <w:rsid w:val="00A1056C"/>
    <w:rsid w:val="00A10625"/>
    <w:rsid w:val="00A10788"/>
    <w:rsid w:val="00A10991"/>
    <w:rsid w:val="00A10CE4"/>
    <w:rsid w:val="00A10D83"/>
    <w:rsid w:val="00A112F4"/>
    <w:rsid w:val="00A11475"/>
    <w:rsid w:val="00A11654"/>
    <w:rsid w:val="00A118F1"/>
    <w:rsid w:val="00A11D06"/>
    <w:rsid w:val="00A11E0F"/>
    <w:rsid w:val="00A12021"/>
    <w:rsid w:val="00A12090"/>
    <w:rsid w:val="00A1218A"/>
    <w:rsid w:val="00A1218E"/>
    <w:rsid w:val="00A12242"/>
    <w:rsid w:val="00A122FD"/>
    <w:rsid w:val="00A126D9"/>
    <w:rsid w:val="00A12A9B"/>
    <w:rsid w:val="00A12AF2"/>
    <w:rsid w:val="00A12B72"/>
    <w:rsid w:val="00A12B77"/>
    <w:rsid w:val="00A12C56"/>
    <w:rsid w:val="00A13640"/>
    <w:rsid w:val="00A139AA"/>
    <w:rsid w:val="00A13BCF"/>
    <w:rsid w:val="00A13D4C"/>
    <w:rsid w:val="00A13DB5"/>
    <w:rsid w:val="00A13F7C"/>
    <w:rsid w:val="00A140A8"/>
    <w:rsid w:val="00A14714"/>
    <w:rsid w:val="00A14920"/>
    <w:rsid w:val="00A14A7C"/>
    <w:rsid w:val="00A14B0D"/>
    <w:rsid w:val="00A151A2"/>
    <w:rsid w:val="00A151EA"/>
    <w:rsid w:val="00A1536E"/>
    <w:rsid w:val="00A15425"/>
    <w:rsid w:val="00A15444"/>
    <w:rsid w:val="00A15579"/>
    <w:rsid w:val="00A155AC"/>
    <w:rsid w:val="00A1592B"/>
    <w:rsid w:val="00A15A14"/>
    <w:rsid w:val="00A15A67"/>
    <w:rsid w:val="00A15B06"/>
    <w:rsid w:val="00A15C55"/>
    <w:rsid w:val="00A15C8E"/>
    <w:rsid w:val="00A15EC6"/>
    <w:rsid w:val="00A15F3C"/>
    <w:rsid w:val="00A166D2"/>
    <w:rsid w:val="00A16831"/>
    <w:rsid w:val="00A16996"/>
    <w:rsid w:val="00A16B49"/>
    <w:rsid w:val="00A16EEB"/>
    <w:rsid w:val="00A16FBD"/>
    <w:rsid w:val="00A1707D"/>
    <w:rsid w:val="00A1710C"/>
    <w:rsid w:val="00A17207"/>
    <w:rsid w:val="00A174E3"/>
    <w:rsid w:val="00A174EE"/>
    <w:rsid w:val="00A175EA"/>
    <w:rsid w:val="00A17663"/>
    <w:rsid w:val="00A17687"/>
    <w:rsid w:val="00A1781F"/>
    <w:rsid w:val="00A1797C"/>
    <w:rsid w:val="00A17BD6"/>
    <w:rsid w:val="00A17C24"/>
    <w:rsid w:val="00A203C8"/>
    <w:rsid w:val="00A205D6"/>
    <w:rsid w:val="00A206BA"/>
    <w:rsid w:val="00A20707"/>
    <w:rsid w:val="00A20A90"/>
    <w:rsid w:val="00A20ADC"/>
    <w:rsid w:val="00A20B9B"/>
    <w:rsid w:val="00A20D08"/>
    <w:rsid w:val="00A20D1C"/>
    <w:rsid w:val="00A20FFE"/>
    <w:rsid w:val="00A21144"/>
    <w:rsid w:val="00A213A0"/>
    <w:rsid w:val="00A215AB"/>
    <w:rsid w:val="00A215B3"/>
    <w:rsid w:val="00A2196C"/>
    <w:rsid w:val="00A219D4"/>
    <w:rsid w:val="00A219FA"/>
    <w:rsid w:val="00A21B2B"/>
    <w:rsid w:val="00A21D64"/>
    <w:rsid w:val="00A21FEB"/>
    <w:rsid w:val="00A22053"/>
    <w:rsid w:val="00A223B3"/>
    <w:rsid w:val="00A2263D"/>
    <w:rsid w:val="00A2285F"/>
    <w:rsid w:val="00A2287B"/>
    <w:rsid w:val="00A22D2A"/>
    <w:rsid w:val="00A22D73"/>
    <w:rsid w:val="00A22E85"/>
    <w:rsid w:val="00A22F54"/>
    <w:rsid w:val="00A22F6A"/>
    <w:rsid w:val="00A23188"/>
    <w:rsid w:val="00A2367B"/>
    <w:rsid w:val="00A239E5"/>
    <w:rsid w:val="00A23A8A"/>
    <w:rsid w:val="00A23B0B"/>
    <w:rsid w:val="00A23B56"/>
    <w:rsid w:val="00A23C36"/>
    <w:rsid w:val="00A23DAD"/>
    <w:rsid w:val="00A23E26"/>
    <w:rsid w:val="00A24699"/>
    <w:rsid w:val="00A2469E"/>
    <w:rsid w:val="00A24802"/>
    <w:rsid w:val="00A24CFA"/>
    <w:rsid w:val="00A24F91"/>
    <w:rsid w:val="00A24FDD"/>
    <w:rsid w:val="00A25247"/>
    <w:rsid w:val="00A25363"/>
    <w:rsid w:val="00A257EB"/>
    <w:rsid w:val="00A259EC"/>
    <w:rsid w:val="00A25A38"/>
    <w:rsid w:val="00A25B1B"/>
    <w:rsid w:val="00A25B49"/>
    <w:rsid w:val="00A25B88"/>
    <w:rsid w:val="00A25C68"/>
    <w:rsid w:val="00A25C6B"/>
    <w:rsid w:val="00A25F50"/>
    <w:rsid w:val="00A26157"/>
    <w:rsid w:val="00A26196"/>
    <w:rsid w:val="00A261CD"/>
    <w:rsid w:val="00A2634D"/>
    <w:rsid w:val="00A26581"/>
    <w:rsid w:val="00A26972"/>
    <w:rsid w:val="00A26AEF"/>
    <w:rsid w:val="00A26C48"/>
    <w:rsid w:val="00A26CF7"/>
    <w:rsid w:val="00A26D93"/>
    <w:rsid w:val="00A2792B"/>
    <w:rsid w:val="00A27AF0"/>
    <w:rsid w:val="00A27DAE"/>
    <w:rsid w:val="00A27FEC"/>
    <w:rsid w:val="00A27FED"/>
    <w:rsid w:val="00A3023B"/>
    <w:rsid w:val="00A303F9"/>
    <w:rsid w:val="00A304F3"/>
    <w:rsid w:val="00A306AC"/>
    <w:rsid w:val="00A30758"/>
    <w:rsid w:val="00A307C9"/>
    <w:rsid w:val="00A30C93"/>
    <w:rsid w:val="00A3113D"/>
    <w:rsid w:val="00A31269"/>
    <w:rsid w:val="00A31550"/>
    <w:rsid w:val="00A315E0"/>
    <w:rsid w:val="00A31744"/>
    <w:rsid w:val="00A31864"/>
    <w:rsid w:val="00A3186B"/>
    <w:rsid w:val="00A31B52"/>
    <w:rsid w:val="00A31BE1"/>
    <w:rsid w:val="00A32037"/>
    <w:rsid w:val="00A3232B"/>
    <w:rsid w:val="00A3247B"/>
    <w:rsid w:val="00A326DF"/>
    <w:rsid w:val="00A32840"/>
    <w:rsid w:val="00A32978"/>
    <w:rsid w:val="00A32B30"/>
    <w:rsid w:val="00A32ECB"/>
    <w:rsid w:val="00A32F35"/>
    <w:rsid w:val="00A330F3"/>
    <w:rsid w:val="00A33155"/>
    <w:rsid w:val="00A332A0"/>
    <w:rsid w:val="00A3338F"/>
    <w:rsid w:val="00A333D4"/>
    <w:rsid w:val="00A3351F"/>
    <w:rsid w:val="00A336BA"/>
    <w:rsid w:val="00A337D3"/>
    <w:rsid w:val="00A338E1"/>
    <w:rsid w:val="00A33947"/>
    <w:rsid w:val="00A33AB6"/>
    <w:rsid w:val="00A34019"/>
    <w:rsid w:val="00A34041"/>
    <w:rsid w:val="00A34163"/>
    <w:rsid w:val="00A3429D"/>
    <w:rsid w:val="00A342FA"/>
    <w:rsid w:val="00A34681"/>
    <w:rsid w:val="00A34965"/>
    <w:rsid w:val="00A34D43"/>
    <w:rsid w:val="00A35063"/>
    <w:rsid w:val="00A35C4F"/>
    <w:rsid w:val="00A35DCB"/>
    <w:rsid w:val="00A362CE"/>
    <w:rsid w:val="00A36652"/>
    <w:rsid w:val="00A36697"/>
    <w:rsid w:val="00A366CD"/>
    <w:rsid w:val="00A367F9"/>
    <w:rsid w:val="00A3697E"/>
    <w:rsid w:val="00A36A80"/>
    <w:rsid w:val="00A36F1F"/>
    <w:rsid w:val="00A37058"/>
    <w:rsid w:val="00A376E9"/>
    <w:rsid w:val="00A377FC"/>
    <w:rsid w:val="00A37A27"/>
    <w:rsid w:val="00A37A64"/>
    <w:rsid w:val="00A37CA9"/>
    <w:rsid w:val="00A4061A"/>
    <w:rsid w:val="00A40786"/>
    <w:rsid w:val="00A40B87"/>
    <w:rsid w:val="00A40FCD"/>
    <w:rsid w:val="00A41296"/>
    <w:rsid w:val="00A4131A"/>
    <w:rsid w:val="00A41359"/>
    <w:rsid w:val="00A416C0"/>
    <w:rsid w:val="00A41BDD"/>
    <w:rsid w:val="00A41BF4"/>
    <w:rsid w:val="00A41C74"/>
    <w:rsid w:val="00A41E18"/>
    <w:rsid w:val="00A41EBE"/>
    <w:rsid w:val="00A421FE"/>
    <w:rsid w:val="00A423F7"/>
    <w:rsid w:val="00A429D5"/>
    <w:rsid w:val="00A42D13"/>
    <w:rsid w:val="00A42DB3"/>
    <w:rsid w:val="00A43011"/>
    <w:rsid w:val="00A430C4"/>
    <w:rsid w:val="00A43266"/>
    <w:rsid w:val="00A434DB"/>
    <w:rsid w:val="00A43551"/>
    <w:rsid w:val="00A43669"/>
    <w:rsid w:val="00A4386B"/>
    <w:rsid w:val="00A43958"/>
    <w:rsid w:val="00A43B9E"/>
    <w:rsid w:val="00A43D99"/>
    <w:rsid w:val="00A43F01"/>
    <w:rsid w:val="00A43F94"/>
    <w:rsid w:val="00A4410C"/>
    <w:rsid w:val="00A4425D"/>
    <w:rsid w:val="00A442F1"/>
    <w:rsid w:val="00A4477A"/>
    <w:rsid w:val="00A44810"/>
    <w:rsid w:val="00A44A08"/>
    <w:rsid w:val="00A44ACC"/>
    <w:rsid w:val="00A44E5E"/>
    <w:rsid w:val="00A44F41"/>
    <w:rsid w:val="00A45165"/>
    <w:rsid w:val="00A45286"/>
    <w:rsid w:val="00A452C6"/>
    <w:rsid w:val="00A45546"/>
    <w:rsid w:val="00A456A1"/>
    <w:rsid w:val="00A45D7F"/>
    <w:rsid w:val="00A45F5F"/>
    <w:rsid w:val="00A45FE8"/>
    <w:rsid w:val="00A461D1"/>
    <w:rsid w:val="00A46203"/>
    <w:rsid w:val="00A46576"/>
    <w:rsid w:val="00A46940"/>
    <w:rsid w:val="00A46ACF"/>
    <w:rsid w:val="00A46C50"/>
    <w:rsid w:val="00A471F5"/>
    <w:rsid w:val="00A4722F"/>
    <w:rsid w:val="00A47440"/>
    <w:rsid w:val="00A47A05"/>
    <w:rsid w:val="00A47F66"/>
    <w:rsid w:val="00A50065"/>
    <w:rsid w:val="00A50087"/>
    <w:rsid w:val="00A50138"/>
    <w:rsid w:val="00A501D5"/>
    <w:rsid w:val="00A5051F"/>
    <w:rsid w:val="00A50868"/>
    <w:rsid w:val="00A508B9"/>
    <w:rsid w:val="00A50914"/>
    <w:rsid w:val="00A50925"/>
    <w:rsid w:val="00A50A86"/>
    <w:rsid w:val="00A51184"/>
    <w:rsid w:val="00A513C7"/>
    <w:rsid w:val="00A51575"/>
    <w:rsid w:val="00A5166E"/>
    <w:rsid w:val="00A5176C"/>
    <w:rsid w:val="00A5184A"/>
    <w:rsid w:val="00A51CC7"/>
    <w:rsid w:val="00A51D48"/>
    <w:rsid w:val="00A51D9F"/>
    <w:rsid w:val="00A5214B"/>
    <w:rsid w:val="00A5231A"/>
    <w:rsid w:val="00A52407"/>
    <w:rsid w:val="00A528A1"/>
    <w:rsid w:val="00A5293C"/>
    <w:rsid w:val="00A529A7"/>
    <w:rsid w:val="00A52A22"/>
    <w:rsid w:val="00A52E61"/>
    <w:rsid w:val="00A52FB3"/>
    <w:rsid w:val="00A5342E"/>
    <w:rsid w:val="00A535FB"/>
    <w:rsid w:val="00A536BC"/>
    <w:rsid w:val="00A5374E"/>
    <w:rsid w:val="00A53E0C"/>
    <w:rsid w:val="00A541EF"/>
    <w:rsid w:val="00A542B7"/>
    <w:rsid w:val="00A54409"/>
    <w:rsid w:val="00A54687"/>
    <w:rsid w:val="00A54AD1"/>
    <w:rsid w:val="00A54B29"/>
    <w:rsid w:val="00A54BDC"/>
    <w:rsid w:val="00A54C1B"/>
    <w:rsid w:val="00A54DC3"/>
    <w:rsid w:val="00A54E71"/>
    <w:rsid w:val="00A54FC9"/>
    <w:rsid w:val="00A55111"/>
    <w:rsid w:val="00A5518E"/>
    <w:rsid w:val="00A55265"/>
    <w:rsid w:val="00A55299"/>
    <w:rsid w:val="00A552D1"/>
    <w:rsid w:val="00A553A4"/>
    <w:rsid w:val="00A553C7"/>
    <w:rsid w:val="00A556EC"/>
    <w:rsid w:val="00A55715"/>
    <w:rsid w:val="00A55753"/>
    <w:rsid w:val="00A557F5"/>
    <w:rsid w:val="00A5582E"/>
    <w:rsid w:val="00A5586C"/>
    <w:rsid w:val="00A558F2"/>
    <w:rsid w:val="00A55A65"/>
    <w:rsid w:val="00A55EB7"/>
    <w:rsid w:val="00A560F0"/>
    <w:rsid w:val="00A562C5"/>
    <w:rsid w:val="00A56339"/>
    <w:rsid w:val="00A5638A"/>
    <w:rsid w:val="00A5660C"/>
    <w:rsid w:val="00A56AC0"/>
    <w:rsid w:val="00A56B9D"/>
    <w:rsid w:val="00A56C63"/>
    <w:rsid w:val="00A57035"/>
    <w:rsid w:val="00A571A7"/>
    <w:rsid w:val="00A571CD"/>
    <w:rsid w:val="00A57245"/>
    <w:rsid w:val="00A5743C"/>
    <w:rsid w:val="00A574BD"/>
    <w:rsid w:val="00A577E2"/>
    <w:rsid w:val="00A578C8"/>
    <w:rsid w:val="00A57BCE"/>
    <w:rsid w:val="00A57D50"/>
    <w:rsid w:val="00A60031"/>
    <w:rsid w:val="00A60223"/>
    <w:rsid w:val="00A60247"/>
    <w:rsid w:val="00A6073D"/>
    <w:rsid w:val="00A609B1"/>
    <w:rsid w:val="00A6121E"/>
    <w:rsid w:val="00A614BC"/>
    <w:rsid w:val="00A61523"/>
    <w:rsid w:val="00A61880"/>
    <w:rsid w:val="00A61A3A"/>
    <w:rsid w:val="00A61A3E"/>
    <w:rsid w:val="00A61FAD"/>
    <w:rsid w:val="00A62127"/>
    <w:rsid w:val="00A621AD"/>
    <w:rsid w:val="00A621F8"/>
    <w:rsid w:val="00A62499"/>
    <w:rsid w:val="00A62646"/>
    <w:rsid w:val="00A62650"/>
    <w:rsid w:val="00A62657"/>
    <w:rsid w:val="00A626A1"/>
    <w:rsid w:val="00A6270F"/>
    <w:rsid w:val="00A62AB3"/>
    <w:rsid w:val="00A62D44"/>
    <w:rsid w:val="00A62EB2"/>
    <w:rsid w:val="00A62FDF"/>
    <w:rsid w:val="00A63000"/>
    <w:rsid w:val="00A63018"/>
    <w:rsid w:val="00A631DB"/>
    <w:rsid w:val="00A63330"/>
    <w:rsid w:val="00A63765"/>
    <w:rsid w:val="00A64053"/>
    <w:rsid w:val="00A6414E"/>
    <w:rsid w:val="00A646F9"/>
    <w:rsid w:val="00A64A50"/>
    <w:rsid w:val="00A64ACB"/>
    <w:rsid w:val="00A64D15"/>
    <w:rsid w:val="00A64DBF"/>
    <w:rsid w:val="00A65B4E"/>
    <w:rsid w:val="00A65EBB"/>
    <w:rsid w:val="00A65FE8"/>
    <w:rsid w:val="00A66194"/>
    <w:rsid w:val="00A6621E"/>
    <w:rsid w:val="00A662A6"/>
    <w:rsid w:val="00A6642B"/>
    <w:rsid w:val="00A66930"/>
    <w:rsid w:val="00A66AE6"/>
    <w:rsid w:val="00A66DC9"/>
    <w:rsid w:val="00A670DF"/>
    <w:rsid w:val="00A670F8"/>
    <w:rsid w:val="00A67191"/>
    <w:rsid w:val="00A674ED"/>
    <w:rsid w:val="00A675AA"/>
    <w:rsid w:val="00A675F7"/>
    <w:rsid w:val="00A67730"/>
    <w:rsid w:val="00A677E6"/>
    <w:rsid w:val="00A67866"/>
    <w:rsid w:val="00A6795F"/>
    <w:rsid w:val="00A67B38"/>
    <w:rsid w:val="00A67CDB"/>
    <w:rsid w:val="00A7006B"/>
    <w:rsid w:val="00A702E9"/>
    <w:rsid w:val="00A70397"/>
    <w:rsid w:val="00A70737"/>
    <w:rsid w:val="00A7077E"/>
    <w:rsid w:val="00A70AD7"/>
    <w:rsid w:val="00A70EE8"/>
    <w:rsid w:val="00A7130A"/>
    <w:rsid w:val="00A715BB"/>
    <w:rsid w:val="00A716C3"/>
    <w:rsid w:val="00A71E31"/>
    <w:rsid w:val="00A71ED8"/>
    <w:rsid w:val="00A72318"/>
    <w:rsid w:val="00A72384"/>
    <w:rsid w:val="00A72426"/>
    <w:rsid w:val="00A724EB"/>
    <w:rsid w:val="00A725B6"/>
    <w:rsid w:val="00A72696"/>
    <w:rsid w:val="00A72D02"/>
    <w:rsid w:val="00A72FD5"/>
    <w:rsid w:val="00A73032"/>
    <w:rsid w:val="00A73731"/>
    <w:rsid w:val="00A73811"/>
    <w:rsid w:val="00A73860"/>
    <w:rsid w:val="00A7406C"/>
    <w:rsid w:val="00A7444A"/>
    <w:rsid w:val="00A7464A"/>
    <w:rsid w:val="00A7480E"/>
    <w:rsid w:val="00A74B77"/>
    <w:rsid w:val="00A74DBC"/>
    <w:rsid w:val="00A74E14"/>
    <w:rsid w:val="00A75194"/>
    <w:rsid w:val="00A753C4"/>
    <w:rsid w:val="00A75519"/>
    <w:rsid w:val="00A755AE"/>
    <w:rsid w:val="00A75FCD"/>
    <w:rsid w:val="00A76225"/>
    <w:rsid w:val="00A76235"/>
    <w:rsid w:val="00A762D3"/>
    <w:rsid w:val="00A76505"/>
    <w:rsid w:val="00A7672D"/>
    <w:rsid w:val="00A7674C"/>
    <w:rsid w:val="00A76918"/>
    <w:rsid w:val="00A76984"/>
    <w:rsid w:val="00A771EF"/>
    <w:rsid w:val="00A77249"/>
    <w:rsid w:val="00A77297"/>
    <w:rsid w:val="00A77314"/>
    <w:rsid w:val="00A7736C"/>
    <w:rsid w:val="00A77378"/>
    <w:rsid w:val="00A7761C"/>
    <w:rsid w:val="00A77A9B"/>
    <w:rsid w:val="00A77C62"/>
    <w:rsid w:val="00A77D83"/>
    <w:rsid w:val="00A77EB1"/>
    <w:rsid w:val="00A802ED"/>
    <w:rsid w:val="00A80315"/>
    <w:rsid w:val="00A80373"/>
    <w:rsid w:val="00A806A2"/>
    <w:rsid w:val="00A808AC"/>
    <w:rsid w:val="00A80B1A"/>
    <w:rsid w:val="00A80C0F"/>
    <w:rsid w:val="00A80D08"/>
    <w:rsid w:val="00A8109B"/>
    <w:rsid w:val="00A812CA"/>
    <w:rsid w:val="00A813A7"/>
    <w:rsid w:val="00A8176B"/>
    <w:rsid w:val="00A81A21"/>
    <w:rsid w:val="00A8254F"/>
    <w:rsid w:val="00A82D3B"/>
    <w:rsid w:val="00A83033"/>
    <w:rsid w:val="00A8321F"/>
    <w:rsid w:val="00A835F1"/>
    <w:rsid w:val="00A8363D"/>
    <w:rsid w:val="00A8390B"/>
    <w:rsid w:val="00A83991"/>
    <w:rsid w:val="00A83D0E"/>
    <w:rsid w:val="00A83DC9"/>
    <w:rsid w:val="00A83E09"/>
    <w:rsid w:val="00A84071"/>
    <w:rsid w:val="00A840D7"/>
    <w:rsid w:val="00A842E7"/>
    <w:rsid w:val="00A8448E"/>
    <w:rsid w:val="00A84545"/>
    <w:rsid w:val="00A847B9"/>
    <w:rsid w:val="00A84AE3"/>
    <w:rsid w:val="00A84B42"/>
    <w:rsid w:val="00A84BD2"/>
    <w:rsid w:val="00A84D63"/>
    <w:rsid w:val="00A85192"/>
    <w:rsid w:val="00A85278"/>
    <w:rsid w:val="00A856FF"/>
    <w:rsid w:val="00A85880"/>
    <w:rsid w:val="00A85C1B"/>
    <w:rsid w:val="00A85CA3"/>
    <w:rsid w:val="00A85CE9"/>
    <w:rsid w:val="00A85F4F"/>
    <w:rsid w:val="00A85F8F"/>
    <w:rsid w:val="00A8603F"/>
    <w:rsid w:val="00A860BC"/>
    <w:rsid w:val="00A8637F"/>
    <w:rsid w:val="00A863EE"/>
    <w:rsid w:val="00A864A1"/>
    <w:rsid w:val="00A8669E"/>
    <w:rsid w:val="00A86E8D"/>
    <w:rsid w:val="00A87159"/>
    <w:rsid w:val="00A8723A"/>
    <w:rsid w:val="00A8728C"/>
    <w:rsid w:val="00A87403"/>
    <w:rsid w:val="00A87808"/>
    <w:rsid w:val="00A87830"/>
    <w:rsid w:val="00A878A3"/>
    <w:rsid w:val="00A87D9E"/>
    <w:rsid w:val="00A90145"/>
    <w:rsid w:val="00A9028B"/>
    <w:rsid w:val="00A9048C"/>
    <w:rsid w:val="00A90577"/>
    <w:rsid w:val="00A90846"/>
    <w:rsid w:val="00A90BF6"/>
    <w:rsid w:val="00A90EF8"/>
    <w:rsid w:val="00A91059"/>
    <w:rsid w:val="00A91262"/>
    <w:rsid w:val="00A914FC"/>
    <w:rsid w:val="00A9168B"/>
    <w:rsid w:val="00A91AE8"/>
    <w:rsid w:val="00A91D3C"/>
    <w:rsid w:val="00A92585"/>
    <w:rsid w:val="00A926BA"/>
    <w:rsid w:val="00A92747"/>
    <w:rsid w:val="00A92893"/>
    <w:rsid w:val="00A929D8"/>
    <w:rsid w:val="00A92A14"/>
    <w:rsid w:val="00A92A7C"/>
    <w:rsid w:val="00A92AED"/>
    <w:rsid w:val="00A92B84"/>
    <w:rsid w:val="00A93088"/>
    <w:rsid w:val="00A93481"/>
    <w:rsid w:val="00A9352F"/>
    <w:rsid w:val="00A93F00"/>
    <w:rsid w:val="00A9406E"/>
    <w:rsid w:val="00A94267"/>
    <w:rsid w:val="00A9426D"/>
    <w:rsid w:val="00A942A0"/>
    <w:rsid w:val="00A94472"/>
    <w:rsid w:val="00A94923"/>
    <w:rsid w:val="00A9492A"/>
    <w:rsid w:val="00A94E1B"/>
    <w:rsid w:val="00A95042"/>
    <w:rsid w:val="00A95181"/>
    <w:rsid w:val="00A957A2"/>
    <w:rsid w:val="00A959E0"/>
    <w:rsid w:val="00A95D18"/>
    <w:rsid w:val="00A95D99"/>
    <w:rsid w:val="00A95E28"/>
    <w:rsid w:val="00A95F60"/>
    <w:rsid w:val="00A96409"/>
    <w:rsid w:val="00A9674B"/>
    <w:rsid w:val="00A9684C"/>
    <w:rsid w:val="00A96967"/>
    <w:rsid w:val="00A96AAF"/>
    <w:rsid w:val="00A96B30"/>
    <w:rsid w:val="00A96BA6"/>
    <w:rsid w:val="00A9722E"/>
    <w:rsid w:val="00A97238"/>
    <w:rsid w:val="00A979B3"/>
    <w:rsid w:val="00A97AB8"/>
    <w:rsid w:val="00A97D04"/>
    <w:rsid w:val="00A97E28"/>
    <w:rsid w:val="00A97F65"/>
    <w:rsid w:val="00AA0102"/>
    <w:rsid w:val="00AA010B"/>
    <w:rsid w:val="00AA0135"/>
    <w:rsid w:val="00AA01AF"/>
    <w:rsid w:val="00AA03E1"/>
    <w:rsid w:val="00AA04D0"/>
    <w:rsid w:val="00AA0884"/>
    <w:rsid w:val="00AA0963"/>
    <w:rsid w:val="00AA0ACE"/>
    <w:rsid w:val="00AA0B22"/>
    <w:rsid w:val="00AA10DF"/>
    <w:rsid w:val="00AA1243"/>
    <w:rsid w:val="00AA14E1"/>
    <w:rsid w:val="00AA14EB"/>
    <w:rsid w:val="00AA1554"/>
    <w:rsid w:val="00AA16A4"/>
    <w:rsid w:val="00AA178B"/>
    <w:rsid w:val="00AA187B"/>
    <w:rsid w:val="00AA2052"/>
    <w:rsid w:val="00AA2165"/>
    <w:rsid w:val="00AA2194"/>
    <w:rsid w:val="00AA2253"/>
    <w:rsid w:val="00AA2300"/>
    <w:rsid w:val="00AA230A"/>
    <w:rsid w:val="00AA248D"/>
    <w:rsid w:val="00AA2A05"/>
    <w:rsid w:val="00AA2A19"/>
    <w:rsid w:val="00AA2FBD"/>
    <w:rsid w:val="00AA3178"/>
    <w:rsid w:val="00AA3513"/>
    <w:rsid w:val="00AA3599"/>
    <w:rsid w:val="00AA35AA"/>
    <w:rsid w:val="00AA3671"/>
    <w:rsid w:val="00AA3672"/>
    <w:rsid w:val="00AA367D"/>
    <w:rsid w:val="00AA3720"/>
    <w:rsid w:val="00AA3CA8"/>
    <w:rsid w:val="00AA41FE"/>
    <w:rsid w:val="00AA440B"/>
    <w:rsid w:val="00AA4612"/>
    <w:rsid w:val="00AA461C"/>
    <w:rsid w:val="00AA46BF"/>
    <w:rsid w:val="00AA4762"/>
    <w:rsid w:val="00AA49AD"/>
    <w:rsid w:val="00AA4EFC"/>
    <w:rsid w:val="00AA4F96"/>
    <w:rsid w:val="00AA50C8"/>
    <w:rsid w:val="00AA50CA"/>
    <w:rsid w:val="00AA51B8"/>
    <w:rsid w:val="00AA5321"/>
    <w:rsid w:val="00AA542D"/>
    <w:rsid w:val="00AA5533"/>
    <w:rsid w:val="00AA55EF"/>
    <w:rsid w:val="00AA5E8D"/>
    <w:rsid w:val="00AA6392"/>
    <w:rsid w:val="00AA63CF"/>
    <w:rsid w:val="00AA6601"/>
    <w:rsid w:val="00AA6687"/>
    <w:rsid w:val="00AA6788"/>
    <w:rsid w:val="00AA681A"/>
    <w:rsid w:val="00AA690A"/>
    <w:rsid w:val="00AA6C76"/>
    <w:rsid w:val="00AA6D76"/>
    <w:rsid w:val="00AA6F38"/>
    <w:rsid w:val="00AA72B6"/>
    <w:rsid w:val="00AA72D4"/>
    <w:rsid w:val="00AA7A4D"/>
    <w:rsid w:val="00AA7A70"/>
    <w:rsid w:val="00AA7AED"/>
    <w:rsid w:val="00AA7D69"/>
    <w:rsid w:val="00AB001D"/>
    <w:rsid w:val="00AB02B2"/>
    <w:rsid w:val="00AB0364"/>
    <w:rsid w:val="00AB0762"/>
    <w:rsid w:val="00AB0AE5"/>
    <w:rsid w:val="00AB0C2A"/>
    <w:rsid w:val="00AB0CEA"/>
    <w:rsid w:val="00AB0E52"/>
    <w:rsid w:val="00AB0FFC"/>
    <w:rsid w:val="00AB14A5"/>
    <w:rsid w:val="00AB1609"/>
    <w:rsid w:val="00AB182D"/>
    <w:rsid w:val="00AB197A"/>
    <w:rsid w:val="00AB1A87"/>
    <w:rsid w:val="00AB1EF7"/>
    <w:rsid w:val="00AB1F21"/>
    <w:rsid w:val="00AB2024"/>
    <w:rsid w:val="00AB205F"/>
    <w:rsid w:val="00AB22B7"/>
    <w:rsid w:val="00AB22B8"/>
    <w:rsid w:val="00AB25F2"/>
    <w:rsid w:val="00AB2669"/>
    <w:rsid w:val="00AB2793"/>
    <w:rsid w:val="00AB2839"/>
    <w:rsid w:val="00AB2918"/>
    <w:rsid w:val="00AB2A27"/>
    <w:rsid w:val="00AB2A31"/>
    <w:rsid w:val="00AB2DBB"/>
    <w:rsid w:val="00AB306F"/>
    <w:rsid w:val="00AB31BE"/>
    <w:rsid w:val="00AB31EF"/>
    <w:rsid w:val="00AB347A"/>
    <w:rsid w:val="00AB3585"/>
    <w:rsid w:val="00AB35EE"/>
    <w:rsid w:val="00AB363A"/>
    <w:rsid w:val="00AB36BB"/>
    <w:rsid w:val="00AB3A71"/>
    <w:rsid w:val="00AB3BD4"/>
    <w:rsid w:val="00AB40F9"/>
    <w:rsid w:val="00AB4467"/>
    <w:rsid w:val="00AB4550"/>
    <w:rsid w:val="00AB4D07"/>
    <w:rsid w:val="00AB4F82"/>
    <w:rsid w:val="00AB5243"/>
    <w:rsid w:val="00AB5346"/>
    <w:rsid w:val="00AB54F9"/>
    <w:rsid w:val="00AB57C2"/>
    <w:rsid w:val="00AB5883"/>
    <w:rsid w:val="00AB591E"/>
    <w:rsid w:val="00AB5FBE"/>
    <w:rsid w:val="00AB6282"/>
    <w:rsid w:val="00AB62F5"/>
    <w:rsid w:val="00AB651E"/>
    <w:rsid w:val="00AB6611"/>
    <w:rsid w:val="00AB6654"/>
    <w:rsid w:val="00AB67CC"/>
    <w:rsid w:val="00AB691A"/>
    <w:rsid w:val="00AB6A07"/>
    <w:rsid w:val="00AB6DB9"/>
    <w:rsid w:val="00AB6F54"/>
    <w:rsid w:val="00AB6FC7"/>
    <w:rsid w:val="00AB7066"/>
    <w:rsid w:val="00AB79F7"/>
    <w:rsid w:val="00AB7D13"/>
    <w:rsid w:val="00AB7D5B"/>
    <w:rsid w:val="00AC000B"/>
    <w:rsid w:val="00AC00D7"/>
    <w:rsid w:val="00AC00DA"/>
    <w:rsid w:val="00AC01E8"/>
    <w:rsid w:val="00AC021C"/>
    <w:rsid w:val="00AC02F4"/>
    <w:rsid w:val="00AC0490"/>
    <w:rsid w:val="00AC04B7"/>
    <w:rsid w:val="00AC07D4"/>
    <w:rsid w:val="00AC0C8A"/>
    <w:rsid w:val="00AC0F19"/>
    <w:rsid w:val="00AC10B1"/>
    <w:rsid w:val="00AC184A"/>
    <w:rsid w:val="00AC1922"/>
    <w:rsid w:val="00AC1A9A"/>
    <w:rsid w:val="00AC1BE3"/>
    <w:rsid w:val="00AC1C9F"/>
    <w:rsid w:val="00AC1DEC"/>
    <w:rsid w:val="00AC20E5"/>
    <w:rsid w:val="00AC216F"/>
    <w:rsid w:val="00AC2213"/>
    <w:rsid w:val="00AC2702"/>
    <w:rsid w:val="00AC2A6C"/>
    <w:rsid w:val="00AC2AFE"/>
    <w:rsid w:val="00AC2BE7"/>
    <w:rsid w:val="00AC2DC3"/>
    <w:rsid w:val="00AC2EA8"/>
    <w:rsid w:val="00AC2F7A"/>
    <w:rsid w:val="00AC30DF"/>
    <w:rsid w:val="00AC32A9"/>
    <w:rsid w:val="00AC35A7"/>
    <w:rsid w:val="00AC377C"/>
    <w:rsid w:val="00AC37A2"/>
    <w:rsid w:val="00AC3880"/>
    <w:rsid w:val="00AC38B5"/>
    <w:rsid w:val="00AC38DF"/>
    <w:rsid w:val="00AC3913"/>
    <w:rsid w:val="00AC3AA6"/>
    <w:rsid w:val="00AC3B44"/>
    <w:rsid w:val="00AC3D42"/>
    <w:rsid w:val="00AC3F33"/>
    <w:rsid w:val="00AC407F"/>
    <w:rsid w:val="00AC41B7"/>
    <w:rsid w:val="00AC42E1"/>
    <w:rsid w:val="00AC4547"/>
    <w:rsid w:val="00AC476F"/>
    <w:rsid w:val="00AC486B"/>
    <w:rsid w:val="00AC4A2E"/>
    <w:rsid w:val="00AC54B6"/>
    <w:rsid w:val="00AC54D3"/>
    <w:rsid w:val="00AC5617"/>
    <w:rsid w:val="00AC569F"/>
    <w:rsid w:val="00AC56AD"/>
    <w:rsid w:val="00AC56B3"/>
    <w:rsid w:val="00AC573C"/>
    <w:rsid w:val="00AC59C8"/>
    <w:rsid w:val="00AC5B1D"/>
    <w:rsid w:val="00AC5BEC"/>
    <w:rsid w:val="00AC607C"/>
    <w:rsid w:val="00AC60C3"/>
    <w:rsid w:val="00AC6280"/>
    <w:rsid w:val="00AC6639"/>
    <w:rsid w:val="00AC66D1"/>
    <w:rsid w:val="00AC6A25"/>
    <w:rsid w:val="00AC6ED9"/>
    <w:rsid w:val="00AC7200"/>
    <w:rsid w:val="00AC7211"/>
    <w:rsid w:val="00AC7469"/>
    <w:rsid w:val="00AC76FA"/>
    <w:rsid w:val="00AC77D3"/>
    <w:rsid w:val="00AC7B85"/>
    <w:rsid w:val="00AD002B"/>
    <w:rsid w:val="00AD01C1"/>
    <w:rsid w:val="00AD03C0"/>
    <w:rsid w:val="00AD0572"/>
    <w:rsid w:val="00AD063B"/>
    <w:rsid w:val="00AD07E6"/>
    <w:rsid w:val="00AD08D7"/>
    <w:rsid w:val="00AD0A42"/>
    <w:rsid w:val="00AD0AF4"/>
    <w:rsid w:val="00AD0E04"/>
    <w:rsid w:val="00AD0E94"/>
    <w:rsid w:val="00AD0EFF"/>
    <w:rsid w:val="00AD0F27"/>
    <w:rsid w:val="00AD107D"/>
    <w:rsid w:val="00AD10F7"/>
    <w:rsid w:val="00AD1343"/>
    <w:rsid w:val="00AD138D"/>
    <w:rsid w:val="00AD147C"/>
    <w:rsid w:val="00AD153F"/>
    <w:rsid w:val="00AD1585"/>
    <w:rsid w:val="00AD1597"/>
    <w:rsid w:val="00AD166B"/>
    <w:rsid w:val="00AD1974"/>
    <w:rsid w:val="00AD1B97"/>
    <w:rsid w:val="00AD1CE3"/>
    <w:rsid w:val="00AD219C"/>
    <w:rsid w:val="00AD26C7"/>
    <w:rsid w:val="00AD27BC"/>
    <w:rsid w:val="00AD2875"/>
    <w:rsid w:val="00AD293B"/>
    <w:rsid w:val="00AD2B09"/>
    <w:rsid w:val="00AD2BE6"/>
    <w:rsid w:val="00AD2C48"/>
    <w:rsid w:val="00AD2CA5"/>
    <w:rsid w:val="00AD2D96"/>
    <w:rsid w:val="00AD2F8A"/>
    <w:rsid w:val="00AD2FD7"/>
    <w:rsid w:val="00AD364F"/>
    <w:rsid w:val="00AD3650"/>
    <w:rsid w:val="00AD3697"/>
    <w:rsid w:val="00AD3B23"/>
    <w:rsid w:val="00AD3F67"/>
    <w:rsid w:val="00AD41C7"/>
    <w:rsid w:val="00AD428A"/>
    <w:rsid w:val="00AD43A7"/>
    <w:rsid w:val="00AD4B82"/>
    <w:rsid w:val="00AD4CCA"/>
    <w:rsid w:val="00AD4DB5"/>
    <w:rsid w:val="00AD509D"/>
    <w:rsid w:val="00AD51D6"/>
    <w:rsid w:val="00AD5265"/>
    <w:rsid w:val="00AD52AB"/>
    <w:rsid w:val="00AD5878"/>
    <w:rsid w:val="00AD58D2"/>
    <w:rsid w:val="00AD59E2"/>
    <w:rsid w:val="00AD5D45"/>
    <w:rsid w:val="00AD5E4C"/>
    <w:rsid w:val="00AD60AE"/>
    <w:rsid w:val="00AD60BC"/>
    <w:rsid w:val="00AD612C"/>
    <w:rsid w:val="00AD6278"/>
    <w:rsid w:val="00AD6425"/>
    <w:rsid w:val="00AD65AE"/>
    <w:rsid w:val="00AD6A0B"/>
    <w:rsid w:val="00AD6BD1"/>
    <w:rsid w:val="00AD6D3D"/>
    <w:rsid w:val="00AD6DDE"/>
    <w:rsid w:val="00AD6E17"/>
    <w:rsid w:val="00AD6F95"/>
    <w:rsid w:val="00AD71B1"/>
    <w:rsid w:val="00AD71B7"/>
    <w:rsid w:val="00AD721D"/>
    <w:rsid w:val="00AD7359"/>
    <w:rsid w:val="00AD74C9"/>
    <w:rsid w:val="00AD78D6"/>
    <w:rsid w:val="00AD7995"/>
    <w:rsid w:val="00AD7E28"/>
    <w:rsid w:val="00AD7F20"/>
    <w:rsid w:val="00AD7F80"/>
    <w:rsid w:val="00AE004E"/>
    <w:rsid w:val="00AE0065"/>
    <w:rsid w:val="00AE0219"/>
    <w:rsid w:val="00AE0432"/>
    <w:rsid w:val="00AE061D"/>
    <w:rsid w:val="00AE0767"/>
    <w:rsid w:val="00AE086B"/>
    <w:rsid w:val="00AE0973"/>
    <w:rsid w:val="00AE0A0B"/>
    <w:rsid w:val="00AE0AAD"/>
    <w:rsid w:val="00AE0C9B"/>
    <w:rsid w:val="00AE0D77"/>
    <w:rsid w:val="00AE0EDB"/>
    <w:rsid w:val="00AE0EFD"/>
    <w:rsid w:val="00AE16C0"/>
    <w:rsid w:val="00AE1776"/>
    <w:rsid w:val="00AE1784"/>
    <w:rsid w:val="00AE17DE"/>
    <w:rsid w:val="00AE1948"/>
    <w:rsid w:val="00AE19A8"/>
    <w:rsid w:val="00AE19AB"/>
    <w:rsid w:val="00AE1BCC"/>
    <w:rsid w:val="00AE1D2F"/>
    <w:rsid w:val="00AE1D52"/>
    <w:rsid w:val="00AE23CB"/>
    <w:rsid w:val="00AE2518"/>
    <w:rsid w:val="00AE25A1"/>
    <w:rsid w:val="00AE2838"/>
    <w:rsid w:val="00AE297D"/>
    <w:rsid w:val="00AE2D30"/>
    <w:rsid w:val="00AE2D79"/>
    <w:rsid w:val="00AE2DE6"/>
    <w:rsid w:val="00AE301C"/>
    <w:rsid w:val="00AE32E8"/>
    <w:rsid w:val="00AE3942"/>
    <w:rsid w:val="00AE3BBF"/>
    <w:rsid w:val="00AE3E79"/>
    <w:rsid w:val="00AE43E6"/>
    <w:rsid w:val="00AE43F1"/>
    <w:rsid w:val="00AE4419"/>
    <w:rsid w:val="00AE46AE"/>
    <w:rsid w:val="00AE47EA"/>
    <w:rsid w:val="00AE4AE1"/>
    <w:rsid w:val="00AE4BB3"/>
    <w:rsid w:val="00AE4CAD"/>
    <w:rsid w:val="00AE4EF9"/>
    <w:rsid w:val="00AE53A5"/>
    <w:rsid w:val="00AE563C"/>
    <w:rsid w:val="00AE5835"/>
    <w:rsid w:val="00AE5CB1"/>
    <w:rsid w:val="00AE5DC0"/>
    <w:rsid w:val="00AE5E4E"/>
    <w:rsid w:val="00AE6038"/>
    <w:rsid w:val="00AE61B0"/>
    <w:rsid w:val="00AE655D"/>
    <w:rsid w:val="00AE675A"/>
    <w:rsid w:val="00AE685B"/>
    <w:rsid w:val="00AE696B"/>
    <w:rsid w:val="00AE6A7F"/>
    <w:rsid w:val="00AE6C48"/>
    <w:rsid w:val="00AE70BD"/>
    <w:rsid w:val="00AE70D3"/>
    <w:rsid w:val="00AE7401"/>
    <w:rsid w:val="00AE7464"/>
    <w:rsid w:val="00AE7466"/>
    <w:rsid w:val="00AE7657"/>
    <w:rsid w:val="00AE7707"/>
    <w:rsid w:val="00AE78F5"/>
    <w:rsid w:val="00AE7E8E"/>
    <w:rsid w:val="00AE7EA7"/>
    <w:rsid w:val="00AE7ECC"/>
    <w:rsid w:val="00AF000A"/>
    <w:rsid w:val="00AF00CF"/>
    <w:rsid w:val="00AF05E5"/>
    <w:rsid w:val="00AF078E"/>
    <w:rsid w:val="00AF0FE6"/>
    <w:rsid w:val="00AF1064"/>
    <w:rsid w:val="00AF1392"/>
    <w:rsid w:val="00AF16D9"/>
    <w:rsid w:val="00AF18B0"/>
    <w:rsid w:val="00AF1916"/>
    <w:rsid w:val="00AF1923"/>
    <w:rsid w:val="00AF1A01"/>
    <w:rsid w:val="00AF1A58"/>
    <w:rsid w:val="00AF1A72"/>
    <w:rsid w:val="00AF1AC2"/>
    <w:rsid w:val="00AF1D07"/>
    <w:rsid w:val="00AF1E02"/>
    <w:rsid w:val="00AF2328"/>
    <w:rsid w:val="00AF2695"/>
    <w:rsid w:val="00AF2BD3"/>
    <w:rsid w:val="00AF2BE0"/>
    <w:rsid w:val="00AF2EC3"/>
    <w:rsid w:val="00AF2FEC"/>
    <w:rsid w:val="00AF2FEF"/>
    <w:rsid w:val="00AF3256"/>
    <w:rsid w:val="00AF32DE"/>
    <w:rsid w:val="00AF35A0"/>
    <w:rsid w:val="00AF364F"/>
    <w:rsid w:val="00AF3843"/>
    <w:rsid w:val="00AF38BE"/>
    <w:rsid w:val="00AF3A4D"/>
    <w:rsid w:val="00AF3A90"/>
    <w:rsid w:val="00AF3C61"/>
    <w:rsid w:val="00AF40CD"/>
    <w:rsid w:val="00AF4612"/>
    <w:rsid w:val="00AF4931"/>
    <w:rsid w:val="00AF49E8"/>
    <w:rsid w:val="00AF4B88"/>
    <w:rsid w:val="00AF4CEE"/>
    <w:rsid w:val="00AF535A"/>
    <w:rsid w:val="00AF535C"/>
    <w:rsid w:val="00AF5838"/>
    <w:rsid w:val="00AF588D"/>
    <w:rsid w:val="00AF58B3"/>
    <w:rsid w:val="00AF5922"/>
    <w:rsid w:val="00AF5B68"/>
    <w:rsid w:val="00AF5BD6"/>
    <w:rsid w:val="00AF62B0"/>
    <w:rsid w:val="00AF63C5"/>
    <w:rsid w:val="00AF6815"/>
    <w:rsid w:val="00AF6890"/>
    <w:rsid w:val="00AF68B2"/>
    <w:rsid w:val="00AF6B62"/>
    <w:rsid w:val="00AF6DAE"/>
    <w:rsid w:val="00AF6E4E"/>
    <w:rsid w:val="00AF7004"/>
    <w:rsid w:val="00AF7080"/>
    <w:rsid w:val="00AF7333"/>
    <w:rsid w:val="00AF794E"/>
    <w:rsid w:val="00AF79AB"/>
    <w:rsid w:val="00AF7D07"/>
    <w:rsid w:val="00AF7EDB"/>
    <w:rsid w:val="00B0033C"/>
    <w:rsid w:val="00B00A15"/>
    <w:rsid w:val="00B00B8F"/>
    <w:rsid w:val="00B00D93"/>
    <w:rsid w:val="00B00F6F"/>
    <w:rsid w:val="00B01083"/>
    <w:rsid w:val="00B0128C"/>
    <w:rsid w:val="00B01789"/>
    <w:rsid w:val="00B017D7"/>
    <w:rsid w:val="00B019DA"/>
    <w:rsid w:val="00B01A19"/>
    <w:rsid w:val="00B01D55"/>
    <w:rsid w:val="00B01E37"/>
    <w:rsid w:val="00B025C3"/>
    <w:rsid w:val="00B027DE"/>
    <w:rsid w:val="00B02BBA"/>
    <w:rsid w:val="00B02BEA"/>
    <w:rsid w:val="00B03119"/>
    <w:rsid w:val="00B03199"/>
    <w:rsid w:val="00B0353E"/>
    <w:rsid w:val="00B03574"/>
    <w:rsid w:val="00B03925"/>
    <w:rsid w:val="00B03A3E"/>
    <w:rsid w:val="00B03B7C"/>
    <w:rsid w:val="00B03CFC"/>
    <w:rsid w:val="00B0407F"/>
    <w:rsid w:val="00B0469D"/>
    <w:rsid w:val="00B04B80"/>
    <w:rsid w:val="00B04F0C"/>
    <w:rsid w:val="00B05568"/>
    <w:rsid w:val="00B05643"/>
    <w:rsid w:val="00B0580A"/>
    <w:rsid w:val="00B05974"/>
    <w:rsid w:val="00B05ED5"/>
    <w:rsid w:val="00B05EEB"/>
    <w:rsid w:val="00B06071"/>
    <w:rsid w:val="00B061C6"/>
    <w:rsid w:val="00B06256"/>
    <w:rsid w:val="00B0646E"/>
    <w:rsid w:val="00B06626"/>
    <w:rsid w:val="00B0680C"/>
    <w:rsid w:val="00B068B0"/>
    <w:rsid w:val="00B06DE4"/>
    <w:rsid w:val="00B06EC1"/>
    <w:rsid w:val="00B070AE"/>
    <w:rsid w:val="00B073E7"/>
    <w:rsid w:val="00B07AEC"/>
    <w:rsid w:val="00B07CC2"/>
    <w:rsid w:val="00B10065"/>
    <w:rsid w:val="00B10143"/>
    <w:rsid w:val="00B102F9"/>
    <w:rsid w:val="00B1057E"/>
    <w:rsid w:val="00B10772"/>
    <w:rsid w:val="00B10F0B"/>
    <w:rsid w:val="00B10F3A"/>
    <w:rsid w:val="00B111F0"/>
    <w:rsid w:val="00B1125B"/>
    <w:rsid w:val="00B11310"/>
    <w:rsid w:val="00B11A7E"/>
    <w:rsid w:val="00B11BAB"/>
    <w:rsid w:val="00B11ED4"/>
    <w:rsid w:val="00B12101"/>
    <w:rsid w:val="00B1257D"/>
    <w:rsid w:val="00B12913"/>
    <w:rsid w:val="00B12DF2"/>
    <w:rsid w:val="00B1319D"/>
    <w:rsid w:val="00B1357D"/>
    <w:rsid w:val="00B135F1"/>
    <w:rsid w:val="00B138AC"/>
    <w:rsid w:val="00B13929"/>
    <w:rsid w:val="00B1396C"/>
    <w:rsid w:val="00B13A14"/>
    <w:rsid w:val="00B13ABA"/>
    <w:rsid w:val="00B13B91"/>
    <w:rsid w:val="00B14008"/>
    <w:rsid w:val="00B1424C"/>
    <w:rsid w:val="00B1440B"/>
    <w:rsid w:val="00B14546"/>
    <w:rsid w:val="00B14777"/>
    <w:rsid w:val="00B14915"/>
    <w:rsid w:val="00B149FE"/>
    <w:rsid w:val="00B14A2F"/>
    <w:rsid w:val="00B14EB8"/>
    <w:rsid w:val="00B14F7E"/>
    <w:rsid w:val="00B15176"/>
    <w:rsid w:val="00B1536C"/>
    <w:rsid w:val="00B15462"/>
    <w:rsid w:val="00B1579F"/>
    <w:rsid w:val="00B157C0"/>
    <w:rsid w:val="00B1591F"/>
    <w:rsid w:val="00B1598A"/>
    <w:rsid w:val="00B15C5A"/>
    <w:rsid w:val="00B15D1B"/>
    <w:rsid w:val="00B16215"/>
    <w:rsid w:val="00B1633D"/>
    <w:rsid w:val="00B16458"/>
    <w:rsid w:val="00B16501"/>
    <w:rsid w:val="00B16616"/>
    <w:rsid w:val="00B1682B"/>
    <w:rsid w:val="00B1682E"/>
    <w:rsid w:val="00B16958"/>
    <w:rsid w:val="00B16AA8"/>
    <w:rsid w:val="00B16B22"/>
    <w:rsid w:val="00B16BB2"/>
    <w:rsid w:val="00B16C5D"/>
    <w:rsid w:val="00B1719D"/>
    <w:rsid w:val="00B174BC"/>
    <w:rsid w:val="00B17697"/>
    <w:rsid w:val="00B179A3"/>
    <w:rsid w:val="00B179F8"/>
    <w:rsid w:val="00B17A3B"/>
    <w:rsid w:val="00B17CDB"/>
    <w:rsid w:val="00B17CF1"/>
    <w:rsid w:val="00B17EBB"/>
    <w:rsid w:val="00B17FBF"/>
    <w:rsid w:val="00B2017C"/>
    <w:rsid w:val="00B202E0"/>
    <w:rsid w:val="00B20461"/>
    <w:rsid w:val="00B204F8"/>
    <w:rsid w:val="00B20784"/>
    <w:rsid w:val="00B20843"/>
    <w:rsid w:val="00B20853"/>
    <w:rsid w:val="00B2090E"/>
    <w:rsid w:val="00B20BAF"/>
    <w:rsid w:val="00B20E4A"/>
    <w:rsid w:val="00B210F3"/>
    <w:rsid w:val="00B212B7"/>
    <w:rsid w:val="00B21635"/>
    <w:rsid w:val="00B216E8"/>
    <w:rsid w:val="00B217D9"/>
    <w:rsid w:val="00B21A2A"/>
    <w:rsid w:val="00B227EB"/>
    <w:rsid w:val="00B229A9"/>
    <w:rsid w:val="00B22D92"/>
    <w:rsid w:val="00B22FDF"/>
    <w:rsid w:val="00B23198"/>
    <w:rsid w:val="00B232A3"/>
    <w:rsid w:val="00B236AB"/>
    <w:rsid w:val="00B236BB"/>
    <w:rsid w:val="00B23B0A"/>
    <w:rsid w:val="00B23EFA"/>
    <w:rsid w:val="00B24015"/>
    <w:rsid w:val="00B2402F"/>
    <w:rsid w:val="00B24284"/>
    <w:rsid w:val="00B24390"/>
    <w:rsid w:val="00B244E2"/>
    <w:rsid w:val="00B24718"/>
    <w:rsid w:val="00B24930"/>
    <w:rsid w:val="00B24A3D"/>
    <w:rsid w:val="00B24B58"/>
    <w:rsid w:val="00B24C7E"/>
    <w:rsid w:val="00B24D82"/>
    <w:rsid w:val="00B24DE4"/>
    <w:rsid w:val="00B24DFC"/>
    <w:rsid w:val="00B2509A"/>
    <w:rsid w:val="00B25269"/>
    <w:rsid w:val="00B253B1"/>
    <w:rsid w:val="00B25623"/>
    <w:rsid w:val="00B2569B"/>
    <w:rsid w:val="00B256B3"/>
    <w:rsid w:val="00B256DC"/>
    <w:rsid w:val="00B25ECA"/>
    <w:rsid w:val="00B26157"/>
    <w:rsid w:val="00B26392"/>
    <w:rsid w:val="00B265D5"/>
    <w:rsid w:val="00B26A69"/>
    <w:rsid w:val="00B26B6A"/>
    <w:rsid w:val="00B26DD3"/>
    <w:rsid w:val="00B26E97"/>
    <w:rsid w:val="00B26F4D"/>
    <w:rsid w:val="00B273F7"/>
    <w:rsid w:val="00B2749B"/>
    <w:rsid w:val="00B2749F"/>
    <w:rsid w:val="00B2755A"/>
    <w:rsid w:val="00B2767B"/>
    <w:rsid w:val="00B27776"/>
    <w:rsid w:val="00B277A8"/>
    <w:rsid w:val="00B279C1"/>
    <w:rsid w:val="00B27DD2"/>
    <w:rsid w:val="00B27FD7"/>
    <w:rsid w:val="00B305B2"/>
    <w:rsid w:val="00B306CA"/>
    <w:rsid w:val="00B30839"/>
    <w:rsid w:val="00B30886"/>
    <w:rsid w:val="00B30A21"/>
    <w:rsid w:val="00B30C67"/>
    <w:rsid w:val="00B30EFC"/>
    <w:rsid w:val="00B30F05"/>
    <w:rsid w:val="00B31088"/>
    <w:rsid w:val="00B312C3"/>
    <w:rsid w:val="00B314C9"/>
    <w:rsid w:val="00B31CAB"/>
    <w:rsid w:val="00B31E11"/>
    <w:rsid w:val="00B31F3E"/>
    <w:rsid w:val="00B327EE"/>
    <w:rsid w:val="00B328F3"/>
    <w:rsid w:val="00B32B94"/>
    <w:rsid w:val="00B330E8"/>
    <w:rsid w:val="00B33518"/>
    <w:rsid w:val="00B335AA"/>
    <w:rsid w:val="00B336BB"/>
    <w:rsid w:val="00B336F1"/>
    <w:rsid w:val="00B33B0F"/>
    <w:rsid w:val="00B33E90"/>
    <w:rsid w:val="00B33FDF"/>
    <w:rsid w:val="00B3428B"/>
    <w:rsid w:val="00B34361"/>
    <w:rsid w:val="00B34473"/>
    <w:rsid w:val="00B34492"/>
    <w:rsid w:val="00B3455F"/>
    <w:rsid w:val="00B34BCD"/>
    <w:rsid w:val="00B34D54"/>
    <w:rsid w:val="00B35093"/>
    <w:rsid w:val="00B352B3"/>
    <w:rsid w:val="00B35390"/>
    <w:rsid w:val="00B353EC"/>
    <w:rsid w:val="00B35699"/>
    <w:rsid w:val="00B357C1"/>
    <w:rsid w:val="00B35C76"/>
    <w:rsid w:val="00B35D1B"/>
    <w:rsid w:val="00B35ECE"/>
    <w:rsid w:val="00B362D9"/>
    <w:rsid w:val="00B36F85"/>
    <w:rsid w:val="00B3748D"/>
    <w:rsid w:val="00B375DA"/>
    <w:rsid w:val="00B37836"/>
    <w:rsid w:val="00B37C7F"/>
    <w:rsid w:val="00B37D70"/>
    <w:rsid w:val="00B37D88"/>
    <w:rsid w:val="00B37DB1"/>
    <w:rsid w:val="00B37EBD"/>
    <w:rsid w:val="00B400A0"/>
    <w:rsid w:val="00B401ED"/>
    <w:rsid w:val="00B4028F"/>
    <w:rsid w:val="00B4045E"/>
    <w:rsid w:val="00B4066F"/>
    <w:rsid w:val="00B40857"/>
    <w:rsid w:val="00B40972"/>
    <w:rsid w:val="00B409A3"/>
    <w:rsid w:val="00B40A33"/>
    <w:rsid w:val="00B40AC2"/>
    <w:rsid w:val="00B40B50"/>
    <w:rsid w:val="00B40FF6"/>
    <w:rsid w:val="00B41505"/>
    <w:rsid w:val="00B415A8"/>
    <w:rsid w:val="00B416ED"/>
    <w:rsid w:val="00B41950"/>
    <w:rsid w:val="00B41B1B"/>
    <w:rsid w:val="00B41C44"/>
    <w:rsid w:val="00B41C85"/>
    <w:rsid w:val="00B41DB3"/>
    <w:rsid w:val="00B41DDD"/>
    <w:rsid w:val="00B41DF4"/>
    <w:rsid w:val="00B4223F"/>
    <w:rsid w:val="00B423FE"/>
    <w:rsid w:val="00B424FD"/>
    <w:rsid w:val="00B425C1"/>
    <w:rsid w:val="00B429A3"/>
    <w:rsid w:val="00B42B37"/>
    <w:rsid w:val="00B42E72"/>
    <w:rsid w:val="00B4342C"/>
    <w:rsid w:val="00B43470"/>
    <w:rsid w:val="00B438AA"/>
    <w:rsid w:val="00B4390B"/>
    <w:rsid w:val="00B43977"/>
    <w:rsid w:val="00B43A0E"/>
    <w:rsid w:val="00B43C9B"/>
    <w:rsid w:val="00B44159"/>
    <w:rsid w:val="00B44756"/>
    <w:rsid w:val="00B44802"/>
    <w:rsid w:val="00B4482B"/>
    <w:rsid w:val="00B44A3D"/>
    <w:rsid w:val="00B44BBD"/>
    <w:rsid w:val="00B44D80"/>
    <w:rsid w:val="00B44E88"/>
    <w:rsid w:val="00B4513D"/>
    <w:rsid w:val="00B458E6"/>
    <w:rsid w:val="00B45D24"/>
    <w:rsid w:val="00B45E70"/>
    <w:rsid w:val="00B4608B"/>
    <w:rsid w:val="00B460DF"/>
    <w:rsid w:val="00B46163"/>
    <w:rsid w:val="00B46375"/>
    <w:rsid w:val="00B46393"/>
    <w:rsid w:val="00B463F5"/>
    <w:rsid w:val="00B463F7"/>
    <w:rsid w:val="00B464ED"/>
    <w:rsid w:val="00B46971"/>
    <w:rsid w:val="00B46A57"/>
    <w:rsid w:val="00B46C0C"/>
    <w:rsid w:val="00B46E26"/>
    <w:rsid w:val="00B47076"/>
    <w:rsid w:val="00B471AF"/>
    <w:rsid w:val="00B4730E"/>
    <w:rsid w:val="00B47454"/>
    <w:rsid w:val="00B47831"/>
    <w:rsid w:val="00B47832"/>
    <w:rsid w:val="00B47857"/>
    <w:rsid w:val="00B478CB"/>
    <w:rsid w:val="00B47B65"/>
    <w:rsid w:val="00B47B79"/>
    <w:rsid w:val="00B47B89"/>
    <w:rsid w:val="00B47BDE"/>
    <w:rsid w:val="00B47DA2"/>
    <w:rsid w:val="00B47FB7"/>
    <w:rsid w:val="00B501BB"/>
    <w:rsid w:val="00B505C0"/>
    <w:rsid w:val="00B50634"/>
    <w:rsid w:val="00B50EA5"/>
    <w:rsid w:val="00B50F82"/>
    <w:rsid w:val="00B50FBB"/>
    <w:rsid w:val="00B5100B"/>
    <w:rsid w:val="00B510B4"/>
    <w:rsid w:val="00B51124"/>
    <w:rsid w:val="00B513E4"/>
    <w:rsid w:val="00B51411"/>
    <w:rsid w:val="00B514A8"/>
    <w:rsid w:val="00B51893"/>
    <w:rsid w:val="00B51961"/>
    <w:rsid w:val="00B51FAB"/>
    <w:rsid w:val="00B52508"/>
    <w:rsid w:val="00B526E5"/>
    <w:rsid w:val="00B527AC"/>
    <w:rsid w:val="00B52D13"/>
    <w:rsid w:val="00B532C0"/>
    <w:rsid w:val="00B5337B"/>
    <w:rsid w:val="00B53388"/>
    <w:rsid w:val="00B53433"/>
    <w:rsid w:val="00B534B2"/>
    <w:rsid w:val="00B5352D"/>
    <w:rsid w:val="00B53540"/>
    <w:rsid w:val="00B53962"/>
    <w:rsid w:val="00B53C89"/>
    <w:rsid w:val="00B53F9B"/>
    <w:rsid w:val="00B542B5"/>
    <w:rsid w:val="00B542E1"/>
    <w:rsid w:val="00B5457E"/>
    <w:rsid w:val="00B54A19"/>
    <w:rsid w:val="00B54B72"/>
    <w:rsid w:val="00B54C53"/>
    <w:rsid w:val="00B54C6A"/>
    <w:rsid w:val="00B54DCA"/>
    <w:rsid w:val="00B54F88"/>
    <w:rsid w:val="00B55162"/>
    <w:rsid w:val="00B5523F"/>
    <w:rsid w:val="00B55306"/>
    <w:rsid w:val="00B553FE"/>
    <w:rsid w:val="00B556EC"/>
    <w:rsid w:val="00B559E8"/>
    <w:rsid w:val="00B55B3D"/>
    <w:rsid w:val="00B55C0D"/>
    <w:rsid w:val="00B55E70"/>
    <w:rsid w:val="00B55F10"/>
    <w:rsid w:val="00B5663C"/>
    <w:rsid w:val="00B56863"/>
    <w:rsid w:val="00B56933"/>
    <w:rsid w:val="00B56E3C"/>
    <w:rsid w:val="00B56E4D"/>
    <w:rsid w:val="00B56F21"/>
    <w:rsid w:val="00B57089"/>
    <w:rsid w:val="00B570B8"/>
    <w:rsid w:val="00B57289"/>
    <w:rsid w:val="00B577AE"/>
    <w:rsid w:val="00B578DF"/>
    <w:rsid w:val="00B578F9"/>
    <w:rsid w:val="00B57A60"/>
    <w:rsid w:val="00B57AE5"/>
    <w:rsid w:val="00B57C13"/>
    <w:rsid w:val="00B601E9"/>
    <w:rsid w:val="00B60300"/>
    <w:rsid w:val="00B60363"/>
    <w:rsid w:val="00B60487"/>
    <w:rsid w:val="00B604C5"/>
    <w:rsid w:val="00B60581"/>
    <w:rsid w:val="00B6069D"/>
    <w:rsid w:val="00B60897"/>
    <w:rsid w:val="00B608B6"/>
    <w:rsid w:val="00B608C7"/>
    <w:rsid w:val="00B60930"/>
    <w:rsid w:val="00B60D6A"/>
    <w:rsid w:val="00B6126F"/>
    <w:rsid w:val="00B612AE"/>
    <w:rsid w:val="00B612CB"/>
    <w:rsid w:val="00B614B4"/>
    <w:rsid w:val="00B615E4"/>
    <w:rsid w:val="00B61617"/>
    <w:rsid w:val="00B61B26"/>
    <w:rsid w:val="00B61B27"/>
    <w:rsid w:val="00B61CFF"/>
    <w:rsid w:val="00B61F59"/>
    <w:rsid w:val="00B62096"/>
    <w:rsid w:val="00B62172"/>
    <w:rsid w:val="00B624D0"/>
    <w:rsid w:val="00B624D7"/>
    <w:rsid w:val="00B6255B"/>
    <w:rsid w:val="00B62730"/>
    <w:rsid w:val="00B629A4"/>
    <w:rsid w:val="00B629E9"/>
    <w:rsid w:val="00B62C1D"/>
    <w:rsid w:val="00B62CE4"/>
    <w:rsid w:val="00B62DE9"/>
    <w:rsid w:val="00B62FA7"/>
    <w:rsid w:val="00B62FD0"/>
    <w:rsid w:val="00B63053"/>
    <w:rsid w:val="00B632EF"/>
    <w:rsid w:val="00B634C6"/>
    <w:rsid w:val="00B63B2F"/>
    <w:rsid w:val="00B63CD7"/>
    <w:rsid w:val="00B63E9C"/>
    <w:rsid w:val="00B63ED1"/>
    <w:rsid w:val="00B63F9E"/>
    <w:rsid w:val="00B648F9"/>
    <w:rsid w:val="00B64ACA"/>
    <w:rsid w:val="00B64C49"/>
    <w:rsid w:val="00B650CE"/>
    <w:rsid w:val="00B65351"/>
    <w:rsid w:val="00B6545E"/>
    <w:rsid w:val="00B65966"/>
    <w:rsid w:val="00B659CF"/>
    <w:rsid w:val="00B65A10"/>
    <w:rsid w:val="00B65DAE"/>
    <w:rsid w:val="00B65EF7"/>
    <w:rsid w:val="00B65F45"/>
    <w:rsid w:val="00B662EB"/>
    <w:rsid w:val="00B666F4"/>
    <w:rsid w:val="00B66725"/>
    <w:rsid w:val="00B66762"/>
    <w:rsid w:val="00B669C1"/>
    <w:rsid w:val="00B66BA7"/>
    <w:rsid w:val="00B66BB1"/>
    <w:rsid w:val="00B66DE1"/>
    <w:rsid w:val="00B66E78"/>
    <w:rsid w:val="00B6741D"/>
    <w:rsid w:val="00B674FD"/>
    <w:rsid w:val="00B6755D"/>
    <w:rsid w:val="00B67CB1"/>
    <w:rsid w:val="00B67DA4"/>
    <w:rsid w:val="00B67F87"/>
    <w:rsid w:val="00B70003"/>
    <w:rsid w:val="00B70215"/>
    <w:rsid w:val="00B703D2"/>
    <w:rsid w:val="00B7082D"/>
    <w:rsid w:val="00B70852"/>
    <w:rsid w:val="00B708F8"/>
    <w:rsid w:val="00B70C91"/>
    <w:rsid w:val="00B70D8F"/>
    <w:rsid w:val="00B70F55"/>
    <w:rsid w:val="00B70FF3"/>
    <w:rsid w:val="00B71072"/>
    <w:rsid w:val="00B7156B"/>
    <w:rsid w:val="00B71827"/>
    <w:rsid w:val="00B7188D"/>
    <w:rsid w:val="00B71ACF"/>
    <w:rsid w:val="00B71DA1"/>
    <w:rsid w:val="00B71F9B"/>
    <w:rsid w:val="00B72635"/>
    <w:rsid w:val="00B7265E"/>
    <w:rsid w:val="00B72A03"/>
    <w:rsid w:val="00B72A1F"/>
    <w:rsid w:val="00B72BBD"/>
    <w:rsid w:val="00B72D30"/>
    <w:rsid w:val="00B72EDB"/>
    <w:rsid w:val="00B73176"/>
    <w:rsid w:val="00B7340C"/>
    <w:rsid w:val="00B73455"/>
    <w:rsid w:val="00B734F2"/>
    <w:rsid w:val="00B73573"/>
    <w:rsid w:val="00B737B1"/>
    <w:rsid w:val="00B73857"/>
    <w:rsid w:val="00B7387B"/>
    <w:rsid w:val="00B73934"/>
    <w:rsid w:val="00B73D2B"/>
    <w:rsid w:val="00B73D78"/>
    <w:rsid w:val="00B73E5D"/>
    <w:rsid w:val="00B73E89"/>
    <w:rsid w:val="00B73FD2"/>
    <w:rsid w:val="00B742F3"/>
    <w:rsid w:val="00B74339"/>
    <w:rsid w:val="00B7436A"/>
    <w:rsid w:val="00B7449D"/>
    <w:rsid w:val="00B74597"/>
    <w:rsid w:val="00B74812"/>
    <w:rsid w:val="00B7489A"/>
    <w:rsid w:val="00B74A7B"/>
    <w:rsid w:val="00B74FFF"/>
    <w:rsid w:val="00B7523E"/>
    <w:rsid w:val="00B75514"/>
    <w:rsid w:val="00B756EC"/>
    <w:rsid w:val="00B75844"/>
    <w:rsid w:val="00B758EF"/>
    <w:rsid w:val="00B75CC5"/>
    <w:rsid w:val="00B75D32"/>
    <w:rsid w:val="00B75F36"/>
    <w:rsid w:val="00B7606A"/>
    <w:rsid w:val="00B7629E"/>
    <w:rsid w:val="00B76538"/>
    <w:rsid w:val="00B76838"/>
    <w:rsid w:val="00B768D2"/>
    <w:rsid w:val="00B76B5A"/>
    <w:rsid w:val="00B76CC0"/>
    <w:rsid w:val="00B76DBD"/>
    <w:rsid w:val="00B770A4"/>
    <w:rsid w:val="00B773F7"/>
    <w:rsid w:val="00B77523"/>
    <w:rsid w:val="00B77A2C"/>
    <w:rsid w:val="00B77D16"/>
    <w:rsid w:val="00B77F68"/>
    <w:rsid w:val="00B800DF"/>
    <w:rsid w:val="00B801EE"/>
    <w:rsid w:val="00B8034E"/>
    <w:rsid w:val="00B807AE"/>
    <w:rsid w:val="00B807B9"/>
    <w:rsid w:val="00B80BD4"/>
    <w:rsid w:val="00B80CB7"/>
    <w:rsid w:val="00B8111F"/>
    <w:rsid w:val="00B8194F"/>
    <w:rsid w:val="00B81B35"/>
    <w:rsid w:val="00B81C86"/>
    <w:rsid w:val="00B81DF3"/>
    <w:rsid w:val="00B8213E"/>
    <w:rsid w:val="00B821C8"/>
    <w:rsid w:val="00B82257"/>
    <w:rsid w:val="00B8226B"/>
    <w:rsid w:val="00B8228D"/>
    <w:rsid w:val="00B8231C"/>
    <w:rsid w:val="00B82660"/>
    <w:rsid w:val="00B827F1"/>
    <w:rsid w:val="00B82861"/>
    <w:rsid w:val="00B829D5"/>
    <w:rsid w:val="00B82B4D"/>
    <w:rsid w:val="00B830E6"/>
    <w:rsid w:val="00B83159"/>
    <w:rsid w:val="00B8337C"/>
    <w:rsid w:val="00B833D1"/>
    <w:rsid w:val="00B83780"/>
    <w:rsid w:val="00B839D5"/>
    <w:rsid w:val="00B83D46"/>
    <w:rsid w:val="00B8406C"/>
    <w:rsid w:val="00B849AE"/>
    <w:rsid w:val="00B849C6"/>
    <w:rsid w:val="00B84A1F"/>
    <w:rsid w:val="00B84D0D"/>
    <w:rsid w:val="00B84FF6"/>
    <w:rsid w:val="00B85044"/>
    <w:rsid w:val="00B851DA"/>
    <w:rsid w:val="00B851E3"/>
    <w:rsid w:val="00B858A2"/>
    <w:rsid w:val="00B859E7"/>
    <w:rsid w:val="00B85A50"/>
    <w:rsid w:val="00B85BA4"/>
    <w:rsid w:val="00B85DD1"/>
    <w:rsid w:val="00B8623E"/>
    <w:rsid w:val="00B865C2"/>
    <w:rsid w:val="00B86679"/>
    <w:rsid w:val="00B86BC4"/>
    <w:rsid w:val="00B86C5F"/>
    <w:rsid w:val="00B86D60"/>
    <w:rsid w:val="00B871CD"/>
    <w:rsid w:val="00B87309"/>
    <w:rsid w:val="00B8752A"/>
    <w:rsid w:val="00B87665"/>
    <w:rsid w:val="00B87670"/>
    <w:rsid w:val="00B876CB"/>
    <w:rsid w:val="00B87888"/>
    <w:rsid w:val="00B87938"/>
    <w:rsid w:val="00B87C5F"/>
    <w:rsid w:val="00B87D21"/>
    <w:rsid w:val="00B90092"/>
    <w:rsid w:val="00B90160"/>
    <w:rsid w:val="00B90226"/>
    <w:rsid w:val="00B903AB"/>
    <w:rsid w:val="00B907BA"/>
    <w:rsid w:val="00B907DC"/>
    <w:rsid w:val="00B9087C"/>
    <w:rsid w:val="00B909EE"/>
    <w:rsid w:val="00B90A6E"/>
    <w:rsid w:val="00B90B44"/>
    <w:rsid w:val="00B9100A"/>
    <w:rsid w:val="00B91255"/>
    <w:rsid w:val="00B91459"/>
    <w:rsid w:val="00B9156B"/>
    <w:rsid w:val="00B91D70"/>
    <w:rsid w:val="00B91DE2"/>
    <w:rsid w:val="00B91E25"/>
    <w:rsid w:val="00B91E2C"/>
    <w:rsid w:val="00B91E33"/>
    <w:rsid w:val="00B9222C"/>
    <w:rsid w:val="00B9247C"/>
    <w:rsid w:val="00B92506"/>
    <w:rsid w:val="00B92762"/>
    <w:rsid w:val="00B92804"/>
    <w:rsid w:val="00B9284E"/>
    <w:rsid w:val="00B92C59"/>
    <w:rsid w:val="00B92C97"/>
    <w:rsid w:val="00B9329A"/>
    <w:rsid w:val="00B93582"/>
    <w:rsid w:val="00B93617"/>
    <w:rsid w:val="00B93877"/>
    <w:rsid w:val="00B93A71"/>
    <w:rsid w:val="00B93D08"/>
    <w:rsid w:val="00B93F52"/>
    <w:rsid w:val="00B9410A"/>
    <w:rsid w:val="00B94114"/>
    <w:rsid w:val="00B941AB"/>
    <w:rsid w:val="00B94258"/>
    <w:rsid w:val="00B94496"/>
    <w:rsid w:val="00B9460D"/>
    <w:rsid w:val="00B94637"/>
    <w:rsid w:val="00B94DBE"/>
    <w:rsid w:val="00B94F21"/>
    <w:rsid w:val="00B94FA0"/>
    <w:rsid w:val="00B950B6"/>
    <w:rsid w:val="00B953C5"/>
    <w:rsid w:val="00B956BF"/>
    <w:rsid w:val="00B95939"/>
    <w:rsid w:val="00B95AE1"/>
    <w:rsid w:val="00B95C38"/>
    <w:rsid w:val="00B95F5D"/>
    <w:rsid w:val="00B95F86"/>
    <w:rsid w:val="00B9608F"/>
    <w:rsid w:val="00B9651E"/>
    <w:rsid w:val="00B96650"/>
    <w:rsid w:val="00B968BD"/>
    <w:rsid w:val="00B96B40"/>
    <w:rsid w:val="00B96B81"/>
    <w:rsid w:val="00B973A5"/>
    <w:rsid w:val="00B9761B"/>
    <w:rsid w:val="00BA017B"/>
    <w:rsid w:val="00BA05E0"/>
    <w:rsid w:val="00BA073F"/>
    <w:rsid w:val="00BA093A"/>
    <w:rsid w:val="00BA09EC"/>
    <w:rsid w:val="00BA0D3E"/>
    <w:rsid w:val="00BA0DE5"/>
    <w:rsid w:val="00BA1719"/>
    <w:rsid w:val="00BA1797"/>
    <w:rsid w:val="00BA1AEF"/>
    <w:rsid w:val="00BA21E4"/>
    <w:rsid w:val="00BA2202"/>
    <w:rsid w:val="00BA22B5"/>
    <w:rsid w:val="00BA24D1"/>
    <w:rsid w:val="00BA274E"/>
    <w:rsid w:val="00BA29B4"/>
    <w:rsid w:val="00BA29CE"/>
    <w:rsid w:val="00BA2C8A"/>
    <w:rsid w:val="00BA2ED2"/>
    <w:rsid w:val="00BA3297"/>
    <w:rsid w:val="00BA3316"/>
    <w:rsid w:val="00BA3584"/>
    <w:rsid w:val="00BA387F"/>
    <w:rsid w:val="00BA3973"/>
    <w:rsid w:val="00BA39AA"/>
    <w:rsid w:val="00BA3AAE"/>
    <w:rsid w:val="00BA3F44"/>
    <w:rsid w:val="00BA42BF"/>
    <w:rsid w:val="00BA442A"/>
    <w:rsid w:val="00BA463E"/>
    <w:rsid w:val="00BA4AFA"/>
    <w:rsid w:val="00BA4B9C"/>
    <w:rsid w:val="00BA4CDD"/>
    <w:rsid w:val="00BA4D3C"/>
    <w:rsid w:val="00BA4E6E"/>
    <w:rsid w:val="00BA4F3E"/>
    <w:rsid w:val="00BA4F9A"/>
    <w:rsid w:val="00BA4FFF"/>
    <w:rsid w:val="00BA50AC"/>
    <w:rsid w:val="00BA5117"/>
    <w:rsid w:val="00BA51DA"/>
    <w:rsid w:val="00BA5977"/>
    <w:rsid w:val="00BA59CE"/>
    <w:rsid w:val="00BA5A14"/>
    <w:rsid w:val="00BA5CCF"/>
    <w:rsid w:val="00BA5D9E"/>
    <w:rsid w:val="00BA5E65"/>
    <w:rsid w:val="00BA5E88"/>
    <w:rsid w:val="00BA5F28"/>
    <w:rsid w:val="00BA62DD"/>
    <w:rsid w:val="00BA641D"/>
    <w:rsid w:val="00BA6770"/>
    <w:rsid w:val="00BA69C1"/>
    <w:rsid w:val="00BA6F62"/>
    <w:rsid w:val="00BA6FE6"/>
    <w:rsid w:val="00BA7108"/>
    <w:rsid w:val="00BA73D8"/>
    <w:rsid w:val="00BA77C3"/>
    <w:rsid w:val="00BA7966"/>
    <w:rsid w:val="00BA7FAB"/>
    <w:rsid w:val="00BB0020"/>
    <w:rsid w:val="00BB0133"/>
    <w:rsid w:val="00BB01CD"/>
    <w:rsid w:val="00BB02A4"/>
    <w:rsid w:val="00BB02B3"/>
    <w:rsid w:val="00BB0308"/>
    <w:rsid w:val="00BB057C"/>
    <w:rsid w:val="00BB05AE"/>
    <w:rsid w:val="00BB06FB"/>
    <w:rsid w:val="00BB076B"/>
    <w:rsid w:val="00BB07B6"/>
    <w:rsid w:val="00BB0ED7"/>
    <w:rsid w:val="00BB132C"/>
    <w:rsid w:val="00BB1A9C"/>
    <w:rsid w:val="00BB1EB5"/>
    <w:rsid w:val="00BB2364"/>
    <w:rsid w:val="00BB275A"/>
    <w:rsid w:val="00BB284E"/>
    <w:rsid w:val="00BB2859"/>
    <w:rsid w:val="00BB2925"/>
    <w:rsid w:val="00BB2BCC"/>
    <w:rsid w:val="00BB2D5B"/>
    <w:rsid w:val="00BB303D"/>
    <w:rsid w:val="00BB31E9"/>
    <w:rsid w:val="00BB3280"/>
    <w:rsid w:val="00BB376F"/>
    <w:rsid w:val="00BB3C66"/>
    <w:rsid w:val="00BB3CFE"/>
    <w:rsid w:val="00BB3F5A"/>
    <w:rsid w:val="00BB416E"/>
    <w:rsid w:val="00BB4231"/>
    <w:rsid w:val="00BB42BC"/>
    <w:rsid w:val="00BB432D"/>
    <w:rsid w:val="00BB4500"/>
    <w:rsid w:val="00BB4651"/>
    <w:rsid w:val="00BB4739"/>
    <w:rsid w:val="00BB48B7"/>
    <w:rsid w:val="00BB4A2E"/>
    <w:rsid w:val="00BB4CA5"/>
    <w:rsid w:val="00BB4CC5"/>
    <w:rsid w:val="00BB4D84"/>
    <w:rsid w:val="00BB4EBA"/>
    <w:rsid w:val="00BB4FE9"/>
    <w:rsid w:val="00BB570F"/>
    <w:rsid w:val="00BB5B68"/>
    <w:rsid w:val="00BB5C60"/>
    <w:rsid w:val="00BB5F5A"/>
    <w:rsid w:val="00BB672C"/>
    <w:rsid w:val="00BB67E1"/>
    <w:rsid w:val="00BB6918"/>
    <w:rsid w:val="00BB6B78"/>
    <w:rsid w:val="00BB6BA6"/>
    <w:rsid w:val="00BB6C3A"/>
    <w:rsid w:val="00BB6D0F"/>
    <w:rsid w:val="00BB6FEF"/>
    <w:rsid w:val="00BB706C"/>
    <w:rsid w:val="00BB7A27"/>
    <w:rsid w:val="00BB7D49"/>
    <w:rsid w:val="00BB7E74"/>
    <w:rsid w:val="00BC00ED"/>
    <w:rsid w:val="00BC047E"/>
    <w:rsid w:val="00BC04B8"/>
    <w:rsid w:val="00BC075A"/>
    <w:rsid w:val="00BC0797"/>
    <w:rsid w:val="00BC0B1E"/>
    <w:rsid w:val="00BC0CA1"/>
    <w:rsid w:val="00BC0CFF"/>
    <w:rsid w:val="00BC165E"/>
    <w:rsid w:val="00BC167E"/>
    <w:rsid w:val="00BC16F3"/>
    <w:rsid w:val="00BC1BDC"/>
    <w:rsid w:val="00BC1C83"/>
    <w:rsid w:val="00BC1CBF"/>
    <w:rsid w:val="00BC205B"/>
    <w:rsid w:val="00BC242E"/>
    <w:rsid w:val="00BC2462"/>
    <w:rsid w:val="00BC246B"/>
    <w:rsid w:val="00BC26D7"/>
    <w:rsid w:val="00BC2BE4"/>
    <w:rsid w:val="00BC3129"/>
    <w:rsid w:val="00BC32E3"/>
    <w:rsid w:val="00BC350E"/>
    <w:rsid w:val="00BC3985"/>
    <w:rsid w:val="00BC3AE9"/>
    <w:rsid w:val="00BC3C2B"/>
    <w:rsid w:val="00BC3CF1"/>
    <w:rsid w:val="00BC3D02"/>
    <w:rsid w:val="00BC3FA0"/>
    <w:rsid w:val="00BC41E1"/>
    <w:rsid w:val="00BC4286"/>
    <w:rsid w:val="00BC432D"/>
    <w:rsid w:val="00BC45BF"/>
    <w:rsid w:val="00BC49B2"/>
    <w:rsid w:val="00BC49B6"/>
    <w:rsid w:val="00BC49E2"/>
    <w:rsid w:val="00BC4DEA"/>
    <w:rsid w:val="00BC5257"/>
    <w:rsid w:val="00BC5317"/>
    <w:rsid w:val="00BC53F3"/>
    <w:rsid w:val="00BC5431"/>
    <w:rsid w:val="00BC544E"/>
    <w:rsid w:val="00BC5682"/>
    <w:rsid w:val="00BC59BD"/>
    <w:rsid w:val="00BC5AF2"/>
    <w:rsid w:val="00BC5C31"/>
    <w:rsid w:val="00BC5CF9"/>
    <w:rsid w:val="00BC5ECB"/>
    <w:rsid w:val="00BC5FB7"/>
    <w:rsid w:val="00BC6376"/>
    <w:rsid w:val="00BC65E7"/>
    <w:rsid w:val="00BC6819"/>
    <w:rsid w:val="00BC6976"/>
    <w:rsid w:val="00BC69A1"/>
    <w:rsid w:val="00BC6F75"/>
    <w:rsid w:val="00BC743D"/>
    <w:rsid w:val="00BC7708"/>
    <w:rsid w:val="00BC7C38"/>
    <w:rsid w:val="00BC7E28"/>
    <w:rsid w:val="00BC7F69"/>
    <w:rsid w:val="00BD017C"/>
    <w:rsid w:val="00BD0195"/>
    <w:rsid w:val="00BD04EC"/>
    <w:rsid w:val="00BD0509"/>
    <w:rsid w:val="00BD052B"/>
    <w:rsid w:val="00BD07A8"/>
    <w:rsid w:val="00BD080B"/>
    <w:rsid w:val="00BD11C9"/>
    <w:rsid w:val="00BD123B"/>
    <w:rsid w:val="00BD12E4"/>
    <w:rsid w:val="00BD13D6"/>
    <w:rsid w:val="00BD1511"/>
    <w:rsid w:val="00BD1556"/>
    <w:rsid w:val="00BD16D2"/>
    <w:rsid w:val="00BD1826"/>
    <w:rsid w:val="00BD1905"/>
    <w:rsid w:val="00BD1A77"/>
    <w:rsid w:val="00BD1BE3"/>
    <w:rsid w:val="00BD1C93"/>
    <w:rsid w:val="00BD1D55"/>
    <w:rsid w:val="00BD1F69"/>
    <w:rsid w:val="00BD2261"/>
    <w:rsid w:val="00BD245F"/>
    <w:rsid w:val="00BD24AB"/>
    <w:rsid w:val="00BD2B43"/>
    <w:rsid w:val="00BD2DC4"/>
    <w:rsid w:val="00BD2E8A"/>
    <w:rsid w:val="00BD2F21"/>
    <w:rsid w:val="00BD3261"/>
    <w:rsid w:val="00BD32A1"/>
    <w:rsid w:val="00BD32F9"/>
    <w:rsid w:val="00BD34BF"/>
    <w:rsid w:val="00BD3538"/>
    <w:rsid w:val="00BD39E5"/>
    <w:rsid w:val="00BD3D44"/>
    <w:rsid w:val="00BD3DC8"/>
    <w:rsid w:val="00BD3DCD"/>
    <w:rsid w:val="00BD3F0E"/>
    <w:rsid w:val="00BD3F27"/>
    <w:rsid w:val="00BD3FE1"/>
    <w:rsid w:val="00BD401C"/>
    <w:rsid w:val="00BD40CD"/>
    <w:rsid w:val="00BD42CB"/>
    <w:rsid w:val="00BD4981"/>
    <w:rsid w:val="00BD4B75"/>
    <w:rsid w:val="00BD4BAF"/>
    <w:rsid w:val="00BD4BB0"/>
    <w:rsid w:val="00BD4D22"/>
    <w:rsid w:val="00BD4E23"/>
    <w:rsid w:val="00BD4E64"/>
    <w:rsid w:val="00BD50E5"/>
    <w:rsid w:val="00BD534D"/>
    <w:rsid w:val="00BD5377"/>
    <w:rsid w:val="00BD5712"/>
    <w:rsid w:val="00BD5781"/>
    <w:rsid w:val="00BD5836"/>
    <w:rsid w:val="00BD597C"/>
    <w:rsid w:val="00BD59BC"/>
    <w:rsid w:val="00BD5AF6"/>
    <w:rsid w:val="00BD5B54"/>
    <w:rsid w:val="00BD5C88"/>
    <w:rsid w:val="00BD5F98"/>
    <w:rsid w:val="00BD66AE"/>
    <w:rsid w:val="00BD68A3"/>
    <w:rsid w:val="00BD6987"/>
    <w:rsid w:val="00BD6B53"/>
    <w:rsid w:val="00BD6BE9"/>
    <w:rsid w:val="00BD6E6D"/>
    <w:rsid w:val="00BD6E90"/>
    <w:rsid w:val="00BD6EB8"/>
    <w:rsid w:val="00BD6ECB"/>
    <w:rsid w:val="00BD7327"/>
    <w:rsid w:val="00BD74B8"/>
    <w:rsid w:val="00BD74C1"/>
    <w:rsid w:val="00BD74F1"/>
    <w:rsid w:val="00BD7774"/>
    <w:rsid w:val="00BD7A56"/>
    <w:rsid w:val="00BD7A91"/>
    <w:rsid w:val="00BD7E23"/>
    <w:rsid w:val="00BE021D"/>
    <w:rsid w:val="00BE04C9"/>
    <w:rsid w:val="00BE081F"/>
    <w:rsid w:val="00BE0A6E"/>
    <w:rsid w:val="00BE0DB3"/>
    <w:rsid w:val="00BE0DB4"/>
    <w:rsid w:val="00BE0F1E"/>
    <w:rsid w:val="00BE0F5C"/>
    <w:rsid w:val="00BE1490"/>
    <w:rsid w:val="00BE1637"/>
    <w:rsid w:val="00BE1874"/>
    <w:rsid w:val="00BE1AEE"/>
    <w:rsid w:val="00BE205B"/>
    <w:rsid w:val="00BE2325"/>
    <w:rsid w:val="00BE23DE"/>
    <w:rsid w:val="00BE2449"/>
    <w:rsid w:val="00BE2537"/>
    <w:rsid w:val="00BE276C"/>
    <w:rsid w:val="00BE27B9"/>
    <w:rsid w:val="00BE29BC"/>
    <w:rsid w:val="00BE2DAF"/>
    <w:rsid w:val="00BE2EA4"/>
    <w:rsid w:val="00BE3196"/>
    <w:rsid w:val="00BE31A0"/>
    <w:rsid w:val="00BE32BB"/>
    <w:rsid w:val="00BE34F5"/>
    <w:rsid w:val="00BE36B7"/>
    <w:rsid w:val="00BE3739"/>
    <w:rsid w:val="00BE3764"/>
    <w:rsid w:val="00BE37E5"/>
    <w:rsid w:val="00BE3A5F"/>
    <w:rsid w:val="00BE3B90"/>
    <w:rsid w:val="00BE41D9"/>
    <w:rsid w:val="00BE4327"/>
    <w:rsid w:val="00BE4880"/>
    <w:rsid w:val="00BE48DC"/>
    <w:rsid w:val="00BE4B9B"/>
    <w:rsid w:val="00BE4BA4"/>
    <w:rsid w:val="00BE4D54"/>
    <w:rsid w:val="00BE4DA9"/>
    <w:rsid w:val="00BE5143"/>
    <w:rsid w:val="00BE53CD"/>
    <w:rsid w:val="00BE58EF"/>
    <w:rsid w:val="00BE5D76"/>
    <w:rsid w:val="00BE5DEB"/>
    <w:rsid w:val="00BE5E48"/>
    <w:rsid w:val="00BE5EA2"/>
    <w:rsid w:val="00BE6342"/>
    <w:rsid w:val="00BE65A9"/>
    <w:rsid w:val="00BE6A2B"/>
    <w:rsid w:val="00BE6C08"/>
    <w:rsid w:val="00BE6E8C"/>
    <w:rsid w:val="00BE6F0E"/>
    <w:rsid w:val="00BE7000"/>
    <w:rsid w:val="00BE71F8"/>
    <w:rsid w:val="00BE721C"/>
    <w:rsid w:val="00BE7242"/>
    <w:rsid w:val="00BE72DE"/>
    <w:rsid w:val="00BE7312"/>
    <w:rsid w:val="00BE7431"/>
    <w:rsid w:val="00BE7961"/>
    <w:rsid w:val="00BE79E4"/>
    <w:rsid w:val="00BF023A"/>
    <w:rsid w:val="00BF02DB"/>
    <w:rsid w:val="00BF0400"/>
    <w:rsid w:val="00BF073C"/>
    <w:rsid w:val="00BF0EC5"/>
    <w:rsid w:val="00BF0EC6"/>
    <w:rsid w:val="00BF1265"/>
    <w:rsid w:val="00BF133F"/>
    <w:rsid w:val="00BF1570"/>
    <w:rsid w:val="00BF15FB"/>
    <w:rsid w:val="00BF171C"/>
    <w:rsid w:val="00BF1E34"/>
    <w:rsid w:val="00BF2357"/>
    <w:rsid w:val="00BF2420"/>
    <w:rsid w:val="00BF245F"/>
    <w:rsid w:val="00BF270D"/>
    <w:rsid w:val="00BF29A7"/>
    <w:rsid w:val="00BF2B03"/>
    <w:rsid w:val="00BF2BD2"/>
    <w:rsid w:val="00BF2BFA"/>
    <w:rsid w:val="00BF2E46"/>
    <w:rsid w:val="00BF32CA"/>
    <w:rsid w:val="00BF32F5"/>
    <w:rsid w:val="00BF33C6"/>
    <w:rsid w:val="00BF3655"/>
    <w:rsid w:val="00BF3E4F"/>
    <w:rsid w:val="00BF4169"/>
    <w:rsid w:val="00BF435D"/>
    <w:rsid w:val="00BF43D4"/>
    <w:rsid w:val="00BF482B"/>
    <w:rsid w:val="00BF4954"/>
    <w:rsid w:val="00BF4F61"/>
    <w:rsid w:val="00BF52C2"/>
    <w:rsid w:val="00BF5B63"/>
    <w:rsid w:val="00BF5C4D"/>
    <w:rsid w:val="00BF5C97"/>
    <w:rsid w:val="00BF5C9C"/>
    <w:rsid w:val="00BF5DDE"/>
    <w:rsid w:val="00BF6120"/>
    <w:rsid w:val="00BF6217"/>
    <w:rsid w:val="00BF62CE"/>
    <w:rsid w:val="00BF63DB"/>
    <w:rsid w:val="00BF6493"/>
    <w:rsid w:val="00BF64FB"/>
    <w:rsid w:val="00BF6D9E"/>
    <w:rsid w:val="00BF6ED4"/>
    <w:rsid w:val="00BF6F29"/>
    <w:rsid w:val="00BF70B2"/>
    <w:rsid w:val="00BF7A8A"/>
    <w:rsid w:val="00BF7AD3"/>
    <w:rsid w:val="00BF7CED"/>
    <w:rsid w:val="00BF7F59"/>
    <w:rsid w:val="00BF7FF6"/>
    <w:rsid w:val="00C0003A"/>
    <w:rsid w:val="00C00080"/>
    <w:rsid w:val="00C00219"/>
    <w:rsid w:val="00C00225"/>
    <w:rsid w:val="00C0024E"/>
    <w:rsid w:val="00C005C8"/>
    <w:rsid w:val="00C005EA"/>
    <w:rsid w:val="00C00675"/>
    <w:rsid w:val="00C00798"/>
    <w:rsid w:val="00C00969"/>
    <w:rsid w:val="00C00AD9"/>
    <w:rsid w:val="00C00F22"/>
    <w:rsid w:val="00C01284"/>
    <w:rsid w:val="00C012EC"/>
    <w:rsid w:val="00C01497"/>
    <w:rsid w:val="00C016E2"/>
    <w:rsid w:val="00C01781"/>
    <w:rsid w:val="00C01782"/>
    <w:rsid w:val="00C01D1F"/>
    <w:rsid w:val="00C022F5"/>
    <w:rsid w:val="00C02B33"/>
    <w:rsid w:val="00C02C52"/>
    <w:rsid w:val="00C02F87"/>
    <w:rsid w:val="00C02FA5"/>
    <w:rsid w:val="00C030A3"/>
    <w:rsid w:val="00C030D5"/>
    <w:rsid w:val="00C031C9"/>
    <w:rsid w:val="00C03298"/>
    <w:rsid w:val="00C0356C"/>
    <w:rsid w:val="00C03592"/>
    <w:rsid w:val="00C03682"/>
    <w:rsid w:val="00C0377B"/>
    <w:rsid w:val="00C03A99"/>
    <w:rsid w:val="00C03AAA"/>
    <w:rsid w:val="00C03BBC"/>
    <w:rsid w:val="00C03F69"/>
    <w:rsid w:val="00C041F2"/>
    <w:rsid w:val="00C04495"/>
    <w:rsid w:val="00C04616"/>
    <w:rsid w:val="00C046BA"/>
    <w:rsid w:val="00C04D94"/>
    <w:rsid w:val="00C04FED"/>
    <w:rsid w:val="00C05132"/>
    <w:rsid w:val="00C05646"/>
    <w:rsid w:val="00C056D9"/>
    <w:rsid w:val="00C059CC"/>
    <w:rsid w:val="00C05C15"/>
    <w:rsid w:val="00C05E33"/>
    <w:rsid w:val="00C05F82"/>
    <w:rsid w:val="00C05FEB"/>
    <w:rsid w:val="00C061B1"/>
    <w:rsid w:val="00C0629E"/>
    <w:rsid w:val="00C06779"/>
    <w:rsid w:val="00C06E03"/>
    <w:rsid w:val="00C06E7B"/>
    <w:rsid w:val="00C07168"/>
    <w:rsid w:val="00C07329"/>
    <w:rsid w:val="00C07454"/>
    <w:rsid w:val="00C07870"/>
    <w:rsid w:val="00C07B50"/>
    <w:rsid w:val="00C07BE5"/>
    <w:rsid w:val="00C07C48"/>
    <w:rsid w:val="00C07D4B"/>
    <w:rsid w:val="00C07E05"/>
    <w:rsid w:val="00C07E3B"/>
    <w:rsid w:val="00C07F12"/>
    <w:rsid w:val="00C1014B"/>
    <w:rsid w:val="00C1017D"/>
    <w:rsid w:val="00C10318"/>
    <w:rsid w:val="00C104C7"/>
    <w:rsid w:val="00C10829"/>
    <w:rsid w:val="00C108CE"/>
    <w:rsid w:val="00C10F58"/>
    <w:rsid w:val="00C10FD6"/>
    <w:rsid w:val="00C111D3"/>
    <w:rsid w:val="00C113E0"/>
    <w:rsid w:val="00C11A57"/>
    <w:rsid w:val="00C1250E"/>
    <w:rsid w:val="00C125BE"/>
    <w:rsid w:val="00C1260E"/>
    <w:rsid w:val="00C12939"/>
    <w:rsid w:val="00C12C3C"/>
    <w:rsid w:val="00C13187"/>
    <w:rsid w:val="00C13247"/>
    <w:rsid w:val="00C1327F"/>
    <w:rsid w:val="00C134B5"/>
    <w:rsid w:val="00C135C3"/>
    <w:rsid w:val="00C13874"/>
    <w:rsid w:val="00C13B51"/>
    <w:rsid w:val="00C14315"/>
    <w:rsid w:val="00C14351"/>
    <w:rsid w:val="00C145B8"/>
    <w:rsid w:val="00C14608"/>
    <w:rsid w:val="00C1467C"/>
    <w:rsid w:val="00C1482D"/>
    <w:rsid w:val="00C14998"/>
    <w:rsid w:val="00C14B88"/>
    <w:rsid w:val="00C14E15"/>
    <w:rsid w:val="00C15091"/>
    <w:rsid w:val="00C151E0"/>
    <w:rsid w:val="00C1528C"/>
    <w:rsid w:val="00C15325"/>
    <w:rsid w:val="00C15473"/>
    <w:rsid w:val="00C1547B"/>
    <w:rsid w:val="00C157A8"/>
    <w:rsid w:val="00C15840"/>
    <w:rsid w:val="00C15B20"/>
    <w:rsid w:val="00C15E5C"/>
    <w:rsid w:val="00C15E78"/>
    <w:rsid w:val="00C160CE"/>
    <w:rsid w:val="00C163CD"/>
    <w:rsid w:val="00C165D8"/>
    <w:rsid w:val="00C16744"/>
    <w:rsid w:val="00C16A19"/>
    <w:rsid w:val="00C16A70"/>
    <w:rsid w:val="00C16D6B"/>
    <w:rsid w:val="00C16DF2"/>
    <w:rsid w:val="00C16E8A"/>
    <w:rsid w:val="00C16F8B"/>
    <w:rsid w:val="00C17079"/>
    <w:rsid w:val="00C1710B"/>
    <w:rsid w:val="00C17381"/>
    <w:rsid w:val="00C17510"/>
    <w:rsid w:val="00C17779"/>
    <w:rsid w:val="00C177B2"/>
    <w:rsid w:val="00C17AB0"/>
    <w:rsid w:val="00C17B52"/>
    <w:rsid w:val="00C17C80"/>
    <w:rsid w:val="00C17CAE"/>
    <w:rsid w:val="00C2003E"/>
    <w:rsid w:val="00C200C8"/>
    <w:rsid w:val="00C2020C"/>
    <w:rsid w:val="00C20298"/>
    <w:rsid w:val="00C204C6"/>
    <w:rsid w:val="00C20802"/>
    <w:rsid w:val="00C20844"/>
    <w:rsid w:val="00C20D6B"/>
    <w:rsid w:val="00C21015"/>
    <w:rsid w:val="00C21277"/>
    <w:rsid w:val="00C213D0"/>
    <w:rsid w:val="00C215BA"/>
    <w:rsid w:val="00C215D2"/>
    <w:rsid w:val="00C21908"/>
    <w:rsid w:val="00C2196A"/>
    <w:rsid w:val="00C21FCD"/>
    <w:rsid w:val="00C22349"/>
    <w:rsid w:val="00C2240E"/>
    <w:rsid w:val="00C2244E"/>
    <w:rsid w:val="00C22771"/>
    <w:rsid w:val="00C22984"/>
    <w:rsid w:val="00C22BD0"/>
    <w:rsid w:val="00C22D14"/>
    <w:rsid w:val="00C22E49"/>
    <w:rsid w:val="00C22F12"/>
    <w:rsid w:val="00C231C9"/>
    <w:rsid w:val="00C233C4"/>
    <w:rsid w:val="00C2378F"/>
    <w:rsid w:val="00C23D78"/>
    <w:rsid w:val="00C23D86"/>
    <w:rsid w:val="00C23E96"/>
    <w:rsid w:val="00C24104"/>
    <w:rsid w:val="00C243F8"/>
    <w:rsid w:val="00C245BD"/>
    <w:rsid w:val="00C24680"/>
    <w:rsid w:val="00C24744"/>
    <w:rsid w:val="00C24AE6"/>
    <w:rsid w:val="00C24E6C"/>
    <w:rsid w:val="00C24E9E"/>
    <w:rsid w:val="00C24EB7"/>
    <w:rsid w:val="00C251DB"/>
    <w:rsid w:val="00C252DB"/>
    <w:rsid w:val="00C256C3"/>
    <w:rsid w:val="00C25B2B"/>
    <w:rsid w:val="00C25D2D"/>
    <w:rsid w:val="00C25D3A"/>
    <w:rsid w:val="00C25FE9"/>
    <w:rsid w:val="00C26556"/>
    <w:rsid w:val="00C2665B"/>
    <w:rsid w:val="00C266AE"/>
    <w:rsid w:val="00C26A7C"/>
    <w:rsid w:val="00C26DF3"/>
    <w:rsid w:val="00C26EDD"/>
    <w:rsid w:val="00C270F0"/>
    <w:rsid w:val="00C2715E"/>
    <w:rsid w:val="00C272E7"/>
    <w:rsid w:val="00C2732E"/>
    <w:rsid w:val="00C273AD"/>
    <w:rsid w:val="00C2776C"/>
    <w:rsid w:val="00C2779C"/>
    <w:rsid w:val="00C279C4"/>
    <w:rsid w:val="00C27A52"/>
    <w:rsid w:val="00C27B33"/>
    <w:rsid w:val="00C27C78"/>
    <w:rsid w:val="00C27D7E"/>
    <w:rsid w:val="00C27E84"/>
    <w:rsid w:val="00C300BC"/>
    <w:rsid w:val="00C30115"/>
    <w:rsid w:val="00C3021C"/>
    <w:rsid w:val="00C30557"/>
    <w:rsid w:val="00C30731"/>
    <w:rsid w:val="00C30A3C"/>
    <w:rsid w:val="00C30B54"/>
    <w:rsid w:val="00C30C98"/>
    <w:rsid w:val="00C31194"/>
    <w:rsid w:val="00C31298"/>
    <w:rsid w:val="00C3130E"/>
    <w:rsid w:val="00C313AF"/>
    <w:rsid w:val="00C31640"/>
    <w:rsid w:val="00C318E0"/>
    <w:rsid w:val="00C31F23"/>
    <w:rsid w:val="00C3212C"/>
    <w:rsid w:val="00C325AF"/>
    <w:rsid w:val="00C32D12"/>
    <w:rsid w:val="00C33280"/>
    <w:rsid w:val="00C33447"/>
    <w:rsid w:val="00C334D5"/>
    <w:rsid w:val="00C336EA"/>
    <w:rsid w:val="00C33823"/>
    <w:rsid w:val="00C3382E"/>
    <w:rsid w:val="00C33DB8"/>
    <w:rsid w:val="00C33F4D"/>
    <w:rsid w:val="00C34104"/>
    <w:rsid w:val="00C34183"/>
    <w:rsid w:val="00C34802"/>
    <w:rsid w:val="00C3496E"/>
    <w:rsid w:val="00C34979"/>
    <w:rsid w:val="00C34C14"/>
    <w:rsid w:val="00C35695"/>
    <w:rsid w:val="00C358E2"/>
    <w:rsid w:val="00C35969"/>
    <w:rsid w:val="00C35B1A"/>
    <w:rsid w:val="00C35E78"/>
    <w:rsid w:val="00C35F35"/>
    <w:rsid w:val="00C35F4E"/>
    <w:rsid w:val="00C3670B"/>
    <w:rsid w:val="00C36839"/>
    <w:rsid w:val="00C36981"/>
    <w:rsid w:val="00C36C61"/>
    <w:rsid w:val="00C36D5F"/>
    <w:rsid w:val="00C36F8F"/>
    <w:rsid w:val="00C36F94"/>
    <w:rsid w:val="00C370B9"/>
    <w:rsid w:val="00C370FA"/>
    <w:rsid w:val="00C37378"/>
    <w:rsid w:val="00C3797C"/>
    <w:rsid w:val="00C37D65"/>
    <w:rsid w:val="00C37FD3"/>
    <w:rsid w:val="00C400C0"/>
    <w:rsid w:val="00C4031E"/>
    <w:rsid w:val="00C40375"/>
    <w:rsid w:val="00C4047A"/>
    <w:rsid w:val="00C404D4"/>
    <w:rsid w:val="00C40598"/>
    <w:rsid w:val="00C40607"/>
    <w:rsid w:val="00C40820"/>
    <w:rsid w:val="00C408D2"/>
    <w:rsid w:val="00C40BF7"/>
    <w:rsid w:val="00C4131C"/>
    <w:rsid w:val="00C41534"/>
    <w:rsid w:val="00C41B10"/>
    <w:rsid w:val="00C41DC6"/>
    <w:rsid w:val="00C41F15"/>
    <w:rsid w:val="00C41F7D"/>
    <w:rsid w:val="00C42261"/>
    <w:rsid w:val="00C42407"/>
    <w:rsid w:val="00C4240F"/>
    <w:rsid w:val="00C42993"/>
    <w:rsid w:val="00C42BAE"/>
    <w:rsid w:val="00C42DD3"/>
    <w:rsid w:val="00C42E5D"/>
    <w:rsid w:val="00C42EA8"/>
    <w:rsid w:val="00C42EE2"/>
    <w:rsid w:val="00C42F33"/>
    <w:rsid w:val="00C4318C"/>
    <w:rsid w:val="00C435A3"/>
    <w:rsid w:val="00C4367A"/>
    <w:rsid w:val="00C436B9"/>
    <w:rsid w:val="00C4383B"/>
    <w:rsid w:val="00C438C4"/>
    <w:rsid w:val="00C438C6"/>
    <w:rsid w:val="00C43A3D"/>
    <w:rsid w:val="00C43B1D"/>
    <w:rsid w:val="00C44055"/>
    <w:rsid w:val="00C440BC"/>
    <w:rsid w:val="00C44212"/>
    <w:rsid w:val="00C44304"/>
    <w:rsid w:val="00C4430B"/>
    <w:rsid w:val="00C445FF"/>
    <w:rsid w:val="00C446E5"/>
    <w:rsid w:val="00C44707"/>
    <w:rsid w:val="00C44901"/>
    <w:rsid w:val="00C44AE2"/>
    <w:rsid w:val="00C44EF7"/>
    <w:rsid w:val="00C44F9C"/>
    <w:rsid w:val="00C4571F"/>
    <w:rsid w:val="00C45C0A"/>
    <w:rsid w:val="00C45E3E"/>
    <w:rsid w:val="00C45EEC"/>
    <w:rsid w:val="00C45EF6"/>
    <w:rsid w:val="00C460F4"/>
    <w:rsid w:val="00C462C5"/>
    <w:rsid w:val="00C465EA"/>
    <w:rsid w:val="00C46740"/>
    <w:rsid w:val="00C46BAB"/>
    <w:rsid w:val="00C46CA6"/>
    <w:rsid w:val="00C46E7D"/>
    <w:rsid w:val="00C4711B"/>
    <w:rsid w:val="00C47231"/>
    <w:rsid w:val="00C472F5"/>
    <w:rsid w:val="00C474B5"/>
    <w:rsid w:val="00C47862"/>
    <w:rsid w:val="00C47E84"/>
    <w:rsid w:val="00C47FD8"/>
    <w:rsid w:val="00C50056"/>
    <w:rsid w:val="00C50223"/>
    <w:rsid w:val="00C50381"/>
    <w:rsid w:val="00C50416"/>
    <w:rsid w:val="00C505C5"/>
    <w:rsid w:val="00C505F9"/>
    <w:rsid w:val="00C50671"/>
    <w:rsid w:val="00C509A3"/>
    <w:rsid w:val="00C50A18"/>
    <w:rsid w:val="00C50D8C"/>
    <w:rsid w:val="00C50F2F"/>
    <w:rsid w:val="00C5110A"/>
    <w:rsid w:val="00C5111F"/>
    <w:rsid w:val="00C5112A"/>
    <w:rsid w:val="00C51387"/>
    <w:rsid w:val="00C5186C"/>
    <w:rsid w:val="00C51C1C"/>
    <w:rsid w:val="00C51FC7"/>
    <w:rsid w:val="00C5219F"/>
    <w:rsid w:val="00C521F3"/>
    <w:rsid w:val="00C52327"/>
    <w:rsid w:val="00C523A0"/>
    <w:rsid w:val="00C5245F"/>
    <w:rsid w:val="00C5271E"/>
    <w:rsid w:val="00C52728"/>
    <w:rsid w:val="00C52911"/>
    <w:rsid w:val="00C529D1"/>
    <w:rsid w:val="00C52B1E"/>
    <w:rsid w:val="00C52BFC"/>
    <w:rsid w:val="00C52C31"/>
    <w:rsid w:val="00C52D77"/>
    <w:rsid w:val="00C52F80"/>
    <w:rsid w:val="00C53549"/>
    <w:rsid w:val="00C53634"/>
    <w:rsid w:val="00C5366B"/>
    <w:rsid w:val="00C538E4"/>
    <w:rsid w:val="00C53AE3"/>
    <w:rsid w:val="00C53E7A"/>
    <w:rsid w:val="00C54154"/>
    <w:rsid w:val="00C54255"/>
    <w:rsid w:val="00C54735"/>
    <w:rsid w:val="00C549BF"/>
    <w:rsid w:val="00C54AD5"/>
    <w:rsid w:val="00C54F69"/>
    <w:rsid w:val="00C55008"/>
    <w:rsid w:val="00C55357"/>
    <w:rsid w:val="00C55453"/>
    <w:rsid w:val="00C5551C"/>
    <w:rsid w:val="00C5566B"/>
    <w:rsid w:val="00C556B8"/>
    <w:rsid w:val="00C55709"/>
    <w:rsid w:val="00C55917"/>
    <w:rsid w:val="00C55ABE"/>
    <w:rsid w:val="00C55B9C"/>
    <w:rsid w:val="00C55C5F"/>
    <w:rsid w:val="00C5616E"/>
    <w:rsid w:val="00C561FD"/>
    <w:rsid w:val="00C56492"/>
    <w:rsid w:val="00C566B0"/>
    <w:rsid w:val="00C56B3B"/>
    <w:rsid w:val="00C56BFC"/>
    <w:rsid w:val="00C56C68"/>
    <w:rsid w:val="00C56DE4"/>
    <w:rsid w:val="00C56E78"/>
    <w:rsid w:val="00C56EA0"/>
    <w:rsid w:val="00C56EAE"/>
    <w:rsid w:val="00C56F20"/>
    <w:rsid w:val="00C57057"/>
    <w:rsid w:val="00C57178"/>
    <w:rsid w:val="00C574FC"/>
    <w:rsid w:val="00C5775B"/>
    <w:rsid w:val="00C57784"/>
    <w:rsid w:val="00C57872"/>
    <w:rsid w:val="00C579A2"/>
    <w:rsid w:val="00C57CB7"/>
    <w:rsid w:val="00C57FDE"/>
    <w:rsid w:val="00C6004C"/>
    <w:rsid w:val="00C601FA"/>
    <w:rsid w:val="00C60410"/>
    <w:rsid w:val="00C60658"/>
    <w:rsid w:val="00C607FD"/>
    <w:rsid w:val="00C60970"/>
    <w:rsid w:val="00C60EB5"/>
    <w:rsid w:val="00C60F0E"/>
    <w:rsid w:val="00C60F53"/>
    <w:rsid w:val="00C60F80"/>
    <w:rsid w:val="00C60FD2"/>
    <w:rsid w:val="00C6113B"/>
    <w:rsid w:val="00C61232"/>
    <w:rsid w:val="00C61236"/>
    <w:rsid w:val="00C6136D"/>
    <w:rsid w:val="00C613A1"/>
    <w:rsid w:val="00C6143A"/>
    <w:rsid w:val="00C61445"/>
    <w:rsid w:val="00C61478"/>
    <w:rsid w:val="00C61486"/>
    <w:rsid w:val="00C61629"/>
    <w:rsid w:val="00C61886"/>
    <w:rsid w:val="00C619AE"/>
    <w:rsid w:val="00C61F56"/>
    <w:rsid w:val="00C62085"/>
    <w:rsid w:val="00C622A1"/>
    <w:rsid w:val="00C624A4"/>
    <w:rsid w:val="00C624C2"/>
    <w:rsid w:val="00C626A3"/>
    <w:rsid w:val="00C62BE5"/>
    <w:rsid w:val="00C62C94"/>
    <w:rsid w:val="00C62D40"/>
    <w:rsid w:val="00C62D88"/>
    <w:rsid w:val="00C62EF4"/>
    <w:rsid w:val="00C633E4"/>
    <w:rsid w:val="00C633EA"/>
    <w:rsid w:val="00C635F8"/>
    <w:rsid w:val="00C6368D"/>
    <w:rsid w:val="00C63842"/>
    <w:rsid w:val="00C63850"/>
    <w:rsid w:val="00C6396C"/>
    <w:rsid w:val="00C63AA2"/>
    <w:rsid w:val="00C63AC7"/>
    <w:rsid w:val="00C63BDA"/>
    <w:rsid w:val="00C63CD3"/>
    <w:rsid w:val="00C63FCA"/>
    <w:rsid w:val="00C6435A"/>
    <w:rsid w:val="00C64729"/>
    <w:rsid w:val="00C6511B"/>
    <w:rsid w:val="00C651A6"/>
    <w:rsid w:val="00C6548A"/>
    <w:rsid w:val="00C6561E"/>
    <w:rsid w:val="00C65921"/>
    <w:rsid w:val="00C659E6"/>
    <w:rsid w:val="00C65B29"/>
    <w:rsid w:val="00C65BC9"/>
    <w:rsid w:val="00C65D2B"/>
    <w:rsid w:val="00C65E3F"/>
    <w:rsid w:val="00C65EC3"/>
    <w:rsid w:val="00C6604A"/>
    <w:rsid w:val="00C6633E"/>
    <w:rsid w:val="00C66885"/>
    <w:rsid w:val="00C66DB3"/>
    <w:rsid w:val="00C66FBE"/>
    <w:rsid w:val="00C670EB"/>
    <w:rsid w:val="00C675E6"/>
    <w:rsid w:val="00C676AF"/>
    <w:rsid w:val="00C67ABC"/>
    <w:rsid w:val="00C67DA4"/>
    <w:rsid w:val="00C7003A"/>
    <w:rsid w:val="00C70177"/>
    <w:rsid w:val="00C703BA"/>
    <w:rsid w:val="00C703C8"/>
    <w:rsid w:val="00C70678"/>
    <w:rsid w:val="00C7068B"/>
    <w:rsid w:val="00C70A28"/>
    <w:rsid w:val="00C70A68"/>
    <w:rsid w:val="00C70E5E"/>
    <w:rsid w:val="00C711C1"/>
    <w:rsid w:val="00C71225"/>
    <w:rsid w:val="00C71321"/>
    <w:rsid w:val="00C713A8"/>
    <w:rsid w:val="00C71455"/>
    <w:rsid w:val="00C71640"/>
    <w:rsid w:val="00C71A04"/>
    <w:rsid w:val="00C71A95"/>
    <w:rsid w:val="00C72109"/>
    <w:rsid w:val="00C72499"/>
    <w:rsid w:val="00C7262B"/>
    <w:rsid w:val="00C727E2"/>
    <w:rsid w:val="00C7280F"/>
    <w:rsid w:val="00C728B0"/>
    <w:rsid w:val="00C729B1"/>
    <w:rsid w:val="00C72CD2"/>
    <w:rsid w:val="00C72D37"/>
    <w:rsid w:val="00C73009"/>
    <w:rsid w:val="00C73028"/>
    <w:rsid w:val="00C730CF"/>
    <w:rsid w:val="00C73351"/>
    <w:rsid w:val="00C733A9"/>
    <w:rsid w:val="00C734FB"/>
    <w:rsid w:val="00C735DC"/>
    <w:rsid w:val="00C73821"/>
    <w:rsid w:val="00C7388F"/>
    <w:rsid w:val="00C73A9D"/>
    <w:rsid w:val="00C73ADD"/>
    <w:rsid w:val="00C73B52"/>
    <w:rsid w:val="00C73C6D"/>
    <w:rsid w:val="00C73E7F"/>
    <w:rsid w:val="00C73F5E"/>
    <w:rsid w:val="00C73F65"/>
    <w:rsid w:val="00C740F3"/>
    <w:rsid w:val="00C743C6"/>
    <w:rsid w:val="00C7447B"/>
    <w:rsid w:val="00C747DB"/>
    <w:rsid w:val="00C74872"/>
    <w:rsid w:val="00C74925"/>
    <w:rsid w:val="00C74CA0"/>
    <w:rsid w:val="00C75009"/>
    <w:rsid w:val="00C7547D"/>
    <w:rsid w:val="00C75481"/>
    <w:rsid w:val="00C75689"/>
    <w:rsid w:val="00C75699"/>
    <w:rsid w:val="00C757D8"/>
    <w:rsid w:val="00C75D19"/>
    <w:rsid w:val="00C7600A"/>
    <w:rsid w:val="00C765C5"/>
    <w:rsid w:val="00C76893"/>
    <w:rsid w:val="00C76A1E"/>
    <w:rsid w:val="00C76B30"/>
    <w:rsid w:val="00C76BA3"/>
    <w:rsid w:val="00C76E23"/>
    <w:rsid w:val="00C76FCA"/>
    <w:rsid w:val="00C77359"/>
    <w:rsid w:val="00C77730"/>
    <w:rsid w:val="00C77E08"/>
    <w:rsid w:val="00C77E47"/>
    <w:rsid w:val="00C8059C"/>
    <w:rsid w:val="00C8068B"/>
    <w:rsid w:val="00C808CF"/>
    <w:rsid w:val="00C80A5C"/>
    <w:rsid w:val="00C80E9F"/>
    <w:rsid w:val="00C81105"/>
    <w:rsid w:val="00C81439"/>
    <w:rsid w:val="00C815A1"/>
    <w:rsid w:val="00C815C5"/>
    <w:rsid w:val="00C8168C"/>
    <w:rsid w:val="00C81763"/>
    <w:rsid w:val="00C817AD"/>
    <w:rsid w:val="00C818F0"/>
    <w:rsid w:val="00C818F2"/>
    <w:rsid w:val="00C81DA4"/>
    <w:rsid w:val="00C82890"/>
    <w:rsid w:val="00C828CC"/>
    <w:rsid w:val="00C828E5"/>
    <w:rsid w:val="00C82A69"/>
    <w:rsid w:val="00C82B89"/>
    <w:rsid w:val="00C82C8A"/>
    <w:rsid w:val="00C82CE2"/>
    <w:rsid w:val="00C82E79"/>
    <w:rsid w:val="00C82FB1"/>
    <w:rsid w:val="00C83075"/>
    <w:rsid w:val="00C830B6"/>
    <w:rsid w:val="00C8320C"/>
    <w:rsid w:val="00C83704"/>
    <w:rsid w:val="00C83D0F"/>
    <w:rsid w:val="00C83DB4"/>
    <w:rsid w:val="00C84103"/>
    <w:rsid w:val="00C841BF"/>
    <w:rsid w:val="00C841DF"/>
    <w:rsid w:val="00C846EF"/>
    <w:rsid w:val="00C847A6"/>
    <w:rsid w:val="00C84841"/>
    <w:rsid w:val="00C84B02"/>
    <w:rsid w:val="00C84B4B"/>
    <w:rsid w:val="00C84BBB"/>
    <w:rsid w:val="00C84DF2"/>
    <w:rsid w:val="00C84E86"/>
    <w:rsid w:val="00C84F60"/>
    <w:rsid w:val="00C852BF"/>
    <w:rsid w:val="00C852D4"/>
    <w:rsid w:val="00C8546F"/>
    <w:rsid w:val="00C8555B"/>
    <w:rsid w:val="00C8564F"/>
    <w:rsid w:val="00C8577C"/>
    <w:rsid w:val="00C85811"/>
    <w:rsid w:val="00C85D1A"/>
    <w:rsid w:val="00C85D58"/>
    <w:rsid w:val="00C85E61"/>
    <w:rsid w:val="00C863BB"/>
    <w:rsid w:val="00C864EA"/>
    <w:rsid w:val="00C865CC"/>
    <w:rsid w:val="00C8696E"/>
    <w:rsid w:val="00C86980"/>
    <w:rsid w:val="00C86DBC"/>
    <w:rsid w:val="00C86F22"/>
    <w:rsid w:val="00C87041"/>
    <w:rsid w:val="00C87224"/>
    <w:rsid w:val="00C8756A"/>
    <w:rsid w:val="00C87633"/>
    <w:rsid w:val="00C876B1"/>
    <w:rsid w:val="00C8780F"/>
    <w:rsid w:val="00C87894"/>
    <w:rsid w:val="00C87987"/>
    <w:rsid w:val="00C87A41"/>
    <w:rsid w:val="00C90035"/>
    <w:rsid w:val="00C9021A"/>
    <w:rsid w:val="00C90293"/>
    <w:rsid w:val="00C90322"/>
    <w:rsid w:val="00C90491"/>
    <w:rsid w:val="00C904EB"/>
    <w:rsid w:val="00C904FF"/>
    <w:rsid w:val="00C907BB"/>
    <w:rsid w:val="00C90B97"/>
    <w:rsid w:val="00C90F07"/>
    <w:rsid w:val="00C90FA6"/>
    <w:rsid w:val="00C90FD2"/>
    <w:rsid w:val="00C910BC"/>
    <w:rsid w:val="00C9114C"/>
    <w:rsid w:val="00C9154E"/>
    <w:rsid w:val="00C917D1"/>
    <w:rsid w:val="00C91886"/>
    <w:rsid w:val="00C91915"/>
    <w:rsid w:val="00C91C42"/>
    <w:rsid w:val="00C91D84"/>
    <w:rsid w:val="00C91EB3"/>
    <w:rsid w:val="00C92375"/>
    <w:rsid w:val="00C923F1"/>
    <w:rsid w:val="00C9242B"/>
    <w:rsid w:val="00C92451"/>
    <w:rsid w:val="00C9250B"/>
    <w:rsid w:val="00C9269C"/>
    <w:rsid w:val="00C929CA"/>
    <w:rsid w:val="00C929FA"/>
    <w:rsid w:val="00C92A12"/>
    <w:rsid w:val="00C92A27"/>
    <w:rsid w:val="00C92A37"/>
    <w:rsid w:val="00C92CA5"/>
    <w:rsid w:val="00C92CAA"/>
    <w:rsid w:val="00C92F85"/>
    <w:rsid w:val="00C9311C"/>
    <w:rsid w:val="00C93297"/>
    <w:rsid w:val="00C933A3"/>
    <w:rsid w:val="00C93767"/>
    <w:rsid w:val="00C93768"/>
    <w:rsid w:val="00C93A22"/>
    <w:rsid w:val="00C93E04"/>
    <w:rsid w:val="00C94397"/>
    <w:rsid w:val="00C943F5"/>
    <w:rsid w:val="00C945C8"/>
    <w:rsid w:val="00C94718"/>
    <w:rsid w:val="00C94770"/>
    <w:rsid w:val="00C947DA"/>
    <w:rsid w:val="00C948A8"/>
    <w:rsid w:val="00C94A26"/>
    <w:rsid w:val="00C94C4A"/>
    <w:rsid w:val="00C94D84"/>
    <w:rsid w:val="00C94FA5"/>
    <w:rsid w:val="00C95687"/>
    <w:rsid w:val="00C956A2"/>
    <w:rsid w:val="00C956D4"/>
    <w:rsid w:val="00C95795"/>
    <w:rsid w:val="00C95E82"/>
    <w:rsid w:val="00C95F7F"/>
    <w:rsid w:val="00C96037"/>
    <w:rsid w:val="00C9625E"/>
    <w:rsid w:val="00C96506"/>
    <w:rsid w:val="00C96D2B"/>
    <w:rsid w:val="00C97116"/>
    <w:rsid w:val="00C9724B"/>
    <w:rsid w:val="00C97311"/>
    <w:rsid w:val="00C973D7"/>
    <w:rsid w:val="00C97409"/>
    <w:rsid w:val="00C97475"/>
    <w:rsid w:val="00C9753B"/>
    <w:rsid w:val="00C9768F"/>
    <w:rsid w:val="00C97799"/>
    <w:rsid w:val="00C9793E"/>
    <w:rsid w:val="00C97C7D"/>
    <w:rsid w:val="00C97CDC"/>
    <w:rsid w:val="00C97E59"/>
    <w:rsid w:val="00CA004C"/>
    <w:rsid w:val="00CA0125"/>
    <w:rsid w:val="00CA021B"/>
    <w:rsid w:val="00CA02FA"/>
    <w:rsid w:val="00CA03DA"/>
    <w:rsid w:val="00CA04D9"/>
    <w:rsid w:val="00CA0555"/>
    <w:rsid w:val="00CA0C10"/>
    <w:rsid w:val="00CA0CFC"/>
    <w:rsid w:val="00CA0ECC"/>
    <w:rsid w:val="00CA12AC"/>
    <w:rsid w:val="00CA13AF"/>
    <w:rsid w:val="00CA1844"/>
    <w:rsid w:val="00CA21CB"/>
    <w:rsid w:val="00CA22FF"/>
    <w:rsid w:val="00CA23DE"/>
    <w:rsid w:val="00CA2709"/>
    <w:rsid w:val="00CA28E5"/>
    <w:rsid w:val="00CA306A"/>
    <w:rsid w:val="00CA32FF"/>
    <w:rsid w:val="00CA3362"/>
    <w:rsid w:val="00CA34C7"/>
    <w:rsid w:val="00CA353B"/>
    <w:rsid w:val="00CA3A2D"/>
    <w:rsid w:val="00CA3A9B"/>
    <w:rsid w:val="00CA3B15"/>
    <w:rsid w:val="00CA3E94"/>
    <w:rsid w:val="00CA3F1D"/>
    <w:rsid w:val="00CA4099"/>
    <w:rsid w:val="00CA40A1"/>
    <w:rsid w:val="00CA40B9"/>
    <w:rsid w:val="00CA44B3"/>
    <w:rsid w:val="00CA48E8"/>
    <w:rsid w:val="00CA4901"/>
    <w:rsid w:val="00CA4ACB"/>
    <w:rsid w:val="00CA4B32"/>
    <w:rsid w:val="00CA4B6E"/>
    <w:rsid w:val="00CA4C5F"/>
    <w:rsid w:val="00CA4C80"/>
    <w:rsid w:val="00CA4D5A"/>
    <w:rsid w:val="00CA4F8E"/>
    <w:rsid w:val="00CA4FB1"/>
    <w:rsid w:val="00CA5012"/>
    <w:rsid w:val="00CA52E8"/>
    <w:rsid w:val="00CA5456"/>
    <w:rsid w:val="00CA59CE"/>
    <w:rsid w:val="00CA5BE2"/>
    <w:rsid w:val="00CA60EC"/>
    <w:rsid w:val="00CA64E6"/>
    <w:rsid w:val="00CA6532"/>
    <w:rsid w:val="00CA65BA"/>
    <w:rsid w:val="00CA669E"/>
    <w:rsid w:val="00CA6754"/>
    <w:rsid w:val="00CA6E38"/>
    <w:rsid w:val="00CA73C4"/>
    <w:rsid w:val="00CA77FC"/>
    <w:rsid w:val="00CA7AD8"/>
    <w:rsid w:val="00CA7E83"/>
    <w:rsid w:val="00CB014C"/>
    <w:rsid w:val="00CB0380"/>
    <w:rsid w:val="00CB03DC"/>
    <w:rsid w:val="00CB0405"/>
    <w:rsid w:val="00CB04A0"/>
    <w:rsid w:val="00CB0634"/>
    <w:rsid w:val="00CB0916"/>
    <w:rsid w:val="00CB0980"/>
    <w:rsid w:val="00CB0BA8"/>
    <w:rsid w:val="00CB102B"/>
    <w:rsid w:val="00CB1485"/>
    <w:rsid w:val="00CB1497"/>
    <w:rsid w:val="00CB14DC"/>
    <w:rsid w:val="00CB18A6"/>
    <w:rsid w:val="00CB21C7"/>
    <w:rsid w:val="00CB2401"/>
    <w:rsid w:val="00CB252E"/>
    <w:rsid w:val="00CB27F1"/>
    <w:rsid w:val="00CB282B"/>
    <w:rsid w:val="00CB2856"/>
    <w:rsid w:val="00CB2903"/>
    <w:rsid w:val="00CB2AD0"/>
    <w:rsid w:val="00CB2C00"/>
    <w:rsid w:val="00CB2CAE"/>
    <w:rsid w:val="00CB2F2D"/>
    <w:rsid w:val="00CB302D"/>
    <w:rsid w:val="00CB33B1"/>
    <w:rsid w:val="00CB383E"/>
    <w:rsid w:val="00CB3B56"/>
    <w:rsid w:val="00CB3DCA"/>
    <w:rsid w:val="00CB3FBE"/>
    <w:rsid w:val="00CB405A"/>
    <w:rsid w:val="00CB423A"/>
    <w:rsid w:val="00CB4393"/>
    <w:rsid w:val="00CB43C1"/>
    <w:rsid w:val="00CB45D6"/>
    <w:rsid w:val="00CB46FA"/>
    <w:rsid w:val="00CB4864"/>
    <w:rsid w:val="00CB48E6"/>
    <w:rsid w:val="00CB4A7D"/>
    <w:rsid w:val="00CB4DC6"/>
    <w:rsid w:val="00CB4E2B"/>
    <w:rsid w:val="00CB523B"/>
    <w:rsid w:val="00CB526B"/>
    <w:rsid w:val="00CB5312"/>
    <w:rsid w:val="00CB53C6"/>
    <w:rsid w:val="00CB56DE"/>
    <w:rsid w:val="00CB5AC8"/>
    <w:rsid w:val="00CB5C6B"/>
    <w:rsid w:val="00CB645B"/>
    <w:rsid w:val="00CB65B9"/>
    <w:rsid w:val="00CB6695"/>
    <w:rsid w:val="00CB676C"/>
    <w:rsid w:val="00CB67D0"/>
    <w:rsid w:val="00CB6802"/>
    <w:rsid w:val="00CB6C7D"/>
    <w:rsid w:val="00CB7040"/>
    <w:rsid w:val="00CB70CA"/>
    <w:rsid w:val="00CB732F"/>
    <w:rsid w:val="00CB747F"/>
    <w:rsid w:val="00CB754A"/>
    <w:rsid w:val="00CB7882"/>
    <w:rsid w:val="00CB7B1F"/>
    <w:rsid w:val="00CB7BEF"/>
    <w:rsid w:val="00CB7CA4"/>
    <w:rsid w:val="00CB7D4B"/>
    <w:rsid w:val="00CB7DD7"/>
    <w:rsid w:val="00CB7E03"/>
    <w:rsid w:val="00CC01B5"/>
    <w:rsid w:val="00CC09DF"/>
    <w:rsid w:val="00CC0CCB"/>
    <w:rsid w:val="00CC0D87"/>
    <w:rsid w:val="00CC0E5B"/>
    <w:rsid w:val="00CC102E"/>
    <w:rsid w:val="00CC106C"/>
    <w:rsid w:val="00CC10B9"/>
    <w:rsid w:val="00CC117E"/>
    <w:rsid w:val="00CC1341"/>
    <w:rsid w:val="00CC14EC"/>
    <w:rsid w:val="00CC1674"/>
    <w:rsid w:val="00CC1840"/>
    <w:rsid w:val="00CC191B"/>
    <w:rsid w:val="00CC1B08"/>
    <w:rsid w:val="00CC2143"/>
    <w:rsid w:val="00CC2154"/>
    <w:rsid w:val="00CC22B7"/>
    <w:rsid w:val="00CC23E1"/>
    <w:rsid w:val="00CC24F9"/>
    <w:rsid w:val="00CC269E"/>
    <w:rsid w:val="00CC26D0"/>
    <w:rsid w:val="00CC2744"/>
    <w:rsid w:val="00CC2824"/>
    <w:rsid w:val="00CC2847"/>
    <w:rsid w:val="00CC2920"/>
    <w:rsid w:val="00CC2A11"/>
    <w:rsid w:val="00CC3391"/>
    <w:rsid w:val="00CC3647"/>
    <w:rsid w:val="00CC3A74"/>
    <w:rsid w:val="00CC3BC1"/>
    <w:rsid w:val="00CC3FA4"/>
    <w:rsid w:val="00CC3FFA"/>
    <w:rsid w:val="00CC425A"/>
    <w:rsid w:val="00CC42B2"/>
    <w:rsid w:val="00CC4332"/>
    <w:rsid w:val="00CC446E"/>
    <w:rsid w:val="00CC450D"/>
    <w:rsid w:val="00CC4B47"/>
    <w:rsid w:val="00CC4C2A"/>
    <w:rsid w:val="00CC54BE"/>
    <w:rsid w:val="00CC5836"/>
    <w:rsid w:val="00CC5A30"/>
    <w:rsid w:val="00CC6142"/>
    <w:rsid w:val="00CC61A9"/>
    <w:rsid w:val="00CC61B9"/>
    <w:rsid w:val="00CC61E4"/>
    <w:rsid w:val="00CC63D3"/>
    <w:rsid w:val="00CC6594"/>
    <w:rsid w:val="00CC6686"/>
    <w:rsid w:val="00CC69CE"/>
    <w:rsid w:val="00CC6AF2"/>
    <w:rsid w:val="00CC6EBB"/>
    <w:rsid w:val="00CC7035"/>
    <w:rsid w:val="00CC7036"/>
    <w:rsid w:val="00CC7392"/>
    <w:rsid w:val="00CC746A"/>
    <w:rsid w:val="00CC754E"/>
    <w:rsid w:val="00CC7746"/>
    <w:rsid w:val="00CC784B"/>
    <w:rsid w:val="00CC7861"/>
    <w:rsid w:val="00CC7A69"/>
    <w:rsid w:val="00CC7D45"/>
    <w:rsid w:val="00CD0090"/>
    <w:rsid w:val="00CD0134"/>
    <w:rsid w:val="00CD0168"/>
    <w:rsid w:val="00CD0273"/>
    <w:rsid w:val="00CD03EC"/>
    <w:rsid w:val="00CD0674"/>
    <w:rsid w:val="00CD076E"/>
    <w:rsid w:val="00CD087B"/>
    <w:rsid w:val="00CD0E8D"/>
    <w:rsid w:val="00CD0F6C"/>
    <w:rsid w:val="00CD13FE"/>
    <w:rsid w:val="00CD16C3"/>
    <w:rsid w:val="00CD17BB"/>
    <w:rsid w:val="00CD19D0"/>
    <w:rsid w:val="00CD1A06"/>
    <w:rsid w:val="00CD1D45"/>
    <w:rsid w:val="00CD1E78"/>
    <w:rsid w:val="00CD1FC2"/>
    <w:rsid w:val="00CD21D5"/>
    <w:rsid w:val="00CD2565"/>
    <w:rsid w:val="00CD2797"/>
    <w:rsid w:val="00CD28DC"/>
    <w:rsid w:val="00CD2D3F"/>
    <w:rsid w:val="00CD3184"/>
    <w:rsid w:val="00CD320B"/>
    <w:rsid w:val="00CD345B"/>
    <w:rsid w:val="00CD36B5"/>
    <w:rsid w:val="00CD3CB1"/>
    <w:rsid w:val="00CD3F1C"/>
    <w:rsid w:val="00CD3F91"/>
    <w:rsid w:val="00CD40CD"/>
    <w:rsid w:val="00CD40F3"/>
    <w:rsid w:val="00CD4200"/>
    <w:rsid w:val="00CD4B3D"/>
    <w:rsid w:val="00CD4B6F"/>
    <w:rsid w:val="00CD4BB0"/>
    <w:rsid w:val="00CD531B"/>
    <w:rsid w:val="00CD54E5"/>
    <w:rsid w:val="00CD553F"/>
    <w:rsid w:val="00CD5604"/>
    <w:rsid w:val="00CD5977"/>
    <w:rsid w:val="00CD59C9"/>
    <w:rsid w:val="00CD5A2F"/>
    <w:rsid w:val="00CD5CB6"/>
    <w:rsid w:val="00CD6003"/>
    <w:rsid w:val="00CD6010"/>
    <w:rsid w:val="00CD60B7"/>
    <w:rsid w:val="00CD620A"/>
    <w:rsid w:val="00CD6276"/>
    <w:rsid w:val="00CD6371"/>
    <w:rsid w:val="00CD655C"/>
    <w:rsid w:val="00CD681C"/>
    <w:rsid w:val="00CD687D"/>
    <w:rsid w:val="00CD688B"/>
    <w:rsid w:val="00CD692A"/>
    <w:rsid w:val="00CD6B9A"/>
    <w:rsid w:val="00CD6C03"/>
    <w:rsid w:val="00CD6D2D"/>
    <w:rsid w:val="00CD703C"/>
    <w:rsid w:val="00CD71C9"/>
    <w:rsid w:val="00CD7220"/>
    <w:rsid w:val="00CD75B5"/>
    <w:rsid w:val="00CD7613"/>
    <w:rsid w:val="00CD780E"/>
    <w:rsid w:val="00CD7F87"/>
    <w:rsid w:val="00CE065E"/>
    <w:rsid w:val="00CE0700"/>
    <w:rsid w:val="00CE0B4F"/>
    <w:rsid w:val="00CE0CD5"/>
    <w:rsid w:val="00CE0E5B"/>
    <w:rsid w:val="00CE1166"/>
    <w:rsid w:val="00CE11BF"/>
    <w:rsid w:val="00CE130E"/>
    <w:rsid w:val="00CE1B12"/>
    <w:rsid w:val="00CE1DD0"/>
    <w:rsid w:val="00CE1DF6"/>
    <w:rsid w:val="00CE1EE6"/>
    <w:rsid w:val="00CE1FDE"/>
    <w:rsid w:val="00CE2162"/>
    <w:rsid w:val="00CE2470"/>
    <w:rsid w:val="00CE2540"/>
    <w:rsid w:val="00CE263C"/>
    <w:rsid w:val="00CE2669"/>
    <w:rsid w:val="00CE26C1"/>
    <w:rsid w:val="00CE2715"/>
    <w:rsid w:val="00CE27BA"/>
    <w:rsid w:val="00CE27E1"/>
    <w:rsid w:val="00CE28AF"/>
    <w:rsid w:val="00CE2A86"/>
    <w:rsid w:val="00CE2B98"/>
    <w:rsid w:val="00CE2F43"/>
    <w:rsid w:val="00CE3147"/>
    <w:rsid w:val="00CE32C3"/>
    <w:rsid w:val="00CE336F"/>
    <w:rsid w:val="00CE39AC"/>
    <w:rsid w:val="00CE39F0"/>
    <w:rsid w:val="00CE3C1B"/>
    <w:rsid w:val="00CE3F49"/>
    <w:rsid w:val="00CE4229"/>
    <w:rsid w:val="00CE426E"/>
    <w:rsid w:val="00CE42C9"/>
    <w:rsid w:val="00CE43A3"/>
    <w:rsid w:val="00CE4DA2"/>
    <w:rsid w:val="00CE5188"/>
    <w:rsid w:val="00CE5249"/>
    <w:rsid w:val="00CE54D1"/>
    <w:rsid w:val="00CE58D9"/>
    <w:rsid w:val="00CE5AE5"/>
    <w:rsid w:val="00CE632F"/>
    <w:rsid w:val="00CE65C9"/>
    <w:rsid w:val="00CE6630"/>
    <w:rsid w:val="00CE6943"/>
    <w:rsid w:val="00CE6A82"/>
    <w:rsid w:val="00CE6A8F"/>
    <w:rsid w:val="00CE6E9A"/>
    <w:rsid w:val="00CE6EF3"/>
    <w:rsid w:val="00CE6FDB"/>
    <w:rsid w:val="00CE76C2"/>
    <w:rsid w:val="00CE76D0"/>
    <w:rsid w:val="00CE7AE9"/>
    <w:rsid w:val="00CE7B68"/>
    <w:rsid w:val="00CE7C7D"/>
    <w:rsid w:val="00CF0018"/>
    <w:rsid w:val="00CF04B5"/>
    <w:rsid w:val="00CF0771"/>
    <w:rsid w:val="00CF0898"/>
    <w:rsid w:val="00CF096F"/>
    <w:rsid w:val="00CF09EF"/>
    <w:rsid w:val="00CF0A78"/>
    <w:rsid w:val="00CF0BC8"/>
    <w:rsid w:val="00CF0E5A"/>
    <w:rsid w:val="00CF0EEE"/>
    <w:rsid w:val="00CF114A"/>
    <w:rsid w:val="00CF1320"/>
    <w:rsid w:val="00CF155B"/>
    <w:rsid w:val="00CF1713"/>
    <w:rsid w:val="00CF18A0"/>
    <w:rsid w:val="00CF19DE"/>
    <w:rsid w:val="00CF1FB6"/>
    <w:rsid w:val="00CF24FB"/>
    <w:rsid w:val="00CF33D4"/>
    <w:rsid w:val="00CF3695"/>
    <w:rsid w:val="00CF388D"/>
    <w:rsid w:val="00CF395E"/>
    <w:rsid w:val="00CF39D8"/>
    <w:rsid w:val="00CF39DD"/>
    <w:rsid w:val="00CF3A29"/>
    <w:rsid w:val="00CF3A8F"/>
    <w:rsid w:val="00CF3AD4"/>
    <w:rsid w:val="00CF3D84"/>
    <w:rsid w:val="00CF3E21"/>
    <w:rsid w:val="00CF3F71"/>
    <w:rsid w:val="00CF3F90"/>
    <w:rsid w:val="00CF4252"/>
    <w:rsid w:val="00CF42AE"/>
    <w:rsid w:val="00CF44BD"/>
    <w:rsid w:val="00CF484C"/>
    <w:rsid w:val="00CF49AC"/>
    <w:rsid w:val="00CF4A8B"/>
    <w:rsid w:val="00CF4C74"/>
    <w:rsid w:val="00CF4C9D"/>
    <w:rsid w:val="00CF52E0"/>
    <w:rsid w:val="00CF5349"/>
    <w:rsid w:val="00CF575B"/>
    <w:rsid w:val="00CF58D9"/>
    <w:rsid w:val="00CF5972"/>
    <w:rsid w:val="00CF5999"/>
    <w:rsid w:val="00CF5B58"/>
    <w:rsid w:val="00CF614C"/>
    <w:rsid w:val="00CF65B8"/>
    <w:rsid w:val="00CF65FA"/>
    <w:rsid w:val="00CF67CC"/>
    <w:rsid w:val="00CF67D3"/>
    <w:rsid w:val="00CF691C"/>
    <w:rsid w:val="00CF6A63"/>
    <w:rsid w:val="00CF6A6D"/>
    <w:rsid w:val="00CF6B25"/>
    <w:rsid w:val="00CF6CA8"/>
    <w:rsid w:val="00CF6EC7"/>
    <w:rsid w:val="00CF735C"/>
    <w:rsid w:val="00CF752B"/>
    <w:rsid w:val="00CF75C0"/>
    <w:rsid w:val="00CF7A88"/>
    <w:rsid w:val="00CF7DA6"/>
    <w:rsid w:val="00D00057"/>
    <w:rsid w:val="00D0006C"/>
    <w:rsid w:val="00D001B3"/>
    <w:rsid w:val="00D002B5"/>
    <w:rsid w:val="00D00410"/>
    <w:rsid w:val="00D006AC"/>
    <w:rsid w:val="00D006CF"/>
    <w:rsid w:val="00D006ED"/>
    <w:rsid w:val="00D00CC6"/>
    <w:rsid w:val="00D00D4E"/>
    <w:rsid w:val="00D0129C"/>
    <w:rsid w:val="00D0131D"/>
    <w:rsid w:val="00D013A9"/>
    <w:rsid w:val="00D013C4"/>
    <w:rsid w:val="00D01635"/>
    <w:rsid w:val="00D01839"/>
    <w:rsid w:val="00D01864"/>
    <w:rsid w:val="00D01927"/>
    <w:rsid w:val="00D01E58"/>
    <w:rsid w:val="00D01E78"/>
    <w:rsid w:val="00D01F42"/>
    <w:rsid w:val="00D020C8"/>
    <w:rsid w:val="00D0231C"/>
    <w:rsid w:val="00D0254D"/>
    <w:rsid w:val="00D0271E"/>
    <w:rsid w:val="00D02773"/>
    <w:rsid w:val="00D02828"/>
    <w:rsid w:val="00D02BD4"/>
    <w:rsid w:val="00D03090"/>
    <w:rsid w:val="00D031DF"/>
    <w:rsid w:val="00D032EE"/>
    <w:rsid w:val="00D0346C"/>
    <w:rsid w:val="00D035AB"/>
    <w:rsid w:val="00D037C7"/>
    <w:rsid w:val="00D037F5"/>
    <w:rsid w:val="00D03901"/>
    <w:rsid w:val="00D03930"/>
    <w:rsid w:val="00D03D73"/>
    <w:rsid w:val="00D03E9D"/>
    <w:rsid w:val="00D04293"/>
    <w:rsid w:val="00D043B8"/>
    <w:rsid w:val="00D049A5"/>
    <w:rsid w:val="00D04FA3"/>
    <w:rsid w:val="00D05029"/>
    <w:rsid w:val="00D0511D"/>
    <w:rsid w:val="00D0583C"/>
    <w:rsid w:val="00D05F9A"/>
    <w:rsid w:val="00D0651C"/>
    <w:rsid w:val="00D065D8"/>
    <w:rsid w:val="00D06B0B"/>
    <w:rsid w:val="00D06BCD"/>
    <w:rsid w:val="00D06EF3"/>
    <w:rsid w:val="00D07187"/>
    <w:rsid w:val="00D07196"/>
    <w:rsid w:val="00D0733F"/>
    <w:rsid w:val="00D07478"/>
    <w:rsid w:val="00D077D8"/>
    <w:rsid w:val="00D0782F"/>
    <w:rsid w:val="00D078AC"/>
    <w:rsid w:val="00D07979"/>
    <w:rsid w:val="00D07D56"/>
    <w:rsid w:val="00D07DCC"/>
    <w:rsid w:val="00D07E32"/>
    <w:rsid w:val="00D104A4"/>
    <w:rsid w:val="00D106BB"/>
    <w:rsid w:val="00D10843"/>
    <w:rsid w:val="00D10F17"/>
    <w:rsid w:val="00D111B1"/>
    <w:rsid w:val="00D11595"/>
    <w:rsid w:val="00D11837"/>
    <w:rsid w:val="00D11BD1"/>
    <w:rsid w:val="00D11C20"/>
    <w:rsid w:val="00D11F50"/>
    <w:rsid w:val="00D11FA6"/>
    <w:rsid w:val="00D12077"/>
    <w:rsid w:val="00D12186"/>
    <w:rsid w:val="00D1227B"/>
    <w:rsid w:val="00D12422"/>
    <w:rsid w:val="00D1297B"/>
    <w:rsid w:val="00D12ADC"/>
    <w:rsid w:val="00D12CFB"/>
    <w:rsid w:val="00D12E23"/>
    <w:rsid w:val="00D1327F"/>
    <w:rsid w:val="00D13379"/>
    <w:rsid w:val="00D13468"/>
    <w:rsid w:val="00D134FB"/>
    <w:rsid w:val="00D13832"/>
    <w:rsid w:val="00D13A97"/>
    <w:rsid w:val="00D13D1F"/>
    <w:rsid w:val="00D13DAB"/>
    <w:rsid w:val="00D13DC1"/>
    <w:rsid w:val="00D13E5D"/>
    <w:rsid w:val="00D14311"/>
    <w:rsid w:val="00D14784"/>
    <w:rsid w:val="00D14E09"/>
    <w:rsid w:val="00D14EE9"/>
    <w:rsid w:val="00D15037"/>
    <w:rsid w:val="00D1528A"/>
    <w:rsid w:val="00D153CD"/>
    <w:rsid w:val="00D15842"/>
    <w:rsid w:val="00D15A81"/>
    <w:rsid w:val="00D15B9E"/>
    <w:rsid w:val="00D15F52"/>
    <w:rsid w:val="00D16054"/>
    <w:rsid w:val="00D1609B"/>
    <w:rsid w:val="00D162D3"/>
    <w:rsid w:val="00D163C2"/>
    <w:rsid w:val="00D1668C"/>
    <w:rsid w:val="00D1675C"/>
    <w:rsid w:val="00D16882"/>
    <w:rsid w:val="00D169D9"/>
    <w:rsid w:val="00D16C75"/>
    <w:rsid w:val="00D174D0"/>
    <w:rsid w:val="00D17604"/>
    <w:rsid w:val="00D1761E"/>
    <w:rsid w:val="00D1765D"/>
    <w:rsid w:val="00D17848"/>
    <w:rsid w:val="00D1796D"/>
    <w:rsid w:val="00D179E6"/>
    <w:rsid w:val="00D17C9A"/>
    <w:rsid w:val="00D17F24"/>
    <w:rsid w:val="00D202B7"/>
    <w:rsid w:val="00D2061C"/>
    <w:rsid w:val="00D20699"/>
    <w:rsid w:val="00D206B2"/>
    <w:rsid w:val="00D206D7"/>
    <w:rsid w:val="00D2087E"/>
    <w:rsid w:val="00D2093F"/>
    <w:rsid w:val="00D20C20"/>
    <w:rsid w:val="00D20E94"/>
    <w:rsid w:val="00D20F1E"/>
    <w:rsid w:val="00D20F88"/>
    <w:rsid w:val="00D21097"/>
    <w:rsid w:val="00D2134A"/>
    <w:rsid w:val="00D2136B"/>
    <w:rsid w:val="00D21548"/>
    <w:rsid w:val="00D2158A"/>
    <w:rsid w:val="00D21829"/>
    <w:rsid w:val="00D21A8B"/>
    <w:rsid w:val="00D21B8D"/>
    <w:rsid w:val="00D21BAF"/>
    <w:rsid w:val="00D21BD0"/>
    <w:rsid w:val="00D21D57"/>
    <w:rsid w:val="00D21E09"/>
    <w:rsid w:val="00D21E55"/>
    <w:rsid w:val="00D21E9E"/>
    <w:rsid w:val="00D21FC2"/>
    <w:rsid w:val="00D21FFE"/>
    <w:rsid w:val="00D221EE"/>
    <w:rsid w:val="00D222A1"/>
    <w:rsid w:val="00D22491"/>
    <w:rsid w:val="00D22582"/>
    <w:rsid w:val="00D22BD5"/>
    <w:rsid w:val="00D22E0D"/>
    <w:rsid w:val="00D22FF3"/>
    <w:rsid w:val="00D232CF"/>
    <w:rsid w:val="00D235A7"/>
    <w:rsid w:val="00D2364E"/>
    <w:rsid w:val="00D23F07"/>
    <w:rsid w:val="00D24044"/>
    <w:rsid w:val="00D24180"/>
    <w:rsid w:val="00D24603"/>
    <w:rsid w:val="00D2465E"/>
    <w:rsid w:val="00D24ACC"/>
    <w:rsid w:val="00D24F3E"/>
    <w:rsid w:val="00D24F52"/>
    <w:rsid w:val="00D25609"/>
    <w:rsid w:val="00D25904"/>
    <w:rsid w:val="00D26000"/>
    <w:rsid w:val="00D26191"/>
    <w:rsid w:val="00D26532"/>
    <w:rsid w:val="00D26664"/>
    <w:rsid w:val="00D267B1"/>
    <w:rsid w:val="00D268B1"/>
    <w:rsid w:val="00D26C71"/>
    <w:rsid w:val="00D273B7"/>
    <w:rsid w:val="00D27A1D"/>
    <w:rsid w:val="00D27B68"/>
    <w:rsid w:val="00D27C28"/>
    <w:rsid w:val="00D27FE9"/>
    <w:rsid w:val="00D302A7"/>
    <w:rsid w:val="00D30358"/>
    <w:rsid w:val="00D303C6"/>
    <w:rsid w:val="00D308BD"/>
    <w:rsid w:val="00D30B94"/>
    <w:rsid w:val="00D30C21"/>
    <w:rsid w:val="00D30DC3"/>
    <w:rsid w:val="00D31145"/>
    <w:rsid w:val="00D312C8"/>
    <w:rsid w:val="00D3138C"/>
    <w:rsid w:val="00D316F6"/>
    <w:rsid w:val="00D31721"/>
    <w:rsid w:val="00D31892"/>
    <w:rsid w:val="00D31937"/>
    <w:rsid w:val="00D31959"/>
    <w:rsid w:val="00D3195B"/>
    <w:rsid w:val="00D31E7F"/>
    <w:rsid w:val="00D31F04"/>
    <w:rsid w:val="00D31F8F"/>
    <w:rsid w:val="00D32300"/>
    <w:rsid w:val="00D325B9"/>
    <w:rsid w:val="00D3266A"/>
    <w:rsid w:val="00D326C1"/>
    <w:rsid w:val="00D32814"/>
    <w:rsid w:val="00D32A16"/>
    <w:rsid w:val="00D32BBF"/>
    <w:rsid w:val="00D32D70"/>
    <w:rsid w:val="00D32DBF"/>
    <w:rsid w:val="00D32E33"/>
    <w:rsid w:val="00D32F00"/>
    <w:rsid w:val="00D33052"/>
    <w:rsid w:val="00D33153"/>
    <w:rsid w:val="00D3316E"/>
    <w:rsid w:val="00D33173"/>
    <w:rsid w:val="00D332DD"/>
    <w:rsid w:val="00D33647"/>
    <w:rsid w:val="00D339E1"/>
    <w:rsid w:val="00D33AEC"/>
    <w:rsid w:val="00D33B23"/>
    <w:rsid w:val="00D33C91"/>
    <w:rsid w:val="00D33E3B"/>
    <w:rsid w:val="00D34045"/>
    <w:rsid w:val="00D34336"/>
    <w:rsid w:val="00D34725"/>
    <w:rsid w:val="00D34736"/>
    <w:rsid w:val="00D34956"/>
    <w:rsid w:val="00D34B58"/>
    <w:rsid w:val="00D34C3C"/>
    <w:rsid w:val="00D34D37"/>
    <w:rsid w:val="00D35287"/>
    <w:rsid w:val="00D35383"/>
    <w:rsid w:val="00D355BF"/>
    <w:rsid w:val="00D3593A"/>
    <w:rsid w:val="00D35956"/>
    <w:rsid w:val="00D35972"/>
    <w:rsid w:val="00D35B24"/>
    <w:rsid w:val="00D35C71"/>
    <w:rsid w:val="00D35E42"/>
    <w:rsid w:val="00D364B4"/>
    <w:rsid w:val="00D3670E"/>
    <w:rsid w:val="00D36948"/>
    <w:rsid w:val="00D36A46"/>
    <w:rsid w:val="00D36C37"/>
    <w:rsid w:val="00D36CB7"/>
    <w:rsid w:val="00D36E58"/>
    <w:rsid w:val="00D37613"/>
    <w:rsid w:val="00D376E5"/>
    <w:rsid w:val="00D37BAA"/>
    <w:rsid w:val="00D40050"/>
    <w:rsid w:val="00D4021B"/>
    <w:rsid w:val="00D402B8"/>
    <w:rsid w:val="00D40333"/>
    <w:rsid w:val="00D40348"/>
    <w:rsid w:val="00D4036B"/>
    <w:rsid w:val="00D40821"/>
    <w:rsid w:val="00D40863"/>
    <w:rsid w:val="00D40AA8"/>
    <w:rsid w:val="00D40DC5"/>
    <w:rsid w:val="00D40E19"/>
    <w:rsid w:val="00D41885"/>
    <w:rsid w:val="00D41A5C"/>
    <w:rsid w:val="00D41C08"/>
    <w:rsid w:val="00D41D1C"/>
    <w:rsid w:val="00D41F68"/>
    <w:rsid w:val="00D41FF9"/>
    <w:rsid w:val="00D4223A"/>
    <w:rsid w:val="00D4225B"/>
    <w:rsid w:val="00D4258D"/>
    <w:rsid w:val="00D429C0"/>
    <w:rsid w:val="00D42A08"/>
    <w:rsid w:val="00D42B23"/>
    <w:rsid w:val="00D42B72"/>
    <w:rsid w:val="00D42BC4"/>
    <w:rsid w:val="00D42CB0"/>
    <w:rsid w:val="00D4302C"/>
    <w:rsid w:val="00D433EF"/>
    <w:rsid w:val="00D4366B"/>
    <w:rsid w:val="00D4368A"/>
    <w:rsid w:val="00D437B4"/>
    <w:rsid w:val="00D438A1"/>
    <w:rsid w:val="00D438F4"/>
    <w:rsid w:val="00D43E1D"/>
    <w:rsid w:val="00D43F2C"/>
    <w:rsid w:val="00D44385"/>
    <w:rsid w:val="00D4475C"/>
    <w:rsid w:val="00D44982"/>
    <w:rsid w:val="00D44985"/>
    <w:rsid w:val="00D44CF6"/>
    <w:rsid w:val="00D44EC3"/>
    <w:rsid w:val="00D4541F"/>
    <w:rsid w:val="00D454E1"/>
    <w:rsid w:val="00D458B8"/>
    <w:rsid w:val="00D459FE"/>
    <w:rsid w:val="00D45C40"/>
    <w:rsid w:val="00D45D39"/>
    <w:rsid w:val="00D45D9D"/>
    <w:rsid w:val="00D45F0E"/>
    <w:rsid w:val="00D462C3"/>
    <w:rsid w:val="00D466D4"/>
    <w:rsid w:val="00D4682C"/>
    <w:rsid w:val="00D468BF"/>
    <w:rsid w:val="00D46BF3"/>
    <w:rsid w:val="00D46D06"/>
    <w:rsid w:val="00D46D55"/>
    <w:rsid w:val="00D46D84"/>
    <w:rsid w:val="00D46DA1"/>
    <w:rsid w:val="00D4707E"/>
    <w:rsid w:val="00D471E4"/>
    <w:rsid w:val="00D4758B"/>
    <w:rsid w:val="00D4762B"/>
    <w:rsid w:val="00D477BD"/>
    <w:rsid w:val="00D47BA9"/>
    <w:rsid w:val="00D47CCB"/>
    <w:rsid w:val="00D5004F"/>
    <w:rsid w:val="00D50098"/>
    <w:rsid w:val="00D5012D"/>
    <w:rsid w:val="00D50338"/>
    <w:rsid w:val="00D50430"/>
    <w:rsid w:val="00D504B3"/>
    <w:rsid w:val="00D50655"/>
    <w:rsid w:val="00D50686"/>
    <w:rsid w:val="00D50703"/>
    <w:rsid w:val="00D5072D"/>
    <w:rsid w:val="00D507BD"/>
    <w:rsid w:val="00D50844"/>
    <w:rsid w:val="00D5084F"/>
    <w:rsid w:val="00D50ACF"/>
    <w:rsid w:val="00D50DC8"/>
    <w:rsid w:val="00D50E27"/>
    <w:rsid w:val="00D50E77"/>
    <w:rsid w:val="00D50ED0"/>
    <w:rsid w:val="00D50FAF"/>
    <w:rsid w:val="00D5108A"/>
    <w:rsid w:val="00D5108F"/>
    <w:rsid w:val="00D510F8"/>
    <w:rsid w:val="00D513F1"/>
    <w:rsid w:val="00D51788"/>
    <w:rsid w:val="00D517E9"/>
    <w:rsid w:val="00D518B3"/>
    <w:rsid w:val="00D51BBF"/>
    <w:rsid w:val="00D5208C"/>
    <w:rsid w:val="00D52134"/>
    <w:rsid w:val="00D52339"/>
    <w:rsid w:val="00D5237C"/>
    <w:rsid w:val="00D52682"/>
    <w:rsid w:val="00D527DE"/>
    <w:rsid w:val="00D52856"/>
    <w:rsid w:val="00D528CF"/>
    <w:rsid w:val="00D52C41"/>
    <w:rsid w:val="00D52C92"/>
    <w:rsid w:val="00D52D55"/>
    <w:rsid w:val="00D52E0E"/>
    <w:rsid w:val="00D53479"/>
    <w:rsid w:val="00D534CC"/>
    <w:rsid w:val="00D539B3"/>
    <w:rsid w:val="00D53DA7"/>
    <w:rsid w:val="00D53DD5"/>
    <w:rsid w:val="00D54075"/>
    <w:rsid w:val="00D5411A"/>
    <w:rsid w:val="00D5427C"/>
    <w:rsid w:val="00D5449F"/>
    <w:rsid w:val="00D544D6"/>
    <w:rsid w:val="00D54548"/>
    <w:rsid w:val="00D54618"/>
    <w:rsid w:val="00D54965"/>
    <w:rsid w:val="00D549ED"/>
    <w:rsid w:val="00D54F7B"/>
    <w:rsid w:val="00D55026"/>
    <w:rsid w:val="00D5554C"/>
    <w:rsid w:val="00D5561A"/>
    <w:rsid w:val="00D55641"/>
    <w:rsid w:val="00D55683"/>
    <w:rsid w:val="00D556A4"/>
    <w:rsid w:val="00D556FB"/>
    <w:rsid w:val="00D55BFA"/>
    <w:rsid w:val="00D55C50"/>
    <w:rsid w:val="00D55DA9"/>
    <w:rsid w:val="00D55E0B"/>
    <w:rsid w:val="00D561BB"/>
    <w:rsid w:val="00D56303"/>
    <w:rsid w:val="00D56623"/>
    <w:rsid w:val="00D56748"/>
    <w:rsid w:val="00D5677C"/>
    <w:rsid w:val="00D56AD3"/>
    <w:rsid w:val="00D56B1F"/>
    <w:rsid w:val="00D56BB5"/>
    <w:rsid w:val="00D56C43"/>
    <w:rsid w:val="00D56E30"/>
    <w:rsid w:val="00D56F7F"/>
    <w:rsid w:val="00D571DC"/>
    <w:rsid w:val="00D572D9"/>
    <w:rsid w:val="00D577D3"/>
    <w:rsid w:val="00D57858"/>
    <w:rsid w:val="00D578F7"/>
    <w:rsid w:val="00D57A4B"/>
    <w:rsid w:val="00D57DD8"/>
    <w:rsid w:val="00D57FFC"/>
    <w:rsid w:val="00D6009A"/>
    <w:rsid w:val="00D60100"/>
    <w:rsid w:val="00D6020C"/>
    <w:rsid w:val="00D6049D"/>
    <w:rsid w:val="00D60580"/>
    <w:rsid w:val="00D6058E"/>
    <w:rsid w:val="00D6061E"/>
    <w:rsid w:val="00D60796"/>
    <w:rsid w:val="00D60A29"/>
    <w:rsid w:val="00D611CC"/>
    <w:rsid w:val="00D61370"/>
    <w:rsid w:val="00D613D6"/>
    <w:rsid w:val="00D61A6B"/>
    <w:rsid w:val="00D61BDB"/>
    <w:rsid w:val="00D61C31"/>
    <w:rsid w:val="00D61D0C"/>
    <w:rsid w:val="00D61EB8"/>
    <w:rsid w:val="00D61EFB"/>
    <w:rsid w:val="00D620E3"/>
    <w:rsid w:val="00D624E0"/>
    <w:rsid w:val="00D6255A"/>
    <w:rsid w:val="00D6262B"/>
    <w:rsid w:val="00D62C25"/>
    <w:rsid w:val="00D62D86"/>
    <w:rsid w:val="00D62F54"/>
    <w:rsid w:val="00D62FD7"/>
    <w:rsid w:val="00D62FF9"/>
    <w:rsid w:val="00D63029"/>
    <w:rsid w:val="00D637C6"/>
    <w:rsid w:val="00D637CD"/>
    <w:rsid w:val="00D639B2"/>
    <w:rsid w:val="00D63B1C"/>
    <w:rsid w:val="00D63C1B"/>
    <w:rsid w:val="00D63C8C"/>
    <w:rsid w:val="00D63D01"/>
    <w:rsid w:val="00D63E38"/>
    <w:rsid w:val="00D63F9C"/>
    <w:rsid w:val="00D64357"/>
    <w:rsid w:val="00D643D5"/>
    <w:rsid w:val="00D644AB"/>
    <w:rsid w:val="00D6465B"/>
    <w:rsid w:val="00D646A3"/>
    <w:rsid w:val="00D64BA5"/>
    <w:rsid w:val="00D64C2B"/>
    <w:rsid w:val="00D64C3C"/>
    <w:rsid w:val="00D64C78"/>
    <w:rsid w:val="00D64CAA"/>
    <w:rsid w:val="00D64DF5"/>
    <w:rsid w:val="00D64E4D"/>
    <w:rsid w:val="00D650EA"/>
    <w:rsid w:val="00D652D9"/>
    <w:rsid w:val="00D655F6"/>
    <w:rsid w:val="00D65612"/>
    <w:rsid w:val="00D656B4"/>
    <w:rsid w:val="00D65760"/>
    <w:rsid w:val="00D657B6"/>
    <w:rsid w:val="00D657D0"/>
    <w:rsid w:val="00D6593C"/>
    <w:rsid w:val="00D65959"/>
    <w:rsid w:val="00D659C4"/>
    <w:rsid w:val="00D663E6"/>
    <w:rsid w:val="00D6699B"/>
    <w:rsid w:val="00D66ACE"/>
    <w:rsid w:val="00D66B83"/>
    <w:rsid w:val="00D66C06"/>
    <w:rsid w:val="00D6735B"/>
    <w:rsid w:val="00D673A0"/>
    <w:rsid w:val="00D6767B"/>
    <w:rsid w:val="00D6778D"/>
    <w:rsid w:val="00D6786B"/>
    <w:rsid w:val="00D7018F"/>
    <w:rsid w:val="00D70258"/>
    <w:rsid w:val="00D70351"/>
    <w:rsid w:val="00D70663"/>
    <w:rsid w:val="00D7078C"/>
    <w:rsid w:val="00D70A2E"/>
    <w:rsid w:val="00D70A89"/>
    <w:rsid w:val="00D70C6A"/>
    <w:rsid w:val="00D70DB3"/>
    <w:rsid w:val="00D711E1"/>
    <w:rsid w:val="00D711FC"/>
    <w:rsid w:val="00D717CA"/>
    <w:rsid w:val="00D71B17"/>
    <w:rsid w:val="00D71B5A"/>
    <w:rsid w:val="00D71C12"/>
    <w:rsid w:val="00D71E40"/>
    <w:rsid w:val="00D71F3F"/>
    <w:rsid w:val="00D71FD9"/>
    <w:rsid w:val="00D72243"/>
    <w:rsid w:val="00D7249E"/>
    <w:rsid w:val="00D72539"/>
    <w:rsid w:val="00D72872"/>
    <w:rsid w:val="00D72896"/>
    <w:rsid w:val="00D72AB7"/>
    <w:rsid w:val="00D72B94"/>
    <w:rsid w:val="00D72D66"/>
    <w:rsid w:val="00D73127"/>
    <w:rsid w:val="00D73571"/>
    <w:rsid w:val="00D7366A"/>
    <w:rsid w:val="00D736E7"/>
    <w:rsid w:val="00D73969"/>
    <w:rsid w:val="00D739ED"/>
    <w:rsid w:val="00D73EDA"/>
    <w:rsid w:val="00D73F97"/>
    <w:rsid w:val="00D740A4"/>
    <w:rsid w:val="00D740BE"/>
    <w:rsid w:val="00D740E2"/>
    <w:rsid w:val="00D74247"/>
    <w:rsid w:val="00D74417"/>
    <w:rsid w:val="00D74486"/>
    <w:rsid w:val="00D74539"/>
    <w:rsid w:val="00D7468C"/>
    <w:rsid w:val="00D74948"/>
    <w:rsid w:val="00D74978"/>
    <w:rsid w:val="00D74A1E"/>
    <w:rsid w:val="00D74A3C"/>
    <w:rsid w:val="00D74AD2"/>
    <w:rsid w:val="00D74B5B"/>
    <w:rsid w:val="00D74B98"/>
    <w:rsid w:val="00D74C3D"/>
    <w:rsid w:val="00D74EE2"/>
    <w:rsid w:val="00D75035"/>
    <w:rsid w:val="00D75100"/>
    <w:rsid w:val="00D7541C"/>
    <w:rsid w:val="00D75665"/>
    <w:rsid w:val="00D75684"/>
    <w:rsid w:val="00D7581F"/>
    <w:rsid w:val="00D75A18"/>
    <w:rsid w:val="00D75B78"/>
    <w:rsid w:val="00D75BB5"/>
    <w:rsid w:val="00D75D58"/>
    <w:rsid w:val="00D75F8A"/>
    <w:rsid w:val="00D7614B"/>
    <w:rsid w:val="00D761E7"/>
    <w:rsid w:val="00D763C6"/>
    <w:rsid w:val="00D7660C"/>
    <w:rsid w:val="00D76610"/>
    <w:rsid w:val="00D7666B"/>
    <w:rsid w:val="00D767B6"/>
    <w:rsid w:val="00D76A38"/>
    <w:rsid w:val="00D76A46"/>
    <w:rsid w:val="00D76EE9"/>
    <w:rsid w:val="00D7727A"/>
    <w:rsid w:val="00D77476"/>
    <w:rsid w:val="00D77481"/>
    <w:rsid w:val="00D775C0"/>
    <w:rsid w:val="00D77B42"/>
    <w:rsid w:val="00D77C60"/>
    <w:rsid w:val="00D77DC8"/>
    <w:rsid w:val="00D80110"/>
    <w:rsid w:val="00D80387"/>
    <w:rsid w:val="00D805D0"/>
    <w:rsid w:val="00D80605"/>
    <w:rsid w:val="00D808DC"/>
    <w:rsid w:val="00D80A41"/>
    <w:rsid w:val="00D80DC3"/>
    <w:rsid w:val="00D81133"/>
    <w:rsid w:val="00D811B9"/>
    <w:rsid w:val="00D811FA"/>
    <w:rsid w:val="00D81245"/>
    <w:rsid w:val="00D8167B"/>
    <w:rsid w:val="00D81711"/>
    <w:rsid w:val="00D81CC0"/>
    <w:rsid w:val="00D81D7B"/>
    <w:rsid w:val="00D82043"/>
    <w:rsid w:val="00D82520"/>
    <w:rsid w:val="00D829AE"/>
    <w:rsid w:val="00D82B25"/>
    <w:rsid w:val="00D82DC5"/>
    <w:rsid w:val="00D8315A"/>
    <w:rsid w:val="00D832B0"/>
    <w:rsid w:val="00D835FB"/>
    <w:rsid w:val="00D836E9"/>
    <w:rsid w:val="00D83984"/>
    <w:rsid w:val="00D83A57"/>
    <w:rsid w:val="00D83C24"/>
    <w:rsid w:val="00D83CEA"/>
    <w:rsid w:val="00D83D9B"/>
    <w:rsid w:val="00D83DDF"/>
    <w:rsid w:val="00D84075"/>
    <w:rsid w:val="00D840AA"/>
    <w:rsid w:val="00D8432D"/>
    <w:rsid w:val="00D84A42"/>
    <w:rsid w:val="00D84BCF"/>
    <w:rsid w:val="00D84C23"/>
    <w:rsid w:val="00D84EC9"/>
    <w:rsid w:val="00D85002"/>
    <w:rsid w:val="00D85459"/>
    <w:rsid w:val="00D854BD"/>
    <w:rsid w:val="00D85508"/>
    <w:rsid w:val="00D85745"/>
    <w:rsid w:val="00D85788"/>
    <w:rsid w:val="00D8590A"/>
    <w:rsid w:val="00D8594C"/>
    <w:rsid w:val="00D85AE0"/>
    <w:rsid w:val="00D85E7F"/>
    <w:rsid w:val="00D85E97"/>
    <w:rsid w:val="00D863DB"/>
    <w:rsid w:val="00D86504"/>
    <w:rsid w:val="00D8662A"/>
    <w:rsid w:val="00D8671F"/>
    <w:rsid w:val="00D869E2"/>
    <w:rsid w:val="00D869EB"/>
    <w:rsid w:val="00D86B08"/>
    <w:rsid w:val="00D86D30"/>
    <w:rsid w:val="00D86D6D"/>
    <w:rsid w:val="00D87328"/>
    <w:rsid w:val="00D874E0"/>
    <w:rsid w:val="00D876DC"/>
    <w:rsid w:val="00D879A2"/>
    <w:rsid w:val="00D87AA2"/>
    <w:rsid w:val="00D87B33"/>
    <w:rsid w:val="00D87D3E"/>
    <w:rsid w:val="00D87E3E"/>
    <w:rsid w:val="00D87EA7"/>
    <w:rsid w:val="00D87ECC"/>
    <w:rsid w:val="00D90017"/>
    <w:rsid w:val="00D900A6"/>
    <w:rsid w:val="00D90561"/>
    <w:rsid w:val="00D9065B"/>
    <w:rsid w:val="00D907BB"/>
    <w:rsid w:val="00D90A0E"/>
    <w:rsid w:val="00D90A56"/>
    <w:rsid w:val="00D90A9C"/>
    <w:rsid w:val="00D90C86"/>
    <w:rsid w:val="00D90DA8"/>
    <w:rsid w:val="00D90EE3"/>
    <w:rsid w:val="00D90FE0"/>
    <w:rsid w:val="00D9119D"/>
    <w:rsid w:val="00D91317"/>
    <w:rsid w:val="00D91495"/>
    <w:rsid w:val="00D91514"/>
    <w:rsid w:val="00D916D4"/>
    <w:rsid w:val="00D91A04"/>
    <w:rsid w:val="00D91CC3"/>
    <w:rsid w:val="00D91CCE"/>
    <w:rsid w:val="00D91F17"/>
    <w:rsid w:val="00D91FB8"/>
    <w:rsid w:val="00D91FC6"/>
    <w:rsid w:val="00D91FD3"/>
    <w:rsid w:val="00D922AD"/>
    <w:rsid w:val="00D922D9"/>
    <w:rsid w:val="00D9254D"/>
    <w:rsid w:val="00D92807"/>
    <w:rsid w:val="00D928F9"/>
    <w:rsid w:val="00D92A57"/>
    <w:rsid w:val="00D92D98"/>
    <w:rsid w:val="00D92DFF"/>
    <w:rsid w:val="00D92E57"/>
    <w:rsid w:val="00D92F4B"/>
    <w:rsid w:val="00D92F59"/>
    <w:rsid w:val="00D92FC8"/>
    <w:rsid w:val="00D930FA"/>
    <w:rsid w:val="00D931E8"/>
    <w:rsid w:val="00D93363"/>
    <w:rsid w:val="00D93444"/>
    <w:rsid w:val="00D9377E"/>
    <w:rsid w:val="00D93907"/>
    <w:rsid w:val="00D9392B"/>
    <w:rsid w:val="00D93973"/>
    <w:rsid w:val="00D93F46"/>
    <w:rsid w:val="00D9401D"/>
    <w:rsid w:val="00D9406A"/>
    <w:rsid w:val="00D941BE"/>
    <w:rsid w:val="00D94386"/>
    <w:rsid w:val="00D9463D"/>
    <w:rsid w:val="00D946E9"/>
    <w:rsid w:val="00D946F8"/>
    <w:rsid w:val="00D94769"/>
    <w:rsid w:val="00D94871"/>
    <w:rsid w:val="00D94C14"/>
    <w:rsid w:val="00D94C8A"/>
    <w:rsid w:val="00D94D0A"/>
    <w:rsid w:val="00D94EC3"/>
    <w:rsid w:val="00D94FF9"/>
    <w:rsid w:val="00D9548C"/>
    <w:rsid w:val="00D9554A"/>
    <w:rsid w:val="00D95589"/>
    <w:rsid w:val="00D956F8"/>
    <w:rsid w:val="00D95BEA"/>
    <w:rsid w:val="00D95C45"/>
    <w:rsid w:val="00D9620F"/>
    <w:rsid w:val="00D96210"/>
    <w:rsid w:val="00D9624A"/>
    <w:rsid w:val="00D968C7"/>
    <w:rsid w:val="00D96D2C"/>
    <w:rsid w:val="00D97038"/>
    <w:rsid w:val="00D972D2"/>
    <w:rsid w:val="00D973E6"/>
    <w:rsid w:val="00D977B4"/>
    <w:rsid w:val="00D97A40"/>
    <w:rsid w:val="00D97D26"/>
    <w:rsid w:val="00DA03A9"/>
    <w:rsid w:val="00DA051C"/>
    <w:rsid w:val="00DA0552"/>
    <w:rsid w:val="00DA05B7"/>
    <w:rsid w:val="00DA09A2"/>
    <w:rsid w:val="00DA0A11"/>
    <w:rsid w:val="00DA0A6C"/>
    <w:rsid w:val="00DA0C1C"/>
    <w:rsid w:val="00DA0D88"/>
    <w:rsid w:val="00DA0EE4"/>
    <w:rsid w:val="00DA10C2"/>
    <w:rsid w:val="00DA1173"/>
    <w:rsid w:val="00DA12BF"/>
    <w:rsid w:val="00DA1385"/>
    <w:rsid w:val="00DA142E"/>
    <w:rsid w:val="00DA189F"/>
    <w:rsid w:val="00DA1C4B"/>
    <w:rsid w:val="00DA1D48"/>
    <w:rsid w:val="00DA1E8C"/>
    <w:rsid w:val="00DA1F8E"/>
    <w:rsid w:val="00DA206F"/>
    <w:rsid w:val="00DA216E"/>
    <w:rsid w:val="00DA229A"/>
    <w:rsid w:val="00DA2333"/>
    <w:rsid w:val="00DA24D2"/>
    <w:rsid w:val="00DA2537"/>
    <w:rsid w:val="00DA25DA"/>
    <w:rsid w:val="00DA29A6"/>
    <w:rsid w:val="00DA2A56"/>
    <w:rsid w:val="00DA2F31"/>
    <w:rsid w:val="00DA3117"/>
    <w:rsid w:val="00DA3473"/>
    <w:rsid w:val="00DA3539"/>
    <w:rsid w:val="00DA381F"/>
    <w:rsid w:val="00DA3B26"/>
    <w:rsid w:val="00DA3C7E"/>
    <w:rsid w:val="00DA3CCD"/>
    <w:rsid w:val="00DA3DF4"/>
    <w:rsid w:val="00DA43D0"/>
    <w:rsid w:val="00DA49C9"/>
    <w:rsid w:val="00DA49E1"/>
    <w:rsid w:val="00DA4A13"/>
    <w:rsid w:val="00DA4CDE"/>
    <w:rsid w:val="00DA4E8E"/>
    <w:rsid w:val="00DA532C"/>
    <w:rsid w:val="00DA55EC"/>
    <w:rsid w:val="00DA5868"/>
    <w:rsid w:val="00DA5B07"/>
    <w:rsid w:val="00DA5B80"/>
    <w:rsid w:val="00DA60C1"/>
    <w:rsid w:val="00DA6200"/>
    <w:rsid w:val="00DA66C8"/>
    <w:rsid w:val="00DA66E5"/>
    <w:rsid w:val="00DA672F"/>
    <w:rsid w:val="00DA6A66"/>
    <w:rsid w:val="00DA6A6F"/>
    <w:rsid w:val="00DA6A9B"/>
    <w:rsid w:val="00DA7207"/>
    <w:rsid w:val="00DA722F"/>
    <w:rsid w:val="00DA7409"/>
    <w:rsid w:val="00DA7533"/>
    <w:rsid w:val="00DA7B57"/>
    <w:rsid w:val="00DB0035"/>
    <w:rsid w:val="00DB0200"/>
    <w:rsid w:val="00DB028E"/>
    <w:rsid w:val="00DB02A7"/>
    <w:rsid w:val="00DB042F"/>
    <w:rsid w:val="00DB0581"/>
    <w:rsid w:val="00DB064E"/>
    <w:rsid w:val="00DB0942"/>
    <w:rsid w:val="00DB094D"/>
    <w:rsid w:val="00DB0971"/>
    <w:rsid w:val="00DB09B5"/>
    <w:rsid w:val="00DB0AED"/>
    <w:rsid w:val="00DB0CC6"/>
    <w:rsid w:val="00DB120D"/>
    <w:rsid w:val="00DB1586"/>
    <w:rsid w:val="00DB179E"/>
    <w:rsid w:val="00DB1C89"/>
    <w:rsid w:val="00DB1D6A"/>
    <w:rsid w:val="00DB1ED8"/>
    <w:rsid w:val="00DB1F3D"/>
    <w:rsid w:val="00DB203A"/>
    <w:rsid w:val="00DB22CE"/>
    <w:rsid w:val="00DB2448"/>
    <w:rsid w:val="00DB28EC"/>
    <w:rsid w:val="00DB2A93"/>
    <w:rsid w:val="00DB2BCA"/>
    <w:rsid w:val="00DB2BD6"/>
    <w:rsid w:val="00DB2E86"/>
    <w:rsid w:val="00DB302F"/>
    <w:rsid w:val="00DB30F4"/>
    <w:rsid w:val="00DB31F3"/>
    <w:rsid w:val="00DB334F"/>
    <w:rsid w:val="00DB34AE"/>
    <w:rsid w:val="00DB3634"/>
    <w:rsid w:val="00DB3C81"/>
    <w:rsid w:val="00DB3EA1"/>
    <w:rsid w:val="00DB3F15"/>
    <w:rsid w:val="00DB40D3"/>
    <w:rsid w:val="00DB43F5"/>
    <w:rsid w:val="00DB45BC"/>
    <w:rsid w:val="00DB46F1"/>
    <w:rsid w:val="00DB4721"/>
    <w:rsid w:val="00DB48F3"/>
    <w:rsid w:val="00DB50FC"/>
    <w:rsid w:val="00DB54AF"/>
    <w:rsid w:val="00DB5A4D"/>
    <w:rsid w:val="00DB5C59"/>
    <w:rsid w:val="00DB5D80"/>
    <w:rsid w:val="00DB5DDA"/>
    <w:rsid w:val="00DB61C6"/>
    <w:rsid w:val="00DB644D"/>
    <w:rsid w:val="00DB64F3"/>
    <w:rsid w:val="00DB652E"/>
    <w:rsid w:val="00DB65AF"/>
    <w:rsid w:val="00DB6600"/>
    <w:rsid w:val="00DB6756"/>
    <w:rsid w:val="00DB67E7"/>
    <w:rsid w:val="00DB6B45"/>
    <w:rsid w:val="00DB6B5C"/>
    <w:rsid w:val="00DB6CF8"/>
    <w:rsid w:val="00DB6E6A"/>
    <w:rsid w:val="00DB6FCF"/>
    <w:rsid w:val="00DB7238"/>
    <w:rsid w:val="00DB7473"/>
    <w:rsid w:val="00DB74B9"/>
    <w:rsid w:val="00DB74F4"/>
    <w:rsid w:val="00DB762F"/>
    <w:rsid w:val="00DB7F17"/>
    <w:rsid w:val="00DC0036"/>
    <w:rsid w:val="00DC0400"/>
    <w:rsid w:val="00DC0692"/>
    <w:rsid w:val="00DC08D7"/>
    <w:rsid w:val="00DC0943"/>
    <w:rsid w:val="00DC0B41"/>
    <w:rsid w:val="00DC0EA9"/>
    <w:rsid w:val="00DC11DE"/>
    <w:rsid w:val="00DC1272"/>
    <w:rsid w:val="00DC13A6"/>
    <w:rsid w:val="00DC1636"/>
    <w:rsid w:val="00DC163B"/>
    <w:rsid w:val="00DC169C"/>
    <w:rsid w:val="00DC18AB"/>
    <w:rsid w:val="00DC196B"/>
    <w:rsid w:val="00DC199C"/>
    <w:rsid w:val="00DC1AE2"/>
    <w:rsid w:val="00DC1B04"/>
    <w:rsid w:val="00DC1FAA"/>
    <w:rsid w:val="00DC214B"/>
    <w:rsid w:val="00DC2B13"/>
    <w:rsid w:val="00DC2B78"/>
    <w:rsid w:val="00DC2C18"/>
    <w:rsid w:val="00DC2C5C"/>
    <w:rsid w:val="00DC2DC2"/>
    <w:rsid w:val="00DC2FCD"/>
    <w:rsid w:val="00DC31D7"/>
    <w:rsid w:val="00DC31D8"/>
    <w:rsid w:val="00DC3857"/>
    <w:rsid w:val="00DC3CC0"/>
    <w:rsid w:val="00DC3DCF"/>
    <w:rsid w:val="00DC3E98"/>
    <w:rsid w:val="00DC3ECC"/>
    <w:rsid w:val="00DC4090"/>
    <w:rsid w:val="00DC4450"/>
    <w:rsid w:val="00DC45ED"/>
    <w:rsid w:val="00DC4804"/>
    <w:rsid w:val="00DC49DF"/>
    <w:rsid w:val="00DC49EA"/>
    <w:rsid w:val="00DC4B00"/>
    <w:rsid w:val="00DC4EFC"/>
    <w:rsid w:val="00DC5068"/>
    <w:rsid w:val="00DC5284"/>
    <w:rsid w:val="00DC5328"/>
    <w:rsid w:val="00DC5397"/>
    <w:rsid w:val="00DC56A5"/>
    <w:rsid w:val="00DC5997"/>
    <w:rsid w:val="00DC612A"/>
    <w:rsid w:val="00DC670E"/>
    <w:rsid w:val="00DC68A8"/>
    <w:rsid w:val="00DC6922"/>
    <w:rsid w:val="00DC69DE"/>
    <w:rsid w:val="00DC6C1D"/>
    <w:rsid w:val="00DC6C9E"/>
    <w:rsid w:val="00DC703D"/>
    <w:rsid w:val="00DC7522"/>
    <w:rsid w:val="00DC7ACC"/>
    <w:rsid w:val="00DC7D9A"/>
    <w:rsid w:val="00DC7E66"/>
    <w:rsid w:val="00DD005D"/>
    <w:rsid w:val="00DD0091"/>
    <w:rsid w:val="00DD01B2"/>
    <w:rsid w:val="00DD0242"/>
    <w:rsid w:val="00DD0A29"/>
    <w:rsid w:val="00DD1116"/>
    <w:rsid w:val="00DD119B"/>
    <w:rsid w:val="00DD11E5"/>
    <w:rsid w:val="00DD139F"/>
    <w:rsid w:val="00DD13E7"/>
    <w:rsid w:val="00DD1415"/>
    <w:rsid w:val="00DD1A23"/>
    <w:rsid w:val="00DD1A31"/>
    <w:rsid w:val="00DD1A5E"/>
    <w:rsid w:val="00DD1ED5"/>
    <w:rsid w:val="00DD2179"/>
    <w:rsid w:val="00DD25AC"/>
    <w:rsid w:val="00DD25D3"/>
    <w:rsid w:val="00DD298E"/>
    <w:rsid w:val="00DD2A60"/>
    <w:rsid w:val="00DD2CEC"/>
    <w:rsid w:val="00DD2D08"/>
    <w:rsid w:val="00DD2D75"/>
    <w:rsid w:val="00DD2E5C"/>
    <w:rsid w:val="00DD2E78"/>
    <w:rsid w:val="00DD2EC7"/>
    <w:rsid w:val="00DD3014"/>
    <w:rsid w:val="00DD3142"/>
    <w:rsid w:val="00DD32EC"/>
    <w:rsid w:val="00DD3E61"/>
    <w:rsid w:val="00DD3EAF"/>
    <w:rsid w:val="00DD3F26"/>
    <w:rsid w:val="00DD400D"/>
    <w:rsid w:val="00DD409B"/>
    <w:rsid w:val="00DD4367"/>
    <w:rsid w:val="00DD43DD"/>
    <w:rsid w:val="00DD4487"/>
    <w:rsid w:val="00DD46A4"/>
    <w:rsid w:val="00DD479C"/>
    <w:rsid w:val="00DD4A2D"/>
    <w:rsid w:val="00DD4A88"/>
    <w:rsid w:val="00DD5183"/>
    <w:rsid w:val="00DD53CA"/>
    <w:rsid w:val="00DD54D2"/>
    <w:rsid w:val="00DD56A5"/>
    <w:rsid w:val="00DD5888"/>
    <w:rsid w:val="00DD5954"/>
    <w:rsid w:val="00DD59B5"/>
    <w:rsid w:val="00DD5A8D"/>
    <w:rsid w:val="00DD5ACE"/>
    <w:rsid w:val="00DD5BFF"/>
    <w:rsid w:val="00DD5EEF"/>
    <w:rsid w:val="00DD5EF0"/>
    <w:rsid w:val="00DD615B"/>
    <w:rsid w:val="00DD624E"/>
    <w:rsid w:val="00DD722C"/>
    <w:rsid w:val="00DD7306"/>
    <w:rsid w:val="00DD75C8"/>
    <w:rsid w:val="00DD7B51"/>
    <w:rsid w:val="00DD7BA7"/>
    <w:rsid w:val="00DD7C92"/>
    <w:rsid w:val="00DD7E17"/>
    <w:rsid w:val="00DD7EAC"/>
    <w:rsid w:val="00DD7FF0"/>
    <w:rsid w:val="00DE032D"/>
    <w:rsid w:val="00DE07CD"/>
    <w:rsid w:val="00DE0817"/>
    <w:rsid w:val="00DE0876"/>
    <w:rsid w:val="00DE0D25"/>
    <w:rsid w:val="00DE0E89"/>
    <w:rsid w:val="00DE0F99"/>
    <w:rsid w:val="00DE1010"/>
    <w:rsid w:val="00DE107D"/>
    <w:rsid w:val="00DE10F6"/>
    <w:rsid w:val="00DE12CC"/>
    <w:rsid w:val="00DE133E"/>
    <w:rsid w:val="00DE16AD"/>
    <w:rsid w:val="00DE1979"/>
    <w:rsid w:val="00DE1B1C"/>
    <w:rsid w:val="00DE1E02"/>
    <w:rsid w:val="00DE1E79"/>
    <w:rsid w:val="00DE2099"/>
    <w:rsid w:val="00DE22C0"/>
    <w:rsid w:val="00DE2324"/>
    <w:rsid w:val="00DE2394"/>
    <w:rsid w:val="00DE2899"/>
    <w:rsid w:val="00DE29DA"/>
    <w:rsid w:val="00DE2A35"/>
    <w:rsid w:val="00DE2A66"/>
    <w:rsid w:val="00DE2E4D"/>
    <w:rsid w:val="00DE2F3E"/>
    <w:rsid w:val="00DE344D"/>
    <w:rsid w:val="00DE34AB"/>
    <w:rsid w:val="00DE34F6"/>
    <w:rsid w:val="00DE3551"/>
    <w:rsid w:val="00DE3578"/>
    <w:rsid w:val="00DE3605"/>
    <w:rsid w:val="00DE37FD"/>
    <w:rsid w:val="00DE38E4"/>
    <w:rsid w:val="00DE3994"/>
    <w:rsid w:val="00DE39B9"/>
    <w:rsid w:val="00DE3A5B"/>
    <w:rsid w:val="00DE3CD6"/>
    <w:rsid w:val="00DE3D09"/>
    <w:rsid w:val="00DE3DAE"/>
    <w:rsid w:val="00DE404F"/>
    <w:rsid w:val="00DE4167"/>
    <w:rsid w:val="00DE41AD"/>
    <w:rsid w:val="00DE425C"/>
    <w:rsid w:val="00DE46CA"/>
    <w:rsid w:val="00DE47BC"/>
    <w:rsid w:val="00DE4E44"/>
    <w:rsid w:val="00DE4E7A"/>
    <w:rsid w:val="00DE5014"/>
    <w:rsid w:val="00DE5180"/>
    <w:rsid w:val="00DE573C"/>
    <w:rsid w:val="00DE585C"/>
    <w:rsid w:val="00DE5AC9"/>
    <w:rsid w:val="00DE5B5F"/>
    <w:rsid w:val="00DE5C8A"/>
    <w:rsid w:val="00DE5F7D"/>
    <w:rsid w:val="00DE6021"/>
    <w:rsid w:val="00DE608C"/>
    <w:rsid w:val="00DE6502"/>
    <w:rsid w:val="00DE665D"/>
    <w:rsid w:val="00DE69C4"/>
    <w:rsid w:val="00DE69FD"/>
    <w:rsid w:val="00DE6A2E"/>
    <w:rsid w:val="00DE6B00"/>
    <w:rsid w:val="00DE6E3A"/>
    <w:rsid w:val="00DE70D9"/>
    <w:rsid w:val="00DE71CB"/>
    <w:rsid w:val="00DE7272"/>
    <w:rsid w:val="00DE72A9"/>
    <w:rsid w:val="00DE75F4"/>
    <w:rsid w:val="00DE76E9"/>
    <w:rsid w:val="00DE780C"/>
    <w:rsid w:val="00DE79F7"/>
    <w:rsid w:val="00DE7DD6"/>
    <w:rsid w:val="00DE7DDE"/>
    <w:rsid w:val="00DE7E81"/>
    <w:rsid w:val="00DF0089"/>
    <w:rsid w:val="00DF0418"/>
    <w:rsid w:val="00DF0488"/>
    <w:rsid w:val="00DF04A8"/>
    <w:rsid w:val="00DF0558"/>
    <w:rsid w:val="00DF074F"/>
    <w:rsid w:val="00DF0C6B"/>
    <w:rsid w:val="00DF0D80"/>
    <w:rsid w:val="00DF0F80"/>
    <w:rsid w:val="00DF10D2"/>
    <w:rsid w:val="00DF1438"/>
    <w:rsid w:val="00DF149B"/>
    <w:rsid w:val="00DF1678"/>
    <w:rsid w:val="00DF16DB"/>
    <w:rsid w:val="00DF1CF2"/>
    <w:rsid w:val="00DF1D3C"/>
    <w:rsid w:val="00DF1D80"/>
    <w:rsid w:val="00DF1E2B"/>
    <w:rsid w:val="00DF1FE7"/>
    <w:rsid w:val="00DF213A"/>
    <w:rsid w:val="00DF21D5"/>
    <w:rsid w:val="00DF2361"/>
    <w:rsid w:val="00DF25FF"/>
    <w:rsid w:val="00DF29B5"/>
    <w:rsid w:val="00DF2B03"/>
    <w:rsid w:val="00DF30B2"/>
    <w:rsid w:val="00DF30D7"/>
    <w:rsid w:val="00DF33DB"/>
    <w:rsid w:val="00DF34AA"/>
    <w:rsid w:val="00DF35BA"/>
    <w:rsid w:val="00DF38F3"/>
    <w:rsid w:val="00DF396D"/>
    <w:rsid w:val="00DF3A6B"/>
    <w:rsid w:val="00DF3B34"/>
    <w:rsid w:val="00DF4037"/>
    <w:rsid w:val="00DF4457"/>
    <w:rsid w:val="00DF45A4"/>
    <w:rsid w:val="00DF4B4B"/>
    <w:rsid w:val="00DF4CC9"/>
    <w:rsid w:val="00DF51FE"/>
    <w:rsid w:val="00DF520B"/>
    <w:rsid w:val="00DF5266"/>
    <w:rsid w:val="00DF5455"/>
    <w:rsid w:val="00DF5517"/>
    <w:rsid w:val="00DF59DF"/>
    <w:rsid w:val="00DF5B1F"/>
    <w:rsid w:val="00DF5BD0"/>
    <w:rsid w:val="00DF5C53"/>
    <w:rsid w:val="00DF5D1B"/>
    <w:rsid w:val="00DF5E3D"/>
    <w:rsid w:val="00DF6036"/>
    <w:rsid w:val="00DF60DF"/>
    <w:rsid w:val="00DF60F9"/>
    <w:rsid w:val="00DF68AA"/>
    <w:rsid w:val="00DF6945"/>
    <w:rsid w:val="00DF6B56"/>
    <w:rsid w:val="00DF6DFB"/>
    <w:rsid w:val="00DF6E13"/>
    <w:rsid w:val="00DF6E1F"/>
    <w:rsid w:val="00DF7166"/>
    <w:rsid w:val="00DF74BB"/>
    <w:rsid w:val="00DF74C0"/>
    <w:rsid w:val="00DF76D4"/>
    <w:rsid w:val="00DF7970"/>
    <w:rsid w:val="00DF7983"/>
    <w:rsid w:val="00DF7A5D"/>
    <w:rsid w:val="00DF7D32"/>
    <w:rsid w:val="00E00165"/>
    <w:rsid w:val="00E007B9"/>
    <w:rsid w:val="00E00822"/>
    <w:rsid w:val="00E00A38"/>
    <w:rsid w:val="00E00A91"/>
    <w:rsid w:val="00E00D02"/>
    <w:rsid w:val="00E00D32"/>
    <w:rsid w:val="00E00E41"/>
    <w:rsid w:val="00E00F31"/>
    <w:rsid w:val="00E01060"/>
    <w:rsid w:val="00E01223"/>
    <w:rsid w:val="00E01445"/>
    <w:rsid w:val="00E01476"/>
    <w:rsid w:val="00E01840"/>
    <w:rsid w:val="00E01878"/>
    <w:rsid w:val="00E0196E"/>
    <w:rsid w:val="00E01CBF"/>
    <w:rsid w:val="00E01D68"/>
    <w:rsid w:val="00E01EFA"/>
    <w:rsid w:val="00E01EFC"/>
    <w:rsid w:val="00E01F4C"/>
    <w:rsid w:val="00E02173"/>
    <w:rsid w:val="00E022C2"/>
    <w:rsid w:val="00E02758"/>
    <w:rsid w:val="00E02B46"/>
    <w:rsid w:val="00E02BEF"/>
    <w:rsid w:val="00E02D7C"/>
    <w:rsid w:val="00E02FEC"/>
    <w:rsid w:val="00E03013"/>
    <w:rsid w:val="00E0315C"/>
    <w:rsid w:val="00E03253"/>
    <w:rsid w:val="00E033B3"/>
    <w:rsid w:val="00E0369F"/>
    <w:rsid w:val="00E038E0"/>
    <w:rsid w:val="00E03AA0"/>
    <w:rsid w:val="00E03AAE"/>
    <w:rsid w:val="00E03AD9"/>
    <w:rsid w:val="00E03B3F"/>
    <w:rsid w:val="00E03B54"/>
    <w:rsid w:val="00E03B70"/>
    <w:rsid w:val="00E03DDF"/>
    <w:rsid w:val="00E03E08"/>
    <w:rsid w:val="00E03EC4"/>
    <w:rsid w:val="00E03FFA"/>
    <w:rsid w:val="00E04228"/>
    <w:rsid w:val="00E043F1"/>
    <w:rsid w:val="00E04417"/>
    <w:rsid w:val="00E045CB"/>
    <w:rsid w:val="00E04675"/>
    <w:rsid w:val="00E047DD"/>
    <w:rsid w:val="00E04B16"/>
    <w:rsid w:val="00E04B2C"/>
    <w:rsid w:val="00E04BB7"/>
    <w:rsid w:val="00E04DA7"/>
    <w:rsid w:val="00E04F12"/>
    <w:rsid w:val="00E052F6"/>
    <w:rsid w:val="00E0540C"/>
    <w:rsid w:val="00E0545B"/>
    <w:rsid w:val="00E054C6"/>
    <w:rsid w:val="00E05529"/>
    <w:rsid w:val="00E057D0"/>
    <w:rsid w:val="00E05837"/>
    <w:rsid w:val="00E059CF"/>
    <w:rsid w:val="00E05B89"/>
    <w:rsid w:val="00E05CF5"/>
    <w:rsid w:val="00E05DFC"/>
    <w:rsid w:val="00E05E86"/>
    <w:rsid w:val="00E06012"/>
    <w:rsid w:val="00E06763"/>
    <w:rsid w:val="00E0697D"/>
    <w:rsid w:val="00E06A1A"/>
    <w:rsid w:val="00E06F57"/>
    <w:rsid w:val="00E0723D"/>
    <w:rsid w:val="00E075A1"/>
    <w:rsid w:val="00E07923"/>
    <w:rsid w:val="00E07A5F"/>
    <w:rsid w:val="00E07B28"/>
    <w:rsid w:val="00E07D22"/>
    <w:rsid w:val="00E07DC8"/>
    <w:rsid w:val="00E10065"/>
    <w:rsid w:val="00E10077"/>
    <w:rsid w:val="00E10192"/>
    <w:rsid w:val="00E10380"/>
    <w:rsid w:val="00E1050A"/>
    <w:rsid w:val="00E107A2"/>
    <w:rsid w:val="00E107CA"/>
    <w:rsid w:val="00E10B9A"/>
    <w:rsid w:val="00E10FD0"/>
    <w:rsid w:val="00E111CB"/>
    <w:rsid w:val="00E115D8"/>
    <w:rsid w:val="00E11672"/>
    <w:rsid w:val="00E11AF3"/>
    <w:rsid w:val="00E11E1A"/>
    <w:rsid w:val="00E11ECF"/>
    <w:rsid w:val="00E11FEF"/>
    <w:rsid w:val="00E12019"/>
    <w:rsid w:val="00E122E0"/>
    <w:rsid w:val="00E1231E"/>
    <w:rsid w:val="00E1255C"/>
    <w:rsid w:val="00E126D3"/>
    <w:rsid w:val="00E126EB"/>
    <w:rsid w:val="00E128E0"/>
    <w:rsid w:val="00E1293D"/>
    <w:rsid w:val="00E1295F"/>
    <w:rsid w:val="00E12A06"/>
    <w:rsid w:val="00E12C0A"/>
    <w:rsid w:val="00E12D08"/>
    <w:rsid w:val="00E12DC5"/>
    <w:rsid w:val="00E1310F"/>
    <w:rsid w:val="00E1316D"/>
    <w:rsid w:val="00E13213"/>
    <w:rsid w:val="00E134F4"/>
    <w:rsid w:val="00E13532"/>
    <w:rsid w:val="00E13B19"/>
    <w:rsid w:val="00E13D93"/>
    <w:rsid w:val="00E13DE3"/>
    <w:rsid w:val="00E141B7"/>
    <w:rsid w:val="00E1431E"/>
    <w:rsid w:val="00E1465E"/>
    <w:rsid w:val="00E1483A"/>
    <w:rsid w:val="00E14C1B"/>
    <w:rsid w:val="00E1528B"/>
    <w:rsid w:val="00E15515"/>
    <w:rsid w:val="00E15560"/>
    <w:rsid w:val="00E15929"/>
    <w:rsid w:val="00E15949"/>
    <w:rsid w:val="00E160D7"/>
    <w:rsid w:val="00E16455"/>
    <w:rsid w:val="00E1646E"/>
    <w:rsid w:val="00E16540"/>
    <w:rsid w:val="00E165FA"/>
    <w:rsid w:val="00E166BD"/>
    <w:rsid w:val="00E166C7"/>
    <w:rsid w:val="00E166F1"/>
    <w:rsid w:val="00E16789"/>
    <w:rsid w:val="00E16C84"/>
    <w:rsid w:val="00E16FBA"/>
    <w:rsid w:val="00E171AA"/>
    <w:rsid w:val="00E1726F"/>
    <w:rsid w:val="00E1728C"/>
    <w:rsid w:val="00E177C6"/>
    <w:rsid w:val="00E177E7"/>
    <w:rsid w:val="00E1789F"/>
    <w:rsid w:val="00E17921"/>
    <w:rsid w:val="00E1792C"/>
    <w:rsid w:val="00E17AAB"/>
    <w:rsid w:val="00E17B48"/>
    <w:rsid w:val="00E17E70"/>
    <w:rsid w:val="00E201F2"/>
    <w:rsid w:val="00E2034B"/>
    <w:rsid w:val="00E20793"/>
    <w:rsid w:val="00E20B92"/>
    <w:rsid w:val="00E20BE0"/>
    <w:rsid w:val="00E20D6C"/>
    <w:rsid w:val="00E20DC3"/>
    <w:rsid w:val="00E20E1E"/>
    <w:rsid w:val="00E21272"/>
    <w:rsid w:val="00E21594"/>
    <w:rsid w:val="00E215F0"/>
    <w:rsid w:val="00E2162E"/>
    <w:rsid w:val="00E2182D"/>
    <w:rsid w:val="00E218DF"/>
    <w:rsid w:val="00E21B39"/>
    <w:rsid w:val="00E21C3D"/>
    <w:rsid w:val="00E21CFC"/>
    <w:rsid w:val="00E21D3D"/>
    <w:rsid w:val="00E21E88"/>
    <w:rsid w:val="00E2212B"/>
    <w:rsid w:val="00E221F6"/>
    <w:rsid w:val="00E223AC"/>
    <w:rsid w:val="00E2257D"/>
    <w:rsid w:val="00E227F9"/>
    <w:rsid w:val="00E229F4"/>
    <w:rsid w:val="00E22A05"/>
    <w:rsid w:val="00E22DD8"/>
    <w:rsid w:val="00E23693"/>
    <w:rsid w:val="00E23AF9"/>
    <w:rsid w:val="00E23B6A"/>
    <w:rsid w:val="00E23E16"/>
    <w:rsid w:val="00E23E63"/>
    <w:rsid w:val="00E23FAB"/>
    <w:rsid w:val="00E2412F"/>
    <w:rsid w:val="00E24184"/>
    <w:rsid w:val="00E245BB"/>
    <w:rsid w:val="00E2467E"/>
    <w:rsid w:val="00E2471B"/>
    <w:rsid w:val="00E2472F"/>
    <w:rsid w:val="00E24872"/>
    <w:rsid w:val="00E24A09"/>
    <w:rsid w:val="00E2512A"/>
    <w:rsid w:val="00E2519C"/>
    <w:rsid w:val="00E25246"/>
    <w:rsid w:val="00E25272"/>
    <w:rsid w:val="00E2529F"/>
    <w:rsid w:val="00E2543E"/>
    <w:rsid w:val="00E2546D"/>
    <w:rsid w:val="00E255E7"/>
    <w:rsid w:val="00E25618"/>
    <w:rsid w:val="00E257DF"/>
    <w:rsid w:val="00E259F6"/>
    <w:rsid w:val="00E25A1C"/>
    <w:rsid w:val="00E25BE3"/>
    <w:rsid w:val="00E25DCF"/>
    <w:rsid w:val="00E25E6B"/>
    <w:rsid w:val="00E2626B"/>
    <w:rsid w:val="00E262ED"/>
    <w:rsid w:val="00E263F1"/>
    <w:rsid w:val="00E26855"/>
    <w:rsid w:val="00E26A65"/>
    <w:rsid w:val="00E26B78"/>
    <w:rsid w:val="00E26E7E"/>
    <w:rsid w:val="00E2705D"/>
    <w:rsid w:val="00E27144"/>
    <w:rsid w:val="00E27169"/>
    <w:rsid w:val="00E272F6"/>
    <w:rsid w:val="00E276C1"/>
    <w:rsid w:val="00E27794"/>
    <w:rsid w:val="00E278FB"/>
    <w:rsid w:val="00E27A43"/>
    <w:rsid w:val="00E27C1F"/>
    <w:rsid w:val="00E27C5F"/>
    <w:rsid w:val="00E27D27"/>
    <w:rsid w:val="00E27D83"/>
    <w:rsid w:val="00E30771"/>
    <w:rsid w:val="00E308E9"/>
    <w:rsid w:val="00E30939"/>
    <w:rsid w:val="00E30A8D"/>
    <w:rsid w:val="00E30AD7"/>
    <w:rsid w:val="00E30B51"/>
    <w:rsid w:val="00E30BCB"/>
    <w:rsid w:val="00E30FC7"/>
    <w:rsid w:val="00E3105C"/>
    <w:rsid w:val="00E31B04"/>
    <w:rsid w:val="00E31CDC"/>
    <w:rsid w:val="00E32004"/>
    <w:rsid w:val="00E3215C"/>
    <w:rsid w:val="00E32287"/>
    <w:rsid w:val="00E32496"/>
    <w:rsid w:val="00E327D0"/>
    <w:rsid w:val="00E328AA"/>
    <w:rsid w:val="00E32ECC"/>
    <w:rsid w:val="00E330B3"/>
    <w:rsid w:val="00E33365"/>
    <w:rsid w:val="00E3336B"/>
    <w:rsid w:val="00E336F2"/>
    <w:rsid w:val="00E338BE"/>
    <w:rsid w:val="00E33BEA"/>
    <w:rsid w:val="00E33D3E"/>
    <w:rsid w:val="00E34246"/>
    <w:rsid w:val="00E3433B"/>
    <w:rsid w:val="00E34363"/>
    <w:rsid w:val="00E34377"/>
    <w:rsid w:val="00E346BF"/>
    <w:rsid w:val="00E34A79"/>
    <w:rsid w:val="00E34BD6"/>
    <w:rsid w:val="00E34CFC"/>
    <w:rsid w:val="00E34D53"/>
    <w:rsid w:val="00E34E0D"/>
    <w:rsid w:val="00E3504A"/>
    <w:rsid w:val="00E350E3"/>
    <w:rsid w:val="00E35109"/>
    <w:rsid w:val="00E35669"/>
    <w:rsid w:val="00E357D3"/>
    <w:rsid w:val="00E357DF"/>
    <w:rsid w:val="00E3588B"/>
    <w:rsid w:val="00E359E0"/>
    <w:rsid w:val="00E35A75"/>
    <w:rsid w:val="00E35B97"/>
    <w:rsid w:val="00E3605B"/>
    <w:rsid w:val="00E36259"/>
    <w:rsid w:val="00E362F6"/>
    <w:rsid w:val="00E367F7"/>
    <w:rsid w:val="00E368EE"/>
    <w:rsid w:val="00E36909"/>
    <w:rsid w:val="00E36982"/>
    <w:rsid w:val="00E36CD7"/>
    <w:rsid w:val="00E36E13"/>
    <w:rsid w:val="00E36EA5"/>
    <w:rsid w:val="00E370B5"/>
    <w:rsid w:val="00E371F7"/>
    <w:rsid w:val="00E373C0"/>
    <w:rsid w:val="00E37B53"/>
    <w:rsid w:val="00E40046"/>
    <w:rsid w:val="00E40259"/>
    <w:rsid w:val="00E40335"/>
    <w:rsid w:val="00E404C0"/>
    <w:rsid w:val="00E407FF"/>
    <w:rsid w:val="00E40BD1"/>
    <w:rsid w:val="00E40BD8"/>
    <w:rsid w:val="00E40D71"/>
    <w:rsid w:val="00E40E26"/>
    <w:rsid w:val="00E40EA9"/>
    <w:rsid w:val="00E40EF7"/>
    <w:rsid w:val="00E41223"/>
    <w:rsid w:val="00E412F3"/>
    <w:rsid w:val="00E4138E"/>
    <w:rsid w:val="00E4149B"/>
    <w:rsid w:val="00E4153D"/>
    <w:rsid w:val="00E4172F"/>
    <w:rsid w:val="00E41995"/>
    <w:rsid w:val="00E419F2"/>
    <w:rsid w:val="00E41BBC"/>
    <w:rsid w:val="00E41CA8"/>
    <w:rsid w:val="00E41EEA"/>
    <w:rsid w:val="00E41F20"/>
    <w:rsid w:val="00E4223B"/>
    <w:rsid w:val="00E422A5"/>
    <w:rsid w:val="00E42716"/>
    <w:rsid w:val="00E4283F"/>
    <w:rsid w:val="00E4284B"/>
    <w:rsid w:val="00E42946"/>
    <w:rsid w:val="00E42995"/>
    <w:rsid w:val="00E42B29"/>
    <w:rsid w:val="00E42F25"/>
    <w:rsid w:val="00E43076"/>
    <w:rsid w:val="00E430BD"/>
    <w:rsid w:val="00E430C5"/>
    <w:rsid w:val="00E433A6"/>
    <w:rsid w:val="00E4352F"/>
    <w:rsid w:val="00E4364B"/>
    <w:rsid w:val="00E439AB"/>
    <w:rsid w:val="00E43BD9"/>
    <w:rsid w:val="00E43F13"/>
    <w:rsid w:val="00E4435B"/>
    <w:rsid w:val="00E444BB"/>
    <w:rsid w:val="00E44733"/>
    <w:rsid w:val="00E44C7A"/>
    <w:rsid w:val="00E44F23"/>
    <w:rsid w:val="00E45193"/>
    <w:rsid w:val="00E45219"/>
    <w:rsid w:val="00E453C8"/>
    <w:rsid w:val="00E45535"/>
    <w:rsid w:val="00E45665"/>
    <w:rsid w:val="00E4573F"/>
    <w:rsid w:val="00E4583C"/>
    <w:rsid w:val="00E45B33"/>
    <w:rsid w:val="00E45CA9"/>
    <w:rsid w:val="00E45DFB"/>
    <w:rsid w:val="00E462DC"/>
    <w:rsid w:val="00E4634B"/>
    <w:rsid w:val="00E46BA2"/>
    <w:rsid w:val="00E47283"/>
    <w:rsid w:val="00E473C9"/>
    <w:rsid w:val="00E4753D"/>
    <w:rsid w:val="00E47598"/>
    <w:rsid w:val="00E475AC"/>
    <w:rsid w:val="00E475D1"/>
    <w:rsid w:val="00E47618"/>
    <w:rsid w:val="00E4765A"/>
    <w:rsid w:val="00E4772F"/>
    <w:rsid w:val="00E47B21"/>
    <w:rsid w:val="00E47C20"/>
    <w:rsid w:val="00E47E91"/>
    <w:rsid w:val="00E50013"/>
    <w:rsid w:val="00E500E1"/>
    <w:rsid w:val="00E503D3"/>
    <w:rsid w:val="00E504C0"/>
    <w:rsid w:val="00E5056E"/>
    <w:rsid w:val="00E5060C"/>
    <w:rsid w:val="00E50781"/>
    <w:rsid w:val="00E5081C"/>
    <w:rsid w:val="00E509E7"/>
    <w:rsid w:val="00E50B1A"/>
    <w:rsid w:val="00E50BDF"/>
    <w:rsid w:val="00E50E99"/>
    <w:rsid w:val="00E5137B"/>
    <w:rsid w:val="00E51399"/>
    <w:rsid w:val="00E51A42"/>
    <w:rsid w:val="00E51C6E"/>
    <w:rsid w:val="00E51E8D"/>
    <w:rsid w:val="00E51F37"/>
    <w:rsid w:val="00E520C6"/>
    <w:rsid w:val="00E522BF"/>
    <w:rsid w:val="00E522C5"/>
    <w:rsid w:val="00E52394"/>
    <w:rsid w:val="00E52421"/>
    <w:rsid w:val="00E529B2"/>
    <w:rsid w:val="00E52D26"/>
    <w:rsid w:val="00E5326D"/>
    <w:rsid w:val="00E532CA"/>
    <w:rsid w:val="00E53337"/>
    <w:rsid w:val="00E53646"/>
    <w:rsid w:val="00E536B6"/>
    <w:rsid w:val="00E538CB"/>
    <w:rsid w:val="00E5393E"/>
    <w:rsid w:val="00E53CEC"/>
    <w:rsid w:val="00E53CFA"/>
    <w:rsid w:val="00E53D5F"/>
    <w:rsid w:val="00E54156"/>
    <w:rsid w:val="00E54259"/>
    <w:rsid w:val="00E5465F"/>
    <w:rsid w:val="00E54A71"/>
    <w:rsid w:val="00E54B87"/>
    <w:rsid w:val="00E5576A"/>
    <w:rsid w:val="00E55932"/>
    <w:rsid w:val="00E560E5"/>
    <w:rsid w:val="00E562D6"/>
    <w:rsid w:val="00E56647"/>
    <w:rsid w:val="00E56731"/>
    <w:rsid w:val="00E5674C"/>
    <w:rsid w:val="00E5688B"/>
    <w:rsid w:val="00E5692B"/>
    <w:rsid w:val="00E56CBC"/>
    <w:rsid w:val="00E56E2C"/>
    <w:rsid w:val="00E56F6A"/>
    <w:rsid w:val="00E574C9"/>
    <w:rsid w:val="00E5798E"/>
    <w:rsid w:val="00E57C12"/>
    <w:rsid w:val="00E57F60"/>
    <w:rsid w:val="00E600DE"/>
    <w:rsid w:val="00E601D5"/>
    <w:rsid w:val="00E60300"/>
    <w:rsid w:val="00E608AE"/>
    <w:rsid w:val="00E6131B"/>
    <w:rsid w:val="00E61511"/>
    <w:rsid w:val="00E61662"/>
    <w:rsid w:val="00E6178E"/>
    <w:rsid w:val="00E61AFA"/>
    <w:rsid w:val="00E61C5F"/>
    <w:rsid w:val="00E61D08"/>
    <w:rsid w:val="00E61D55"/>
    <w:rsid w:val="00E61F18"/>
    <w:rsid w:val="00E61FF3"/>
    <w:rsid w:val="00E6229D"/>
    <w:rsid w:val="00E62385"/>
    <w:rsid w:val="00E626D6"/>
    <w:rsid w:val="00E62831"/>
    <w:rsid w:val="00E629A0"/>
    <w:rsid w:val="00E62DE8"/>
    <w:rsid w:val="00E62E64"/>
    <w:rsid w:val="00E6313A"/>
    <w:rsid w:val="00E6315C"/>
    <w:rsid w:val="00E63576"/>
    <w:rsid w:val="00E636D1"/>
    <w:rsid w:val="00E63B91"/>
    <w:rsid w:val="00E63EAB"/>
    <w:rsid w:val="00E63F61"/>
    <w:rsid w:val="00E6415C"/>
    <w:rsid w:val="00E644DC"/>
    <w:rsid w:val="00E6487C"/>
    <w:rsid w:val="00E64B08"/>
    <w:rsid w:val="00E64F69"/>
    <w:rsid w:val="00E652E0"/>
    <w:rsid w:val="00E65335"/>
    <w:rsid w:val="00E6543C"/>
    <w:rsid w:val="00E65686"/>
    <w:rsid w:val="00E657EC"/>
    <w:rsid w:val="00E658C4"/>
    <w:rsid w:val="00E65B26"/>
    <w:rsid w:val="00E65D29"/>
    <w:rsid w:val="00E65D91"/>
    <w:rsid w:val="00E65E67"/>
    <w:rsid w:val="00E65E6F"/>
    <w:rsid w:val="00E65E74"/>
    <w:rsid w:val="00E65F50"/>
    <w:rsid w:val="00E66091"/>
    <w:rsid w:val="00E66160"/>
    <w:rsid w:val="00E6642F"/>
    <w:rsid w:val="00E66522"/>
    <w:rsid w:val="00E66648"/>
    <w:rsid w:val="00E66A75"/>
    <w:rsid w:val="00E66AD2"/>
    <w:rsid w:val="00E66BF6"/>
    <w:rsid w:val="00E66D7D"/>
    <w:rsid w:val="00E672F6"/>
    <w:rsid w:val="00E672FD"/>
    <w:rsid w:val="00E676F5"/>
    <w:rsid w:val="00E679CF"/>
    <w:rsid w:val="00E67BB7"/>
    <w:rsid w:val="00E67D39"/>
    <w:rsid w:val="00E67D5C"/>
    <w:rsid w:val="00E67EC0"/>
    <w:rsid w:val="00E67F5D"/>
    <w:rsid w:val="00E70CFF"/>
    <w:rsid w:val="00E70D05"/>
    <w:rsid w:val="00E70EB1"/>
    <w:rsid w:val="00E712BB"/>
    <w:rsid w:val="00E71462"/>
    <w:rsid w:val="00E7153B"/>
    <w:rsid w:val="00E71BC0"/>
    <w:rsid w:val="00E71E74"/>
    <w:rsid w:val="00E71ED9"/>
    <w:rsid w:val="00E7200E"/>
    <w:rsid w:val="00E72227"/>
    <w:rsid w:val="00E723BB"/>
    <w:rsid w:val="00E724BC"/>
    <w:rsid w:val="00E72585"/>
    <w:rsid w:val="00E72849"/>
    <w:rsid w:val="00E72879"/>
    <w:rsid w:val="00E72921"/>
    <w:rsid w:val="00E72927"/>
    <w:rsid w:val="00E73106"/>
    <w:rsid w:val="00E73186"/>
    <w:rsid w:val="00E7335E"/>
    <w:rsid w:val="00E7360F"/>
    <w:rsid w:val="00E73ADE"/>
    <w:rsid w:val="00E73D90"/>
    <w:rsid w:val="00E740A7"/>
    <w:rsid w:val="00E74B00"/>
    <w:rsid w:val="00E74FDC"/>
    <w:rsid w:val="00E75046"/>
    <w:rsid w:val="00E75130"/>
    <w:rsid w:val="00E75451"/>
    <w:rsid w:val="00E75455"/>
    <w:rsid w:val="00E75637"/>
    <w:rsid w:val="00E756F8"/>
    <w:rsid w:val="00E75845"/>
    <w:rsid w:val="00E75BA8"/>
    <w:rsid w:val="00E75C7C"/>
    <w:rsid w:val="00E75CC6"/>
    <w:rsid w:val="00E75E0B"/>
    <w:rsid w:val="00E75E8E"/>
    <w:rsid w:val="00E75FC4"/>
    <w:rsid w:val="00E7603F"/>
    <w:rsid w:val="00E76183"/>
    <w:rsid w:val="00E76669"/>
    <w:rsid w:val="00E766AC"/>
    <w:rsid w:val="00E76796"/>
    <w:rsid w:val="00E76C40"/>
    <w:rsid w:val="00E76D18"/>
    <w:rsid w:val="00E76E71"/>
    <w:rsid w:val="00E76EDA"/>
    <w:rsid w:val="00E76FEA"/>
    <w:rsid w:val="00E770B0"/>
    <w:rsid w:val="00E77241"/>
    <w:rsid w:val="00E772AB"/>
    <w:rsid w:val="00E775ED"/>
    <w:rsid w:val="00E776B3"/>
    <w:rsid w:val="00E77AAD"/>
    <w:rsid w:val="00E77E84"/>
    <w:rsid w:val="00E77ED7"/>
    <w:rsid w:val="00E8043C"/>
    <w:rsid w:val="00E80B73"/>
    <w:rsid w:val="00E80CDA"/>
    <w:rsid w:val="00E80EED"/>
    <w:rsid w:val="00E81211"/>
    <w:rsid w:val="00E8137B"/>
    <w:rsid w:val="00E8168A"/>
    <w:rsid w:val="00E81831"/>
    <w:rsid w:val="00E819B5"/>
    <w:rsid w:val="00E81A4B"/>
    <w:rsid w:val="00E81AA7"/>
    <w:rsid w:val="00E81D0C"/>
    <w:rsid w:val="00E8211C"/>
    <w:rsid w:val="00E82293"/>
    <w:rsid w:val="00E82342"/>
    <w:rsid w:val="00E82426"/>
    <w:rsid w:val="00E82545"/>
    <w:rsid w:val="00E82916"/>
    <w:rsid w:val="00E82A1F"/>
    <w:rsid w:val="00E82A31"/>
    <w:rsid w:val="00E82FDB"/>
    <w:rsid w:val="00E8320E"/>
    <w:rsid w:val="00E83318"/>
    <w:rsid w:val="00E83428"/>
    <w:rsid w:val="00E8363B"/>
    <w:rsid w:val="00E83689"/>
    <w:rsid w:val="00E83859"/>
    <w:rsid w:val="00E8388B"/>
    <w:rsid w:val="00E8391B"/>
    <w:rsid w:val="00E83D52"/>
    <w:rsid w:val="00E83F14"/>
    <w:rsid w:val="00E840D9"/>
    <w:rsid w:val="00E84308"/>
    <w:rsid w:val="00E84311"/>
    <w:rsid w:val="00E8437F"/>
    <w:rsid w:val="00E844A0"/>
    <w:rsid w:val="00E844BF"/>
    <w:rsid w:val="00E84740"/>
    <w:rsid w:val="00E84822"/>
    <w:rsid w:val="00E8499B"/>
    <w:rsid w:val="00E84C25"/>
    <w:rsid w:val="00E84DA1"/>
    <w:rsid w:val="00E8502D"/>
    <w:rsid w:val="00E85067"/>
    <w:rsid w:val="00E8509C"/>
    <w:rsid w:val="00E85429"/>
    <w:rsid w:val="00E8574B"/>
    <w:rsid w:val="00E8577B"/>
    <w:rsid w:val="00E8584A"/>
    <w:rsid w:val="00E85922"/>
    <w:rsid w:val="00E85B9C"/>
    <w:rsid w:val="00E85BBE"/>
    <w:rsid w:val="00E85C5B"/>
    <w:rsid w:val="00E85C8F"/>
    <w:rsid w:val="00E85ED4"/>
    <w:rsid w:val="00E8624C"/>
    <w:rsid w:val="00E863C6"/>
    <w:rsid w:val="00E86527"/>
    <w:rsid w:val="00E86698"/>
    <w:rsid w:val="00E86845"/>
    <w:rsid w:val="00E86959"/>
    <w:rsid w:val="00E86976"/>
    <w:rsid w:val="00E86E23"/>
    <w:rsid w:val="00E86EE2"/>
    <w:rsid w:val="00E86EEE"/>
    <w:rsid w:val="00E874CC"/>
    <w:rsid w:val="00E87723"/>
    <w:rsid w:val="00E879E1"/>
    <w:rsid w:val="00E87D31"/>
    <w:rsid w:val="00E9017A"/>
    <w:rsid w:val="00E90225"/>
    <w:rsid w:val="00E90355"/>
    <w:rsid w:val="00E904DC"/>
    <w:rsid w:val="00E904DD"/>
    <w:rsid w:val="00E90DBE"/>
    <w:rsid w:val="00E90E20"/>
    <w:rsid w:val="00E90EBC"/>
    <w:rsid w:val="00E90F67"/>
    <w:rsid w:val="00E91112"/>
    <w:rsid w:val="00E9133B"/>
    <w:rsid w:val="00E91550"/>
    <w:rsid w:val="00E9156F"/>
    <w:rsid w:val="00E91867"/>
    <w:rsid w:val="00E91884"/>
    <w:rsid w:val="00E91AB8"/>
    <w:rsid w:val="00E91D28"/>
    <w:rsid w:val="00E9205D"/>
    <w:rsid w:val="00E9206F"/>
    <w:rsid w:val="00E9253E"/>
    <w:rsid w:val="00E928F2"/>
    <w:rsid w:val="00E92A34"/>
    <w:rsid w:val="00E92D46"/>
    <w:rsid w:val="00E92D93"/>
    <w:rsid w:val="00E92DA5"/>
    <w:rsid w:val="00E92F51"/>
    <w:rsid w:val="00E93263"/>
    <w:rsid w:val="00E93326"/>
    <w:rsid w:val="00E93480"/>
    <w:rsid w:val="00E938CD"/>
    <w:rsid w:val="00E93D88"/>
    <w:rsid w:val="00E93F85"/>
    <w:rsid w:val="00E94005"/>
    <w:rsid w:val="00E9433E"/>
    <w:rsid w:val="00E943B5"/>
    <w:rsid w:val="00E94462"/>
    <w:rsid w:val="00E94648"/>
    <w:rsid w:val="00E94878"/>
    <w:rsid w:val="00E949D6"/>
    <w:rsid w:val="00E94A35"/>
    <w:rsid w:val="00E94CE5"/>
    <w:rsid w:val="00E94CFB"/>
    <w:rsid w:val="00E94F5E"/>
    <w:rsid w:val="00E9506F"/>
    <w:rsid w:val="00E9510A"/>
    <w:rsid w:val="00E954AA"/>
    <w:rsid w:val="00E955F8"/>
    <w:rsid w:val="00E956C3"/>
    <w:rsid w:val="00E95920"/>
    <w:rsid w:val="00E9597D"/>
    <w:rsid w:val="00E95CA8"/>
    <w:rsid w:val="00E95CA9"/>
    <w:rsid w:val="00E95E36"/>
    <w:rsid w:val="00E95ED2"/>
    <w:rsid w:val="00E95F45"/>
    <w:rsid w:val="00E96022"/>
    <w:rsid w:val="00E96051"/>
    <w:rsid w:val="00E961FB"/>
    <w:rsid w:val="00E96465"/>
    <w:rsid w:val="00E9647F"/>
    <w:rsid w:val="00E967FC"/>
    <w:rsid w:val="00E96AFD"/>
    <w:rsid w:val="00E96C8D"/>
    <w:rsid w:val="00E96CFE"/>
    <w:rsid w:val="00E96FC7"/>
    <w:rsid w:val="00E96FD7"/>
    <w:rsid w:val="00E970FD"/>
    <w:rsid w:val="00E9711B"/>
    <w:rsid w:val="00E971E0"/>
    <w:rsid w:val="00E9724A"/>
    <w:rsid w:val="00E97462"/>
    <w:rsid w:val="00E97551"/>
    <w:rsid w:val="00E976FA"/>
    <w:rsid w:val="00E977FB"/>
    <w:rsid w:val="00E979B1"/>
    <w:rsid w:val="00E97DA7"/>
    <w:rsid w:val="00E97FD2"/>
    <w:rsid w:val="00EA014D"/>
    <w:rsid w:val="00EA04F8"/>
    <w:rsid w:val="00EA0F01"/>
    <w:rsid w:val="00EA1690"/>
    <w:rsid w:val="00EA1D60"/>
    <w:rsid w:val="00EA1DA5"/>
    <w:rsid w:val="00EA1DF2"/>
    <w:rsid w:val="00EA1F58"/>
    <w:rsid w:val="00EA2191"/>
    <w:rsid w:val="00EA2197"/>
    <w:rsid w:val="00EA26DD"/>
    <w:rsid w:val="00EA2AD5"/>
    <w:rsid w:val="00EA2DF9"/>
    <w:rsid w:val="00EA309E"/>
    <w:rsid w:val="00EA3153"/>
    <w:rsid w:val="00EA3183"/>
    <w:rsid w:val="00EA31DB"/>
    <w:rsid w:val="00EA3269"/>
    <w:rsid w:val="00EA3B75"/>
    <w:rsid w:val="00EA3B7C"/>
    <w:rsid w:val="00EA3E7E"/>
    <w:rsid w:val="00EA3F55"/>
    <w:rsid w:val="00EA43CB"/>
    <w:rsid w:val="00EA444B"/>
    <w:rsid w:val="00EA44E3"/>
    <w:rsid w:val="00EA46C3"/>
    <w:rsid w:val="00EA46CF"/>
    <w:rsid w:val="00EA47B5"/>
    <w:rsid w:val="00EA4814"/>
    <w:rsid w:val="00EA4823"/>
    <w:rsid w:val="00EA4A37"/>
    <w:rsid w:val="00EA4A4F"/>
    <w:rsid w:val="00EA4B65"/>
    <w:rsid w:val="00EA4D16"/>
    <w:rsid w:val="00EA4D58"/>
    <w:rsid w:val="00EA4E06"/>
    <w:rsid w:val="00EA4E6E"/>
    <w:rsid w:val="00EA4E7D"/>
    <w:rsid w:val="00EA4EE7"/>
    <w:rsid w:val="00EA4F02"/>
    <w:rsid w:val="00EA4FC2"/>
    <w:rsid w:val="00EA5156"/>
    <w:rsid w:val="00EA51A7"/>
    <w:rsid w:val="00EA5305"/>
    <w:rsid w:val="00EA53D4"/>
    <w:rsid w:val="00EA5632"/>
    <w:rsid w:val="00EA56EE"/>
    <w:rsid w:val="00EA586F"/>
    <w:rsid w:val="00EA5ABB"/>
    <w:rsid w:val="00EA5CA2"/>
    <w:rsid w:val="00EA5F4D"/>
    <w:rsid w:val="00EA60F0"/>
    <w:rsid w:val="00EA6105"/>
    <w:rsid w:val="00EA6132"/>
    <w:rsid w:val="00EA68E3"/>
    <w:rsid w:val="00EA6AD6"/>
    <w:rsid w:val="00EA6BD6"/>
    <w:rsid w:val="00EA6BFD"/>
    <w:rsid w:val="00EA7246"/>
    <w:rsid w:val="00EA72A3"/>
    <w:rsid w:val="00EA73A0"/>
    <w:rsid w:val="00EA7513"/>
    <w:rsid w:val="00EA7780"/>
    <w:rsid w:val="00EA77BA"/>
    <w:rsid w:val="00EA79E2"/>
    <w:rsid w:val="00EA7B42"/>
    <w:rsid w:val="00EA7D41"/>
    <w:rsid w:val="00EA7DEF"/>
    <w:rsid w:val="00EB002C"/>
    <w:rsid w:val="00EB0083"/>
    <w:rsid w:val="00EB0134"/>
    <w:rsid w:val="00EB0297"/>
    <w:rsid w:val="00EB04D1"/>
    <w:rsid w:val="00EB0540"/>
    <w:rsid w:val="00EB0829"/>
    <w:rsid w:val="00EB08B1"/>
    <w:rsid w:val="00EB09FA"/>
    <w:rsid w:val="00EB0A12"/>
    <w:rsid w:val="00EB0CC2"/>
    <w:rsid w:val="00EB0D44"/>
    <w:rsid w:val="00EB0E18"/>
    <w:rsid w:val="00EB0F4E"/>
    <w:rsid w:val="00EB0FD8"/>
    <w:rsid w:val="00EB1271"/>
    <w:rsid w:val="00EB17A1"/>
    <w:rsid w:val="00EB1877"/>
    <w:rsid w:val="00EB18A6"/>
    <w:rsid w:val="00EB1A5B"/>
    <w:rsid w:val="00EB1B77"/>
    <w:rsid w:val="00EB1E5E"/>
    <w:rsid w:val="00EB22F0"/>
    <w:rsid w:val="00EB2317"/>
    <w:rsid w:val="00EB27BA"/>
    <w:rsid w:val="00EB2C2B"/>
    <w:rsid w:val="00EB2D23"/>
    <w:rsid w:val="00EB2F75"/>
    <w:rsid w:val="00EB3236"/>
    <w:rsid w:val="00EB324A"/>
    <w:rsid w:val="00EB3388"/>
    <w:rsid w:val="00EB3460"/>
    <w:rsid w:val="00EB3796"/>
    <w:rsid w:val="00EB389A"/>
    <w:rsid w:val="00EB3952"/>
    <w:rsid w:val="00EB3C9E"/>
    <w:rsid w:val="00EB3EAF"/>
    <w:rsid w:val="00EB4055"/>
    <w:rsid w:val="00EB4128"/>
    <w:rsid w:val="00EB41AC"/>
    <w:rsid w:val="00EB43BF"/>
    <w:rsid w:val="00EB45BD"/>
    <w:rsid w:val="00EB47D0"/>
    <w:rsid w:val="00EB4B06"/>
    <w:rsid w:val="00EB4CFB"/>
    <w:rsid w:val="00EB4D87"/>
    <w:rsid w:val="00EB4E2B"/>
    <w:rsid w:val="00EB4ECE"/>
    <w:rsid w:val="00EB4F13"/>
    <w:rsid w:val="00EB507A"/>
    <w:rsid w:val="00EB5174"/>
    <w:rsid w:val="00EB55BF"/>
    <w:rsid w:val="00EB59CA"/>
    <w:rsid w:val="00EB5A56"/>
    <w:rsid w:val="00EB5C85"/>
    <w:rsid w:val="00EB5D53"/>
    <w:rsid w:val="00EB5E34"/>
    <w:rsid w:val="00EB5E40"/>
    <w:rsid w:val="00EB5F3A"/>
    <w:rsid w:val="00EB63AD"/>
    <w:rsid w:val="00EB64D4"/>
    <w:rsid w:val="00EB66F2"/>
    <w:rsid w:val="00EB6704"/>
    <w:rsid w:val="00EB69E8"/>
    <w:rsid w:val="00EB6AAD"/>
    <w:rsid w:val="00EB6B9C"/>
    <w:rsid w:val="00EB6D3A"/>
    <w:rsid w:val="00EB6D65"/>
    <w:rsid w:val="00EB6FEF"/>
    <w:rsid w:val="00EB724D"/>
    <w:rsid w:val="00EB7486"/>
    <w:rsid w:val="00EB7758"/>
    <w:rsid w:val="00EB79AA"/>
    <w:rsid w:val="00EB7EA3"/>
    <w:rsid w:val="00EB7EF6"/>
    <w:rsid w:val="00EC08D4"/>
    <w:rsid w:val="00EC0B07"/>
    <w:rsid w:val="00EC0F37"/>
    <w:rsid w:val="00EC0F5D"/>
    <w:rsid w:val="00EC10B2"/>
    <w:rsid w:val="00EC14CE"/>
    <w:rsid w:val="00EC1610"/>
    <w:rsid w:val="00EC1635"/>
    <w:rsid w:val="00EC16EF"/>
    <w:rsid w:val="00EC1737"/>
    <w:rsid w:val="00EC1920"/>
    <w:rsid w:val="00EC19EB"/>
    <w:rsid w:val="00EC1AEA"/>
    <w:rsid w:val="00EC1C0A"/>
    <w:rsid w:val="00EC1F63"/>
    <w:rsid w:val="00EC1FB0"/>
    <w:rsid w:val="00EC252D"/>
    <w:rsid w:val="00EC27D2"/>
    <w:rsid w:val="00EC285D"/>
    <w:rsid w:val="00EC295E"/>
    <w:rsid w:val="00EC2C1A"/>
    <w:rsid w:val="00EC2D76"/>
    <w:rsid w:val="00EC2E1F"/>
    <w:rsid w:val="00EC30A7"/>
    <w:rsid w:val="00EC333D"/>
    <w:rsid w:val="00EC350E"/>
    <w:rsid w:val="00EC385D"/>
    <w:rsid w:val="00EC38DA"/>
    <w:rsid w:val="00EC3FB8"/>
    <w:rsid w:val="00EC40EB"/>
    <w:rsid w:val="00EC4125"/>
    <w:rsid w:val="00EC42AE"/>
    <w:rsid w:val="00EC4569"/>
    <w:rsid w:val="00EC46A1"/>
    <w:rsid w:val="00EC46A7"/>
    <w:rsid w:val="00EC4AA6"/>
    <w:rsid w:val="00EC4E32"/>
    <w:rsid w:val="00EC517A"/>
    <w:rsid w:val="00EC5282"/>
    <w:rsid w:val="00EC533B"/>
    <w:rsid w:val="00EC5381"/>
    <w:rsid w:val="00EC54A6"/>
    <w:rsid w:val="00EC5AD8"/>
    <w:rsid w:val="00EC5BC6"/>
    <w:rsid w:val="00EC5F00"/>
    <w:rsid w:val="00EC6144"/>
    <w:rsid w:val="00EC662F"/>
    <w:rsid w:val="00EC6666"/>
    <w:rsid w:val="00EC66F0"/>
    <w:rsid w:val="00EC6717"/>
    <w:rsid w:val="00EC68C4"/>
    <w:rsid w:val="00EC68FE"/>
    <w:rsid w:val="00EC699D"/>
    <w:rsid w:val="00EC6B6E"/>
    <w:rsid w:val="00EC6C4A"/>
    <w:rsid w:val="00EC6C4B"/>
    <w:rsid w:val="00EC6FD7"/>
    <w:rsid w:val="00EC70AE"/>
    <w:rsid w:val="00EC71E3"/>
    <w:rsid w:val="00EC73A9"/>
    <w:rsid w:val="00EC74C1"/>
    <w:rsid w:val="00EC7632"/>
    <w:rsid w:val="00EC7749"/>
    <w:rsid w:val="00EC794D"/>
    <w:rsid w:val="00EC7951"/>
    <w:rsid w:val="00EC7B54"/>
    <w:rsid w:val="00EC7D63"/>
    <w:rsid w:val="00EC7FD9"/>
    <w:rsid w:val="00EC7FFD"/>
    <w:rsid w:val="00ED0455"/>
    <w:rsid w:val="00ED095A"/>
    <w:rsid w:val="00ED0A21"/>
    <w:rsid w:val="00ED0AA7"/>
    <w:rsid w:val="00ED0BA0"/>
    <w:rsid w:val="00ED0EEB"/>
    <w:rsid w:val="00ED15A1"/>
    <w:rsid w:val="00ED164C"/>
    <w:rsid w:val="00ED175D"/>
    <w:rsid w:val="00ED1A0E"/>
    <w:rsid w:val="00ED2123"/>
    <w:rsid w:val="00ED24A4"/>
    <w:rsid w:val="00ED26D7"/>
    <w:rsid w:val="00ED2753"/>
    <w:rsid w:val="00ED2883"/>
    <w:rsid w:val="00ED2A32"/>
    <w:rsid w:val="00ED2A89"/>
    <w:rsid w:val="00ED2D75"/>
    <w:rsid w:val="00ED2D9C"/>
    <w:rsid w:val="00ED30D4"/>
    <w:rsid w:val="00ED3451"/>
    <w:rsid w:val="00ED35E0"/>
    <w:rsid w:val="00ED3818"/>
    <w:rsid w:val="00ED38BA"/>
    <w:rsid w:val="00ED3AA6"/>
    <w:rsid w:val="00ED3BFA"/>
    <w:rsid w:val="00ED3D4A"/>
    <w:rsid w:val="00ED3E00"/>
    <w:rsid w:val="00ED3FCF"/>
    <w:rsid w:val="00ED416E"/>
    <w:rsid w:val="00ED431D"/>
    <w:rsid w:val="00ED4683"/>
    <w:rsid w:val="00ED4863"/>
    <w:rsid w:val="00ED4C61"/>
    <w:rsid w:val="00ED4E58"/>
    <w:rsid w:val="00ED518C"/>
    <w:rsid w:val="00ED57E9"/>
    <w:rsid w:val="00ED5916"/>
    <w:rsid w:val="00ED5A5A"/>
    <w:rsid w:val="00ED5B8F"/>
    <w:rsid w:val="00ED5D9B"/>
    <w:rsid w:val="00ED5F0A"/>
    <w:rsid w:val="00ED5F52"/>
    <w:rsid w:val="00ED5F8F"/>
    <w:rsid w:val="00ED6223"/>
    <w:rsid w:val="00ED62D8"/>
    <w:rsid w:val="00ED6564"/>
    <w:rsid w:val="00ED6660"/>
    <w:rsid w:val="00ED6678"/>
    <w:rsid w:val="00ED6985"/>
    <w:rsid w:val="00ED6EEE"/>
    <w:rsid w:val="00ED6F1E"/>
    <w:rsid w:val="00ED709D"/>
    <w:rsid w:val="00ED74FB"/>
    <w:rsid w:val="00ED7A4A"/>
    <w:rsid w:val="00ED7B9C"/>
    <w:rsid w:val="00ED7E40"/>
    <w:rsid w:val="00EE00E5"/>
    <w:rsid w:val="00EE044A"/>
    <w:rsid w:val="00EE06FF"/>
    <w:rsid w:val="00EE07B1"/>
    <w:rsid w:val="00EE08D5"/>
    <w:rsid w:val="00EE090F"/>
    <w:rsid w:val="00EE0FBB"/>
    <w:rsid w:val="00EE10EE"/>
    <w:rsid w:val="00EE12C5"/>
    <w:rsid w:val="00EE134F"/>
    <w:rsid w:val="00EE15A4"/>
    <w:rsid w:val="00EE1848"/>
    <w:rsid w:val="00EE1D2D"/>
    <w:rsid w:val="00EE1ED3"/>
    <w:rsid w:val="00EE2022"/>
    <w:rsid w:val="00EE2044"/>
    <w:rsid w:val="00EE2244"/>
    <w:rsid w:val="00EE2477"/>
    <w:rsid w:val="00EE257C"/>
    <w:rsid w:val="00EE25BC"/>
    <w:rsid w:val="00EE27D8"/>
    <w:rsid w:val="00EE280E"/>
    <w:rsid w:val="00EE2971"/>
    <w:rsid w:val="00EE2AB3"/>
    <w:rsid w:val="00EE2BAA"/>
    <w:rsid w:val="00EE2FB6"/>
    <w:rsid w:val="00EE31BA"/>
    <w:rsid w:val="00EE3605"/>
    <w:rsid w:val="00EE3BD7"/>
    <w:rsid w:val="00EE3E36"/>
    <w:rsid w:val="00EE4109"/>
    <w:rsid w:val="00EE4BF7"/>
    <w:rsid w:val="00EE4DBD"/>
    <w:rsid w:val="00EE4E22"/>
    <w:rsid w:val="00EE4EB2"/>
    <w:rsid w:val="00EE4EBE"/>
    <w:rsid w:val="00EE50EB"/>
    <w:rsid w:val="00EE54C1"/>
    <w:rsid w:val="00EE5619"/>
    <w:rsid w:val="00EE5B3A"/>
    <w:rsid w:val="00EE5D0A"/>
    <w:rsid w:val="00EE5F13"/>
    <w:rsid w:val="00EE5F37"/>
    <w:rsid w:val="00EE5FAB"/>
    <w:rsid w:val="00EE6074"/>
    <w:rsid w:val="00EE630B"/>
    <w:rsid w:val="00EE63FE"/>
    <w:rsid w:val="00EE646A"/>
    <w:rsid w:val="00EE65D9"/>
    <w:rsid w:val="00EE678F"/>
    <w:rsid w:val="00EE6B0C"/>
    <w:rsid w:val="00EE6EFF"/>
    <w:rsid w:val="00EE70A1"/>
    <w:rsid w:val="00EE70DD"/>
    <w:rsid w:val="00EE72C2"/>
    <w:rsid w:val="00EE73D7"/>
    <w:rsid w:val="00EE7489"/>
    <w:rsid w:val="00EE7564"/>
    <w:rsid w:val="00EE76BB"/>
    <w:rsid w:val="00EE774B"/>
    <w:rsid w:val="00EE787B"/>
    <w:rsid w:val="00EE78E5"/>
    <w:rsid w:val="00EE79F3"/>
    <w:rsid w:val="00EE7BFF"/>
    <w:rsid w:val="00EF04CE"/>
    <w:rsid w:val="00EF05F3"/>
    <w:rsid w:val="00EF0764"/>
    <w:rsid w:val="00EF07B5"/>
    <w:rsid w:val="00EF0894"/>
    <w:rsid w:val="00EF0A00"/>
    <w:rsid w:val="00EF0CD9"/>
    <w:rsid w:val="00EF162E"/>
    <w:rsid w:val="00EF181C"/>
    <w:rsid w:val="00EF184F"/>
    <w:rsid w:val="00EF197B"/>
    <w:rsid w:val="00EF1C73"/>
    <w:rsid w:val="00EF1D44"/>
    <w:rsid w:val="00EF2084"/>
    <w:rsid w:val="00EF2218"/>
    <w:rsid w:val="00EF2E83"/>
    <w:rsid w:val="00EF2FCE"/>
    <w:rsid w:val="00EF31BE"/>
    <w:rsid w:val="00EF339A"/>
    <w:rsid w:val="00EF35C8"/>
    <w:rsid w:val="00EF3713"/>
    <w:rsid w:val="00EF37FA"/>
    <w:rsid w:val="00EF382D"/>
    <w:rsid w:val="00EF38F1"/>
    <w:rsid w:val="00EF3CCD"/>
    <w:rsid w:val="00EF3D1B"/>
    <w:rsid w:val="00EF3DD9"/>
    <w:rsid w:val="00EF3F3D"/>
    <w:rsid w:val="00EF400A"/>
    <w:rsid w:val="00EF4113"/>
    <w:rsid w:val="00EF432C"/>
    <w:rsid w:val="00EF44D3"/>
    <w:rsid w:val="00EF4642"/>
    <w:rsid w:val="00EF481B"/>
    <w:rsid w:val="00EF4B3A"/>
    <w:rsid w:val="00EF4C78"/>
    <w:rsid w:val="00EF4C8A"/>
    <w:rsid w:val="00EF4D94"/>
    <w:rsid w:val="00EF5D91"/>
    <w:rsid w:val="00EF5DB4"/>
    <w:rsid w:val="00EF5F08"/>
    <w:rsid w:val="00EF61CE"/>
    <w:rsid w:val="00EF61DB"/>
    <w:rsid w:val="00EF636C"/>
    <w:rsid w:val="00EF64E6"/>
    <w:rsid w:val="00EF6642"/>
    <w:rsid w:val="00EF6956"/>
    <w:rsid w:val="00EF6C7D"/>
    <w:rsid w:val="00EF6EC4"/>
    <w:rsid w:val="00EF6ED9"/>
    <w:rsid w:val="00EF703D"/>
    <w:rsid w:val="00EF7280"/>
    <w:rsid w:val="00EF72AB"/>
    <w:rsid w:val="00EF739A"/>
    <w:rsid w:val="00EF74C6"/>
    <w:rsid w:val="00EF760A"/>
    <w:rsid w:val="00EF7726"/>
    <w:rsid w:val="00EF7B51"/>
    <w:rsid w:val="00EF7CE5"/>
    <w:rsid w:val="00EF7E57"/>
    <w:rsid w:val="00F00044"/>
    <w:rsid w:val="00F00076"/>
    <w:rsid w:val="00F0022A"/>
    <w:rsid w:val="00F00640"/>
    <w:rsid w:val="00F0064A"/>
    <w:rsid w:val="00F010AA"/>
    <w:rsid w:val="00F01168"/>
    <w:rsid w:val="00F011A3"/>
    <w:rsid w:val="00F012AE"/>
    <w:rsid w:val="00F01523"/>
    <w:rsid w:val="00F0212F"/>
    <w:rsid w:val="00F022F9"/>
    <w:rsid w:val="00F023A8"/>
    <w:rsid w:val="00F02856"/>
    <w:rsid w:val="00F02962"/>
    <w:rsid w:val="00F02AA0"/>
    <w:rsid w:val="00F02CCE"/>
    <w:rsid w:val="00F02DDD"/>
    <w:rsid w:val="00F02FE1"/>
    <w:rsid w:val="00F03087"/>
    <w:rsid w:val="00F03385"/>
    <w:rsid w:val="00F03611"/>
    <w:rsid w:val="00F0398E"/>
    <w:rsid w:val="00F039FE"/>
    <w:rsid w:val="00F03A72"/>
    <w:rsid w:val="00F03BC1"/>
    <w:rsid w:val="00F044DC"/>
    <w:rsid w:val="00F04773"/>
    <w:rsid w:val="00F04806"/>
    <w:rsid w:val="00F0487A"/>
    <w:rsid w:val="00F048EE"/>
    <w:rsid w:val="00F04915"/>
    <w:rsid w:val="00F04E91"/>
    <w:rsid w:val="00F05050"/>
    <w:rsid w:val="00F05556"/>
    <w:rsid w:val="00F059D6"/>
    <w:rsid w:val="00F05C90"/>
    <w:rsid w:val="00F05D02"/>
    <w:rsid w:val="00F05E0B"/>
    <w:rsid w:val="00F05E37"/>
    <w:rsid w:val="00F064B5"/>
    <w:rsid w:val="00F06611"/>
    <w:rsid w:val="00F0667D"/>
    <w:rsid w:val="00F066B5"/>
    <w:rsid w:val="00F06836"/>
    <w:rsid w:val="00F06910"/>
    <w:rsid w:val="00F06DBD"/>
    <w:rsid w:val="00F06E2C"/>
    <w:rsid w:val="00F06FA9"/>
    <w:rsid w:val="00F07353"/>
    <w:rsid w:val="00F07891"/>
    <w:rsid w:val="00F078D0"/>
    <w:rsid w:val="00F079C6"/>
    <w:rsid w:val="00F07A4C"/>
    <w:rsid w:val="00F07D86"/>
    <w:rsid w:val="00F07E71"/>
    <w:rsid w:val="00F07FD9"/>
    <w:rsid w:val="00F1017B"/>
    <w:rsid w:val="00F10207"/>
    <w:rsid w:val="00F10240"/>
    <w:rsid w:val="00F1034C"/>
    <w:rsid w:val="00F109DE"/>
    <w:rsid w:val="00F10C06"/>
    <w:rsid w:val="00F11030"/>
    <w:rsid w:val="00F1119C"/>
    <w:rsid w:val="00F113A5"/>
    <w:rsid w:val="00F11627"/>
    <w:rsid w:val="00F11B54"/>
    <w:rsid w:val="00F11BC2"/>
    <w:rsid w:val="00F12029"/>
    <w:rsid w:val="00F1204F"/>
    <w:rsid w:val="00F120F7"/>
    <w:rsid w:val="00F12F34"/>
    <w:rsid w:val="00F12F6F"/>
    <w:rsid w:val="00F13014"/>
    <w:rsid w:val="00F1328F"/>
    <w:rsid w:val="00F133D4"/>
    <w:rsid w:val="00F1343F"/>
    <w:rsid w:val="00F135D2"/>
    <w:rsid w:val="00F13888"/>
    <w:rsid w:val="00F13AAA"/>
    <w:rsid w:val="00F13B1B"/>
    <w:rsid w:val="00F13BDE"/>
    <w:rsid w:val="00F13CAA"/>
    <w:rsid w:val="00F13DCE"/>
    <w:rsid w:val="00F13E56"/>
    <w:rsid w:val="00F1403B"/>
    <w:rsid w:val="00F1413A"/>
    <w:rsid w:val="00F142C2"/>
    <w:rsid w:val="00F14372"/>
    <w:rsid w:val="00F144B6"/>
    <w:rsid w:val="00F14654"/>
    <w:rsid w:val="00F146F0"/>
    <w:rsid w:val="00F14755"/>
    <w:rsid w:val="00F148DB"/>
    <w:rsid w:val="00F148F9"/>
    <w:rsid w:val="00F14981"/>
    <w:rsid w:val="00F14B0E"/>
    <w:rsid w:val="00F14BD1"/>
    <w:rsid w:val="00F14C51"/>
    <w:rsid w:val="00F14EA9"/>
    <w:rsid w:val="00F14F1C"/>
    <w:rsid w:val="00F14FB5"/>
    <w:rsid w:val="00F153EC"/>
    <w:rsid w:val="00F15446"/>
    <w:rsid w:val="00F155CE"/>
    <w:rsid w:val="00F156B1"/>
    <w:rsid w:val="00F157E5"/>
    <w:rsid w:val="00F15926"/>
    <w:rsid w:val="00F15A9C"/>
    <w:rsid w:val="00F15D6C"/>
    <w:rsid w:val="00F15D90"/>
    <w:rsid w:val="00F15D95"/>
    <w:rsid w:val="00F15DB6"/>
    <w:rsid w:val="00F15F18"/>
    <w:rsid w:val="00F160CB"/>
    <w:rsid w:val="00F164D6"/>
    <w:rsid w:val="00F16745"/>
    <w:rsid w:val="00F16975"/>
    <w:rsid w:val="00F16C51"/>
    <w:rsid w:val="00F175E8"/>
    <w:rsid w:val="00F176E6"/>
    <w:rsid w:val="00F17B70"/>
    <w:rsid w:val="00F17F2E"/>
    <w:rsid w:val="00F2009E"/>
    <w:rsid w:val="00F201E1"/>
    <w:rsid w:val="00F20212"/>
    <w:rsid w:val="00F203DF"/>
    <w:rsid w:val="00F20418"/>
    <w:rsid w:val="00F20668"/>
    <w:rsid w:val="00F206C0"/>
    <w:rsid w:val="00F20815"/>
    <w:rsid w:val="00F2097C"/>
    <w:rsid w:val="00F209D4"/>
    <w:rsid w:val="00F20B04"/>
    <w:rsid w:val="00F20C15"/>
    <w:rsid w:val="00F21036"/>
    <w:rsid w:val="00F210D3"/>
    <w:rsid w:val="00F214B2"/>
    <w:rsid w:val="00F214BD"/>
    <w:rsid w:val="00F2183D"/>
    <w:rsid w:val="00F2191F"/>
    <w:rsid w:val="00F21A41"/>
    <w:rsid w:val="00F21A44"/>
    <w:rsid w:val="00F21E49"/>
    <w:rsid w:val="00F223FD"/>
    <w:rsid w:val="00F2255A"/>
    <w:rsid w:val="00F22974"/>
    <w:rsid w:val="00F22B6D"/>
    <w:rsid w:val="00F22E66"/>
    <w:rsid w:val="00F22F06"/>
    <w:rsid w:val="00F23101"/>
    <w:rsid w:val="00F2355B"/>
    <w:rsid w:val="00F23597"/>
    <w:rsid w:val="00F2368A"/>
    <w:rsid w:val="00F23724"/>
    <w:rsid w:val="00F2377B"/>
    <w:rsid w:val="00F23841"/>
    <w:rsid w:val="00F23BC1"/>
    <w:rsid w:val="00F23C64"/>
    <w:rsid w:val="00F23CFE"/>
    <w:rsid w:val="00F24140"/>
    <w:rsid w:val="00F245DA"/>
    <w:rsid w:val="00F24A3D"/>
    <w:rsid w:val="00F24B58"/>
    <w:rsid w:val="00F24BC2"/>
    <w:rsid w:val="00F24BFE"/>
    <w:rsid w:val="00F24D5D"/>
    <w:rsid w:val="00F254F5"/>
    <w:rsid w:val="00F2593B"/>
    <w:rsid w:val="00F25BD4"/>
    <w:rsid w:val="00F25C17"/>
    <w:rsid w:val="00F26076"/>
    <w:rsid w:val="00F2612B"/>
    <w:rsid w:val="00F26144"/>
    <w:rsid w:val="00F2663F"/>
    <w:rsid w:val="00F266A9"/>
    <w:rsid w:val="00F266BF"/>
    <w:rsid w:val="00F26751"/>
    <w:rsid w:val="00F2690A"/>
    <w:rsid w:val="00F26960"/>
    <w:rsid w:val="00F26C1F"/>
    <w:rsid w:val="00F26CDE"/>
    <w:rsid w:val="00F26E64"/>
    <w:rsid w:val="00F26F8B"/>
    <w:rsid w:val="00F27105"/>
    <w:rsid w:val="00F27152"/>
    <w:rsid w:val="00F27449"/>
    <w:rsid w:val="00F27459"/>
    <w:rsid w:val="00F27476"/>
    <w:rsid w:val="00F276E9"/>
    <w:rsid w:val="00F277D2"/>
    <w:rsid w:val="00F279E1"/>
    <w:rsid w:val="00F27ADC"/>
    <w:rsid w:val="00F300F6"/>
    <w:rsid w:val="00F3016F"/>
    <w:rsid w:val="00F301FA"/>
    <w:rsid w:val="00F30372"/>
    <w:rsid w:val="00F303E7"/>
    <w:rsid w:val="00F307CA"/>
    <w:rsid w:val="00F308A2"/>
    <w:rsid w:val="00F30CA3"/>
    <w:rsid w:val="00F311FD"/>
    <w:rsid w:val="00F31395"/>
    <w:rsid w:val="00F314BA"/>
    <w:rsid w:val="00F31869"/>
    <w:rsid w:val="00F31BD3"/>
    <w:rsid w:val="00F31D29"/>
    <w:rsid w:val="00F31E9D"/>
    <w:rsid w:val="00F32068"/>
    <w:rsid w:val="00F32099"/>
    <w:rsid w:val="00F323DD"/>
    <w:rsid w:val="00F327CC"/>
    <w:rsid w:val="00F328A3"/>
    <w:rsid w:val="00F32AED"/>
    <w:rsid w:val="00F32CEE"/>
    <w:rsid w:val="00F32FE4"/>
    <w:rsid w:val="00F331A8"/>
    <w:rsid w:val="00F331C6"/>
    <w:rsid w:val="00F332CB"/>
    <w:rsid w:val="00F3342E"/>
    <w:rsid w:val="00F3353C"/>
    <w:rsid w:val="00F33B68"/>
    <w:rsid w:val="00F33B88"/>
    <w:rsid w:val="00F33BD0"/>
    <w:rsid w:val="00F33FE9"/>
    <w:rsid w:val="00F3426A"/>
    <w:rsid w:val="00F34756"/>
    <w:rsid w:val="00F347DF"/>
    <w:rsid w:val="00F34838"/>
    <w:rsid w:val="00F34944"/>
    <w:rsid w:val="00F34BE2"/>
    <w:rsid w:val="00F34C30"/>
    <w:rsid w:val="00F35029"/>
    <w:rsid w:val="00F3521B"/>
    <w:rsid w:val="00F35731"/>
    <w:rsid w:val="00F35856"/>
    <w:rsid w:val="00F358AE"/>
    <w:rsid w:val="00F359DF"/>
    <w:rsid w:val="00F35A60"/>
    <w:rsid w:val="00F35B30"/>
    <w:rsid w:val="00F35BF1"/>
    <w:rsid w:val="00F35D27"/>
    <w:rsid w:val="00F35F89"/>
    <w:rsid w:val="00F35FFB"/>
    <w:rsid w:val="00F360EF"/>
    <w:rsid w:val="00F36276"/>
    <w:rsid w:val="00F3631C"/>
    <w:rsid w:val="00F365CB"/>
    <w:rsid w:val="00F36B0A"/>
    <w:rsid w:val="00F36F53"/>
    <w:rsid w:val="00F36F9D"/>
    <w:rsid w:val="00F37077"/>
    <w:rsid w:val="00F37136"/>
    <w:rsid w:val="00F3717B"/>
    <w:rsid w:val="00F37254"/>
    <w:rsid w:val="00F3739A"/>
    <w:rsid w:val="00F373F6"/>
    <w:rsid w:val="00F3761B"/>
    <w:rsid w:val="00F3767A"/>
    <w:rsid w:val="00F379BE"/>
    <w:rsid w:val="00F37A21"/>
    <w:rsid w:val="00F37D6D"/>
    <w:rsid w:val="00F37E43"/>
    <w:rsid w:val="00F40492"/>
    <w:rsid w:val="00F408BE"/>
    <w:rsid w:val="00F40A11"/>
    <w:rsid w:val="00F40CF7"/>
    <w:rsid w:val="00F40E51"/>
    <w:rsid w:val="00F41113"/>
    <w:rsid w:val="00F411C9"/>
    <w:rsid w:val="00F411E6"/>
    <w:rsid w:val="00F4129F"/>
    <w:rsid w:val="00F41407"/>
    <w:rsid w:val="00F415CC"/>
    <w:rsid w:val="00F41683"/>
    <w:rsid w:val="00F417B7"/>
    <w:rsid w:val="00F41815"/>
    <w:rsid w:val="00F41AAC"/>
    <w:rsid w:val="00F41D1C"/>
    <w:rsid w:val="00F421B8"/>
    <w:rsid w:val="00F426C9"/>
    <w:rsid w:val="00F4288F"/>
    <w:rsid w:val="00F428B0"/>
    <w:rsid w:val="00F429AB"/>
    <w:rsid w:val="00F429E8"/>
    <w:rsid w:val="00F42A07"/>
    <w:rsid w:val="00F42CE7"/>
    <w:rsid w:val="00F42E58"/>
    <w:rsid w:val="00F42E8A"/>
    <w:rsid w:val="00F43266"/>
    <w:rsid w:val="00F433EC"/>
    <w:rsid w:val="00F435B0"/>
    <w:rsid w:val="00F43723"/>
    <w:rsid w:val="00F43941"/>
    <w:rsid w:val="00F43A64"/>
    <w:rsid w:val="00F43AEE"/>
    <w:rsid w:val="00F43C7A"/>
    <w:rsid w:val="00F43D03"/>
    <w:rsid w:val="00F43E7A"/>
    <w:rsid w:val="00F44196"/>
    <w:rsid w:val="00F441A9"/>
    <w:rsid w:val="00F44732"/>
    <w:rsid w:val="00F44893"/>
    <w:rsid w:val="00F44A01"/>
    <w:rsid w:val="00F44AEE"/>
    <w:rsid w:val="00F44CDF"/>
    <w:rsid w:val="00F45103"/>
    <w:rsid w:val="00F4520D"/>
    <w:rsid w:val="00F452BB"/>
    <w:rsid w:val="00F454FC"/>
    <w:rsid w:val="00F45738"/>
    <w:rsid w:val="00F45798"/>
    <w:rsid w:val="00F457C5"/>
    <w:rsid w:val="00F45856"/>
    <w:rsid w:val="00F45B89"/>
    <w:rsid w:val="00F45DE7"/>
    <w:rsid w:val="00F464B6"/>
    <w:rsid w:val="00F466C9"/>
    <w:rsid w:val="00F468E7"/>
    <w:rsid w:val="00F469A8"/>
    <w:rsid w:val="00F469E6"/>
    <w:rsid w:val="00F46B14"/>
    <w:rsid w:val="00F46F13"/>
    <w:rsid w:val="00F47006"/>
    <w:rsid w:val="00F4757C"/>
    <w:rsid w:val="00F476D1"/>
    <w:rsid w:val="00F479F6"/>
    <w:rsid w:val="00F50197"/>
    <w:rsid w:val="00F5087D"/>
    <w:rsid w:val="00F508D3"/>
    <w:rsid w:val="00F50991"/>
    <w:rsid w:val="00F50A45"/>
    <w:rsid w:val="00F50C51"/>
    <w:rsid w:val="00F50E9C"/>
    <w:rsid w:val="00F51113"/>
    <w:rsid w:val="00F51189"/>
    <w:rsid w:val="00F51363"/>
    <w:rsid w:val="00F513C2"/>
    <w:rsid w:val="00F514F4"/>
    <w:rsid w:val="00F5169F"/>
    <w:rsid w:val="00F5184B"/>
    <w:rsid w:val="00F518B2"/>
    <w:rsid w:val="00F51AD2"/>
    <w:rsid w:val="00F51BC2"/>
    <w:rsid w:val="00F51EB1"/>
    <w:rsid w:val="00F51F60"/>
    <w:rsid w:val="00F51FEC"/>
    <w:rsid w:val="00F52061"/>
    <w:rsid w:val="00F520C3"/>
    <w:rsid w:val="00F520F3"/>
    <w:rsid w:val="00F523AB"/>
    <w:rsid w:val="00F523FB"/>
    <w:rsid w:val="00F526D8"/>
    <w:rsid w:val="00F527C1"/>
    <w:rsid w:val="00F52833"/>
    <w:rsid w:val="00F52946"/>
    <w:rsid w:val="00F52EB6"/>
    <w:rsid w:val="00F52F7E"/>
    <w:rsid w:val="00F52FB3"/>
    <w:rsid w:val="00F52FE1"/>
    <w:rsid w:val="00F5306C"/>
    <w:rsid w:val="00F53106"/>
    <w:rsid w:val="00F53555"/>
    <w:rsid w:val="00F53690"/>
    <w:rsid w:val="00F5398C"/>
    <w:rsid w:val="00F539F7"/>
    <w:rsid w:val="00F53BBE"/>
    <w:rsid w:val="00F53CE0"/>
    <w:rsid w:val="00F53CEB"/>
    <w:rsid w:val="00F5413C"/>
    <w:rsid w:val="00F54141"/>
    <w:rsid w:val="00F54192"/>
    <w:rsid w:val="00F541FA"/>
    <w:rsid w:val="00F54287"/>
    <w:rsid w:val="00F54526"/>
    <w:rsid w:val="00F5455C"/>
    <w:rsid w:val="00F54594"/>
    <w:rsid w:val="00F54A0D"/>
    <w:rsid w:val="00F54D67"/>
    <w:rsid w:val="00F55323"/>
    <w:rsid w:val="00F5561E"/>
    <w:rsid w:val="00F55A78"/>
    <w:rsid w:val="00F55CD2"/>
    <w:rsid w:val="00F56000"/>
    <w:rsid w:val="00F564E2"/>
    <w:rsid w:val="00F56570"/>
    <w:rsid w:val="00F566C8"/>
    <w:rsid w:val="00F56A58"/>
    <w:rsid w:val="00F5706B"/>
    <w:rsid w:val="00F57100"/>
    <w:rsid w:val="00F572CC"/>
    <w:rsid w:val="00F57327"/>
    <w:rsid w:val="00F57366"/>
    <w:rsid w:val="00F576AB"/>
    <w:rsid w:val="00F577C2"/>
    <w:rsid w:val="00F577FD"/>
    <w:rsid w:val="00F57BFB"/>
    <w:rsid w:val="00F57E2A"/>
    <w:rsid w:val="00F57FA9"/>
    <w:rsid w:val="00F57FF2"/>
    <w:rsid w:val="00F603EC"/>
    <w:rsid w:val="00F60423"/>
    <w:rsid w:val="00F606F5"/>
    <w:rsid w:val="00F607D9"/>
    <w:rsid w:val="00F60810"/>
    <w:rsid w:val="00F60A95"/>
    <w:rsid w:val="00F60D0E"/>
    <w:rsid w:val="00F60EF7"/>
    <w:rsid w:val="00F60FE4"/>
    <w:rsid w:val="00F61009"/>
    <w:rsid w:val="00F610CA"/>
    <w:rsid w:val="00F61434"/>
    <w:rsid w:val="00F6154D"/>
    <w:rsid w:val="00F61839"/>
    <w:rsid w:val="00F61B0B"/>
    <w:rsid w:val="00F61C17"/>
    <w:rsid w:val="00F61CB8"/>
    <w:rsid w:val="00F61CED"/>
    <w:rsid w:val="00F61D28"/>
    <w:rsid w:val="00F61D9B"/>
    <w:rsid w:val="00F62032"/>
    <w:rsid w:val="00F6213F"/>
    <w:rsid w:val="00F627B8"/>
    <w:rsid w:val="00F628BB"/>
    <w:rsid w:val="00F628F0"/>
    <w:rsid w:val="00F62B61"/>
    <w:rsid w:val="00F62CEB"/>
    <w:rsid w:val="00F62DA1"/>
    <w:rsid w:val="00F62DB4"/>
    <w:rsid w:val="00F62E67"/>
    <w:rsid w:val="00F63183"/>
    <w:rsid w:val="00F634DA"/>
    <w:rsid w:val="00F63BAC"/>
    <w:rsid w:val="00F64861"/>
    <w:rsid w:val="00F64A49"/>
    <w:rsid w:val="00F64ADA"/>
    <w:rsid w:val="00F64B12"/>
    <w:rsid w:val="00F64B6F"/>
    <w:rsid w:val="00F64C7E"/>
    <w:rsid w:val="00F64D40"/>
    <w:rsid w:val="00F64E3A"/>
    <w:rsid w:val="00F64ECC"/>
    <w:rsid w:val="00F64FC7"/>
    <w:rsid w:val="00F65175"/>
    <w:rsid w:val="00F65493"/>
    <w:rsid w:val="00F65779"/>
    <w:rsid w:val="00F65E1D"/>
    <w:rsid w:val="00F65F38"/>
    <w:rsid w:val="00F65FC3"/>
    <w:rsid w:val="00F660D4"/>
    <w:rsid w:val="00F66147"/>
    <w:rsid w:val="00F66838"/>
    <w:rsid w:val="00F668AA"/>
    <w:rsid w:val="00F66BAC"/>
    <w:rsid w:val="00F66C27"/>
    <w:rsid w:val="00F6723C"/>
    <w:rsid w:val="00F67951"/>
    <w:rsid w:val="00F67A20"/>
    <w:rsid w:val="00F67A57"/>
    <w:rsid w:val="00F67C6F"/>
    <w:rsid w:val="00F708D1"/>
    <w:rsid w:val="00F70A96"/>
    <w:rsid w:val="00F70B1D"/>
    <w:rsid w:val="00F70CC5"/>
    <w:rsid w:val="00F70D7F"/>
    <w:rsid w:val="00F7114A"/>
    <w:rsid w:val="00F71228"/>
    <w:rsid w:val="00F71251"/>
    <w:rsid w:val="00F71321"/>
    <w:rsid w:val="00F716CE"/>
    <w:rsid w:val="00F7191B"/>
    <w:rsid w:val="00F71AF9"/>
    <w:rsid w:val="00F71B9E"/>
    <w:rsid w:val="00F71FEE"/>
    <w:rsid w:val="00F721AD"/>
    <w:rsid w:val="00F72634"/>
    <w:rsid w:val="00F72714"/>
    <w:rsid w:val="00F72889"/>
    <w:rsid w:val="00F7293E"/>
    <w:rsid w:val="00F7295E"/>
    <w:rsid w:val="00F72B6C"/>
    <w:rsid w:val="00F72E7C"/>
    <w:rsid w:val="00F72FB1"/>
    <w:rsid w:val="00F73055"/>
    <w:rsid w:val="00F7393C"/>
    <w:rsid w:val="00F739E0"/>
    <w:rsid w:val="00F73B2D"/>
    <w:rsid w:val="00F73D4A"/>
    <w:rsid w:val="00F74385"/>
    <w:rsid w:val="00F747D7"/>
    <w:rsid w:val="00F749DA"/>
    <w:rsid w:val="00F74D82"/>
    <w:rsid w:val="00F74EB0"/>
    <w:rsid w:val="00F7510F"/>
    <w:rsid w:val="00F7529F"/>
    <w:rsid w:val="00F75742"/>
    <w:rsid w:val="00F75983"/>
    <w:rsid w:val="00F75C1B"/>
    <w:rsid w:val="00F75CB8"/>
    <w:rsid w:val="00F75E83"/>
    <w:rsid w:val="00F762ED"/>
    <w:rsid w:val="00F76360"/>
    <w:rsid w:val="00F76879"/>
    <w:rsid w:val="00F76893"/>
    <w:rsid w:val="00F7697F"/>
    <w:rsid w:val="00F76A52"/>
    <w:rsid w:val="00F76BDF"/>
    <w:rsid w:val="00F76C68"/>
    <w:rsid w:val="00F76DC0"/>
    <w:rsid w:val="00F76DF4"/>
    <w:rsid w:val="00F77705"/>
    <w:rsid w:val="00F7777E"/>
    <w:rsid w:val="00F77904"/>
    <w:rsid w:val="00F77926"/>
    <w:rsid w:val="00F77A50"/>
    <w:rsid w:val="00F77B15"/>
    <w:rsid w:val="00F77E9C"/>
    <w:rsid w:val="00F77F89"/>
    <w:rsid w:val="00F77FB5"/>
    <w:rsid w:val="00F8035D"/>
    <w:rsid w:val="00F804E3"/>
    <w:rsid w:val="00F8077F"/>
    <w:rsid w:val="00F80950"/>
    <w:rsid w:val="00F80B25"/>
    <w:rsid w:val="00F80C6E"/>
    <w:rsid w:val="00F80D33"/>
    <w:rsid w:val="00F81258"/>
    <w:rsid w:val="00F81364"/>
    <w:rsid w:val="00F81A95"/>
    <w:rsid w:val="00F81BC7"/>
    <w:rsid w:val="00F81E9E"/>
    <w:rsid w:val="00F81F41"/>
    <w:rsid w:val="00F81FF4"/>
    <w:rsid w:val="00F820AA"/>
    <w:rsid w:val="00F820B1"/>
    <w:rsid w:val="00F82488"/>
    <w:rsid w:val="00F82810"/>
    <w:rsid w:val="00F82821"/>
    <w:rsid w:val="00F8284B"/>
    <w:rsid w:val="00F82A06"/>
    <w:rsid w:val="00F82A1F"/>
    <w:rsid w:val="00F82C56"/>
    <w:rsid w:val="00F82D39"/>
    <w:rsid w:val="00F82E3E"/>
    <w:rsid w:val="00F83371"/>
    <w:rsid w:val="00F83655"/>
    <w:rsid w:val="00F837AC"/>
    <w:rsid w:val="00F8386A"/>
    <w:rsid w:val="00F8397B"/>
    <w:rsid w:val="00F83B58"/>
    <w:rsid w:val="00F83B95"/>
    <w:rsid w:val="00F83DEA"/>
    <w:rsid w:val="00F83F9F"/>
    <w:rsid w:val="00F83FE0"/>
    <w:rsid w:val="00F840DF"/>
    <w:rsid w:val="00F8412D"/>
    <w:rsid w:val="00F8457E"/>
    <w:rsid w:val="00F845B9"/>
    <w:rsid w:val="00F84D9A"/>
    <w:rsid w:val="00F85026"/>
    <w:rsid w:val="00F8588B"/>
    <w:rsid w:val="00F85890"/>
    <w:rsid w:val="00F85D8C"/>
    <w:rsid w:val="00F862A7"/>
    <w:rsid w:val="00F8631E"/>
    <w:rsid w:val="00F86462"/>
    <w:rsid w:val="00F8654B"/>
    <w:rsid w:val="00F866BA"/>
    <w:rsid w:val="00F866CE"/>
    <w:rsid w:val="00F86A3D"/>
    <w:rsid w:val="00F86BC3"/>
    <w:rsid w:val="00F86CBF"/>
    <w:rsid w:val="00F86D98"/>
    <w:rsid w:val="00F870DD"/>
    <w:rsid w:val="00F877F5"/>
    <w:rsid w:val="00F87821"/>
    <w:rsid w:val="00F87A02"/>
    <w:rsid w:val="00F87E67"/>
    <w:rsid w:val="00F87F60"/>
    <w:rsid w:val="00F903C1"/>
    <w:rsid w:val="00F9042F"/>
    <w:rsid w:val="00F90447"/>
    <w:rsid w:val="00F9050B"/>
    <w:rsid w:val="00F905B4"/>
    <w:rsid w:val="00F90B8A"/>
    <w:rsid w:val="00F90E3B"/>
    <w:rsid w:val="00F90EA5"/>
    <w:rsid w:val="00F90F95"/>
    <w:rsid w:val="00F915DD"/>
    <w:rsid w:val="00F9174E"/>
    <w:rsid w:val="00F918C7"/>
    <w:rsid w:val="00F91C47"/>
    <w:rsid w:val="00F92000"/>
    <w:rsid w:val="00F92058"/>
    <w:rsid w:val="00F9282F"/>
    <w:rsid w:val="00F92E04"/>
    <w:rsid w:val="00F93101"/>
    <w:rsid w:val="00F934FC"/>
    <w:rsid w:val="00F935CD"/>
    <w:rsid w:val="00F93640"/>
    <w:rsid w:val="00F93777"/>
    <w:rsid w:val="00F93BA5"/>
    <w:rsid w:val="00F93D15"/>
    <w:rsid w:val="00F93F0F"/>
    <w:rsid w:val="00F94013"/>
    <w:rsid w:val="00F94059"/>
    <w:rsid w:val="00F94167"/>
    <w:rsid w:val="00F94394"/>
    <w:rsid w:val="00F94723"/>
    <w:rsid w:val="00F94870"/>
    <w:rsid w:val="00F949C5"/>
    <w:rsid w:val="00F94A1D"/>
    <w:rsid w:val="00F95044"/>
    <w:rsid w:val="00F95269"/>
    <w:rsid w:val="00F95359"/>
    <w:rsid w:val="00F955EC"/>
    <w:rsid w:val="00F95900"/>
    <w:rsid w:val="00F959B7"/>
    <w:rsid w:val="00F95A88"/>
    <w:rsid w:val="00F95E25"/>
    <w:rsid w:val="00F95ECF"/>
    <w:rsid w:val="00F95F82"/>
    <w:rsid w:val="00F9649C"/>
    <w:rsid w:val="00F96A94"/>
    <w:rsid w:val="00F96DAE"/>
    <w:rsid w:val="00F96E1F"/>
    <w:rsid w:val="00F96F88"/>
    <w:rsid w:val="00F97374"/>
    <w:rsid w:val="00F97683"/>
    <w:rsid w:val="00F976B0"/>
    <w:rsid w:val="00F979AD"/>
    <w:rsid w:val="00F97A19"/>
    <w:rsid w:val="00F97BFB"/>
    <w:rsid w:val="00FA017F"/>
    <w:rsid w:val="00FA0333"/>
    <w:rsid w:val="00FA0404"/>
    <w:rsid w:val="00FA0407"/>
    <w:rsid w:val="00FA07A4"/>
    <w:rsid w:val="00FA07F1"/>
    <w:rsid w:val="00FA09E9"/>
    <w:rsid w:val="00FA0CDD"/>
    <w:rsid w:val="00FA0E00"/>
    <w:rsid w:val="00FA0F00"/>
    <w:rsid w:val="00FA12CF"/>
    <w:rsid w:val="00FA12D1"/>
    <w:rsid w:val="00FA17D0"/>
    <w:rsid w:val="00FA1912"/>
    <w:rsid w:val="00FA1CF4"/>
    <w:rsid w:val="00FA1D25"/>
    <w:rsid w:val="00FA1F1E"/>
    <w:rsid w:val="00FA2448"/>
    <w:rsid w:val="00FA25F5"/>
    <w:rsid w:val="00FA29C9"/>
    <w:rsid w:val="00FA2B07"/>
    <w:rsid w:val="00FA2BA2"/>
    <w:rsid w:val="00FA2BB8"/>
    <w:rsid w:val="00FA2BBE"/>
    <w:rsid w:val="00FA2D49"/>
    <w:rsid w:val="00FA2F81"/>
    <w:rsid w:val="00FA3119"/>
    <w:rsid w:val="00FA3126"/>
    <w:rsid w:val="00FA31E6"/>
    <w:rsid w:val="00FA35F2"/>
    <w:rsid w:val="00FA3A14"/>
    <w:rsid w:val="00FA3B05"/>
    <w:rsid w:val="00FA3B98"/>
    <w:rsid w:val="00FA3E4F"/>
    <w:rsid w:val="00FA40EA"/>
    <w:rsid w:val="00FA4101"/>
    <w:rsid w:val="00FA4112"/>
    <w:rsid w:val="00FA42D4"/>
    <w:rsid w:val="00FA48E8"/>
    <w:rsid w:val="00FA4C97"/>
    <w:rsid w:val="00FA50E1"/>
    <w:rsid w:val="00FA5475"/>
    <w:rsid w:val="00FA567B"/>
    <w:rsid w:val="00FA5780"/>
    <w:rsid w:val="00FA59F4"/>
    <w:rsid w:val="00FA5D4D"/>
    <w:rsid w:val="00FA5E1A"/>
    <w:rsid w:val="00FA5E5A"/>
    <w:rsid w:val="00FA622F"/>
    <w:rsid w:val="00FA64F3"/>
    <w:rsid w:val="00FA6695"/>
    <w:rsid w:val="00FA6749"/>
    <w:rsid w:val="00FA69F1"/>
    <w:rsid w:val="00FA6A7C"/>
    <w:rsid w:val="00FA6B0F"/>
    <w:rsid w:val="00FA6BA1"/>
    <w:rsid w:val="00FA6D23"/>
    <w:rsid w:val="00FA6DD5"/>
    <w:rsid w:val="00FA70AF"/>
    <w:rsid w:val="00FA748E"/>
    <w:rsid w:val="00FA74A8"/>
    <w:rsid w:val="00FA7552"/>
    <w:rsid w:val="00FA7708"/>
    <w:rsid w:val="00FA79B2"/>
    <w:rsid w:val="00FA7A7E"/>
    <w:rsid w:val="00FA7D8B"/>
    <w:rsid w:val="00FA7DAB"/>
    <w:rsid w:val="00FA7EB3"/>
    <w:rsid w:val="00FB01F3"/>
    <w:rsid w:val="00FB0734"/>
    <w:rsid w:val="00FB0851"/>
    <w:rsid w:val="00FB095B"/>
    <w:rsid w:val="00FB0A3F"/>
    <w:rsid w:val="00FB0AEB"/>
    <w:rsid w:val="00FB0C5E"/>
    <w:rsid w:val="00FB0EE9"/>
    <w:rsid w:val="00FB0F70"/>
    <w:rsid w:val="00FB102D"/>
    <w:rsid w:val="00FB116E"/>
    <w:rsid w:val="00FB11D4"/>
    <w:rsid w:val="00FB153A"/>
    <w:rsid w:val="00FB1687"/>
    <w:rsid w:val="00FB16AB"/>
    <w:rsid w:val="00FB191C"/>
    <w:rsid w:val="00FB1BEB"/>
    <w:rsid w:val="00FB1CA4"/>
    <w:rsid w:val="00FB1D3A"/>
    <w:rsid w:val="00FB1D52"/>
    <w:rsid w:val="00FB1E90"/>
    <w:rsid w:val="00FB1FA7"/>
    <w:rsid w:val="00FB20F1"/>
    <w:rsid w:val="00FB23F7"/>
    <w:rsid w:val="00FB2486"/>
    <w:rsid w:val="00FB2547"/>
    <w:rsid w:val="00FB2652"/>
    <w:rsid w:val="00FB2678"/>
    <w:rsid w:val="00FB275A"/>
    <w:rsid w:val="00FB29E1"/>
    <w:rsid w:val="00FB2B59"/>
    <w:rsid w:val="00FB2C5D"/>
    <w:rsid w:val="00FB2DE6"/>
    <w:rsid w:val="00FB2E27"/>
    <w:rsid w:val="00FB394C"/>
    <w:rsid w:val="00FB3ABD"/>
    <w:rsid w:val="00FB3D69"/>
    <w:rsid w:val="00FB447B"/>
    <w:rsid w:val="00FB44F8"/>
    <w:rsid w:val="00FB455F"/>
    <w:rsid w:val="00FB47E9"/>
    <w:rsid w:val="00FB4ADC"/>
    <w:rsid w:val="00FB4B8C"/>
    <w:rsid w:val="00FB4D87"/>
    <w:rsid w:val="00FB4FD3"/>
    <w:rsid w:val="00FB4FD4"/>
    <w:rsid w:val="00FB5109"/>
    <w:rsid w:val="00FB5150"/>
    <w:rsid w:val="00FB52AF"/>
    <w:rsid w:val="00FB576F"/>
    <w:rsid w:val="00FB593F"/>
    <w:rsid w:val="00FB5D24"/>
    <w:rsid w:val="00FB5DD8"/>
    <w:rsid w:val="00FB62E1"/>
    <w:rsid w:val="00FB632E"/>
    <w:rsid w:val="00FB646A"/>
    <w:rsid w:val="00FB647A"/>
    <w:rsid w:val="00FB6620"/>
    <w:rsid w:val="00FB666B"/>
    <w:rsid w:val="00FB6B15"/>
    <w:rsid w:val="00FB6B7F"/>
    <w:rsid w:val="00FB704C"/>
    <w:rsid w:val="00FB7230"/>
    <w:rsid w:val="00FB72CE"/>
    <w:rsid w:val="00FB732E"/>
    <w:rsid w:val="00FB7394"/>
    <w:rsid w:val="00FB767E"/>
    <w:rsid w:val="00FB7949"/>
    <w:rsid w:val="00FB7B20"/>
    <w:rsid w:val="00FB7C6E"/>
    <w:rsid w:val="00FB7DDA"/>
    <w:rsid w:val="00FB7EF3"/>
    <w:rsid w:val="00FB7F2E"/>
    <w:rsid w:val="00FC003F"/>
    <w:rsid w:val="00FC01C6"/>
    <w:rsid w:val="00FC024D"/>
    <w:rsid w:val="00FC0337"/>
    <w:rsid w:val="00FC09B9"/>
    <w:rsid w:val="00FC0A50"/>
    <w:rsid w:val="00FC0C80"/>
    <w:rsid w:val="00FC1176"/>
    <w:rsid w:val="00FC1763"/>
    <w:rsid w:val="00FC17BC"/>
    <w:rsid w:val="00FC1883"/>
    <w:rsid w:val="00FC1962"/>
    <w:rsid w:val="00FC19C7"/>
    <w:rsid w:val="00FC1CBE"/>
    <w:rsid w:val="00FC1CC8"/>
    <w:rsid w:val="00FC1E99"/>
    <w:rsid w:val="00FC1FDE"/>
    <w:rsid w:val="00FC2078"/>
    <w:rsid w:val="00FC210F"/>
    <w:rsid w:val="00FC2357"/>
    <w:rsid w:val="00FC23C1"/>
    <w:rsid w:val="00FC2642"/>
    <w:rsid w:val="00FC282F"/>
    <w:rsid w:val="00FC2985"/>
    <w:rsid w:val="00FC29EA"/>
    <w:rsid w:val="00FC2B21"/>
    <w:rsid w:val="00FC2B57"/>
    <w:rsid w:val="00FC2B6D"/>
    <w:rsid w:val="00FC2CA6"/>
    <w:rsid w:val="00FC2D7E"/>
    <w:rsid w:val="00FC2E33"/>
    <w:rsid w:val="00FC33E8"/>
    <w:rsid w:val="00FC343F"/>
    <w:rsid w:val="00FC37D1"/>
    <w:rsid w:val="00FC37F4"/>
    <w:rsid w:val="00FC4216"/>
    <w:rsid w:val="00FC4294"/>
    <w:rsid w:val="00FC4324"/>
    <w:rsid w:val="00FC4375"/>
    <w:rsid w:val="00FC43DE"/>
    <w:rsid w:val="00FC4711"/>
    <w:rsid w:val="00FC4ED7"/>
    <w:rsid w:val="00FC4F28"/>
    <w:rsid w:val="00FC4FE9"/>
    <w:rsid w:val="00FC5623"/>
    <w:rsid w:val="00FC5CD2"/>
    <w:rsid w:val="00FC5F1D"/>
    <w:rsid w:val="00FC6304"/>
    <w:rsid w:val="00FC6465"/>
    <w:rsid w:val="00FC6539"/>
    <w:rsid w:val="00FC6615"/>
    <w:rsid w:val="00FC661C"/>
    <w:rsid w:val="00FC669C"/>
    <w:rsid w:val="00FC6713"/>
    <w:rsid w:val="00FC6899"/>
    <w:rsid w:val="00FC68AD"/>
    <w:rsid w:val="00FC69C8"/>
    <w:rsid w:val="00FC6D56"/>
    <w:rsid w:val="00FC6E0F"/>
    <w:rsid w:val="00FC6F66"/>
    <w:rsid w:val="00FC6FE3"/>
    <w:rsid w:val="00FC70D4"/>
    <w:rsid w:val="00FC7396"/>
    <w:rsid w:val="00FC78F9"/>
    <w:rsid w:val="00FC7930"/>
    <w:rsid w:val="00FC7AA6"/>
    <w:rsid w:val="00FC7C62"/>
    <w:rsid w:val="00FD021A"/>
    <w:rsid w:val="00FD02A5"/>
    <w:rsid w:val="00FD0388"/>
    <w:rsid w:val="00FD0464"/>
    <w:rsid w:val="00FD0467"/>
    <w:rsid w:val="00FD04A5"/>
    <w:rsid w:val="00FD0725"/>
    <w:rsid w:val="00FD07AD"/>
    <w:rsid w:val="00FD07C0"/>
    <w:rsid w:val="00FD0868"/>
    <w:rsid w:val="00FD10BB"/>
    <w:rsid w:val="00FD1201"/>
    <w:rsid w:val="00FD16E8"/>
    <w:rsid w:val="00FD1959"/>
    <w:rsid w:val="00FD1C9E"/>
    <w:rsid w:val="00FD1D85"/>
    <w:rsid w:val="00FD1E71"/>
    <w:rsid w:val="00FD22D2"/>
    <w:rsid w:val="00FD2384"/>
    <w:rsid w:val="00FD24B5"/>
    <w:rsid w:val="00FD25BA"/>
    <w:rsid w:val="00FD2614"/>
    <w:rsid w:val="00FD2681"/>
    <w:rsid w:val="00FD27A1"/>
    <w:rsid w:val="00FD2971"/>
    <w:rsid w:val="00FD3235"/>
    <w:rsid w:val="00FD3331"/>
    <w:rsid w:val="00FD3364"/>
    <w:rsid w:val="00FD3504"/>
    <w:rsid w:val="00FD354F"/>
    <w:rsid w:val="00FD35DE"/>
    <w:rsid w:val="00FD3666"/>
    <w:rsid w:val="00FD374B"/>
    <w:rsid w:val="00FD3881"/>
    <w:rsid w:val="00FD3A0F"/>
    <w:rsid w:val="00FD3BC7"/>
    <w:rsid w:val="00FD3E06"/>
    <w:rsid w:val="00FD3E76"/>
    <w:rsid w:val="00FD3FD0"/>
    <w:rsid w:val="00FD44AA"/>
    <w:rsid w:val="00FD44EF"/>
    <w:rsid w:val="00FD4641"/>
    <w:rsid w:val="00FD4776"/>
    <w:rsid w:val="00FD4CB6"/>
    <w:rsid w:val="00FD4EE8"/>
    <w:rsid w:val="00FD5170"/>
    <w:rsid w:val="00FD517D"/>
    <w:rsid w:val="00FD5243"/>
    <w:rsid w:val="00FD52CC"/>
    <w:rsid w:val="00FD5480"/>
    <w:rsid w:val="00FD5660"/>
    <w:rsid w:val="00FD5866"/>
    <w:rsid w:val="00FD58F8"/>
    <w:rsid w:val="00FD5E24"/>
    <w:rsid w:val="00FD6198"/>
    <w:rsid w:val="00FD61EF"/>
    <w:rsid w:val="00FD65B0"/>
    <w:rsid w:val="00FD68DA"/>
    <w:rsid w:val="00FD6AC6"/>
    <w:rsid w:val="00FD6D32"/>
    <w:rsid w:val="00FD6DD6"/>
    <w:rsid w:val="00FD6E35"/>
    <w:rsid w:val="00FD7347"/>
    <w:rsid w:val="00FD76CE"/>
    <w:rsid w:val="00FD7ABD"/>
    <w:rsid w:val="00FD7C19"/>
    <w:rsid w:val="00FD7D12"/>
    <w:rsid w:val="00FD7E6A"/>
    <w:rsid w:val="00FD7FAC"/>
    <w:rsid w:val="00FE01BD"/>
    <w:rsid w:val="00FE055F"/>
    <w:rsid w:val="00FE08DE"/>
    <w:rsid w:val="00FE0C69"/>
    <w:rsid w:val="00FE0DB8"/>
    <w:rsid w:val="00FE0F71"/>
    <w:rsid w:val="00FE0FB1"/>
    <w:rsid w:val="00FE1028"/>
    <w:rsid w:val="00FE1164"/>
    <w:rsid w:val="00FE16D9"/>
    <w:rsid w:val="00FE179F"/>
    <w:rsid w:val="00FE180C"/>
    <w:rsid w:val="00FE1CAB"/>
    <w:rsid w:val="00FE1FC1"/>
    <w:rsid w:val="00FE2268"/>
    <w:rsid w:val="00FE23B5"/>
    <w:rsid w:val="00FE24E1"/>
    <w:rsid w:val="00FE25D2"/>
    <w:rsid w:val="00FE25DC"/>
    <w:rsid w:val="00FE26A0"/>
    <w:rsid w:val="00FE2826"/>
    <w:rsid w:val="00FE2A2A"/>
    <w:rsid w:val="00FE2EE8"/>
    <w:rsid w:val="00FE2F9B"/>
    <w:rsid w:val="00FE3243"/>
    <w:rsid w:val="00FE32D1"/>
    <w:rsid w:val="00FE33B8"/>
    <w:rsid w:val="00FE345D"/>
    <w:rsid w:val="00FE386E"/>
    <w:rsid w:val="00FE3AEA"/>
    <w:rsid w:val="00FE3BA9"/>
    <w:rsid w:val="00FE3E1A"/>
    <w:rsid w:val="00FE3E98"/>
    <w:rsid w:val="00FE4019"/>
    <w:rsid w:val="00FE407F"/>
    <w:rsid w:val="00FE40C9"/>
    <w:rsid w:val="00FE4128"/>
    <w:rsid w:val="00FE442A"/>
    <w:rsid w:val="00FE45F7"/>
    <w:rsid w:val="00FE475E"/>
    <w:rsid w:val="00FE492A"/>
    <w:rsid w:val="00FE49E4"/>
    <w:rsid w:val="00FE4B33"/>
    <w:rsid w:val="00FE4C96"/>
    <w:rsid w:val="00FE4DA0"/>
    <w:rsid w:val="00FE4E30"/>
    <w:rsid w:val="00FE4EB8"/>
    <w:rsid w:val="00FE52A7"/>
    <w:rsid w:val="00FE52AD"/>
    <w:rsid w:val="00FE5D65"/>
    <w:rsid w:val="00FE5FAD"/>
    <w:rsid w:val="00FE683F"/>
    <w:rsid w:val="00FE6EF1"/>
    <w:rsid w:val="00FE6FC6"/>
    <w:rsid w:val="00FE7414"/>
    <w:rsid w:val="00FE7821"/>
    <w:rsid w:val="00FE7B59"/>
    <w:rsid w:val="00FE7C65"/>
    <w:rsid w:val="00FE7E18"/>
    <w:rsid w:val="00FF00E8"/>
    <w:rsid w:val="00FF015B"/>
    <w:rsid w:val="00FF03F0"/>
    <w:rsid w:val="00FF052E"/>
    <w:rsid w:val="00FF0557"/>
    <w:rsid w:val="00FF0647"/>
    <w:rsid w:val="00FF06CF"/>
    <w:rsid w:val="00FF0759"/>
    <w:rsid w:val="00FF08E7"/>
    <w:rsid w:val="00FF0928"/>
    <w:rsid w:val="00FF0B2C"/>
    <w:rsid w:val="00FF0D42"/>
    <w:rsid w:val="00FF0EBA"/>
    <w:rsid w:val="00FF15D0"/>
    <w:rsid w:val="00FF165F"/>
    <w:rsid w:val="00FF169A"/>
    <w:rsid w:val="00FF1746"/>
    <w:rsid w:val="00FF1A50"/>
    <w:rsid w:val="00FF1B00"/>
    <w:rsid w:val="00FF1C04"/>
    <w:rsid w:val="00FF2500"/>
    <w:rsid w:val="00FF254C"/>
    <w:rsid w:val="00FF255C"/>
    <w:rsid w:val="00FF2905"/>
    <w:rsid w:val="00FF2FD4"/>
    <w:rsid w:val="00FF302E"/>
    <w:rsid w:val="00FF359F"/>
    <w:rsid w:val="00FF363C"/>
    <w:rsid w:val="00FF36AD"/>
    <w:rsid w:val="00FF3ADB"/>
    <w:rsid w:val="00FF3E5F"/>
    <w:rsid w:val="00FF402A"/>
    <w:rsid w:val="00FF442E"/>
    <w:rsid w:val="00FF4828"/>
    <w:rsid w:val="00FF4846"/>
    <w:rsid w:val="00FF4995"/>
    <w:rsid w:val="00FF49E2"/>
    <w:rsid w:val="00FF4C84"/>
    <w:rsid w:val="00FF50CB"/>
    <w:rsid w:val="00FF521F"/>
    <w:rsid w:val="00FF5303"/>
    <w:rsid w:val="00FF5466"/>
    <w:rsid w:val="00FF54E4"/>
    <w:rsid w:val="00FF56E7"/>
    <w:rsid w:val="00FF5969"/>
    <w:rsid w:val="00FF60DB"/>
    <w:rsid w:val="00FF638B"/>
    <w:rsid w:val="00FF6567"/>
    <w:rsid w:val="00FF6916"/>
    <w:rsid w:val="00FF6A74"/>
    <w:rsid w:val="00FF6CEF"/>
    <w:rsid w:val="00FF6D83"/>
    <w:rsid w:val="00FF6DBE"/>
    <w:rsid w:val="00FF6FA1"/>
    <w:rsid w:val="00FF6FC5"/>
    <w:rsid w:val="00FF7445"/>
    <w:rsid w:val="00FF7473"/>
    <w:rsid w:val="00FF7A7A"/>
    <w:rsid w:val="00FF7B0D"/>
    <w:rsid w:val="00FF7C73"/>
    <w:rsid w:val="00FF7EDC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;"/>
  <w14:docId w14:val="0B7F312D"/>
  <w15:docId w15:val="{C4C02846-39B8-4FFC-91E9-FE34F2D7A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1AA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472F10"/>
    <w:rPr>
      <w:b/>
    </w:rPr>
  </w:style>
  <w:style w:type="paragraph" w:styleId="Header">
    <w:name w:val="header"/>
    <w:basedOn w:val="Normal"/>
    <w:link w:val="HeaderChar"/>
    <w:uiPriority w:val="99"/>
    <w:rsid w:val="00C65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C65E3F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C65E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C65E3F"/>
    <w:rPr>
      <w:rFonts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6B75AF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元"/>
    <w:link w:val="EndNoteBibliographyTitle"/>
    <w:locked/>
    <w:rsid w:val="006B75AF"/>
    <w:rPr>
      <w:rFonts w:ascii="Times New Roman" w:hAnsi="Times New Roman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6B75AF"/>
    <w:pPr>
      <w:spacing w:line="480" w:lineRule="auto"/>
    </w:pPr>
    <w:rPr>
      <w:rFonts w:ascii="Times New Roman" w:hAnsi="Times New Roman"/>
      <w:noProof/>
    </w:rPr>
  </w:style>
  <w:style w:type="character" w:customStyle="1" w:styleId="EndNoteBibliography0">
    <w:name w:val="EndNote Bibliography 字元"/>
    <w:link w:val="EndNoteBibliography"/>
    <w:locked/>
    <w:rsid w:val="006B75AF"/>
    <w:rPr>
      <w:rFonts w:ascii="Times New Roman" w:hAnsi="Times New Roman"/>
      <w:noProof/>
      <w:kern w:val="2"/>
      <w:sz w:val="24"/>
      <w:szCs w:val="22"/>
    </w:rPr>
  </w:style>
  <w:style w:type="character" w:styleId="Hyperlink">
    <w:name w:val="Hyperlink"/>
    <w:rsid w:val="006B75AF"/>
    <w:rPr>
      <w:rFonts w:cs="Times New Roman"/>
      <w:color w:val="0563C1"/>
      <w:u w:val="single"/>
    </w:rPr>
  </w:style>
  <w:style w:type="paragraph" w:styleId="Caption">
    <w:name w:val="caption"/>
    <w:basedOn w:val="Normal"/>
    <w:next w:val="Normal"/>
    <w:qFormat/>
    <w:rsid w:val="00D35287"/>
    <w:rPr>
      <w:rFonts w:ascii="Times New Roman" w:eastAsia="MS PMincho" w:hAnsi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0131D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D0131D"/>
    <w:rPr>
      <w:rFonts w:ascii="Calibri Light" w:eastAsia="PMingLiU" w:hAnsi="Calibri Light" w:cs="Times New Roman"/>
      <w:sz w:val="18"/>
      <w:szCs w:val="18"/>
    </w:rPr>
  </w:style>
  <w:style w:type="character" w:styleId="PageNumber">
    <w:name w:val="page number"/>
    <w:basedOn w:val="DefaultParagraphFont"/>
    <w:rsid w:val="00442AD8"/>
  </w:style>
  <w:style w:type="character" w:customStyle="1" w:styleId="dct-tt">
    <w:name w:val="dct-tt"/>
    <w:rsid w:val="00AB1F21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823FF7"/>
    <w:rPr>
      <w:color w:val="808080"/>
    </w:rPr>
  </w:style>
  <w:style w:type="table" w:styleId="TableGrid">
    <w:name w:val="Table Grid"/>
    <w:basedOn w:val="TableNormal"/>
    <w:uiPriority w:val="59"/>
    <w:locked/>
    <w:rsid w:val="000F7854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7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8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854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854"/>
    <w:rPr>
      <w:b/>
      <w:bCs/>
      <w:kern w:val="2"/>
    </w:rPr>
  </w:style>
  <w:style w:type="paragraph" w:styleId="Revision">
    <w:name w:val="Revision"/>
    <w:hidden/>
    <w:uiPriority w:val="99"/>
    <w:semiHidden/>
    <w:rsid w:val="000F7854"/>
    <w:rPr>
      <w:kern w:val="2"/>
      <w:sz w:val="24"/>
      <w:szCs w:val="22"/>
    </w:rPr>
  </w:style>
  <w:style w:type="character" w:styleId="FollowedHyperlink">
    <w:name w:val="FollowedHyperlink"/>
    <w:basedOn w:val="DefaultParagraphFont"/>
    <w:semiHidden/>
    <w:unhideWhenUsed/>
    <w:rsid w:val="00FC7930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D6986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9448D1"/>
  </w:style>
  <w:style w:type="character" w:customStyle="1" w:styleId="Mention1">
    <w:name w:val="Mention1"/>
    <w:basedOn w:val="DefaultParagraphFont"/>
    <w:uiPriority w:val="99"/>
    <w:semiHidden/>
    <w:unhideWhenUsed/>
    <w:rsid w:val="00BD39E5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8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357B938-3A48-47DC-9371-F6841B919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vement Disorders in Patients With Schizophrenia:</vt:lpstr>
    </vt:vector>
  </TitlesOfParts>
  <Company>Tufts University</Company>
  <LinksUpToDate>false</LinksUpToDate>
  <CharactersWithSpaces>934</CharactersWithSpaces>
  <SharedDoc>false</SharedDoc>
  <HLinks>
    <vt:vector size="372" baseType="variant">
      <vt:variant>
        <vt:i4>3604536</vt:i4>
      </vt:variant>
      <vt:variant>
        <vt:i4>363</vt:i4>
      </vt:variant>
      <vt:variant>
        <vt:i4>0</vt:i4>
      </vt:variant>
      <vt:variant>
        <vt:i4>5</vt:i4>
      </vt:variant>
      <vt:variant>
        <vt:lpwstr>http://ase.tufts.edu/hql/documents/researchICRP-IEB.pdf</vt:lpwstr>
      </vt:variant>
      <vt:variant>
        <vt:lpwstr/>
      </vt:variant>
      <vt:variant>
        <vt:i4>5373953</vt:i4>
      </vt:variant>
      <vt:variant>
        <vt:i4>360</vt:i4>
      </vt:variant>
      <vt:variant>
        <vt:i4>0</vt:i4>
      </vt:variant>
      <vt:variant>
        <vt:i4>5</vt:i4>
      </vt:variant>
      <vt:variant>
        <vt:lpwstr>http://www.parkinson.org/parkinson-s-disease.aspx</vt:lpwstr>
      </vt:variant>
      <vt:variant>
        <vt:lpwstr/>
      </vt:variant>
      <vt:variant>
        <vt:i4>5308482</vt:i4>
      </vt:variant>
      <vt:variant>
        <vt:i4>357</vt:i4>
      </vt:variant>
      <vt:variant>
        <vt:i4>0</vt:i4>
      </vt:variant>
      <vt:variant>
        <vt:i4>5</vt:i4>
      </vt:variant>
      <vt:variant>
        <vt:lpwstr>http://www.twhealth.org.tw/index.php?option=com_zoo&amp;task=item&amp;item_id=277&amp;Itemid=20</vt:lpwstr>
      </vt:variant>
      <vt:variant>
        <vt:lpwstr/>
      </vt:variant>
      <vt:variant>
        <vt:i4>4390923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87531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84139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vement Disorders in Patients With Schizophrenia:</dc:title>
  <dc:creator>Shu-Mei Wang</dc:creator>
  <cp:lastModifiedBy>SMW</cp:lastModifiedBy>
  <cp:revision>6</cp:revision>
  <cp:lastPrinted>2016-05-05T21:33:00Z</cp:lastPrinted>
  <dcterms:created xsi:type="dcterms:W3CDTF">2017-05-30T10:06:00Z</dcterms:created>
  <dcterms:modified xsi:type="dcterms:W3CDTF">2018-06-20T07:25:00Z</dcterms:modified>
</cp:coreProperties>
</file>